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0215C" w14:textId="14171917" w:rsidR="00BA4288" w:rsidRPr="006C44E1" w:rsidRDefault="00BA4288" w:rsidP="00BA4288">
      <w:pPr>
        <w:widowControl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6C44E1">
        <w:rPr>
          <w:rFonts w:ascii="Times New Roman" w:hAnsi="Times New Roman" w:cs="Times New Roman"/>
          <w:b/>
          <w:bCs/>
          <w:sz w:val="18"/>
          <w:szCs w:val="18"/>
        </w:rPr>
        <w:t>Supplementary Table 1 Baseline drugs and characteristics</w:t>
      </w:r>
    </w:p>
    <w:p w14:paraId="552A3EA7" w14:textId="77777777" w:rsidR="00BA4288" w:rsidRPr="006C44E1" w:rsidRDefault="00BA4288" w:rsidP="00BA4288">
      <w:pPr>
        <w:widowControl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7"/>
        <w:tblW w:w="11903" w:type="dxa"/>
        <w:tblInd w:w="-1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135"/>
        <w:gridCol w:w="992"/>
        <w:gridCol w:w="1418"/>
        <w:gridCol w:w="11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C44E1" w:rsidRPr="006C44E1" w14:paraId="1360FF1E" w14:textId="77777777" w:rsidTr="002B2AD6"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BAC9672" w14:textId="2C2E5FFC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al or Autho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7146CF5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03237314"/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  <w:p w14:paraId="35A4A8CE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/C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ECAA5A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  <w:p w14:paraId="7A4FE50E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  <w:p w14:paraId="66134A49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/C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15CAA2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  <w:p w14:paraId="180B62D9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/C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DBE8F1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1A840B51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/C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B184708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YHA≥III</w:t>
            </w:r>
          </w:p>
          <w:p w14:paraId="294C6A0D" w14:textId="1B543DF0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/C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B2EAE1" w14:textId="331F3ABA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  <w:p w14:paraId="28E9AC61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/C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86DBA2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  <w:p w14:paraId="7BA499E2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B0709B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I/ARB</w:t>
            </w:r>
          </w:p>
          <w:p w14:paraId="2FDCCDBD" w14:textId="77777777" w:rsidR="00F520AD" w:rsidRPr="006C44E1" w:rsidRDefault="00F520AD" w:rsidP="00F520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CDA6FF" w14:textId="1A706CD9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β-blocker</w:t>
            </w:r>
          </w:p>
          <w:p w14:paraId="467B4430" w14:textId="3B24C8A4" w:rsidR="00F520AD" w:rsidRPr="006C44E1" w:rsidRDefault="00F520AD" w:rsidP="00F520A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F3BB29" w14:textId="77777777" w:rsidR="00F520AD" w:rsidRPr="006C44E1" w:rsidRDefault="00F520AD" w:rsidP="00F520A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RA</w:t>
            </w:r>
          </w:p>
          <w:p w14:paraId="7E5FBF93" w14:textId="77777777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4566A3" w14:textId="77777777" w:rsidR="00F520AD" w:rsidRPr="006C44E1" w:rsidRDefault="00F520AD" w:rsidP="00F520A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iuretic</w:t>
            </w:r>
          </w:p>
          <w:p w14:paraId="137F4BEA" w14:textId="77777777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901B8A" w14:textId="77777777" w:rsidR="00F520AD" w:rsidRPr="006C44E1" w:rsidRDefault="00F520AD" w:rsidP="00F520A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nsulin</w:t>
            </w:r>
          </w:p>
          <w:p w14:paraId="547D3434" w14:textId="77777777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489C22" w14:textId="77777777" w:rsidR="00F520AD" w:rsidRPr="006C44E1" w:rsidRDefault="00F520AD" w:rsidP="00F520A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Metformin</w:t>
            </w:r>
          </w:p>
          <w:p w14:paraId="169ABE1D" w14:textId="77777777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7C1861" w14:textId="77777777" w:rsidR="00F520AD" w:rsidRPr="006C44E1" w:rsidRDefault="00F520AD" w:rsidP="00F520A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PP-4 inhibitor</w:t>
            </w:r>
          </w:p>
          <w:p w14:paraId="38C023C5" w14:textId="77777777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I/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2910F0" w14:textId="77777777" w:rsidR="00F520AD" w:rsidRPr="006C44E1" w:rsidRDefault="00F520AD" w:rsidP="00F520A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LP-1R</w:t>
            </w:r>
          </w:p>
          <w:p w14:paraId="487B8EE5" w14:textId="77777777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</w:t>
            </w:r>
          </w:p>
          <w:p w14:paraId="4725BA83" w14:textId="77777777" w:rsidR="00F520AD" w:rsidRPr="006C44E1" w:rsidRDefault="00F520AD" w:rsidP="00F520AD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(I/C)</w:t>
            </w:r>
          </w:p>
        </w:tc>
      </w:tr>
      <w:bookmarkEnd w:id="0"/>
      <w:tr w:rsidR="0075112D" w:rsidRPr="006C44E1" w14:paraId="2F4ECB70" w14:textId="77777777" w:rsidTr="002B2AD6">
        <w:tc>
          <w:tcPr>
            <w:tcW w:w="987" w:type="dxa"/>
            <w:tcBorders>
              <w:top w:val="single" w:sz="4" w:space="0" w:color="auto"/>
            </w:tcBorders>
          </w:tcPr>
          <w:p w14:paraId="0B27ED21" w14:textId="7259CB10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DAPA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11cnJheTwvQXV0aG9yPjxZZWFyPjIwMTk8L1llYXI+
PFJlY051bT4yMzwvUmVjTnVtPjxEaXNwbGF5VGV4dD5bM108L0Rpc3BsYXlUZXh0PjxyZWNvcmQ+
PHJlYy1udW1iZXI+MjM8L3JlYy1udW1iZXI+PGZvcmVpZ24ta2V5cz48a2V5IGFwcD0iRU4iIGRi
LWlkPSJwMDU5dmZydzJ3OWVyYWVlc3d2dnphdjA5cGF6ZHJ2eHhlMGUiIHRpbWVzdGFtcD0iMCI+
MjM8L2tleT48L2ZvcmVpZ24ta2V5cz48cmVmLXR5cGUgbmFtZT0iSm91cm5hbCBBcnRpY2xlIj4x
NzwvcmVmLXR5cGU+PGNvbnRyaWJ1dG9ycz48YXV0aG9ycz48YXV0aG9yPk1jTXVycmF5LCBKLiBK
LiBWLjwvYXV0aG9yPjxhdXRob3I+U29sb21vbiwgUy4gRC48L2F1dGhvcj48YXV0aG9yPkluenVj
Y2hpLCBTLiBFLjwvYXV0aG9yPjxhdXRob3I+S8O4YmVyLCBMLjwvYXV0aG9yPjxhdXRob3I+S29z
aWJvcm9kLCBNLiBOLjwvYXV0aG9yPjxhdXRob3I+TWFydGluZXosIEYuIEEuPC9hdXRob3I+PGF1
dGhvcj5Qb25pa293c2tpLCBQLjwvYXV0aG9yPjxhdXRob3I+U2FiYXRpbmUsIE0uIFMuPC9hdXRo
b3I+PGF1dGhvcj5BbmFuZCwgSS4gUy48L2F1dGhvcj48YXV0aG9yPkLEm2xvaGzDoXZlaywgSi48
L2F1dGhvcj48YXV0aG9yPkLDtmhtLCBNLjwvYXV0aG9yPjxhdXRob3I+Q2hpYW5nLCBDLiBFLjwv
YXV0aG9yPjxhdXRob3I+Q2hvcHJhLCBWLiBLLjwvYXV0aG9yPjxhdXRob3I+ZGUgQm9lciwgUi4g
QS48L2F1dGhvcj48YXV0aG9yPkRlc2FpLCBBLiBTLjwvYXV0aG9yPjxhdXRob3I+RGlleiwgTS48
L2F1dGhvcj48YXV0aG9yPkRyb3pkeiwgSi48L2F1dGhvcj48YXV0aG9yPkR1a8OhdCwgQS48L2F1
dGhvcj48YXV0aG9yPkdlLCBKLjwvYXV0aG9yPjxhdXRob3I+SG93bGV0dCwgSi4gRy48L2F1dGhv
cj48YXV0aG9yPkthdG92YSwgVC48L2F1dGhvcj48YXV0aG9yPktpdGFrYXplLCBNLjwvYXV0aG9y
PjxhdXRob3I+TGp1bmdtYW4sIEMuIEUuIEEuPC9hdXRob3I+PGF1dGhvcj5NZXJrZWx5LCBCLjwv
YXV0aG9yPjxhdXRob3I+Tmljb2xhdSwgSi4gQy48L2F1dGhvcj48YXV0aG9yPk8mYXBvcztNZWFy
YSwgRS48L2F1dGhvcj48YXV0aG9yPlBldHJpZSwgTS4gQy48L2F1dGhvcj48YXV0aG9yPlZpbmgs
IFAuIE4uPC9hdXRob3I+PGF1dGhvcj5TY2hvdSwgTS48L2F1dGhvcj48YXV0aG9yPlRlcmVzaGNo
ZW5rbywgUy48L2F1dGhvcj48YXV0aG9yPlZlcm1hLCBTLjwvYXV0aG9yPjxhdXRob3I+SGVsZCwg
Qy48L2F1dGhvcj48YXV0aG9yPkRlTWV0cywgRC4gTC48L2F1dGhvcj48YXV0aG9yPkRvY2hlcnR5
LCBLLiBGLjwvYXV0aG9yPjxhdXRob3I+Smh1bmQsIFAuIFMuPC9hdXRob3I+PGF1dGhvcj5CZW5n
dHNzb24sIE8uPC9hdXRob3I+PGF1dGhvcj5TasO2c3RyYW5kLCBNLjwvYXV0aG9yPjxhdXRob3I+
TGFuZ2tpbGRlLCBBLiBNLjwvYXV0aG9yPjwvYXV0aG9ycz48L2NvbnRyaWJ1dG9ycz48YXV0aC1h
ZGRyZXNzPkZyb20gdGhlIEJIRiBDYXJkaW92YXNjdWxhciBSZXNlYXJjaCBDZW50cmUsIFVuaXZl
cnNpdHkgb2YgR2xhc2dvdywgR2xhc2dvdywgVW5pdGVkIEtpbmdkb20gKEouSi5WLk0uLCBNLkMu
UC4sIEsuRi5ELiwgUC5TLkouKTsgdGhlIENhcmRpb3Zhc2N1bGFyIERpdmlzaW9uIChTLkQuUy4s
IEEuUy5ELikgYW5kIHRoZSBUSU1JIFN0dWR5IEdyb3VwLCBCcmlnaGFtIGFuZCBXb21lbiZhcG9z
O3MgSG9zcGl0YWwgYW5kIEhhcnZhcmQgTWVkaWNhbCBTY2hvb2wgKE0uUy5TLikgLSBhbGwgaW4g
Qm9zdG9uOyBTZWN0aW9uIG9mIEVuZG9jcmlub2xvZ3ksIFlhbGUgVW5pdmVyc2l0eSBTY2hvb2wg
b2YgTWVkaWNpbmUsIE5ldyBIYXZlbiwgQ1QgKFMuRS5JLik7IFJpZ3Nob3NwaXRhbGV0IENvcGVu
aGFnZW4gVW5pdmVyc2l0eSBIb3NwaXRhbCAoTC5LLikgYW5kIHRoZSBEZXBhcnRtZW50IG9mIENh
cmRpb2xvZ3ksIEdlbnRvZnRlIFVuaXZlcnNpdHkgSG9zcGl0YWwgKE0uIFNjaG91KSwgQ29wZW5o
YWdlbjsgdGhlIERlcGFydG1lbnQgb2YgTWVkaWNpbmUsIFNhYXJsYW5kIFVuaXZlcnNpdHkgSG9z
cGl0YWwsIEhvbWJ1cmctU2FhciwgR2VybWFueSAoTS5CLik7IFNhaW50IEx1a2UmYXBvcztzIE1p
ZCBBbWVyaWNhIEhlYXJ0IEluc3RpdHV0ZSwgVW5pdmVyc2l0eSBvZiBNaXNzb3VyaSwgS2Fuc2Fz
IENpdHkgKE0uTi5LLik7IE5hdGlvbmFsIFVuaXZlcnNpdHkgb2YgQ29yZG9iYSwgQ29yZG9iYSAo
Ri5BLk0uKSwgYW5kIHRoZSBEaXZpc2lvbiBvZiBDYXJkaW9sb2d5LCBJbnN0aXR1dG8gQ2FyZGlv
dmFzY3VsYXIgZGUgQnVlbm9zIEFpcmVzLCBCdWVub3MgQWlyZXMgKE0uRC4pIC0gYm90aCBpbiBB
cmdlbnRpbmE7IFdyb2NsYXcgTWVkaWNhbCBVbml2ZXJzaXR5LCBXcm9jbGF3IChQLlAuKSwgYW5k
IHRoZSBEZXBhcnRtZW50IG9mIENhcmRpb2xvZ3ksIE1lZGljYWwgVW5pdmVyc2l0eSBvZiBMb2R6
LCBMb2R6IChKLkQuKSAtIGJvdGggaW4gUG9sYW5kOyB0aGUgRGVwYXJ0bWVudCBvZiBDYXJkaW9s
b2d5LCBVbml2ZXJzaXR5IG9mIE1pbm5lc290YSwgTWlubmVhcG9saXMgKEkuUy5BLik7IDJuZCBE
ZXBhcnRtZW50IG9mIEludGVybmFsIE1lZGljaW5lLCBDYXJkaW92YXNjdWxhciBNZWRpY2luZSwg
R2VuZXJhbCBUZWFjaGluZyBIb3NwaXRhbCBhbmQgMXN0IEZhY3VsdHkgb2YgTWVkaWNpbmUsIENo
YXJsZXMgVW5pdmVyc2l0eSwgUHJhZ3VlLCBDemVjaCBSZXB1YmxpYyAoSi5CLik7IHRoZSBEaXZp
c2lvbiBvZiBDYXJkaW9sb2d5LCBUYWlwZWkgVmV0ZXJhbnMgR2VuZXJhbCBIb3NwaXRhbCBhbmQg
TmF0aW9uYWwgWWFuZy1NaW5nIFVuaXZlcnNpdHksIFRhaXBlaSwgVGFpd2FuIChDLi1FLkMuKTsg
dGhlIERlcGFydG1lbnQgb2YgQ2FyZGlvbG9neSwgTWVkYW50YSwgR3VyZ2FvbiwgSW5kaWEgKFYu
Sy5DLik7IHRoZSBEZXBhcnRtZW50IG9mIENhcmRpb2xvZ3ksIFVuaXZlcnNpdHkgTWVkaWNhbCBD
ZW50ZXIgYW5kIFVuaXZlcnNpdHkgb2YgR3JvbmluZ2VuLCBHcm9uaW5nZW4sIHRoZSBOZXRoZXJs
YW5kcyAoUi5BLkIuKTsgdGhlIDV0aCBEZXBhcnRtZW50IG9mIEludGVybmFsIE1lZGljaW5lLCBD
b21lbml1cyBVbml2ZXJzaXR5IGluIEJyYXRpc2xhdmEsIEJyYXRpc2xhdmEsIFNsb3Zha2lhIChB
LkQuKTsgdGhlIERlcGFydG1lbnQgb2YgQ2FyZGlvbG9neSwgU2hhbmdoYWkgSW5zdGl0dXRlIG9m
IENhcmRpb3Zhc2N1bGFyIERpc2Vhc2UgYW5kIFpob25nc2hhbiBIb3NwaXRhbCBGdWRhbiBVbml2
ZXJzaXR5LCBTaGFuZ2hhaSwgQ2hpbmEgKEouRy4pOyBDdW1taW5nIFNjaG9vbCBvZiBNZWRpY2lu
ZSBhbmQgTGliaW4gQ2FyZGlvdmFzY3VsYXIgSW5zdGl0dXRlLCBVbml2ZXJzaXR5IG9mIENhbGdh
cnksIENhbGdhcnksIEFCIChKLkcuSC4pLCB0aGUgRGVwYXJ0bWVudCBvZiBDYXJkaW9sb2d5LCBN
b250cmVhbCBIZWFydCBJbnN0aXR1dGUsIE1vbnRyZWFsIChFLk8uKSwgYW5kIHRoZSBEaXZpc2lv
biBvZiBDYXJkaWFjIFN1cmdlcnksIFN0LiBNaWNoYWVsJmFwb3M7cyBIb3NwaXRhbCwgVW5pdmVy
c2l0eSBvZiBUb3JvbnRvLCBUb3JvbnRvIChTLlYuKSAtIGFsbCBpbiBDYW5hZGE7IENsaW5pYyBv
ZiBDYXJkaW9sb2d5LCBOYXRpb25hbCBDYXJkaW9sb2d5IEhvc3BpdGFsLCBTb2ZpYSwgQnVsZ2Fy
aWEgKFQuSy4pOyB0aGUgQ2FyZGlvdmFzY3VsYXIgRGl2aXNpb24gb2YgTWVkaWNpbmUsIE5hdGlv
bmFsIENlcmVicmFsIGFuZCBDYXJkaW92YXNjdWxhciBDZW50ZXIsIE9zYWthLCBKYXBhbiAoTS5L
Lik7IHRoZSBEZXBhcnRtZW50IG9mIE1vbGVjdWxhciBhbmQgQ2xpbmljYWwgTWVkaWNpbmUgYW5k
IENhcmRpb2xvZ3ksIFNhaGxncmVuc2thIEFjYWRlbXkgKEMuRS5BLkwuKSwgYW5kIEFzdHJhWmVu
ZWNhIChPLkIuLCBNLiBTasO2c3RyYW5kLCBBLk0uTC4pLCBHb3RoZW5idXJnLCBhbmQgdGhlIERl
cGFydG1lbnQgb2YgTWVkaWNhbCBTY2llbmNlcywgQ2FyZGlvbG9neSwgVXBwc2FsYSBDbGluaWNh
bCBSZXNlYXJjaCBDZW50ZXIsIFVwcHNhbGEgVW5pdmVyc2l0eSAoQy5ILiksIFVwcHNhbGEgLSBh
bGwgaW4gU3dlZGVuOyB0aGUgSGVhcnQgYW5kIFZhc2N1bGFyIENlbnRlciwgU2VtbWVsd2VpcyBV
bml2ZXJzaXR5LCBCdWRhcGVzdCwgSHVuZ2FyeSAoQi5NLik7IEluc3RpdHV0byBkbyBDb3JhY2Fv
LCBIb3NwaXRhbCBkYXMgQ2xpbmljYXMgZGEgRmFjdWxkYWRlIGRlIE1lZGljaW5hLCBVbml2ZXJz
aWRhZGUgZGUgU8OjbyBQYW9sbywgU8OjbyBQYW9sbyAoSi5DLk4uKTsgdGhlIERlcGFydG1lbnQg
b2YgSW50ZXJuYWwgTWVkaWNpbmUsIFRhbiBUYW8gVW5pdmVyc2l0eSwgVGFuIER1YywgVmlldG5h
bSAoUC5OLlYuKTsgdGhlIERlcGFydG1lbnQgb2YgTXlvY2FyZGlhbCBEaXNlYXNlIGFuZCBIZWFy
dCBGYWlsdXJlLCBOYXRpb25hbCBNZWRpY2FsIFJlc2VhcmNoIENlbnRlciBvZiBDYXJkaW9sb2d5
LCBNb3Njb3cgKFMuVC4pOyBhbmQgdGhlIERlcGFydG1lbnQgb2YgQmlvc3RhdGlzdGljcyBhbmQg
TWVkaWNhbCBJbmZvcm1hdGljcywgVW5pdmVyc2l0eSBvZiBXaXNjb25zaW4sIE1hZGlzb24gKEQu
TC5ELikuPC9hdXRoLWFkZHJlc3M+PHRpdGxlcz48dGl0bGU+RGFwYWdsaWZsb3ppbiBpbiBQYXRp
ZW50cyB3aXRoIEhlYXJ0IEZhaWx1cmUgYW5kIFJlZHVjZWQgRWplY3Rpb24gRnJhY3Rpb248L3Rp
dGxlPjxzZWNvbmRhcnktdGl0bGU+TiBFbmdsIEogTWVkPC9zZWNvbmRhcnktdGl0bGU+PGFsdC10
aXRsZT5UaGUgTmV3IEVuZ2xhbmQgam91cm5hbCBvZiBtZWRpY2luZTwvYWx0LXRpdGxlPjwvdGl0
bGVzPjxwZXJpb2RpY2FsPjxmdWxsLXRpdGxlPk4gRW5nbCBKIE1lZDwvZnVsbC10aXRsZT48YWJi
ci0xPlRoZSBOZXcgRW5nbGFuZCBqb3VybmFsIG9mIG1lZGljaW5lPC9hYmJyLTE+PC9wZXJpb2Rp
Y2FsPjxhbHQtcGVyaW9kaWNhbD48ZnVsbC10aXRsZT5OIEVuZ2wgSiBNZWQ8L2Z1bGwtdGl0bGU+
PGFiYnItMT5UaGUgTmV3IEVuZ2xhbmQgam91cm5hbCBvZiBtZWRpY2luZTwvYWJici0xPjwvYWx0
LXBlcmlvZGljYWw+PHBhZ2VzPjE5OTUtMjAwODwvcGFnZXM+PHZvbHVtZT4zODE8L3ZvbHVtZT48
bnVtYmVyPjIxPC9udW1iZXI+PGVkaXRpb24+MjAxOS8wOS8yMDwvZWRpdGlvbj48a2V5d29yZHM+
PGtleXdvcmQ+QWdlZDwva2V5d29yZD48a2V5d29yZD5CZW56aHlkcnlsIENvbXBvdW5kcy9hZHZl
cnNlIGVmZmVjdHMvKnRoZXJhcGV1dGljIHVzZTwva2V5d29yZD48a2V5d29yZD5DYXJkaW92YXNj
dWxhciBBZ2VudHMvdGhlcmFwZXV0aWMgdXNlPC9rZXl3b3JkPjxrZXl3b3JkPkNhcmRpb3Zhc2N1
bGFyIERpc2Vhc2VzL21vcnRhbGl0eTwva2V5d29yZD48a2V5d29yZD5Db21iaW5lZCBNb2RhbGl0
eSBUaGVyYXB5PC9rZXl3b3JkPjxrZXl3b3JkPkRpYWJldGVzIE1lbGxpdHVzLCBUeXBlIDIvYmxv
b2QvY29tcGxpY2F0aW9ucy9kcnVnIHRoZXJhcHk8L2tleXdvcmQ+PGtleXdvcmQ+RHJ1ZyBUaGVy
YXB5LCBDb21iaW5hdGlvbjwva2V5d29yZD48a2V5d29yZD5GZW1hbGU8L2tleXdvcmQ+PGtleXdv
cmQ+R2x1Y29zaWRlcy9hZHZlcnNlIGVmZmVjdHMvKnRoZXJhcGV1dGljIHVzZTwva2V5d29yZD48
a2V5d29yZD5HbHljYXRlZCBIZW1vZ2xvYmluIEEvYW5hbHlzaXM8L2tleXdvcmQ+PGtleXdvcmQ+
SGVhcnQgRmFpbHVyZS9jb21wbGljYXRpb25zLypkcnVnIHRoZXJhcHk8L2tleXdvcmQ+PGtleXdv
cmQ+SG9zcGl0YWxpemF0aW9uPC9rZXl3b3JkPjxrZXl3b3JkPkh1bWFuczwva2V5d29yZD48a2V5
d29yZD5LYXBsYW4tTWVpZXIgRXN0aW1hdGU8L2tleXdvcmQ+PGtleXdvcmQ+TWFsZTwva2V5d29y
ZD48a2V5d29yZD5NaWRkbGUgQWdlZDwva2V5d29yZD48a2V5d29yZD5Tb2RpdW0tR2x1Y29zZSBU
cmFuc3BvcnRlciAyIEluaGliaXRvcnMvYWR2ZXJzZSBlZmZlY3RzLyp0aGVyYXBldXRpYyB1c2U8
L2tleXdvcmQ+PGtleXdvcmQ+U3Ryb2tlIFZvbHVtZS9kcnVnIGVmZmVjdHM8L2tleXdvcmQ+PGtl
eXdvcmQ+VmVudHJpY3VsYXIgRHlzZnVuY3Rpb24sIExlZnQvY29tcGxpY2F0aW9ucy9kcnVnIHRo
ZXJhcHk8L2tleXdvcmQ+PC9rZXl3b3Jkcz48ZGF0ZXM+PHllYXI+MjAxOTwveWVhcj48cHViLWRh
dGVzPjxkYXRlPk5vdiAyMTwvZGF0ZT48L3B1Yi1kYXRlcz48L2RhdGVzPjxpc2JuPjAwMjgtNDc5
MzwvaXNibj48YWNjZXNzaW9uLW51bT4zMTUzNTgyOTwvYWNjZXNzaW9uLW51bT48dXJscz48L3Vy
bHM+PGVsZWN0cm9uaWMtcmVzb3VyY2UtbnVtPjEwLjEwNTYvTkVKTW9hMTkxMTMw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11cnJheTwvQXV0aG9yPjxZZWFyPjIwMTk8L1llYXI+
PFJlY051bT4yMzwvUmVjTnVtPjxEaXNwbGF5VGV4dD5bM108L0Rpc3BsYXlUZXh0PjxyZWNvcmQ+
PHJlYy1udW1iZXI+MjM8L3JlYy1udW1iZXI+PGZvcmVpZ24ta2V5cz48a2V5IGFwcD0iRU4iIGRi
LWlkPSJwMDU5dmZydzJ3OWVyYWVlc3d2dnphdjA5cGF6ZHJ2eHhlMGUiIHRpbWVzdGFtcD0iMCI+
MjM8L2tleT48L2ZvcmVpZ24ta2V5cz48cmVmLXR5cGUgbmFtZT0iSm91cm5hbCBBcnRpY2xlIj4x
NzwvcmVmLXR5cGU+PGNvbnRyaWJ1dG9ycz48YXV0aG9ycz48YXV0aG9yPk1jTXVycmF5LCBKLiBK
LiBWLjwvYXV0aG9yPjxhdXRob3I+U29sb21vbiwgUy4gRC48L2F1dGhvcj48YXV0aG9yPkluenVj
Y2hpLCBTLiBFLjwvYXV0aG9yPjxhdXRob3I+S8O4YmVyLCBMLjwvYXV0aG9yPjxhdXRob3I+S29z
aWJvcm9kLCBNLiBOLjwvYXV0aG9yPjxhdXRob3I+TWFydGluZXosIEYuIEEuPC9hdXRob3I+PGF1
dGhvcj5Qb25pa293c2tpLCBQLjwvYXV0aG9yPjxhdXRob3I+U2FiYXRpbmUsIE0uIFMuPC9hdXRo
b3I+PGF1dGhvcj5BbmFuZCwgSS4gUy48L2F1dGhvcj48YXV0aG9yPkLEm2xvaGzDoXZlaywgSi48
L2F1dGhvcj48YXV0aG9yPkLDtmhtLCBNLjwvYXV0aG9yPjxhdXRob3I+Q2hpYW5nLCBDLiBFLjwv
YXV0aG9yPjxhdXRob3I+Q2hvcHJhLCBWLiBLLjwvYXV0aG9yPjxhdXRob3I+ZGUgQm9lciwgUi4g
QS48L2F1dGhvcj48YXV0aG9yPkRlc2FpLCBBLiBTLjwvYXV0aG9yPjxhdXRob3I+RGlleiwgTS48
L2F1dGhvcj48YXV0aG9yPkRyb3pkeiwgSi48L2F1dGhvcj48YXV0aG9yPkR1a8OhdCwgQS48L2F1
dGhvcj48YXV0aG9yPkdlLCBKLjwvYXV0aG9yPjxhdXRob3I+SG93bGV0dCwgSi4gRy48L2F1dGhv
cj48YXV0aG9yPkthdG92YSwgVC48L2F1dGhvcj48YXV0aG9yPktpdGFrYXplLCBNLjwvYXV0aG9y
PjxhdXRob3I+TGp1bmdtYW4sIEMuIEUuIEEuPC9hdXRob3I+PGF1dGhvcj5NZXJrZWx5LCBCLjwv
YXV0aG9yPjxhdXRob3I+Tmljb2xhdSwgSi4gQy48L2F1dGhvcj48YXV0aG9yPk8mYXBvcztNZWFy
YSwgRS48L2F1dGhvcj48YXV0aG9yPlBldHJpZSwgTS4gQy48L2F1dGhvcj48YXV0aG9yPlZpbmgs
IFAuIE4uPC9hdXRob3I+PGF1dGhvcj5TY2hvdSwgTS48L2F1dGhvcj48YXV0aG9yPlRlcmVzaGNo
ZW5rbywgUy48L2F1dGhvcj48YXV0aG9yPlZlcm1hLCBTLjwvYXV0aG9yPjxhdXRob3I+SGVsZCwg
Qy48L2F1dGhvcj48YXV0aG9yPkRlTWV0cywgRC4gTC48L2F1dGhvcj48YXV0aG9yPkRvY2hlcnR5
LCBLLiBGLjwvYXV0aG9yPjxhdXRob3I+Smh1bmQsIFAuIFMuPC9hdXRob3I+PGF1dGhvcj5CZW5n
dHNzb24sIE8uPC9hdXRob3I+PGF1dGhvcj5TasO2c3RyYW5kLCBNLjwvYXV0aG9yPjxhdXRob3I+
TGFuZ2tpbGRlLCBBLiBNLjwvYXV0aG9yPjwvYXV0aG9ycz48L2NvbnRyaWJ1dG9ycz48YXV0aC1h
ZGRyZXNzPkZyb20gdGhlIEJIRiBDYXJkaW92YXNjdWxhciBSZXNlYXJjaCBDZW50cmUsIFVuaXZl
cnNpdHkgb2YgR2xhc2dvdywgR2xhc2dvdywgVW5pdGVkIEtpbmdkb20gKEouSi5WLk0uLCBNLkMu
UC4sIEsuRi5ELiwgUC5TLkouKTsgdGhlIENhcmRpb3Zhc2N1bGFyIERpdmlzaW9uIChTLkQuUy4s
IEEuUy5ELikgYW5kIHRoZSBUSU1JIFN0dWR5IEdyb3VwLCBCcmlnaGFtIGFuZCBXb21lbiZhcG9z
O3MgSG9zcGl0YWwgYW5kIEhhcnZhcmQgTWVkaWNhbCBTY2hvb2wgKE0uUy5TLikgLSBhbGwgaW4g
Qm9zdG9uOyBTZWN0aW9uIG9mIEVuZG9jcmlub2xvZ3ksIFlhbGUgVW5pdmVyc2l0eSBTY2hvb2wg
b2YgTWVkaWNpbmUsIE5ldyBIYXZlbiwgQ1QgKFMuRS5JLik7IFJpZ3Nob3NwaXRhbGV0IENvcGVu
aGFnZW4gVW5pdmVyc2l0eSBIb3NwaXRhbCAoTC5LLikgYW5kIHRoZSBEZXBhcnRtZW50IG9mIENh
cmRpb2xvZ3ksIEdlbnRvZnRlIFVuaXZlcnNpdHkgSG9zcGl0YWwgKE0uIFNjaG91KSwgQ29wZW5o
YWdlbjsgdGhlIERlcGFydG1lbnQgb2YgTWVkaWNpbmUsIFNhYXJsYW5kIFVuaXZlcnNpdHkgSG9z
cGl0YWwsIEhvbWJ1cmctU2FhciwgR2VybWFueSAoTS5CLik7IFNhaW50IEx1a2UmYXBvcztzIE1p
ZCBBbWVyaWNhIEhlYXJ0IEluc3RpdHV0ZSwgVW5pdmVyc2l0eSBvZiBNaXNzb3VyaSwgS2Fuc2Fz
IENpdHkgKE0uTi5LLik7IE5hdGlvbmFsIFVuaXZlcnNpdHkgb2YgQ29yZG9iYSwgQ29yZG9iYSAo
Ri5BLk0uKSwgYW5kIHRoZSBEaXZpc2lvbiBvZiBDYXJkaW9sb2d5LCBJbnN0aXR1dG8gQ2FyZGlv
dmFzY3VsYXIgZGUgQnVlbm9zIEFpcmVzLCBCdWVub3MgQWlyZXMgKE0uRC4pIC0gYm90aCBpbiBB
cmdlbnRpbmE7IFdyb2NsYXcgTWVkaWNhbCBVbml2ZXJzaXR5LCBXcm9jbGF3IChQLlAuKSwgYW5k
IHRoZSBEZXBhcnRtZW50IG9mIENhcmRpb2xvZ3ksIE1lZGljYWwgVW5pdmVyc2l0eSBvZiBMb2R6
LCBMb2R6IChKLkQuKSAtIGJvdGggaW4gUG9sYW5kOyB0aGUgRGVwYXJ0bWVudCBvZiBDYXJkaW9s
b2d5LCBVbml2ZXJzaXR5IG9mIE1pbm5lc290YSwgTWlubmVhcG9saXMgKEkuUy5BLik7IDJuZCBE
ZXBhcnRtZW50IG9mIEludGVybmFsIE1lZGljaW5lLCBDYXJkaW92YXNjdWxhciBNZWRpY2luZSwg
R2VuZXJhbCBUZWFjaGluZyBIb3NwaXRhbCBhbmQgMXN0IEZhY3VsdHkgb2YgTWVkaWNpbmUsIENo
YXJsZXMgVW5pdmVyc2l0eSwgUHJhZ3VlLCBDemVjaCBSZXB1YmxpYyAoSi5CLik7IHRoZSBEaXZp
c2lvbiBvZiBDYXJkaW9sb2d5LCBUYWlwZWkgVmV0ZXJhbnMgR2VuZXJhbCBIb3NwaXRhbCBhbmQg
TmF0aW9uYWwgWWFuZy1NaW5nIFVuaXZlcnNpdHksIFRhaXBlaSwgVGFpd2FuIChDLi1FLkMuKTsg
dGhlIERlcGFydG1lbnQgb2YgQ2FyZGlvbG9neSwgTWVkYW50YSwgR3VyZ2FvbiwgSW5kaWEgKFYu
Sy5DLik7IHRoZSBEZXBhcnRtZW50IG9mIENhcmRpb2xvZ3ksIFVuaXZlcnNpdHkgTWVkaWNhbCBD
ZW50ZXIgYW5kIFVuaXZlcnNpdHkgb2YgR3JvbmluZ2VuLCBHcm9uaW5nZW4sIHRoZSBOZXRoZXJs
YW5kcyAoUi5BLkIuKTsgdGhlIDV0aCBEZXBhcnRtZW50IG9mIEludGVybmFsIE1lZGljaW5lLCBD
b21lbml1cyBVbml2ZXJzaXR5IGluIEJyYXRpc2xhdmEsIEJyYXRpc2xhdmEsIFNsb3Zha2lhIChB
LkQuKTsgdGhlIERlcGFydG1lbnQgb2YgQ2FyZGlvbG9neSwgU2hhbmdoYWkgSW5zdGl0dXRlIG9m
IENhcmRpb3Zhc2N1bGFyIERpc2Vhc2UgYW5kIFpob25nc2hhbiBIb3NwaXRhbCBGdWRhbiBVbml2
ZXJzaXR5LCBTaGFuZ2hhaSwgQ2hpbmEgKEouRy4pOyBDdW1taW5nIFNjaG9vbCBvZiBNZWRpY2lu
ZSBhbmQgTGliaW4gQ2FyZGlvdmFzY3VsYXIgSW5zdGl0dXRlLCBVbml2ZXJzaXR5IG9mIENhbGdh
cnksIENhbGdhcnksIEFCIChKLkcuSC4pLCB0aGUgRGVwYXJ0bWVudCBvZiBDYXJkaW9sb2d5LCBN
b250cmVhbCBIZWFydCBJbnN0aXR1dGUsIE1vbnRyZWFsIChFLk8uKSwgYW5kIHRoZSBEaXZpc2lv
biBvZiBDYXJkaWFjIFN1cmdlcnksIFN0LiBNaWNoYWVsJmFwb3M7cyBIb3NwaXRhbCwgVW5pdmVy
c2l0eSBvZiBUb3JvbnRvLCBUb3JvbnRvIChTLlYuKSAtIGFsbCBpbiBDYW5hZGE7IENsaW5pYyBv
ZiBDYXJkaW9sb2d5LCBOYXRpb25hbCBDYXJkaW9sb2d5IEhvc3BpdGFsLCBTb2ZpYSwgQnVsZ2Fy
aWEgKFQuSy4pOyB0aGUgQ2FyZGlvdmFzY3VsYXIgRGl2aXNpb24gb2YgTWVkaWNpbmUsIE5hdGlv
bmFsIENlcmVicmFsIGFuZCBDYXJkaW92YXNjdWxhciBDZW50ZXIsIE9zYWthLCBKYXBhbiAoTS5L
Lik7IHRoZSBEZXBhcnRtZW50IG9mIE1vbGVjdWxhciBhbmQgQ2xpbmljYWwgTWVkaWNpbmUgYW5k
IENhcmRpb2xvZ3ksIFNhaGxncmVuc2thIEFjYWRlbXkgKEMuRS5BLkwuKSwgYW5kIEFzdHJhWmVu
ZWNhIChPLkIuLCBNLiBTasO2c3RyYW5kLCBBLk0uTC4pLCBHb3RoZW5idXJnLCBhbmQgdGhlIERl
cGFydG1lbnQgb2YgTWVkaWNhbCBTY2llbmNlcywgQ2FyZGlvbG9neSwgVXBwc2FsYSBDbGluaWNh
bCBSZXNlYXJjaCBDZW50ZXIsIFVwcHNhbGEgVW5pdmVyc2l0eSAoQy5ILiksIFVwcHNhbGEgLSBh
bGwgaW4gU3dlZGVuOyB0aGUgSGVhcnQgYW5kIFZhc2N1bGFyIENlbnRlciwgU2VtbWVsd2VpcyBV
bml2ZXJzaXR5LCBCdWRhcGVzdCwgSHVuZ2FyeSAoQi5NLik7IEluc3RpdHV0byBkbyBDb3JhY2Fv
LCBIb3NwaXRhbCBkYXMgQ2xpbmljYXMgZGEgRmFjdWxkYWRlIGRlIE1lZGljaW5hLCBVbml2ZXJz
aWRhZGUgZGUgU8OjbyBQYW9sbywgU8OjbyBQYW9sbyAoSi5DLk4uKTsgdGhlIERlcGFydG1lbnQg
b2YgSW50ZXJuYWwgTWVkaWNpbmUsIFRhbiBUYW8gVW5pdmVyc2l0eSwgVGFuIER1YywgVmlldG5h
bSAoUC5OLlYuKTsgdGhlIERlcGFydG1lbnQgb2YgTXlvY2FyZGlhbCBEaXNlYXNlIGFuZCBIZWFy
dCBGYWlsdXJlLCBOYXRpb25hbCBNZWRpY2FsIFJlc2VhcmNoIENlbnRlciBvZiBDYXJkaW9sb2d5
LCBNb3Njb3cgKFMuVC4pOyBhbmQgdGhlIERlcGFydG1lbnQgb2YgQmlvc3RhdGlzdGljcyBhbmQg
TWVkaWNhbCBJbmZvcm1hdGljcywgVW5pdmVyc2l0eSBvZiBXaXNjb25zaW4sIE1hZGlzb24gKEQu
TC5ELikuPC9hdXRoLWFkZHJlc3M+PHRpdGxlcz48dGl0bGU+RGFwYWdsaWZsb3ppbiBpbiBQYXRp
ZW50cyB3aXRoIEhlYXJ0IEZhaWx1cmUgYW5kIFJlZHVjZWQgRWplY3Rpb24gRnJhY3Rpb248L3Rp
dGxlPjxzZWNvbmRhcnktdGl0bGU+TiBFbmdsIEogTWVkPC9zZWNvbmRhcnktdGl0bGU+PGFsdC10
aXRsZT5UaGUgTmV3IEVuZ2xhbmQgam91cm5hbCBvZiBtZWRpY2luZTwvYWx0LXRpdGxlPjwvdGl0
bGVzPjxwZXJpb2RpY2FsPjxmdWxsLXRpdGxlPk4gRW5nbCBKIE1lZDwvZnVsbC10aXRsZT48YWJi
ci0xPlRoZSBOZXcgRW5nbGFuZCBqb3VybmFsIG9mIG1lZGljaW5lPC9hYmJyLTE+PC9wZXJpb2Rp
Y2FsPjxhbHQtcGVyaW9kaWNhbD48ZnVsbC10aXRsZT5OIEVuZ2wgSiBNZWQ8L2Z1bGwtdGl0bGU+
PGFiYnItMT5UaGUgTmV3IEVuZ2xhbmQgam91cm5hbCBvZiBtZWRpY2luZTwvYWJici0xPjwvYWx0
LXBlcmlvZGljYWw+PHBhZ2VzPjE5OTUtMjAwODwvcGFnZXM+PHZvbHVtZT4zODE8L3ZvbHVtZT48
bnVtYmVyPjIxPC9udW1iZXI+PGVkaXRpb24+MjAxOS8wOS8yMDwvZWRpdGlvbj48a2V5d29yZHM+
PGtleXdvcmQ+QWdlZDwva2V5d29yZD48a2V5d29yZD5CZW56aHlkcnlsIENvbXBvdW5kcy9hZHZl
cnNlIGVmZmVjdHMvKnRoZXJhcGV1dGljIHVzZTwva2V5d29yZD48a2V5d29yZD5DYXJkaW92YXNj
dWxhciBBZ2VudHMvdGhlcmFwZXV0aWMgdXNlPC9rZXl3b3JkPjxrZXl3b3JkPkNhcmRpb3Zhc2N1
bGFyIERpc2Vhc2VzL21vcnRhbGl0eTwva2V5d29yZD48a2V5d29yZD5Db21iaW5lZCBNb2RhbGl0
eSBUaGVyYXB5PC9rZXl3b3JkPjxrZXl3b3JkPkRpYWJldGVzIE1lbGxpdHVzLCBUeXBlIDIvYmxv
b2QvY29tcGxpY2F0aW9ucy9kcnVnIHRoZXJhcHk8L2tleXdvcmQ+PGtleXdvcmQ+RHJ1ZyBUaGVy
YXB5LCBDb21iaW5hdGlvbjwva2V5d29yZD48a2V5d29yZD5GZW1hbGU8L2tleXdvcmQ+PGtleXdv
cmQ+R2x1Y29zaWRlcy9hZHZlcnNlIGVmZmVjdHMvKnRoZXJhcGV1dGljIHVzZTwva2V5d29yZD48
a2V5d29yZD5HbHljYXRlZCBIZW1vZ2xvYmluIEEvYW5hbHlzaXM8L2tleXdvcmQ+PGtleXdvcmQ+
SGVhcnQgRmFpbHVyZS9jb21wbGljYXRpb25zLypkcnVnIHRoZXJhcHk8L2tleXdvcmQ+PGtleXdv
cmQ+SG9zcGl0YWxpemF0aW9uPC9rZXl3b3JkPjxrZXl3b3JkPkh1bWFuczwva2V5d29yZD48a2V5
d29yZD5LYXBsYW4tTWVpZXIgRXN0aW1hdGU8L2tleXdvcmQ+PGtleXdvcmQ+TWFsZTwva2V5d29y
ZD48a2V5d29yZD5NaWRkbGUgQWdlZDwva2V5d29yZD48a2V5d29yZD5Tb2RpdW0tR2x1Y29zZSBU
cmFuc3BvcnRlciAyIEluaGliaXRvcnMvYWR2ZXJzZSBlZmZlY3RzLyp0aGVyYXBldXRpYyB1c2U8
L2tleXdvcmQ+PGtleXdvcmQ+U3Ryb2tlIFZvbHVtZS9kcnVnIGVmZmVjdHM8L2tleXdvcmQ+PGtl
eXdvcmQ+VmVudHJpY3VsYXIgRHlzZnVuY3Rpb24sIExlZnQvY29tcGxpY2F0aW9ucy9kcnVnIHRo
ZXJhcHk8L2tleXdvcmQ+PC9rZXl3b3Jkcz48ZGF0ZXM+PHllYXI+MjAxOTwveWVhcj48cHViLWRh
dGVzPjxkYXRlPk5vdiAyMTwvZGF0ZT48L3B1Yi1kYXRlcz48L2RhdGVzPjxpc2JuPjAwMjgtNDc5
MzwvaXNibj48YWNjZXNzaW9uLW51bT4zMTUzNTgyOTwvYWNjZXNzaW9uLW51bT48dXJscz48L3Vy
bHM+PGVsZWN0cm9uaWMtcmVzb3VyY2UtbnVtPjEwLjEwNTYvTkVKTW9hMTkxMTMw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5C0CC8E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6.2±11.0</w:t>
            </w:r>
          </w:p>
          <w:p w14:paraId="20741497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6.5±10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46B6C1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76.2/7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DDD20B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8.2±6.0</w:t>
            </w:r>
          </w:p>
          <w:p w14:paraId="7FCFD83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8.1±5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A6CF95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1.2±6.7</w:t>
            </w:r>
          </w:p>
          <w:p w14:paraId="11766F0F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0.9±6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821937" w14:textId="3119149E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32.3/32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78F4375" w14:textId="7CB1416F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1B8B0A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1.8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1.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B1C691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84.5/82.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1B6A8A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96/96.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D2FD03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71.5/70.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411D8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93.4/93.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15A74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27.6/26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BFD976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50.8/51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066F5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6.2/15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E93C2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.1/1.0</w:t>
            </w:r>
          </w:p>
        </w:tc>
      </w:tr>
      <w:tr w:rsidR="0075112D" w:rsidRPr="006C44E1" w14:paraId="6E0B14B2" w14:textId="77777777" w:rsidTr="002B2AD6">
        <w:tc>
          <w:tcPr>
            <w:tcW w:w="987" w:type="dxa"/>
          </w:tcPr>
          <w:p w14:paraId="7CDF6079" w14:textId="40A78218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>DEFINE</w:t>
            </w:r>
            <w:bookmarkStart w:id="1" w:name="_Hlk104217908"/>
            <w:r w:rsidRPr="0002014B">
              <w:rPr>
                <w:rFonts w:ascii="Times New Roman" w:hAnsi="Times New Roman" w:cs="Times New Roman"/>
                <w:sz w:val="16"/>
                <w:szCs w:val="16"/>
              </w:rPr>
              <w:t>-HF</w:t>
            </w:r>
            <w:bookmarkEnd w:id="1"/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E5PC9ZZWFyPjxS
ZWNOdW0+NzI8L1JlY051bT48RGlzcGxheVRleHQ+WzE5XTwvRGlzcGxheVRleHQ+PHJlY29yZD48
cmVjLW51bWJlcj43MjwvcmVjLW51bWJlcj48Zm9yZWlnbi1rZXlzPjxrZXkgYXBwPSJFTiIgZGIt
aWQ9InAwNTl2ZnJ3Mnc5ZXJhZWVzd3Z2emF2MDlwYXpkcnZ4eGUwZSIgdGltZXN0YW1wPSIxNjUz
MzgzNDk3Ij43Mjwva2V5PjwvZm9yZWlnbi1rZXlzPjxyZWYtdHlwZSBuYW1lPSJKb3VybmFsIEFy
dGljbGUiPjE3PC9yZWYtdHlwZT48Y29udHJpYnV0b3JzPjxhdXRob3JzPjxhdXRob3I+TmFzc2lm
LCBNLiBFLjwvYXV0aG9yPjxhdXRob3I+V2luZHNvciwgUy4gTC48L2F1dGhvcj48YXV0aG9yPlRh
bmcsIEYuPC9hdXRob3I+PGF1dGhvcj5LaGFyaXRvbiwgWS48L2F1dGhvcj48YXV0aG9yPkh1c2Fp
biwgTS48L2F1dGhvcj48YXV0aG9yPkluenVjY2hpLCBTLiBFLjwvYXV0aG9yPjxhdXRob3I+TWNH
dWlyZSwgRC4gSy48L2F1dGhvcj48YXV0aG9yPlBpdHQsIEIuPC9hdXRob3I+PGF1dGhvcj5TY2ly
aWNhLCBCLiBNLjwvYXV0aG9yPjxhdXRob3I+QXVzdGluLCBCLjwvYXV0aG9yPjxhdXRob3I+RHJh
em5lciwgTS4gSC48L2F1dGhvcj48YXV0aG9yPkZvbmcsIE0uIFcuPC9hdXRob3I+PGF1dGhvcj5H
aXZlcnR6LCBNLiBNLjwvYXV0aG9yPjxhdXRob3I+R29yZG9uLCBSLiBBLjwvYXV0aG9yPjxhdXRo
b3I+SmVybXluLCBSLjwvYXV0aG9yPjxhdXRob3I+S2F0eiwgUy4gRC48L2F1dGhvcj48YXV0aG9y
PkxhbWJhLCBTLjwvYXV0aG9yPjxhdXRob3I+TGFuZmVhciwgRC4gRS48L2F1dGhvcj48YXV0aG9y
PkxhUnVlLCBTLiBKLjwvYXV0aG9yPjxhdXRob3I+TGluZGVuZmVsZCwgSi48L2F1dGhvcj48YXV0
aG9yPk1hbG9uZSwgTS48L2F1dGhvcj48YXV0aG9yPk1hcmd1bGllcywgSy48L2F1dGhvcj48YXV0
aG9yPk1lbnR6LCBSLiBKLjwvYXV0aG9yPjxhdXRob3I+TXV0aGFyYXNhbiwgUi4gSy48L2F1dGhv
cj48YXV0aG9yPlB1cnNsZXksIE0uPC9hdXRob3I+PGF1dGhvcj5VbXBpZXJyZXosIEcuPC9hdXRo
b3I+PGF1dGhvcj5Lb3NpYm9yb2QsIE0uPC9hdXRob3I+PC9hdXRob3JzPjwvY29udHJpYnV0b3Jz
PjxhdXRoLWFkZHJlc3M+U2FpbnQgTHVrZSZhcG9zO3MgTWlkIEFtZXJpY2EgSGVhcnQgSW5zdGl0
dXRlLCBLYW5zYXMgQ2l0eSwgTU8gKE0uRS5OLiwgUy5MLlcuLCBGLlQuLCBZLksuLCBCLkEuLCBN
LksuKS4mI3hEO1VuaXZlcnNpdHkgb2YgTWlzc291cmktS2Fuc2FzIENpdHksIE1PIChNLkUuTi4s
IFkuSy4sIEIuQS4sIE0uSy4pLiYjeEQ7VG9yb250byBHZW5lcmFsIEhvc3BpdGFsIFJlc2VhcmNo
IEluc3RpdHV0ZSwgVW5pdmVyc2l0eSBIZWFsdGggTmV0d29yaywgVG9yb250bywgQ2FuYWRhIChN
LkguKS4mI3hEO1RlZCBSb2dlcnMgQ2VudHJlIGZvciBIZWFydCBSZXNlYXJjaCwgVG9yb250bywg
Q2FuYWRhIChNLkguKS4mI3hEO1VuaXZlcnNpdHkgb2YgVG9yb250bywgQ2FuYWRhIChNLkguKS4m
I3hEO1BldGVyIE11bmsgQ2FyZGlhYyBDZW50cmUsIFRvcm9udG8sIENhbmFkYSAoTS5IKS4mI3hE
O1lhbGUgVW5pdmVyc2l0eSBTY2hvb2wgb2YgTWVkaWNpbmUsIE5ldyBIYXZlbiwgQ1QgKFMuRS5J
LikuJiN4RDtVbml2ZXJzaXR5IG9mIFRleGFzIFNvdXRod2VzdGVybiBNZWRpY2FsIENlbnRlciwg
RGFsbGFzIChELksuTS4sIE0uSC5ELikuJiN4RDtVbml2ZXJzaXR5IG9mIE1pY2hpZ2FuIFNjaG9v
bCBvZiBNZWRpY2luZSwgQW5uIEFyYm9yIChCLlAuKS4mI3hEO0NhcmRpb3Zhc2N1bGFyIERpdmlz
aW9uLCBCcmlnaGFtIGFuZCBXb21lbiZhcG9zO3MgSG9zcGl0YWwgYW5kIEhhcnZhcmQgTWVkaWNh
bCBTY2hvb2wsIEJvc3RvbiwgTUEgKEIuTS5TLiwgTS5NLkcuKS4mI3hEO0tlY2sgU2Nob29sIG9m
IE1lZGljaW5lIG9mIFVTQywgVW5pdmVyc2l0eSBvZiBTb3V0aGVybiBDYWxpZm9ybmlhLCBMb3Mg
QW5nZWxlcyAoTS5XLkYuKS4mI3hEO05vcnRoU2hvcmUgVW5pdmVyc2l0eSwgRXZhbnN0b24sIElM
IChSLkEuRy4pLiYjeEQ7U3QuIEZyYW5jaXMgSG9zcGl0YWwsIFJvc2x5biwgTlkgKFIuSi4pLiYj
eEQ7TmV3IFlvcmsgVW5pdmVyc2l0eSBMYW5nb25lIEhlYWx0aCwgTmV3IFlvcmsgKFMuRC5LLiku
JiN4RDtGaXJzdCBDb2FzdCBDYXJkaW92YXNjdWxhciBJbnN0aXR1dGUsIEphY2tzb252aWxsZSwg
RkwgKFMuTC4pLiYjeEQ7SGVucnkgRm9yZCBIb3NwaXRhbCwgRGV0cm9pdCwgTUkgKEQuRS5MLiku
JiN4RDtXYXNoaW5ndG9uIFVuaXZlcnNpdHkgU2Nob29sIG9mIE1lZGljaW5lLCBTdC4gTG91aXMs
IE1PIChTLkouTC4pLiYjeEQ7VmFuZGVyYmlsdCBVbml2ZXJzaXR5LCBOYXNodmlsbGUsIFROIChK
LkwuKS4mI3hEO0NoYXJsb3R0ZSBIZWFydCBHcm91cCBSZXNlYXJjaCBDZW50ZXIsIFBvcnQgQ2hh
cmxvdHRlLCBGTCAoTS5NLikuJiN4RDtVbml2ZXJzaXR5IG9mIFBlbm5zeWx2YW5pYSwgUGhpbGFk
ZWxwaGlhIChLLk0uKS4mI3hEO0R1a2UgVW5pdmVyc2l0eSwgRHVyaGFtLCBOQyAoUi5KLk0uKS4m
I3hEO05vcnRod2VzdGVybiBVbml2ZXJzaXR5LCBDaGljYWdvLCBJTCAoUi5LLk0uKS4mI3hEO0hl
YXJ0IEdyb3VwIG9mIHRoZSBFYXN0ZXJuIFNob3JlLCBGYWlyaG9wZSwgQUwgKE0uUC4pLiYjeEQ7
RW1vcnkgVW5pdmVyc2l0eSwgQXRsYW50YSwgR0EgKEcuVS4pLiYjeEQ7VGhlIEdlb3JnZSBJbnN0
aXR1dGUgZm9yIEdsb2JhbCBIZWFsdGgsIFN5ZG5leSwgQXVzdHJhbGlhIChNLksuKS4mI3hEO1Vu
aXZlcnNpdHkgb2YgTmV3IFNvdXRoIFdhbGVzLCBTeWRuZXksIEF1c3RyYWxpYSAoTS5LLikuPC9h
dXRoLWFkZHJlc3M+PHRpdGxlcz48dGl0bGU+RGFwYWdsaWZsb3ppbiBFZmZlY3RzIG9uIEJpb21h
cmtlcnMsIFN5bXB0b21zLCBhbmQgRnVuY3Rpb25hbCBTdGF0dXMgaW4gUGF0aWVudHMgV2l0aCBI
ZWFydCBGYWlsdXJlIFdpdGggUmVkdWNlZCBFamVjdGlvbiBGcmFjdGlvbjogVGhlIERFRklORS1I
RiBUcmlhbDwvdGl0bGU+PHNlY29uZGFyeS10aXRsZT5DaXJjdWxhdGlvbjwvc2Vjb25kYXJ5LXRp
dGxlPjxhbHQtdGl0bGU+Q2lyY3VsYXRpb248L2FsdC10aXRsZT48L3RpdGxlcz48cGVyaW9kaWNh
bD48ZnVsbC10aXRsZT5DaXJjdWxhdGlvbjwvZnVsbC10aXRsZT48YWJici0xPkNpcmN1bGF0aW9u
PC9hYmJyLTE+PC9wZXJpb2RpY2FsPjxhbHQtcGVyaW9kaWNhbD48ZnVsbC10aXRsZT5DaXJjdWxh
dGlvbjwvZnVsbC10aXRsZT48YWJici0xPkNpcmN1bGF0aW9uPC9hYmJyLTE+PC9hbHQtcGVyaW9k
aWNhbD48cGFnZXM+MTQ2My0xNDc2PC9wYWdlcz48dm9sdW1lPjE0MDwvdm9sdW1lPjxudW1iZXI+
MTg8L251bWJlcj48ZWRpdGlvbj4yMDE5LzA5LzE3PC9lZGl0aW9uPjxrZXl3b3Jkcz48a2V5d29y
ZD5BZ2VkPC9rZXl3b3JkPjxrZXl3b3JkPkJlbnpoeWRyeWwgQ29tcG91bmRzLypwaGFybWFjb2xv
Z3k8L2tleXdvcmQ+PGtleXdvcmQ+QmlvbWFya2Vycy9hbmFseXNpczwva2V5d29yZD48a2V5d29y
ZD5EaWFiZXRlcyBNZWxsaXR1cywgVHlwZSAyL2NvbXBsaWNhdGlvbnMvKmRydWcgdGhlcmFweTwv
a2V5d29yZD48a2V5d29yZD5GZW1hbGU8L2tleXdvcmQ+PGtleXdvcmQ+R2x1Y29zaWRlcy8qcGhh
cm1hY29sb2d5PC9rZXl3b3JkPjxrZXl3b3JkPkhlYXJ0IEZhaWx1cmUvKmRydWcgdGhlcmFweS9w
aHlzaW9wYXRob2xvZ3k8L2tleXdvcmQ+PGtleXdvcmQ+SHVtYW5zPC9rZXl3b3JkPjxrZXl3b3Jk
Pk1hbGU8L2tleXdvcmQ+PGtleXdvcmQ+TWlkZGxlIEFnZWQ8L2tleXdvcmQ+PGtleXdvcmQ+U3Ry
b2tlIFZvbHVtZS8qZHJ1ZyBlZmZlY3RzPC9rZXl3b3JkPjxrZXl3b3JkPlZlbnRyaWN1bGFyIER5
c2Z1bmN0aW9uLCBMZWZ0LypkcnVnIHRoZXJhcHk8L2tleXdvcmQ+PGtleXdvcmQ+VmVudHJpY3Vs
YXIgRnVuY3Rpb24sIExlZnQvZHJ1ZyBlZmZlY3RzPC9rZXl3b3JkPjxrZXl3b3JkPipTR0xUMiBp
bmhpYml0b3JzPC9rZXl3b3JkPjxrZXl3b3JkPipiaW9tYXJrZXJzPC9rZXl3b3JkPjxrZXl3b3Jk
PipoZWFsdGggc3RhdHVzPC9rZXl3b3JkPjxrZXl3b3JkPipoZWFydCBmYWlsdXJlPC9rZXl3b3Jk
PjxrZXl3b3JkPipvdXRjb21lczwva2V5d29yZD48L2tleXdvcmRzPjxkYXRlcz48eWVhcj4yMDE5
PC95ZWFyPjxwdWItZGF0ZXM+PGRhdGU+T2N0IDI5PC9kYXRlPjwvcHViLWRhdGVzPjwvZGF0ZXM+
PGlzYm4+MDAwOS03MzIyPC9pc2JuPjxhY2Nlc3Npb24tbnVtPjMxNTI0NDk4PC9hY2Nlc3Npb24t
bnVtPjx1cmxzPjwvdXJscz48ZWxlY3Ryb25pYy1yZXNvdXJjZS1udW0+MTAuMTE2MS9jaXJjdWxh
dGlvbmFoYS4xMTkuMDQyOTI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E5PC9ZZWFyPjxS
ZWNOdW0+NzI8L1JlY051bT48RGlzcGxheVRleHQ+WzE5XTwvRGlzcGxheVRleHQ+PHJlY29yZD48
cmVjLW51bWJlcj43MjwvcmVjLW51bWJlcj48Zm9yZWlnbi1rZXlzPjxrZXkgYXBwPSJFTiIgZGIt
aWQ9InAwNTl2ZnJ3Mnc5ZXJhZWVzd3Z2emF2MDlwYXpkcnZ4eGUwZSIgdGltZXN0YW1wPSIxNjUz
MzgzNDk3Ij43Mjwva2V5PjwvZm9yZWlnbi1rZXlzPjxyZWYtdHlwZSBuYW1lPSJKb3VybmFsIEFy
dGljbGUiPjE3PC9yZWYtdHlwZT48Y29udHJpYnV0b3JzPjxhdXRob3JzPjxhdXRob3I+TmFzc2lm
LCBNLiBFLjwvYXV0aG9yPjxhdXRob3I+V2luZHNvciwgUy4gTC48L2F1dGhvcj48YXV0aG9yPlRh
bmcsIEYuPC9hdXRob3I+PGF1dGhvcj5LaGFyaXRvbiwgWS48L2F1dGhvcj48YXV0aG9yPkh1c2Fp
biwgTS48L2F1dGhvcj48YXV0aG9yPkluenVjY2hpLCBTLiBFLjwvYXV0aG9yPjxhdXRob3I+TWNH
dWlyZSwgRC4gSy48L2F1dGhvcj48YXV0aG9yPlBpdHQsIEIuPC9hdXRob3I+PGF1dGhvcj5TY2ly
aWNhLCBCLiBNLjwvYXV0aG9yPjxhdXRob3I+QXVzdGluLCBCLjwvYXV0aG9yPjxhdXRob3I+RHJh
em5lciwgTS4gSC48L2F1dGhvcj48YXV0aG9yPkZvbmcsIE0uIFcuPC9hdXRob3I+PGF1dGhvcj5H
aXZlcnR6LCBNLiBNLjwvYXV0aG9yPjxhdXRob3I+R29yZG9uLCBSLiBBLjwvYXV0aG9yPjxhdXRo
b3I+SmVybXluLCBSLjwvYXV0aG9yPjxhdXRob3I+S2F0eiwgUy4gRC48L2F1dGhvcj48YXV0aG9y
PkxhbWJhLCBTLjwvYXV0aG9yPjxhdXRob3I+TGFuZmVhciwgRC4gRS48L2F1dGhvcj48YXV0aG9y
PkxhUnVlLCBTLiBKLjwvYXV0aG9yPjxhdXRob3I+TGluZGVuZmVsZCwgSi48L2F1dGhvcj48YXV0
aG9yPk1hbG9uZSwgTS48L2F1dGhvcj48YXV0aG9yPk1hcmd1bGllcywgSy48L2F1dGhvcj48YXV0
aG9yPk1lbnR6LCBSLiBKLjwvYXV0aG9yPjxhdXRob3I+TXV0aGFyYXNhbiwgUi4gSy48L2F1dGhv
cj48YXV0aG9yPlB1cnNsZXksIE0uPC9hdXRob3I+PGF1dGhvcj5VbXBpZXJyZXosIEcuPC9hdXRo
b3I+PGF1dGhvcj5Lb3NpYm9yb2QsIE0uPC9hdXRob3I+PC9hdXRob3JzPjwvY29udHJpYnV0b3Jz
PjxhdXRoLWFkZHJlc3M+U2FpbnQgTHVrZSZhcG9zO3MgTWlkIEFtZXJpY2EgSGVhcnQgSW5zdGl0
dXRlLCBLYW5zYXMgQ2l0eSwgTU8gKE0uRS5OLiwgUy5MLlcuLCBGLlQuLCBZLksuLCBCLkEuLCBN
LksuKS4mI3hEO1VuaXZlcnNpdHkgb2YgTWlzc291cmktS2Fuc2FzIENpdHksIE1PIChNLkUuTi4s
IFkuSy4sIEIuQS4sIE0uSy4pLiYjeEQ7VG9yb250byBHZW5lcmFsIEhvc3BpdGFsIFJlc2VhcmNo
IEluc3RpdHV0ZSwgVW5pdmVyc2l0eSBIZWFsdGggTmV0d29yaywgVG9yb250bywgQ2FuYWRhIChN
LkguKS4mI3hEO1RlZCBSb2dlcnMgQ2VudHJlIGZvciBIZWFydCBSZXNlYXJjaCwgVG9yb250bywg
Q2FuYWRhIChNLkguKS4mI3hEO1VuaXZlcnNpdHkgb2YgVG9yb250bywgQ2FuYWRhIChNLkguKS4m
I3hEO1BldGVyIE11bmsgQ2FyZGlhYyBDZW50cmUsIFRvcm9udG8sIENhbmFkYSAoTS5IKS4mI3hE
O1lhbGUgVW5pdmVyc2l0eSBTY2hvb2wgb2YgTWVkaWNpbmUsIE5ldyBIYXZlbiwgQ1QgKFMuRS5J
LikuJiN4RDtVbml2ZXJzaXR5IG9mIFRleGFzIFNvdXRod2VzdGVybiBNZWRpY2FsIENlbnRlciwg
RGFsbGFzIChELksuTS4sIE0uSC5ELikuJiN4RDtVbml2ZXJzaXR5IG9mIE1pY2hpZ2FuIFNjaG9v
bCBvZiBNZWRpY2luZSwgQW5uIEFyYm9yIChCLlAuKS4mI3hEO0NhcmRpb3Zhc2N1bGFyIERpdmlz
aW9uLCBCcmlnaGFtIGFuZCBXb21lbiZhcG9zO3MgSG9zcGl0YWwgYW5kIEhhcnZhcmQgTWVkaWNh
bCBTY2hvb2wsIEJvc3RvbiwgTUEgKEIuTS5TLiwgTS5NLkcuKS4mI3hEO0tlY2sgU2Nob29sIG9m
IE1lZGljaW5lIG9mIFVTQywgVW5pdmVyc2l0eSBvZiBTb3V0aGVybiBDYWxpZm9ybmlhLCBMb3Mg
QW5nZWxlcyAoTS5XLkYuKS4mI3hEO05vcnRoU2hvcmUgVW5pdmVyc2l0eSwgRXZhbnN0b24sIElM
IChSLkEuRy4pLiYjeEQ7U3QuIEZyYW5jaXMgSG9zcGl0YWwsIFJvc2x5biwgTlkgKFIuSi4pLiYj
eEQ7TmV3IFlvcmsgVW5pdmVyc2l0eSBMYW5nb25lIEhlYWx0aCwgTmV3IFlvcmsgKFMuRC5LLiku
JiN4RDtGaXJzdCBDb2FzdCBDYXJkaW92YXNjdWxhciBJbnN0aXR1dGUsIEphY2tzb252aWxsZSwg
RkwgKFMuTC4pLiYjeEQ7SGVucnkgRm9yZCBIb3NwaXRhbCwgRGV0cm9pdCwgTUkgKEQuRS5MLiku
JiN4RDtXYXNoaW5ndG9uIFVuaXZlcnNpdHkgU2Nob29sIG9mIE1lZGljaW5lLCBTdC4gTG91aXMs
IE1PIChTLkouTC4pLiYjeEQ7VmFuZGVyYmlsdCBVbml2ZXJzaXR5LCBOYXNodmlsbGUsIFROIChK
LkwuKS4mI3hEO0NoYXJsb3R0ZSBIZWFydCBHcm91cCBSZXNlYXJjaCBDZW50ZXIsIFBvcnQgQ2hh
cmxvdHRlLCBGTCAoTS5NLikuJiN4RDtVbml2ZXJzaXR5IG9mIFBlbm5zeWx2YW5pYSwgUGhpbGFk
ZWxwaGlhIChLLk0uKS4mI3hEO0R1a2UgVW5pdmVyc2l0eSwgRHVyaGFtLCBOQyAoUi5KLk0uKS4m
I3hEO05vcnRod2VzdGVybiBVbml2ZXJzaXR5LCBDaGljYWdvLCBJTCAoUi5LLk0uKS4mI3hEO0hl
YXJ0IEdyb3VwIG9mIHRoZSBFYXN0ZXJuIFNob3JlLCBGYWlyaG9wZSwgQUwgKE0uUC4pLiYjeEQ7
RW1vcnkgVW5pdmVyc2l0eSwgQXRsYW50YSwgR0EgKEcuVS4pLiYjeEQ7VGhlIEdlb3JnZSBJbnN0
aXR1dGUgZm9yIEdsb2JhbCBIZWFsdGgsIFN5ZG5leSwgQXVzdHJhbGlhIChNLksuKS4mI3hEO1Vu
aXZlcnNpdHkgb2YgTmV3IFNvdXRoIFdhbGVzLCBTeWRuZXksIEF1c3RyYWxpYSAoTS5LLikuPC9h
dXRoLWFkZHJlc3M+PHRpdGxlcz48dGl0bGU+RGFwYWdsaWZsb3ppbiBFZmZlY3RzIG9uIEJpb21h
cmtlcnMsIFN5bXB0b21zLCBhbmQgRnVuY3Rpb25hbCBTdGF0dXMgaW4gUGF0aWVudHMgV2l0aCBI
ZWFydCBGYWlsdXJlIFdpdGggUmVkdWNlZCBFamVjdGlvbiBGcmFjdGlvbjogVGhlIERFRklORS1I
RiBUcmlhbDwvdGl0bGU+PHNlY29uZGFyeS10aXRsZT5DaXJjdWxhdGlvbjwvc2Vjb25kYXJ5LXRp
dGxlPjxhbHQtdGl0bGU+Q2lyY3VsYXRpb248L2FsdC10aXRsZT48L3RpdGxlcz48cGVyaW9kaWNh
bD48ZnVsbC10aXRsZT5DaXJjdWxhdGlvbjwvZnVsbC10aXRsZT48YWJici0xPkNpcmN1bGF0aW9u
PC9hYmJyLTE+PC9wZXJpb2RpY2FsPjxhbHQtcGVyaW9kaWNhbD48ZnVsbC10aXRsZT5DaXJjdWxh
dGlvbjwvZnVsbC10aXRsZT48YWJici0xPkNpcmN1bGF0aW9uPC9hYmJyLTE+PC9hbHQtcGVyaW9k
aWNhbD48cGFnZXM+MTQ2My0xNDc2PC9wYWdlcz48dm9sdW1lPjE0MDwvdm9sdW1lPjxudW1iZXI+
MTg8L251bWJlcj48ZWRpdGlvbj4yMDE5LzA5LzE3PC9lZGl0aW9uPjxrZXl3b3Jkcz48a2V5d29y
ZD5BZ2VkPC9rZXl3b3JkPjxrZXl3b3JkPkJlbnpoeWRyeWwgQ29tcG91bmRzLypwaGFybWFjb2xv
Z3k8L2tleXdvcmQ+PGtleXdvcmQ+QmlvbWFya2Vycy9hbmFseXNpczwva2V5d29yZD48a2V5d29y
ZD5EaWFiZXRlcyBNZWxsaXR1cywgVHlwZSAyL2NvbXBsaWNhdGlvbnMvKmRydWcgdGhlcmFweTwv
a2V5d29yZD48a2V5d29yZD5GZW1hbGU8L2tleXdvcmQ+PGtleXdvcmQ+R2x1Y29zaWRlcy8qcGhh
cm1hY29sb2d5PC9rZXl3b3JkPjxrZXl3b3JkPkhlYXJ0IEZhaWx1cmUvKmRydWcgdGhlcmFweS9w
aHlzaW9wYXRob2xvZ3k8L2tleXdvcmQ+PGtleXdvcmQ+SHVtYW5zPC9rZXl3b3JkPjxrZXl3b3Jk
Pk1hbGU8L2tleXdvcmQ+PGtleXdvcmQ+TWlkZGxlIEFnZWQ8L2tleXdvcmQ+PGtleXdvcmQ+U3Ry
b2tlIFZvbHVtZS8qZHJ1ZyBlZmZlY3RzPC9rZXl3b3JkPjxrZXl3b3JkPlZlbnRyaWN1bGFyIER5
c2Z1bmN0aW9uLCBMZWZ0LypkcnVnIHRoZXJhcHk8L2tleXdvcmQ+PGtleXdvcmQ+VmVudHJpY3Vs
YXIgRnVuY3Rpb24sIExlZnQvZHJ1ZyBlZmZlY3RzPC9rZXl3b3JkPjxrZXl3b3JkPipTR0xUMiBp
bmhpYml0b3JzPC9rZXl3b3JkPjxrZXl3b3JkPipiaW9tYXJrZXJzPC9rZXl3b3JkPjxrZXl3b3Jk
PipoZWFsdGggc3RhdHVzPC9rZXl3b3JkPjxrZXl3b3JkPipoZWFydCBmYWlsdXJlPC9rZXl3b3Jk
PjxrZXl3b3JkPipvdXRjb21lczwva2V5d29yZD48L2tleXdvcmRzPjxkYXRlcz48eWVhcj4yMDE5
PC95ZWFyPjxwdWItZGF0ZXM+PGRhdGU+T2N0IDI5PC9kYXRlPjwvcHViLWRhdGVzPjwvZGF0ZXM+
PGlzYm4+MDAwOS03MzIyPC9pc2JuPjxhY2Nlc3Npb24tbnVtPjMxNTI0NDk4PC9hY2Nlc3Npb24t
bnVtPjx1cmxzPjwvdXJscz48ZWxlY3Ryb25pYy1yZXNvdXJjZS1udW0+MTAuMTE2MS9jaXJjdWxh
dGlvbmFoYS4xMTkuMDQyOTI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4C9D700B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2.2±11.0</w:t>
            </w:r>
          </w:p>
          <w:p w14:paraId="2B180067" w14:textId="4EE02EB6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0.4±12.0</w:t>
            </w:r>
          </w:p>
        </w:tc>
        <w:tc>
          <w:tcPr>
            <w:tcW w:w="992" w:type="dxa"/>
          </w:tcPr>
          <w:p w14:paraId="52D43866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72.5/74.2</w:t>
            </w:r>
          </w:p>
        </w:tc>
        <w:tc>
          <w:tcPr>
            <w:tcW w:w="1418" w:type="dxa"/>
          </w:tcPr>
          <w:p w14:paraId="328477B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0.7 (27.3, 35.9)</w:t>
            </w:r>
          </w:p>
          <w:p w14:paraId="1EF2BA4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30.6(27.6,36.4)</w:t>
            </w:r>
          </w:p>
        </w:tc>
        <w:tc>
          <w:tcPr>
            <w:tcW w:w="1134" w:type="dxa"/>
          </w:tcPr>
          <w:p w14:paraId="60E1BC44" w14:textId="3DBEF945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7.2±8.0</w:t>
            </w:r>
          </w:p>
          <w:p w14:paraId="4F00618E" w14:textId="626DA78D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5.7±8.2</w:t>
            </w:r>
          </w:p>
        </w:tc>
        <w:tc>
          <w:tcPr>
            <w:tcW w:w="567" w:type="dxa"/>
          </w:tcPr>
          <w:p w14:paraId="2A38C3D2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0.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4A17697" w14:textId="5EBD21A2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7.9</w:t>
            </w:r>
          </w:p>
        </w:tc>
        <w:tc>
          <w:tcPr>
            <w:tcW w:w="567" w:type="dxa"/>
          </w:tcPr>
          <w:p w14:paraId="5CAB7128" w14:textId="1B6DCE92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20ECF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1.8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4.4</w:t>
            </w:r>
          </w:p>
        </w:tc>
        <w:tc>
          <w:tcPr>
            <w:tcW w:w="567" w:type="dxa"/>
          </w:tcPr>
          <w:p w14:paraId="622E921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8.0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0.6</w:t>
            </w:r>
          </w:p>
        </w:tc>
        <w:tc>
          <w:tcPr>
            <w:tcW w:w="567" w:type="dxa"/>
          </w:tcPr>
          <w:p w14:paraId="2FA88E6C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9.2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706C92E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3.9</w:t>
            </w:r>
          </w:p>
        </w:tc>
        <w:tc>
          <w:tcPr>
            <w:tcW w:w="567" w:type="dxa"/>
          </w:tcPr>
          <w:p w14:paraId="104DC287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8.0</w:t>
            </w:r>
          </w:p>
          <w:p w14:paraId="122C7782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3.6</w:t>
            </w:r>
          </w:p>
        </w:tc>
        <w:tc>
          <w:tcPr>
            <w:tcW w:w="567" w:type="dxa"/>
          </w:tcPr>
          <w:p w14:paraId="4EF16E1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7.0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4.1</w:t>
            </w:r>
          </w:p>
        </w:tc>
        <w:tc>
          <w:tcPr>
            <w:tcW w:w="567" w:type="dxa"/>
          </w:tcPr>
          <w:p w14:paraId="1F1A886F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1.9/</w:t>
            </w:r>
          </w:p>
          <w:p w14:paraId="57F0D6C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2.9</w:t>
            </w:r>
          </w:p>
        </w:tc>
        <w:tc>
          <w:tcPr>
            <w:tcW w:w="567" w:type="dxa"/>
          </w:tcPr>
          <w:p w14:paraId="4D6B6814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5.8/38.8</w:t>
            </w:r>
          </w:p>
        </w:tc>
        <w:tc>
          <w:tcPr>
            <w:tcW w:w="567" w:type="dxa"/>
          </w:tcPr>
          <w:p w14:paraId="2C84A96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3.6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1.8</w:t>
            </w:r>
          </w:p>
        </w:tc>
        <w:tc>
          <w:tcPr>
            <w:tcW w:w="567" w:type="dxa"/>
          </w:tcPr>
          <w:p w14:paraId="78646C1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.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1.2</w:t>
            </w:r>
          </w:p>
        </w:tc>
      </w:tr>
      <w:tr w:rsidR="0075112D" w:rsidRPr="006C44E1" w14:paraId="5B94E77D" w14:textId="77777777" w:rsidTr="002B2AD6">
        <w:tc>
          <w:tcPr>
            <w:tcW w:w="987" w:type="dxa"/>
          </w:tcPr>
          <w:p w14:paraId="3A25F19E" w14:textId="4E9AAF35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De Boer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SBCb2VyPC9BdXRob3I+PFllYXI+MjAyMDwvWWVhcj48
UmVjTnVtPjg0PC9SZWNOdW0+PERpc3BsYXlUZXh0PlszMV08L0Rpc3BsYXlUZXh0PjxyZWNvcmQ+
PHJlYy1udW1iZXI+ODQ8L3JlYy1udW1iZXI+PGZvcmVpZ24ta2V5cz48a2V5IGFwcD0iRU4iIGRi
LWlkPSJwMDU5dmZydzJ3OWVyYWVlc3d2dnphdjA5cGF6ZHJ2eHhlMGUiIHRpbWVzdGFtcD0iMTY1
MzM4NDQ4OSI+ODQ8L2tleT48L2ZvcmVpZ24ta2V5cz48cmVmLXR5cGUgbmFtZT0iSm91cm5hbCBB
cnRpY2xlIj4xNzwvcmVmLXR5cGU+PGNvbnRyaWJ1dG9ycz48YXV0aG9ycz48YXV0aG9yPmRlIEJv
ZXIsIFIuIEEuPC9hdXRob3I+PGF1dGhvcj5Ow7rDsWV6LCBKLjwvYXV0aG9yPjxhdXRob3I+S296
bG92c2tpLCBQLjwvYXV0aG9yPjxhdXRob3I+V2FuZywgWS48L2F1dGhvcj48YXV0aG9yPlByb290
LCBQLjwvYXV0aG9yPjxhdXRob3I+S2VlZmUsIEQuPC9hdXRob3I+PC9hdXRob3JzPjwvY29udHJp
YnV0b3JzPjxhdXRoLWFkZHJlc3M+VW5pdmVyc2l0eSBvZiBHcm9uaW5nZW4sIFVuaXZlcnNpdHkg
TWVkaWNhbCBDZW50cmUgR3JvbmluZ2VuLCBHcm9uaW5nZW4sIFRoZSBOZXRoZXJsYW5kcy4mI3hE
O1NlcnZpY2lvIGRlIENhcmRpb2xvZ8OtYSwgSG9zcGl0YWwgQ2zDrW5pY28gVW5pdmVyc2l0YXJp
byBWYWxlbmNpYSwgVmFsw6huY2lhLCBTcGFpbi4mI3hEO0lOQ0xJVkEsIFVuaXZlcnNpZGFkIGRl
IFZhbGVuY2lhLCBDSUJFUiBDYXJkaW92YXNjdWxhciwgU3BhaW4uJiN4RDtOb3ZhcnRpcyBQaGFy
bWEgQUcsIEJhc2VsLCBTd2l0emVybGFuZC4mI3hEO05vdmFydGlzIFBoYXJtYWNldXRpY2FscyBD
b3Jwb3JhdGlvbiwgRWFzdCBIYW5vdmVyLCBOSiwgVVNBLjwvYXV0aC1hZGRyZXNzPjx0aXRsZXM+
PHRpdGxlPkVmZmVjdHMgb2YgdGhlIGR1YWwgc29kaXVtLWdsdWNvc2UgbGlua2VkIHRyYW5zcG9y
dGVyIGluaGliaXRvciwgbGljb2dsaWZsb3ppbiB2cyBwbGFjZWJvIG9yIGVtcGFnbGlmbG96aW4g
aW4gcGF0aWVudHMgd2l0aCB0eXBlIDIgZGlhYmV0ZXMgYW5kIGhlYXJ0IGZhaWx1cmU8L3RpdGxl
PjxzZWNvbmRhcnktdGl0bGU+QnIgSiBDbGluIFBoYXJtYWNvbDwvc2Vjb25kYXJ5LXRpdGxlPjxh
bHQtdGl0bGU+QnJpdGlzaCBqb3VybmFsIG9mIGNsaW5pY2FsIHBoYXJtYWNvbG9neTwvYWx0LXRp
dGxlPjwvdGl0bGVzPjxwZXJpb2RpY2FsPjxmdWxsLXRpdGxlPkJyIEogQ2xpbiBQaGFybWFjb2w8
L2Z1bGwtdGl0bGU+PGFiYnItMT5Ccml0aXNoIGpvdXJuYWwgb2YgY2xpbmljYWwgcGhhcm1hY29s
b2d5PC9hYmJyLTE+PC9wZXJpb2RpY2FsPjxhbHQtcGVyaW9kaWNhbD48ZnVsbC10aXRsZT5CciBK
IENsaW4gUGhhcm1hY29sPC9mdWxsLXRpdGxlPjxhYmJyLTE+QnJpdGlzaCBqb3VybmFsIG9mIGNs
aW5pY2FsIHBoYXJtYWNvbG9neTwvYWJici0xPjwvYWx0LXBlcmlvZGljYWw+PHBhZ2VzPjEzNDYt
MTM1NjwvcGFnZXM+PHZvbHVtZT44Njwvdm9sdW1lPjxudW1iZXI+NzwvbnVtYmVyPjxlZGl0aW9u
PjIwMjAvMDIvMTk8L2VkaXRpb24+PGtleXdvcmRzPjxrZXl3b3JkPkFuaHlkcmlkZXM8L2tleXdv
cmQ+PGtleXdvcmQ+QmVuemh5ZHJ5bCBDb21wb3VuZHMvYWR2ZXJzZSBlZmZlY3RzPC9rZXl3b3Jk
PjxrZXl3b3JkPkJsb29kIEdsdWNvc2U8L2tleXdvcmQ+PGtleXdvcmQ+KkRpYWJldGVzIE1lbGxp
dHVzLCBUeXBlIDIvZHJ1ZyB0aGVyYXB5PC9rZXl3b3JkPjxrZXl3b3JkPkRvdWJsZS1CbGluZCBN
ZXRob2Q8L2tleXdvcmQ+PGtleXdvcmQ+R2x1Y29zZTwva2V5d29yZD48a2V5d29yZD5HbHVjb3Np
ZGVzPC9rZXl3b3JkPjxrZXl3b3JkPkdseWNhdGVkIEhlbW9nbG9iaW4gQTwva2V5d29yZD48a2V5
d29yZD4qSGVhcnQgRmFpbHVyZS9kcnVnIHRoZXJhcHk8L2tleXdvcmQ+PGtleXdvcmQ+SHVtYW5z
PC9rZXl3b3JkPjxrZXl3b3JkPkh5cG9nbHljZW1pYyBBZ2VudHMvYWR2ZXJzZSBlZmZlY3RzPC9r
ZXl3b3JkPjxrZXl3b3JkPlNvZGl1bTwva2V5d29yZD48a2V5d29yZD5Tb3JiaXRvbC9hbmFsb2dz
ICZhbXA7IGRlcml2YXRpdmVzPC9rZXl3b3JkPjxrZXl3b3JkPlRyZWF0bWVudCBPdXRjb21lPC9r
ZXl3b3JkPjxrZXl3b3JkPipiaW9tYXJrZXJzLCBoZWFydCBmYWlsdXJlLCBwaGFybWFjb3RoZXJh
cHksIHR5cGUgMiBkaWFiZXRlczwva2V5d29yZD48a2V5d29yZD5Bc3RyYVplbmVjYSwgQWJib3R0
LCBCcmlzdG9s4oCQTXllcnMgU3F1aWJiLCBOb3ZhcnRpcywgTm92byBOb3JkaXNrLCBhbmQgUm9j
aGUuPC9rZXl3b3JkPjxrZXl3b3JkPlIuQS5kLkIuIGhhcyByZWNlaXZlZCBzcGVha2VyIGZlZXMg
YW5kIHRyYXZlbCBleHBlbnNlcyBmcm9tIEFiYm90dCwgQXN0cmFaZW5lY2EsPC9rZXl3b3JkPjxr
ZXl3b3JkPk5vdmFydGlzLCBhbmQgUm9jaGUuIEouTi4gaGFzIHJlY2VpdmVkIHNwZWFrZXIgZmVl
cyBhbmQgdHJhdmVsIGV4cGVuc2VzIGZyb208L2tleXdvcmQ+PGtleXdvcmQ+Tm92YXJ0aXMsIEFz
dHJhWmVuZWNhLCBWaWZvciBQaGFybWEgYW5kIEJvZWhyaW5nZXIgSW5nZWxoZWltLiBQLksuLCBZ
LlcuLCBQLlAuLDwva2V5d29yZD48a2V5d29yZD5hbmQgRC5LLiBhcmUgZW1wbG95ZWQgYnkgYW5k
IG93biBzdG9jayBpbiBOb3ZhcnRpcy4gUi5BLmQuQi4sIEouTi4sIFAuSy4gYW5kIEQuSy48L2tl
eXdvcmQ+PGtleXdvcmQ+d2VyZSByZXNwb25zaWJsZSBmb3IgdGhlIGNvbmNlcHQgYW5kIGRlc2ln
biBvZiB0aGlzIHN0dWR5LCB3aXRoIFIuQS5kLkIuLCBKLk4uLDwva2V5d29yZD48a2V5d29yZD5Q
LksuIGFuZCBQLlAuIHJlc3BvbnNpYmxlIGZvciB0aGUgc3R1ZHkgY29uZHVjdC4gRGF0YSBjb2xs
ZWN0aW9uIHdhcyBjYXJyaWVkIG91dDwva2V5d29yZD48a2V5d29yZD5ieSBSLkEuZC5CLCBKLk4u
LCBQLksuIGFuZCBQLlAuLCB3aGlsZSBzdGF0aXN0aWNhbCBhbmFseXNpcyB3YXMgY2FycmllZCBv
dXQgYnk8L2tleXdvcmQ+PGtleXdvcmQ+WS5XLiBBbGwgYXV0aG9ycyBjb250cmlidXRlZCBlcXVh
bGx5IHRvIHRoZSBkZXZlbG9wbWVudCBhbmQgd3JpdGluZyBvZiB0aGlzPC9rZXl3b3JkPjxrZXl3
b3JkPm1hbnVzY3JpcHQuPC9rZXl3b3JkPjwva2V5d29yZHM+PGRhdGVzPjx5ZWFyPjIwMjA8L3ll
YXI+PHB1Yi1kYXRlcz48ZGF0ZT5KdWw8L2RhdGU+PC9wdWItZGF0ZXM+PC9kYXRlcz48aXNibj4w
MzA2LTUyNTEgKFByaW50KSYjeEQ7MDMwNi01MjUxPC9pc2JuPjxhY2Nlc3Npb24tbnVtPjMyMDY4
OTE0PC9hY2Nlc3Npb24tbnVtPjx1cmxzPjwvdXJscz48Y3VzdG9tMj5QTUM3MzE4OTkzPC9jdXN0
b20yPjxlbGVjdHJvbmljLXJlc291cmNlLW51bT4xMC4xMTExL2JjcC4xNDI0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SBCb2VyPC9BdXRob3I+PFllYXI+MjAyMDwvWWVhcj48
UmVjTnVtPjg0PC9SZWNOdW0+PERpc3BsYXlUZXh0PlszMV08L0Rpc3BsYXlUZXh0PjxyZWNvcmQ+
PHJlYy1udW1iZXI+ODQ8L3JlYy1udW1iZXI+PGZvcmVpZ24ta2V5cz48a2V5IGFwcD0iRU4iIGRi
LWlkPSJwMDU5dmZydzJ3OWVyYWVlc3d2dnphdjA5cGF6ZHJ2eHhlMGUiIHRpbWVzdGFtcD0iMTY1
MzM4NDQ4OSI+ODQ8L2tleT48L2ZvcmVpZ24ta2V5cz48cmVmLXR5cGUgbmFtZT0iSm91cm5hbCBB
cnRpY2xlIj4xNzwvcmVmLXR5cGU+PGNvbnRyaWJ1dG9ycz48YXV0aG9ycz48YXV0aG9yPmRlIEJv
ZXIsIFIuIEEuPC9hdXRob3I+PGF1dGhvcj5Ow7rDsWV6LCBKLjwvYXV0aG9yPjxhdXRob3I+S296
bG92c2tpLCBQLjwvYXV0aG9yPjxhdXRob3I+V2FuZywgWS48L2F1dGhvcj48YXV0aG9yPlByb290
LCBQLjwvYXV0aG9yPjxhdXRob3I+S2VlZmUsIEQuPC9hdXRob3I+PC9hdXRob3JzPjwvY29udHJp
YnV0b3JzPjxhdXRoLWFkZHJlc3M+VW5pdmVyc2l0eSBvZiBHcm9uaW5nZW4sIFVuaXZlcnNpdHkg
TWVkaWNhbCBDZW50cmUgR3JvbmluZ2VuLCBHcm9uaW5nZW4sIFRoZSBOZXRoZXJsYW5kcy4mI3hE
O1NlcnZpY2lvIGRlIENhcmRpb2xvZ8OtYSwgSG9zcGl0YWwgQ2zDrW5pY28gVW5pdmVyc2l0YXJp
byBWYWxlbmNpYSwgVmFsw6huY2lhLCBTcGFpbi4mI3hEO0lOQ0xJVkEsIFVuaXZlcnNpZGFkIGRl
IFZhbGVuY2lhLCBDSUJFUiBDYXJkaW92YXNjdWxhciwgU3BhaW4uJiN4RDtOb3ZhcnRpcyBQaGFy
bWEgQUcsIEJhc2VsLCBTd2l0emVybGFuZC4mI3hEO05vdmFydGlzIFBoYXJtYWNldXRpY2FscyBD
b3Jwb3JhdGlvbiwgRWFzdCBIYW5vdmVyLCBOSiwgVVNBLjwvYXV0aC1hZGRyZXNzPjx0aXRsZXM+
PHRpdGxlPkVmZmVjdHMgb2YgdGhlIGR1YWwgc29kaXVtLWdsdWNvc2UgbGlua2VkIHRyYW5zcG9y
dGVyIGluaGliaXRvciwgbGljb2dsaWZsb3ppbiB2cyBwbGFjZWJvIG9yIGVtcGFnbGlmbG96aW4g
aW4gcGF0aWVudHMgd2l0aCB0eXBlIDIgZGlhYmV0ZXMgYW5kIGhlYXJ0IGZhaWx1cmU8L3RpdGxl
PjxzZWNvbmRhcnktdGl0bGU+QnIgSiBDbGluIFBoYXJtYWNvbDwvc2Vjb25kYXJ5LXRpdGxlPjxh
bHQtdGl0bGU+QnJpdGlzaCBqb3VybmFsIG9mIGNsaW5pY2FsIHBoYXJtYWNvbG9neTwvYWx0LXRp
dGxlPjwvdGl0bGVzPjxwZXJpb2RpY2FsPjxmdWxsLXRpdGxlPkJyIEogQ2xpbiBQaGFybWFjb2w8
L2Z1bGwtdGl0bGU+PGFiYnItMT5Ccml0aXNoIGpvdXJuYWwgb2YgY2xpbmljYWwgcGhhcm1hY29s
b2d5PC9hYmJyLTE+PC9wZXJpb2RpY2FsPjxhbHQtcGVyaW9kaWNhbD48ZnVsbC10aXRsZT5CciBK
IENsaW4gUGhhcm1hY29sPC9mdWxsLXRpdGxlPjxhYmJyLTE+QnJpdGlzaCBqb3VybmFsIG9mIGNs
aW5pY2FsIHBoYXJtYWNvbG9neTwvYWJici0xPjwvYWx0LXBlcmlvZGljYWw+PHBhZ2VzPjEzNDYt
MTM1NjwvcGFnZXM+PHZvbHVtZT44Njwvdm9sdW1lPjxudW1iZXI+NzwvbnVtYmVyPjxlZGl0aW9u
PjIwMjAvMDIvMTk8L2VkaXRpb24+PGtleXdvcmRzPjxrZXl3b3JkPkFuaHlkcmlkZXM8L2tleXdv
cmQ+PGtleXdvcmQ+QmVuemh5ZHJ5bCBDb21wb3VuZHMvYWR2ZXJzZSBlZmZlY3RzPC9rZXl3b3Jk
PjxrZXl3b3JkPkJsb29kIEdsdWNvc2U8L2tleXdvcmQ+PGtleXdvcmQ+KkRpYWJldGVzIE1lbGxp
dHVzLCBUeXBlIDIvZHJ1ZyB0aGVyYXB5PC9rZXl3b3JkPjxrZXl3b3JkPkRvdWJsZS1CbGluZCBN
ZXRob2Q8L2tleXdvcmQ+PGtleXdvcmQ+R2x1Y29zZTwva2V5d29yZD48a2V5d29yZD5HbHVjb3Np
ZGVzPC9rZXl3b3JkPjxrZXl3b3JkPkdseWNhdGVkIEhlbW9nbG9iaW4gQTwva2V5d29yZD48a2V5
d29yZD4qSGVhcnQgRmFpbHVyZS9kcnVnIHRoZXJhcHk8L2tleXdvcmQ+PGtleXdvcmQ+SHVtYW5z
PC9rZXl3b3JkPjxrZXl3b3JkPkh5cG9nbHljZW1pYyBBZ2VudHMvYWR2ZXJzZSBlZmZlY3RzPC9r
ZXl3b3JkPjxrZXl3b3JkPlNvZGl1bTwva2V5d29yZD48a2V5d29yZD5Tb3JiaXRvbC9hbmFsb2dz
ICZhbXA7IGRlcml2YXRpdmVzPC9rZXl3b3JkPjxrZXl3b3JkPlRyZWF0bWVudCBPdXRjb21lPC9r
ZXl3b3JkPjxrZXl3b3JkPipiaW9tYXJrZXJzLCBoZWFydCBmYWlsdXJlLCBwaGFybWFjb3RoZXJh
cHksIHR5cGUgMiBkaWFiZXRlczwva2V5d29yZD48a2V5d29yZD5Bc3RyYVplbmVjYSwgQWJib3R0
LCBCcmlzdG9s4oCQTXllcnMgU3F1aWJiLCBOb3ZhcnRpcywgTm92byBOb3JkaXNrLCBhbmQgUm9j
aGUuPC9rZXl3b3JkPjxrZXl3b3JkPlIuQS5kLkIuIGhhcyByZWNlaXZlZCBzcGVha2VyIGZlZXMg
YW5kIHRyYXZlbCBleHBlbnNlcyBmcm9tIEFiYm90dCwgQXN0cmFaZW5lY2EsPC9rZXl3b3JkPjxr
ZXl3b3JkPk5vdmFydGlzLCBhbmQgUm9jaGUuIEouTi4gaGFzIHJlY2VpdmVkIHNwZWFrZXIgZmVl
cyBhbmQgdHJhdmVsIGV4cGVuc2VzIGZyb208L2tleXdvcmQ+PGtleXdvcmQ+Tm92YXJ0aXMsIEFz
dHJhWmVuZWNhLCBWaWZvciBQaGFybWEgYW5kIEJvZWhyaW5nZXIgSW5nZWxoZWltLiBQLksuLCBZ
LlcuLCBQLlAuLDwva2V5d29yZD48a2V5d29yZD5hbmQgRC5LLiBhcmUgZW1wbG95ZWQgYnkgYW5k
IG93biBzdG9jayBpbiBOb3ZhcnRpcy4gUi5BLmQuQi4sIEouTi4sIFAuSy4gYW5kIEQuSy48L2tl
eXdvcmQ+PGtleXdvcmQ+d2VyZSByZXNwb25zaWJsZSBmb3IgdGhlIGNvbmNlcHQgYW5kIGRlc2ln
biBvZiB0aGlzIHN0dWR5LCB3aXRoIFIuQS5kLkIuLCBKLk4uLDwva2V5d29yZD48a2V5d29yZD5Q
LksuIGFuZCBQLlAuIHJlc3BvbnNpYmxlIGZvciB0aGUgc3R1ZHkgY29uZHVjdC4gRGF0YSBjb2xs
ZWN0aW9uIHdhcyBjYXJyaWVkIG91dDwva2V5d29yZD48a2V5d29yZD5ieSBSLkEuZC5CLCBKLk4u
LCBQLksuIGFuZCBQLlAuLCB3aGlsZSBzdGF0aXN0aWNhbCBhbmFseXNpcyB3YXMgY2FycmllZCBv
dXQgYnk8L2tleXdvcmQ+PGtleXdvcmQ+WS5XLiBBbGwgYXV0aG9ycyBjb250cmlidXRlZCBlcXVh
bGx5IHRvIHRoZSBkZXZlbG9wbWVudCBhbmQgd3JpdGluZyBvZiB0aGlzPC9rZXl3b3JkPjxrZXl3
b3JkPm1hbnVzY3JpcHQuPC9rZXl3b3JkPjwva2V5d29yZHM+PGRhdGVzPjx5ZWFyPjIwMjA8L3ll
YXI+PHB1Yi1kYXRlcz48ZGF0ZT5KdWw8L2RhdGU+PC9wdWItZGF0ZXM+PC9kYXRlcz48aXNibj4w
MzA2LTUyNTEgKFByaW50KSYjeEQ7MDMwNi01MjUxPC9pc2JuPjxhY2Nlc3Npb24tbnVtPjMyMDY4
OTE0PC9hY2Nlc3Npb24tbnVtPjx1cmxzPjwvdXJscz48Y3VzdG9tMj5QTUM3MzE4OTkzPC9jdXN0
b20yPjxlbGVjdHJvbmljLXJlc291cmNlLW51bT4xMC4xMTExL2JjcC4xNDI0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5CB3051A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8.5(62.0</w:t>
            </w:r>
            <w:r w:rsidRPr="006C44E1">
              <w:rPr>
                <w:rStyle w:val="fontstyle11"/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4.0)</w:t>
            </w:r>
          </w:p>
          <w:p w14:paraId="5AD793F4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1.0(59.0</w:t>
            </w:r>
            <w:r w:rsidRPr="006C44E1">
              <w:rPr>
                <w:rStyle w:val="fontstyle11"/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4.0)</w:t>
            </w:r>
          </w:p>
        </w:tc>
        <w:tc>
          <w:tcPr>
            <w:tcW w:w="992" w:type="dxa"/>
          </w:tcPr>
          <w:p w14:paraId="1B53EBDB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6.7/57.6</w:t>
            </w:r>
          </w:p>
        </w:tc>
        <w:tc>
          <w:tcPr>
            <w:tcW w:w="1418" w:type="dxa"/>
          </w:tcPr>
          <w:p w14:paraId="7D8BFFD4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1.2(28.8</w:t>
            </w:r>
            <w:r w:rsidRPr="006C44E1">
              <w:rPr>
                <w:rStyle w:val="fontstyle11"/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4.7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EE26EF5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1.3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8.4</w:t>
            </w:r>
            <w:r w:rsidRPr="006C44E1">
              <w:rPr>
                <w:rStyle w:val="fontstyle11"/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4.2)</w:t>
            </w:r>
          </w:p>
        </w:tc>
        <w:tc>
          <w:tcPr>
            <w:tcW w:w="1134" w:type="dxa"/>
          </w:tcPr>
          <w:p w14:paraId="4FC7B273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3.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5.4</w:t>
            </w:r>
            <w:r w:rsidRPr="006C44E1">
              <w:rPr>
                <w:rStyle w:val="fontstyle11"/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3.7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)/</w:t>
            </w:r>
          </w:p>
          <w:p w14:paraId="3B15D2F3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5.4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3.4</w:t>
            </w:r>
            <w:r w:rsidRPr="006C44E1">
              <w:rPr>
                <w:rStyle w:val="fontstyle11"/>
                <w:rFonts w:ascii="Times New Roman" w:hAnsi="Times New Roman" w:cs="Times New Roman"/>
                <w:color w:val="auto"/>
                <w:sz w:val="18"/>
                <w:szCs w:val="18"/>
              </w:rPr>
              <w:t>–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1.8)</w:t>
            </w:r>
          </w:p>
        </w:tc>
        <w:tc>
          <w:tcPr>
            <w:tcW w:w="567" w:type="dxa"/>
          </w:tcPr>
          <w:p w14:paraId="18C03598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6.7</w:t>
            </w:r>
          </w:p>
          <w:p w14:paraId="287E1F34" w14:textId="20D4D7B8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24.2</w:t>
            </w:r>
          </w:p>
        </w:tc>
        <w:tc>
          <w:tcPr>
            <w:tcW w:w="567" w:type="dxa"/>
          </w:tcPr>
          <w:p w14:paraId="4F4A80B4" w14:textId="6930CADE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385DB7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703E00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3.3/3.3</w:t>
            </w:r>
          </w:p>
        </w:tc>
        <w:tc>
          <w:tcPr>
            <w:tcW w:w="567" w:type="dxa"/>
          </w:tcPr>
          <w:p w14:paraId="5E075E0A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BAF8FE1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2F9A4E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/3.3</w:t>
            </w:r>
          </w:p>
        </w:tc>
        <w:tc>
          <w:tcPr>
            <w:tcW w:w="567" w:type="dxa"/>
          </w:tcPr>
          <w:p w14:paraId="323F8DEF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34DD5E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.7 /21.2</w:t>
            </w:r>
          </w:p>
        </w:tc>
        <w:tc>
          <w:tcPr>
            <w:tcW w:w="567" w:type="dxa"/>
          </w:tcPr>
          <w:p w14:paraId="461D4D4B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/3.0</w:t>
            </w:r>
          </w:p>
        </w:tc>
        <w:tc>
          <w:tcPr>
            <w:tcW w:w="567" w:type="dxa"/>
          </w:tcPr>
          <w:p w14:paraId="6D2B1088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6B0D7001" w14:textId="77777777" w:rsidTr="002B2AD6">
        <w:tc>
          <w:tcPr>
            <w:tcW w:w="987" w:type="dxa"/>
          </w:tcPr>
          <w:p w14:paraId="7A819D3E" w14:textId="018F259B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MUSCAT‐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mlyaTwvQXV0aG9yPjxZZWFyPjIwMjA8L1llYXI+PFJl
Y051bT44MzwvUmVjTnVtPjxEaXNwbGF5VGV4dD5bMzBdPC9EaXNwbGF5VGV4dD48cmVjb3JkPjxy
ZWMtbnVtYmVyPjgzPC9yZWMtbnVtYmVyPjxmb3JlaWduLWtleXM+PGtleSBhcHA9IkVOIiBkYi1p
ZD0icDA1OXZmcncydzllcmFlZXN3dnZ6YXYwOXBhemRydnh4ZTBlIiB0aW1lc3RhbXA9IjE2NTMz
ODQ0NDgiPjgzPC9rZXk+PC9mb3JlaWduLWtleXM+PHJlZi10eXBlIG5hbWU9IkpvdXJuYWwgQXJ0
aWNsZSI+MTc8L3JlZi10eXBlPjxjb250cmlidXRvcnM+PGF1dGhvcnM+PGF1dGhvcj5FamlyaSwg
Sy48L2F1dGhvcj48YXV0aG9yPk1peW9zaGksIFQuPC9hdXRob3I+PGF1dGhvcj5LaWhhcmEsIEgu
PC9hdXRob3I+PGF1dGhvcj5IYXRhLCBZLjwvYXV0aG9yPjxhdXRob3I+TmFnYW5vLCBULjwvYXV0
aG9yPjxhdXRob3I+VGFrYWlzaGksIEEuPC9hdXRob3I+PGF1dGhvcj5Ub2RhLCBILjwvYXV0aG9y
PjxhdXRob3I+TmFuYmEsIFMuPC9hdXRob3I+PGF1dGhvcj5OYWthbXVyYSwgWS48L2F1dGhvcj48
YXV0aG9yPkFrYWdpLCBTLjwvYXV0aG9yPjxhdXRob3I+U2FrdXJhZ2ksIFMuPC9hdXRob3I+PGF1
dGhvcj5NaW5hZ2F3YSwgVC48L2F1dGhvcj48YXV0aG9yPkthd2FpLCBZLjwvYXV0aG9yPjxhdXRo
b3I+TmlzaGlpLCBOLjwvYXV0aG9yPjxhdXRob3I+RnVrZSwgUy48L2F1dGhvcj48YXV0aG9yPllv
c2hpa2F3YSwgTS48L2F1dGhvcj48YXV0aG9yPk5ha2FtdXJhLCBLLjwvYXV0aG9yPjxhdXRob3I+
SXRvLCBILjwvYXV0aG9yPjwvYXV0aG9ycz48L2NvbnRyaWJ1dG9ycz48YXV0aC1hZGRyZXNzPkRl
cGFydG1lbnQgb2YgQ2FyZGlvdmFzY3VsYXIgTWVkaWNpbmUgT2theWFtYSBVbml2ZXJzaXR5IEdy
YWR1YXRlIFNjaG9vbCBvZiBNZWRpY2luZSwgRGVuc2l0eSBhbmQgUGhhcm1hY2V1dGljYWwgU2Np
ZW5jZXMgT2theWFtYSBKYXBhbi4mI3hEO0RlcGFydG1lbnQgb2YgSW50ZXJuYWwgTWVkaWNpbmUg
VGFtYW5vIENpdHkgSG9zcGl0YWwgT2theWFtYSBKYXBhbi4mI3hEO0RlcGFydG1lbnQgb2YgSW50
ZXJuYWwgTWVkaWNpbmUgS2loYXJhIENhcmRpb3Zhc2N1bGFyIENsaW5pYyBBc2FoaWthd2EgSmFw
YW4uJiN4RDtEZXBhcnRtZW50IG9mIENhcmRpb2xvZ3kgTWluYW1pbm8gQ2FyZGlvdmFzY3VsYXIg
SG9zcGl0YWwgSGFjaGlvamkgSmFwYW4uJiN4RDtEZXBhcnRtZW50IG9mIEludGVybmFsIE1lZGlj
aW5lIEl3YXNhIEhvc3BpdGFsIEdpZnUgSmFwYW4uJiN4RDtEZXBhcnRtZW50IG9mIENhcmRpb2xv
Z3kgTWl0b3lvIEdlbmVyYWwgSG9zcGl0YWwgS2Fub25qaSBKYXBhbi4mI3hEO0RlcGFydG1lbnQg
b2YgSW50ZXJuYWwgTWVkaWNpbmUgT2theWFtYSBFYXN0IE5ldXJvc3VyZ2VyeSBIb3NwaXRhbCBP
a2F5YW1hIEphcGFuLiYjeEQ7RGVwYXJ0bWVudCBvZiBDYXJkaW9sb2d5IE9rYXlhbWEgUm9zYWkg
SG9zcGl0YWwgT2theWFtYSBKYXBhbi4mI3hEO0RlcGFydG1lbnQgb2YgQ2FyZGlvdmFzY3VsYXIg
TWVkaWNpbmUgU3BlY2lmaWVkIENsaW5pYyBvZiBTb3lva2F6ZSBDYXJkaW92YXNjdWxhciBNZWRp
Y2luZSBhbmQgRGlhYmV0ZXMgQ2FyZSBNYXRzdXlhbWEgSmFwYW4uJiN4RDtEZXBhcnRtZW50IG9m
IEludGVybmFsIE1lZGljaW5lIEFrYWl3YSBNZWRpY2FsIEFzc29jaWF0aW9uIEhvc3BpdGFsIE9r
YXlhbWEgSmFwYW4uJiN4RDtEZXBhcnRtZW50IG9mIENhcmRpb3Zhc2N1bGFyIE1lZGljaW5lIEl3
YWt1bmkgQ2xpbmljYWwgQ2VudGVyIEl3YWt1bmkgSmFwYW4uJiN4RDtEZXBhcnRtZW50IG9mIElu
dGVybmFsIE1lZGljaW5lIE1pbmFnYXdhIENhcmRpb3Zhc2N1bGFyIENsaW5pYyBHaWZ1IEphcGFu
LiYjeEQ7RGVwYXJ0bWVudCBvZiBDYXJkaW92YXNjdWxhciBNZWRpY2luZSBPa2F5YW1hIENpdHkg
SG9zcGl0YWwgT2theWFtYSBKYXBhbi4mI3hEO0RlcGFydG1lbnQgb2YgSW50ZXJuYWwgTWVkaWNp
bmUgWW9zaGluYWdhIEhvc3BpdGFsIE9rYXlhbWEgSmFwYW4uJiN4RDtEZXBhcnRtZW50IG9mIENh
cmRpb3Zhc2N1bGFyIE1lZGljaW5lIEphcGFuZXNlIFJlZCBDcm9zcyBPa2F5YW1hIEhvc3BpdGFs
IE9rYXlhbWEgSmFwYW4uJiN4RDtEZXBhcnRtZW50IG9mIENhcmRpb2xvZ3kgRnVrdXlhbWEgQ2l0
eSBIb3NwaXRhbCBGdWt1eWFtYSBKYXBhbi48L2F1dGgtYWRkcmVzcz48dGl0bGVzPjx0aXRsZT5F
ZmZlY3Qgb2YgTHVzZW9nbGlmbG96aW4gb24gSGVhcnQgRmFpbHVyZSBXaXRoIFByZXNlcnZlZCBF
amVjdGlvbiBGcmFjdGlvbiBpbiBQYXRpZW50cyBXaXRoIERpYWJldGVzIE1lbGxpdHVzPC90aXRs
ZT48c2Vjb25kYXJ5LXRpdGxlPkogQW0gSGVhcnQgQXNzb2M8L3NlY29uZGFyeS10aXRsZT48YWx0
LXRpdGxlPkpvdXJuYWwgb2YgdGhlIEFtZXJpY2FuIEhlYXJ0IEFzc29jaWF0aW9uPC9hbHQtdGl0
bGU+PC90aXRsZXM+PHBlcmlvZGljYWw+PGZ1bGwtdGl0bGU+SiBBbSBIZWFydCBBc3NvYzwvZnVs
bC10aXRsZT48YWJici0xPkpvdXJuYWwgb2YgdGhlIEFtZXJpY2FuIEhlYXJ0IEFzc29jaWF0aW9u
PC9hYmJyLTE+PC9wZXJpb2RpY2FsPjxhbHQtcGVyaW9kaWNhbD48ZnVsbC10aXRsZT5KIEFtIEhl
YXJ0IEFzc29jPC9mdWxsLXRpdGxlPjxhYmJyLTE+Sm91cm5hbCBvZiB0aGUgQW1lcmljYW4gSGVh
cnQgQXNzb2NpYXRpb248L2FiYnItMT48L2FsdC1wZXJpb2RpY2FsPjxwYWdlcz5lMDE1MTAzPC9w
YWdlcz48dm9sdW1lPjk8L3ZvbHVtZT48bnVtYmVyPjE2PC9udW1iZXI+PGVkaXRpb24+MjAyMC8w
OC8xODwvZWRpdGlvbj48a2V5d29yZHM+PGtleXdvcmQ+QWdlZDwva2V5d29yZD48a2V5d29yZD5C
aW9tYXJrZXJzL2Jsb29kPC9rZXl3b3JkPjxrZXl3b3JkPkRpYWJldGVzIE1lbGxpdHVzLCBUeXBl
IDIvYmxvb2QvY29tcGxpY2F0aW9ucy8qZHJ1ZyB0aGVyYXB5PC9rZXl3b3JkPjxrZXl3b3JkPkRy
dWcgQWRtaW5pc3RyYXRpb24gU2NoZWR1bGU8L2tleXdvcmQ+PGtleXdvcmQ+RmVtYWxlPC9rZXl3
b3JkPjxrZXl3b3JkPkhlYXJ0IEZhaWx1cmUvYmxvb2QvY29tcGxpY2F0aW9ucy8qZHJ1ZyB0aGVy
YXB5L3BoeXNpb3BhdGhvbG9neTwva2V5d29yZD48a2V5d29yZD5IdW1hbnM8L2tleXdvcmQ+PGtl
eXdvcmQ+SHlwb2dseWNlbWljIEFnZW50cy8qdGhlcmFwZXV0aWMgdXNlPC9rZXl3b3JkPjxrZXl3
b3JkPklub3NpdG9sLyphbmFsb2dzICZhbXA7IGRlcml2YXRpdmVzL3RoZXJhcGV1dGljIHVzZTwv
a2V5d29yZD48a2V5d29yZD5NYWxlPC9rZXl3b3JkPjxrZXl3b3JkPk1pZGRsZSBBZ2VkPC9rZXl3
b3JkPjxrZXl3b3JkPk5hdHJpdXJldGljIFBlcHRpZGUsIEJyYWluLypibG9vZDwva2V5d29yZD48
a2V5d29yZD5Qcm9zcGVjdGl2ZSBTdHVkaWVzPC9rZXl3b3JkPjxrZXl3b3JkPlNvZGl1bS1HbHVj
b3NlIFRyYW5zcG9ydGVyIDIgSW5oaWJpdG9ycy90aGVyYXBldXRpYyB1c2U8L2tleXdvcmQ+PGtl
eXdvcmQ+U29yYml0b2wvKmFuYWxvZ3MgJmFtcDsgZGVyaXZhdGl2ZXMvdGhlcmFwZXV0aWMgdXNl
PC9rZXl3b3JkPjxrZXl3b3JkPlN0cm9rZSBWb2x1bWU8L2tleXdvcmQ+PGtleXdvcmQ+KkLigJB0
eXBlIG5hdHJpdXJldGljIHBlcHRpZGU8L2tleXdvcmQ+PGtleXdvcmQ+KmRpYWJldGVzIG1lbGxp
dHVzPC9rZXl3b3JkPjxrZXl3b3JkPipoZWFydCBmYWlsdXJlPC9rZXl3b3JkPjxrZXl3b3JkPipz
b2RpdW3igJBnbHVjb3NlIGNvdHJhbnNwb3J0ZXIgMiBpbmhpYml0b3I8L2tleXdvcmQ+PC9rZXl3
b3Jkcz48ZGF0ZXM+PHllYXI+MjAyMDwveWVhcj48cHViLWRhdGVzPjxkYXRlPkF1ZyAxODwvZGF0
ZT48L3B1Yi1kYXRlcz48L2RhdGVzPjxpc2JuPjIwNDctOTk4MDwvaXNibj48YWNjZXNzaW9uLW51
bT4zMjgwNTE4NTwvYWNjZXNzaW9uLW51bT48dXJscz48L3VybHM+PGN1c3RvbTI+UE1DNzY2MDgx
NTwvY3VzdG9tMj48ZWxlY3Ryb25pYy1yZXNvdXJjZS1udW0+MTAuMTE2MS9qYWhhLjExOS4wMTUx
MD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mlyaTwvQXV0aG9yPjxZZWFyPjIwMjA8L1llYXI+PFJl
Y051bT44MzwvUmVjTnVtPjxEaXNwbGF5VGV4dD5bMzBdPC9EaXNwbGF5VGV4dD48cmVjb3JkPjxy
ZWMtbnVtYmVyPjgzPC9yZWMtbnVtYmVyPjxmb3JlaWduLWtleXM+PGtleSBhcHA9IkVOIiBkYi1p
ZD0icDA1OXZmcncydzllcmFlZXN3dnZ6YXYwOXBhemRydnh4ZTBlIiB0aW1lc3RhbXA9IjE2NTMz
ODQ0NDgiPjgzPC9rZXk+PC9mb3JlaWduLWtleXM+PHJlZi10eXBlIG5hbWU9IkpvdXJuYWwgQXJ0
aWNsZSI+MTc8L3JlZi10eXBlPjxjb250cmlidXRvcnM+PGF1dGhvcnM+PGF1dGhvcj5FamlyaSwg
Sy48L2F1dGhvcj48YXV0aG9yPk1peW9zaGksIFQuPC9hdXRob3I+PGF1dGhvcj5LaWhhcmEsIEgu
PC9hdXRob3I+PGF1dGhvcj5IYXRhLCBZLjwvYXV0aG9yPjxhdXRob3I+TmFnYW5vLCBULjwvYXV0
aG9yPjxhdXRob3I+VGFrYWlzaGksIEEuPC9hdXRob3I+PGF1dGhvcj5Ub2RhLCBILjwvYXV0aG9y
PjxhdXRob3I+TmFuYmEsIFMuPC9hdXRob3I+PGF1dGhvcj5OYWthbXVyYSwgWS48L2F1dGhvcj48
YXV0aG9yPkFrYWdpLCBTLjwvYXV0aG9yPjxhdXRob3I+U2FrdXJhZ2ksIFMuPC9hdXRob3I+PGF1
dGhvcj5NaW5hZ2F3YSwgVC48L2F1dGhvcj48YXV0aG9yPkthd2FpLCBZLjwvYXV0aG9yPjxhdXRo
b3I+TmlzaGlpLCBOLjwvYXV0aG9yPjxhdXRob3I+RnVrZSwgUy48L2F1dGhvcj48YXV0aG9yPllv
c2hpa2F3YSwgTS48L2F1dGhvcj48YXV0aG9yPk5ha2FtdXJhLCBLLjwvYXV0aG9yPjxhdXRob3I+
SXRvLCBILjwvYXV0aG9yPjwvYXV0aG9ycz48L2NvbnRyaWJ1dG9ycz48YXV0aC1hZGRyZXNzPkRl
cGFydG1lbnQgb2YgQ2FyZGlvdmFzY3VsYXIgTWVkaWNpbmUgT2theWFtYSBVbml2ZXJzaXR5IEdy
YWR1YXRlIFNjaG9vbCBvZiBNZWRpY2luZSwgRGVuc2l0eSBhbmQgUGhhcm1hY2V1dGljYWwgU2Np
ZW5jZXMgT2theWFtYSBKYXBhbi4mI3hEO0RlcGFydG1lbnQgb2YgSW50ZXJuYWwgTWVkaWNpbmUg
VGFtYW5vIENpdHkgSG9zcGl0YWwgT2theWFtYSBKYXBhbi4mI3hEO0RlcGFydG1lbnQgb2YgSW50
ZXJuYWwgTWVkaWNpbmUgS2loYXJhIENhcmRpb3Zhc2N1bGFyIENsaW5pYyBBc2FoaWthd2EgSmFw
YW4uJiN4RDtEZXBhcnRtZW50IG9mIENhcmRpb2xvZ3kgTWluYW1pbm8gQ2FyZGlvdmFzY3VsYXIg
SG9zcGl0YWwgSGFjaGlvamkgSmFwYW4uJiN4RDtEZXBhcnRtZW50IG9mIEludGVybmFsIE1lZGlj
aW5lIEl3YXNhIEhvc3BpdGFsIEdpZnUgSmFwYW4uJiN4RDtEZXBhcnRtZW50IG9mIENhcmRpb2xv
Z3kgTWl0b3lvIEdlbmVyYWwgSG9zcGl0YWwgS2Fub25qaSBKYXBhbi4mI3hEO0RlcGFydG1lbnQg
b2YgSW50ZXJuYWwgTWVkaWNpbmUgT2theWFtYSBFYXN0IE5ldXJvc3VyZ2VyeSBIb3NwaXRhbCBP
a2F5YW1hIEphcGFuLiYjeEQ7RGVwYXJ0bWVudCBvZiBDYXJkaW9sb2d5IE9rYXlhbWEgUm9zYWkg
SG9zcGl0YWwgT2theWFtYSBKYXBhbi4mI3hEO0RlcGFydG1lbnQgb2YgQ2FyZGlvdmFzY3VsYXIg
TWVkaWNpbmUgU3BlY2lmaWVkIENsaW5pYyBvZiBTb3lva2F6ZSBDYXJkaW92YXNjdWxhciBNZWRp
Y2luZSBhbmQgRGlhYmV0ZXMgQ2FyZSBNYXRzdXlhbWEgSmFwYW4uJiN4RDtEZXBhcnRtZW50IG9m
IEludGVybmFsIE1lZGljaW5lIEFrYWl3YSBNZWRpY2FsIEFzc29jaWF0aW9uIEhvc3BpdGFsIE9r
YXlhbWEgSmFwYW4uJiN4RDtEZXBhcnRtZW50IG9mIENhcmRpb3Zhc2N1bGFyIE1lZGljaW5lIEl3
YWt1bmkgQ2xpbmljYWwgQ2VudGVyIEl3YWt1bmkgSmFwYW4uJiN4RDtEZXBhcnRtZW50IG9mIElu
dGVybmFsIE1lZGljaW5lIE1pbmFnYXdhIENhcmRpb3Zhc2N1bGFyIENsaW5pYyBHaWZ1IEphcGFu
LiYjeEQ7RGVwYXJ0bWVudCBvZiBDYXJkaW92YXNjdWxhciBNZWRpY2luZSBPa2F5YW1hIENpdHkg
SG9zcGl0YWwgT2theWFtYSBKYXBhbi4mI3hEO0RlcGFydG1lbnQgb2YgSW50ZXJuYWwgTWVkaWNp
bmUgWW9zaGluYWdhIEhvc3BpdGFsIE9rYXlhbWEgSmFwYW4uJiN4RDtEZXBhcnRtZW50IG9mIENh
cmRpb3Zhc2N1bGFyIE1lZGljaW5lIEphcGFuZXNlIFJlZCBDcm9zcyBPa2F5YW1hIEhvc3BpdGFs
IE9rYXlhbWEgSmFwYW4uJiN4RDtEZXBhcnRtZW50IG9mIENhcmRpb2xvZ3kgRnVrdXlhbWEgQ2l0
eSBIb3NwaXRhbCBGdWt1eWFtYSBKYXBhbi48L2F1dGgtYWRkcmVzcz48dGl0bGVzPjx0aXRsZT5F
ZmZlY3Qgb2YgTHVzZW9nbGlmbG96aW4gb24gSGVhcnQgRmFpbHVyZSBXaXRoIFByZXNlcnZlZCBF
amVjdGlvbiBGcmFjdGlvbiBpbiBQYXRpZW50cyBXaXRoIERpYWJldGVzIE1lbGxpdHVzPC90aXRs
ZT48c2Vjb25kYXJ5LXRpdGxlPkogQW0gSGVhcnQgQXNzb2M8L3NlY29uZGFyeS10aXRsZT48YWx0
LXRpdGxlPkpvdXJuYWwgb2YgdGhlIEFtZXJpY2FuIEhlYXJ0IEFzc29jaWF0aW9uPC9hbHQtdGl0
bGU+PC90aXRsZXM+PHBlcmlvZGljYWw+PGZ1bGwtdGl0bGU+SiBBbSBIZWFydCBBc3NvYzwvZnVs
bC10aXRsZT48YWJici0xPkpvdXJuYWwgb2YgdGhlIEFtZXJpY2FuIEhlYXJ0IEFzc29jaWF0aW9u
PC9hYmJyLTE+PC9wZXJpb2RpY2FsPjxhbHQtcGVyaW9kaWNhbD48ZnVsbC10aXRsZT5KIEFtIEhl
YXJ0IEFzc29jPC9mdWxsLXRpdGxlPjxhYmJyLTE+Sm91cm5hbCBvZiB0aGUgQW1lcmljYW4gSGVh
cnQgQXNzb2NpYXRpb248L2FiYnItMT48L2FsdC1wZXJpb2RpY2FsPjxwYWdlcz5lMDE1MTAzPC9w
YWdlcz48dm9sdW1lPjk8L3ZvbHVtZT48bnVtYmVyPjE2PC9udW1iZXI+PGVkaXRpb24+MjAyMC8w
OC8xODwvZWRpdGlvbj48a2V5d29yZHM+PGtleXdvcmQ+QWdlZDwva2V5d29yZD48a2V5d29yZD5C
aW9tYXJrZXJzL2Jsb29kPC9rZXl3b3JkPjxrZXl3b3JkPkRpYWJldGVzIE1lbGxpdHVzLCBUeXBl
IDIvYmxvb2QvY29tcGxpY2F0aW9ucy8qZHJ1ZyB0aGVyYXB5PC9rZXl3b3JkPjxrZXl3b3JkPkRy
dWcgQWRtaW5pc3RyYXRpb24gU2NoZWR1bGU8L2tleXdvcmQ+PGtleXdvcmQ+RmVtYWxlPC9rZXl3
b3JkPjxrZXl3b3JkPkhlYXJ0IEZhaWx1cmUvYmxvb2QvY29tcGxpY2F0aW9ucy8qZHJ1ZyB0aGVy
YXB5L3BoeXNpb3BhdGhvbG9neTwva2V5d29yZD48a2V5d29yZD5IdW1hbnM8L2tleXdvcmQ+PGtl
eXdvcmQ+SHlwb2dseWNlbWljIEFnZW50cy8qdGhlcmFwZXV0aWMgdXNlPC9rZXl3b3JkPjxrZXl3
b3JkPklub3NpdG9sLyphbmFsb2dzICZhbXA7IGRlcml2YXRpdmVzL3RoZXJhcGV1dGljIHVzZTwv
a2V5d29yZD48a2V5d29yZD5NYWxlPC9rZXl3b3JkPjxrZXl3b3JkPk1pZGRsZSBBZ2VkPC9rZXl3
b3JkPjxrZXl3b3JkPk5hdHJpdXJldGljIFBlcHRpZGUsIEJyYWluLypibG9vZDwva2V5d29yZD48
a2V5d29yZD5Qcm9zcGVjdGl2ZSBTdHVkaWVzPC9rZXl3b3JkPjxrZXl3b3JkPlNvZGl1bS1HbHVj
b3NlIFRyYW5zcG9ydGVyIDIgSW5oaWJpdG9ycy90aGVyYXBldXRpYyB1c2U8L2tleXdvcmQ+PGtl
eXdvcmQ+U29yYml0b2wvKmFuYWxvZ3MgJmFtcDsgZGVyaXZhdGl2ZXMvdGhlcmFwZXV0aWMgdXNl
PC9rZXl3b3JkPjxrZXl3b3JkPlN0cm9rZSBWb2x1bWU8L2tleXdvcmQ+PGtleXdvcmQ+KkLigJB0
eXBlIG5hdHJpdXJldGljIHBlcHRpZGU8L2tleXdvcmQ+PGtleXdvcmQ+KmRpYWJldGVzIG1lbGxp
dHVzPC9rZXl3b3JkPjxrZXl3b3JkPipoZWFydCBmYWlsdXJlPC9rZXl3b3JkPjxrZXl3b3JkPipz
b2RpdW3igJBnbHVjb3NlIGNvdHJhbnNwb3J0ZXIgMiBpbmhpYml0b3I8L2tleXdvcmQ+PC9rZXl3
b3Jkcz48ZGF0ZXM+PHllYXI+MjAyMDwveWVhcj48cHViLWRhdGVzPjxkYXRlPkF1ZyAxODwvZGF0
ZT48L3B1Yi1kYXRlcz48L2RhdGVzPjxpc2JuPjIwNDctOTk4MDwvaXNibj48YWNjZXNzaW9uLW51
bT4zMjgwNTE4NTwvYWNjZXNzaW9uLW51bT48dXJscz48L3VybHM+PGN1c3RvbTI+UE1DNzY2MDgx
NTwvY3VzdG9tMj48ZWxlY3Ryb25pYy1yZXNvdXJjZS1udW0+MTAuMTE2MS9qYWhhLjExOS4wMTUx
MD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597A56DF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1.7±7.7</w:t>
            </w:r>
          </w:p>
          <w:p w14:paraId="456392E3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4.6±7.7</w:t>
            </w:r>
          </w:p>
        </w:tc>
        <w:tc>
          <w:tcPr>
            <w:tcW w:w="992" w:type="dxa"/>
          </w:tcPr>
          <w:p w14:paraId="1806DB32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6/59</w:t>
            </w:r>
          </w:p>
        </w:tc>
        <w:tc>
          <w:tcPr>
            <w:tcW w:w="1418" w:type="dxa"/>
          </w:tcPr>
          <w:p w14:paraId="5A13C0A3" w14:textId="5E534EBF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5.4±4.3</w:t>
            </w:r>
          </w:p>
          <w:p w14:paraId="42D22540" w14:textId="3D00CB08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5.3±4.4</w:t>
            </w:r>
          </w:p>
        </w:tc>
        <w:tc>
          <w:tcPr>
            <w:tcW w:w="1134" w:type="dxa"/>
          </w:tcPr>
          <w:p w14:paraId="12EBE1A4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7±9.4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8±9.4</w:t>
            </w:r>
          </w:p>
        </w:tc>
        <w:tc>
          <w:tcPr>
            <w:tcW w:w="567" w:type="dxa"/>
          </w:tcPr>
          <w:p w14:paraId="0A880702" w14:textId="20647CF8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/1</w:t>
            </w:r>
          </w:p>
        </w:tc>
        <w:tc>
          <w:tcPr>
            <w:tcW w:w="567" w:type="dxa"/>
          </w:tcPr>
          <w:p w14:paraId="7E3C1ECD" w14:textId="28968C9F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79</w:t>
            </w:r>
          </w:p>
        </w:tc>
        <w:tc>
          <w:tcPr>
            <w:tcW w:w="567" w:type="dxa"/>
          </w:tcPr>
          <w:p w14:paraId="63769096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695BCE8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1/57</w:t>
            </w:r>
          </w:p>
        </w:tc>
        <w:tc>
          <w:tcPr>
            <w:tcW w:w="567" w:type="dxa"/>
          </w:tcPr>
          <w:p w14:paraId="497CF822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4/57</w:t>
            </w:r>
          </w:p>
        </w:tc>
        <w:tc>
          <w:tcPr>
            <w:tcW w:w="567" w:type="dxa"/>
          </w:tcPr>
          <w:p w14:paraId="5A4800C0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23/24</w:t>
            </w:r>
          </w:p>
        </w:tc>
        <w:tc>
          <w:tcPr>
            <w:tcW w:w="567" w:type="dxa"/>
          </w:tcPr>
          <w:p w14:paraId="17519BC5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23/23</w:t>
            </w:r>
          </w:p>
        </w:tc>
        <w:tc>
          <w:tcPr>
            <w:tcW w:w="567" w:type="dxa"/>
          </w:tcPr>
          <w:p w14:paraId="30D19C20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45F3D01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B45736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82723C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727BA255" w14:textId="77777777" w:rsidTr="002B2AD6">
        <w:tc>
          <w:tcPr>
            <w:tcW w:w="987" w:type="dxa"/>
          </w:tcPr>
          <w:p w14:paraId="7D8EBAEA" w14:textId="4CD670D1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REFORM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5naDwvQXV0aG9yPjxZZWFyPjIwMjA8L1llYXI+PFJl
Y051bT43MzwvUmVjTnVtPjxEaXNwbGF5VGV4dD5bMjBdPC9EaXNwbGF5VGV4dD48cmVjb3JkPjxy
ZWMtbnVtYmVyPjczPC9yZWMtbnVtYmVyPjxmb3JlaWduLWtleXM+PGtleSBhcHA9IkVOIiBkYi1p
ZD0icDA1OXZmcncydzllcmFlZXN3dnZ6YXYwOXBhemRydnh4ZTBlIiB0aW1lc3RhbXA9IjE2NTMz
ODM1NjIiPjczPC9rZXk+PC9mb3JlaWduLWtleXM+PHJlZi10eXBlIG5hbWU9IkpvdXJuYWwgQXJ0
aWNsZSI+MTc8L3JlZi10eXBlPjxjb250cmlidXRvcnM+PGF1dGhvcnM+PGF1dGhvcj5TaW5naCwg
Si4gUy4gUy48L2F1dGhvcj48YXV0aG9yPk1vcmRpLCBJLiBSLjwvYXV0aG9yPjxhdXRob3I+Vmlj
a25lc29uLCBLLjwvYXV0aG9yPjxhdXRob3I+RmF0aGksIEEuPC9hdXRob3I+PGF1dGhvcj5Eb25u
YW4sIFAuIFQuPC9hdXRob3I+PGF1dGhvcj5Nb2hhbiwgTS48L2F1dGhvcj48YXV0aG9yPkNob3ks
IEEuIE0uIEouPC9hdXRob3I+PGF1dGhvcj5HYW5keSwgUy48L2F1dGhvcj48YXV0aG9yPkdlb3Jn
ZSwgSi48L2F1dGhvcj48YXV0aG9yPktoYW4sIEYuPC9hdXRob3I+PGF1dGhvcj5QZWFyc29uLCBF
LiBSLjwvYXV0aG9yPjxhdXRob3I+SG91c3RvbiwgSi4gRy48L2F1dGhvcj48YXV0aG9yPlN0cnV0
aGVycywgQS4gRC48L2F1dGhvcj48YXV0aG9yPkxhbmcsIEMuIEMuPC9hdXRob3I+PC9hdXRob3Jz
PjwvY29udHJpYnV0b3JzPjxhdXRoLWFkZHJlc3M+RGl2aXNpb24gb2YgTW9sZWN1bGFyIGFuZCBD
bGluaWNhbCBNZWRpY2luZSwgU2Nob29sIG9mIE1lZGljaW5lLCBVbml2ZXJzaXR5IG9mIER1bmRl
ZSwgRHVuZGVlLCBVLksuJiN4RDtEaXZpc2lvbiBvZiBQb3B1bGF0aW9uIEhlYWx0aCBhbmQgR2Vu
b21pY3MsIFNjaG9vbCBvZiBNZWRpY2luZSwgVW5pdmVyc2l0eSBvZiBEdW5kZWUsIER1bmRlZSwg
VS5LLiYjeEQ7RGVwYXJ0bWVudCBvZiBNZWRpY2FsIFBoeXNpY3MsIE5IUyBUYXlzaWRlLCBEdW5k
ZWUsIFUuSy4mI3hEO0RpdmlzaW9uIG9mIE1vbGVjdWxhciBhbmQgQ2xpbmljYWwgTWVkaWNpbmUs
IFNjaG9vbCBvZiBNZWRpY2luZSwgVW5pdmVyc2l0eSBvZiBEdW5kZWUsIER1bmRlZSwgVS5LLiBj
LmMubGFuZ0BkdW5kZWUuYWMudWsuPC9hdXRoLWFkZHJlc3M+PHRpdGxlcz48dGl0bGU+RGFwYWds
aWZsb3ppbiBWZXJzdXMgUGxhY2VibyBvbiBMZWZ0IFZlbnRyaWN1bGFyIFJlbW9kZWxpbmcgaW4g
UGF0aWVudHMgV2l0aCBEaWFiZXRlcyBhbmQgSGVhcnQgRmFpbHVyZTogVGhlIFJFRk9STSBUcmlh
bDwvdGl0bGU+PHNlY29uZGFyeS10aXRsZT5EaWFiZXRlcyBDYXJlPC9zZWNvbmRhcnktdGl0bGU+
PGFsdC10aXRsZT5EaWFiZXRlcyBjYXJlPC9hbHQtdGl0bGU+PC90aXRsZXM+PHBlcmlvZGljYWw+
PGZ1bGwtdGl0bGU+RGlhYmV0ZXMgQ2FyZTwvZnVsbC10aXRsZT48YWJici0xPkRpYWJldGVzIGNh
cmU8L2FiYnItMT48L3BlcmlvZGljYWw+PGFsdC1wZXJpb2RpY2FsPjxmdWxsLXRpdGxlPkRpYWJl
dGVzIENhcmU8L2Z1bGwtdGl0bGU+PGFiYnItMT5EaWFiZXRlcyBjYXJlPC9hYmJyLTE+PC9hbHQt
cGVyaW9kaWNhbD48cGFnZXM+MTM1Ni0xMzU5PC9wYWdlcz48dm9sdW1lPjQzPC92b2x1bWU+PG51
bWJlcj42PC9udW1iZXI+PGVkaXRpb24+MjAyMC8wNC8wNTwvZWRpdGlvbj48a2V5d29yZHM+PGtl
eXdvcmQ+QWdlZDwva2V5d29yZD48a2V5d29yZD5CZW56aHlkcnlsIENvbXBvdW5kcy9waGFybWFj
b2xvZ3kvKnRoZXJhcGV1dGljIHVzZTwva2V5d29yZD48a2V5d29yZD5Db2hvcnQgU3R1ZGllczwv
a2V5d29yZD48a2V5d29yZD5EaWFiZXRlcyBNZWxsaXR1cywgVHlwZSAyL2NvbXBsaWNhdGlvbnMv
KmRydWcgdGhlcmFweS9waHlzaW9wYXRob2xvZ3k8L2tleXdvcmQ+PGtleXdvcmQ+RGlhYmV0aWMg
QW5naW9wYXRoaWVzL2RydWcgdGhlcmFweS9waHlzaW9wYXRob2xvZ3k8L2tleXdvcmQ+PGtleXdv
cmQ+RmVtYWxlPC9rZXl3b3JkPjxrZXl3b3JkPkdsdWNvc2lkZXMvcGhhcm1hY29sb2d5Lyp0aGVy
YXBldXRpYyB1c2U8L2tleXdvcmQ+PGtleXdvcmQ+SGVhcnQgRmFpbHVyZS8qZHJ1ZyB0aGVyYXB5
L2V0aW9sb2d5PC9rZXl3b3JkPjxrZXl3b3JkPkhlYXJ0IFZlbnRyaWNsZXMvZHJ1ZyBlZmZlY3Rz
L3BhdGhvbG9neS9waHlzaW9wYXRob2xvZ3k8L2tleXdvcmQ+PGtleXdvcmQ+SHVtYW5zPC9rZXl3
b3JkPjxrZXl3b3JkPk1hbGU8L2tleXdvcmQ+PGtleXdvcmQ+TWlkZGxlIEFnZWQ8L2tleXdvcmQ+
PGtleXdvcmQ+UGxhY2Vib3M8L2tleXdvcmQ+PGtleXdvcmQ+U3Ryb2tlIFZvbHVtZS9kcnVnIGVm
ZmVjdHM8L2tleXdvcmQ+PGtleXdvcmQ+VmVudHJpY3VsYXIgRHlzZnVuY3Rpb24sIExlZnQvZHJ1
ZyB0aGVyYXB5L2V0aW9sb2d5L3BoeXNpb3BhdGhvbG9neTwva2V5d29yZD48a2V5d29yZD5WZW50
cmljdWxhciBSZW1vZGVsaW5nLypkcnVnIGVmZmVjdHMvcGh5c2lvbG9neTwva2V5d29yZD48L2tl
eXdvcmRzPjxkYXRlcz48eWVhcj4yMDIwPC95ZWFyPjxwdWItZGF0ZXM+PGRhdGU+SnVuPC9kYXRl
PjwvcHViLWRhdGVzPjwvZGF0ZXM+PGlzYm4+MDE0OS01OTkyIChQcmludCkmI3hEOzAxNDktNTk5
MjwvaXNibj48YWNjZXNzaW9uLW51bT4zMjI0NTc0NjwvYWNjZXNzaW9uLW51bT48dXJscz48L3Vy
bHM+PGN1c3RvbTI+UE1DNzI0NTM1MDwvY3VzdG9tMj48ZWxlY3Ryb25pYy1yZXNvdXJjZS1udW0+
MTAuMjMzNy9kYzE5LTIxO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5naDwvQXV0aG9yPjxZZWFyPjIwMjA8L1llYXI+PFJl
Y051bT43MzwvUmVjTnVtPjxEaXNwbGF5VGV4dD5bMjBdPC9EaXNwbGF5VGV4dD48cmVjb3JkPjxy
ZWMtbnVtYmVyPjczPC9yZWMtbnVtYmVyPjxmb3JlaWduLWtleXM+PGtleSBhcHA9IkVOIiBkYi1p
ZD0icDA1OXZmcncydzllcmFlZXN3dnZ6YXYwOXBhemRydnh4ZTBlIiB0aW1lc3RhbXA9IjE2NTMz
ODM1NjIiPjczPC9rZXk+PC9mb3JlaWduLWtleXM+PHJlZi10eXBlIG5hbWU9IkpvdXJuYWwgQXJ0
aWNsZSI+MTc8L3JlZi10eXBlPjxjb250cmlidXRvcnM+PGF1dGhvcnM+PGF1dGhvcj5TaW5naCwg
Si4gUy4gUy48L2F1dGhvcj48YXV0aG9yPk1vcmRpLCBJLiBSLjwvYXV0aG9yPjxhdXRob3I+Vmlj
a25lc29uLCBLLjwvYXV0aG9yPjxhdXRob3I+RmF0aGksIEEuPC9hdXRob3I+PGF1dGhvcj5Eb25u
YW4sIFAuIFQuPC9hdXRob3I+PGF1dGhvcj5Nb2hhbiwgTS48L2F1dGhvcj48YXV0aG9yPkNob3ks
IEEuIE0uIEouPC9hdXRob3I+PGF1dGhvcj5HYW5keSwgUy48L2F1dGhvcj48YXV0aG9yPkdlb3Jn
ZSwgSi48L2F1dGhvcj48YXV0aG9yPktoYW4sIEYuPC9hdXRob3I+PGF1dGhvcj5QZWFyc29uLCBF
LiBSLjwvYXV0aG9yPjxhdXRob3I+SG91c3RvbiwgSi4gRy48L2F1dGhvcj48YXV0aG9yPlN0cnV0
aGVycywgQS4gRC48L2F1dGhvcj48YXV0aG9yPkxhbmcsIEMuIEMuPC9hdXRob3I+PC9hdXRob3Jz
PjwvY29udHJpYnV0b3JzPjxhdXRoLWFkZHJlc3M+RGl2aXNpb24gb2YgTW9sZWN1bGFyIGFuZCBD
bGluaWNhbCBNZWRpY2luZSwgU2Nob29sIG9mIE1lZGljaW5lLCBVbml2ZXJzaXR5IG9mIER1bmRl
ZSwgRHVuZGVlLCBVLksuJiN4RDtEaXZpc2lvbiBvZiBQb3B1bGF0aW9uIEhlYWx0aCBhbmQgR2Vu
b21pY3MsIFNjaG9vbCBvZiBNZWRpY2luZSwgVW5pdmVyc2l0eSBvZiBEdW5kZWUsIER1bmRlZSwg
VS5LLiYjeEQ7RGVwYXJ0bWVudCBvZiBNZWRpY2FsIFBoeXNpY3MsIE5IUyBUYXlzaWRlLCBEdW5k
ZWUsIFUuSy4mI3hEO0RpdmlzaW9uIG9mIE1vbGVjdWxhciBhbmQgQ2xpbmljYWwgTWVkaWNpbmUs
IFNjaG9vbCBvZiBNZWRpY2luZSwgVW5pdmVyc2l0eSBvZiBEdW5kZWUsIER1bmRlZSwgVS5LLiBj
LmMubGFuZ0BkdW5kZWUuYWMudWsuPC9hdXRoLWFkZHJlc3M+PHRpdGxlcz48dGl0bGU+RGFwYWds
aWZsb3ppbiBWZXJzdXMgUGxhY2VibyBvbiBMZWZ0IFZlbnRyaWN1bGFyIFJlbW9kZWxpbmcgaW4g
UGF0aWVudHMgV2l0aCBEaWFiZXRlcyBhbmQgSGVhcnQgRmFpbHVyZTogVGhlIFJFRk9STSBUcmlh
bDwvdGl0bGU+PHNlY29uZGFyeS10aXRsZT5EaWFiZXRlcyBDYXJlPC9zZWNvbmRhcnktdGl0bGU+
PGFsdC10aXRsZT5EaWFiZXRlcyBjYXJlPC9hbHQtdGl0bGU+PC90aXRsZXM+PHBlcmlvZGljYWw+
PGZ1bGwtdGl0bGU+RGlhYmV0ZXMgQ2FyZTwvZnVsbC10aXRsZT48YWJici0xPkRpYWJldGVzIGNh
cmU8L2FiYnItMT48L3BlcmlvZGljYWw+PGFsdC1wZXJpb2RpY2FsPjxmdWxsLXRpdGxlPkRpYWJl
dGVzIENhcmU8L2Z1bGwtdGl0bGU+PGFiYnItMT5EaWFiZXRlcyBjYXJlPC9hYmJyLTE+PC9hbHQt
cGVyaW9kaWNhbD48cGFnZXM+MTM1Ni0xMzU5PC9wYWdlcz48dm9sdW1lPjQzPC92b2x1bWU+PG51
bWJlcj42PC9udW1iZXI+PGVkaXRpb24+MjAyMC8wNC8wNTwvZWRpdGlvbj48a2V5d29yZHM+PGtl
eXdvcmQ+QWdlZDwva2V5d29yZD48a2V5d29yZD5CZW56aHlkcnlsIENvbXBvdW5kcy9waGFybWFj
b2xvZ3kvKnRoZXJhcGV1dGljIHVzZTwva2V5d29yZD48a2V5d29yZD5Db2hvcnQgU3R1ZGllczwv
a2V5d29yZD48a2V5d29yZD5EaWFiZXRlcyBNZWxsaXR1cywgVHlwZSAyL2NvbXBsaWNhdGlvbnMv
KmRydWcgdGhlcmFweS9waHlzaW9wYXRob2xvZ3k8L2tleXdvcmQ+PGtleXdvcmQ+RGlhYmV0aWMg
QW5naW9wYXRoaWVzL2RydWcgdGhlcmFweS9waHlzaW9wYXRob2xvZ3k8L2tleXdvcmQ+PGtleXdv
cmQ+RmVtYWxlPC9rZXl3b3JkPjxrZXl3b3JkPkdsdWNvc2lkZXMvcGhhcm1hY29sb2d5Lyp0aGVy
YXBldXRpYyB1c2U8L2tleXdvcmQ+PGtleXdvcmQ+SGVhcnQgRmFpbHVyZS8qZHJ1ZyB0aGVyYXB5
L2V0aW9sb2d5PC9rZXl3b3JkPjxrZXl3b3JkPkhlYXJ0IFZlbnRyaWNsZXMvZHJ1ZyBlZmZlY3Rz
L3BhdGhvbG9neS9waHlzaW9wYXRob2xvZ3k8L2tleXdvcmQ+PGtleXdvcmQ+SHVtYW5zPC9rZXl3
b3JkPjxrZXl3b3JkPk1hbGU8L2tleXdvcmQ+PGtleXdvcmQ+TWlkZGxlIEFnZWQ8L2tleXdvcmQ+
PGtleXdvcmQ+UGxhY2Vib3M8L2tleXdvcmQ+PGtleXdvcmQ+U3Ryb2tlIFZvbHVtZS9kcnVnIGVm
ZmVjdHM8L2tleXdvcmQ+PGtleXdvcmQ+VmVudHJpY3VsYXIgRHlzZnVuY3Rpb24sIExlZnQvZHJ1
ZyB0aGVyYXB5L2V0aW9sb2d5L3BoeXNpb3BhdGhvbG9neTwva2V5d29yZD48a2V5d29yZD5WZW50
cmljdWxhciBSZW1vZGVsaW5nLypkcnVnIGVmZmVjdHMvcGh5c2lvbG9neTwva2V5d29yZD48L2tl
eXdvcmRzPjxkYXRlcz48eWVhcj4yMDIwPC95ZWFyPjxwdWItZGF0ZXM+PGRhdGU+SnVuPC9kYXRl
PjwvcHViLWRhdGVzPjwvZGF0ZXM+PGlzYm4+MDE0OS01OTkyIChQcmludCkmI3hEOzAxNDktNTk5
MjwvaXNibj48YWNjZXNzaW9uLW51bT4zMjI0NTc0NjwvYWNjZXNzaW9uLW51bT48dXJscz48L3Vy
bHM+PGN1c3RvbTI+UE1DNzI0NTM1MDwvY3VzdG9tMj48ZWxlY3Ryb25pYy1yZXNvdXJjZS1udW0+
MTAuMjMzNy9kYzE5LTIxO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67A59A37" w14:textId="1C41BB86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6.9 ±7.0</w:t>
            </w:r>
          </w:p>
          <w:p w14:paraId="571A2FE2" w14:textId="20C3C8EA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67.4 ±6.8</w:t>
            </w:r>
          </w:p>
        </w:tc>
        <w:tc>
          <w:tcPr>
            <w:tcW w:w="992" w:type="dxa"/>
          </w:tcPr>
          <w:p w14:paraId="22ABCD44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4.3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7.9</w:t>
            </w:r>
          </w:p>
        </w:tc>
        <w:tc>
          <w:tcPr>
            <w:tcW w:w="1418" w:type="dxa"/>
          </w:tcPr>
          <w:p w14:paraId="33EE6D37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3.0±5.5</w:t>
            </w:r>
          </w:p>
          <w:p w14:paraId="5CE0A3B5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32±5.2</w:t>
            </w:r>
          </w:p>
        </w:tc>
        <w:tc>
          <w:tcPr>
            <w:tcW w:w="1134" w:type="dxa"/>
          </w:tcPr>
          <w:p w14:paraId="30F5309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4.5±12.4</w:t>
            </w:r>
          </w:p>
          <w:p w14:paraId="495608E4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46.5 ±11.7</w:t>
            </w:r>
          </w:p>
        </w:tc>
        <w:tc>
          <w:tcPr>
            <w:tcW w:w="567" w:type="dxa"/>
          </w:tcPr>
          <w:p w14:paraId="4A1B08BD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0.7</w:t>
            </w:r>
          </w:p>
          <w:p w14:paraId="45B5335C" w14:textId="0A2B21EA" w:rsidR="0075112D" w:rsidRPr="006C44E1" w:rsidRDefault="0075112D" w:rsidP="0075112D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4.3</w:t>
            </w:r>
          </w:p>
        </w:tc>
        <w:tc>
          <w:tcPr>
            <w:tcW w:w="567" w:type="dxa"/>
          </w:tcPr>
          <w:p w14:paraId="049FEC39" w14:textId="60DA08EF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8.6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4.3</w:t>
            </w:r>
          </w:p>
        </w:tc>
        <w:tc>
          <w:tcPr>
            <w:tcW w:w="567" w:type="dxa"/>
          </w:tcPr>
          <w:p w14:paraId="0635EE93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.5/6.17</w:t>
            </w:r>
          </w:p>
        </w:tc>
        <w:tc>
          <w:tcPr>
            <w:tcW w:w="567" w:type="dxa"/>
          </w:tcPr>
          <w:p w14:paraId="5E0E22CA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9.3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9.3</w:t>
            </w:r>
          </w:p>
        </w:tc>
        <w:tc>
          <w:tcPr>
            <w:tcW w:w="567" w:type="dxa"/>
          </w:tcPr>
          <w:p w14:paraId="5F5991B9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5.7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78.6</w:t>
            </w:r>
          </w:p>
        </w:tc>
        <w:tc>
          <w:tcPr>
            <w:tcW w:w="567" w:type="dxa"/>
          </w:tcPr>
          <w:p w14:paraId="0A384718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6.4</w:t>
            </w:r>
          </w:p>
          <w:p w14:paraId="2C0C11E0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5.7</w:t>
            </w:r>
          </w:p>
        </w:tc>
        <w:tc>
          <w:tcPr>
            <w:tcW w:w="567" w:type="dxa"/>
          </w:tcPr>
          <w:p w14:paraId="66169404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0.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3.4</w:t>
            </w:r>
          </w:p>
        </w:tc>
        <w:tc>
          <w:tcPr>
            <w:tcW w:w="567" w:type="dxa"/>
          </w:tcPr>
          <w:p w14:paraId="0B394EE6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1.4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3094812E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5.7</w:t>
            </w:r>
          </w:p>
        </w:tc>
        <w:tc>
          <w:tcPr>
            <w:tcW w:w="567" w:type="dxa"/>
          </w:tcPr>
          <w:p w14:paraId="4C2CA152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0.7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0.0</w:t>
            </w:r>
          </w:p>
        </w:tc>
        <w:tc>
          <w:tcPr>
            <w:tcW w:w="567" w:type="dxa"/>
          </w:tcPr>
          <w:p w14:paraId="673597EF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12A12A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72A31B65" w14:textId="77777777" w:rsidTr="002B2AD6">
        <w:tc>
          <w:tcPr>
            <w:tcW w:w="987" w:type="dxa"/>
          </w:tcPr>
          <w:p w14:paraId="0C0F94E9" w14:textId="3D9480A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CANDLE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5ha2E8L0F1dGhvcj48WWVhcj4yMDIwPC9ZZWFyPjxS
ZWNOdW0+ODA8L1JlY051bT48RGlzcGxheVRleHQ+WzI3XTwvRGlzcGxheVRleHQ+PHJlY29yZD48
cmVjLW51bWJlcj44MDwvcmVjLW51bWJlcj48Zm9yZWlnbi1rZXlzPjxrZXkgYXBwPSJFTiIgZGIt
aWQ9InAwNTl2ZnJ3Mnc5ZXJhZWVzd3Z2emF2MDlwYXpkcnZ4eGUwZSIgdGltZXN0YW1wPSIxNjUz
Mzg0MjU3Ij44MDwva2V5PjwvZm9yZWlnbi1rZXlzPjxyZWYtdHlwZSBuYW1lPSJKb3VybmFsIEFy
dGljbGUiPjE3PC9yZWYtdHlwZT48Y29udHJpYnV0b3JzPjxhdXRob3JzPjxhdXRob3I+VGFuYWth
LCBBLjwvYXV0aG9yPjxhdXRob3I+SGlzYXVjaGksIEkuPC9hdXRob3I+PGF1dGhvcj5UYWd1Y2hp
LCBJLjwvYXV0aG9yPjxhdXRob3I+U2V6YWksIEEuPC9hdXRob3I+PGF1dGhvcj5Ub3lvZGEsIFMu
PC9hdXRob3I+PGF1dGhvcj5Ub21peWFtYSwgSC48L2F1dGhvcj48YXV0aG9yPlNhdGEsIE0uPC9h
dXRob3I+PGF1dGhvcj5VZWRhLCBTLjwvYXV0aG9yPjxhdXRob3I+T3lhbWEsIEouIEkuPC9hdXRo
b3I+PGF1dGhvcj5LaXRha2F6ZSwgTS48L2F1dGhvcj48YXV0aG9yPk11cm9oYXJhLCBULjwvYXV0
aG9yPjxhdXRob3I+Tm9kZSwgSy48L2F1dGhvcj48L2F1dGhvcnM+PC9jb250cmlidXRvcnM+PGF1
dGgtYWRkcmVzcz5EZXBhcnRtZW50IG9mIENhcmRpb3Zhc2N1bGFyIE1lZGljaW5lLCBTYWdhIFVu
aXZlcnNpdHksIFNhZ2EsIEphcGFuLiYjeEQ7RGVwYXJ0bWVudCBvZiBDYXJkaW9sb2d5LCBEb2tr
eW8gTWVkaWNhbCBVbml2ZXJzaXR5IFNhaXRhbWEgTWVkaWNhbCBDZW50ZXIsIEtvc2hpZ2F5YSwg
SmFwYW4uJiN4RDtUaGUgRGVwYXJ0bWVudCBvZiBDYXJkaW92YXNjdWxhciBTdXJnZXJ5LCBOaWhv
biBVbml2ZXJzaXR5IFNjaG9vbCBvZiBNZWRpY2luZSwgVG9reW8sIEphcGFuLiYjeEQ7RGVwYXJ0
bWVudCBvZiBDYXJkaW92YXNjdWxhciBNZWRpY2luZSwgRG9ra3lvIE1lZGljYWwgVW5pdmVyc2l0
eSBTY2hvb2wgb2YgTWVkaWNpbmUsIE1pYnUsIEphcGFuLiYjeEQ7RGVwYXJ0bWVudCBvZiBDYXJk
aW9sb2d5LCBUb2t5byBNZWRpY2FsIFVuaXZlcnNpdHksIFRva3lvLCBKYXBhbi4mI3hEO0RlcGFy
dG1lbnQgb2YgQ2FyZGlvdmFzY3VsYXIgTWVkaWNpbmUsIFRva3VzaGltYSBVbml2ZXJzaXR5IEdy
YWR1YXRlIFNjaG9vbCwgVG9rdXNoaW1hLCBKYXBhbi4mI3hEO0RlcGFydG1lbnQgb2YgQ2xpbmlj
YWwgUGhhcm1hY29sb2d5IGFuZCBUaGVyYXBldXRpY3MsIFVuaXZlcnNpdHkgb2YgdGhlIFJ5dWt5
dXMsIE5pc2hpaGFyYSwgSmFwYW4uJiN4RDtEZXBhcnRtZW50IG9mIENsaW5pY2FsIE1lZGljaW5l
IGFuZCBEZXZlbG9wbWVudCwgTmF0aW9uYWwgQ2VyZWJyYWwgYW5kIENhcmRpb3Zhc2N1bGFyIENl
bnRlciwgU3VpdGEsIEphcGFuLiYjeEQ7RGVwYXJ0bWVudCBvZiBDYXJkaW9sb2d5LCBOYWdveWEg
VW5pdmVyc2l0eSBHcmFkdWF0ZSBTY2hvb2wgb2YgTWVkaWNpbmUsIE5hZ295YSwgSmFwYW4uPC9h
dXRoLWFkZHJlc3M+PHRpdGxlcz48dGl0bGU+RWZmZWN0cyBvZiBjYW5hZ2xpZmxvemluIGluIHBh
dGllbnRzIHdpdGggdHlwZSAyIGRpYWJldGVzIGFuZCBjaHJvbmljIGhlYXJ0IGZhaWx1cmU6IGEg
cmFuZG9taXplZCB0cmlhbCAoQ0FORExFKTwvdGl0bGU+PHNlY29uZGFyeS10aXRsZT5FU0MgSGVh
cnQgRmFpbDwvc2Vjb25kYXJ5LXRpdGxlPjxhbHQtdGl0bGU+RVNDIGhlYXJ0IGZhaWx1cmU8L2Fs
dC10aXRsZT48L3RpdGxlcz48cGVyaW9kaWNhbD48ZnVsbC10aXRsZT5FU0MgSGVhcnQgRmFpbDwv
ZnVsbC10aXRsZT48YWJici0xPkVTQyBoZWFydCBmYWlsdXJlPC9hYmJyLTE+PC9wZXJpb2RpY2Fs
PjxhbHQtcGVyaW9kaWNhbD48ZnVsbC10aXRsZT5FU0MgSGVhcnQgRmFpbDwvZnVsbC10aXRsZT48
YWJici0xPkVTQyBoZWFydCBmYWlsdXJlPC9hYmJyLTE+PC9hbHQtcGVyaW9kaWNhbD48cGFnZXM+
MTU4NS0xNTk0PC9wYWdlcz48dm9sdW1lPjc8L3ZvbHVtZT48bnVtYmVyPjQ8L251bWJlcj48ZWRp
dGlvbj4yMDIwLzA0LzMwPC9lZGl0aW9uPjxrZXl3b3Jkcz48a2V5d29yZD5DYW5hZ2xpZmxvemlu
PC9rZXl3b3JkPjxrZXl3b3JkPipEaWFiZXRlcyBNZWxsaXR1cywgVHlwZSAyL2NvbXBsaWNhdGlv
bnMvZHJ1ZyB0aGVyYXB5PC9rZXl3b3JkPjxrZXl3b3JkPipIZWFydCBGYWlsdXJlL2RydWcgdGhl
cmFweTwva2V5d29yZD48a2V5d29yZD5IdW1hbnM8L2tleXdvcmQ+PGtleXdvcmQ+TmF0cml1cmV0
aWMgUGVwdGlkZSwgQnJhaW48L2tleXdvcmQ+PGtleXdvcmQ+U3Ryb2tlIFZvbHVtZTwva2V5d29y
ZD48a2V5d29yZD5WZW50cmljdWxhciBGdW5jdGlvbiwgTGVmdDwva2V5d29yZD48a2V5d29yZD4q
R2xpbWVwaXJpZGU8L2tleXdvcmQ+PGtleXdvcmQ+KkhlYXJ0IGZhaWx1cmU8L2tleXdvcmQ+PGtl
eXdvcmQ+Kk5ULXByb0JOUDwva2V5d29yZD48a2V5d29yZD4qTm9uLWluZmVyaW9yaXR5PC9rZXl3
b3JkPjxrZXl3b3JkPipTR0xUMiBpbmhpYml0b3I8L2tleXdvcmQ+PGtleXdvcmQ+KlR5cGUgMiBk
aWFiZXRlczwva2V5d29yZD48a2V5d29yZD5JbmdlbGhlaW0sIERhaWljaGkgU2Fua3lvLCBGdWt1
ZGEgRGVuc2hpLCBNU0QsIE1pdHN1YmlzaGkgVGFuYWJlLCBOb3ZvIE5vcmRpc2ssPC9rZXl3b3Jk
PjxrZXl3b3JkPk9ubywgVGFpc2hvIFRveWFtYSwgYW5kIFRha2VkYSByZXNlYXJjaCBmdW5kaW5n
IGZyb20gR2xheG9TbWl0aEtsaW5lLiBJLlQuIGhhczwva2V5d29yZD48a2V5d29yZD5yZWNlaXZl
ZCBncmFudHMgYW5kIHBlcnNvbmFsIGZlZXMgZnJvbSBNaXRzdWJpc2hpIFRhbmFiZSwgQXN0cmFa
ZW5lY2EsPC9rZXl3b3JkPjxrZXl3b3JkPkJyaXN0b2zigJBNeWVycyBTcXVpYmIsIEJheWVyLCBU
YWtlZGEsIERhaWljaGkgU2Fua3lvLCBPdHN1a2EsIE1TRCwgU2hpb25vZ2ksIEtvd2EsPC9rZXl3
b3JkPjxrZXl3b3JkPlN1bWl0b21vIERhaW5pcHBvbiwgQm9laHJpbmdlciBJbmdlbGhlaW0sIE1p
dHN1YmlzaGkgVGFuYWJlLCBhbmQgTW9jaGlkYS4gSC5ULjwva2V5d29yZD48a2V5d29yZD5oYXMg
cmVjZWl2ZWQgZ3JhbnRzIGZyb20gT21yb24gSGVhbHRoIENhcmUsIEFzYWhpIENhbHBpcyBXZWxs
bmVzcywgVGVpamluLCBhbmQ8L2tleXdvcmQ+PGtleXdvcmQ+RnVrdWRhIERlbnNoaS4gTS5TLiBo
YXMgcmVjZWl2ZWQgZ3JhbnRzIGFuZCBwZXJzb25hbCBmZWVzIGZyb20gTWl0c3ViaXNoaSBUYW5h
YmUsPC9rZXl3b3JkPjxrZXl3b3JkPlRha2VkYSwgRGFpaWNoaSBTYW5reW8sIEFzdGVsbGFzLCBQ
Zml6ZXIsIE5vdmFydGlzLCBCb2VocmluZ2VyIEluZ2VsaGVpbSwgQmF5ZXIsPC9rZXl3b3JkPjxr
ZXl3b3JkPk1TRCwgS293YSwgYW5kIEFzdHJhWmVuZWNhLiBTLlUuIGhhcyByZWNlaXZlZCBncmFu
dHMgZnJvbSBLb3dhLCBCcmlzdG9s4oCQTXllcnM8L2tleXdvcmQ+PGtleXdvcmQ+U3F1aWJiLCBC
YXllciwgaG9ub3JhcmlhIGZyb20gTVNELCBCb2VocmluZ2VyIEluZ2VsaGVpbSwgYW5kIENodWdh
aS4gSi5PLiBiZWxvbmdzPC9rZXl3b3JkPjxrZXl3b3JkPnRvIHRoZSBlbmRvd2VkIGRlcGFydG1l
bnQgb2YgRnVrdWRhIERlbnNoaS4gTS5LLiBoYXMgcmVjZWl2ZWQgZ3JhbnRzIGZyb208L2tleXdv
cmQ+PGtleXdvcmQ+SmFwYW5lc2UgZ292ZXJubWVudCwgSmFwYW4gSGVhcnQgRm91bmRhdGlvbiwg
SmFwYW4gQ2FyZGlvdmFzY3VsYXIgUmVzZWFyY2g8L2tleXdvcmQ+PGtleXdvcmQ+Rm91bmRhdGlv
biwgTm92YXJ0aXMsIE5paG9uIEtvaGRlbiwgYW5kIEt1cmVoYSwgZ3JhbnRzIGFuZCBwZXJzb25h
bCBmZWVzIGZyb208L2tleXdvcmQ+PGtleXdvcmQ+QXN0ZWxsYXMsIFBmaXplciwgT25vLCBNaXRz
dWJpc2hpIFRhbmFiZSwgYW5kIEFzdHJhWmVuZWNhLCBwZXJzb25hbCBmZWVzIGZyb208L2tleXdv
cmQ+PGtleXdvcmQ+RGFpaWNoaSBTYW5reW8uIFQuTS4gaGFzIHJlY2VpdmVkIGdyYW50cyBmcm9t
IE1pdHN1YmlzaGkgVGFuYWJlLCBhbmQgQm9laHJpbmdlcjwva2V5d29yZD48a2V5d29yZD5Jbmdl
bGhlaW0sIHBlcnNvbmFsIGZlZXMgZnJvbSBNaXRzdWJpc2hpIFRhbmFiZSwgQm9laHJpbmdlciBJ
bmdlbGhlaW0sIEVsaSBMaWxseSw8L2tleXdvcmQ+PGtleXdvcmQ+QXN0cmFaZW5lY2EsIE9ubywg
YW5kIEtvd2EuIEsuTi4gaGFzIHJlY2VpdmVkIGdyYW50cyBmcm9tIE1pdHN1YmlzaGkgVGFuYWJl
LDwva2V5d29yZD48a2V5d29yZD5kdXJpbmcgdGhlIGNvbmR1Y3Qgb2YgdGhlIHN0dWR5PC9rZXl3
b3JkPjxrZXl3b3JkPnBlcnNvbmFsIGZlZXMgZnJvbSBNU0QsIEFzdGVsbGFzLCBBbWdlbjwva2V5
d29yZD48a2V5d29yZD5Bc3RlbGxhcywgQXN0cmFaZW5lY2EsIEVsaSBMaWxseSwgT3RzdWthLCBE
YWlpY2hpIFNhbmt5bywgVGFrZWRhLCBCb2VocmluZ2VyPC9rZXl3b3JkPjxrZXl3b3JkPkluZ2Vs
aGVpbSwgQmF5ZXIsIFBmaXplciwgT25vLCBhbmQgTWl0c3ViaXNoaSBUYW5hYmUsIGdyYW50cyBm
cm9tIEFzYWhpIEthc2VpLDwva2V5d29yZD48a2V5d29yZD5Bc3RlbGxhcywgTWl0c3ViaXNoaSBU
YW5hYmUsIFRlaWppbiwgVGVydW1vLCBCb2VocmluZ2VyIEluZ2VsaGVpbSwgYW5kIEJheWVyLDwv
a2V5d29yZD48a2V5d29yZD5zY2hvbGFyc2hpcCBmcm9tIEJheWVyLCBEYWlpY2hpIFNhbmt5bywg
VGVpamluLCBBc3RlbGxhcywgVGFrZWRhLCBhbmQ8L2tleXdvcmQ+PGtleXdvcmQ+QnJpc3RvbOKA
kE15ZXJzIFNxdWliYi4gQWxsIG90aGVyIGF1dGhvcnMgZGVjbGFyZSBubyBjb21wZXRpbmcgaW50
ZXJlc3RzLjwva2V5d29yZD48L2tleXdvcmRzPjxkYXRlcz48eWVhcj4yMDIwPC95ZWFyPjxwdWIt
ZGF0ZXM+PGRhdGU+QXVnPC9kYXRlPjwvcHViLWRhdGVzPjwvZGF0ZXM+PGlzYm4+MjA1NS01ODIy
PC9pc2JuPjxhY2Nlc3Npb24tbnVtPjMyMzQ5MTkzPC9hY2Nlc3Npb24tbnVtPjx1cmxzPjwvdXJs
cz48Y3VzdG9tMj5QTUM3MzczOTM4PC9jdXN0b20yPjxlbGVjdHJvbmljLXJlc291cmNlLW51bT4x
MC4xMDAyL2VoZjIuMTI3M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5ha2E8L0F1dGhvcj48WWVhcj4yMDIwPC9ZZWFyPjxS
ZWNOdW0+ODA8L1JlY051bT48RGlzcGxheVRleHQ+WzI3XTwvRGlzcGxheVRleHQ+PHJlY29yZD48
cmVjLW51bWJlcj44MDwvcmVjLW51bWJlcj48Zm9yZWlnbi1rZXlzPjxrZXkgYXBwPSJFTiIgZGIt
aWQ9InAwNTl2ZnJ3Mnc5ZXJhZWVzd3Z2emF2MDlwYXpkcnZ4eGUwZSIgdGltZXN0YW1wPSIxNjUz
Mzg0MjU3Ij44MDwva2V5PjwvZm9yZWlnbi1rZXlzPjxyZWYtdHlwZSBuYW1lPSJKb3VybmFsIEFy
dGljbGUiPjE3PC9yZWYtdHlwZT48Y29udHJpYnV0b3JzPjxhdXRob3JzPjxhdXRob3I+VGFuYWth
LCBBLjwvYXV0aG9yPjxhdXRob3I+SGlzYXVjaGksIEkuPC9hdXRob3I+PGF1dGhvcj5UYWd1Y2hp
LCBJLjwvYXV0aG9yPjxhdXRob3I+U2V6YWksIEEuPC9hdXRob3I+PGF1dGhvcj5Ub3lvZGEsIFMu
PC9hdXRob3I+PGF1dGhvcj5Ub21peWFtYSwgSC48L2F1dGhvcj48YXV0aG9yPlNhdGEsIE0uPC9h
dXRob3I+PGF1dGhvcj5VZWRhLCBTLjwvYXV0aG9yPjxhdXRob3I+T3lhbWEsIEouIEkuPC9hdXRo
b3I+PGF1dGhvcj5LaXRha2F6ZSwgTS48L2F1dGhvcj48YXV0aG9yPk11cm9oYXJhLCBULjwvYXV0
aG9yPjxhdXRob3I+Tm9kZSwgSy48L2F1dGhvcj48L2F1dGhvcnM+PC9jb250cmlidXRvcnM+PGF1
dGgtYWRkcmVzcz5EZXBhcnRtZW50IG9mIENhcmRpb3Zhc2N1bGFyIE1lZGljaW5lLCBTYWdhIFVu
aXZlcnNpdHksIFNhZ2EsIEphcGFuLiYjeEQ7RGVwYXJ0bWVudCBvZiBDYXJkaW9sb2d5LCBEb2tr
eW8gTWVkaWNhbCBVbml2ZXJzaXR5IFNhaXRhbWEgTWVkaWNhbCBDZW50ZXIsIEtvc2hpZ2F5YSwg
SmFwYW4uJiN4RDtUaGUgRGVwYXJ0bWVudCBvZiBDYXJkaW92YXNjdWxhciBTdXJnZXJ5LCBOaWhv
biBVbml2ZXJzaXR5IFNjaG9vbCBvZiBNZWRpY2luZSwgVG9reW8sIEphcGFuLiYjeEQ7RGVwYXJ0
bWVudCBvZiBDYXJkaW92YXNjdWxhciBNZWRpY2luZSwgRG9ra3lvIE1lZGljYWwgVW5pdmVyc2l0
eSBTY2hvb2wgb2YgTWVkaWNpbmUsIE1pYnUsIEphcGFuLiYjeEQ7RGVwYXJ0bWVudCBvZiBDYXJk
aW9sb2d5LCBUb2t5byBNZWRpY2FsIFVuaXZlcnNpdHksIFRva3lvLCBKYXBhbi4mI3hEO0RlcGFy
dG1lbnQgb2YgQ2FyZGlvdmFzY3VsYXIgTWVkaWNpbmUsIFRva3VzaGltYSBVbml2ZXJzaXR5IEdy
YWR1YXRlIFNjaG9vbCwgVG9rdXNoaW1hLCBKYXBhbi4mI3hEO0RlcGFydG1lbnQgb2YgQ2xpbmlj
YWwgUGhhcm1hY29sb2d5IGFuZCBUaGVyYXBldXRpY3MsIFVuaXZlcnNpdHkgb2YgdGhlIFJ5dWt5
dXMsIE5pc2hpaGFyYSwgSmFwYW4uJiN4RDtEZXBhcnRtZW50IG9mIENsaW5pY2FsIE1lZGljaW5l
IGFuZCBEZXZlbG9wbWVudCwgTmF0aW9uYWwgQ2VyZWJyYWwgYW5kIENhcmRpb3Zhc2N1bGFyIENl
bnRlciwgU3VpdGEsIEphcGFuLiYjeEQ7RGVwYXJ0bWVudCBvZiBDYXJkaW9sb2d5LCBOYWdveWEg
VW5pdmVyc2l0eSBHcmFkdWF0ZSBTY2hvb2wgb2YgTWVkaWNpbmUsIE5hZ295YSwgSmFwYW4uPC9h
dXRoLWFkZHJlc3M+PHRpdGxlcz48dGl0bGU+RWZmZWN0cyBvZiBjYW5hZ2xpZmxvemluIGluIHBh
dGllbnRzIHdpdGggdHlwZSAyIGRpYWJldGVzIGFuZCBjaHJvbmljIGhlYXJ0IGZhaWx1cmU6IGEg
cmFuZG9taXplZCB0cmlhbCAoQ0FORExFKTwvdGl0bGU+PHNlY29uZGFyeS10aXRsZT5FU0MgSGVh
cnQgRmFpbDwvc2Vjb25kYXJ5LXRpdGxlPjxhbHQtdGl0bGU+RVNDIGhlYXJ0IGZhaWx1cmU8L2Fs
dC10aXRsZT48L3RpdGxlcz48cGVyaW9kaWNhbD48ZnVsbC10aXRsZT5FU0MgSGVhcnQgRmFpbDwv
ZnVsbC10aXRsZT48YWJici0xPkVTQyBoZWFydCBmYWlsdXJlPC9hYmJyLTE+PC9wZXJpb2RpY2Fs
PjxhbHQtcGVyaW9kaWNhbD48ZnVsbC10aXRsZT5FU0MgSGVhcnQgRmFpbDwvZnVsbC10aXRsZT48
YWJici0xPkVTQyBoZWFydCBmYWlsdXJlPC9hYmJyLTE+PC9hbHQtcGVyaW9kaWNhbD48cGFnZXM+
MTU4NS0xNTk0PC9wYWdlcz48dm9sdW1lPjc8L3ZvbHVtZT48bnVtYmVyPjQ8L251bWJlcj48ZWRp
dGlvbj4yMDIwLzA0LzMwPC9lZGl0aW9uPjxrZXl3b3Jkcz48a2V5d29yZD5DYW5hZ2xpZmxvemlu
PC9rZXl3b3JkPjxrZXl3b3JkPipEaWFiZXRlcyBNZWxsaXR1cywgVHlwZSAyL2NvbXBsaWNhdGlv
bnMvZHJ1ZyB0aGVyYXB5PC9rZXl3b3JkPjxrZXl3b3JkPipIZWFydCBGYWlsdXJlL2RydWcgdGhl
cmFweTwva2V5d29yZD48a2V5d29yZD5IdW1hbnM8L2tleXdvcmQ+PGtleXdvcmQ+TmF0cml1cmV0
aWMgUGVwdGlkZSwgQnJhaW48L2tleXdvcmQ+PGtleXdvcmQ+U3Ryb2tlIFZvbHVtZTwva2V5d29y
ZD48a2V5d29yZD5WZW50cmljdWxhciBGdW5jdGlvbiwgTGVmdDwva2V5d29yZD48a2V5d29yZD4q
R2xpbWVwaXJpZGU8L2tleXdvcmQ+PGtleXdvcmQ+KkhlYXJ0IGZhaWx1cmU8L2tleXdvcmQ+PGtl
eXdvcmQ+Kk5ULXByb0JOUDwva2V5d29yZD48a2V5d29yZD4qTm9uLWluZmVyaW9yaXR5PC9rZXl3
b3JkPjxrZXl3b3JkPipTR0xUMiBpbmhpYml0b3I8L2tleXdvcmQ+PGtleXdvcmQ+KlR5cGUgMiBk
aWFiZXRlczwva2V5d29yZD48a2V5d29yZD5JbmdlbGhlaW0sIERhaWljaGkgU2Fua3lvLCBGdWt1
ZGEgRGVuc2hpLCBNU0QsIE1pdHN1YmlzaGkgVGFuYWJlLCBOb3ZvIE5vcmRpc2ssPC9rZXl3b3Jk
PjxrZXl3b3JkPk9ubywgVGFpc2hvIFRveWFtYSwgYW5kIFRha2VkYSByZXNlYXJjaCBmdW5kaW5n
IGZyb20gR2xheG9TbWl0aEtsaW5lLiBJLlQuIGhhczwva2V5d29yZD48a2V5d29yZD5yZWNlaXZl
ZCBncmFudHMgYW5kIHBlcnNvbmFsIGZlZXMgZnJvbSBNaXRzdWJpc2hpIFRhbmFiZSwgQXN0cmFa
ZW5lY2EsPC9rZXl3b3JkPjxrZXl3b3JkPkJyaXN0b2zigJBNeWVycyBTcXVpYmIsIEJheWVyLCBU
YWtlZGEsIERhaWljaGkgU2Fua3lvLCBPdHN1a2EsIE1TRCwgU2hpb25vZ2ksIEtvd2EsPC9rZXl3
b3JkPjxrZXl3b3JkPlN1bWl0b21vIERhaW5pcHBvbiwgQm9laHJpbmdlciBJbmdlbGhlaW0sIE1p
dHN1YmlzaGkgVGFuYWJlLCBhbmQgTW9jaGlkYS4gSC5ULjwva2V5d29yZD48a2V5d29yZD5oYXMg
cmVjZWl2ZWQgZ3JhbnRzIGZyb20gT21yb24gSGVhbHRoIENhcmUsIEFzYWhpIENhbHBpcyBXZWxs
bmVzcywgVGVpamluLCBhbmQ8L2tleXdvcmQ+PGtleXdvcmQ+RnVrdWRhIERlbnNoaS4gTS5TLiBo
YXMgcmVjZWl2ZWQgZ3JhbnRzIGFuZCBwZXJzb25hbCBmZWVzIGZyb20gTWl0c3ViaXNoaSBUYW5h
YmUsPC9rZXl3b3JkPjxrZXl3b3JkPlRha2VkYSwgRGFpaWNoaSBTYW5reW8sIEFzdGVsbGFzLCBQ
Zml6ZXIsIE5vdmFydGlzLCBCb2VocmluZ2VyIEluZ2VsaGVpbSwgQmF5ZXIsPC9rZXl3b3JkPjxr
ZXl3b3JkPk1TRCwgS293YSwgYW5kIEFzdHJhWmVuZWNhLiBTLlUuIGhhcyByZWNlaXZlZCBncmFu
dHMgZnJvbSBLb3dhLCBCcmlzdG9s4oCQTXllcnM8L2tleXdvcmQ+PGtleXdvcmQ+U3F1aWJiLCBC
YXllciwgaG9ub3JhcmlhIGZyb20gTVNELCBCb2VocmluZ2VyIEluZ2VsaGVpbSwgYW5kIENodWdh
aS4gSi5PLiBiZWxvbmdzPC9rZXl3b3JkPjxrZXl3b3JkPnRvIHRoZSBlbmRvd2VkIGRlcGFydG1l
bnQgb2YgRnVrdWRhIERlbnNoaS4gTS5LLiBoYXMgcmVjZWl2ZWQgZ3JhbnRzIGZyb208L2tleXdv
cmQ+PGtleXdvcmQ+SmFwYW5lc2UgZ292ZXJubWVudCwgSmFwYW4gSGVhcnQgRm91bmRhdGlvbiwg
SmFwYW4gQ2FyZGlvdmFzY3VsYXIgUmVzZWFyY2g8L2tleXdvcmQ+PGtleXdvcmQ+Rm91bmRhdGlv
biwgTm92YXJ0aXMsIE5paG9uIEtvaGRlbiwgYW5kIEt1cmVoYSwgZ3JhbnRzIGFuZCBwZXJzb25h
bCBmZWVzIGZyb208L2tleXdvcmQ+PGtleXdvcmQ+QXN0ZWxsYXMsIFBmaXplciwgT25vLCBNaXRz
dWJpc2hpIFRhbmFiZSwgYW5kIEFzdHJhWmVuZWNhLCBwZXJzb25hbCBmZWVzIGZyb208L2tleXdv
cmQ+PGtleXdvcmQ+RGFpaWNoaSBTYW5reW8uIFQuTS4gaGFzIHJlY2VpdmVkIGdyYW50cyBmcm9t
IE1pdHN1YmlzaGkgVGFuYWJlLCBhbmQgQm9laHJpbmdlcjwva2V5d29yZD48a2V5d29yZD5Jbmdl
bGhlaW0sIHBlcnNvbmFsIGZlZXMgZnJvbSBNaXRzdWJpc2hpIFRhbmFiZSwgQm9laHJpbmdlciBJ
bmdlbGhlaW0sIEVsaSBMaWxseSw8L2tleXdvcmQ+PGtleXdvcmQ+QXN0cmFaZW5lY2EsIE9ubywg
YW5kIEtvd2EuIEsuTi4gaGFzIHJlY2VpdmVkIGdyYW50cyBmcm9tIE1pdHN1YmlzaGkgVGFuYWJl
LDwva2V5d29yZD48a2V5d29yZD5kdXJpbmcgdGhlIGNvbmR1Y3Qgb2YgdGhlIHN0dWR5PC9rZXl3
b3JkPjxrZXl3b3JkPnBlcnNvbmFsIGZlZXMgZnJvbSBNU0QsIEFzdGVsbGFzLCBBbWdlbjwva2V5
d29yZD48a2V5d29yZD5Bc3RlbGxhcywgQXN0cmFaZW5lY2EsIEVsaSBMaWxseSwgT3RzdWthLCBE
YWlpY2hpIFNhbmt5bywgVGFrZWRhLCBCb2VocmluZ2VyPC9rZXl3b3JkPjxrZXl3b3JkPkluZ2Vs
aGVpbSwgQmF5ZXIsIFBmaXplciwgT25vLCBhbmQgTWl0c3ViaXNoaSBUYW5hYmUsIGdyYW50cyBm
cm9tIEFzYWhpIEthc2VpLDwva2V5d29yZD48a2V5d29yZD5Bc3RlbGxhcywgTWl0c3ViaXNoaSBU
YW5hYmUsIFRlaWppbiwgVGVydW1vLCBCb2VocmluZ2VyIEluZ2VsaGVpbSwgYW5kIEJheWVyLDwv
a2V5d29yZD48a2V5d29yZD5zY2hvbGFyc2hpcCBmcm9tIEJheWVyLCBEYWlpY2hpIFNhbmt5bywg
VGVpamluLCBBc3RlbGxhcywgVGFrZWRhLCBhbmQ8L2tleXdvcmQ+PGtleXdvcmQ+QnJpc3RvbOKA
kE15ZXJzIFNxdWliYi4gQWxsIG90aGVyIGF1dGhvcnMgZGVjbGFyZSBubyBjb21wZXRpbmcgaW50
ZXJlc3RzLjwva2V5d29yZD48L2tleXdvcmRzPjxkYXRlcz48eWVhcj4yMDIwPC95ZWFyPjxwdWIt
ZGF0ZXM+PGRhdGU+QXVnPC9kYXRlPjwvcHViLWRhdGVzPjwvZGF0ZXM+PGlzYm4+MjA1NS01ODIy
PC9pc2JuPjxhY2Nlc3Npb24tbnVtPjMyMzQ5MTkzPC9hY2Nlc3Npb24tbnVtPjx1cmxzPjwvdXJs
cz48Y3VzdG9tMj5QTUM3MzczOTM4PC9jdXN0b20yPjxlbGVjdHJvbmljLXJlc291cmNlLW51bT4x
MC4xMDAyL2VoZjIuMTI3M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4CD07633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8.3 ± 9.8</w:t>
            </w:r>
          </w:p>
          <w:p w14:paraId="74536E45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68.9 ± 10.4</w:t>
            </w:r>
          </w:p>
        </w:tc>
        <w:tc>
          <w:tcPr>
            <w:tcW w:w="992" w:type="dxa"/>
          </w:tcPr>
          <w:p w14:paraId="3FBA54E9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77.9/71.7</w:t>
            </w:r>
          </w:p>
        </w:tc>
        <w:tc>
          <w:tcPr>
            <w:tcW w:w="1418" w:type="dxa"/>
          </w:tcPr>
          <w:p w14:paraId="6A58549F" w14:textId="2FF76B1F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4.1 ± 6.4</w:t>
            </w:r>
          </w:p>
          <w:p w14:paraId="59B339C4" w14:textId="41D55C61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5.4 ± 4.8</w:t>
            </w:r>
          </w:p>
        </w:tc>
        <w:tc>
          <w:tcPr>
            <w:tcW w:w="1134" w:type="dxa"/>
          </w:tcPr>
          <w:p w14:paraId="4BBC0485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77EE4E" w14:textId="33C0CD06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.8/2.5</w:t>
            </w:r>
          </w:p>
        </w:tc>
        <w:tc>
          <w:tcPr>
            <w:tcW w:w="567" w:type="dxa"/>
          </w:tcPr>
          <w:p w14:paraId="070646E0" w14:textId="338F4E3F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3.4/44.2</w:t>
            </w:r>
          </w:p>
        </w:tc>
        <w:tc>
          <w:tcPr>
            <w:tcW w:w="567" w:type="dxa"/>
          </w:tcPr>
          <w:p w14:paraId="16D9A9B6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5076A5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8.8/73.3</w:t>
            </w:r>
          </w:p>
        </w:tc>
        <w:tc>
          <w:tcPr>
            <w:tcW w:w="567" w:type="dxa"/>
          </w:tcPr>
          <w:p w14:paraId="24E47561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2.6/</w:t>
            </w:r>
          </w:p>
          <w:p w14:paraId="6B77D11E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8.3</w:t>
            </w:r>
          </w:p>
        </w:tc>
        <w:tc>
          <w:tcPr>
            <w:tcW w:w="567" w:type="dxa"/>
          </w:tcPr>
          <w:p w14:paraId="6E9E65A8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7.2</w:t>
            </w:r>
          </w:p>
          <w:p w14:paraId="4DAEBE50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6.7</w:t>
            </w:r>
          </w:p>
        </w:tc>
        <w:tc>
          <w:tcPr>
            <w:tcW w:w="567" w:type="dxa"/>
          </w:tcPr>
          <w:p w14:paraId="43C7ECA3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0.7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67CE006E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4.2</w:t>
            </w:r>
          </w:p>
        </w:tc>
        <w:tc>
          <w:tcPr>
            <w:tcW w:w="567" w:type="dxa"/>
          </w:tcPr>
          <w:p w14:paraId="64F36648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2.5</w:t>
            </w:r>
          </w:p>
        </w:tc>
        <w:tc>
          <w:tcPr>
            <w:tcW w:w="567" w:type="dxa"/>
          </w:tcPr>
          <w:p w14:paraId="08B143C8" w14:textId="648FA0E9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5.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1.7</w:t>
            </w:r>
          </w:p>
        </w:tc>
        <w:tc>
          <w:tcPr>
            <w:tcW w:w="567" w:type="dxa"/>
          </w:tcPr>
          <w:p w14:paraId="1381FD37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6.6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52.5</w:t>
            </w:r>
          </w:p>
        </w:tc>
        <w:tc>
          <w:tcPr>
            <w:tcW w:w="567" w:type="dxa"/>
          </w:tcPr>
          <w:p w14:paraId="7CDBEB3D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0.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0.8</w:t>
            </w:r>
          </w:p>
        </w:tc>
      </w:tr>
      <w:tr w:rsidR="0075112D" w:rsidRPr="006C44E1" w14:paraId="407BB303" w14:textId="77777777" w:rsidTr="002B2AD6">
        <w:tc>
          <w:tcPr>
            <w:tcW w:w="987" w:type="dxa"/>
          </w:tcPr>
          <w:p w14:paraId="765ED50B" w14:textId="111EC53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CANA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ib25lPC9BdXRob3I+PFllYXI+MjAyMDwvWWVhcj48
UmVjTnVtPjgxPC9SZWNOdW0+PERpc3BsYXlUZXh0PlsyOF08L0Rpc3BsYXlUZXh0PjxyZWNvcmQ+
PHJlYy1udW1iZXI+ODE8L3JlYy1udW1iZXI+PGZvcmVpZ24ta2V5cz48a2V5IGFwcD0iRU4iIGRi
LWlkPSJwMDU5dmZydzJ3OWVyYWVlc3d2dnphdjA5cGF6ZHJ2eHhlMGUiIHRpbWVzdGFtcD0iMTY1
MzM4NDMwNyI+ODE8L2tleT48L2ZvcmVpZ24ta2V5cz48cmVmLXR5cGUgbmFtZT0iSm91cm5hbCBB
cnRpY2xlIj4xNzwvcmVmLXR5cGU+PGNvbnRyaWJ1dG9ycz48YXV0aG9ycz48YXV0aG9yPkNhcmJv
bmUsIFMuPC9hdXRob3I+PGF1dGhvcj5CaWxsaW5nc2xleSwgSC4gRS48L2F1dGhvcj48YXV0aG9y
PkNhbmFkYSwgSi4gTS48L2F1dGhvcj48YXV0aG9yPkJyZXNzaSwgRS48L2F1dGhvcj48YXV0aG9y
PlJvdGVsbGksIEIuPC9hdXRob3I+PGF1dGhvcj5LYWRhcml5YSwgRC48L2F1dGhvcj48YXV0aG9y
PkRpeG9uLCBELiBMLjwvYXV0aG9yPjxhdXRob3I+TWFya2xleSwgUi48L2F1dGhvcj48YXV0aG9y
PlRyYW5rbGUsIEMuIFIuPC9hdXRob3I+PGF1dGhvcj5Db29rZSwgUi48L2F1dGhvcj48YXV0aG9y
PlJhbywgSy48L2F1dGhvcj48YXV0aG9yPkIuIFNoYWggSzwvYXV0aG9yPjxhdXRob3I+TWVkaW5h
IGRlIENoYXphbCwgSC48L2F1dGhvcj48YXV0aG9yPkNoaWFicmFuZG8sIEouIEcuPC9hdXRob3I+
PGF1dGhvcj5WZWNjaGnDqSwgQS48L2F1dGhvcj48YXV0aG9yPkRlbGwsIE0uPC9hdXRob3I+PGF1
dGhvcj5MLiBNaWhhbGljayBWPC9hdXRob3I+PGF1dGhvcj5Cb2dhZXYsIFIuPC9hdXRob3I+PGF1
dGhvcj5IYXJ0LCBMLjwvYXV0aG9yPjxhdXRob3I+VmFuIFRhc3NlbGwsIEIuIFcuPC9hdXRob3I+
PGF1dGhvcj5BcmVuYSwgUi48L2F1dGhvcj48YXV0aG9yPkNlbGksIEYuIFMuPC9hdXRob3I+PGF1
dGhvcj5BYmJhdGUsIEEuPC9hdXRob3I+PC9hdXRob3JzPjwvY29udHJpYnV0b3JzPjxhdXRoLWFk
ZHJlc3M+RGVwYXJ0bWVudCBvZiBLaW5lc2lvbG9neSAmYW1wOyBIZWFsdGggU2NpZW5jZXMsIENv
bGxlZ2Ugb2YgSHVtYW5pdGllcyAmYW1wOyBTY2llbmNlcywgVmlyZ2luaWEgQ29tbW9ud2VhbHRo
IFVuaXZlcnNpdHksIFJpY2htb25kLCBWaXJnaW5pYSwgVVNBLiYjeEQ7RGl2aXNpb24gb2YgQ2Fy
ZGlvbG9neSwgRGVwYXJ0bWVudCBvZiBJbnRlcm5hbCBNZWRpY2luZSwgVkNVIFBhdWxleSBIZWFy
dCBDZW50ZXIsIFZpcmdpbmlhIENvbW1vbndlYWx0aCBVbml2ZXJzaXR5LCBSaWNobW9uZCwgVmly
Z2luaWEsIFVTQS4mI3hEO0RlcGFydG1lbnQgb2YgUGhhcm1hY290aGVyYXB5IGFuZCAmYW1wOyBP
dXRjb21lcyBTY2llbmNlLCBTY2hvb2wgb2YgUGhhcm1hY3ksIFZpcmdpbmlhIENvbW1vbndlYWx0
aCBVbml2ZXJzaXR5LCBSaWNobW9uZCwgVmlyZ2luaWEsIFVTQS4mI3hEO0FkdmFuY2VkIEhlYXJ0
IEZhaWx1cmUgQ2VudGVyLCBCb24gU2Vjb3VycyBIZWFydCAmYW1wOyBWYXNjdWxhciBJbnN0aXR1
dGUsIFJpY2htb25kLCBWaXJnaW5pYSwgVVNBLiYjeEQ7RGVwYXJ0bWVudCBvZiBQaHlzaWNhbCBU
aGVyYXB5LCBDb2xsZWdlIG9mIEFwcGxpZWQgSGVhbHRoIFNjaWVuY2VzLCBVbml2ZXJzaXR5IG9m
IElsbGlub2lzIGF0IENoaWNhZ28sIENoaWNhZ28sIElsbGlub2lzLCBVU0EuJiN4RDtUb3RhbENh
cmRpb2xvZ3kgUmVzZWFyY2ggTmV0d29yaywgQ2FsZ2FyeSwgQWxiZXJ0YSwgQ2FuYWRhLiYjeEQ7
RGl2aXNpb24gb2YgRW5kb2NyaW5vbG9neSBEaWFiZXRlcyBhbmQgTWV0YWJvbGlzbSwgRGVwYXJ0
bWVudCBvZiBJbnRlcm5hbCBNZWRpY2luZSwgVmlyZ2luaWEgQ29tbW9ud2VhbHRoIFVuaXZlcnNp
dHksIFJpY2htb25kLCBWaXJnaW5pYSwgVVNBLjwvYXV0aC1hZGRyZXNzPjx0aXRsZXM+PHRpdGxl
PlRoZSBlZmZlY3RzIG9mIGNhbmFnbGlmbG96aW4gY29tcGFyZWQgdG8gc2l0YWdsaXB0aW4gb24g
Y2FyZGlvcmVzcGlyYXRvcnkgZml0bmVzcyBpbiB0eXBlIDIgZGlhYmV0ZXMgbWVsbGl0dXMgYW5k
IGhlYXJ0IGZhaWx1cmUgd2l0aCByZWR1Y2VkIGVqZWN0aW9uIGZyYWN0aW9uOiBUaGUgQ0FOQS1I
RiBzdHVkeTwvdGl0bGU+PHNlY29uZGFyeS10aXRsZT5EaWFiZXRlcyBNZXRhYiBSZXMgUmV2PC9z
ZWNvbmRhcnktdGl0bGU+PGFsdC10aXRsZT5EaWFiZXRlcy9tZXRhYm9saXNtIHJlc2VhcmNoIGFu
ZCByZXZpZXdzPC9hbHQtdGl0bGU+PC90aXRsZXM+PHBlcmlvZGljYWw+PGZ1bGwtdGl0bGU+RGlh
YmV0ZXMgTWV0YWIgUmVzIFJldjwvZnVsbC10aXRsZT48YWJici0xPkRpYWJldGVzL21ldGFib2xp
c20gcmVzZWFyY2ggYW5kIHJldmlld3M8L2FiYnItMT48L3BlcmlvZGljYWw+PGFsdC1wZXJpb2Rp
Y2FsPjxmdWxsLXRpdGxlPkRpYWJldGVzIE1ldGFiIFJlcyBSZXY8L2Z1bGwtdGl0bGU+PGFiYnIt
MT5EaWFiZXRlcy9tZXRhYm9saXNtIHJlc2VhcmNoIGFuZCByZXZpZXdzPC9hYmJyLTE+PC9hbHQt
cGVyaW9kaWNhbD48cGFnZXM+ZTMzMzU8L3BhZ2VzPjx2b2x1bWU+MzY8L3ZvbHVtZT48bnVtYmVy
Pjg8L251bWJlcj48ZWRpdGlvbj4yMDIwLzA1LzE4PC9lZGl0aW9uPjxrZXl3b3Jkcz48a2V5d29y
ZD5CaW9tYXJrZXJzL2FuYWx5c2lzPC9rZXl3b3JkPjxrZXl3b3JkPkNhbmFnbGlmbG96aW4vKnRo
ZXJhcGV1dGljIHVzZTwva2V5d29yZD48a2V5d29yZD4qQ2FyZGlvcmVzcGlyYXRvcnkgRml0bmVz
czwva2V5d29yZD48a2V5d29yZD5EaWFiZXRlcyBNZWxsaXR1cywgVHlwZSAyLypkcnVnIHRoZXJh
cHkvcGF0aG9sb2d5PC9rZXl3b3JkPjxrZXl3b3JkPkRpcGVwdGlkeWwtUGVwdGlkYXNlIElWIElu
aGliaXRvcnMvdGhlcmFwZXV0aWMgdXNlPC9rZXl3b3JkPjxrZXl3b3JkPkRvdWJsZS1CbGluZCBN
ZXRob2Q8L2tleXdvcmQ+PGtleXdvcmQ+RmVtYWxlPC9rZXl3b3JkPjxrZXl3b3JkPkZvbGxvdy1V
cCBTdHVkaWVzPC9rZXl3b3JkPjxrZXl3b3JkPkhlYXJ0IEZhaWx1cmUvKnByZXZlbnRpb24gJmFt
cDsgY29udHJvbDwva2V5d29yZD48a2V5d29yZD5IdW1hbnM8L2tleXdvcmQ+PGtleXdvcmQ+TWFs
ZTwva2V5d29yZD48a2V5d29yZD5NaWRkbGUgQWdlZDwva2V5d29yZD48a2V5d29yZD5PeHlnZW4g
Q29uc3VtcHRpb24vKmRydWcgZWZmZWN0czwva2V5d29yZD48a2V5d29yZD5Qcm9nbm9zaXM8L2tl
eXdvcmQ+PGtleXdvcmQ+KlF1YWxpdHkgb2YgTGlmZTwva2V5d29yZD48a2V5d29yZD5TaXRhZ2xp
cHRpbiBQaG9zcGhhdGUvKnRoZXJhcGV1dGljIHVzZTwva2V5d29yZD48a2V5d29yZD5Tb2RpdW0t
R2x1Y29zZSBUcmFuc3BvcnRlciAyIEluaGliaXRvcnMvdGhlcmFwZXV0aWMgdXNlPC9rZXl3b3Jk
PjxrZXl3b3JkPlN0cm9rZSBWb2x1bWU8L2tleXdvcmQ+PGtleXdvcmQ+KkRQUDQgaW5oaWJpdG9y
czwva2V5d29yZD48a2V5d29yZD4qU0dMVDIgaW5oaWJpdG9yczwva2V5d29yZD48a2V5d29yZD4q
ZGlhYmV0ZXMgbWVsbGl0dXM8L2tleXdvcmQ+PGtleXdvcmQ+KmhlYXJ0IGZhaWx1cmU8L2tleXdv
cmQ+PGtleXdvcmQ+Q2FyZWVyIERldmVsb3BtZW50IEF3YXJkIDE5Q0RBMzQ2NjAzMTggZnJvbSB0
aGUgQW1lcmljYW4gSGVhcnQgQXNzb2NpYXRpb24uIFRoZTwva2V5d29yZD48a2V5d29yZD5vdGhl
ciBhdXRob3JzIGhhdmUgbm90aGluZyB0byBkaXNjbG9zZS48L2tleXdvcmQ+PC9rZXl3b3Jkcz48
ZGF0ZXM+PHllYXI+MjAyMDwveWVhcj48cHViLWRhdGVzPjxkYXRlPk5vdjwvZGF0ZT48L3B1Yi1k
YXRlcz48L2RhdGVzPjxpc2JuPjE1MjAtNzU1MiAoUHJpbnQpJiN4RDsxNTIwLTc1NTI8L2lzYm4+
PGFjY2Vzc2lvbi1udW0+MzI0MTU4MDI8L2FjY2Vzc2lvbi1udW0+PHVybHM+PC91cmxzPjxjdXN0
b20yPlBNQzc2ODUwOTk8L2N1c3RvbTI+PGVsZWN0cm9uaWMtcmVzb3VyY2UtbnVtPjEwLjEwMDIv
ZG1yci4zMz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ib25lPC9BdXRob3I+PFllYXI+MjAyMDwvWWVhcj48
UmVjTnVtPjgxPC9SZWNOdW0+PERpc3BsYXlUZXh0PlsyOF08L0Rpc3BsYXlUZXh0PjxyZWNvcmQ+
PHJlYy1udW1iZXI+ODE8L3JlYy1udW1iZXI+PGZvcmVpZ24ta2V5cz48a2V5IGFwcD0iRU4iIGRi
LWlkPSJwMDU5dmZydzJ3OWVyYWVlc3d2dnphdjA5cGF6ZHJ2eHhlMGUiIHRpbWVzdGFtcD0iMTY1
MzM4NDMwNyI+ODE8L2tleT48L2ZvcmVpZ24ta2V5cz48cmVmLXR5cGUgbmFtZT0iSm91cm5hbCBB
cnRpY2xlIj4xNzwvcmVmLXR5cGU+PGNvbnRyaWJ1dG9ycz48YXV0aG9ycz48YXV0aG9yPkNhcmJv
bmUsIFMuPC9hdXRob3I+PGF1dGhvcj5CaWxsaW5nc2xleSwgSC4gRS48L2F1dGhvcj48YXV0aG9y
PkNhbmFkYSwgSi4gTS48L2F1dGhvcj48YXV0aG9yPkJyZXNzaSwgRS48L2F1dGhvcj48YXV0aG9y
PlJvdGVsbGksIEIuPC9hdXRob3I+PGF1dGhvcj5LYWRhcml5YSwgRC48L2F1dGhvcj48YXV0aG9y
PkRpeG9uLCBELiBMLjwvYXV0aG9yPjxhdXRob3I+TWFya2xleSwgUi48L2F1dGhvcj48YXV0aG9y
PlRyYW5rbGUsIEMuIFIuPC9hdXRob3I+PGF1dGhvcj5Db29rZSwgUi48L2F1dGhvcj48YXV0aG9y
PlJhbywgSy48L2F1dGhvcj48YXV0aG9yPkIuIFNoYWggSzwvYXV0aG9yPjxhdXRob3I+TWVkaW5h
IGRlIENoYXphbCwgSC48L2F1dGhvcj48YXV0aG9yPkNoaWFicmFuZG8sIEouIEcuPC9hdXRob3I+
PGF1dGhvcj5WZWNjaGnDqSwgQS48L2F1dGhvcj48YXV0aG9yPkRlbGwsIE0uPC9hdXRob3I+PGF1
dGhvcj5MLiBNaWhhbGljayBWPC9hdXRob3I+PGF1dGhvcj5Cb2dhZXYsIFIuPC9hdXRob3I+PGF1
dGhvcj5IYXJ0LCBMLjwvYXV0aG9yPjxhdXRob3I+VmFuIFRhc3NlbGwsIEIuIFcuPC9hdXRob3I+
PGF1dGhvcj5BcmVuYSwgUi48L2F1dGhvcj48YXV0aG9yPkNlbGksIEYuIFMuPC9hdXRob3I+PGF1
dGhvcj5BYmJhdGUsIEEuPC9hdXRob3I+PC9hdXRob3JzPjwvY29udHJpYnV0b3JzPjxhdXRoLWFk
ZHJlc3M+RGVwYXJ0bWVudCBvZiBLaW5lc2lvbG9neSAmYW1wOyBIZWFsdGggU2NpZW5jZXMsIENv
bGxlZ2Ugb2YgSHVtYW5pdGllcyAmYW1wOyBTY2llbmNlcywgVmlyZ2luaWEgQ29tbW9ud2VhbHRo
IFVuaXZlcnNpdHksIFJpY2htb25kLCBWaXJnaW5pYSwgVVNBLiYjeEQ7RGl2aXNpb24gb2YgQ2Fy
ZGlvbG9neSwgRGVwYXJ0bWVudCBvZiBJbnRlcm5hbCBNZWRpY2luZSwgVkNVIFBhdWxleSBIZWFy
dCBDZW50ZXIsIFZpcmdpbmlhIENvbW1vbndlYWx0aCBVbml2ZXJzaXR5LCBSaWNobW9uZCwgVmly
Z2luaWEsIFVTQS4mI3hEO0RlcGFydG1lbnQgb2YgUGhhcm1hY290aGVyYXB5IGFuZCAmYW1wOyBP
dXRjb21lcyBTY2llbmNlLCBTY2hvb2wgb2YgUGhhcm1hY3ksIFZpcmdpbmlhIENvbW1vbndlYWx0
aCBVbml2ZXJzaXR5LCBSaWNobW9uZCwgVmlyZ2luaWEsIFVTQS4mI3hEO0FkdmFuY2VkIEhlYXJ0
IEZhaWx1cmUgQ2VudGVyLCBCb24gU2Vjb3VycyBIZWFydCAmYW1wOyBWYXNjdWxhciBJbnN0aXR1
dGUsIFJpY2htb25kLCBWaXJnaW5pYSwgVVNBLiYjeEQ7RGVwYXJ0bWVudCBvZiBQaHlzaWNhbCBU
aGVyYXB5LCBDb2xsZWdlIG9mIEFwcGxpZWQgSGVhbHRoIFNjaWVuY2VzLCBVbml2ZXJzaXR5IG9m
IElsbGlub2lzIGF0IENoaWNhZ28sIENoaWNhZ28sIElsbGlub2lzLCBVU0EuJiN4RDtUb3RhbENh
cmRpb2xvZ3kgUmVzZWFyY2ggTmV0d29yaywgQ2FsZ2FyeSwgQWxiZXJ0YSwgQ2FuYWRhLiYjeEQ7
RGl2aXNpb24gb2YgRW5kb2NyaW5vbG9neSBEaWFiZXRlcyBhbmQgTWV0YWJvbGlzbSwgRGVwYXJ0
bWVudCBvZiBJbnRlcm5hbCBNZWRpY2luZSwgVmlyZ2luaWEgQ29tbW9ud2VhbHRoIFVuaXZlcnNp
dHksIFJpY2htb25kLCBWaXJnaW5pYSwgVVNBLjwvYXV0aC1hZGRyZXNzPjx0aXRsZXM+PHRpdGxl
PlRoZSBlZmZlY3RzIG9mIGNhbmFnbGlmbG96aW4gY29tcGFyZWQgdG8gc2l0YWdsaXB0aW4gb24g
Y2FyZGlvcmVzcGlyYXRvcnkgZml0bmVzcyBpbiB0eXBlIDIgZGlhYmV0ZXMgbWVsbGl0dXMgYW5k
IGhlYXJ0IGZhaWx1cmUgd2l0aCByZWR1Y2VkIGVqZWN0aW9uIGZyYWN0aW9uOiBUaGUgQ0FOQS1I
RiBzdHVkeTwvdGl0bGU+PHNlY29uZGFyeS10aXRsZT5EaWFiZXRlcyBNZXRhYiBSZXMgUmV2PC9z
ZWNvbmRhcnktdGl0bGU+PGFsdC10aXRsZT5EaWFiZXRlcy9tZXRhYm9saXNtIHJlc2VhcmNoIGFu
ZCByZXZpZXdzPC9hbHQtdGl0bGU+PC90aXRsZXM+PHBlcmlvZGljYWw+PGZ1bGwtdGl0bGU+RGlh
YmV0ZXMgTWV0YWIgUmVzIFJldjwvZnVsbC10aXRsZT48YWJici0xPkRpYWJldGVzL21ldGFib2xp
c20gcmVzZWFyY2ggYW5kIHJldmlld3M8L2FiYnItMT48L3BlcmlvZGljYWw+PGFsdC1wZXJpb2Rp
Y2FsPjxmdWxsLXRpdGxlPkRpYWJldGVzIE1ldGFiIFJlcyBSZXY8L2Z1bGwtdGl0bGU+PGFiYnIt
MT5EaWFiZXRlcy9tZXRhYm9saXNtIHJlc2VhcmNoIGFuZCByZXZpZXdzPC9hYmJyLTE+PC9hbHQt
cGVyaW9kaWNhbD48cGFnZXM+ZTMzMzU8L3BhZ2VzPjx2b2x1bWU+MzY8L3ZvbHVtZT48bnVtYmVy
Pjg8L251bWJlcj48ZWRpdGlvbj4yMDIwLzA1LzE4PC9lZGl0aW9uPjxrZXl3b3Jkcz48a2V5d29y
ZD5CaW9tYXJrZXJzL2FuYWx5c2lzPC9rZXl3b3JkPjxrZXl3b3JkPkNhbmFnbGlmbG96aW4vKnRo
ZXJhcGV1dGljIHVzZTwva2V5d29yZD48a2V5d29yZD4qQ2FyZGlvcmVzcGlyYXRvcnkgRml0bmVz
czwva2V5d29yZD48a2V5d29yZD5EaWFiZXRlcyBNZWxsaXR1cywgVHlwZSAyLypkcnVnIHRoZXJh
cHkvcGF0aG9sb2d5PC9rZXl3b3JkPjxrZXl3b3JkPkRpcGVwdGlkeWwtUGVwdGlkYXNlIElWIElu
aGliaXRvcnMvdGhlcmFwZXV0aWMgdXNlPC9rZXl3b3JkPjxrZXl3b3JkPkRvdWJsZS1CbGluZCBN
ZXRob2Q8L2tleXdvcmQ+PGtleXdvcmQ+RmVtYWxlPC9rZXl3b3JkPjxrZXl3b3JkPkZvbGxvdy1V
cCBTdHVkaWVzPC9rZXl3b3JkPjxrZXl3b3JkPkhlYXJ0IEZhaWx1cmUvKnByZXZlbnRpb24gJmFt
cDsgY29udHJvbDwva2V5d29yZD48a2V5d29yZD5IdW1hbnM8L2tleXdvcmQ+PGtleXdvcmQ+TWFs
ZTwva2V5d29yZD48a2V5d29yZD5NaWRkbGUgQWdlZDwva2V5d29yZD48a2V5d29yZD5PeHlnZW4g
Q29uc3VtcHRpb24vKmRydWcgZWZmZWN0czwva2V5d29yZD48a2V5d29yZD5Qcm9nbm9zaXM8L2tl
eXdvcmQ+PGtleXdvcmQ+KlF1YWxpdHkgb2YgTGlmZTwva2V5d29yZD48a2V5d29yZD5TaXRhZ2xp
cHRpbiBQaG9zcGhhdGUvKnRoZXJhcGV1dGljIHVzZTwva2V5d29yZD48a2V5d29yZD5Tb2RpdW0t
R2x1Y29zZSBUcmFuc3BvcnRlciAyIEluaGliaXRvcnMvdGhlcmFwZXV0aWMgdXNlPC9rZXl3b3Jk
PjxrZXl3b3JkPlN0cm9rZSBWb2x1bWU8L2tleXdvcmQ+PGtleXdvcmQ+KkRQUDQgaW5oaWJpdG9y
czwva2V5d29yZD48a2V5d29yZD4qU0dMVDIgaW5oaWJpdG9yczwva2V5d29yZD48a2V5d29yZD4q
ZGlhYmV0ZXMgbWVsbGl0dXM8L2tleXdvcmQ+PGtleXdvcmQ+KmhlYXJ0IGZhaWx1cmU8L2tleXdv
cmQ+PGtleXdvcmQ+Q2FyZWVyIERldmVsb3BtZW50IEF3YXJkIDE5Q0RBMzQ2NjAzMTggZnJvbSB0
aGUgQW1lcmljYW4gSGVhcnQgQXNzb2NpYXRpb24uIFRoZTwva2V5d29yZD48a2V5d29yZD5vdGhl
ciBhdXRob3JzIGhhdmUgbm90aGluZyB0byBkaXNjbG9zZS48L2tleXdvcmQ+PC9rZXl3b3Jkcz48
ZGF0ZXM+PHllYXI+MjAyMDwveWVhcj48cHViLWRhdGVzPjxkYXRlPk5vdjwvZGF0ZT48L3B1Yi1k
YXRlcz48L2RhdGVzPjxpc2JuPjE1MjAtNzU1MiAoUHJpbnQpJiN4RDsxNTIwLTc1NTI8L2lzYm4+
PGFjY2Vzc2lvbi1udW0+MzI0MTU4MDI8L2FjY2Vzc2lvbi1udW0+PHVybHM+PC91cmxzPjxjdXN0
b20yPlBNQzc2ODUwOTk8L2N1c3RvbTI+PGVsZWN0cm9uaWMtcmVzb3VyY2UtbnVtPjEwLjEwMDIv
ZG1yci4zMz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2F2001CE" w14:textId="123F8F3C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8 ± 6.1</w:t>
            </w:r>
          </w:p>
          <w:p w14:paraId="79F20A95" w14:textId="2B66A938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4.3 ± 8.8</w:t>
            </w:r>
          </w:p>
        </w:tc>
        <w:tc>
          <w:tcPr>
            <w:tcW w:w="992" w:type="dxa"/>
          </w:tcPr>
          <w:p w14:paraId="558CF2A9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6.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78.9</w:t>
            </w:r>
          </w:p>
        </w:tc>
        <w:tc>
          <w:tcPr>
            <w:tcW w:w="1418" w:type="dxa"/>
          </w:tcPr>
          <w:p w14:paraId="1B46130A" w14:textId="35F55DFD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4.5 ± 6.6</w:t>
            </w:r>
          </w:p>
          <w:p w14:paraId="6A5531B5" w14:textId="2BDC1A9A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38.8 ± 7</w:t>
            </w:r>
          </w:p>
        </w:tc>
        <w:tc>
          <w:tcPr>
            <w:tcW w:w="1134" w:type="dxa"/>
          </w:tcPr>
          <w:p w14:paraId="6160ED1B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1.6±7.5</w:t>
            </w:r>
          </w:p>
          <w:p w14:paraId="5E75046A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7.0 ± 6.8</w:t>
            </w:r>
          </w:p>
        </w:tc>
        <w:tc>
          <w:tcPr>
            <w:tcW w:w="567" w:type="dxa"/>
          </w:tcPr>
          <w:p w14:paraId="725BED6F" w14:textId="06862FCE" w:rsidR="0075112D" w:rsidRPr="006C44E1" w:rsidRDefault="0075112D" w:rsidP="0075112D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1.2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36.8</w:t>
            </w:r>
          </w:p>
        </w:tc>
        <w:tc>
          <w:tcPr>
            <w:tcW w:w="567" w:type="dxa"/>
          </w:tcPr>
          <w:p w14:paraId="4A374E05" w14:textId="381ED65C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4.1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9.5</w:t>
            </w:r>
          </w:p>
        </w:tc>
        <w:tc>
          <w:tcPr>
            <w:tcW w:w="567" w:type="dxa"/>
          </w:tcPr>
          <w:p w14:paraId="46B8E4CA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2E0475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2.4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7.9</w:t>
            </w:r>
          </w:p>
        </w:tc>
        <w:tc>
          <w:tcPr>
            <w:tcW w:w="567" w:type="dxa"/>
          </w:tcPr>
          <w:p w14:paraId="066DC5A3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4.1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3C43BC7B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4.7</w:t>
            </w:r>
          </w:p>
        </w:tc>
        <w:tc>
          <w:tcPr>
            <w:tcW w:w="567" w:type="dxa"/>
          </w:tcPr>
          <w:p w14:paraId="0DA2925A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2.9</w:t>
            </w:r>
          </w:p>
          <w:p w14:paraId="30D54E1A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8.4</w:t>
            </w:r>
          </w:p>
        </w:tc>
        <w:tc>
          <w:tcPr>
            <w:tcW w:w="567" w:type="dxa"/>
          </w:tcPr>
          <w:p w14:paraId="02221942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6.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4.7</w:t>
            </w:r>
          </w:p>
        </w:tc>
        <w:tc>
          <w:tcPr>
            <w:tcW w:w="567" w:type="dxa"/>
          </w:tcPr>
          <w:p w14:paraId="712FBC56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4.7/31.6</w:t>
            </w:r>
          </w:p>
        </w:tc>
        <w:tc>
          <w:tcPr>
            <w:tcW w:w="567" w:type="dxa"/>
          </w:tcPr>
          <w:p w14:paraId="4F591466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8.8/52.6</w:t>
            </w:r>
          </w:p>
        </w:tc>
        <w:tc>
          <w:tcPr>
            <w:tcW w:w="567" w:type="dxa"/>
          </w:tcPr>
          <w:p w14:paraId="27705FDA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/5.3</w:t>
            </w:r>
          </w:p>
        </w:tc>
        <w:tc>
          <w:tcPr>
            <w:tcW w:w="567" w:type="dxa"/>
          </w:tcPr>
          <w:p w14:paraId="1D19FD06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5.9/0</w:t>
            </w:r>
          </w:p>
        </w:tc>
      </w:tr>
      <w:tr w:rsidR="0075112D" w:rsidRPr="006C44E1" w14:paraId="03BB5F82" w14:textId="77777777" w:rsidTr="002B2AD6">
        <w:tc>
          <w:tcPr>
            <w:tcW w:w="987" w:type="dxa"/>
          </w:tcPr>
          <w:p w14:paraId="648F5DF8" w14:textId="3227C805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EMPEROR-Reduced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NrZXI8L0F1dGhvcj48WWVhcj4yMDIwPC9ZZWFyPjxS
ZWNOdW0+MjQ8L1JlY051bT48RGlzcGxheVRleHQ+WzRdPC9EaXNwbGF5VGV4dD48cmVjb3JkPjxy
ZWMtbnVtYmVyPjI0PC9yZWMtbnVtYmVyPjxmb3JlaWduLWtleXM+PGtleSBhcHA9IkVOIiBkYi1p
ZD0icDA1OXZmcncydzllcmFlZXN3dnZ6YXYwOXBhemRydnh4ZTBlIiB0aW1lc3RhbXA9IjAiPjI0
PC9rZXk+PC9mb3JlaWduLWtleXM+PHJlZi10eXBlIG5hbWU9IkpvdXJuYWwgQXJ0aWNsZSI+MTc8
L3JlZi10eXBlPjxjb250cmlidXRvcnM+PGF1dGhvcnM+PGF1dGhvcj5QYWNrZXIsIE0uPC9hdXRo
b3I+PGF1dGhvcj5BbmtlciwgUy4gRC48L2F1dGhvcj48YXV0aG9yPkJ1dGxlciwgSi48L2F1dGhv
cj48YXV0aG9yPkZpbGlwcGF0b3MsIEcuPC9hdXRob3I+PGF1dGhvcj5Qb2NvY2ssIFMuIEouPC9h
dXRob3I+PGF1dGhvcj5DYXJzb24sIFAuPC9hdXRob3I+PGF1dGhvcj5KYW51enppLCBKLjwvYXV0
aG9yPjxhdXRob3I+VmVybWEsIFMuPC9hdXRob3I+PGF1dGhvcj5Uc3V0c3VpLCBILjwvYXV0aG9y
PjxhdXRob3I+QnJ1ZWNrbWFubiwgTS48L2F1dGhvcj48YXV0aG9yPkphbWFsLCBXLjwvYXV0aG9y
PjxhdXRob3I+S2ltdXJhLCBLLjwvYXV0aG9yPjxhdXRob3I+U2NobmVlLCBKLjwvYXV0aG9yPjxh
dXRob3I+WmVsbGVyLCBDLjwvYXV0aG9yPjxhdXRob3I+Q290dG9uLCBELjwvYXV0aG9yPjxhdXRo
b3I+Qm9jY2hpLCBFLjwvYXV0aG9yPjxhdXRob3I+QsO2aG0sIE0uPC9hdXRob3I+PGF1dGhvcj5D
aG9pLCBELiBKLjwvYXV0aG9yPjxhdXRob3I+Q2hvcHJhLCBWLjwvYXV0aG9yPjxhdXRob3I+Q2h1
cXVpdXJlLCBFLjwvYXV0aG9yPjxhdXRob3I+R2lhbm5ldHRpLCBOLjwvYXV0aG9yPjxhdXRob3I+
SmFuc3NlbnMsIFMuPC9hdXRob3I+PGF1dGhvcj5aaGFuZywgSi48L2F1dGhvcj48YXV0aG9yPkdv
bnphbGV6IEp1YW5hdGV5LCBKLiBSLjwvYXV0aG9yPjxhdXRob3I+S2F1bCwgUy48L2F1dGhvcj48
YXV0aG9yPkJydW5uZXItTGEgUm9jY2EsIEguIFAuPC9hdXRob3I+PGF1dGhvcj5NZXJrZWx5LCBC
LjwvYXV0aG9yPjxhdXRob3I+TmljaG9sbHMsIFMuIEouPC9hdXRob3I+PGF1dGhvcj5QZXJyb25l
LCBTLjwvYXV0aG9yPjxhdXRob3I+UGluYSwgSS48L2F1dGhvcj48YXV0aG9yPlBvbmlrb3dza2ks
IFAuPC9hdXRob3I+PGF1dGhvcj5TYXR0YXIsIE4uPC9hdXRob3I+PGF1dGhvcj5TZW5uaSwgTS48
L2F1dGhvcj48YXV0aG9yPlNlcm9uZGUsIE0uIEYuPC9hdXRob3I+PGF1dGhvcj5TcGluYXIsIEou
PC9hdXRob3I+PGF1dGhvcj5TcXVpcmUsIEkuPC9hdXRob3I+PGF1dGhvcj5UYWRkZWksIFMuPC9h
dXRob3I+PGF1dGhvcj5XYW5uZXIsIEMuPC9hdXRob3I+PGF1dGhvcj5aYW5uYWQsIEYuPC9hdXRo
b3I+PC9hdXRob3JzPjwvY29udHJpYnV0b3JzPjxhdXRoLWFkZHJlc3M+RnJvbSBCYXlsb3IgSGVh
cnQgYW5kIFZhc2N1bGFyIEluc3RpdHV0ZSwgQmF5bG9yIFVuaXZlcnNpdHkgTWVkaWNhbCBDZW50
ZXIsIERhbGxhcyAoTS5QLik7IEltcGVyaWFsIENvbGxlZ2UgKE0uUC4pIGFuZCB0aGUgRGVwYXJ0
bWVudCBvZiBNZWRpY2FsIFN0YXRpc3RpY3MsIExvbmRvbiBTY2hvb2wgb2YgSHlnaWVuZSBhbmQg
VHJvcGljYWwgTWVkaWNpbmUgKFMuSi5QLiksIExvbmRvbiwgQkhGIEdsYXNnb3cgQ2FyZGlvdmFz
Y3VsYXIgUmVzZWFyY2ggQ2VudHJlLCBVbml2ZXJzaXR5IG9mIEdsYXNnb3csIEdsYXNnb3cgKE4u
Uy4pLCBhbmQgdGhlIERlcGFydG1lbnQgb2YgQ2FyZGlvdmFzY3VsYXIgU2NpZW5jZXMsIFVuaXZl
cnNpdHkgb2YgTGVpY2VzdGVyIGFuZCBOYXRpb25hbCBJbnN0aXR1dGUgZm9yIEhlYWx0aCBSZXNl
YXJjaCBCaW9tZWRpY2FsIFJlc2VhcmNoIENlbnRyZSwgR2xlbmZpZWxkIEhvc3BpdGFsLCBMZWlj
ZXN0ZXIgKEkuUy4pIC0gYWxsIGluIHRoZSBVbml0ZWQgS2luZ2RvbTsgdGhlIERlcGFydG1lbnQg
b2YgQ2FyZGlvbG9neSBhbmQgQmVybGluIEluc3RpdHV0ZSBvZiBIZWFsdGggQ2VudGVyIGZvciBS
ZWdlbmVyYXRpdmUgVGhlcmFwaWVzLCBHZXJtYW4gQ2VudGVyIGZvciBDYXJkaW92YXNjdWxhciBS
ZXNlYXJjaCBQYXJ0bmVyIFNpdGUgQmVybGluLCBDaGFyaXTDqSBVbml2ZXJzaXTDpHRzbWVkaXpp
biwgQmVybGluIChTLkQuQS4pLCBCb2VocmluZ2VyIEluZ2VsaGVpbSBJbnRlcm5hdGlvbmFsLCBJ
bmdlbGhlaW0gKE0uIEJydWVja21hbm4sIFcuSi4pLCBGYWN1bHR5IG9mIE1lZGljaW5lIE1hbm5o
ZWltLCBVbml2ZXJzaXR5IG9mIEhlaWRlbGJlcmcsIE1hbm5oZWltIChNLiBCcnVlY2ttYW5uKSwg
Qm9laHJpbmdlciBJbmdlbGhlaW0gUGhhcm1hLCBCaWJlcmFjaCAoQy5aLiksIEtsaW5payBmw7xy
IElubmVyZSBNZWRpemluIElJSSwgU2FhcmxhbmQgVW5pdmVyc2l0eSwgSG9tYnVyZy1TYWFyIChN
LiBCw7ZobSksIGFuZCB0aGUgRGVwYXJ0bWVudCBvZiBNZWRpY2luZSwgVW5pdmVyc2l0eSBIb3Nw
aXRhbCBvZiBXw7xyemJ1cmcsIFfDvHJ6YnVyZyAoQy5XLikgLSBhbGwgaW4gR2VybWFueTsgdGhl
IERlcGFydG1lbnQgb2YgTWVkaWNpbmUsIFVuaXZlcnNpdHkgb2YgTWlzc2lzc2lwcGkgU2Nob29s
IG9mIE1lZGljaW5lLCBKYWNrc29uIChKLkIuKTsgTmF0aW9uYWwgYW5kIEthcG9kaXN0cmlhbiBV
bml2ZXJzaXR5IG9mIEF0aGVucyBTY2hvb2wgb2YgTWVkaWNpbmUsIEF0aGVucyBVbml2ZXJzaXR5
IEhvc3BpdGFsIEF0dGlrb24sIEF0aGVucyAoRy5GLik7IFdhc2hpbmd0b24gREMgVmV0ZXJhbnMg
QWZmYWlycyBNZWRpY2FsIENlbnRlciwgV2FzaGluZ3RvbiBEQyAoUC5DLik7IHRoZSBEaXZpc2lv
biBvZiBDYXJkaW9sb2d5LCBIYXJ2YXJkIE1lZGljYWwgU2Nob29sIGFuZCBNYXNzYWNodXNldHRz
IEdlbmVyYWwgSG9zcGl0YWwsIEJvc3RvbiAoSi5KLik7IHRoZSBEaXZpc2lvbiBvZiBDYXJkaWFj
IFN1cmdlcnksIFN0LiBNaWNoYWVsJmFwb3M7cyBIb3NwaXRhbCwgVW5pdmVyc2l0eSBvZiBUb3Jv
bnRvLCBUb3JvbnRvIChTLlYuKSwgQm9laHJpbmdlciBJbmdlbGhlaW0gQ2FuYWRhLCBCdXJsaW5n
dG9uLCBPTiAoSy5LLiksIGFuZCB0aGUgRGl2aXNpb24gb2YgQ2FyZGlvbG9neSwgTWNHaWxsIFVu
aXZlcnNpdHkgYW5kIEhlYWx0aCBDZW50cmUsIE1vbnRyZWFsIChOLkcuKSAtIGFsbCBpbiBDYW5h
ZGE7IHRoZSBEZXBhcnRtZW50IG9mIENhcmRpb3Zhc2N1bGFyIE1lZGljaW5lLCBLeXVzaHUgVW5p
dmVyc2l0eSwgSGlnYXNoaS1rdSwgRnVrdW9rYSwgSmFwYW4gKEguVC4pOyBCb2VocmluZ2VyIElu
Z2VsaGVpbSBQaGFybWFjZXV0aWNhbHMsIFJpZGdlZmllbGQsIENUIChKLiBTY2huZWUsIEQuQy4p
OyBIZWFydCBJbnN0aXR1dGUsIFPDo28gUGF1bG8gVW5pdmVyc2l0eSBNZWRpY2FsIFNjaG9vbCwg
U8OjbyBQYXVsbyAoRS5CLik7IHRoZSBEZXBhcnRtZW50IG9mIE1lZGljaW5lLCBTZW91bCBOYXRp
b25hbCBVbml2ZXJzaXR5LCBTZW91bCwgU291dGggS29yZWEgKEQuLUouQy4pOyB0aGUgRGVwYXJ0
bWVudCBvZiBDYXJkaW9sb2d5LCBNYXggU3VwZXIgU3BlY2lhbGl0eSBIb3NwaXRhbCwgU2FrZXQs
IE5ldyBEZWxoaSwgSW5kaWEgKFYuQy4pOyB0aGUgRGVwYXJ0bWVudCBvZiBDbGluaWNhbCBDYXJk
aW9sb2d5LCBOYXRpb25hbCBJbnN0aXR1dGUgb2YgQ2FyZGlvbG9neSwgTWV4aWNvIENpdHkgKEUu
Qy4pOyB0aGUgRGVwYXJ0bWVudCBvZiBDYXJkaW9sb2d5LCBVbml2ZXJzaXR5IEhvc3BpdGFsIEdh
c3RodWlzYmVyZyBvZiBMZXV2ZW4sIExldXZlbiwgQmVsZ2l1bSAoUy5KLik7IEZ1d2FpIEhvc3Bp
dGFsLCBOYXRpb25hbCBDZW50ZXIgZm9yIENhcmRpb3Zhc2N1bGFyIERpc2Vhc2VzLCBDaGluZXNl
IEFjYWRlbXkgb2YgTWVkaWNhbCBTY2llbmNlcyBhbmQgUGVraW5nIFVuaW9uIE1lZGljYWwgQ29s
bGVnZSwgQmVpamluZyAoSi5aLik7IHRoZSBDYXJkaW9sb2d5IERlcGFydG1lbnQsIFVuaXZlcnNp
dHkgSG9zcGl0YWwsIFNhbnRpYWdvIGRlIENvbXBvc3RlbGEsIFNwYWluIChKLlIuRy5KLik7IHRo
ZSBEZXBhcnRtZW50IG9mIENhcmRpb2xvZ3ksIENlZGFycy1TaW5haSBNZWRpY2FsIENlbnRlciwg
TG9zIEFuZ2VsZXMgKFMuSy4pOyBNYWFzdHJpY2h0IEhlYXJ0IGFuZCBWYXNjdWxhciBDZW50ZXIs
IE1hYXN0cmljaHQsIHRoZSBOZXRoZXJsYW5kcyAoSC5QLkIuLUwuUi4pOyB0aGUgSGVhcnQgYW5k
IFZhc2N1bGFyIENlbnRlciwgU2VtbWVsd2VpcyBVbml2ZXJzaXR5LCBCdWRhcGVzdCwgSHVuZ2Fy
eSAoQi5NLik7IFZpY3RvcmlhbiBIZWFydCBJbnN0aXR1dGUgYW5kIE1vbmFzaCBVbml2ZXJzaXR5
LCBNZWxib3VybmUsIFZJQywgQXVzdHJhbGlhIChTLkouTi4pOyBGbGVuaSBJbnN0aXR1dGUgYW5k
IEhvc3BpdGFsIEVsIENydWNlLU5lc3RvciBLaXJjaG5lciwgQnVlbm9zIEFpcmVzIChTLlAuKTsg
dGhlIERlcGFydG1lbnQgb2YgTWVkaWNpbmUsIFdheW5lIFN0YXRlIGFuZCBDZW50cmFsIE1pY2hp
Z2FuIFVuaXZlcnNpdGllcywgRGV0cm9pdCAoSS5QLik7IHRoZSBDZW50ZXIgZm9yIEhlYXJ0IERp
c2Vhc2VzLCBXcm9jxYJhdyBNZWRpY2FsIFVuaXZlcnNpdHksIFdyb2PFgmF3LCBQb2xhbmQgKFAu
UC4pOyB0aGUgQ2FyZGlvdmFzY3VsYXIgRGVwYXJ0bWVudCwgUGFwYSBHaW92YW5uaSBYWElJSSBI
b3NwaXRhbCwgQmVyZ2FtbyAoTS5TLiksIGFuZCB0aGUgRGVwYXJ0bWVudCBvZiBDbGluaWNhbCBh
bmQgRXhwZXJpbWVudGFsIE1lZGljaW5lLCBVbml2ZXJzaXR5IG9mIFBpc2EsIFBpc2EgKFMuVC4p
IC0gYm90aCBpbiBJdGFseTsgdGhlIERlcGFydG1lbnQgb2YgQ2FyZGlvbG9neSwgVW5pdmVyc2l0
eSBIb3NwaXRhbCBKZWFuIE1pbmpveiwgQmVzYW7Dp29uIChNLi1GLlMuKSwgYW5kIFVuaXZlcnNp
dMOpIGRlIExvcnJhaW5lLCBJTlNFUk0gSW52ZXN0aWdhdGlvbiBOZXR3b3JrIEluaXRpYXRpdmUt
Q2FyZGlvdmFzY3VsYXIgYW5kIFJlbmFsIENsaW5pY2FsIFRyaWFsaXN0cywgQ2VudHJlIEhvc3Bp
dGFsaWVyIFLDqWdpb25hbCBVbml2ZXJzaXRhaXJlLCBOYW5jeSAoRi5aLikgLSBib3RoIGluIEZy
YW5jZTsgYW5kIEludGVybmFsIENhcmRpb2xvZ3ksIFVuaXZlcnNpdHkgSG9zcGl0YWwgQnJubywg
QnJubywgQ3plY2ggUmVwdWJsaWMgKEouIFNwaW5hcikuPC9hdXRoLWFkZHJlc3M+PHRpdGxlcz48
dGl0bGU+Q2FyZGlvdmFzY3VsYXIgYW5kIFJlbmFsIE91dGNvbWVzIHdpdGggRW1wYWdsaWZsb3pp
biBpbiBIZWFydCBGYWlsdXJl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xNDEzLTE0MjQ8L3BhZ2Vz
Pjx2b2x1bWU+MzgzPC92b2x1bWU+PG51bWJlcj4xNTwvbnVtYmVyPjxlZGl0aW9uPjIwMjAvMDkv
MDE8L2VkaXRpb24+PGtleXdvcmRzPjxrZXl3b3JkPkFnZWQ8L2tleXdvcmQ+PGtleXdvcmQ+QmVu
emh5ZHJ5bCBDb21wb3VuZHMvYWR2ZXJzZSBlZmZlY3RzLyp0aGVyYXBldXRpYyB1c2U8L2tleXdv
cmQ+PGtleXdvcmQ+Q2FyZGlvdmFzY3VsYXIgRGlzZWFzZXMvbW9ydGFsaXR5LypwcmV2ZW50aW9u
ICZhbXA7IGNvbnRyb2w8L2tleXdvcmQ+PGtleXdvcmQ+RGlhYmV0ZXMgTWVsbGl0dXMsIFR5cGUg
Mi9jb21wbGljYXRpb25zPC9rZXl3b3JkPjxrZXl3b3JkPkRpc2Vhc2UgUHJvZ3Jlc3Npb248L2tl
eXdvcmQ+PGtleXdvcmQ+RG91YmxlLUJsaW5kIE1ldGhvZDwva2V5d29yZD48a2V5d29yZD5GZW1h
bGU8L2tleXdvcmQ+PGtleXdvcmQ+R2xvbWVydWxhciBGaWx0cmF0aW9uIFJhdGUvZHJ1ZyBlZmZl
Y3RzPC9rZXl3b3JkPjxrZXl3b3JkPkdsdWNvc2lkZXMvYWR2ZXJzZSBlZmZlY3RzLyp0aGVyYXBl
dXRpYyB1c2U8L2tleXdvcmQ+PGtleXdvcmQ+SGVhcnQgRmFpbHVyZS9jb21wbGljYXRpb25zLypk
cnVnIHRoZXJhcHkvcGh5c2lvcGF0aG9sb2d5PC9rZXl3b3JkPjxrZXl3b3JkPkhvc3BpdGFsaXph
dGlvbi8qc3RhdGlzdGljcyAmYW1wOyBudW1lcmljYWwgZGF0YTwva2V5d29yZD48a2V5d29yZD5I
dW1hbnM8L2tleXdvcmQ+PGtleXdvcmQ+TWFsZTwva2V5d29yZD48a2V5d29yZD5NaWRkbGUgQWdl
ZDwva2V5d29yZD48a2V5d29yZD5Qcm9wb3J0aW9uYWwgSGF6YXJkcyBNb2RlbHM8L2tleXdvcmQ+
PGtleXdvcmQ+UmVuYWwgSW5zdWZmaWNpZW5jeSwgQ2hyb25pYy9jb21wbGljYXRpb25zPC9rZXl3
b3JkPjxrZXl3b3JkPlNvZGl1bS1HbHVjb3NlIFRyYW5zcG9ydGVyIDIgSW5oaWJpdG9ycy9hZHZl
cnNlIGVmZmVjdHMvKnRoZXJhcGV1dGljIHVzZTwva2V5d29yZD48a2V5d29yZD5TdHJva2UgVm9s
dW1lPC9rZXl3b3JkPjwva2V5d29yZHM+PGRhdGVzPjx5ZWFyPjIwMjA8L3llYXI+PHB1Yi1kYXRl
cz48ZGF0ZT5PY3QgODwvZGF0ZT48L3B1Yi1kYXRlcz48L2RhdGVzPjxpc2JuPjAwMjgtNDc5Mzwv
aXNibj48YWNjZXNzaW9uLW51bT4zMjg2NTM3NzwvYWNjZXNzaW9uLW51bT48dXJscz48L3VybHM+
PGVsZWN0cm9uaWMtcmVzb3VyY2UtbnVtPjEwLjEwNTYvTkVKTW9hMjAyMjE5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NrZXI8L0F1dGhvcj48WWVhcj4yMDIwPC9ZZWFyPjxS
ZWNOdW0+MjQ8L1JlY051bT48RGlzcGxheVRleHQ+WzRdPC9EaXNwbGF5VGV4dD48cmVjb3JkPjxy
ZWMtbnVtYmVyPjI0PC9yZWMtbnVtYmVyPjxmb3JlaWduLWtleXM+PGtleSBhcHA9IkVOIiBkYi1p
ZD0icDA1OXZmcncydzllcmFlZXN3dnZ6YXYwOXBhemRydnh4ZTBlIiB0aW1lc3RhbXA9IjAiPjI0
PC9rZXk+PC9mb3JlaWduLWtleXM+PHJlZi10eXBlIG5hbWU9IkpvdXJuYWwgQXJ0aWNsZSI+MTc8
L3JlZi10eXBlPjxjb250cmlidXRvcnM+PGF1dGhvcnM+PGF1dGhvcj5QYWNrZXIsIE0uPC9hdXRo
b3I+PGF1dGhvcj5BbmtlciwgUy4gRC48L2F1dGhvcj48YXV0aG9yPkJ1dGxlciwgSi48L2F1dGhv
cj48YXV0aG9yPkZpbGlwcGF0b3MsIEcuPC9hdXRob3I+PGF1dGhvcj5Qb2NvY2ssIFMuIEouPC9h
dXRob3I+PGF1dGhvcj5DYXJzb24sIFAuPC9hdXRob3I+PGF1dGhvcj5KYW51enppLCBKLjwvYXV0
aG9yPjxhdXRob3I+VmVybWEsIFMuPC9hdXRob3I+PGF1dGhvcj5Uc3V0c3VpLCBILjwvYXV0aG9y
PjxhdXRob3I+QnJ1ZWNrbWFubiwgTS48L2F1dGhvcj48YXV0aG9yPkphbWFsLCBXLjwvYXV0aG9y
PjxhdXRob3I+S2ltdXJhLCBLLjwvYXV0aG9yPjxhdXRob3I+U2NobmVlLCBKLjwvYXV0aG9yPjxh
dXRob3I+WmVsbGVyLCBDLjwvYXV0aG9yPjxhdXRob3I+Q290dG9uLCBELjwvYXV0aG9yPjxhdXRo
b3I+Qm9jY2hpLCBFLjwvYXV0aG9yPjxhdXRob3I+QsO2aG0sIE0uPC9hdXRob3I+PGF1dGhvcj5D
aG9pLCBELiBKLjwvYXV0aG9yPjxhdXRob3I+Q2hvcHJhLCBWLjwvYXV0aG9yPjxhdXRob3I+Q2h1
cXVpdXJlLCBFLjwvYXV0aG9yPjxhdXRob3I+R2lhbm5ldHRpLCBOLjwvYXV0aG9yPjxhdXRob3I+
SmFuc3NlbnMsIFMuPC9hdXRob3I+PGF1dGhvcj5aaGFuZywgSi48L2F1dGhvcj48YXV0aG9yPkdv
bnphbGV6IEp1YW5hdGV5LCBKLiBSLjwvYXV0aG9yPjxhdXRob3I+S2F1bCwgUy48L2F1dGhvcj48
YXV0aG9yPkJydW5uZXItTGEgUm9jY2EsIEguIFAuPC9hdXRob3I+PGF1dGhvcj5NZXJrZWx5LCBC
LjwvYXV0aG9yPjxhdXRob3I+TmljaG9sbHMsIFMuIEouPC9hdXRob3I+PGF1dGhvcj5QZXJyb25l
LCBTLjwvYXV0aG9yPjxhdXRob3I+UGluYSwgSS48L2F1dGhvcj48YXV0aG9yPlBvbmlrb3dza2ks
IFAuPC9hdXRob3I+PGF1dGhvcj5TYXR0YXIsIE4uPC9hdXRob3I+PGF1dGhvcj5TZW5uaSwgTS48
L2F1dGhvcj48YXV0aG9yPlNlcm9uZGUsIE0uIEYuPC9hdXRob3I+PGF1dGhvcj5TcGluYXIsIEou
PC9hdXRob3I+PGF1dGhvcj5TcXVpcmUsIEkuPC9hdXRob3I+PGF1dGhvcj5UYWRkZWksIFMuPC9h
dXRob3I+PGF1dGhvcj5XYW5uZXIsIEMuPC9hdXRob3I+PGF1dGhvcj5aYW5uYWQsIEYuPC9hdXRo
b3I+PC9hdXRob3JzPjwvY29udHJpYnV0b3JzPjxhdXRoLWFkZHJlc3M+RnJvbSBCYXlsb3IgSGVh
cnQgYW5kIFZhc2N1bGFyIEluc3RpdHV0ZSwgQmF5bG9yIFVuaXZlcnNpdHkgTWVkaWNhbCBDZW50
ZXIsIERhbGxhcyAoTS5QLik7IEltcGVyaWFsIENvbGxlZ2UgKE0uUC4pIGFuZCB0aGUgRGVwYXJ0
bWVudCBvZiBNZWRpY2FsIFN0YXRpc3RpY3MsIExvbmRvbiBTY2hvb2wgb2YgSHlnaWVuZSBhbmQg
VHJvcGljYWwgTWVkaWNpbmUgKFMuSi5QLiksIExvbmRvbiwgQkhGIEdsYXNnb3cgQ2FyZGlvdmFz
Y3VsYXIgUmVzZWFyY2ggQ2VudHJlLCBVbml2ZXJzaXR5IG9mIEdsYXNnb3csIEdsYXNnb3cgKE4u
Uy4pLCBhbmQgdGhlIERlcGFydG1lbnQgb2YgQ2FyZGlvdmFzY3VsYXIgU2NpZW5jZXMsIFVuaXZl
cnNpdHkgb2YgTGVpY2VzdGVyIGFuZCBOYXRpb25hbCBJbnN0aXR1dGUgZm9yIEhlYWx0aCBSZXNl
YXJjaCBCaW9tZWRpY2FsIFJlc2VhcmNoIENlbnRyZSwgR2xlbmZpZWxkIEhvc3BpdGFsLCBMZWlj
ZXN0ZXIgKEkuUy4pIC0gYWxsIGluIHRoZSBVbml0ZWQgS2luZ2RvbTsgdGhlIERlcGFydG1lbnQg
b2YgQ2FyZGlvbG9neSBhbmQgQmVybGluIEluc3RpdHV0ZSBvZiBIZWFsdGggQ2VudGVyIGZvciBS
ZWdlbmVyYXRpdmUgVGhlcmFwaWVzLCBHZXJtYW4gQ2VudGVyIGZvciBDYXJkaW92YXNjdWxhciBS
ZXNlYXJjaCBQYXJ0bmVyIFNpdGUgQmVybGluLCBDaGFyaXTDqSBVbml2ZXJzaXTDpHRzbWVkaXpp
biwgQmVybGluIChTLkQuQS4pLCBCb2VocmluZ2VyIEluZ2VsaGVpbSBJbnRlcm5hdGlvbmFsLCBJ
bmdlbGhlaW0gKE0uIEJydWVja21hbm4sIFcuSi4pLCBGYWN1bHR5IG9mIE1lZGljaW5lIE1hbm5o
ZWltLCBVbml2ZXJzaXR5IG9mIEhlaWRlbGJlcmcsIE1hbm5oZWltIChNLiBCcnVlY2ttYW5uKSwg
Qm9laHJpbmdlciBJbmdlbGhlaW0gUGhhcm1hLCBCaWJlcmFjaCAoQy5aLiksIEtsaW5payBmw7xy
IElubmVyZSBNZWRpemluIElJSSwgU2FhcmxhbmQgVW5pdmVyc2l0eSwgSG9tYnVyZy1TYWFyIChN
LiBCw7ZobSksIGFuZCB0aGUgRGVwYXJ0bWVudCBvZiBNZWRpY2luZSwgVW5pdmVyc2l0eSBIb3Nw
aXRhbCBvZiBXw7xyemJ1cmcsIFfDvHJ6YnVyZyAoQy5XLikgLSBhbGwgaW4gR2VybWFueTsgdGhl
IERlcGFydG1lbnQgb2YgTWVkaWNpbmUsIFVuaXZlcnNpdHkgb2YgTWlzc2lzc2lwcGkgU2Nob29s
IG9mIE1lZGljaW5lLCBKYWNrc29uIChKLkIuKTsgTmF0aW9uYWwgYW5kIEthcG9kaXN0cmlhbiBV
bml2ZXJzaXR5IG9mIEF0aGVucyBTY2hvb2wgb2YgTWVkaWNpbmUsIEF0aGVucyBVbml2ZXJzaXR5
IEhvc3BpdGFsIEF0dGlrb24sIEF0aGVucyAoRy5GLik7IFdhc2hpbmd0b24gREMgVmV0ZXJhbnMg
QWZmYWlycyBNZWRpY2FsIENlbnRlciwgV2FzaGluZ3RvbiBEQyAoUC5DLik7IHRoZSBEaXZpc2lv
biBvZiBDYXJkaW9sb2d5LCBIYXJ2YXJkIE1lZGljYWwgU2Nob29sIGFuZCBNYXNzYWNodXNldHRz
IEdlbmVyYWwgSG9zcGl0YWwsIEJvc3RvbiAoSi5KLik7IHRoZSBEaXZpc2lvbiBvZiBDYXJkaWFj
IFN1cmdlcnksIFN0LiBNaWNoYWVsJmFwb3M7cyBIb3NwaXRhbCwgVW5pdmVyc2l0eSBvZiBUb3Jv
bnRvLCBUb3JvbnRvIChTLlYuKSwgQm9laHJpbmdlciBJbmdlbGhlaW0gQ2FuYWRhLCBCdXJsaW5n
dG9uLCBPTiAoSy5LLiksIGFuZCB0aGUgRGl2aXNpb24gb2YgQ2FyZGlvbG9neSwgTWNHaWxsIFVu
aXZlcnNpdHkgYW5kIEhlYWx0aCBDZW50cmUsIE1vbnRyZWFsIChOLkcuKSAtIGFsbCBpbiBDYW5h
ZGE7IHRoZSBEZXBhcnRtZW50IG9mIENhcmRpb3Zhc2N1bGFyIE1lZGljaW5lLCBLeXVzaHUgVW5p
dmVyc2l0eSwgSGlnYXNoaS1rdSwgRnVrdW9rYSwgSmFwYW4gKEguVC4pOyBCb2VocmluZ2VyIElu
Z2VsaGVpbSBQaGFybWFjZXV0aWNhbHMsIFJpZGdlZmllbGQsIENUIChKLiBTY2huZWUsIEQuQy4p
OyBIZWFydCBJbnN0aXR1dGUsIFPDo28gUGF1bG8gVW5pdmVyc2l0eSBNZWRpY2FsIFNjaG9vbCwg
U8OjbyBQYXVsbyAoRS5CLik7IHRoZSBEZXBhcnRtZW50IG9mIE1lZGljaW5lLCBTZW91bCBOYXRp
b25hbCBVbml2ZXJzaXR5LCBTZW91bCwgU291dGggS29yZWEgKEQuLUouQy4pOyB0aGUgRGVwYXJ0
bWVudCBvZiBDYXJkaW9sb2d5LCBNYXggU3VwZXIgU3BlY2lhbGl0eSBIb3NwaXRhbCwgU2FrZXQs
IE5ldyBEZWxoaSwgSW5kaWEgKFYuQy4pOyB0aGUgRGVwYXJ0bWVudCBvZiBDbGluaWNhbCBDYXJk
aW9sb2d5LCBOYXRpb25hbCBJbnN0aXR1dGUgb2YgQ2FyZGlvbG9neSwgTWV4aWNvIENpdHkgKEUu
Qy4pOyB0aGUgRGVwYXJ0bWVudCBvZiBDYXJkaW9sb2d5LCBVbml2ZXJzaXR5IEhvc3BpdGFsIEdh
c3RodWlzYmVyZyBvZiBMZXV2ZW4sIExldXZlbiwgQmVsZ2l1bSAoUy5KLik7IEZ1d2FpIEhvc3Bp
dGFsLCBOYXRpb25hbCBDZW50ZXIgZm9yIENhcmRpb3Zhc2N1bGFyIERpc2Vhc2VzLCBDaGluZXNl
IEFjYWRlbXkgb2YgTWVkaWNhbCBTY2llbmNlcyBhbmQgUGVraW5nIFVuaW9uIE1lZGljYWwgQ29s
bGVnZSwgQmVpamluZyAoSi5aLik7IHRoZSBDYXJkaW9sb2d5IERlcGFydG1lbnQsIFVuaXZlcnNp
dHkgSG9zcGl0YWwsIFNhbnRpYWdvIGRlIENvbXBvc3RlbGEsIFNwYWluIChKLlIuRy5KLik7IHRo
ZSBEZXBhcnRtZW50IG9mIENhcmRpb2xvZ3ksIENlZGFycy1TaW5haSBNZWRpY2FsIENlbnRlciwg
TG9zIEFuZ2VsZXMgKFMuSy4pOyBNYWFzdHJpY2h0IEhlYXJ0IGFuZCBWYXNjdWxhciBDZW50ZXIs
IE1hYXN0cmljaHQsIHRoZSBOZXRoZXJsYW5kcyAoSC5QLkIuLUwuUi4pOyB0aGUgSGVhcnQgYW5k
IFZhc2N1bGFyIENlbnRlciwgU2VtbWVsd2VpcyBVbml2ZXJzaXR5LCBCdWRhcGVzdCwgSHVuZ2Fy
eSAoQi5NLik7IFZpY3RvcmlhbiBIZWFydCBJbnN0aXR1dGUgYW5kIE1vbmFzaCBVbml2ZXJzaXR5
LCBNZWxib3VybmUsIFZJQywgQXVzdHJhbGlhIChTLkouTi4pOyBGbGVuaSBJbnN0aXR1dGUgYW5k
IEhvc3BpdGFsIEVsIENydWNlLU5lc3RvciBLaXJjaG5lciwgQnVlbm9zIEFpcmVzIChTLlAuKTsg
dGhlIERlcGFydG1lbnQgb2YgTWVkaWNpbmUsIFdheW5lIFN0YXRlIGFuZCBDZW50cmFsIE1pY2hp
Z2FuIFVuaXZlcnNpdGllcywgRGV0cm9pdCAoSS5QLik7IHRoZSBDZW50ZXIgZm9yIEhlYXJ0IERp
c2Vhc2VzLCBXcm9jxYJhdyBNZWRpY2FsIFVuaXZlcnNpdHksIFdyb2PFgmF3LCBQb2xhbmQgKFAu
UC4pOyB0aGUgQ2FyZGlvdmFzY3VsYXIgRGVwYXJ0bWVudCwgUGFwYSBHaW92YW5uaSBYWElJSSBI
b3NwaXRhbCwgQmVyZ2FtbyAoTS5TLiksIGFuZCB0aGUgRGVwYXJ0bWVudCBvZiBDbGluaWNhbCBh
bmQgRXhwZXJpbWVudGFsIE1lZGljaW5lLCBVbml2ZXJzaXR5IG9mIFBpc2EsIFBpc2EgKFMuVC4p
IC0gYm90aCBpbiBJdGFseTsgdGhlIERlcGFydG1lbnQgb2YgQ2FyZGlvbG9neSwgVW5pdmVyc2l0
eSBIb3NwaXRhbCBKZWFuIE1pbmpveiwgQmVzYW7Dp29uIChNLi1GLlMuKSwgYW5kIFVuaXZlcnNp
dMOpIGRlIExvcnJhaW5lLCBJTlNFUk0gSW52ZXN0aWdhdGlvbiBOZXR3b3JrIEluaXRpYXRpdmUt
Q2FyZGlvdmFzY3VsYXIgYW5kIFJlbmFsIENsaW5pY2FsIFRyaWFsaXN0cywgQ2VudHJlIEhvc3Bp
dGFsaWVyIFLDqWdpb25hbCBVbml2ZXJzaXRhaXJlLCBOYW5jeSAoRi5aLikgLSBib3RoIGluIEZy
YW5jZTsgYW5kIEludGVybmFsIENhcmRpb2xvZ3ksIFVuaXZlcnNpdHkgSG9zcGl0YWwgQnJubywg
QnJubywgQ3plY2ggUmVwdWJsaWMgKEouIFNwaW5hcikuPC9hdXRoLWFkZHJlc3M+PHRpdGxlcz48
dGl0bGU+Q2FyZGlvdmFzY3VsYXIgYW5kIFJlbmFsIE91dGNvbWVzIHdpdGggRW1wYWdsaWZsb3pp
biBpbiBIZWFydCBGYWlsdXJl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xNDEzLTE0MjQ8L3BhZ2Vz
Pjx2b2x1bWU+MzgzPC92b2x1bWU+PG51bWJlcj4xNTwvbnVtYmVyPjxlZGl0aW9uPjIwMjAvMDkv
MDE8L2VkaXRpb24+PGtleXdvcmRzPjxrZXl3b3JkPkFnZWQ8L2tleXdvcmQ+PGtleXdvcmQ+QmVu
emh5ZHJ5bCBDb21wb3VuZHMvYWR2ZXJzZSBlZmZlY3RzLyp0aGVyYXBldXRpYyB1c2U8L2tleXdv
cmQ+PGtleXdvcmQ+Q2FyZGlvdmFzY3VsYXIgRGlzZWFzZXMvbW9ydGFsaXR5LypwcmV2ZW50aW9u
ICZhbXA7IGNvbnRyb2w8L2tleXdvcmQ+PGtleXdvcmQ+RGlhYmV0ZXMgTWVsbGl0dXMsIFR5cGUg
Mi9jb21wbGljYXRpb25zPC9rZXl3b3JkPjxrZXl3b3JkPkRpc2Vhc2UgUHJvZ3Jlc3Npb248L2tl
eXdvcmQ+PGtleXdvcmQ+RG91YmxlLUJsaW5kIE1ldGhvZDwva2V5d29yZD48a2V5d29yZD5GZW1h
bGU8L2tleXdvcmQ+PGtleXdvcmQ+R2xvbWVydWxhciBGaWx0cmF0aW9uIFJhdGUvZHJ1ZyBlZmZl
Y3RzPC9rZXl3b3JkPjxrZXl3b3JkPkdsdWNvc2lkZXMvYWR2ZXJzZSBlZmZlY3RzLyp0aGVyYXBl
dXRpYyB1c2U8L2tleXdvcmQ+PGtleXdvcmQ+SGVhcnQgRmFpbHVyZS9jb21wbGljYXRpb25zLypk
cnVnIHRoZXJhcHkvcGh5c2lvcGF0aG9sb2d5PC9rZXl3b3JkPjxrZXl3b3JkPkhvc3BpdGFsaXph
dGlvbi8qc3RhdGlzdGljcyAmYW1wOyBudW1lcmljYWwgZGF0YTwva2V5d29yZD48a2V5d29yZD5I
dW1hbnM8L2tleXdvcmQ+PGtleXdvcmQ+TWFsZTwva2V5d29yZD48a2V5d29yZD5NaWRkbGUgQWdl
ZDwva2V5d29yZD48a2V5d29yZD5Qcm9wb3J0aW9uYWwgSGF6YXJkcyBNb2RlbHM8L2tleXdvcmQ+
PGtleXdvcmQ+UmVuYWwgSW5zdWZmaWNpZW5jeSwgQ2hyb25pYy9jb21wbGljYXRpb25zPC9rZXl3
b3JkPjxrZXl3b3JkPlNvZGl1bS1HbHVjb3NlIFRyYW5zcG9ydGVyIDIgSW5oaWJpdG9ycy9hZHZl
cnNlIGVmZmVjdHMvKnRoZXJhcGV1dGljIHVzZTwva2V5d29yZD48a2V5d29yZD5TdHJva2UgVm9s
dW1lPC9rZXl3b3JkPjwva2V5d29yZHM+PGRhdGVzPjx5ZWFyPjIwMjA8L3llYXI+PHB1Yi1kYXRl
cz48ZGF0ZT5PY3QgODwvZGF0ZT48L3B1Yi1kYXRlcz48L2RhdGVzPjxpc2JuPjAwMjgtNDc5Mzwv
aXNibj48YWNjZXNzaW9uLW51bT4zMjg2NTM3NzwvYWNjZXNzaW9uLW51bT48dXJscz48L3VybHM+
PGVsZWN0cm9uaWMtcmVzb3VyY2UtbnVtPjEwLjEwNTYvTkVKTW9hMjAyMjE5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6B14D1CD" w14:textId="0489A8E9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7.2±10.8</w:t>
            </w:r>
          </w:p>
          <w:p w14:paraId="18C19618" w14:textId="30219843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6.5±11.2</w:t>
            </w:r>
          </w:p>
        </w:tc>
        <w:tc>
          <w:tcPr>
            <w:tcW w:w="992" w:type="dxa"/>
          </w:tcPr>
          <w:p w14:paraId="55A7CA7E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76.5/75.6</w:t>
            </w:r>
          </w:p>
        </w:tc>
        <w:tc>
          <w:tcPr>
            <w:tcW w:w="1418" w:type="dxa"/>
          </w:tcPr>
          <w:p w14:paraId="21103152" w14:textId="37D9EC9A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8.0±5.5</w:t>
            </w:r>
          </w:p>
          <w:p w14:paraId="0540DFB3" w14:textId="3E569973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7.8±5.3</w:t>
            </w:r>
          </w:p>
        </w:tc>
        <w:tc>
          <w:tcPr>
            <w:tcW w:w="1134" w:type="dxa"/>
          </w:tcPr>
          <w:p w14:paraId="24D27F64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7.7±6.0</w:t>
            </w:r>
          </w:p>
          <w:p w14:paraId="3A6DDCF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7.2±6.1</w:t>
            </w:r>
          </w:p>
        </w:tc>
        <w:tc>
          <w:tcPr>
            <w:tcW w:w="567" w:type="dxa"/>
          </w:tcPr>
          <w:p w14:paraId="5287C4DC" w14:textId="64E4B665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24.9/25</w:t>
            </w:r>
          </w:p>
        </w:tc>
        <w:tc>
          <w:tcPr>
            <w:tcW w:w="567" w:type="dxa"/>
          </w:tcPr>
          <w:p w14:paraId="23C3E8EC" w14:textId="651EC509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2.4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2.3</w:t>
            </w:r>
          </w:p>
        </w:tc>
        <w:tc>
          <w:tcPr>
            <w:tcW w:w="567" w:type="dxa"/>
          </w:tcPr>
          <w:p w14:paraId="2DCB67B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9.8/49.8</w:t>
            </w:r>
          </w:p>
        </w:tc>
        <w:tc>
          <w:tcPr>
            <w:tcW w:w="567" w:type="dxa"/>
          </w:tcPr>
          <w:p w14:paraId="6F57E532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88.8/89.6</w:t>
            </w:r>
          </w:p>
        </w:tc>
        <w:tc>
          <w:tcPr>
            <w:tcW w:w="567" w:type="dxa"/>
          </w:tcPr>
          <w:p w14:paraId="1A00B510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94.7/ 94.7</w:t>
            </w:r>
          </w:p>
        </w:tc>
        <w:tc>
          <w:tcPr>
            <w:tcW w:w="567" w:type="dxa"/>
          </w:tcPr>
          <w:p w14:paraId="282EF111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0.1</w:t>
            </w:r>
          </w:p>
          <w:p w14:paraId="2BE2F33E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72.6</w:t>
            </w:r>
          </w:p>
        </w:tc>
        <w:tc>
          <w:tcPr>
            <w:tcW w:w="567" w:type="dxa"/>
          </w:tcPr>
          <w:p w14:paraId="3C9A51BD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73E8CB1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A80B4A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AC5D713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D8A86E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1002F17A" w14:textId="77777777" w:rsidTr="002B2AD6">
        <w:trPr>
          <w:trHeight w:val="546"/>
        </w:trPr>
        <w:tc>
          <w:tcPr>
            <w:tcW w:w="987" w:type="dxa"/>
          </w:tcPr>
          <w:p w14:paraId="464BAB55" w14:textId="6B0FA2F1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EMPEROR-Preserved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tlcjwvQXV0aG9yPjxZZWFyPjIwMjE8L1llYXI+PFJl
Y051bT43NTwvUmVjTnVtPjxEaXNwbGF5VGV4dD5bMjJdPC9EaXNwbGF5VGV4dD48cmVjb3JkPjxy
ZWMtbnVtYmVyPjc1PC9yZWMtbnVtYmVyPjxmb3JlaWduLWtleXM+PGtleSBhcHA9IkVOIiBkYi1p
ZD0icDA1OXZmcncydzllcmFlZXN3dnZ6YXYwOXBhemRydnh4ZTBlIiB0aW1lc3RhbXA9IjE2NTMz
ODM4NjgiPjc1PC9rZXk+PC9mb3JlaWduLWtleXM+PHJlZi10eXBlIG5hbWU9IkpvdXJuYWwgQXJ0
aWNsZSI+MTc8L3JlZi10eXBlPjxjb250cmlidXRvcnM+PGF1dGhvcnM+PGF1dGhvcj5Bbmtlciwg
Uy4gRC48L2F1dGhvcj48YXV0aG9yPkJ1dGxlciwgSi48L2F1dGhvcj48YXV0aG9yPkZpbGlwcGF0
b3MsIEcuPC9hdXRob3I+PGF1dGhvcj5GZXJyZWlyYSwgSi4gUC48L2F1dGhvcj48YXV0aG9yPkJv
Y2NoaSwgRS48L2F1dGhvcj48YXV0aG9yPkLDtmhtLCBNLjwvYXV0aG9yPjxhdXRob3I+QnJ1bm5l
ci1MYSBSb2NjYSwgSC4gUC48L2F1dGhvcj48YXV0aG9yPkNob2ksIEQuIEouPC9hdXRob3I+PGF1
dGhvcj5DaG9wcmEsIFYuPC9hdXRob3I+PGF1dGhvcj5DaHVxdWl1cmUtVmFsZW56dWVsYSwgRS48
L2F1dGhvcj48YXV0aG9yPkdpYW5uZXR0aSwgTi48L2F1dGhvcj48YXV0aG9yPkdvbWV6LU1lc2Es
IEouIEUuPC9hdXRob3I+PGF1dGhvcj5KYW5zc2VucywgUy48L2F1dGhvcj48YXV0aG9yPkphbnV6
emksIEouIEwuPC9hdXRob3I+PGF1dGhvcj5Hb256YWxlei1KdWFuYXRleSwgSi4gUi48L2F1dGhv
cj48YXV0aG9yPk1lcmtlbHksIEIuPC9hdXRob3I+PGF1dGhvcj5OaWNob2xscywgUy4gSi48L2F1
dGhvcj48YXV0aG9yPlBlcnJvbmUsIFMuIFYuPC9hdXRob3I+PGF1dGhvcj5QacOxYSwgSS4gTC48
L2F1dGhvcj48YXV0aG9yPlBvbmlrb3dza2ksIFAuPC9hdXRob3I+PGF1dGhvcj5TZW5uaSwgTS48
L2F1dGhvcj48YXV0aG9yPlNpbSwgRC48L2F1dGhvcj48YXV0aG9yPlNwaW5hciwgSi48L2F1dGhv
cj48YXV0aG9yPlNxdWlyZSwgSS48L2F1dGhvcj48YXV0aG9yPlRhZGRlaSwgUy48L2F1dGhvcj48
YXV0aG9yPlRzdXRzdWksIEguPC9hdXRob3I+PGF1dGhvcj5WZXJtYSwgUy48L2F1dGhvcj48YXV0
aG9yPlZpbmVyZWFudSwgRC48L2F1dGhvcj48YXV0aG9yPlpoYW5nLCBKLjwvYXV0aG9yPjxhdXRo
b3I+Q2Fyc29uLCBQLjwvYXV0aG9yPjxhdXRob3I+TGFtLCBDLiBTLiBQLjwvYXV0aG9yPjxhdXRo
b3I+TWFyeCwgTi48L2F1dGhvcj48YXV0aG9yPlplbGxlciwgQy48L2F1dGhvcj48YXV0aG9yPlNh
dHRhciwgTi48L2F1dGhvcj48YXV0aG9yPkphbWFsLCBXLjwvYXV0aG9yPjxhdXRob3I+U2NobmFp
ZHQsIFMuPC9hdXRob3I+PGF1dGhvcj5TY2huZWUsIEouIE0uPC9hdXRob3I+PGF1dGhvcj5CcnVl
Y2ttYW5uLCBNLjwvYXV0aG9yPjxhdXRob3I+UG9jb2NrLCBTLiBKLjwvYXV0aG9yPjxhdXRob3I+
WmFubmFkLCBGLjwvYXV0aG9yPjxhdXRob3I+UGFja2VyLCBNLjwvYXV0aG9yPjwvYXV0aG9ycz48
L2NvbnRyaWJ1dG9ycz48YXV0aC1hZGRyZXNzPkZyb20gdGhlIERlcGFydG1lbnQgb2YgQ2FyZGlv
bG9neSAoQ1ZLKSBhbmQgdGhlIEJlcmxpbiBJbnN0aXR1dGUgb2YgSGVhbHRoIENlbnRlciBmb3Ig
UmVnZW5lcmF0aXZlIFRoZXJhcGllcyAoQkNSVCksIEdlcm1hbiBDZW50ZXIgZm9yIENhcmRpb3Zh
c2N1bGFyIFJlc2VhcmNoIChEWkhLKSBwYXJ0bmVyIHNpdGUgQmVybGluLCBDaGFyaXTDqSBVbml2
ZXJzaXTDpHRzbWVkaXppbiBCZXJsaW4sIEJlcmxpbiAoUy5ELkEuKSwgVW5pdmVyc2l0w6R0c2ts
aW5pa3VtIGRlcyBTYWFybGFuZGVzLCBIb21iZXJnIChNLiBCw7ZobSksIFJXVEggQWFjaGVuIFVu
aXZlcnNpdHksIEFhY2hlbiAoTi5NLiksIEJvZWhyaW5nZXIgSW5nZWxoZWltIFBoYXJtYSwgQmli
ZXJhY2ggKEMuWi4sIFMuUy4pLCBCb2VocmluZ2VyIEluZ2VsaGVpbSBJbnRlcm5hdGlvbmFsLCBJ
bmdlbGhlaW0gKFcuSi4sIE0uIEJydWVja21hbm4pLCBhbmQgdGhlIEZhY3VsdHkgb2YgTWVkaWNp
bmUgTWFubmhlaW0sIFVuaXZlcnNpdHkgb2YgSGVpZGVsYmVyZywgTWFubmhlaW0gKE0uIEJydWVj
a21hbm4pIC0gYWxsIGluIEdlcm1hbnk7IHRoZSBVbml2ZXJzaXR5IG9mIE1pc3Npc3NpcHBpIE1l
ZGljYWwgQ2VudGVyLCBKYWNrc29uIChKLkIuKTsgTmF0aW9uYWwgYW5kIEthcG9kaXN0cmlhbiBV
bml2ZXJzaXR5IG9mIEF0aGVucyBTY2hvb2wgb2YgTWVkaWNpbmUsIEF0aGVucyAoRy5GLik7IFVu
aXZlcnNpdMOpIGRlIExvcnJhaW5lLCBJTlNFUk0sIENlbnRyZSBkJmFwb3M7SW52ZXN0aWdhdGlv
bnMgQ2xpbmlxdWVzIFBsdXJpdGjDqW1hdGlxdWUgMTQzMywgYW5kIElOU0VSTSBVbml0w6kgMTEx
NiwgQ0hSVSwgRi1DUklOIElOSS1DUkNUIChDYXJkaW92YXNjdWxhciBhbmQgUmVuYWwgQ2xpbmlj
YWwgVHJpYWxpc3RzKSAoSi5QLkYuKSwgYW5kIFVuaXZlcnNpdMOpIGRlIExvcnJhaW5lLCBJTlNF
Uk0gSU5JLUNSQ1QsIENIUlUgKEYuWi4pIC0gYm90aCBpbiBOYW5jeSwgRnJhbmNlOyB0aGUgQ2Fy
ZGlvdmFzY3VsYXIgUmVzZWFyY2ggYW5kIERldmVsb3BtZW50IENlbnRlciwgRGVwYXJ0bWVudCBv
ZiBTdXJnZXJ5IGFuZCBQaHlzaW9sb2d5LCBGYWN1bHR5IG9mIE1lZGljaW5lIG9mIHRoZSBVbml2
ZXJzaXR5IG9mIFBvcnRvLCBQb3J0bywgUG9ydHVnYWwgKEouUC5GLik7IFVuaWRhZGUgZGUgSW5z
dWZpY2nDqm5jaWEgQ2FyZMOtYWNhLCBJbnN0aXR1dG8gZG8gQ29yYWNhbywgSG9zcGl0YWwgZGFz
IENsaW5pY2FzIEhDRk1VU1AsIEZhY3VsZGFkZSBkZSBNZWRpY2luYSwgVW5pdmVyc2lkYWRlIGRl
IFPDo28gUGF1bG8sIFPDo28gUGF1bG8gKEUuQi4pOyBNYWFzdHJpY2h0IFVuaXZlcnNpdHkgTWVk
aWNhbCBDZW50ZXIgYW5kIHRoZSBTY2hvb2wgZm9yIENhcmRpb3Zhc2N1bGFyIERpc2Vhc2UgQ0FS
SU0gLSBib3RoIGluIE1hYXN0cmljaHQsIHRoZSBOZXRoZXJsYW5kcyAoSC4tUC5CLi1MLlIuKTsg
dGhlIERlcGFydG1lbnQgb2YgTWVkaWNpbmUsIFNlb3VsIE5hdGlvbmFsIFVuaXZlcnNpdHkgQnVu
ZGFuZyBIb3NwaXRhbCwgU2VvdWwsIFNvdXRoIEtvcmVhIChELi1KLkMuKTsgTWF4IFN1cGVyc3Bl
Y2lhbGl0eSBIb3NwaXRhbCwgU2FrZXQsIE5ldyBEZWxoaSwgSW5kaWEgKFYuQy4pOyB0aGUgTmF0
aW9uYWwgSW5zdGl0dXRlIG9mIENhcmRpb2xvZ3ksIE1leGljbyBDaXR5IChFLkMuLVYuKTsgTWNH
aWxsIFVuaXZlcnNpdHkgSGVhbHRoIENlbnRyZSwgTW9udHJlYWwgKE4uRy4pLCBhbmQgU3QuIE1p
Y2hhZWwmYXBvcztzIEhvc3BpdGFsLCBVbml2ZXJzaXR5IG9mIFRvcm9udG8sIFRvcm9udG8gKFMu
Vi4pIC0gYm90aCBpbiBDYW5hZGE7IHRoZSBDYXJkaW9sb2d5IFNlcnZpY2UsIEZ1bmRhY2nDs24g
VmFsbGUgZGVsIExpbGksIFVuaXZlcnNpZGFkIEljZXNpLCBDYWxpLCBDb2xvbWJpYSAoSi5FLkcu
LU0uKTsgdGhlIERlcGFydG1lbnQgb2YgQ2FyZGlvdmFzY3VsYXIgRGlzZWFzZXMsIFVuaXZlcnNp
dHkgSG9zcGl0YWxzIExldXZlbiwgTGV1dmVuLCBCZWxnaXVtIChTLkouKTsgTWFzc2FjaHVzZXR0
cyBHZW5lcmFsIEhvc3BpdGFsIGFuZCBCYWltIEluc3RpdHV0ZSBmb3IgQ2xpbmljYWwgUmVzZWFy
Y2gsIEJvc3RvbiAoSi5MLkouKTsgVW5pdmVyc2l0eSBIb3NwaXRhbCwgU2FudGlhZ28gZGUgQ29t
cG9zdGVsYSwgU3BhaW4gKEouUi5HLi1KLik7IEhlYXJ0IGFuZCBWYXNjdWxhciBDZW50ZXIsIFNl
bW1lbHdlaXNzIFVuaXZlcnNpdHksIEJ1ZGFwZXN0LCBIdW5nYXJ5IChCLk0uKTsgVmljdG9yaWFu
IEhlYXJ0IEluc3RpdHV0ZSwgTW9uYXNoIFVuaXZlcnNpdHksIE1lbGJvdXJuZSwgVklDLCBBdXN0
cmFsaWEgKFMuSi5OLik7IEFyZ2VudGluZSBDYXRob2xpYyBVbml2ZXJzaXR5LCBhbmQgTWVkaWNh
bCBBZHZpc29yIGluIEhlYXJ0IEZhaWx1cmUsIFB1bG1vbmFyeSBIeXBlcnRlbnNpb24gYW5kIElu
dHJhdGhvcmFjaWMgVHJhbnNwbGFudCBhdCBGTEVOSSBhbmQgSUFEVCBJbnN0aXR1dGUgLSBib3Ro
IGluIEJ1ZW5vcyBBaXJlcyAoUy5WLlAuKTsgQ2VudHJhbCBNaWNoaWdhbiBVbml2ZXJzaXR5LCBN
b3VudCBQbGVhc2FudCAoSS5MLlAuKTsgV3JvY2xhdyBNZWRpY2FsIFVuaXZlcnNpdHksIFdyb2Ns
YXcsIFBvbGFuZCAoUC5QLik7IHRoZSBDYXJkaW92YXNjdWxhciBEZXBhcnRtZW50LCBDYXJkaW9s
b2d5IERpdmlzaW9uLCBQYXBhIEdpb3Zhbm5pIFhYSUlJIEhvc3BpdGFsLCBCZXJnYW1vIChNLlMu
KSwgYW5kIFVuaXZlcnNpdMOgIGRpIFBpc2EsIFBpc2EgKFMuVC4pIC0gYm90aCBpbiBJdGFseTsg
TmF0aW9uYWwgSGVhcnQgQ2VudHJlIFNpbmdhcG9yZSwgU2luZ2Fwb3JlIChELlMuKTsgdGhlIElu
dGVybmFsIENhcmRpb2xvZ3kgRGVwYXJ0bWVudCwgU3QuIEFubiBVbml2ZXJzaXR5IEhvc3BpdGFs
IGFuZCBNYXNhcnlrIFVuaXZlcnNpdHksIEJybm8sIEN6ZWNoIFJlcHVibGljIChKLlMuKTsgdGhl
IFVuaXZlcnNpdHkgb2YgTGVpY2VzdGVyLCBHbGVuZmllbGQgR2VuZXJhbCBIb3NwaXRhbCwgTGVp
Y2VzdGVyIChJLlMuKSwgdGhlIFVuaXZlcnNpdHkgb2YgR2xhc2dvdywgR2xhc2dvdyAoTi5TLiks
IHRoZSBMb25kb24gU2Nob29sIG9mIEh5Z2llbmUgYW5kIFRyb3BpY2FsIE1lZGljaW5lIChTLkou
UC4pLCBhbmQgSW1wZXJpYWwgQ29sbGVnZSwgTG9uZG9uIChNLlAuKSAtIGFsbCBpbiB0aGUgVW5p
dGVkIEtpbmdkb207IEt5dXNodSBVbml2ZXJzaXR5LCBGdWt1b2thLCBKYXBhbiAoSC5ULik7IHRo
ZSBVbml2ZXJzaXR5IG9mIE1lZGljaW5lIGFuZCBQaGFybWFjeSwgQ2Fyb2wgRGF2aWxhIFVuaXZl
cnNpdHkgYW5kIEVtZXJnZW5jeSBIb3NwaXRhbCwgQnVjaGFyZXN0LCBSb21hbmlhIChELlYuKTsg
dGhlIEhlYXJ0IEZhaWx1cmUgQ2VudGVyLCBGdXdhaSBIb3NwaXRhbCwgQ2hpbmVzZSBBY2FkZW15
IG9mIE1lZGljYWwgU2NpZW5jZSBhbmQgUGVraW5nIFVuaW9uIE1lZGljYWwgQ29sbGVnZSwgQmVp
amluZyAoSi5aLik7IHRoZSBWZXRlcmFucyBBZmZhaXJzIE1lZGljYWwgQ2VudGVyLCBXYXNoaW5n
dG9uLCBEQyAoUC5DLik7IE5hdGlvbmFsIEhlYXJ0IENlbnRyZSBTaW5nYXBvcmUsIER1a2UtTmF0
aW9uYWwgVW5pdmVyc2l0eSBvZiBTaW5nYXBvcmUsIFNpbmdhcG9yZSAoQy5TLlAuTC4pOyBCb2Vo
cmluZ2VyIEluZ2VsaGVpbSBQaGFybWFjZXV0aWNhbHMsIFJpZGdlZmllbGQsIENUIChKLk0uUy4p
OyBhbmQgQmF5bG9yIEhlYXJ0IGFuZCBWYXNjdWxhciBJbnN0aXR1dGUsIERhbGxhcyAoTS5QLiku
PC9hdXRoLWFkZHJlc3M+PHRpdGxlcz48dGl0bGU+RW1wYWdsaWZsb3ppbiBpbiBIZWFydCBGYWls
dXJlIHdpdGggYSBQcmVzZXJ2ZWQgRWplY3Rpb24gRnJhY3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0NTEtMTQ2MTwvcGFnZXM+PHZvbHVtZT4zODU8L3ZvbHVtZT48bnVtYmVyPjE2PC9udW1i
ZXI+PGVkaXRpb24+MjAyMS8wOC8yODwvZWRpdGlvbj48a2V5d29yZHM+PGtleXdvcmQ+QWR1bHQ8
L2tleXdvcmQ+PGtleXdvcmQ+QmVuemh5ZHJ5bCBDb21wb3VuZHMvKmFkbWluaXN0cmF0aW9uICZh
bXA7IGRvc2FnZS9hZHZlcnNlIGVmZmVjdHM8L2tleXdvcmQ+PGtleXdvcmQ+Q2FyZGlvdmFzY3Vs
YXIgRGlzZWFzZXMvbW9ydGFsaXR5LypwcmV2ZW50aW9uICZhbXA7IGNvbnRyb2w8L2tleXdvcmQ+
PGtleXdvcmQ+Q2hyb25pYyBEaXNlYXNlPC9rZXl3b3JkPjxrZXl3b3JkPkRvdWJsZS1CbGluZCBN
ZXRob2Q8L2tleXdvcmQ+PGtleXdvcmQ+RmVtYWxlPC9rZXl3b3JkPjxrZXl3b3JkPkdsdWNvc2lk
ZXMvKmFkbWluaXN0cmF0aW9uICZhbXA7IGRvc2FnZS9hZHZlcnNlIGVmZmVjdHM8L2tleXdvcmQ+
PGtleXdvcmQ+SGVhcnQgRmFpbHVyZS8qZHJ1ZyB0aGVyYXB5L3BoeXNpb3BhdGhvbG9neTwva2V5
d29yZD48a2V5d29yZD5Ib3NwaXRhbGl6YXRpb24vc3RhdGlzdGljcyAmYW1wOyBudW1lcmljYWwg
ZGF0YTwva2V5d29yZD48a2V5d29yZD5IdW1hbnM8L2tleXdvcmQ+PGtleXdvcmQ+TWFsZTwva2V5
d29yZD48a2V5d29yZD5Tb2RpdW0tR2x1Y29zZSBUcmFuc3BvcnRlciAyIEluaGliaXRvcnMvKmFk
bWluaXN0cmF0aW9uICZhbXA7IGRvc2FnZS9hZHZlcnNlIGVmZmVjdHM8L2tleXdvcmQ+PGtleXdv
cmQ+KlN0cm9rZSBWb2x1bWU8L2tleXdvcmQ+PC9rZXl3b3Jkcz48ZGF0ZXM+PHllYXI+MjAyMTwv
eWVhcj48cHViLWRhdGVzPjxkYXRlPk9jdCAxNDwvZGF0ZT48L3B1Yi1kYXRlcz48L2RhdGVzPjxp
c2JuPjAwMjgtNDc5MzwvaXNibj48YWNjZXNzaW9uLW51bT4zNDQ0OTE4OTwvYWNjZXNzaW9uLW51
bT48dXJscz48L3VybHM+PGVsZWN0cm9uaWMtcmVzb3VyY2UtbnVtPjEwLjEwNTYvTkVKTW9hMjEw
NzAz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tlcjwvQXV0aG9yPjxZZWFyPjIwMjE8L1llYXI+PFJl
Y051bT43NTwvUmVjTnVtPjxEaXNwbGF5VGV4dD5bMjJdPC9EaXNwbGF5VGV4dD48cmVjb3JkPjxy
ZWMtbnVtYmVyPjc1PC9yZWMtbnVtYmVyPjxmb3JlaWduLWtleXM+PGtleSBhcHA9IkVOIiBkYi1p
ZD0icDA1OXZmcncydzllcmFlZXN3dnZ6YXYwOXBhemRydnh4ZTBlIiB0aW1lc3RhbXA9IjE2NTMz
ODM4NjgiPjc1PC9rZXk+PC9mb3JlaWduLWtleXM+PHJlZi10eXBlIG5hbWU9IkpvdXJuYWwgQXJ0
aWNsZSI+MTc8L3JlZi10eXBlPjxjb250cmlidXRvcnM+PGF1dGhvcnM+PGF1dGhvcj5Bbmtlciwg
Uy4gRC48L2F1dGhvcj48YXV0aG9yPkJ1dGxlciwgSi48L2F1dGhvcj48YXV0aG9yPkZpbGlwcGF0
b3MsIEcuPC9hdXRob3I+PGF1dGhvcj5GZXJyZWlyYSwgSi4gUC48L2F1dGhvcj48YXV0aG9yPkJv
Y2NoaSwgRS48L2F1dGhvcj48YXV0aG9yPkLDtmhtLCBNLjwvYXV0aG9yPjxhdXRob3I+QnJ1bm5l
ci1MYSBSb2NjYSwgSC4gUC48L2F1dGhvcj48YXV0aG9yPkNob2ksIEQuIEouPC9hdXRob3I+PGF1
dGhvcj5DaG9wcmEsIFYuPC9hdXRob3I+PGF1dGhvcj5DaHVxdWl1cmUtVmFsZW56dWVsYSwgRS48
L2F1dGhvcj48YXV0aG9yPkdpYW5uZXR0aSwgTi48L2F1dGhvcj48YXV0aG9yPkdvbWV6LU1lc2Es
IEouIEUuPC9hdXRob3I+PGF1dGhvcj5KYW5zc2VucywgUy48L2F1dGhvcj48YXV0aG9yPkphbnV6
emksIEouIEwuPC9hdXRob3I+PGF1dGhvcj5Hb256YWxlei1KdWFuYXRleSwgSi4gUi48L2F1dGhv
cj48YXV0aG9yPk1lcmtlbHksIEIuPC9hdXRob3I+PGF1dGhvcj5OaWNob2xscywgUy4gSi48L2F1
dGhvcj48YXV0aG9yPlBlcnJvbmUsIFMuIFYuPC9hdXRob3I+PGF1dGhvcj5QacOxYSwgSS4gTC48
L2F1dGhvcj48YXV0aG9yPlBvbmlrb3dza2ksIFAuPC9hdXRob3I+PGF1dGhvcj5TZW5uaSwgTS48
L2F1dGhvcj48YXV0aG9yPlNpbSwgRC48L2F1dGhvcj48YXV0aG9yPlNwaW5hciwgSi48L2F1dGhv
cj48YXV0aG9yPlNxdWlyZSwgSS48L2F1dGhvcj48YXV0aG9yPlRhZGRlaSwgUy48L2F1dGhvcj48
YXV0aG9yPlRzdXRzdWksIEguPC9hdXRob3I+PGF1dGhvcj5WZXJtYSwgUy48L2F1dGhvcj48YXV0
aG9yPlZpbmVyZWFudSwgRC48L2F1dGhvcj48YXV0aG9yPlpoYW5nLCBKLjwvYXV0aG9yPjxhdXRo
b3I+Q2Fyc29uLCBQLjwvYXV0aG9yPjxhdXRob3I+TGFtLCBDLiBTLiBQLjwvYXV0aG9yPjxhdXRo
b3I+TWFyeCwgTi48L2F1dGhvcj48YXV0aG9yPlplbGxlciwgQy48L2F1dGhvcj48YXV0aG9yPlNh
dHRhciwgTi48L2F1dGhvcj48YXV0aG9yPkphbWFsLCBXLjwvYXV0aG9yPjxhdXRob3I+U2NobmFp
ZHQsIFMuPC9hdXRob3I+PGF1dGhvcj5TY2huZWUsIEouIE0uPC9hdXRob3I+PGF1dGhvcj5CcnVl
Y2ttYW5uLCBNLjwvYXV0aG9yPjxhdXRob3I+UG9jb2NrLCBTLiBKLjwvYXV0aG9yPjxhdXRob3I+
WmFubmFkLCBGLjwvYXV0aG9yPjxhdXRob3I+UGFja2VyLCBNLjwvYXV0aG9yPjwvYXV0aG9ycz48
L2NvbnRyaWJ1dG9ycz48YXV0aC1hZGRyZXNzPkZyb20gdGhlIERlcGFydG1lbnQgb2YgQ2FyZGlv
bG9neSAoQ1ZLKSBhbmQgdGhlIEJlcmxpbiBJbnN0aXR1dGUgb2YgSGVhbHRoIENlbnRlciBmb3Ig
UmVnZW5lcmF0aXZlIFRoZXJhcGllcyAoQkNSVCksIEdlcm1hbiBDZW50ZXIgZm9yIENhcmRpb3Zh
c2N1bGFyIFJlc2VhcmNoIChEWkhLKSBwYXJ0bmVyIHNpdGUgQmVybGluLCBDaGFyaXTDqSBVbml2
ZXJzaXTDpHRzbWVkaXppbiBCZXJsaW4sIEJlcmxpbiAoUy5ELkEuKSwgVW5pdmVyc2l0w6R0c2ts
aW5pa3VtIGRlcyBTYWFybGFuZGVzLCBIb21iZXJnIChNLiBCw7ZobSksIFJXVEggQWFjaGVuIFVu
aXZlcnNpdHksIEFhY2hlbiAoTi5NLiksIEJvZWhyaW5nZXIgSW5nZWxoZWltIFBoYXJtYSwgQmli
ZXJhY2ggKEMuWi4sIFMuUy4pLCBCb2VocmluZ2VyIEluZ2VsaGVpbSBJbnRlcm5hdGlvbmFsLCBJ
bmdlbGhlaW0gKFcuSi4sIE0uIEJydWVja21hbm4pLCBhbmQgdGhlIEZhY3VsdHkgb2YgTWVkaWNp
bmUgTWFubmhlaW0sIFVuaXZlcnNpdHkgb2YgSGVpZGVsYmVyZywgTWFubmhlaW0gKE0uIEJydWVj
a21hbm4pIC0gYWxsIGluIEdlcm1hbnk7IHRoZSBVbml2ZXJzaXR5IG9mIE1pc3Npc3NpcHBpIE1l
ZGljYWwgQ2VudGVyLCBKYWNrc29uIChKLkIuKTsgTmF0aW9uYWwgYW5kIEthcG9kaXN0cmlhbiBV
bml2ZXJzaXR5IG9mIEF0aGVucyBTY2hvb2wgb2YgTWVkaWNpbmUsIEF0aGVucyAoRy5GLik7IFVu
aXZlcnNpdMOpIGRlIExvcnJhaW5lLCBJTlNFUk0sIENlbnRyZSBkJmFwb3M7SW52ZXN0aWdhdGlv
bnMgQ2xpbmlxdWVzIFBsdXJpdGjDqW1hdGlxdWUgMTQzMywgYW5kIElOU0VSTSBVbml0w6kgMTEx
NiwgQ0hSVSwgRi1DUklOIElOSS1DUkNUIChDYXJkaW92YXNjdWxhciBhbmQgUmVuYWwgQ2xpbmlj
YWwgVHJpYWxpc3RzKSAoSi5QLkYuKSwgYW5kIFVuaXZlcnNpdMOpIGRlIExvcnJhaW5lLCBJTlNF
Uk0gSU5JLUNSQ1QsIENIUlUgKEYuWi4pIC0gYm90aCBpbiBOYW5jeSwgRnJhbmNlOyB0aGUgQ2Fy
ZGlvdmFzY3VsYXIgUmVzZWFyY2ggYW5kIERldmVsb3BtZW50IENlbnRlciwgRGVwYXJ0bWVudCBv
ZiBTdXJnZXJ5IGFuZCBQaHlzaW9sb2d5LCBGYWN1bHR5IG9mIE1lZGljaW5lIG9mIHRoZSBVbml2
ZXJzaXR5IG9mIFBvcnRvLCBQb3J0bywgUG9ydHVnYWwgKEouUC5GLik7IFVuaWRhZGUgZGUgSW5z
dWZpY2nDqm5jaWEgQ2FyZMOtYWNhLCBJbnN0aXR1dG8gZG8gQ29yYWNhbywgSG9zcGl0YWwgZGFz
IENsaW5pY2FzIEhDRk1VU1AsIEZhY3VsZGFkZSBkZSBNZWRpY2luYSwgVW5pdmVyc2lkYWRlIGRl
IFPDo28gUGF1bG8sIFPDo28gUGF1bG8gKEUuQi4pOyBNYWFzdHJpY2h0IFVuaXZlcnNpdHkgTWVk
aWNhbCBDZW50ZXIgYW5kIHRoZSBTY2hvb2wgZm9yIENhcmRpb3Zhc2N1bGFyIERpc2Vhc2UgQ0FS
SU0gLSBib3RoIGluIE1hYXN0cmljaHQsIHRoZSBOZXRoZXJsYW5kcyAoSC4tUC5CLi1MLlIuKTsg
dGhlIERlcGFydG1lbnQgb2YgTWVkaWNpbmUsIFNlb3VsIE5hdGlvbmFsIFVuaXZlcnNpdHkgQnVu
ZGFuZyBIb3NwaXRhbCwgU2VvdWwsIFNvdXRoIEtvcmVhIChELi1KLkMuKTsgTWF4IFN1cGVyc3Bl
Y2lhbGl0eSBIb3NwaXRhbCwgU2FrZXQsIE5ldyBEZWxoaSwgSW5kaWEgKFYuQy4pOyB0aGUgTmF0
aW9uYWwgSW5zdGl0dXRlIG9mIENhcmRpb2xvZ3ksIE1leGljbyBDaXR5IChFLkMuLVYuKTsgTWNH
aWxsIFVuaXZlcnNpdHkgSGVhbHRoIENlbnRyZSwgTW9udHJlYWwgKE4uRy4pLCBhbmQgU3QuIE1p
Y2hhZWwmYXBvcztzIEhvc3BpdGFsLCBVbml2ZXJzaXR5IG9mIFRvcm9udG8sIFRvcm9udG8gKFMu
Vi4pIC0gYm90aCBpbiBDYW5hZGE7IHRoZSBDYXJkaW9sb2d5IFNlcnZpY2UsIEZ1bmRhY2nDs24g
VmFsbGUgZGVsIExpbGksIFVuaXZlcnNpZGFkIEljZXNpLCBDYWxpLCBDb2xvbWJpYSAoSi5FLkcu
LU0uKTsgdGhlIERlcGFydG1lbnQgb2YgQ2FyZGlvdmFzY3VsYXIgRGlzZWFzZXMsIFVuaXZlcnNp
dHkgSG9zcGl0YWxzIExldXZlbiwgTGV1dmVuLCBCZWxnaXVtIChTLkouKTsgTWFzc2FjaHVzZXR0
cyBHZW5lcmFsIEhvc3BpdGFsIGFuZCBCYWltIEluc3RpdHV0ZSBmb3IgQ2xpbmljYWwgUmVzZWFy
Y2gsIEJvc3RvbiAoSi5MLkouKTsgVW5pdmVyc2l0eSBIb3NwaXRhbCwgU2FudGlhZ28gZGUgQ29t
cG9zdGVsYSwgU3BhaW4gKEouUi5HLi1KLik7IEhlYXJ0IGFuZCBWYXNjdWxhciBDZW50ZXIsIFNl
bW1lbHdlaXNzIFVuaXZlcnNpdHksIEJ1ZGFwZXN0LCBIdW5nYXJ5IChCLk0uKTsgVmljdG9yaWFu
IEhlYXJ0IEluc3RpdHV0ZSwgTW9uYXNoIFVuaXZlcnNpdHksIE1lbGJvdXJuZSwgVklDLCBBdXN0
cmFsaWEgKFMuSi5OLik7IEFyZ2VudGluZSBDYXRob2xpYyBVbml2ZXJzaXR5LCBhbmQgTWVkaWNh
bCBBZHZpc29yIGluIEhlYXJ0IEZhaWx1cmUsIFB1bG1vbmFyeSBIeXBlcnRlbnNpb24gYW5kIElu
dHJhdGhvcmFjaWMgVHJhbnNwbGFudCBhdCBGTEVOSSBhbmQgSUFEVCBJbnN0aXR1dGUgLSBib3Ro
IGluIEJ1ZW5vcyBBaXJlcyAoUy5WLlAuKTsgQ2VudHJhbCBNaWNoaWdhbiBVbml2ZXJzaXR5LCBN
b3VudCBQbGVhc2FudCAoSS5MLlAuKTsgV3JvY2xhdyBNZWRpY2FsIFVuaXZlcnNpdHksIFdyb2Ns
YXcsIFBvbGFuZCAoUC5QLik7IHRoZSBDYXJkaW92YXNjdWxhciBEZXBhcnRtZW50LCBDYXJkaW9s
b2d5IERpdmlzaW9uLCBQYXBhIEdpb3Zhbm5pIFhYSUlJIEhvc3BpdGFsLCBCZXJnYW1vIChNLlMu
KSwgYW5kIFVuaXZlcnNpdMOgIGRpIFBpc2EsIFBpc2EgKFMuVC4pIC0gYm90aCBpbiBJdGFseTsg
TmF0aW9uYWwgSGVhcnQgQ2VudHJlIFNpbmdhcG9yZSwgU2luZ2Fwb3JlIChELlMuKTsgdGhlIElu
dGVybmFsIENhcmRpb2xvZ3kgRGVwYXJ0bWVudCwgU3QuIEFubiBVbml2ZXJzaXR5IEhvc3BpdGFs
IGFuZCBNYXNhcnlrIFVuaXZlcnNpdHksIEJybm8sIEN6ZWNoIFJlcHVibGljIChKLlMuKTsgdGhl
IFVuaXZlcnNpdHkgb2YgTGVpY2VzdGVyLCBHbGVuZmllbGQgR2VuZXJhbCBIb3NwaXRhbCwgTGVp
Y2VzdGVyIChJLlMuKSwgdGhlIFVuaXZlcnNpdHkgb2YgR2xhc2dvdywgR2xhc2dvdyAoTi5TLiks
IHRoZSBMb25kb24gU2Nob29sIG9mIEh5Z2llbmUgYW5kIFRyb3BpY2FsIE1lZGljaW5lIChTLkou
UC4pLCBhbmQgSW1wZXJpYWwgQ29sbGVnZSwgTG9uZG9uIChNLlAuKSAtIGFsbCBpbiB0aGUgVW5p
dGVkIEtpbmdkb207IEt5dXNodSBVbml2ZXJzaXR5LCBGdWt1b2thLCBKYXBhbiAoSC5ULik7IHRo
ZSBVbml2ZXJzaXR5IG9mIE1lZGljaW5lIGFuZCBQaGFybWFjeSwgQ2Fyb2wgRGF2aWxhIFVuaXZl
cnNpdHkgYW5kIEVtZXJnZW5jeSBIb3NwaXRhbCwgQnVjaGFyZXN0LCBSb21hbmlhIChELlYuKTsg
dGhlIEhlYXJ0IEZhaWx1cmUgQ2VudGVyLCBGdXdhaSBIb3NwaXRhbCwgQ2hpbmVzZSBBY2FkZW15
IG9mIE1lZGljYWwgU2NpZW5jZSBhbmQgUGVraW5nIFVuaW9uIE1lZGljYWwgQ29sbGVnZSwgQmVp
amluZyAoSi5aLik7IHRoZSBWZXRlcmFucyBBZmZhaXJzIE1lZGljYWwgQ2VudGVyLCBXYXNoaW5n
dG9uLCBEQyAoUC5DLik7IE5hdGlvbmFsIEhlYXJ0IENlbnRyZSBTaW5nYXBvcmUsIER1a2UtTmF0
aW9uYWwgVW5pdmVyc2l0eSBvZiBTaW5nYXBvcmUsIFNpbmdhcG9yZSAoQy5TLlAuTC4pOyBCb2Vo
cmluZ2VyIEluZ2VsaGVpbSBQaGFybWFjZXV0aWNhbHMsIFJpZGdlZmllbGQsIENUIChKLk0uUy4p
OyBhbmQgQmF5bG9yIEhlYXJ0IGFuZCBWYXNjdWxhciBJbnN0aXR1dGUsIERhbGxhcyAoTS5QLiku
PC9hdXRoLWFkZHJlc3M+PHRpdGxlcz48dGl0bGU+RW1wYWdsaWZsb3ppbiBpbiBIZWFydCBGYWls
dXJlIHdpdGggYSBQcmVzZXJ2ZWQgRWplY3Rpb24gRnJhY3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0NTEtMTQ2MTwvcGFnZXM+PHZvbHVtZT4zODU8L3ZvbHVtZT48bnVtYmVyPjE2PC9udW1i
ZXI+PGVkaXRpb24+MjAyMS8wOC8yODwvZWRpdGlvbj48a2V5d29yZHM+PGtleXdvcmQ+QWR1bHQ8
L2tleXdvcmQ+PGtleXdvcmQ+QmVuemh5ZHJ5bCBDb21wb3VuZHMvKmFkbWluaXN0cmF0aW9uICZh
bXA7IGRvc2FnZS9hZHZlcnNlIGVmZmVjdHM8L2tleXdvcmQ+PGtleXdvcmQ+Q2FyZGlvdmFzY3Vs
YXIgRGlzZWFzZXMvbW9ydGFsaXR5LypwcmV2ZW50aW9uICZhbXA7IGNvbnRyb2w8L2tleXdvcmQ+
PGtleXdvcmQ+Q2hyb25pYyBEaXNlYXNlPC9rZXl3b3JkPjxrZXl3b3JkPkRvdWJsZS1CbGluZCBN
ZXRob2Q8L2tleXdvcmQ+PGtleXdvcmQ+RmVtYWxlPC9rZXl3b3JkPjxrZXl3b3JkPkdsdWNvc2lk
ZXMvKmFkbWluaXN0cmF0aW9uICZhbXA7IGRvc2FnZS9hZHZlcnNlIGVmZmVjdHM8L2tleXdvcmQ+
PGtleXdvcmQ+SGVhcnQgRmFpbHVyZS8qZHJ1ZyB0aGVyYXB5L3BoeXNpb3BhdGhvbG9neTwva2V5
d29yZD48a2V5d29yZD5Ib3NwaXRhbGl6YXRpb24vc3RhdGlzdGljcyAmYW1wOyBudW1lcmljYWwg
ZGF0YTwva2V5d29yZD48a2V5d29yZD5IdW1hbnM8L2tleXdvcmQ+PGtleXdvcmQ+TWFsZTwva2V5
d29yZD48a2V5d29yZD5Tb2RpdW0tR2x1Y29zZSBUcmFuc3BvcnRlciAyIEluaGliaXRvcnMvKmFk
bWluaXN0cmF0aW9uICZhbXA7IGRvc2FnZS9hZHZlcnNlIGVmZmVjdHM8L2tleXdvcmQ+PGtleXdv
cmQ+KlN0cm9rZSBWb2x1bWU8L2tleXdvcmQ+PC9rZXl3b3Jkcz48ZGF0ZXM+PHllYXI+MjAyMTwv
eWVhcj48cHViLWRhdGVzPjxkYXRlPk9jdCAxNDwvZGF0ZT48L3B1Yi1kYXRlcz48L2RhdGVzPjxp
c2JuPjAwMjgtNDc5MzwvaXNibj48YWNjZXNzaW9uLW51bT4zNDQ0OTE4OTwvYWNjZXNzaW9uLW51
bT48dXJscz48L3VybHM+PGVsZWN0cm9uaWMtcmVzb3VyY2UtbnVtPjEwLjEwNTYvTkVKTW9hMjEw
NzAz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5FF8C30E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1.8±9.3</w:t>
            </w:r>
          </w:p>
          <w:p w14:paraId="655FCE7E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71.9±9.6</w:t>
            </w:r>
          </w:p>
        </w:tc>
        <w:tc>
          <w:tcPr>
            <w:tcW w:w="992" w:type="dxa"/>
          </w:tcPr>
          <w:p w14:paraId="2781B2E2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5.4/55.3</w:t>
            </w:r>
          </w:p>
        </w:tc>
        <w:tc>
          <w:tcPr>
            <w:tcW w:w="1418" w:type="dxa"/>
          </w:tcPr>
          <w:p w14:paraId="35B84C4A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9.77±5.8</w:t>
            </w:r>
          </w:p>
          <w:p w14:paraId="7A53719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9.90±5.9</w:t>
            </w:r>
          </w:p>
        </w:tc>
        <w:tc>
          <w:tcPr>
            <w:tcW w:w="1134" w:type="dxa"/>
          </w:tcPr>
          <w:p w14:paraId="6E39D5B1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4.3±8.8</w:t>
            </w:r>
          </w:p>
          <w:p w14:paraId="3BC7E2B5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54.3±8.8</w:t>
            </w:r>
          </w:p>
        </w:tc>
        <w:tc>
          <w:tcPr>
            <w:tcW w:w="567" w:type="dxa"/>
          </w:tcPr>
          <w:p w14:paraId="0E74E0BF" w14:textId="35362240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8.7/18.1</w:t>
            </w:r>
          </w:p>
        </w:tc>
        <w:tc>
          <w:tcPr>
            <w:tcW w:w="567" w:type="dxa"/>
          </w:tcPr>
          <w:p w14:paraId="7E5119E2" w14:textId="2805570E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0.8</w:t>
            </w:r>
          </w:p>
          <w:p w14:paraId="085AF508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90.4</w:t>
            </w:r>
          </w:p>
        </w:tc>
        <w:tc>
          <w:tcPr>
            <w:tcW w:w="567" w:type="dxa"/>
          </w:tcPr>
          <w:p w14:paraId="2476E62F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8.9</w:t>
            </w:r>
          </w:p>
          <w:p w14:paraId="00696E59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49.2</w:t>
            </w:r>
          </w:p>
        </w:tc>
        <w:tc>
          <w:tcPr>
            <w:tcW w:w="567" w:type="dxa"/>
          </w:tcPr>
          <w:p w14:paraId="67BAF491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1</w:t>
            </w:r>
          </w:p>
          <w:p w14:paraId="0A454D46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80.4</w:t>
            </w:r>
          </w:p>
        </w:tc>
        <w:tc>
          <w:tcPr>
            <w:tcW w:w="567" w:type="dxa"/>
          </w:tcPr>
          <w:p w14:paraId="1FB23C31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6.7</w:t>
            </w:r>
          </w:p>
          <w:p w14:paraId="13BBDB67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85.9</w:t>
            </w:r>
          </w:p>
        </w:tc>
        <w:tc>
          <w:tcPr>
            <w:tcW w:w="567" w:type="dxa"/>
          </w:tcPr>
          <w:p w14:paraId="28DCA95B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7.3</w:t>
            </w:r>
          </w:p>
          <w:p w14:paraId="3459BE9C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37.6</w:t>
            </w:r>
          </w:p>
        </w:tc>
        <w:tc>
          <w:tcPr>
            <w:tcW w:w="567" w:type="dxa"/>
          </w:tcPr>
          <w:p w14:paraId="71F22323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13AE5F4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94C5BC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72C67E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3599BA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4115028B" w14:textId="77777777" w:rsidTr="002B2AD6">
        <w:tc>
          <w:tcPr>
            <w:tcW w:w="987" w:type="dxa"/>
          </w:tcPr>
          <w:p w14:paraId="5BF6887F" w14:textId="3E35389A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EMBRACE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Y8L1JlY051bT48RGlzcGxheVRleHQ+WzIzXTwvRGlzcGxheVRleHQ+PHJlY29yZD48
cmVjLW51bWJlcj43NjwvcmVjLW51bWJlcj48Zm9yZWlnbi1rZXlzPjxrZXkgYXBwPSJFTiIgZGIt
aWQ9InAwNTl2ZnJ3Mnc5ZXJhZWVzd3Z2emF2MDlwYXpkcnZ4eGUwZSIgdGltZXN0YW1wPSIxNjUz
MzgzOTI1Ij43Njwva2V5PjwvZm9yZWlnbi1rZXlzPjxyZWYtdHlwZSBuYW1lPSJKb3VybmFsIEFy
dGljbGUiPjE3PC9yZWYtdHlwZT48Y29udHJpYnV0b3JzPjxhdXRob3JzPjxhdXRob3I+TmFzc2lm
LCBNLiBFLjwvYXV0aG9yPjxhdXRob3I+UWludGFyLCBNLjwvYXV0aG9yPjxhdXRob3I+V2luZHNv
ciwgUy4gTC48L2F1dGhvcj48YXV0aG9yPkplcm15biwgUi48L2F1dGhvcj48YXV0aG9yPlNoYXZl
bGxlLCBELiBNLjwvYXV0aG9yPjxhdXRob3I+VGFuZywgRi48L2F1dGhvcj48YXV0aG9yPkxhbWJh
LCBTLjwvYXV0aG9yPjxhdXRob3I+QmhhdHQsIEsuPC9hdXRob3I+PGF1dGhvcj5CcnVzaCwgSi48
L2F1dGhvcj48YXV0aG9yPkNpdml0ZWxsbywgQS48L2F1dGhvcj48YXV0aG9yPkdvcmRvbiwgUi48
L2F1dGhvcj48YXV0aG9yPkpvbnNzb24sIE8uPC9hdXRob3I+PGF1dGhvcj5MYW1wZXJ0LCBCLjwv
YXV0aG9yPjxhdXRob3I+UGVsemVsLCBKLjwvYXV0aG9yPjxhdXRob3I+S29zaWJvcm9kLCBNLiBO
LjwvYXV0aG9yPjwvYXV0aG9ycz48L2NvbnRyaWJ1dG9ycz48YXV0aC1hZGRyZXNzPlNhaW50IEx1
a2UmYXBvcztzIE1pZCBBbWVyaWNhIEhlYXJ0IEluc3RpdHV0ZSwgS2Fuc2FzIENpdHksIE1PIChN
LkUuTi4sIE0uUS4sIFMuTC5XLiwgRi5ULiwgTS5OLksuKS4mI3hEO1VuaXZlcnNpdHkgb2YgTWlz
c291cmktS2Fuc2FzIENpdHkgKE0uRS5OLiwgTS5RLiwgTS5OLksuKS4mI3hEO1N0LiBGcmFuY2lz
LCBSb3NseW4sIE5ZIChSLkouKS4mI3hEO1VuaXZlcnNpdHkgb2YgU291dGhlcm4gQ2FsaWZvcm5p
YSwgTG9zIEFuZ2VsZXMgKEQuTS5TLikuJiN4RDtGaXJzdCBDb2FzdCBDYXJkaW92YXNjdWxhciBJ
bnN0aXR1dGUsIEphY2tzb252aWxsZSwgRkwgKFMuTC4pLiYjeEQ7QXVzdGluIEhlYXJ0LCBUWCAo
Sy5CLikuJiN4RDtTZW50YXJhIEhlYWx0aGNhcmUsIE5vcmZvbGssIFZBIChKLkIuKS4mI3hEO0Vh
c3Rlcm4gVmlyZ2luaWEgTWVkaWNhbCBTY2hvb2wsIE5vcmZvbGsgKEouQi4pLiYjeEQ7QmF5bG9y
IENvbGxlZ2Ugb2YgTWVkaWNpbmUsIEhvdXN0b24sIFRYIChBLkMuKS4mI3hEO05vcnRoU2hvcmUg
VW5pdmVyc2l0eSBIZWFsdGhTeXN0ZW0sIEV2YW5zdG9uLCBJTCAoUi5HLikuJiN4RDtVbml2ZXJz
aXR5IG9mIFNvdXRoIERha290YSBTYW5mb3JkIEhlYWx0aCwgU2lvdXggRmFsbHMgKE8uSi4pLiYj
eEQ7VGhlIE9oaW8gU3RhdGUgVW5pdmVyc2l0eSwgQ29sdW1idXMgKEIuTC4pLiYjeEQ7U2FpbnQg
Q2xvdWQgSG9zcGl0YWwgQ2VudHJhQ2FyZSBIZWFydCBhbmQgVmFzY3VsYXIgQ2VudGVyLCBNTiAo
Si5QLikuJiN4RDtUaGUgR2VvcmdlIEluc3RpdHV0ZSBmb3IgR2xvYmFsIEhlYWx0aCwgU3lkbmV5
LCBBdXN0cmFsaWEgKE0uTi5LLikuJiN4RDtVbml2ZXJzaXR5IG9mIE5ldyBTb3V0aCBXYWxlcywg
U3lkbmV5LCBBdXN0cmFsaWEgKE0uTi5LLikuPC9hdXRoLWFkZHJlc3M+PHRpdGxlcz48dGl0bGU+
RW1wYWdsaWZsb3ppbiBFZmZlY3RzIG9uIFB1bG1vbmFyeSBBcnRlcnkgUHJlc3N1cmUgaW4gUGF0
aWVudHMgV2l0aCBIZWFydCBGYWlsdXJlOiBSZXN1bHRzIEZyb20gdGhlIEVNQlJBQ0UtSEYgVHJp
YWw8L3RpdGxlPjxzZWNvbmRhcnktdGl0bGU+Q2lyY3VsYXRpb248L3NlY29uZGFyeS10aXRsZT48
YWx0LXRpdGxlPkNpcmN1bGF0aW9uPC9hbHQtdGl0bGU+PC90aXRsZXM+PHBlcmlvZGljYWw+PGZ1
bGwtdGl0bGU+Q2lyY3VsYXRpb248L2Z1bGwtdGl0bGU+PGFiYnItMT5DaXJjdWxhdGlvbjwvYWJi
ci0xPjwvcGVyaW9kaWNhbD48YWx0LXBlcmlvZGljYWw+PGZ1bGwtdGl0bGU+Q2lyY3VsYXRpb248
L2Z1bGwtdGl0bGU+PGFiYnItMT5DaXJjdWxhdGlvbjwvYWJici0xPjwvYWx0LXBlcmlvZGljYWw+
PHBhZ2VzPjE2NzMtMTY4NjwvcGFnZXM+PHZvbHVtZT4xNDM8L3ZvbHVtZT48bnVtYmVyPjE3PC9u
dW1iZXI+PGVkaXRpb24+MjAyMS8wMi8wOTwvZWRpdGlvbj48a2V5d29yZHM+PGtleXdvcmQ+QWdl
ZDwva2V5d29yZD48a2V5d29yZD5CZW56aHlkcnlsIENvbXBvdW5kcy9waGFybWFjb2xvZ3kvKnRo
ZXJhcGV1dGljIHVzZTwva2V5d29yZD48a2V5d29yZD5Eb3VibGUtQmxpbmQgTWV0aG9kPC9rZXl3
b3JkPjxrZXl3b3JkPkZlbWFsZTwva2V5d29yZD48a2V5d29yZD5HbHVjb3NpZGVzL3BoYXJtYWNv
bG9neS8qdGhlcmFwZXV0aWMgdXNlPC9rZXl3b3JkPjxrZXl3b3JkPkhlYXJ0IEZhaWx1cmUvKmRy
dWcgdGhlcmFweTwva2V5d29yZD48a2V5d29yZD5IdW1hbnM8L2tleXdvcmQ+PGtleXdvcmQ+TWFs
ZTwva2V5d29yZD48a2V5d29yZD5NaWRkbGUgQWdlZDwva2V5d29yZD48a2V5d29yZD5QdWxtb25h
cnkgQXJ0ZXJ5LypkcnVnIGVmZmVjdHM8L2tleXdvcmQ+PGtleXdvcmQ+U29kaXVtLUdsdWNvc2Ug
VHJhbnNwb3J0ZXIgMiBJbmhpYml0b3JzL3BoYXJtYWNvbG9neS8qdGhlcmFwZXV0aWMgdXNlPC9r
ZXl3b3JkPjxrZXl3b3JkPipDYXJkaW9NRU1TPC9rZXl3b3JkPjxrZXl3b3JkPiplbXBhZ2xpZmxv
emluPC9rZXl3b3JkPjxrZXl3b3JkPipoZWFydCBmYWlsdXJlPC9rZXl3b3JkPjxrZXl3b3JkPipw
dWxtb25hcnkgcHJlc3N1cmU8L2tleXdvcmQ+PGtleXdvcmQ+KnNvZGl1bS1nbHVjb3NlIGZhaWx1
cmUgY290cmFuc3BvcnRlciAyIGluaGliaXRvcnM8L2tleXdvcmQ+PC9rZXl3b3Jkcz48ZGF0ZXM+
PHllYXI+MjAyMTwveWVhcj48cHViLWRhdGVzPjxkYXRlPkFwciAyNzwvZGF0ZT48L3B1Yi1kYXRl
cz48L2RhdGVzPjxpc2JuPjAwMDktNzMyMjwvaXNibj48YWNjZXNzaW9uLW51bT4zMzU1MDgxNTwv
YWNjZXNzaW9uLW51bT48dXJscz48L3VybHM+PGVsZWN0cm9uaWMtcmVzb3VyY2UtbnVtPjEwLjEx
NjEvY2lyY3VsYXRpb25haGEuMTIwLjA1MjUw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Y8L1JlY051bT48RGlzcGxheVRleHQ+WzIzXTwvRGlzcGxheVRleHQ+PHJlY29yZD48
cmVjLW51bWJlcj43NjwvcmVjLW51bWJlcj48Zm9yZWlnbi1rZXlzPjxrZXkgYXBwPSJFTiIgZGIt
aWQ9InAwNTl2ZnJ3Mnc5ZXJhZWVzd3Z2emF2MDlwYXpkcnZ4eGUwZSIgdGltZXN0YW1wPSIxNjUz
MzgzOTI1Ij43Njwva2V5PjwvZm9yZWlnbi1rZXlzPjxyZWYtdHlwZSBuYW1lPSJKb3VybmFsIEFy
dGljbGUiPjE3PC9yZWYtdHlwZT48Y29udHJpYnV0b3JzPjxhdXRob3JzPjxhdXRob3I+TmFzc2lm
LCBNLiBFLjwvYXV0aG9yPjxhdXRob3I+UWludGFyLCBNLjwvYXV0aG9yPjxhdXRob3I+V2luZHNv
ciwgUy4gTC48L2F1dGhvcj48YXV0aG9yPkplcm15biwgUi48L2F1dGhvcj48YXV0aG9yPlNoYXZl
bGxlLCBELiBNLjwvYXV0aG9yPjxhdXRob3I+VGFuZywgRi48L2F1dGhvcj48YXV0aG9yPkxhbWJh
LCBTLjwvYXV0aG9yPjxhdXRob3I+QmhhdHQsIEsuPC9hdXRob3I+PGF1dGhvcj5CcnVzaCwgSi48
L2F1dGhvcj48YXV0aG9yPkNpdml0ZWxsbywgQS48L2F1dGhvcj48YXV0aG9yPkdvcmRvbiwgUi48
L2F1dGhvcj48YXV0aG9yPkpvbnNzb24sIE8uPC9hdXRob3I+PGF1dGhvcj5MYW1wZXJ0LCBCLjwv
YXV0aG9yPjxhdXRob3I+UGVsemVsLCBKLjwvYXV0aG9yPjxhdXRob3I+S29zaWJvcm9kLCBNLiBO
LjwvYXV0aG9yPjwvYXV0aG9ycz48L2NvbnRyaWJ1dG9ycz48YXV0aC1hZGRyZXNzPlNhaW50IEx1
a2UmYXBvcztzIE1pZCBBbWVyaWNhIEhlYXJ0IEluc3RpdHV0ZSwgS2Fuc2FzIENpdHksIE1PIChN
LkUuTi4sIE0uUS4sIFMuTC5XLiwgRi5ULiwgTS5OLksuKS4mI3hEO1VuaXZlcnNpdHkgb2YgTWlz
c291cmktS2Fuc2FzIENpdHkgKE0uRS5OLiwgTS5RLiwgTS5OLksuKS4mI3hEO1N0LiBGcmFuY2lz
LCBSb3NseW4sIE5ZIChSLkouKS4mI3hEO1VuaXZlcnNpdHkgb2YgU291dGhlcm4gQ2FsaWZvcm5p
YSwgTG9zIEFuZ2VsZXMgKEQuTS5TLikuJiN4RDtGaXJzdCBDb2FzdCBDYXJkaW92YXNjdWxhciBJ
bnN0aXR1dGUsIEphY2tzb252aWxsZSwgRkwgKFMuTC4pLiYjeEQ7QXVzdGluIEhlYXJ0LCBUWCAo
Sy5CLikuJiN4RDtTZW50YXJhIEhlYWx0aGNhcmUsIE5vcmZvbGssIFZBIChKLkIuKS4mI3hEO0Vh
c3Rlcm4gVmlyZ2luaWEgTWVkaWNhbCBTY2hvb2wsIE5vcmZvbGsgKEouQi4pLiYjeEQ7QmF5bG9y
IENvbGxlZ2Ugb2YgTWVkaWNpbmUsIEhvdXN0b24sIFRYIChBLkMuKS4mI3hEO05vcnRoU2hvcmUg
VW5pdmVyc2l0eSBIZWFsdGhTeXN0ZW0sIEV2YW5zdG9uLCBJTCAoUi5HLikuJiN4RDtVbml2ZXJz
aXR5IG9mIFNvdXRoIERha290YSBTYW5mb3JkIEhlYWx0aCwgU2lvdXggRmFsbHMgKE8uSi4pLiYj
eEQ7VGhlIE9oaW8gU3RhdGUgVW5pdmVyc2l0eSwgQ29sdW1idXMgKEIuTC4pLiYjeEQ7U2FpbnQg
Q2xvdWQgSG9zcGl0YWwgQ2VudHJhQ2FyZSBIZWFydCBhbmQgVmFzY3VsYXIgQ2VudGVyLCBNTiAo
Si5QLikuJiN4RDtUaGUgR2VvcmdlIEluc3RpdHV0ZSBmb3IgR2xvYmFsIEhlYWx0aCwgU3lkbmV5
LCBBdXN0cmFsaWEgKE0uTi5LLikuJiN4RDtVbml2ZXJzaXR5IG9mIE5ldyBTb3V0aCBXYWxlcywg
U3lkbmV5LCBBdXN0cmFsaWEgKE0uTi5LLikuPC9hdXRoLWFkZHJlc3M+PHRpdGxlcz48dGl0bGU+
RW1wYWdsaWZsb3ppbiBFZmZlY3RzIG9uIFB1bG1vbmFyeSBBcnRlcnkgUHJlc3N1cmUgaW4gUGF0
aWVudHMgV2l0aCBIZWFydCBGYWlsdXJlOiBSZXN1bHRzIEZyb20gdGhlIEVNQlJBQ0UtSEYgVHJp
YWw8L3RpdGxlPjxzZWNvbmRhcnktdGl0bGU+Q2lyY3VsYXRpb248L3NlY29uZGFyeS10aXRsZT48
YWx0LXRpdGxlPkNpcmN1bGF0aW9uPC9hbHQtdGl0bGU+PC90aXRsZXM+PHBlcmlvZGljYWw+PGZ1
bGwtdGl0bGU+Q2lyY3VsYXRpb248L2Z1bGwtdGl0bGU+PGFiYnItMT5DaXJjdWxhdGlvbjwvYWJi
ci0xPjwvcGVyaW9kaWNhbD48YWx0LXBlcmlvZGljYWw+PGZ1bGwtdGl0bGU+Q2lyY3VsYXRpb248
L2Z1bGwtdGl0bGU+PGFiYnItMT5DaXJjdWxhdGlvbjwvYWJici0xPjwvYWx0LXBlcmlvZGljYWw+
PHBhZ2VzPjE2NzMtMTY4NjwvcGFnZXM+PHZvbHVtZT4xNDM8L3ZvbHVtZT48bnVtYmVyPjE3PC9u
dW1iZXI+PGVkaXRpb24+MjAyMS8wMi8wOTwvZWRpdGlvbj48a2V5d29yZHM+PGtleXdvcmQ+QWdl
ZDwva2V5d29yZD48a2V5d29yZD5CZW56aHlkcnlsIENvbXBvdW5kcy9waGFybWFjb2xvZ3kvKnRo
ZXJhcGV1dGljIHVzZTwva2V5d29yZD48a2V5d29yZD5Eb3VibGUtQmxpbmQgTWV0aG9kPC9rZXl3
b3JkPjxrZXl3b3JkPkZlbWFsZTwva2V5d29yZD48a2V5d29yZD5HbHVjb3NpZGVzL3BoYXJtYWNv
bG9neS8qdGhlcmFwZXV0aWMgdXNlPC9rZXl3b3JkPjxrZXl3b3JkPkhlYXJ0IEZhaWx1cmUvKmRy
dWcgdGhlcmFweTwva2V5d29yZD48a2V5d29yZD5IdW1hbnM8L2tleXdvcmQ+PGtleXdvcmQ+TWFs
ZTwva2V5d29yZD48a2V5d29yZD5NaWRkbGUgQWdlZDwva2V5d29yZD48a2V5d29yZD5QdWxtb25h
cnkgQXJ0ZXJ5LypkcnVnIGVmZmVjdHM8L2tleXdvcmQ+PGtleXdvcmQ+U29kaXVtLUdsdWNvc2Ug
VHJhbnNwb3J0ZXIgMiBJbmhpYml0b3JzL3BoYXJtYWNvbG9neS8qdGhlcmFwZXV0aWMgdXNlPC9r
ZXl3b3JkPjxrZXl3b3JkPipDYXJkaW9NRU1TPC9rZXl3b3JkPjxrZXl3b3JkPiplbXBhZ2xpZmxv
emluPC9rZXl3b3JkPjxrZXl3b3JkPipoZWFydCBmYWlsdXJlPC9rZXl3b3JkPjxrZXl3b3JkPipw
dWxtb25hcnkgcHJlc3N1cmU8L2tleXdvcmQ+PGtleXdvcmQ+KnNvZGl1bS1nbHVjb3NlIGZhaWx1
cmUgY290cmFuc3BvcnRlciAyIGluaGliaXRvcnM8L2tleXdvcmQ+PC9rZXl3b3Jkcz48ZGF0ZXM+
PHllYXI+MjAyMTwveWVhcj48cHViLWRhdGVzPjxkYXRlPkFwciAyNzwvZGF0ZT48L3B1Yi1kYXRl
cz48L2RhdGVzPjxpc2JuPjAwMDktNzMyMjwvaXNibj48YWNjZXNzaW9uLW51bT4zMzU1MDgxNTwv
YWNjZXNzaW9uLW51bT48dXJscz48L3VybHM+PGVsZWN0cm9uaWMtcmVzb3VyY2UtbnVtPjEwLjEx
NjEvY2lyY3VsYXRpb25haGEuMTIwLjA1MjUw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1BDF4C4D" w14:textId="0708DA69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9.5±12.0</w:t>
            </w:r>
          </w:p>
          <w:p w14:paraId="607EE97B" w14:textId="79AFAEA8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2.9±13.3</w:t>
            </w:r>
          </w:p>
        </w:tc>
        <w:tc>
          <w:tcPr>
            <w:tcW w:w="992" w:type="dxa"/>
          </w:tcPr>
          <w:p w14:paraId="7FD006C5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3.6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62.5</w:t>
            </w:r>
          </w:p>
        </w:tc>
        <w:tc>
          <w:tcPr>
            <w:tcW w:w="1418" w:type="dxa"/>
          </w:tcPr>
          <w:p w14:paraId="6AA0B3C4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3.5 (28.6,39.5)/</w:t>
            </w:r>
          </w:p>
          <w:p w14:paraId="321D5E5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3.8 (29.4,40.0</w:t>
            </w:r>
          </w:p>
        </w:tc>
        <w:tc>
          <w:tcPr>
            <w:tcW w:w="1134" w:type="dxa"/>
          </w:tcPr>
          <w:p w14:paraId="5B8D31A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6.7±14.9</w:t>
            </w:r>
          </w:p>
          <w:p w14:paraId="2BB8036C" w14:textId="23C1C41C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0.7±17.2</w:t>
            </w:r>
          </w:p>
        </w:tc>
        <w:tc>
          <w:tcPr>
            <w:tcW w:w="567" w:type="dxa"/>
          </w:tcPr>
          <w:p w14:paraId="5D138A61" w14:textId="78CCB7C1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4.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50</w:t>
            </w:r>
          </w:p>
        </w:tc>
        <w:tc>
          <w:tcPr>
            <w:tcW w:w="567" w:type="dxa"/>
          </w:tcPr>
          <w:p w14:paraId="4D681057" w14:textId="6930E5BB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47A5BC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4.5</w:t>
            </w:r>
          </w:p>
          <w:p w14:paraId="53ADE5C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50</w:t>
            </w:r>
          </w:p>
        </w:tc>
        <w:tc>
          <w:tcPr>
            <w:tcW w:w="567" w:type="dxa"/>
          </w:tcPr>
          <w:p w14:paraId="5153E964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3.3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25</w:t>
            </w:r>
          </w:p>
        </w:tc>
        <w:tc>
          <w:tcPr>
            <w:tcW w:w="567" w:type="dxa"/>
          </w:tcPr>
          <w:p w14:paraId="1B2D77B9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7.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90.6</w:t>
            </w:r>
          </w:p>
        </w:tc>
        <w:tc>
          <w:tcPr>
            <w:tcW w:w="567" w:type="dxa"/>
          </w:tcPr>
          <w:p w14:paraId="3A56B83E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7.3</w:t>
            </w:r>
          </w:p>
          <w:p w14:paraId="2BE6F9AB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62.5</w:t>
            </w:r>
          </w:p>
        </w:tc>
        <w:tc>
          <w:tcPr>
            <w:tcW w:w="567" w:type="dxa"/>
          </w:tcPr>
          <w:p w14:paraId="5704D21D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3.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100</w:t>
            </w:r>
          </w:p>
        </w:tc>
        <w:tc>
          <w:tcPr>
            <w:tcW w:w="567" w:type="dxa"/>
          </w:tcPr>
          <w:p w14:paraId="6EFD76D4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1.1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68.8</w:t>
            </w:r>
          </w:p>
        </w:tc>
        <w:tc>
          <w:tcPr>
            <w:tcW w:w="567" w:type="dxa"/>
          </w:tcPr>
          <w:p w14:paraId="0CC48A1F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F37856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1.1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12.5</w:t>
            </w:r>
          </w:p>
        </w:tc>
        <w:tc>
          <w:tcPr>
            <w:tcW w:w="567" w:type="dxa"/>
          </w:tcPr>
          <w:p w14:paraId="195C7A79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6.7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25</w:t>
            </w:r>
          </w:p>
        </w:tc>
      </w:tr>
      <w:tr w:rsidR="0075112D" w:rsidRPr="006C44E1" w14:paraId="2C345824" w14:textId="77777777" w:rsidTr="002B2AD6">
        <w:tc>
          <w:tcPr>
            <w:tcW w:w="987" w:type="dxa"/>
          </w:tcPr>
          <w:p w14:paraId="5E0F75F8" w14:textId="3644E4AB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RECEDE-C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kaTwvQXV0aG9yPjxZZWFyPjIwMjA8L1llYXI+PFJl
Y051bT43MTwvUmVjTnVtPjxEaXNwbGF5VGV4dD5bMThdPC9EaXNwbGF5VGV4dD48cmVjb3JkPjxy
ZWMtbnVtYmVyPjcxPC9yZWMtbnVtYmVyPjxmb3JlaWduLWtleXM+PGtleSBhcHA9IkVOIiBkYi1p
ZD0icDA1OXZmcncydzllcmFlZXN3dnZ6YXYwOXBhemRydnh4ZTBlIiB0aW1lc3RhbXA9IjE2NTMz
ODMzNTMiPjcxPC9rZXk+PC9mb3JlaWduLWtleXM+PHJlZi10eXBlIG5hbWU9IkpvdXJuYWwgQXJ0
aWNsZSI+MTc8L3JlZi10eXBlPjxjb250cmlidXRvcnM+PGF1dGhvcnM+PGF1dGhvcj5Nb3JkaSwg
Ti4gQS48L2F1dGhvcj48YXV0aG9yPk1vcmRpLCBJLiBSLjwvYXV0aG9yPjxhdXRob3I+U2luZ2gs
IEouIFMuPC9hdXRob3I+PGF1dGhvcj5NY0NyaW1tb24sIFIuIEouPC9hdXRob3I+PGF1dGhvcj5T
dHJ1dGhlcnMsIEEuIEQuPC9hdXRob3I+PGF1dGhvcj5MYW5nLCBDLiBDLjwvYXV0aG9yPjwvYXV0
aG9ycz48L2NvbnRyaWJ1dG9ycz48YXV0aC1hZGRyZXNzPkRpdmlzaW9uIG9mIE1vbGVjdWxhciBh
bmQgQ2xpbmljYWwgTWVkaWNpbmUsIFVuaXZlcnNpdHkgb2YgRHVuZGVlLCBTY290bGFuZCwgVW5p
dGVkIEtpbmdkb20gKE4uQS5NLiwgSS5SLk0uLCBSLkouTS4sIEEuRC5TLiwgQy5DLkwuKS4mI3hE
O1JveWFsIEluZmlybWFyeSBvZiBFZGluYnVyZ2gsIFNjb3RsYW5kLCBVbml0ZWQgS2luZ2RvbSAo
Si5ELlMuKS48L2F1dGgtYWRkcmVzcz48dGl0bGVzPjx0aXRsZT5SZW5hbCBhbmQgQ2FyZGlvdmFz
Y3VsYXIgRWZmZWN0cyBvZiBTR0xUMiBJbmhpYml0aW9uIGluIENvbWJpbmF0aW9uIFdpdGggTG9v
cCBEaXVyZXRpY3MgaW4gUGF0aWVudHMgV2l0aCBUeXBlIDIgRGlhYmV0ZXMgYW5kIENocm9uaWMg
SGVhcnQgRmFpbHVyZTogVGhlIFJFQ0VERS1DSEYgVHJpYWw8L3RpdGxlPjxzZWNvbmRhcnktdGl0
bGU+Q2lyY3VsYXRpb248L3NlY29uZGFyeS10aXRsZT48YWx0LXRpdGxlPkNpcmN1bGF0aW9uPC9h
bHQtdGl0bGU+PC90aXRsZXM+PHBlcmlvZGljYWw+PGZ1bGwtdGl0bGU+Q2lyY3VsYXRpb248L2Z1
bGwtdGl0bGU+PGFiYnItMT5DaXJjdWxhdGlvbjwvYWJici0xPjwvcGVyaW9kaWNhbD48YWx0LXBl
cmlvZGljYWw+PGZ1bGwtdGl0bGU+Q2lyY3VsYXRpb248L2Z1bGwtdGl0bGU+PGFiYnItMT5DaXJj
dWxhdGlvbjwvYWJici0xPjwvYWx0LXBlcmlvZGljYWw+PHBhZ2VzPjE3MTMtMTcyNDwvcGFnZXM+
PHZvbHVtZT4xNDI8L3ZvbHVtZT48bnVtYmVyPjE4PC9udW1iZXI+PGVkaXRpb24+MjAyMC8wOS8w
MTwvZWRpdGlvbj48a2V5d29yZHM+PGtleXdvcmQ+QWdlZDwva2V5d29yZD48a2V5d29yZD5CZW56
aHlkcnlsIENvbXBvdW5kcy8qYWRtaW5pc3RyYXRpb24gJmFtcDsgZG9zYWdlPC9rZXl3b3JkPjxr
ZXl3b3JkPkNocm9uaWMgRGlzZWFzZTwva2V5d29yZD48a2V5d29yZD5EaWFiZXRlcyBDb21wbGlj
YXRpb25zLypkcnVnIHRoZXJhcHkvdXJpbmU8L2tleXdvcmQ+PGtleXdvcmQ+RGlhYmV0ZXMgTWVs
bGl0dXMsIFR5cGUgMi8qZHJ1ZyB0aGVyYXB5L3VyaW5lPC9rZXl3b3JkPjxrZXl3b3JkPkRvdWJs
ZS1CbGluZCBNZXRob2Q8L2tleXdvcmQ+PGtleXdvcmQ+RmVtYWxlPC9rZXl3b3JkPjxrZXl3b3Jk
PkdsdWNvc2lkZXMvKmFkbWluaXN0cmF0aW9uICZhbXA7IGRvc2FnZTwva2V5d29yZD48a2V5d29y
ZD5IZWFydCBGYWlsdXJlLypkcnVnIHRoZXJhcHkvdXJpbmU8L2tleXdvcmQ+PGtleXdvcmQ+SHVt
YW5zPC9rZXl3b3JkPjxrZXl3b3JkPk1hbGU8L2tleXdvcmQ+PGtleXdvcmQ+U29kaXVtIFBvdGFz
c2l1bSBDaGxvcmlkZSBTeW1wb3J0ZXIgSW5oaWJpdG9ycy8qYWRtaW5pc3RyYXRpb24gJmFtcDsg
ZG9zYWdlPC9rZXl3b3JkPjxrZXl3b3JkPlNvZGl1bS1HbHVjb3NlIFRyYW5zcG9ydGVyIDIgSW5o
aWJpdG9ycy8qYWRtaW5pc3RyYXRpb24gJmFtcDsgZG9zYWdlPC9rZXl3b3JkPjxrZXl3b3JkPipk
aWFiZXRlcyBtZWxsaXR1czwva2V5d29yZD48a2V5d29yZD4qZGl1cmV0aWNzPC9rZXl3b3JkPjxr
ZXl3b3JkPipmdXJvc2VtaWRlPC9rZXl3b3JkPjxrZXl3b3JkPipoZWFydCBmYWlsdXJlPC9rZXl3
b3JkPjxrZXl3b3JkPmZyb20gTm92b05vcmRpc2sgYW5kIExpbGx5LiBEciBTdHJ1dGhlcnMgaGFz
IHJlY2VpdmVkIHJlc2VhcmNoIHN1cHBvcnQgYW5kPC9rZXl3b3JkPjxrZXl3b3JkPmxlY3R1cmUg
YW5kIGNvbnN1bHRpbmcgZmVlcyBmcm9tIEFzdHJhIFplbmVjYS4gRHIgTGFuZyBoYXMgcmVjZWl2
ZWQgcmVzZWFyY2g8L2tleXdvcmQ+PGtleXdvcmQ+c3VwcG9ydCBhbmQgY29uc3VsdGluZyBmZWVz
IGZyb20gTm92YXJ0aXM8L2tleXdvcmQ+PGtleXdvcmQ+cmVzZWFyY2ggc3VwcG9ydCwgbGVjdHVy
ZSBmZWVzLCBhbmQ8L2tleXdvcmQ+PGtleXdvcmQ+Y29uc3VsdGluZyBmZWVzIGZyb20gQXN0cmFa
ZW5lY2E8L2tleXdvcmQ+PGtleXdvcmQ+bGVjdHVyZSBmZWVzIGZyb20gTWVyY2sgU2hhcnAgJmFt
cDsgRG9obWU8L2tleXdvcmQ+PGtleXdvcmQ+YW5kPC9rZXl3b3JkPjxrZXl3b3JkPnJlc2VhcmNo
IHN1cHBvcnQgZnJvbSBQZml6ZXIgYW5kIFNhbm9maS4gVGhlIG90aGVyIGF1dGhvcnMgcmVwb3J0
IG5vIGNvbmZsaWN0cy48L2tleXdvcmQ+PC9rZXl3b3Jkcz48ZGF0ZXM+PHllYXI+MjAyMDwveWVh
cj48cHViLWRhdGVzPjxkYXRlPk5vdiAzPC9kYXRlPjwvcHViLWRhdGVzPjwvZGF0ZXM+PGlzYm4+
MDAwOS03MzIyIChQcmludCkmI3hEOzAwMDktNzMyMjwvaXNibj48YWNjZXNzaW9uLW51bT4zMjg2
NTAwNDwvYWNjZXNzaW9uLW51bT48dXJscz48L3VybHM+PGN1c3RvbTI+UE1DNzU5NDUzNjwvY3Vz
dG9tMj48ZWxlY3Ryb25pYy1yZXNvdXJjZS1udW0+MTAuMTE2MS9jaXJjdWxhdGlvbmFoYS4xMjAu
MDQ4NzM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kaTwvQXV0aG9yPjxZZWFyPjIwMjA8L1llYXI+PFJl
Y051bT43MTwvUmVjTnVtPjxEaXNwbGF5VGV4dD5bMThdPC9EaXNwbGF5VGV4dD48cmVjb3JkPjxy
ZWMtbnVtYmVyPjcxPC9yZWMtbnVtYmVyPjxmb3JlaWduLWtleXM+PGtleSBhcHA9IkVOIiBkYi1p
ZD0icDA1OXZmcncydzllcmFlZXN3dnZ6YXYwOXBhemRydnh4ZTBlIiB0aW1lc3RhbXA9IjE2NTMz
ODMzNTMiPjcxPC9rZXk+PC9mb3JlaWduLWtleXM+PHJlZi10eXBlIG5hbWU9IkpvdXJuYWwgQXJ0
aWNsZSI+MTc8L3JlZi10eXBlPjxjb250cmlidXRvcnM+PGF1dGhvcnM+PGF1dGhvcj5Nb3JkaSwg
Ti4gQS48L2F1dGhvcj48YXV0aG9yPk1vcmRpLCBJLiBSLjwvYXV0aG9yPjxhdXRob3I+U2luZ2gs
IEouIFMuPC9hdXRob3I+PGF1dGhvcj5NY0NyaW1tb24sIFIuIEouPC9hdXRob3I+PGF1dGhvcj5T
dHJ1dGhlcnMsIEEuIEQuPC9hdXRob3I+PGF1dGhvcj5MYW5nLCBDLiBDLjwvYXV0aG9yPjwvYXV0
aG9ycz48L2NvbnRyaWJ1dG9ycz48YXV0aC1hZGRyZXNzPkRpdmlzaW9uIG9mIE1vbGVjdWxhciBh
bmQgQ2xpbmljYWwgTWVkaWNpbmUsIFVuaXZlcnNpdHkgb2YgRHVuZGVlLCBTY290bGFuZCwgVW5p
dGVkIEtpbmdkb20gKE4uQS5NLiwgSS5SLk0uLCBSLkouTS4sIEEuRC5TLiwgQy5DLkwuKS4mI3hE
O1JveWFsIEluZmlybWFyeSBvZiBFZGluYnVyZ2gsIFNjb3RsYW5kLCBVbml0ZWQgS2luZ2RvbSAo
Si5ELlMuKS48L2F1dGgtYWRkcmVzcz48dGl0bGVzPjx0aXRsZT5SZW5hbCBhbmQgQ2FyZGlvdmFz
Y3VsYXIgRWZmZWN0cyBvZiBTR0xUMiBJbmhpYml0aW9uIGluIENvbWJpbmF0aW9uIFdpdGggTG9v
cCBEaXVyZXRpY3MgaW4gUGF0aWVudHMgV2l0aCBUeXBlIDIgRGlhYmV0ZXMgYW5kIENocm9uaWMg
SGVhcnQgRmFpbHVyZTogVGhlIFJFQ0VERS1DSEYgVHJpYWw8L3RpdGxlPjxzZWNvbmRhcnktdGl0
bGU+Q2lyY3VsYXRpb248L3NlY29uZGFyeS10aXRsZT48YWx0LXRpdGxlPkNpcmN1bGF0aW9uPC9h
bHQtdGl0bGU+PC90aXRsZXM+PHBlcmlvZGljYWw+PGZ1bGwtdGl0bGU+Q2lyY3VsYXRpb248L2Z1
bGwtdGl0bGU+PGFiYnItMT5DaXJjdWxhdGlvbjwvYWJici0xPjwvcGVyaW9kaWNhbD48YWx0LXBl
cmlvZGljYWw+PGZ1bGwtdGl0bGU+Q2lyY3VsYXRpb248L2Z1bGwtdGl0bGU+PGFiYnItMT5DaXJj
dWxhdGlvbjwvYWJici0xPjwvYWx0LXBlcmlvZGljYWw+PHBhZ2VzPjE3MTMtMTcyNDwvcGFnZXM+
PHZvbHVtZT4xNDI8L3ZvbHVtZT48bnVtYmVyPjE4PC9udW1iZXI+PGVkaXRpb24+MjAyMC8wOS8w
MTwvZWRpdGlvbj48a2V5d29yZHM+PGtleXdvcmQ+QWdlZDwva2V5d29yZD48a2V5d29yZD5CZW56
aHlkcnlsIENvbXBvdW5kcy8qYWRtaW5pc3RyYXRpb24gJmFtcDsgZG9zYWdlPC9rZXl3b3JkPjxr
ZXl3b3JkPkNocm9uaWMgRGlzZWFzZTwva2V5d29yZD48a2V5d29yZD5EaWFiZXRlcyBDb21wbGlj
YXRpb25zLypkcnVnIHRoZXJhcHkvdXJpbmU8L2tleXdvcmQ+PGtleXdvcmQ+RGlhYmV0ZXMgTWVs
bGl0dXMsIFR5cGUgMi8qZHJ1ZyB0aGVyYXB5L3VyaW5lPC9rZXl3b3JkPjxrZXl3b3JkPkRvdWJs
ZS1CbGluZCBNZXRob2Q8L2tleXdvcmQ+PGtleXdvcmQ+RmVtYWxlPC9rZXl3b3JkPjxrZXl3b3Jk
PkdsdWNvc2lkZXMvKmFkbWluaXN0cmF0aW9uICZhbXA7IGRvc2FnZTwva2V5d29yZD48a2V5d29y
ZD5IZWFydCBGYWlsdXJlLypkcnVnIHRoZXJhcHkvdXJpbmU8L2tleXdvcmQ+PGtleXdvcmQ+SHVt
YW5zPC9rZXl3b3JkPjxrZXl3b3JkPk1hbGU8L2tleXdvcmQ+PGtleXdvcmQ+U29kaXVtIFBvdGFz
c2l1bSBDaGxvcmlkZSBTeW1wb3J0ZXIgSW5oaWJpdG9ycy8qYWRtaW5pc3RyYXRpb24gJmFtcDsg
ZG9zYWdlPC9rZXl3b3JkPjxrZXl3b3JkPlNvZGl1bS1HbHVjb3NlIFRyYW5zcG9ydGVyIDIgSW5o
aWJpdG9ycy8qYWRtaW5pc3RyYXRpb24gJmFtcDsgZG9zYWdlPC9rZXl3b3JkPjxrZXl3b3JkPipk
aWFiZXRlcyBtZWxsaXR1czwva2V5d29yZD48a2V5d29yZD4qZGl1cmV0aWNzPC9rZXl3b3JkPjxr
ZXl3b3JkPipmdXJvc2VtaWRlPC9rZXl3b3JkPjxrZXl3b3JkPipoZWFydCBmYWlsdXJlPC9rZXl3
b3JkPjxrZXl3b3JkPmZyb20gTm92b05vcmRpc2sgYW5kIExpbGx5LiBEciBTdHJ1dGhlcnMgaGFz
IHJlY2VpdmVkIHJlc2VhcmNoIHN1cHBvcnQgYW5kPC9rZXl3b3JkPjxrZXl3b3JkPmxlY3R1cmUg
YW5kIGNvbnN1bHRpbmcgZmVlcyBmcm9tIEFzdHJhIFplbmVjYS4gRHIgTGFuZyBoYXMgcmVjZWl2
ZWQgcmVzZWFyY2g8L2tleXdvcmQ+PGtleXdvcmQ+c3VwcG9ydCBhbmQgY29uc3VsdGluZyBmZWVz
IGZyb20gTm92YXJ0aXM8L2tleXdvcmQ+PGtleXdvcmQ+cmVzZWFyY2ggc3VwcG9ydCwgbGVjdHVy
ZSBmZWVzLCBhbmQ8L2tleXdvcmQ+PGtleXdvcmQ+Y29uc3VsdGluZyBmZWVzIGZyb20gQXN0cmFa
ZW5lY2E8L2tleXdvcmQ+PGtleXdvcmQ+bGVjdHVyZSBmZWVzIGZyb20gTWVyY2sgU2hhcnAgJmFt
cDsgRG9obWU8L2tleXdvcmQ+PGtleXdvcmQ+YW5kPC9rZXl3b3JkPjxrZXl3b3JkPnJlc2VhcmNo
IHN1cHBvcnQgZnJvbSBQZml6ZXIgYW5kIFNhbm9maS4gVGhlIG90aGVyIGF1dGhvcnMgcmVwb3J0
IG5vIGNvbmZsaWN0cy48L2tleXdvcmQ+PC9rZXl3b3Jkcz48ZGF0ZXM+PHllYXI+MjAyMDwveWVh
cj48cHViLWRhdGVzPjxkYXRlPk5vdiAzPC9kYXRlPjwvcHViLWRhdGVzPjwvZGF0ZXM+PGlzYm4+
MDAwOS03MzIyIChQcmludCkmI3hEOzAwMDktNzMyMjwvaXNibj48YWNjZXNzaW9uLW51bT4zMjg2
NTAwNDwvYWNjZXNzaW9uLW51bT48dXJscz48L3VybHM+PGN1c3RvbTI+UE1DNzU5NDUzNjwvY3Vz
dG9tMj48ZWxlY3Ryb25pYy1yZXNvdXJjZS1udW0+MTAuMTE2MS9jaXJjdWxhdGlvbmFoYS4xMjAu
MDQ4NzM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122DA561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69.8 </w:t>
            </w:r>
            <w:r w:rsidRPr="006C44E1">
              <w:rPr>
                <w:rStyle w:val="fontstyle2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± 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.7</w:t>
            </w:r>
          </w:p>
        </w:tc>
        <w:tc>
          <w:tcPr>
            <w:tcW w:w="992" w:type="dxa"/>
          </w:tcPr>
          <w:p w14:paraId="7C2E3E7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1418" w:type="dxa"/>
          </w:tcPr>
          <w:p w14:paraId="15207A3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33.9 </w:t>
            </w:r>
            <w:r w:rsidRPr="006C44E1">
              <w:rPr>
                <w:rStyle w:val="fontstyle2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± 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.6</w:t>
            </w:r>
          </w:p>
        </w:tc>
        <w:tc>
          <w:tcPr>
            <w:tcW w:w="1134" w:type="dxa"/>
          </w:tcPr>
          <w:p w14:paraId="19FC343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8E9829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6C0555" w14:textId="1946E2ED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158889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23D6F3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</w:tcPr>
          <w:p w14:paraId="24F9E067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</w:tcPr>
          <w:p w14:paraId="212284C5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567" w:type="dxa"/>
          </w:tcPr>
          <w:p w14:paraId="444C39A1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B4BBAF1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567" w:type="dxa"/>
          </w:tcPr>
          <w:p w14:paraId="634F8724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567" w:type="dxa"/>
          </w:tcPr>
          <w:p w14:paraId="7D0056E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1111D7A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5112D" w:rsidRPr="006C44E1" w14:paraId="700FE392" w14:textId="77777777" w:rsidTr="002B2AD6">
        <w:tc>
          <w:tcPr>
            <w:tcW w:w="987" w:type="dxa"/>
          </w:tcPr>
          <w:p w14:paraId="6F26296D" w14:textId="3F706BDD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CANONICAL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RhPC9BdXRob3I+PFllYXI+MjAyMTwvWWVhcj48UmVj
TnVtPjgyPC9SZWNOdW0+PERpc3BsYXlUZXh0PlsyOV08L0Rpc3BsYXlUZXh0PjxyZWNvcmQ+PHJl
Yy1udW1iZXI+ODI8L3JlYy1udW1iZXI+PGZvcmVpZ24ta2V5cz48a2V5IGFwcD0iRU4iIGRiLWlk
PSJwMDU5dmZydzJ3OWVyYWVlc3d2dnphdjA5cGF6ZHJ2eHhlMGUiIHRpbWVzdGFtcD0iMTY1MzM4
NDM4MyI+ODI8L2tleT48L2ZvcmVpZ24ta2V5cz48cmVmLXR5cGUgbmFtZT0iSm91cm5hbCBBcnRp
Y2xlIj4xNzwvcmVmLXR5cGU+PGNvbnRyaWJ1dG9ycz48YXV0aG9ycz48YXV0aG9yPlVlZGEsIFQu
PC9hdXRob3I+PGF1dGhvcj5LYXNhbWEsIFMuPC9hdXRob3I+PGF1dGhvcj5ZYW1hbW90bywgTS48
L2F1dGhvcj48YXV0aG9yPk5ha2FubywgVC48L2F1dGhvcj48YXV0aG9yPlVlc2hpbWEsIEsuPC9h
dXRob3I+PGF1dGhvcj5Nb3Jpa2F3YSwgWS48L2F1dGhvcj48YXV0aG9yPkthd2F0YSwgSC48L2F1
dGhvcj48YXV0aG9yPllvc2hpaGlzYSwgQS48L2F1dGhvcj48YXV0aG9yPk5ha2F5YW1hLCBNLjwv
YXV0aG9yPjxhdXRob3I+S29tYXRzdSwgUy48L2F1dGhvcj48YXV0aG9yPlNvZWRhLCBULjwvYXV0
aG9yPjxhdXRob3I+V2F0YW5hYmUsIE0uPC9hdXRob3I+PGF1dGhvcj5LYXdha2FtaSwgUi48L2F1
dGhvcj48YXV0aG9yPk9rYWRhLCBZLjwvYXV0aG9yPjxhdXRob3I+VGFuYWthLCBILjwvYXV0aG9y
PjxhdXRob3I+U3VzdXRhLCBZLjwvYXV0aG9yPjxhdXRob3I+S2FzYWhhcmEsIE0uPC9hdXRob3I+
PGF1dGhvcj5Uc3VqaXRhLCBLLjwvYXV0aG9yPjxhdXRob3I+VGFrZWlzaGksIFkuPC9hdXRob3I+
PGF1dGhvcj5TYWl0bywgWS48L2F1dGhvcj48L2F1dGhvcnM+PC9jb250cmlidXRvcnM+PGF1dGgt
YWRkcmVzcz5DYXJkaW92YXNjdWxhciBNZWRpY2luZSwgTmFyYSBNZWRpY2FsIFVuaXZlcnNpdHkg
S2FzaGloYXJhIEphcGFuLiYjeEQ7SW5zdGl0dXRlIGZvciBDbGluaWNhbCBhbmQgVHJhbnNsYXRp
b25hbCBTY2llbmNlLCBOYXJhIE1lZGljYWwgVW5pdmVyc2l0eSBIb3NwaXRhbCBLYXNoaWhhcmEg
SmFwYW4uJiN4RDtEZXBhcnRtZW50IG9mIENhcmRpb3Zhc2N1bGFyIE1lZGljaW5lLCBHcmFkdWF0
ZSBTY2hvb2wgb2YgTWVkaWNhbCBTY2llbmNlcywgS3VtYW1vdG8gVW5pdmVyc2l0eSBLdW1hbW90
byBKYXBhbi4mI3hEO0RlcGFydG1lbnQgb2YgQ2FyZGlvdmFzY3VsYXIgTWVkaWNpbmUsIFlhbWF0
byBUYWthZGEgTXVuaWNpcGFsIEhvc3BpdGFsIFlhbWF0b3Rha2FkYSBKYXBhbi4mI3hEO0RlcGFy
dG1lbnQgb2YgQ2FyZGlvdmFzY3VsYXIgTWVkaWNpbmUsIE1pbmFtaS1OYXJhIEdlbmVyYWwgTWVk
aWNhbCBDZW50ZXIgTmFyYSBKYXBhbi4mI3hEO0RlcGFydG1lbnQgb2YgQ2FyZGlvdmFzY3VsYXIg
TWVkaWNpbmUsIE5hcmEgUHJlZmVjdHVyZSBHZW5lcmFsIE1lZGljYWwgQ2VudGVyIE5hcmEgSmFw
YW4uJiN4RDtEZXBhcnRtZW50IG9mIENhcmRpb3Zhc2N1bGFyIE1lZGljaW5lLCBGdWt1c2hpbWEg
TWVkaWNhbCBVbml2ZXJzaXR5IEZ1a3VzaGltYSBKYXBhbi4mI3hEO05ha2F5YW1hIENhcmRpb3Zh
c2N1bGFyIENsaW5pYyBLdW1hbW90byBKYXBhbi4mI3hEO0NhcmRpb3Zhc2N1bGFyIENlbnRlciwg
T3Nha2EgR3lvdW1laWthbiBIb3NwaXRhbCBPc2FrYSBKYXBhbi4mI3hEO0lrdXlha3UsIEludGVn
cmF0ZWQgVmFsdWUgRGV2ZWxvcG1lbnQsIE1pdHN1YmlzaGkgVGFuYWJlIFBoYXJtYSBDb3Jwb3Jh
dGlvbiBPc2FrYSBKYXBhbi48L2F1dGgtYWRkcmVzcz48dGl0bGVzPjx0aXRsZT5FZmZlY3Qgb2Yg
dGhlIFNvZGl1bS1HbHVjb3NlIENvdHJhbnNwb3J0ZXIgMiBJbmhpYml0b3IgQ2FuYWdsaWZsb3pp
biBmb3IgSGVhcnQgRmFpbHVyZSBXaXRoIFByZXNlcnZlZCBFamVjdGlvbiBGcmFjdGlvbiBpbiBQ
YXRpZW50cyBXaXRoIFR5cGUgMiBEaWFiZXRlczwvdGl0bGU+PHNlY29uZGFyeS10aXRsZT5DaXJj
IFJlcDwvc2Vjb25kYXJ5LXRpdGxlPjxhbHQtdGl0bGU+Q2lyY3VsYXRpb24gcmVwb3J0czwvYWx0
LXRpdGxlPjwvdGl0bGVzPjxwZXJpb2RpY2FsPjxmdWxsLXRpdGxlPkNpcmMgUmVwPC9mdWxsLXRp
dGxlPjxhYmJyLTE+Q2lyY3VsYXRpb24gcmVwb3J0czwvYWJici0xPjwvcGVyaW9kaWNhbD48YWx0
LXBlcmlvZGljYWw+PGZ1bGwtdGl0bGU+Q2lyYyBSZXA8L2Z1bGwtdGl0bGU+PGFiYnItMT5DaXJj
dWxhdGlvbiByZXBvcnRzPC9hYmJyLTE+PC9hbHQtcGVyaW9kaWNhbD48cGFnZXM+NDQwLTQ0ODwv
cGFnZXM+PHZvbHVtZT4zPC92b2x1bWU+PG51bWJlcj44PC9udW1iZXI+PGVkaXRpb24+MjAyMS8w
OC8yMTwvZWRpdGlvbj48a2V5d29yZHM+PGtleXdvcmQ+Qi10eXBlIG5hdHJpdXJldGljIHBlcHRp
ZGU8L2tleXdvcmQ+PGtleXdvcmQ+RWxkZXJseTwva2V5d29yZD48a2V5d29yZD5IZWFydCBmYWls
dXJlIHdpdGggcHJlc2VydmVkIGVqZWN0aW9uIGZyYWN0aW9uPC9rZXl3b3JkPjxrZXl3b3JkPlNv
ZGl1bS1nbHVjb3NlIGNvdHJhbnNwb3J0ZXIgMiBpbmhpYml0b3JzPC9rZXl3b3JkPjxrZXl3b3Jk
PlR5cGUgMiBkaWFiZXRlczwva2V5d29yZD48a2V5d29yZD5zY2hvbGFyc2hpcCBmdW5kcyBmcm9t
IE1pdHN1YmlzaGkgVGFuYWJlIFBoYXJtYSBDb3Jwb3JhdGlvbi4gWS4gU2FpdG8gaGFzPC9rZXl3
b3JkPjxrZXl3b3JkPnJlY2VpdmVkIHJlc2VhcmNoIGZ1bmRzLCByZXNlYXJjaCBleHBlbnNlcywg
YW5kIHNwZWFrZXJz4oCZIGJ1cmVhdSBmZWVzL2hvbm9yYXJpYTwva2V5d29yZD48a2V5d29yZD5m
cm9tIE1pdHN1YmlzaGkgVGFuYWJlIFBoYXJtYSBDb3Jwb3JhdGlvbi4gWS5PLiBhbmQgWS4gU3Vz
dXRhIGFyZSBlbXBsb3llZXMgb2Y8L2tleXdvcmQ+PGtleXdvcmQ+TWl0c3ViaXNoaSBUYW5hYmUg
UGhhcm1hIENvcnBvcmF0aW9uLiBILlQuIGlzIGFuIGVtcGxveWVlIG9mIE1pdHN1YmlzaGkgVGFu
YWJlPC9rZXl3b3JkPjxrZXl3b3JkPlBoYXJtYSBDb3Jwb3JhdGlvbiBhbmQgcHJvZml0cyBmcm9t
IHN0b2NrcyBvZiBNaXRzdWJpc2hpIFRhbmFiZSBQaGFybWE8L2tleXdvcmQ+PGtleXdvcmQ+Q29y
cG9yYXRpb24uIFRoZSByZW1haW5pbmcgYXV0aG9ycyBoYXZlIG5vIGNvbmZsaWN0cyBvZiBpbnRl
cmVzdCB0byBkaXNjbG9zZS48L2tleXdvcmQ+PC9rZXl3b3Jkcz48ZGF0ZXM+PHllYXI+MjAyMTwv
eWVhcj48cHViLWRhdGVzPjxkYXRlPkF1ZyAxMDwvZGF0ZT48L3B1Yi1kYXRlcz48L2RhdGVzPjxp
c2JuPjI0MzQtMDc5MDwvaXNibj48YWNjZXNzaW9uLW51bT4zNDQxNDMzMzwvYWNjZXNzaW9uLW51
bT48dXJscz48L3VybHM+PGN1c3RvbTI+UE1DODMzODQzNTwvY3VzdG9tMj48ZWxlY3Ryb25pYy1y
ZXNvdXJjZS1udW0+MTAuMTI1My9jaXJjcmVwLkNSLTIxLTAwMz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RhPC9BdXRob3I+PFllYXI+MjAyMTwvWWVhcj48UmVj
TnVtPjgyPC9SZWNOdW0+PERpc3BsYXlUZXh0PlsyOV08L0Rpc3BsYXlUZXh0PjxyZWNvcmQ+PHJl
Yy1udW1iZXI+ODI8L3JlYy1udW1iZXI+PGZvcmVpZ24ta2V5cz48a2V5IGFwcD0iRU4iIGRiLWlk
PSJwMDU5dmZydzJ3OWVyYWVlc3d2dnphdjA5cGF6ZHJ2eHhlMGUiIHRpbWVzdGFtcD0iMTY1MzM4
NDM4MyI+ODI8L2tleT48L2ZvcmVpZ24ta2V5cz48cmVmLXR5cGUgbmFtZT0iSm91cm5hbCBBcnRp
Y2xlIj4xNzwvcmVmLXR5cGU+PGNvbnRyaWJ1dG9ycz48YXV0aG9ycz48YXV0aG9yPlVlZGEsIFQu
PC9hdXRob3I+PGF1dGhvcj5LYXNhbWEsIFMuPC9hdXRob3I+PGF1dGhvcj5ZYW1hbW90bywgTS48
L2F1dGhvcj48YXV0aG9yPk5ha2FubywgVC48L2F1dGhvcj48YXV0aG9yPlVlc2hpbWEsIEsuPC9h
dXRob3I+PGF1dGhvcj5Nb3Jpa2F3YSwgWS48L2F1dGhvcj48YXV0aG9yPkthd2F0YSwgSC48L2F1
dGhvcj48YXV0aG9yPllvc2hpaGlzYSwgQS48L2F1dGhvcj48YXV0aG9yPk5ha2F5YW1hLCBNLjwv
YXV0aG9yPjxhdXRob3I+S29tYXRzdSwgUy48L2F1dGhvcj48YXV0aG9yPlNvZWRhLCBULjwvYXV0
aG9yPjxhdXRob3I+V2F0YW5hYmUsIE0uPC9hdXRob3I+PGF1dGhvcj5LYXdha2FtaSwgUi48L2F1
dGhvcj48YXV0aG9yPk9rYWRhLCBZLjwvYXV0aG9yPjxhdXRob3I+VGFuYWthLCBILjwvYXV0aG9y
PjxhdXRob3I+U3VzdXRhLCBZLjwvYXV0aG9yPjxhdXRob3I+S2FzYWhhcmEsIE0uPC9hdXRob3I+
PGF1dGhvcj5Uc3VqaXRhLCBLLjwvYXV0aG9yPjxhdXRob3I+VGFrZWlzaGksIFkuPC9hdXRob3I+
PGF1dGhvcj5TYWl0bywgWS48L2F1dGhvcj48L2F1dGhvcnM+PC9jb250cmlidXRvcnM+PGF1dGgt
YWRkcmVzcz5DYXJkaW92YXNjdWxhciBNZWRpY2luZSwgTmFyYSBNZWRpY2FsIFVuaXZlcnNpdHkg
S2FzaGloYXJhIEphcGFuLiYjeEQ7SW5zdGl0dXRlIGZvciBDbGluaWNhbCBhbmQgVHJhbnNsYXRp
b25hbCBTY2llbmNlLCBOYXJhIE1lZGljYWwgVW5pdmVyc2l0eSBIb3NwaXRhbCBLYXNoaWhhcmEg
SmFwYW4uJiN4RDtEZXBhcnRtZW50IG9mIENhcmRpb3Zhc2N1bGFyIE1lZGljaW5lLCBHcmFkdWF0
ZSBTY2hvb2wgb2YgTWVkaWNhbCBTY2llbmNlcywgS3VtYW1vdG8gVW5pdmVyc2l0eSBLdW1hbW90
byBKYXBhbi4mI3hEO0RlcGFydG1lbnQgb2YgQ2FyZGlvdmFzY3VsYXIgTWVkaWNpbmUsIFlhbWF0
byBUYWthZGEgTXVuaWNpcGFsIEhvc3BpdGFsIFlhbWF0b3Rha2FkYSBKYXBhbi4mI3hEO0RlcGFy
dG1lbnQgb2YgQ2FyZGlvdmFzY3VsYXIgTWVkaWNpbmUsIE1pbmFtaS1OYXJhIEdlbmVyYWwgTWVk
aWNhbCBDZW50ZXIgTmFyYSBKYXBhbi4mI3hEO0RlcGFydG1lbnQgb2YgQ2FyZGlvdmFzY3VsYXIg
TWVkaWNpbmUsIE5hcmEgUHJlZmVjdHVyZSBHZW5lcmFsIE1lZGljYWwgQ2VudGVyIE5hcmEgSmFw
YW4uJiN4RDtEZXBhcnRtZW50IG9mIENhcmRpb3Zhc2N1bGFyIE1lZGljaW5lLCBGdWt1c2hpbWEg
TWVkaWNhbCBVbml2ZXJzaXR5IEZ1a3VzaGltYSBKYXBhbi4mI3hEO05ha2F5YW1hIENhcmRpb3Zh
c2N1bGFyIENsaW5pYyBLdW1hbW90byBKYXBhbi4mI3hEO0NhcmRpb3Zhc2N1bGFyIENlbnRlciwg
T3Nha2EgR3lvdW1laWthbiBIb3NwaXRhbCBPc2FrYSBKYXBhbi4mI3hEO0lrdXlha3UsIEludGVn
cmF0ZWQgVmFsdWUgRGV2ZWxvcG1lbnQsIE1pdHN1YmlzaGkgVGFuYWJlIFBoYXJtYSBDb3Jwb3Jh
dGlvbiBPc2FrYSBKYXBhbi48L2F1dGgtYWRkcmVzcz48dGl0bGVzPjx0aXRsZT5FZmZlY3Qgb2Yg
dGhlIFNvZGl1bS1HbHVjb3NlIENvdHJhbnNwb3J0ZXIgMiBJbmhpYml0b3IgQ2FuYWdsaWZsb3pp
biBmb3IgSGVhcnQgRmFpbHVyZSBXaXRoIFByZXNlcnZlZCBFamVjdGlvbiBGcmFjdGlvbiBpbiBQ
YXRpZW50cyBXaXRoIFR5cGUgMiBEaWFiZXRlczwvdGl0bGU+PHNlY29uZGFyeS10aXRsZT5DaXJj
IFJlcDwvc2Vjb25kYXJ5LXRpdGxlPjxhbHQtdGl0bGU+Q2lyY3VsYXRpb24gcmVwb3J0czwvYWx0
LXRpdGxlPjwvdGl0bGVzPjxwZXJpb2RpY2FsPjxmdWxsLXRpdGxlPkNpcmMgUmVwPC9mdWxsLXRp
dGxlPjxhYmJyLTE+Q2lyY3VsYXRpb24gcmVwb3J0czwvYWJici0xPjwvcGVyaW9kaWNhbD48YWx0
LXBlcmlvZGljYWw+PGZ1bGwtdGl0bGU+Q2lyYyBSZXA8L2Z1bGwtdGl0bGU+PGFiYnItMT5DaXJj
dWxhdGlvbiByZXBvcnRzPC9hYmJyLTE+PC9hbHQtcGVyaW9kaWNhbD48cGFnZXM+NDQwLTQ0ODwv
cGFnZXM+PHZvbHVtZT4zPC92b2x1bWU+PG51bWJlcj44PC9udW1iZXI+PGVkaXRpb24+MjAyMS8w
OC8yMTwvZWRpdGlvbj48a2V5d29yZHM+PGtleXdvcmQ+Qi10eXBlIG5hdHJpdXJldGljIHBlcHRp
ZGU8L2tleXdvcmQ+PGtleXdvcmQ+RWxkZXJseTwva2V5d29yZD48a2V5d29yZD5IZWFydCBmYWls
dXJlIHdpdGggcHJlc2VydmVkIGVqZWN0aW9uIGZyYWN0aW9uPC9rZXl3b3JkPjxrZXl3b3JkPlNv
ZGl1bS1nbHVjb3NlIGNvdHJhbnNwb3J0ZXIgMiBpbmhpYml0b3JzPC9rZXl3b3JkPjxrZXl3b3Jk
PlR5cGUgMiBkaWFiZXRlczwva2V5d29yZD48a2V5d29yZD5zY2hvbGFyc2hpcCBmdW5kcyBmcm9t
IE1pdHN1YmlzaGkgVGFuYWJlIFBoYXJtYSBDb3Jwb3JhdGlvbi4gWS4gU2FpdG8gaGFzPC9rZXl3
b3JkPjxrZXl3b3JkPnJlY2VpdmVkIHJlc2VhcmNoIGZ1bmRzLCByZXNlYXJjaCBleHBlbnNlcywg
YW5kIHNwZWFrZXJz4oCZIGJ1cmVhdSBmZWVzL2hvbm9yYXJpYTwva2V5d29yZD48a2V5d29yZD5m
cm9tIE1pdHN1YmlzaGkgVGFuYWJlIFBoYXJtYSBDb3Jwb3JhdGlvbi4gWS5PLiBhbmQgWS4gU3Vz
dXRhIGFyZSBlbXBsb3llZXMgb2Y8L2tleXdvcmQ+PGtleXdvcmQ+TWl0c3ViaXNoaSBUYW5hYmUg
UGhhcm1hIENvcnBvcmF0aW9uLiBILlQuIGlzIGFuIGVtcGxveWVlIG9mIE1pdHN1YmlzaGkgVGFu
YWJlPC9rZXl3b3JkPjxrZXl3b3JkPlBoYXJtYSBDb3Jwb3JhdGlvbiBhbmQgcHJvZml0cyBmcm9t
IHN0b2NrcyBvZiBNaXRzdWJpc2hpIFRhbmFiZSBQaGFybWE8L2tleXdvcmQ+PGtleXdvcmQ+Q29y
cG9yYXRpb24uIFRoZSByZW1haW5pbmcgYXV0aG9ycyBoYXZlIG5vIGNvbmZsaWN0cyBvZiBpbnRl
cmVzdCB0byBkaXNjbG9zZS48L2tleXdvcmQ+PC9rZXl3b3Jkcz48ZGF0ZXM+PHllYXI+MjAyMTwv
eWVhcj48cHViLWRhdGVzPjxkYXRlPkF1ZyAxMDwvZGF0ZT48L3B1Yi1kYXRlcz48L2RhdGVzPjxp
c2JuPjI0MzQtMDc5MDwvaXNibj48YWNjZXNzaW9uLW51bT4zNDQxNDMzMzwvYWNjZXNzaW9uLW51
bT48dXJscz48L3VybHM+PGN1c3RvbTI+UE1DODMzODQzNTwvY3VzdG9tMj48ZWxlY3Ryb25pYy1y
ZXNvdXJjZS1udW0+MTAuMTI1My9jaXJjcmVwLkNSLTIxLTAwMz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26103E53" w14:textId="7549E2C9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6.5±6.4</w:t>
            </w:r>
          </w:p>
          <w:p w14:paraId="5833B637" w14:textId="2E8E33AE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75.9±5.8</w:t>
            </w:r>
          </w:p>
        </w:tc>
        <w:tc>
          <w:tcPr>
            <w:tcW w:w="992" w:type="dxa"/>
          </w:tcPr>
          <w:p w14:paraId="52E2416F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6.7/67.5</w:t>
            </w:r>
          </w:p>
        </w:tc>
        <w:tc>
          <w:tcPr>
            <w:tcW w:w="1418" w:type="dxa"/>
          </w:tcPr>
          <w:p w14:paraId="4CF516EA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4.7±3.6</w:t>
            </w:r>
          </w:p>
          <w:p w14:paraId="717CF5C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5.2±3.7</w:t>
            </w:r>
          </w:p>
        </w:tc>
        <w:tc>
          <w:tcPr>
            <w:tcW w:w="1134" w:type="dxa"/>
          </w:tcPr>
          <w:p w14:paraId="61EEE821" w14:textId="708E1FDE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1.1±7.8</w:t>
            </w:r>
          </w:p>
          <w:p w14:paraId="254C236A" w14:textId="176970C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61.9±7.6</w:t>
            </w:r>
          </w:p>
        </w:tc>
        <w:tc>
          <w:tcPr>
            <w:tcW w:w="567" w:type="dxa"/>
          </w:tcPr>
          <w:p w14:paraId="1F5CA67D" w14:textId="60B26464" w:rsidR="0075112D" w:rsidRPr="006C44E1" w:rsidRDefault="0075112D" w:rsidP="0075112D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1.9/5</w:t>
            </w:r>
          </w:p>
        </w:tc>
        <w:tc>
          <w:tcPr>
            <w:tcW w:w="567" w:type="dxa"/>
          </w:tcPr>
          <w:p w14:paraId="74F762C9" w14:textId="726BA261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5.2/85</w:t>
            </w:r>
          </w:p>
        </w:tc>
        <w:tc>
          <w:tcPr>
            <w:tcW w:w="567" w:type="dxa"/>
          </w:tcPr>
          <w:p w14:paraId="5195AB96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E468FD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8.1/80</w:t>
            </w:r>
          </w:p>
        </w:tc>
        <w:tc>
          <w:tcPr>
            <w:tcW w:w="567" w:type="dxa"/>
          </w:tcPr>
          <w:p w14:paraId="569CA766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9.0/72.5</w:t>
            </w:r>
          </w:p>
        </w:tc>
        <w:tc>
          <w:tcPr>
            <w:tcW w:w="567" w:type="dxa"/>
          </w:tcPr>
          <w:p w14:paraId="52CEC6B3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4.3/20</w:t>
            </w:r>
          </w:p>
        </w:tc>
        <w:tc>
          <w:tcPr>
            <w:tcW w:w="567" w:type="dxa"/>
          </w:tcPr>
          <w:p w14:paraId="61A9A847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2.9/45</w:t>
            </w:r>
          </w:p>
        </w:tc>
        <w:tc>
          <w:tcPr>
            <w:tcW w:w="567" w:type="dxa"/>
          </w:tcPr>
          <w:p w14:paraId="44A9912C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33159C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6.7/20</w:t>
            </w:r>
          </w:p>
        </w:tc>
        <w:tc>
          <w:tcPr>
            <w:tcW w:w="567" w:type="dxa"/>
          </w:tcPr>
          <w:p w14:paraId="1AD0C63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2.9/47.5</w:t>
            </w:r>
          </w:p>
        </w:tc>
        <w:tc>
          <w:tcPr>
            <w:tcW w:w="567" w:type="dxa"/>
          </w:tcPr>
          <w:p w14:paraId="5651A6FD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5112D" w:rsidRPr="006C44E1" w14:paraId="0FABE00F" w14:textId="77777777" w:rsidTr="002B2AD6">
        <w:tc>
          <w:tcPr>
            <w:tcW w:w="987" w:type="dxa"/>
          </w:tcPr>
          <w:p w14:paraId="2C9A4CDB" w14:textId="6F5F293C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Empire 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WFyPC9BdXRob3I+PFllYXI+MjAyMTwvWWVhcj48UmVj
TnVtPjc3PC9SZWNOdW0+PERpc3BsYXlUZXh0PlsyNF08L0Rpc3BsYXlUZXh0PjxyZWNvcmQ+PHJl
Yy1udW1iZXI+Nzc8L3JlYy1udW1iZXI+PGZvcmVpZ24ta2V5cz48a2V5IGFwcD0iRU4iIGRiLWlk
PSJwMDU5dmZydzJ3OWVyYWVlc3d2dnphdjA5cGF6ZHJ2eHhlMGUiIHRpbWVzdGFtcD0iMTY1MzM4
NDAyNCI+Nzc8L2tleT48L2ZvcmVpZ24ta2V5cz48cmVmLXR5cGUgbmFtZT0iSm91cm5hbCBBcnRp
Y2xlIj4xNzwvcmVmLXR5cGU+PGNvbnRyaWJ1dG9ycz48YXV0aG9ycz48YXV0aG9yPk9tYXIsIE0u
PC9hdXRob3I+PGF1dGhvcj5KZW5zZW4sIEouPC9hdXRob3I+PGF1dGhvcj5BbGksIE0uPC9hdXRo
b3I+PGF1dGhvcj5GcmVkZXJpa3NlbiwgUC4gSC48L2F1dGhvcj48YXV0aG9yPktpc3RvcnAsIEMu
PC9hdXRob3I+PGF1dGhvcj5WaWRlYsOmaywgTC48L2F1dGhvcj48YXV0aG9yPlBvdWxzZW4sIE0u
IEsuPC9hdXRob3I+PGF1dGhvcj5UdXhlbiwgQy4gRC48L2F1dGhvcj48YXV0aG9yPk3DtmxsZXIs
IFMuPC9hdXRob3I+PGF1dGhvcj5HdXN0YWZzc29uLCBGLjwvYXV0aG9yPjxhdXRob3I+S8O4YmVy
LCBMLjwvYXV0aG9yPjxhdXRob3I+U2Nob3UsIE0uPC9hdXRob3I+PGF1dGhvcj5Nw7hsbGVyLCBK
LiBFLjwvYXV0aG9yPjwvYXV0aG9ycz48L2NvbnRyaWJ1dG9ycz48YXV0aC1hZGRyZXNzPlJlc2Vh
cmNoIFVuaXQgb2YgQ2FyZGlvbG9neSwgRGVwYXJ0bWVudCBvZiBDYXJkaW9sb2d5LCBPZGVuc2Ug
VW5pdmVyc2l0eSBIb3NwaXRhbCwgT2RlbnNlLCBEZW5tYXJrLiYjeEQ7U3Rlbm8gRGlhYmV0ZXMg
Q2VudHJlIE9kZW5zZSwgT2RlbnNlIFVuaXZlcnNpdHkgSG9zcGl0YWwsIE9kZW5zZSwgRGVubWFy
ay4mI3hEO0ZhY3VsdHkgb2YgSGVhbHRoIFNjaWVuY2VzLCBVbml2ZXJzaXR5IG9mIFNvdXRoZXJu
IERlbm1hcmssIE9kZW5zZSwgRGVubWFyay4mI3hEO0RlcGFydG1lbnQgb2YgQ2FyZGlvbG9neSwg
SGVybGV2IGFuZCBHZW50b2Z0ZSBVbml2ZXJzaXR5IEhvc3BpdGFsLCBDb3BlbmhhZ2VuLCBEZW5t
YXJrLiYjeEQ7RGVwYXJ0bWVudCBvZiBDbGluaWNhbCBNZWRpY2luZSwgVW5pdmVyc2l0eSBvZiBD
b3BlbmhhZ2VuLCBDb3BlbmhhZ2VuLCBEZW5tYXJrLiYjeEQ7RGVwYXJ0bWVudCBvZiBFbmRvY3Jp
bm9sb2d5LCBSaWdzaG9zcGl0YWxldCwgQ29wZW5oYWdlbiwgRGVubWFyay4mI3hEO0RlcGFydG1l
bnQgb2YgQ2FyZGlvbG9neSwgT2RlbnNlIFVuaXZlcnNpdHkgSG9zcGl0YWwsIE9kZW5zZSwgRGVu
bWFyay4mI3hEO0RlcGFydG1lbnQgb2YgQ2FyZGlvbG9neSwgQmlzcGViamVyZyBhbmQgRnJlZGVy
aWtzYmVyZyBVbml2ZXJzaXR5IEhvc3BpdGFsLCBDb3BlbmhhZ2VuLCBEZW5tYXJrLiYjeEQ7RGVw
YXJ0bWVudCBvZiBDbGluaWNhbCBSZXNlYXJjaCwgT2RlbnNlIFVuaXZlcnNpdHkgSG9zcGl0YWws
IE9kZW5zZSwgRGVubWFyay4mI3hEO0RlcGFydG1lbnQgb2YgQ2FyZGlvbG9neSwgUmlnc2hvc3Bp
dGFsZXQsIENvcGVuaGFnZW4sIERlbm1hcmsuPC9hdXRoLWFkZHJlc3M+PHRpdGxlcz48dGl0bGU+
QXNzb2NpYXRpb25zIG9mIEVtcGFnbGlmbG96aW4gV2l0aCBMZWZ0IFZlbnRyaWN1bGFyIFZvbHVt
ZXMsIE1hc3MsIGFuZCBGdW5jdGlvbiBpbiBQYXRpZW50cyBXaXRoIEhlYXJ0IEZhaWx1cmUgYW5k
IFJlZHVjZWQgRWplY3Rpb24gRnJhY3Rpb246IEEgU3Vic3R1ZHkgb2YgdGhlIEVtcGlyZSBIRiBS
YW5kb21pemVkIENsaW5pY2FsIFRyaWFsPC90aXRsZT48c2Vjb25kYXJ5LXRpdGxlPkpBTUEgQ2Fy
ZGlvbDwvc2Vjb25kYXJ5LXRpdGxlPjxhbHQtdGl0bGU+SkFNQSBjYXJkaW9sb2d5PC9hbHQtdGl0
bGU+PC90aXRsZXM+PHBlcmlvZGljYWw+PGZ1bGwtdGl0bGU+SkFNQSBDYXJkaW9sPC9mdWxsLXRp
dGxlPjxhYmJyLTE+SkFNQSBjYXJkaW9sb2d5PC9hYmJyLTE+PC9wZXJpb2RpY2FsPjxhbHQtcGVy
aW9kaWNhbD48ZnVsbC10aXRsZT5KQU1BIENhcmRpb2w8L2Z1bGwtdGl0bGU+PGFiYnItMT5KQU1B
IGNhcmRpb2xvZ3k8L2FiYnItMT48L2FsdC1wZXJpb2RpY2FsPjxwYWdlcz44MzYtODQwPC9wYWdl
cz48dm9sdW1lPjY8L3ZvbHVtZT48bnVtYmVyPjc8L251bWJlcj48ZWRpdGlvbj4yMDIxLzAxLzA3
PC9lZGl0aW9uPjxrZXl3b3Jkcz48a2V5d29yZD5BZ2VkPC9rZXl3b3JkPjxrZXl3b3JkPkJlbnpo
eWRyeWwgQ29tcG91bmRzLyp0aGVyYXBldXRpYyB1c2U8L2tleXdvcmQ+PGtleXdvcmQ+RWNob2Nh
cmRpb2dyYXBoeTwva2V5d29yZD48a2V5d29yZD5GZW1hbGU8L2tleXdvcmQ+PGtleXdvcmQ+R2x1
Y29zaWRlcy8qdGhlcmFwZXV0aWMgdXNlPC9rZXl3b3JkPjxrZXl3b3JkPkhlYXJ0IEZhaWx1cmUv
ZGlhZ25vc3RpYyBpbWFnaW5nLypkcnVnIHRoZXJhcHkvcGh5c2lvcGF0aG9sb2d5PC9rZXl3b3Jk
PjxrZXl3b3JkPkhlYXJ0IFZlbnRyaWNsZXMvZGlhZ25vc3RpYyBpbWFnaW5nLypkcnVnIGVmZmVj
dHM8L2tleXdvcmQ+PGtleXdvcmQ+SHVtYW5zPC9rZXl3b3JkPjxrZXl3b3JkPk1hbGU8L2tleXdv
cmQ+PGtleXdvcmQ+TWlkZGxlIEFnZWQ8L2tleXdvcmQ+PGtleXdvcmQ+T3JnYW4gU2l6ZS9kcnVn
IGVmZmVjdHM8L2tleXdvcmQ+PGtleXdvcmQ+U29kaXVtLUdsdWNvc2UgVHJhbnNwb3J0ZXIgMiBJ
bmhpYml0b3JzLyp0aGVyYXBldXRpYyB1c2U8L2tleXdvcmQ+PGtleXdvcmQ+U3Ryb2tlIFZvbHVt
ZS8qZHJ1ZyBlZmZlY3RzPC9rZXl3b3JkPjxrZXl3b3JkPlZlbnRyaWN1bGFyIEZ1bmN0aW9uLCBM
ZWZ0LypkcnVnIGVmZmVjdHM8L2tleXdvcmQ+PC9rZXl3b3Jkcz48ZGF0ZXM+PHllYXI+MjAyMTwv
eWVhcj48cHViLWRhdGVzPjxkYXRlPkp1bCAxPC9kYXRlPjwvcHViLWRhdGVzPjwvZGF0ZXM+PGlz
Ym4+MjM4MC02NTgzIChQcmludCk8L2lzYm4+PGFjY2Vzc2lvbi1udW0+MzM0MDQ2Mzc8L2FjY2Vz
c2lvbi1udW0+PHVybHM+PC91cmxzPjxjdXN0b20yPlBNQzc3ODg1MDUgRm91bmRhdGlvbiwgdGhl
IFN0ZW5vIERpYWJldGVzIENlbnRlciBPZGVuc2UsIE9kZW5zZSBVbml2ZXJzaXR5IEhvc3BpdGFs
IERlbm1hcmssIGFuZCB0aGUgQS5QLiBNw7hsbGVyIEZvdW5kYXRpb24gZm9yIHRoZSBBZHZhbmNl
bWVudCBvZiBNZWRpY2FsIFNjaWVuY2UsIERlbm1hcmsgZHVyaW5nIHRoZSBjb25kdWN0IG9mIHRo
ZSBzdHVkeS4gRHIgSmVuc2VuIHJlcG9ydHMgZ3JhbnRzIGZyb20gdGhlIFJlc2VhcmNoIENvdW5j
aWwgYXQgSGVybGV2IGFuZCBHZW50b2Z0ZSBVbml2ZXJzaXR5IEhvc3BpdGFsLCB0aGUgUmVzZWFy
Y2ggYW5kIElubm92YXRpb24gRm91bmRhdGlvbiBvZiB0aGUgRGVwYXJ0bWVudCBvZiBDYXJkaW9s
b2d5LCBIZXJsZXYgYW5kIEdlbnRvZnRlIFVuaXZlcnNpdHkgSG9zcGl0YWwsIGFuZCB0aGUgQS5Q
LiBNw7hsbGVyIEZvdW5kYXRpb24gZm9yIHRoZSBBZHZhbmNlbWVudCBvZiBNZWRpY2FsIFNjaWVu
Y2UgZHVyaW5nIHRoZSBjb25kdWN0IG9mIHRoZSBzdHVkeS4gRHIgS2lzdG9ycCByZXBvcnRzIHBl
cnNvbmFsIGZlZXMgZnJvbSBzY2llbnRpZmljIGFkdmlzb3J5IHBhbmVscyBhbmQgc3BlYWtlciBm
ZWVzIGZyb20gQm9laHJpbmdlciBJbmdlbGhlaW0sIE1lcmNrLCBTaGFycCAmYW1wOyBEb2htZSwg
QXN0cmFaZW5lY2EsIEFtZ2VuLCBOb3ZhcnRpcywgTm92byBOb3JkaXNrLCBhbmQgU2hpcmUgb3V0
c2lkZSB0aGUgc3VibWl0dGVkIHdvcmsuIERyIEd1c3RhZnNzb24gcmVwb3J0cyBwZXJzb25hbCBm
ZWVzIGZyb20gQm9laHJpbmdlciBJbmdlbGhlaW0gZHVyaW5nIHRoZSBjb25kdWN0IG9mIHRoZSBz
dHVkeSBhbmQgcGVyc29uYWwgZmVlcyBmcm9tIE5vdmFydGlzIE9yaW9uIFBoYXJtYSBBYmJvdHQs
IEJheWVyLCBBc3RyYVplbmVjYSwgYW5kIENhcm1hdCBhbmQgZ3JhbnRzIGFuZCBwZXJzb25hbCBm
ZWVzIGZyb20gUGZpemVyIG91dHNpZGUgdGhlIHN1Ym1pdHRlZCB3b3JrLiBEciBLw7hiZXIgcmVw
b3J0cyBzcGVha2VyIGhvbm9yYXJpYSBmcm9tIE5vdmFydGlzLCBBc3RyYVplbmVjYSwgTm92bywg
YW5kIEJvZWhyaW5nZXIgSW5nZWxoZWltIG91dHNpZGUgdGhlIHN1Ym1pdHRlZCB3b3JrLiBEciBT
aG91IHJlcG9ydHMgZ3JhbnRzIGZyb20gdGhlIENhcGl0YWwgUmVnaW9uIG9mIERlbm1hcmsgYW5k
IHRoZSBEYW5pc2ggSGVhcnQgRm91bmRhdGlvbiBkdXJpbmcgdGhlIGNvbmR1Y3Qgb2YgdGhlIHN0
dWR5IGFuZCBwZXJzb25hbCBmZWVzIGFuZCBub25maW5hbmNpYWwgc3VwcG9ydCBmcm9tIEFzdHJh
WmVuZWNhIGFuZCBwZXJzb25hbCBmZWVzIGZyb20gTm92byBOb3JkaXNrIGFuZCBCb2VocmluZ2Vy
IEluZ2VsaGVpbSBvdXRzaWRlIHRoZSBzdWJtaXR0ZWQgd29yay4gRHIgTcO4bGxlciByZXBvcnRz
IGdyYW50cyBmcm9tIERhbmlzaCBIZWFydCBGb3VuZGF0aW9uIGR1cmluZyB0aGUgY29uZHVjdCBv
ZiB0aGUgc3R1ZHkgYW5kIGdyYW50cyBhbmQgcGVyc29uYWwgZmVlcyBmcm9tIEFiaW9tZWQgYW5k
IHBlcnNvbmFsIGZlZXMgZnJvbSBOb3ZhcnRpcyBhbmQgT3Jpb24gUGhhcm1hIG91dHNpZGUgdGhl
IHN1Ym1pdHRlZCB3b3JrLiBObyBvdGhlciBkaXNjbG9zdXJlcyB3ZXJlIHJlcG9ydGVkLjwvY3Vz
dG9tMj48ZWxlY3Ryb25pYy1yZXNvdXJjZS1udW0+MTAuMTAwMS9qYW1hY2FyZGlvLjIwMjAuNjg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WFyPC9BdXRob3I+PFllYXI+MjAyMTwvWWVhcj48UmVj
TnVtPjc3PC9SZWNOdW0+PERpc3BsYXlUZXh0PlsyNF08L0Rpc3BsYXlUZXh0PjxyZWNvcmQ+PHJl
Yy1udW1iZXI+Nzc8L3JlYy1udW1iZXI+PGZvcmVpZ24ta2V5cz48a2V5IGFwcD0iRU4iIGRiLWlk
PSJwMDU5dmZydzJ3OWVyYWVlc3d2dnphdjA5cGF6ZHJ2eHhlMGUiIHRpbWVzdGFtcD0iMTY1MzM4
NDAyNCI+Nzc8L2tleT48L2ZvcmVpZ24ta2V5cz48cmVmLXR5cGUgbmFtZT0iSm91cm5hbCBBcnRp
Y2xlIj4xNzwvcmVmLXR5cGU+PGNvbnRyaWJ1dG9ycz48YXV0aG9ycz48YXV0aG9yPk9tYXIsIE0u
PC9hdXRob3I+PGF1dGhvcj5KZW5zZW4sIEouPC9hdXRob3I+PGF1dGhvcj5BbGksIE0uPC9hdXRo
b3I+PGF1dGhvcj5GcmVkZXJpa3NlbiwgUC4gSC48L2F1dGhvcj48YXV0aG9yPktpc3RvcnAsIEMu
PC9hdXRob3I+PGF1dGhvcj5WaWRlYsOmaywgTC48L2F1dGhvcj48YXV0aG9yPlBvdWxzZW4sIE0u
IEsuPC9hdXRob3I+PGF1dGhvcj5UdXhlbiwgQy4gRC48L2F1dGhvcj48YXV0aG9yPk3DtmxsZXIs
IFMuPC9hdXRob3I+PGF1dGhvcj5HdXN0YWZzc29uLCBGLjwvYXV0aG9yPjxhdXRob3I+S8O4YmVy
LCBMLjwvYXV0aG9yPjxhdXRob3I+U2Nob3UsIE0uPC9hdXRob3I+PGF1dGhvcj5Nw7hsbGVyLCBK
LiBFLjwvYXV0aG9yPjwvYXV0aG9ycz48L2NvbnRyaWJ1dG9ycz48YXV0aC1hZGRyZXNzPlJlc2Vh
cmNoIFVuaXQgb2YgQ2FyZGlvbG9neSwgRGVwYXJ0bWVudCBvZiBDYXJkaW9sb2d5LCBPZGVuc2Ug
VW5pdmVyc2l0eSBIb3NwaXRhbCwgT2RlbnNlLCBEZW5tYXJrLiYjeEQ7U3Rlbm8gRGlhYmV0ZXMg
Q2VudHJlIE9kZW5zZSwgT2RlbnNlIFVuaXZlcnNpdHkgSG9zcGl0YWwsIE9kZW5zZSwgRGVubWFy
ay4mI3hEO0ZhY3VsdHkgb2YgSGVhbHRoIFNjaWVuY2VzLCBVbml2ZXJzaXR5IG9mIFNvdXRoZXJu
IERlbm1hcmssIE9kZW5zZSwgRGVubWFyay4mI3hEO0RlcGFydG1lbnQgb2YgQ2FyZGlvbG9neSwg
SGVybGV2IGFuZCBHZW50b2Z0ZSBVbml2ZXJzaXR5IEhvc3BpdGFsLCBDb3BlbmhhZ2VuLCBEZW5t
YXJrLiYjeEQ7RGVwYXJ0bWVudCBvZiBDbGluaWNhbCBNZWRpY2luZSwgVW5pdmVyc2l0eSBvZiBD
b3BlbmhhZ2VuLCBDb3BlbmhhZ2VuLCBEZW5tYXJrLiYjeEQ7RGVwYXJ0bWVudCBvZiBFbmRvY3Jp
bm9sb2d5LCBSaWdzaG9zcGl0YWxldCwgQ29wZW5oYWdlbiwgRGVubWFyay4mI3hEO0RlcGFydG1l
bnQgb2YgQ2FyZGlvbG9neSwgT2RlbnNlIFVuaXZlcnNpdHkgSG9zcGl0YWwsIE9kZW5zZSwgRGVu
bWFyay4mI3hEO0RlcGFydG1lbnQgb2YgQ2FyZGlvbG9neSwgQmlzcGViamVyZyBhbmQgRnJlZGVy
aWtzYmVyZyBVbml2ZXJzaXR5IEhvc3BpdGFsLCBDb3BlbmhhZ2VuLCBEZW5tYXJrLiYjeEQ7RGVw
YXJ0bWVudCBvZiBDbGluaWNhbCBSZXNlYXJjaCwgT2RlbnNlIFVuaXZlcnNpdHkgSG9zcGl0YWws
IE9kZW5zZSwgRGVubWFyay4mI3hEO0RlcGFydG1lbnQgb2YgQ2FyZGlvbG9neSwgUmlnc2hvc3Bp
dGFsZXQsIENvcGVuaGFnZW4sIERlbm1hcmsuPC9hdXRoLWFkZHJlc3M+PHRpdGxlcz48dGl0bGU+
QXNzb2NpYXRpb25zIG9mIEVtcGFnbGlmbG96aW4gV2l0aCBMZWZ0IFZlbnRyaWN1bGFyIFZvbHVt
ZXMsIE1hc3MsIGFuZCBGdW5jdGlvbiBpbiBQYXRpZW50cyBXaXRoIEhlYXJ0IEZhaWx1cmUgYW5k
IFJlZHVjZWQgRWplY3Rpb24gRnJhY3Rpb246IEEgU3Vic3R1ZHkgb2YgdGhlIEVtcGlyZSBIRiBS
YW5kb21pemVkIENsaW5pY2FsIFRyaWFsPC90aXRsZT48c2Vjb25kYXJ5LXRpdGxlPkpBTUEgQ2Fy
ZGlvbDwvc2Vjb25kYXJ5LXRpdGxlPjxhbHQtdGl0bGU+SkFNQSBjYXJkaW9sb2d5PC9hbHQtdGl0
bGU+PC90aXRsZXM+PHBlcmlvZGljYWw+PGZ1bGwtdGl0bGU+SkFNQSBDYXJkaW9sPC9mdWxsLXRp
dGxlPjxhYmJyLTE+SkFNQSBjYXJkaW9sb2d5PC9hYmJyLTE+PC9wZXJpb2RpY2FsPjxhbHQtcGVy
aW9kaWNhbD48ZnVsbC10aXRsZT5KQU1BIENhcmRpb2w8L2Z1bGwtdGl0bGU+PGFiYnItMT5KQU1B
IGNhcmRpb2xvZ3k8L2FiYnItMT48L2FsdC1wZXJpb2RpY2FsPjxwYWdlcz44MzYtODQwPC9wYWdl
cz48dm9sdW1lPjY8L3ZvbHVtZT48bnVtYmVyPjc8L251bWJlcj48ZWRpdGlvbj4yMDIxLzAxLzA3
PC9lZGl0aW9uPjxrZXl3b3Jkcz48a2V5d29yZD5BZ2VkPC9rZXl3b3JkPjxrZXl3b3JkPkJlbnpo
eWRyeWwgQ29tcG91bmRzLyp0aGVyYXBldXRpYyB1c2U8L2tleXdvcmQ+PGtleXdvcmQ+RWNob2Nh
cmRpb2dyYXBoeTwva2V5d29yZD48a2V5d29yZD5GZW1hbGU8L2tleXdvcmQ+PGtleXdvcmQ+R2x1
Y29zaWRlcy8qdGhlcmFwZXV0aWMgdXNlPC9rZXl3b3JkPjxrZXl3b3JkPkhlYXJ0IEZhaWx1cmUv
ZGlhZ25vc3RpYyBpbWFnaW5nLypkcnVnIHRoZXJhcHkvcGh5c2lvcGF0aG9sb2d5PC9rZXl3b3Jk
PjxrZXl3b3JkPkhlYXJ0IFZlbnRyaWNsZXMvZGlhZ25vc3RpYyBpbWFnaW5nLypkcnVnIGVmZmVj
dHM8L2tleXdvcmQ+PGtleXdvcmQ+SHVtYW5zPC9rZXl3b3JkPjxrZXl3b3JkPk1hbGU8L2tleXdv
cmQ+PGtleXdvcmQ+TWlkZGxlIEFnZWQ8L2tleXdvcmQ+PGtleXdvcmQ+T3JnYW4gU2l6ZS9kcnVn
IGVmZmVjdHM8L2tleXdvcmQ+PGtleXdvcmQ+U29kaXVtLUdsdWNvc2UgVHJhbnNwb3J0ZXIgMiBJ
bmhpYml0b3JzLyp0aGVyYXBldXRpYyB1c2U8L2tleXdvcmQ+PGtleXdvcmQ+U3Ryb2tlIFZvbHVt
ZS8qZHJ1ZyBlZmZlY3RzPC9rZXl3b3JkPjxrZXl3b3JkPlZlbnRyaWN1bGFyIEZ1bmN0aW9uLCBM
ZWZ0LypkcnVnIGVmZmVjdHM8L2tleXdvcmQ+PC9rZXl3b3Jkcz48ZGF0ZXM+PHllYXI+MjAyMTwv
eWVhcj48cHViLWRhdGVzPjxkYXRlPkp1bCAxPC9kYXRlPjwvcHViLWRhdGVzPjwvZGF0ZXM+PGlz
Ym4+MjM4MC02NTgzIChQcmludCk8L2lzYm4+PGFjY2Vzc2lvbi1udW0+MzM0MDQ2Mzc8L2FjY2Vz
c2lvbi1udW0+PHVybHM+PC91cmxzPjxjdXN0b20yPlBNQzc3ODg1MDUgRm91bmRhdGlvbiwgdGhl
IFN0ZW5vIERpYWJldGVzIENlbnRlciBPZGVuc2UsIE9kZW5zZSBVbml2ZXJzaXR5IEhvc3BpdGFs
IERlbm1hcmssIGFuZCB0aGUgQS5QLiBNw7hsbGVyIEZvdW5kYXRpb24gZm9yIHRoZSBBZHZhbmNl
bWVudCBvZiBNZWRpY2FsIFNjaWVuY2UsIERlbm1hcmsgZHVyaW5nIHRoZSBjb25kdWN0IG9mIHRo
ZSBzdHVkeS4gRHIgSmVuc2VuIHJlcG9ydHMgZ3JhbnRzIGZyb20gdGhlIFJlc2VhcmNoIENvdW5j
aWwgYXQgSGVybGV2IGFuZCBHZW50b2Z0ZSBVbml2ZXJzaXR5IEhvc3BpdGFsLCB0aGUgUmVzZWFy
Y2ggYW5kIElubm92YXRpb24gRm91bmRhdGlvbiBvZiB0aGUgRGVwYXJ0bWVudCBvZiBDYXJkaW9s
b2d5LCBIZXJsZXYgYW5kIEdlbnRvZnRlIFVuaXZlcnNpdHkgSG9zcGl0YWwsIGFuZCB0aGUgQS5Q
LiBNw7hsbGVyIEZvdW5kYXRpb24gZm9yIHRoZSBBZHZhbmNlbWVudCBvZiBNZWRpY2FsIFNjaWVu
Y2UgZHVyaW5nIHRoZSBjb25kdWN0IG9mIHRoZSBzdHVkeS4gRHIgS2lzdG9ycCByZXBvcnRzIHBl
cnNvbmFsIGZlZXMgZnJvbSBzY2llbnRpZmljIGFkdmlzb3J5IHBhbmVscyBhbmQgc3BlYWtlciBm
ZWVzIGZyb20gQm9laHJpbmdlciBJbmdlbGhlaW0sIE1lcmNrLCBTaGFycCAmYW1wOyBEb2htZSwg
QXN0cmFaZW5lY2EsIEFtZ2VuLCBOb3ZhcnRpcywgTm92byBOb3JkaXNrLCBhbmQgU2hpcmUgb3V0
c2lkZSB0aGUgc3VibWl0dGVkIHdvcmsuIERyIEd1c3RhZnNzb24gcmVwb3J0cyBwZXJzb25hbCBm
ZWVzIGZyb20gQm9laHJpbmdlciBJbmdlbGhlaW0gZHVyaW5nIHRoZSBjb25kdWN0IG9mIHRoZSBz
dHVkeSBhbmQgcGVyc29uYWwgZmVlcyBmcm9tIE5vdmFydGlzIE9yaW9uIFBoYXJtYSBBYmJvdHQs
IEJheWVyLCBBc3RyYVplbmVjYSwgYW5kIENhcm1hdCBhbmQgZ3JhbnRzIGFuZCBwZXJzb25hbCBm
ZWVzIGZyb20gUGZpemVyIG91dHNpZGUgdGhlIHN1Ym1pdHRlZCB3b3JrLiBEciBLw7hiZXIgcmVw
b3J0cyBzcGVha2VyIGhvbm9yYXJpYSBmcm9tIE5vdmFydGlzLCBBc3RyYVplbmVjYSwgTm92bywg
YW5kIEJvZWhyaW5nZXIgSW5nZWxoZWltIG91dHNpZGUgdGhlIHN1Ym1pdHRlZCB3b3JrLiBEciBT
aG91IHJlcG9ydHMgZ3JhbnRzIGZyb20gdGhlIENhcGl0YWwgUmVnaW9uIG9mIERlbm1hcmsgYW5k
IHRoZSBEYW5pc2ggSGVhcnQgRm91bmRhdGlvbiBkdXJpbmcgdGhlIGNvbmR1Y3Qgb2YgdGhlIHN0
dWR5IGFuZCBwZXJzb25hbCBmZWVzIGFuZCBub25maW5hbmNpYWwgc3VwcG9ydCBmcm9tIEFzdHJh
WmVuZWNhIGFuZCBwZXJzb25hbCBmZWVzIGZyb20gTm92byBOb3JkaXNrIGFuZCBCb2VocmluZ2Vy
IEluZ2VsaGVpbSBvdXRzaWRlIHRoZSBzdWJtaXR0ZWQgd29yay4gRHIgTcO4bGxlciByZXBvcnRz
IGdyYW50cyBmcm9tIERhbmlzaCBIZWFydCBGb3VuZGF0aW9uIGR1cmluZyB0aGUgY29uZHVjdCBv
ZiB0aGUgc3R1ZHkgYW5kIGdyYW50cyBhbmQgcGVyc29uYWwgZmVlcyBmcm9tIEFiaW9tZWQgYW5k
IHBlcnNvbmFsIGZlZXMgZnJvbSBOb3ZhcnRpcyBhbmQgT3Jpb24gUGhhcm1hIG91dHNpZGUgdGhl
IHN1Ym1pdHRlZCB3b3JrLiBObyBvdGhlciBkaXNjbG9zdXJlcyB3ZXJlIHJlcG9ydGVkLjwvY3Vz
dG9tMj48ZWxlY3Ryb25pYy1yZXNvdXJjZS1udW0+MTAuMTAwMS9qYW1hY2FyZGlvLjIwMjAuNjg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368327EE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5 ±10/</w:t>
            </w:r>
          </w:p>
          <w:p w14:paraId="609F9C0B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3 ±12</w:t>
            </w:r>
          </w:p>
        </w:tc>
        <w:tc>
          <w:tcPr>
            <w:tcW w:w="992" w:type="dxa"/>
          </w:tcPr>
          <w:p w14:paraId="66322FE1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83/87</w:t>
            </w:r>
          </w:p>
        </w:tc>
        <w:tc>
          <w:tcPr>
            <w:tcW w:w="1418" w:type="dxa"/>
          </w:tcPr>
          <w:p w14:paraId="2E63BB6F" w14:textId="1C9D5EF9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9(27-33)</w:t>
            </w:r>
          </w:p>
          <w:p w14:paraId="431A4BFE" w14:textId="5C513073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9(26-33)</w:t>
            </w:r>
          </w:p>
        </w:tc>
        <w:tc>
          <w:tcPr>
            <w:tcW w:w="1134" w:type="dxa"/>
          </w:tcPr>
          <w:p w14:paraId="62E231BA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9±8/</w:t>
            </w:r>
          </w:p>
          <w:p w14:paraId="1A9AA056" w14:textId="11EDA296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0 ±8</w:t>
            </w:r>
          </w:p>
        </w:tc>
        <w:tc>
          <w:tcPr>
            <w:tcW w:w="567" w:type="dxa"/>
          </w:tcPr>
          <w:p w14:paraId="0020434E" w14:textId="36C24524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9/12</w:t>
            </w:r>
          </w:p>
        </w:tc>
        <w:tc>
          <w:tcPr>
            <w:tcW w:w="567" w:type="dxa"/>
          </w:tcPr>
          <w:p w14:paraId="3905CF12" w14:textId="31C52383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37/43</w:t>
            </w:r>
          </w:p>
        </w:tc>
        <w:tc>
          <w:tcPr>
            <w:tcW w:w="567" w:type="dxa"/>
          </w:tcPr>
          <w:p w14:paraId="2EE5B87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2/14</w:t>
            </w:r>
          </w:p>
        </w:tc>
        <w:tc>
          <w:tcPr>
            <w:tcW w:w="567" w:type="dxa"/>
          </w:tcPr>
          <w:p w14:paraId="3DE349CF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2/68</w:t>
            </w:r>
          </w:p>
        </w:tc>
        <w:tc>
          <w:tcPr>
            <w:tcW w:w="567" w:type="dxa"/>
          </w:tcPr>
          <w:p w14:paraId="53935F18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96/94</w:t>
            </w:r>
          </w:p>
        </w:tc>
        <w:tc>
          <w:tcPr>
            <w:tcW w:w="567" w:type="dxa"/>
          </w:tcPr>
          <w:p w14:paraId="57B3EDD7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5/66</w:t>
            </w:r>
          </w:p>
        </w:tc>
        <w:tc>
          <w:tcPr>
            <w:tcW w:w="567" w:type="dxa"/>
          </w:tcPr>
          <w:p w14:paraId="2CB82DF1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66/65</w:t>
            </w:r>
          </w:p>
        </w:tc>
        <w:tc>
          <w:tcPr>
            <w:tcW w:w="567" w:type="dxa"/>
          </w:tcPr>
          <w:p w14:paraId="30C7526A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B17A82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B5AA70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C586307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2562A5DB" w14:textId="77777777" w:rsidTr="002B2AD6">
        <w:tc>
          <w:tcPr>
            <w:tcW w:w="987" w:type="dxa"/>
          </w:tcPr>
          <w:p w14:paraId="4FBF6641" w14:textId="001364D1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PRESERVED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Q8L1JlY051bT48RGlzcGxheVRleHQ+WzIxXTwvRGlzcGxheVRleHQ+PHJlY29yZD48
cmVjLW51bWJlcj43NDwvcmVjLW51bWJlcj48Zm9yZWlnbi1rZXlzPjxrZXkgYXBwPSJFTiIgZGIt
aWQ9InAwNTl2ZnJ3Mnc5ZXJhZWVzd3Z2emF2MDlwYXpkcnZ4eGUwZSIgdGltZXN0YW1wPSIxNjUz
MzgzNzU0Ij43NDwva2V5PjwvZm9yZWlnbi1rZXlzPjxyZWYtdHlwZSBuYW1lPSJKb3VybmFsIEFy
dGljbGUiPjE3PC9yZWYtdHlwZT48Y29udHJpYnV0b3JzPjxhdXRob3JzPjxhdXRob3I+TmFzc2lm
LCBNLiBFLjwvYXV0aG9yPjxhdXRob3I+V2luZHNvciwgUy4gTC48L2F1dGhvcj48YXV0aG9yPkJv
cmxhdWcsIEIuIEEuPC9hdXRob3I+PGF1dGhvcj5LaXR6bWFuLCBELiBXLjwvYXV0aG9yPjxhdXRo
b3I+U2hhaCwgUy4gSi48L2F1dGhvcj48YXV0aG9yPlRhbmcsIEYuPC9hdXRob3I+PGF1dGhvcj5L
aGFyaXRvbiwgWS48L2F1dGhvcj48YXV0aG9yPk1hbGlrLCBBLiBPLjwvYXV0aG9yPjxhdXRob3I+
S2h1bXJpLCBULjwvYXV0aG9yPjxhdXRob3I+VW1waWVycmV6LCBHLjwvYXV0aG9yPjxhdXRob3I+
TGFtYmEsIFMuPC9hdXRob3I+PGF1dGhvcj5TaGFybWEsIEsuPC9hdXRob3I+PGF1dGhvcj5LaGFu
LCBTLiBTLjwvYXV0aG9yPjxhdXRob3I+Q2hhbmRyYSwgTC48L2F1dGhvcj48YXV0aG9yPkdvcmRv
biwgUi4gQS48L2F1dGhvcj48YXV0aG9yPlJ5YW4sIEouIEouPC9hdXRob3I+PGF1dGhvcj5DaGF1
ZGhyeSwgUy4gUC48L2F1dGhvcj48YXV0aG9yPkpvc2VwaCwgUy4gTS48L2F1dGhvcj48YXV0aG9y
PkNob3csIEMuIEguPC9hdXRob3I+PGF1dGhvcj5LYW53YXIsIE0uIEsuPC9hdXRob3I+PGF1dGhv
cj5QdXJzbGV5LCBNLjwvYXV0aG9yPjxhdXRob3I+U2lyYWosIEUuIFMuPC9hdXRob3I+PGF1dGhv
cj5MZXdpcywgRy4gRC48L2F1dGhvcj48YXV0aG9yPkNsZW1zb24sIEIuIFMuPC9hdXRob3I+PGF1
dGhvcj5Gb25nLCBNLjwvYXV0aG9yPjxhdXRob3I+S29zaWJvcm9kLCBNLiBOLjwvYXV0aG9yPjwv
YXV0aG9ycz48L2NvbnRyaWJ1dG9ycz48YXV0aC1hZGRyZXNzPlNhaW50IEx1a2UmYXBvcztzIE1p
ZCBBbWVyaWNhIEhlYXJ0IEluc3RpdHV0ZSwgS2Fuc2FzIENpdHksIE1PLCBVU0EuJiN4RDtVbml2
ZXJzaXR5IG9mIE1pc3NvdXJpLUthbnNhcyBDaXR5LCBLYW5zYXMgQ2l0eSwgTU8sIFVTQS4mI3hE
O0RlcGFydG1lbnQgb2YgQ2FyZGlvdmFzY3VsYXIgTWVkaWNpbmUsIE1heW8gQ2xpbmljLCBSb2No
ZXN0ZXIsIE1OLCBVU0EuJiN4RDtEZXBhcnRtZW50IG9mIEludGVybmFsIE1lZGljaW5lLCBTZWN0
aW9ucyBvbiBDYXJkaW92YXNjdWxhciBNZWRpY2luZSBhbmQgR2VyaWF0cmljcywgV2FrZSBGb3Jl
c3QgU2Nob29sIG9mIE1lZGljaW5lLCBXaW5zdG9uLVNhbGVtLCBOQywgVVNBLiYjeEQ7RGl2aXNp
b24gb2YgQ2FyZGlvbG9neSwgRGVwYXJ0bWVudCBvZiBNZWRpY2luZSBhbmQgQmx1aG0gQ2FyZGlv
dmFzY3VsYXIgSW5zdGl0dXRlLCBOb3J0aHdlc3Rlcm4gVW5pdmVyc2l0eSBGZWluYmVyZyBTY2hv
b2wgb2YgTWVkaWNpbmUsIENoaWNhZ28sIElMLCBVU0EuJiN4RDtFbW9yeSBVbml2ZXJzaXR5LCBB
dGxhbnRhLCBHQSwgVVNBLiYjeEQ7Rmlyc3QgQ29hc3QgQ2FyZGlvdmFzY3VsYXIgSW5zdGl0dXRl
LCBKYWNrc29udmlsbGUsIEZMLCBVU0EuJiN4RDtKb2hucyBIb3BraW5zIFVuaXZlcnNpdHkgU2No
b29sIG9mIE1lZGljaW5lLCBCYWx0aW1vcmUsIE1ELCBVU0EuJiN4RDtDaGljYWdvIE1lZGljYWwg
UmVzZWFyY2gsIEhhemVsIENyZXN0LCBJTCwgVVNBLiYjeEQ7Tm9ydGhTaG9yZSBVbml2ZXJzaXR5
IEhlYWx0aFN5c3RlbSwgRXZhbnN0b24sIElMLCBVU0EuJiN4RDtVbml2ZXJzaXR5IG9mIFV0YWgs
IFNhbHQgTGFrZSBDaXR5LCBVVCwgVVNBLiYjeEQ7QXNjZW5zaW9uIFN0LiBWaW5jZW50LCBJbmRp
YW5hcG9saXMsIElOLCBVU0EuJiN4RDtEaXZpc2lvbiBvZiBDYXJkaW92YXNjdWxhciBNZWRpY2lu
ZSwgVW5pdmVyc2l0eSBvZiBNYXJ5bGFuZCBTY2hvb2wgb2YgTWVkaWNpbmUsIEJhbHRpbW9yZSwg
TUQsIFVTQS4mI3hEO1N0b3Jtb250IFZhaWwgSGVhbHRoLCBUb3Bla2EsIEtTLCBVU0EuJiN4RDtD
YXJkaW92YXNjdWxhciBJbnN0aXR1dGUsIEFsbGVnaGVueSBIZWFsdGggTmV0d29yaywgUGl0dHNi
dXJnaCwgUEEsIFVTQS4mI3hEO0hlYXJ0IEdyb3VwIG9mIHRoZSBFYXN0ZXJuIFNob3JlLCBGYWly
aG9wZSwgQUwsIFVTQS4mI3hEO0Vhc3Rlcm4gVmlyZ2luaWEgTWVkaWNhbCBTY2hvb2wsIE5vcmZv
bGssIFZBLCBVU0EuJiN4RDtDYXJkaW9sb2d5IERpdmlzaW9uLCBNYXNzYWNodXNldHRzIEdlbmVy
YWwgSG9zcGl0YWwsIEJvc3RvbiwgTUEsIFVTQS4mI3hEO09TRiBIZWFsdGhDYXJlIENhcmRpb3Zh
c2N1bGFyIEluc3RpdHV0ZSwgUGVvcmlhLCBJTCwgVVNBLiYjeEQ7VW5pdmVyc2l0eSBvZiBTb3V0
aGVybiBDYWxpZm9ybmlhLCBMb3MgQW5nZWxlcywgQ0EsIFVTQS4mI3hEO1NhaW50IEx1a2UmYXBv
cztzIE1pZCBBbWVyaWNhIEhlYXJ0IEluc3RpdHV0ZSwgS2Fuc2FzIENpdHksIE1PLCBVU0EuIG1r
b3NpYm9yb2RAc2FpbnQtbHVrZXMub3JnLiYjeEQ7VW5pdmVyc2l0eSBvZiBNaXNzb3VyaS1LYW5z
YXMgQ2l0eSwgS2Fuc2FzIENpdHksIE1PLCBVU0EuIG1rb3NpYm9yb2RAc2FpbnQtbHVrZXMub3Jn
LiYjeEQ7VGhlIEdlb3JnZSBJbnN0aXR1dGUgZm9yIEdsb2JhbCBIZWFsdGgsIFN5ZG5leSwgTmV3
IFNvdXRoIFdhbGVzLCBBdXN0cmFsaWEuIG1rb3NpYm9yb2RAc2FpbnQtbHVrZXMub3JnLiYjeEQ7
VW5pdmVyc2l0eSBvZiBOZXcgU291dGggV2FsZXMsIFN5ZG5leSwgTmV3IFNvdXRoIFdhbGVzLCBB
dXN0cmFsaWEuIG1rb3NpYm9yb2RAc2FpbnQtbHVrZXMub3JnLjwvYXV0aC1hZGRyZXNzPjx0aXRs
ZXM+PHRpdGxlPlRoZSBTR0xUMiBpbmhpYml0b3IgZGFwYWdsaWZsb3ppbiBpbiBoZWFydCBmYWls
dXJlIHdpdGggcHJlc2VydmVkIGVqZWN0aW9uIGZyYWN0aW9uOiBhIG11bHRpY2VudGVyIHJhbmRv
bWl6ZWQgdHJpYWw8L3RpdGxlPjxzZWNvbmRhcnktdGl0bGU+TmF0IE1lZDwvc2Vjb25kYXJ5LXRp
dGxlPjxhbHQtdGl0bGU+TmF0dXJlIG1lZGljaW5lPC9hbHQtdGl0bGU+PC90aXRsZXM+PHBlcmlv
ZGljYWw+PGZ1bGwtdGl0bGU+TmF0IE1lZDwvZnVsbC10aXRsZT48YWJici0xPk5hdHVyZSBtZWRp
Y2luZTwvYWJici0xPjwvcGVyaW9kaWNhbD48YWx0LXBlcmlvZGljYWw+PGZ1bGwtdGl0bGU+TmF0
IE1lZDwvZnVsbC10aXRsZT48YWJici0xPk5hdHVyZSBtZWRpY2luZTwvYWJici0xPjwvYWx0LXBl
cmlvZGljYWw+PHBhZ2VzPjE5NTQtMTk2MDwvcGFnZXM+PHZvbHVtZT4yNzwvdm9sdW1lPjxudW1i
ZXI+MTE8L251bWJlcj48ZWRpdGlvbj4yMDIxLzEwLzMwPC9lZGl0aW9uPjxrZXl3b3Jkcz48a2V5
d29yZD5BZ2VkPC9rZXl3b3JkPjxrZXl3b3JkPkJlbnpoeWRyeWwgQ29tcG91bmRzL2FkdmVyc2Ug
ZWZmZWN0cy8qdGhlcmFwZXV0aWMgdXNlPC9rZXl3b3JkPjxrZXl3b3JkPkRvdWJsZS1CbGluZCBN
ZXRob2Q8L2tleXdvcmQ+PGtleXdvcmQ+RXhlcmNpc2UvcGh5c2lvbG9neTwva2V5d29yZD48a2V5
d29yZD5GZW1hbGU8L2tleXdvcmQ+PGtleXdvcmQ+R2x1Y29zaWRlcy9hZHZlcnNlIGVmZmVjdHMv
KnRoZXJhcGV1dGljIHVzZTwva2V5d29yZD48a2V5d29yZD5IZWFsdGggU3RhdHVzPC9rZXl3b3Jk
PjxrZXl3b3JkPkhlYXJ0IEZhaWx1cmUvKmRydWcgdGhlcmFweTwva2V5d29yZD48a2V5d29yZD5I
dW1hbnM8L2tleXdvcmQ+PGtleXdvcmQ+TWFsZTwva2V5d29yZD48a2V5d29yZD5NaWRkbGUgQWdl
ZDwva2V5d29yZD48a2V5d29yZD5QbGFjZWJvcy9hZG1pbmlzdHJhdGlvbiAmYW1wOyBkb3NhZ2U8
L2tleXdvcmQ+PGtleXdvcmQ+UXVhbGl0eSBvZiBMaWZlL3BzeWNob2xvZ3k8L2tleXdvcmQ+PGtl
eXdvcmQ+U29kaXVtLUdsdWNvc2UgVHJhbnNwb3J0ZXIgMi8qZHJ1ZyBlZmZlY3RzL21ldGFib2xp
c208L2tleXdvcmQ+PGtleXdvcmQ+U29kaXVtLUdsdWNvc2UgVHJhbnNwb3J0ZXIgMiBJbmhpYml0
b3JzL2FkdmVyc2UgZWZmZWN0cy8qdGhlcmFwZXV0aWMgdXNlPC9rZXl3b3JkPjxrZXl3b3JkPlN0
cm9rZSBWb2x1bWUvKmRydWcgZWZmZWN0czwva2V5d29yZD48a2V5d29yZD5TdXJ2ZXlzIGFuZCBR
dWVzdGlvbm5haXJlczwva2V5d29yZD48L2tleXdvcmRzPjxkYXRlcz48eWVhcj4yMDIxPC95ZWFy
PjxwdWItZGF0ZXM+PGRhdGU+Tm92PC9kYXRlPjwvcHViLWRhdGVzPjwvZGF0ZXM+PGlzYm4+MTA3
OC04OTU2IChQcmludCkmI3hEOzEwNzgtODk1NjwvaXNibj48YWNjZXNzaW9uLW51bT4zNDcxMTk3
NjwvYWNjZXNzaW9uLW51bT48dXJscz48L3VybHM+PGN1c3RvbTI+UE1DODYwNDcyNSBpcyBhIGNv
bnN1bHRhbnQgYW5kL29yIGFkdmlzb3J5IGJvYXJkIG1lbWJlciBmb3IgQW1nZW4sIEFwcGxpZWQg
VGhlcmFwZXV0aWNzLCBBc3RyYVplbmVjYSwgQmF5ZXIsIEJvZWhyaW5nZXIgSW5nZWxoZWltLCBF
bGkgTGlsbHksIEVzcGVyaW9uIFRoZXJhcGV1dGljcywgSmFuc3NlbiwgTWVyY2sgKERpYWJldGVz
IGFuZCBDYXJkaW92YXNjdWxhciksIE5vdm8gTm9yZGlzaywgU2Fub2ZpIGFuZCBWaWZvciBQaGFy
bWEuIE0uRS5OLiBpcyBhIGNvbnN1bHRhbnQgdG8gQW1nZW4gYW5kIFJvY2hlIFZpZm9yIGFuZCBo
YXMgcmVjZWl2ZWQgc3BlYWtpbmcgaG9ub3JhcmlhIGZyb20gQWJib3R0LiBCLkEuQi4gaGFzIGdy
YW50L3Jlc2VhcmNoIFN1cHBvcnQgZnJvbSBOYXRpb25hbCBJbnN0aXR1dGVzIG9mIEhlYWx0aCAo
TklIKS9OSExCSSwgQXhvbiwgQXN0cmFaZW5lY2EsIENvcnZpYSwgTWVkdHJvbmljLCBHbGF4b1Nt
aXRoS2xpbmUsIE1lc29ibGFzdCwgTm92YXJ0aXMgYW5kIFRlbmF4IFRoZXJhcGV1dGljcyBhbmQg
Y29uc3VsdGluZy9hZHZpc29yeSBib2FyZCB3aXRoIEFjdGVsaW9uLCBBbWdlbiwgQXJpYSwgQm9l
aHJpbmdlciBJbmdlbGhlaW0sIEVkd2FyZHMgTGlmZXNjaWVuY2VzLCBFbGkgTGlsbHksIEltYnJp
YSwgSmFuc3NlbiwgTWVyY2ssIE5vdm8gTm9yZGlzaywgTkdNQmlvLCBTaG91VGkgYW5kIFZBRG92
YXRpb25zLiBELlcuSy4gaGFzIHJlY2VpdmVkIGhvbm9yYXJpYSBhcyBhIGNvbnN1bHRhbnQgZm9y
IEJheWVyLCBNZXJjaywgTWVkdHJvbmljLCBSZWx5cHNhLCBNZXJjaywgQ29ydmlhIE1lZGljYWws
IEJvZWhyaW5nZXIgSW5nZWxoZWltLCBOb3ZvTm9yZGlzaywgQXN0cmFaZW5lY2EgYW5kIE5vdmFy
dGlzLCBncmFudCBmdW5kaW5nIGZyb20gTm92YXJ0aXMsIEJheWVyLCBOb3ZvTm9yZGlzayBhbmQg
QXN0cmFaZW5lY2EgYW5kIGhhcyBzdG9jayBvd25lcnNoaXAgaW4gR2lsZWFkIFNjaWVuY2VzLiBT
LkouUy4gaGFzIHJlc2VhcmNoIGdyYW50cyBmcm9tIHRoZSBOYXRpb25hbCBJbnN0aXR1dGVzIG9m
IEhlYWx0aCAobm9zLiBSMDEgSEwxMDc1NzcsIFIwMSBITDEyNzAyOCwgUjAxIEhMMTQwNzMxLCBS
MDEgSEwxNDk0MjMpLCBBY3RlbGlvbiwgQXN0cmFaZW5lY2EsIENvcnZpYSwgTm92YXJ0aXMgYW5k
IFBmaXplciBhbmQgY29uc3VsdGluZyBmZWVzIGZyb20gQWJib3R0LCBBY3RlbGlvbiwgQXN0cmFa
ZW5lY2EsIEFtZ2VuLCBBcmlhIENWLCBBeG9uIFRoZXJhcGllcywgQmF5ZXIsIEJvZWhyaW5nZXIg
SW5nZWxoZWltLCBCb3N0b24gU2NpZW50aWZpYywgQnJpc3RvbCBNeWVycyBTcXVpYmIsIENhcmRp
b3JhLCBDVlJ4LCBDeXRva2luZXRpY3MsIEVkd2FyZHMgTGlmZXNjaWVuY2VzLCBFaWRvcywgRWlz
YWksIEltYXJhLCBJbXB1bHNlIER5bmFtaWNzLCBJbnRlbGxpYSwgSW9uaXMsIElyb253b29kLCBM
aWxseSwgTWVyY2ssIE15b0thcmRpYSwgTm92YXJ0aXMsIE5vdm8gTm9yZGlzaywgUGZpemVyLCBQ
cm90aGVuYSwgUmVnZW5lcm9uLCBSaXZ1cywgU2Fub2ZpLCBTaGlmYW1lZCwgVGVuYXgsIFRlbmF5
YSBhbmQgVW5pdGVkIFRoZXJhcGV1dGljcy4gRy5VLiBpcyBwYXJ0bHkgc3VwcG9ydGVkIGJ5IHJl
c2VhcmNoIGdyYW50cyBmcm9tIHRoZSBOSUgvTkFUUyAobm8uIFVMMSBUUjAwMjM3OCkgZnJvbSB0
aGUgQ2xpbmljYWwgYW5kIFRyYW5zbGF0aW9uYWwgU2NpZW5jZSBBd2FyZCBwcm9ncmFtLCBhbmQg
TklIL05JRERLIChuby4gMVAzMERLMTExMDI0LTAxKSBmcm9tIE5JSCBhbmQgTmF0aW9uYWwgQ2Vu
dGVyIGZvciBSZXNlYXJjaCBSZXNvdXJjZXMgYW5kIGhhcyByZWNlaXZlZCB1bnJlc3RyaWN0ZWQg
cmVzZWFyY2ggc3VwcG9ydCBmb3IgcmVzZWFyY2ggc3R1ZGllcyAodG8gRW1vcnkgVW5pdmVyc2l0
eSkgZnJvbSBOb3ZvIE5vcmRpc2ssIEFzdHJhWmVuZWNhIGFuZCBEZXhjb20gSW5jLiBLLlMuIGlz
IGFuIGFkdmlzb3J5IGJvYXJkIG1lbWJlciBhbmQgY29uc3VsdGFudCBmb3IgQmF5ZXIsIEJvZWhy
aW5nZXIgSW5nZWxoZWltLCBCcmlzdG9sIE15ZXJzIFNxdWliYiwgQ3l0b2tpbmV0aWNzLCBKYW5z
c2VuLCBOb3ZhcnRpcyBhbmQgTm92b05vcmRpc2sgYW5kIHJlY2VpdmVzIGhvbm9yYXJpYS4gUy5T
LksuIHJlY2VpdmVzIGZ1bmRpbmcgZnJvbSBBSEEgKG5vLiAxOVRQQTM0ODkwMDYwKSBhbmQgTklI
IChuby4gMVIwMUhMMTU5MjUwKS4gUy4tUC5DLiBpcyBhIGNvbnN1bHRhbnQgZm9yIEVkd2FyZHMg
TGlmZSBTY2llbmNlcyBhbmQgaGFzIHJlY2VpdmVkIHNwZWFraW5nIGhvbm9yYXJpYSBmcm9tIEFi
Ym90dC4gTS5LLksuIGlzIGFuIGFkdmlzb3J5IGJvYXJkIG1lbWJlciBmb3IgQmF5ZXIsIEFiaW9t
ZWQgYW5kIENhcmVEeC4gRS5TLlMuIHJlY2VpdmVzIHJlc2VhcmNoIHN1cHBvcnQgZnJvbSwgYW5k
IGlzIGEgY29uc3VsdGFudCBhbmQgc3BlYWtlciBmb3IsIE5vdm9Ob3JkaXNrLCBpcyBhIGNvbnN1
bHRhbnQgYW5kIHNwZWFrZXIgZm9yIEJvZWhyaW5nZXIgSW5nZWxoZWltIGFuZCBpcyBhIGNvbnN1
bHRhbnQgYW5kIHNwZWFrZXIgZm9yIEVsaSBMaWxseS4gRy5ELkwuIGFja25vd2xlZGdlcyByZXNl
YXJjaCBmdW5kaW5nIGZyb20gTklIIChub3MuIFIwMS1ITCAxNTE4NDEsIFIwMS1ITDEzMTAyOSwg
UjAxLUhMMTU5NTE0KSwgQW1lcmljYW4gSGVhcnQgQXNzb2NpYXRpb24gKG5vLiAxNUdQU0dDLTI0
ODAwMDA2KSBhbmQgQW1nZW4sIEN5dG9raW5ldGljcywgQXBwbGllZCBUaGVyYXBldXRpY3MsIEFz
dHJhWmVuZWNhIGFuZCBTb25pdmllIGluIHJlbGF0aW9uIHRvIHByb2plY3RzIHRoYXQgYXJlIGRp
c3RpbmN0IGZyb20gdGhpcyB3b3JrOyBoYXMgcmVjZWl2ZWQgaG9ub3JhcmlhIGZvciBhZHZpc29y
eSBib2FyZHMgb3V0c2lkZSBvZiB0aGUgY3VycmVudCBzdHVkeSBmcm9tIFBmaXplciwgTWVyY2ss
IEJvZWhyaW5nZXIgSW5nZWxoZWltLCBOb3ZhcnRpcywgQW1lcmljYW4gUmVnZW50LCBDeWNsZXJp
b24sIEN5dG9raW5ldGljcyBhbmQgQW1nZW47IGFuZCByZWNlaXZlcyByb3lhbHRpZXMgZnJvbSBV
cFRvRGF0ZSBmb3Igc2NpZW50aWZpYyBjb250ZW50IGF1dGhvcnNoaXAgcmVsYXRlZCB0byBleGVy
Y2lzZSBwaHlzaW9sb2d5LiBBbiBBc3RyYVplbmVjYSByZXNlYXJjaCBncmFudCB0byBNLk4uSy4g
cHJvdmlkZWQgdGhlIGZ1bmRpbmcgZm9yIHRoZSBQUkVTRVJWRUQtSEYgdHJpYWwuIE5vbmUgb2Yg
dGhlIG90aGVyIHJlbGF0aW9uc2hpcHMgYXJlIHJlbGV2YW50IHRvIHRoZSBjb250ZW50IG9mIHRo
aXMgcGFwZXIuIFMuTC5XLiwgRi5ULiwgWS5LLiwgQS5PLk0uLCBULksuLCBTLkwuLCBDLkguQy4s
IEwuQy4sIEouSi5SLiwgUi5BLkcuLCBNLlAuLCBTLk0uSi4sIEIuUy5DLiBhbmQgTS5GLiBkZWNs
YXJlIG5vIGNvbXBldGluZyBpbnRlcmVzdHMuPC9jdXN0b20yPjxlbGVjdHJvbmljLXJlc291cmNl
LW51bT4xMC4xMDM4L3M0MTU5MS0wMjEtMDE1MzYt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Q8L1JlY051bT48RGlzcGxheVRleHQ+WzIxXTwvRGlzcGxheVRleHQ+PHJlY29yZD48
cmVjLW51bWJlcj43NDwvcmVjLW51bWJlcj48Zm9yZWlnbi1rZXlzPjxrZXkgYXBwPSJFTiIgZGIt
aWQ9InAwNTl2ZnJ3Mnc5ZXJhZWVzd3Z2emF2MDlwYXpkcnZ4eGUwZSIgdGltZXN0YW1wPSIxNjUz
MzgzNzU0Ij43NDwva2V5PjwvZm9yZWlnbi1rZXlzPjxyZWYtdHlwZSBuYW1lPSJKb3VybmFsIEFy
dGljbGUiPjE3PC9yZWYtdHlwZT48Y29udHJpYnV0b3JzPjxhdXRob3JzPjxhdXRob3I+TmFzc2lm
LCBNLiBFLjwvYXV0aG9yPjxhdXRob3I+V2luZHNvciwgUy4gTC48L2F1dGhvcj48YXV0aG9yPkJv
cmxhdWcsIEIuIEEuPC9hdXRob3I+PGF1dGhvcj5LaXR6bWFuLCBELiBXLjwvYXV0aG9yPjxhdXRo
b3I+U2hhaCwgUy4gSi48L2F1dGhvcj48YXV0aG9yPlRhbmcsIEYuPC9hdXRob3I+PGF1dGhvcj5L
aGFyaXRvbiwgWS48L2F1dGhvcj48YXV0aG9yPk1hbGlrLCBBLiBPLjwvYXV0aG9yPjxhdXRob3I+
S2h1bXJpLCBULjwvYXV0aG9yPjxhdXRob3I+VW1waWVycmV6LCBHLjwvYXV0aG9yPjxhdXRob3I+
TGFtYmEsIFMuPC9hdXRob3I+PGF1dGhvcj5TaGFybWEsIEsuPC9hdXRob3I+PGF1dGhvcj5LaGFu
LCBTLiBTLjwvYXV0aG9yPjxhdXRob3I+Q2hhbmRyYSwgTC48L2F1dGhvcj48YXV0aG9yPkdvcmRv
biwgUi4gQS48L2F1dGhvcj48YXV0aG9yPlJ5YW4sIEouIEouPC9hdXRob3I+PGF1dGhvcj5DaGF1
ZGhyeSwgUy4gUC48L2F1dGhvcj48YXV0aG9yPkpvc2VwaCwgUy4gTS48L2F1dGhvcj48YXV0aG9y
PkNob3csIEMuIEguPC9hdXRob3I+PGF1dGhvcj5LYW53YXIsIE0uIEsuPC9hdXRob3I+PGF1dGhv
cj5QdXJzbGV5LCBNLjwvYXV0aG9yPjxhdXRob3I+U2lyYWosIEUuIFMuPC9hdXRob3I+PGF1dGhv
cj5MZXdpcywgRy4gRC48L2F1dGhvcj48YXV0aG9yPkNsZW1zb24sIEIuIFMuPC9hdXRob3I+PGF1
dGhvcj5Gb25nLCBNLjwvYXV0aG9yPjxhdXRob3I+S29zaWJvcm9kLCBNLiBOLjwvYXV0aG9yPjwv
YXV0aG9ycz48L2NvbnRyaWJ1dG9ycz48YXV0aC1hZGRyZXNzPlNhaW50IEx1a2UmYXBvcztzIE1p
ZCBBbWVyaWNhIEhlYXJ0IEluc3RpdHV0ZSwgS2Fuc2FzIENpdHksIE1PLCBVU0EuJiN4RDtVbml2
ZXJzaXR5IG9mIE1pc3NvdXJpLUthbnNhcyBDaXR5LCBLYW5zYXMgQ2l0eSwgTU8sIFVTQS4mI3hE
O0RlcGFydG1lbnQgb2YgQ2FyZGlvdmFzY3VsYXIgTWVkaWNpbmUsIE1heW8gQ2xpbmljLCBSb2No
ZXN0ZXIsIE1OLCBVU0EuJiN4RDtEZXBhcnRtZW50IG9mIEludGVybmFsIE1lZGljaW5lLCBTZWN0
aW9ucyBvbiBDYXJkaW92YXNjdWxhciBNZWRpY2luZSBhbmQgR2VyaWF0cmljcywgV2FrZSBGb3Jl
c3QgU2Nob29sIG9mIE1lZGljaW5lLCBXaW5zdG9uLVNhbGVtLCBOQywgVVNBLiYjeEQ7RGl2aXNp
b24gb2YgQ2FyZGlvbG9neSwgRGVwYXJ0bWVudCBvZiBNZWRpY2luZSBhbmQgQmx1aG0gQ2FyZGlv
dmFzY3VsYXIgSW5zdGl0dXRlLCBOb3J0aHdlc3Rlcm4gVW5pdmVyc2l0eSBGZWluYmVyZyBTY2hv
b2wgb2YgTWVkaWNpbmUsIENoaWNhZ28sIElMLCBVU0EuJiN4RDtFbW9yeSBVbml2ZXJzaXR5LCBB
dGxhbnRhLCBHQSwgVVNBLiYjeEQ7Rmlyc3QgQ29hc3QgQ2FyZGlvdmFzY3VsYXIgSW5zdGl0dXRl
LCBKYWNrc29udmlsbGUsIEZMLCBVU0EuJiN4RDtKb2hucyBIb3BraW5zIFVuaXZlcnNpdHkgU2No
b29sIG9mIE1lZGljaW5lLCBCYWx0aW1vcmUsIE1ELCBVU0EuJiN4RDtDaGljYWdvIE1lZGljYWwg
UmVzZWFyY2gsIEhhemVsIENyZXN0LCBJTCwgVVNBLiYjeEQ7Tm9ydGhTaG9yZSBVbml2ZXJzaXR5
IEhlYWx0aFN5c3RlbSwgRXZhbnN0b24sIElMLCBVU0EuJiN4RDtVbml2ZXJzaXR5IG9mIFV0YWgs
IFNhbHQgTGFrZSBDaXR5LCBVVCwgVVNBLiYjeEQ7QXNjZW5zaW9uIFN0LiBWaW5jZW50LCBJbmRp
YW5hcG9saXMsIElOLCBVU0EuJiN4RDtEaXZpc2lvbiBvZiBDYXJkaW92YXNjdWxhciBNZWRpY2lu
ZSwgVW5pdmVyc2l0eSBvZiBNYXJ5bGFuZCBTY2hvb2wgb2YgTWVkaWNpbmUsIEJhbHRpbW9yZSwg
TUQsIFVTQS4mI3hEO1N0b3Jtb250IFZhaWwgSGVhbHRoLCBUb3Bla2EsIEtTLCBVU0EuJiN4RDtD
YXJkaW92YXNjdWxhciBJbnN0aXR1dGUsIEFsbGVnaGVueSBIZWFsdGggTmV0d29yaywgUGl0dHNi
dXJnaCwgUEEsIFVTQS4mI3hEO0hlYXJ0IEdyb3VwIG9mIHRoZSBFYXN0ZXJuIFNob3JlLCBGYWly
aG9wZSwgQUwsIFVTQS4mI3hEO0Vhc3Rlcm4gVmlyZ2luaWEgTWVkaWNhbCBTY2hvb2wsIE5vcmZv
bGssIFZBLCBVU0EuJiN4RDtDYXJkaW9sb2d5IERpdmlzaW9uLCBNYXNzYWNodXNldHRzIEdlbmVy
YWwgSG9zcGl0YWwsIEJvc3RvbiwgTUEsIFVTQS4mI3hEO09TRiBIZWFsdGhDYXJlIENhcmRpb3Zh
c2N1bGFyIEluc3RpdHV0ZSwgUGVvcmlhLCBJTCwgVVNBLiYjeEQ7VW5pdmVyc2l0eSBvZiBTb3V0
aGVybiBDYWxpZm9ybmlhLCBMb3MgQW5nZWxlcywgQ0EsIFVTQS4mI3hEO1NhaW50IEx1a2UmYXBv
cztzIE1pZCBBbWVyaWNhIEhlYXJ0IEluc3RpdHV0ZSwgS2Fuc2FzIENpdHksIE1PLCBVU0EuIG1r
b3NpYm9yb2RAc2FpbnQtbHVrZXMub3JnLiYjeEQ7VW5pdmVyc2l0eSBvZiBNaXNzb3VyaS1LYW5z
YXMgQ2l0eSwgS2Fuc2FzIENpdHksIE1PLCBVU0EuIG1rb3NpYm9yb2RAc2FpbnQtbHVrZXMub3Jn
LiYjeEQ7VGhlIEdlb3JnZSBJbnN0aXR1dGUgZm9yIEdsb2JhbCBIZWFsdGgsIFN5ZG5leSwgTmV3
IFNvdXRoIFdhbGVzLCBBdXN0cmFsaWEuIG1rb3NpYm9yb2RAc2FpbnQtbHVrZXMub3JnLiYjeEQ7
VW5pdmVyc2l0eSBvZiBOZXcgU291dGggV2FsZXMsIFN5ZG5leSwgTmV3IFNvdXRoIFdhbGVzLCBB
dXN0cmFsaWEuIG1rb3NpYm9yb2RAc2FpbnQtbHVrZXMub3JnLjwvYXV0aC1hZGRyZXNzPjx0aXRs
ZXM+PHRpdGxlPlRoZSBTR0xUMiBpbmhpYml0b3IgZGFwYWdsaWZsb3ppbiBpbiBoZWFydCBmYWls
dXJlIHdpdGggcHJlc2VydmVkIGVqZWN0aW9uIGZyYWN0aW9uOiBhIG11bHRpY2VudGVyIHJhbmRv
bWl6ZWQgdHJpYWw8L3RpdGxlPjxzZWNvbmRhcnktdGl0bGU+TmF0IE1lZDwvc2Vjb25kYXJ5LXRp
dGxlPjxhbHQtdGl0bGU+TmF0dXJlIG1lZGljaW5lPC9hbHQtdGl0bGU+PC90aXRsZXM+PHBlcmlv
ZGljYWw+PGZ1bGwtdGl0bGU+TmF0IE1lZDwvZnVsbC10aXRsZT48YWJici0xPk5hdHVyZSBtZWRp
Y2luZTwvYWJici0xPjwvcGVyaW9kaWNhbD48YWx0LXBlcmlvZGljYWw+PGZ1bGwtdGl0bGU+TmF0
IE1lZDwvZnVsbC10aXRsZT48YWJici0xPk5hdHVyZSBtZWRpY2luZTwvYWJici0xPjwvYWx0LXBl
cmlvZGljYWw+PHBhZ2VzPjE5NTQtMTk2MDwvcGFnZXM+PHZvbHVtZT4yNzwvdm9sdW1lPjxudW1i
ZXI+MTE8L251bWJlcj48ZWRpdGlvbj4yMDIxLzEwLzMwPC9lZGl0aW9uPjxrZXl3b3Jkcz48a2V5
d29yZD5BZ2VkPC9rZXl3b3JkPjxrZXl3b3JkPkJlbnpoeWRyeWwgQ29tcG91bmRzL2FkdmVyc2Ug
ZWZmZWN0cy8qdGhlcmFwZXV0aWMgdXNlPC9rZXl3b3JkPjxrZXl3b3JkPkRvdWJsZS1CbGluZCBN
ZXRob2Q8L2tleXdvcmQ+PGtleXdvcmQ+RXhlcmNpc2UvcGh5c2lvbG9neTwva2V5d29yZD48a2V5
d29yZD5GZW1hbGU8L2tleXdvcmQ+PGtleXdvcmQ+R2x1Y29zaWRlcy9hZHZlcnNlIGVmZmVjdHMv
KnRoZXJhcGV1dGljIHVzZTwva2V5d29yZD48a2V5d29yZD5IZWFsdGggU3RhdHVzPC9rZXl3b3Jk
PjxrZXl3b3JkPkhlYXJ0IEZhaWx1cmUvKmRydWcgdGhlcmFweTwva2V5d29yZD48a2V5d29yZD5I
dW1hbnM8L2tleXdvcmQ+PGtleXdvcmQ+TWFsZTwva2V5d29yZD48a2V5d29yZD5NaWRkbGUgQWdl
ZDwva2V5d29yZD48a2V5d29yZD5QbGFjZWJvcy9hZG1pbmlzdHJhdGlvbiAmYW1wOyBkb3NhZ2U8
L2tleXdvcmQ+PGtleXdvcmQ+UXVhbGl0eSBvZiBMaWZlL3BzeWNob2xvZ3k8L2tleXdvcmQ+PGtl
eXdvcmQ+U29kaXVtLUdsdWNvc2UgVHJhbnNwb3J0ZXIgMi8qZHJ1ZyBlZmZlY3RzL21ldGFib2xp
c208L2tleXdvcmQ+PGtleXdvcmQ+U29kaXVtLUdsdWNvc2UgVHJhbnNwb3J0ZXIgMiBJbmhpYml0
b3JzL2FkdmVyc2UgZWZmZWN0cy8qdGhlcmFwZXV0aWMgdXNlPC9rZXl3b3JkPjxrZXl3b3JkPlN0
cm9rZSBWb2x1bWUvKmRydWcgZWZmZWN0czwva2V5d29yZD48a2V5d29yZD5TdXJ2ZXlzIGFuZCBR
dWVzdGlvbm5haXJlczwva2V5d29yZD48L2tleXdvcmRzPjxkYXRlcz48eWVhcj4yMDIxPC95ZWFy
PjxwdWItZGF0ZXM+PGRhdGU+Tm92PC9kYXRlPjwvcHViLWRhdGVzPjwvZGF0ZXM+PGlzYm4+MTA3
OC04OTU2IChQcmludCkmI3hEOzEwNzgtODk1NjwvaXNibj48YWNjZXNzaW9uLW51bT4zNDcxMTk3
NjwvYWNjZXNzaW9uLW51bT48dXJscz48L3VybHM+PGN1c3RvbTI+UE1DODYwNDcyNSBpcyBhIGNv
bnN1bHRhbnQgYW5kL29yIGFkdmlzb3J5IGJvYXJkIG1lbWJlciBmb3IgQW1nZW4sIEFwcGxpZWQg
VGhlcmFwZXV0aWNzLCBBc3RyYVplbmVjYSwgQmF5ZXIsIEJvZWhyaW5nZXIgSW5nZWxoZWltLCBF
bGkgTGlsbHksIEVzcGVyaW9uIFRoZXJhcGV1dGljcywgSmFuc3NlbiwgTWVyY2sgKERpYWJldGVz
IGFuZCBDYXJkaW92YXNjdWxhciksIE5vdm8gTm9yZGlzaywgU2Fub2ZpIGFuZCBWaWZvciBQaGFy
bWEuIE0uRS5OLiBpcyBhIGNvbnN1bHRhbnQgdG8gQW1nZW4gYW5kIFJvY2hlIFZpZm9yIGFuZCBo
YXMgcmVjZWl2ZWQgc3BlYWtpbmcgaG9ub3JhcmlhIGZyb20gQWJib3R0LiBCLkEuQi4gaGFzIGdy
YW50L3Jlc2VhcmNoIFN1cHBvcnQgZnJvbSBOYXRpb25hbCBJbnN0aXR1dGVzIG9mIEhlYWx0aCAo
TklIKS9OSExCSSwgQXhvbiwgQXN0cmFaZW5lY2EsIENvcnZpYSwgTWVkdHJvbmljLCBHbGF4b1Nt
aXRoS2xpbmUsIE1lc29ibGFzdCwgTm92YXJ0aXMgYW5kIFRlbmF4IFRoZXJhcGV1dGljcyBhbmQg
Y29uc3VsdGluZy9hZHZpc29yeSBib2FyZCB3aXRoIEFjdGVsaW9uLCBBbWdlbiwgQXJpYSwgQm9l
aHJpbmdlciBJbmdlbGhlaW0sIEVkd2FyZHMgTGlmZXNjaWVuY2VzLCBFbGkgTGlsbHksIEltYnJp
YSwgSmFuc3NlbiwgTWVyY2ssIE5vdm8gTm9yZGlzaywgTkdNQmlvLCBTaG91VGkgYW5kIFZBRG92
YXRpb25zLiBELlcuSy4gaGFzIHJlY2VpdmVkIGhvbm9yYXJpYSBhcyBhIGNvbnN1bHRhbnQgZm9y
IEJheWVyLCBNZXJjaywgTWVkdHJvbmljLCBSZWx5cHNhLCBNZXJjaywgQ29ydmlhIE1lZGljYWws
IEJvZWhyaW5nZXIgSW5nZWxoZWltLCBOb3ZvTm9yZGlzaywgQXN0cmFaZW5lY2EgYW5kIE5vdmFy
dGlzLCBncmFudCBmdW5kaW5nIGZyb20gTm92YXJ0aXMsIEJheWVyLCBOb3ZvTm9yZGlzayBhbmQg
QXN0cmFaZW5lY2EgYW5kIGhhcyBzdG9jayBvd25lcnNoaXAgaW4gR2lsZWFkIFNjaWVuY2VzLiBT
LkouUy4gaGFzIHJlc2VhcmNoIGdyYW50cyBmcm9tIHRoZSBOYXRpb25hbCBJbnN0aXR1dGVzIG9m
IEhlYWx0aCAobm9zLiBSMDEgSEwxMDc1NzcsIFIwMSBITDEyNzAyOCwgUjAxIEhMMTQwNzMxLCBS
MDEgSEwxNDk0MjMpLCBBY3RlbGlvbiwgQXN0cmFaZW5lY2EsIENvcnZpYSwgTm92YXJ0aXMgYW5k
IFBmaXplciBhbmQgY29uc3VsdGluZyBmZWVzIGZyb20gQWJib3R0LCBBY3RlbGlvbiwgQXN0cmFa
ZW5lY2EsIEFtZ2VuLCBBcmlhIENWLCBBeG9uIFRoZXJhcGllcywgQmF5ZXIsIEJvZWhyaW5nZXIg
SW5nZWxoZWltLCBCb3N0b24gU2NpZW50aWZpYywgQnJpc3RvbCBNeWVycyBTcXVpYmIsIENhcmRp
b3JhLCBDVlJ4LCBDeXRva2luZXRpY3MsIEVkd2FyZHMgTGlmZXNjaWVuY2VzLCBFaWRvcywgRWlz
YWksIEltYXJhLCBJbXB1bHNlIER5bmFtaWNzLCBJbnRlbGxpYSwgSW9uaXMsIElyb253b29kLCBM
aWxseSwgTWVyY2ssIE15b0thcmRpYSwgTm92YXJ0aXMsIE5vdm8gTm9yZGlzaywgUGZpemVyLCBQ
cm90aGVuYSwgUmVnZW5lcm9uLCBSaXZ1cywgU2Fub2ZpLCBTaGlmYW1lZCwgVGVuYXgsIFRlbmF5
YSBhbmQgVW5pdGVkIFRoZXJhcGV1dGljcy4gRy5VLiBpcyBwYXJ0bHkgc3VwcG9ydGVkIGJ5IHJl
c2VhcmNoIGdyYW50cyBmcm9tIHRoZSBOSUgvTkFUUyAobm8uIFVMMSBUUjAwMjM3OCkgZnJvbSB0
aGUgQ2xpbmljYWwgYW5kIFRyYW5zbGF0aW9uYWwgU2NpZW5jZSBBd2FyZCBwcm9ncmFtLCBhbmQg
TklIL05JRERLIChuby4gMVAzMERLMTExMDI0LTAxKSBmcm9tIE5JSCBhbmQgTmF0aW9uYWwgQ2Vu
dGVyIGZvciBSZXNlYXJjaCBSZXNvdXJjZXMgYW5kIGhhcyByZWNlaXZlZCB1bnJlc3RyaWN0ZWQg
cmVzZWFyY2ggc3VwcG9ydCBmb3IgcmVzZWFyY2ggc3R1ZGllcyAodG8gRW1vcnkgVW5pdmVyc2l0
eSkgZnJvbSBOb3ZvIE5vcmRpc2ssIEFzdHJhWmVuZWNhIGFuZCBEZXhjb20gSW5jLiBLLlMuIGlz
IGFuIGFkdmlzb3J5IGJvYXJkIG1lbWJlciBhbmQgY29uc3VsdGFudCBmb3IgQmF5ZXIsIEJvZWhy
aW5nZXIgSW5nZWxoZWltLCBCcmlzdG9sIE15ZXJzIFNxdWliYiwgQ3l0b2tpbmV0aWNzLCBKYW5z
c2VuLCBOb3ZhcnRpcyBhbmQgTm92b05vcmRpc2sgYW5kIHJlY2VpdmVzIGhvbm9yYXJpYS4gUy5T
LksuIHJlY2VpdmVzIGZ1bmRpbmcgZnJvbSBBSEEgKG5vLiAxOVRQQTM0ODkwMDYwKSBhbmQgTklI
IChuby4gMVIwMUhMMTU5MjUwKS4gUy4tUC5DLiBpcyBhIGNvbnN1bHRhbnQgZm9yIEVkd2FyZHMg
TGlmZSBTY2llbmNlcyBhbmQgaGFzIHJlY2VpdmVkIHNwZWFraW5nIGhvbm9yYXJpYSBmcm9tIEFi
Ym90dC4gTS5LLksuIGlzIGFuIGFkdmlzb3J5IGJvYXJkIG1lbWJlciBmb3IgQmF5ZXIsIEFiaW9t
ZWQgYW5kIENhcmVEeC4gRS5TLlMuIHJlY2VpdmVzIHJlc2VhcmNoIHN1cHBvcnQgZnJvbSwgYW5k
IGlzIGEgY29uc3VsdGFudCBhbmQgc3BlYWtlciBmb3IsIE5vdm9Ob3JkaXNrLCBpcyBhIGNvbnN1
bHRhbnQgYW5kIHNwZWFrZXIgZm9yIEJvZWhyaW5nZXIgSW5nZWxoZWltIGFuZCBpcyBhIGNvbnN1
bHRhbnQgYW5kIHNwZWFrZXIgZm9yIEVsaSBMaWxseS4gRy5ELkwuIGFja25vd2xlZGdlcyByZXNl
YXJjaCBmdW5kaW5nIGZyb20gTklIIChub3MuIFIwMS1ITCAxNTE4NDEsIFIwMS1ITDEzMTAyOSwg
UjAxLUhMMTU5NTE0KSwgQW1lcmljYW4gSGVhcnQgQXNzb2NpYXRpb24gKG5vLiAxNUdQU0dDLTI0
ODAwMDA2KSBhbmQgQW1nZW4sIEN5dG9raW5ldGljcywgQXBwbGllZCBUaGVyYXBldXRpY3MsIEFz
dHJhWmVuZWNhIGFuZCBTb25pdmllIGluIHJlbGF0aW9uIHRvIHByb2plY3RzIHRoYXQgYXJlIGRp
c3RpbmN0IGZyb20gdGhpcyB3b3JrOyBoYXMgcmVjZWl2ZWQgaG9ub3JhcmlhIGZvciBhZHZpc29y
eSBib2FyZHMgb3V0c2lkZSBvZiB0aGUgY3VycmVudCBzdHVkeSBmcm9tIFBmaXplciwgTWVyY2ss
IEJvZWhyaW5nZXIgSW5nZWxoZWltLCBOb3ZhcnRpcywgQW1lcmljYW4gUmVnZW50LCBDeWNsZXJp
b24sIEN5dG9raW5ldGljcyBhbmQgQW1nZW47IGFuZCByZWNlaXZlcyByb3lhbHRpZXMgZnJvbSBV
cFRvRGF0ZSBmb3Igc2NpZW50aWZpYyBjb250ZW50IGF1dGhvcnNoaXAgcmVsYXRlZCB0byBleGVy
Y2lzZSBwaHlzaW9sb2d5LiBBbiBBc3RyYVplbmVjYSByZXNlYXJjaCBncmFudCB0byBNLk4uSy4g
cHJvdmlkZWQgdGhlIGZ1bmRpbmcgZm9yIHRoZSBQUkVTRVJWRUQtSEYgdHJpYWwuIE5vbmUgb2Yg
dGhlIG90aGVyIHJlbGF0aW9uc2hpcHMgYXJlIHJlbGV2YW50IHRvIHRoZSBjb250ZW50IG9mIHRo
aXMgcGFwZXIuIFMuTC5XLiwgRi5ULiwgWS5LLiwgQS5PLk0uLCBULksuLCBTLkwuLCBDLkguQy4s
IEwuQy4sIEouSi5SLiwgUi5BLkcuLCBNLlAuLCBTLk0uSi4sIEIuUy5DLiBhbmQgTS5GLiBkZWNs
YXJlIG5vIGNvbXBldGluZyBpbnRlcmVzdHMuPC9jdXN0b20yPjxlbGVjdHJvbmljLXJlc291cmNl
LW51bT4xMC4xMDM4L3M0MTU5MS0wMjEtMDE1MzYt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7CC2BE66" w14:textId="12E48739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9 (64,77)</w:t>
            </w:r>
          </w:p>
          <w:p w14:paraId="560F59BF" w14:textId="4DD8D808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71 (63, 78)</w:t>
            </w:r>
          </w:p>
        </w:tc>
        <w:tc>
          <w:tcPr>
            <w:tcW w:w="992" w:type="dxa"/>
          </w:tcPr>
          <w:p w14:paraId="25F2D69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3.2/43.2</w:t>
            </w:r>
          </w:p>
        </w:tc>
        <w:tc>
          <w:tcPr>
            <w:tcW w:w="1418" w:type="dxa"/>
          </w:tcPr>
          <w:p w14:paraId="70204A41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5.1 (30.4, 41.8)/</w:t>
            </w:r>
          </w:p>
          <w:p w14:paraId="21CD9E2B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4.6 (29.7,40.4)</w:t>
            </w:r>
          </w:p>
        </w:tc>
        <w:tc>
          <w:tcPr>
            <w:tcW w:w="1134" w:type="dxa"/>
          </w:tcPr>
          <w:p w14:paraId="6839A984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0 (55, 65)/</w:t>
            </w:r>
          </w:p>
          <w:p w14:paraId="07291B40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0 (54, 65)</w:t>
            </w:r>
          </w:p>
        </w:tc>
        <w:tc>
          <w:tcPr>
            <w:tcW w:w="567" w:type="dxa"/>
          </w:tcPr>
          <w:p w14:paraId="79437235" w14:textId="55E356BC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0.1/44/4</w:t>
            </w:r>
          </w:p>
        </w:tc>
        <w:tc>
          <w:tcPr>
            <w:tcW w:w="567" w:type="dxa"/>
          </w:tcPr>
          <w:p w14:paraId="4F07281D" w14:textId="00CBFA2B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9AAD69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5.6/56.2</w:t>
            </w:r>
          </w:p>
        </w:tc>
        <w:tc>
          <w:tcPr>
            <w:tcW w:w="567" w:type="dxa"/>
          </w:tcPr>
          <w:p w14:paraId="28FB7CE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0.5/60.5</w:t>
            </w:r>
          </w:p>
        </w:tc>
        <w:tc>
          <w:tcPr>
            <w:tcW w:w="567" w:type="dxa"/>
          </w:tcPr>
          <w:p w14:paraId="52F4332A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3.5/71.6</w:t>
            </w:r>
          </w:p>
        </w:tc>
        <w:tc>
          <w:tcPr>
            <w:tcW w:w="567" w:type="dxa"/>
          </w:tcPr>
          <w:p w14:paraId="7D5BAC65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0.9/42</w:t>
            </w:r>
          </w:p>
        </w:tc>
        <w:tc>
          <w:tcPr>
            <w:tcW w:w="567" w:type="dxa"/>
          </w:tcPr>
          <w:p w14:paraId="40F18C3D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3.2/83.3</w:t>
            </w:r>
          </w:p>
        </w:tc>
        <w:tc>
          <w:tcPr>
            <w:tcW w:w="567" w:type="dxa"/>
          </w:tcPr>
          <w:p w14:paraId="0D9DC93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3D20A3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1A0F5E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CC5042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662E8311" w14:textId="77777777" w:rsidTr="002B2AD6">
        <w:tc>
          <w:tcPr>
            <w:tcW w:w="987" w:type="dxa"/>
          </w:tcPr>
          <w:p w14:paraId="54817FD9" w14:textId="7F0534AA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02014B">
              <w:rPr>
                <w:rFonts w:ascii="Times New Roman" w:hAnsi="Times New Roman" w:cs="Times New Roman"/>
                <w:sz w:val="16"/>
                <w:szCs w:val="16"/>
              </w:rPr>
              <w:t>Pietschner</w:t>
            </w:r>
            <w:proofErr w:type="spellEnd"/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WV0c2NobmVyPC9BdXRob3I+PFllYXI+MjAyMTwvWWVh
cj48UmVjTnVtPjc4PC9SZWNOdW0+PERpc3BsYXlUZXh0PlsyNV08L0Rpc3BsYXlUZXh0PjxyZWNv
cmQ+PHJlYy1udW1iZXI+Nzg8L3JlYy1udW1iZXI+PGZvcmVpZ24ta2V5cz48a2V5IGFwcD0iRU4i
IGRiLWlkPSJwMDU5dmZydzJ3OWVyYWVlc3d2dnphdjA5cGF6ZHJ2eHhlMGUiIHRpbWVzdGFtcD0i
MTY1MzM4NDA3OCI+Nzg8L2tleT48L2ZvcmVpZ24ta2V5cz48cmVmLXR5cGUgbmFtZT0iSm91cm5h
bCBBcnRpY2xlIj4xNzwvcmVmLXR5cGU+PGNvbnRyaWJ1dG9ycz48YXV0aG9ycz48YXV0aG9yPlBp
ZXRzY2huZXIsIFIuPC9hdXRob3I+PGF1dGhvcj5Lb2x3ZWx0ZXIsIEouPC9hdXRob3I+PGF1dGhv
cj5Cb3NjaCwgQS48L2F1dGhvcj48YXV0aG9yPlN0cmllcGUsIEsuPC9hdXRob3I+PGF1dGhvcj5K
dW5nLCBTLjwvYXV0aG9yPjxhdXRob3I+S2FubmVua2VyaWwsIEQuPC9hdXRob3I+PGF1dGhvcj5P
dHQsIEMuPC9hdXRob3I+PGF1dGhvcj5TY2hpZmZlciwgTS48L2F1dGhvcj48YXV0aG9yPkFjaGVu
YmFjaCwgUy48L2F1dGhvcj48YXV0aG9yPlNjaG1pZWRlciwgUi4gRS48L2F1dGhvcj48L2F1dGhv
cnM+PC9jb250cmlidXRvcnM+PGF1dGgtYWRkcmVzcz5EZXBhcnRtZW50IG9mIE5lcGhyb2xvZ3kg
YW5kIEh5cGVydGVuc2lvbiwgVW5pdmVyc2l0eSBIb3NwaXRhbCBFcmxhbmdlbiwgRnJpZWRyaWNo
LUFsZXhhbmRlci1Vbml2ZXJzaXTDpHQgRXJsYW5nZW4tTsO8cm5iZXJnIChGQVUpLCBVbG1lbndl
ZyAxOCwgOTEwNTQsIEVybGFuZ2VuLCBHZXJtYW55LiYjeEQ7RGVwYXJ0bWVudCBvZiBDYXJkaW9s
b2d5LCBVbml2ZXJzaXR5IEhvc3BpdGFsIEVybGFuZ2VuLCBGcmllZHJpY2gtQWxleGFuZGVyLVVu
aXZlcnNpdMOkdCBFcmxhbmdlbi1Ow7xybmJlcmcgKEZBVSksIEVybGFuZ2VuLCBHZXJtYW55LiYj
eEQ7RGVwYXJ0bWVudCBvZiBOZXBocm9sb2d5IGFuZCBIeXBlcnRlbnNpb24sIFBhcmFjZWxzdXMg
TWVkaWNhbCBVbml2ZXJzaXR5LCBOdXJlbWJlcmcsIEdlcm1hbnkuJiN4RDtEZXBhcnRtZW50IG9m
IE5lcGhyb2xvZ3kgYW5kIEh5cGVydGVuc2lvbiwgVW5pdmVyc2l0eSBIb3NwaXRhbCBFcmxhbmdl
biwgRnJpZWRyaWNoLUFsZXhhbmRlci1Vbml2ZXJzaXTDpHQgRXJsYW5nZW4tTsO8cm5iZXJnIChG
QVUpLCBVbG1lbndlZyAxOCwgOTEwNTQsIEVybGFuZ2VuLCBHZXJtYW55LiBSb2xhbmQuU2NobWll
ZGVyQHVrLWVybGFuZ2VuLmRlLjwvYXV0aC1hZGRyZXNzPjx0aXRsZXM+PHRpdGxlPkVmZmVjdCBv
ZiBlbXBhZ2xpZmxvemluIG9uIGtldG9uZSBib2RpZXMgaW4gcGF0aWVudHMgd2l0aCBzdGFibGUg
Y2hyb25pYyBoZWFydCBmYWlsdXJlPC90aXRsZT48c2Vjb25kYXJ5LXRpdGxlPkNhcmRpb3Zhc2Mg
RGlhYmV0b2w8L3NlY29uZGFyeS10aXRsZT48YWx0LXRpdGxlPkNhcmRpb3Zhc2N1bGFyIGRpYWJl
dG9sb2d5PC9hbHQtdGl0bGU+PC90aXRsZXM+PHBlcmlvZGljYWw+PGZ1bGwtdGl0bGU+Q2FyZGlv
dmFzYyBEaWFiZXRvbDwvZnVsbC10aXRsZT48YWJici0xPkNhcmRpb3Zhc2N1bGFyIGRpYWJldG9s
b2d5PC9hYmJyLTE+PC9wZXJpb2RpY2FsPjxhbHQtcGVyaW9kaWNhbD48ZnVsbC10aXRsZT5DYXJk
aW92YXNjIERpYWJldG9sPC9mdWxsLXRpdGxlPjxhYmJyLTE+Q2FyZGlvdmFzY3VsYXIgZGlhYmV0
b2xvZ3k8L2FiYnItMT48L2FsdC1wZXJpb2RpY2FsPjxwYWdlcz4yMTk8L3BhZ2VzPjx2b2x1bWU+
MjA8L3ZvbHVtZT48bnVtYmVyPjE8L251bWJlcj48ZWRpdGlvbj4yMDIxLzExLzExPC9lZGl0aW9u
PjxrZXl3b3Jkcz48a2V5d29yZD4zLUh5ZHJveHlidXR5cmljIEFjaWQvKmJsb29kPC9rZXl3b3Jk
PjxrZXl3b3JkPkFnZWQ8L2tleXdvcmQ+PGtleXdvcmQ+QmVuemh5ZHJ5bCBDb21wb3VuZHMvYWR2
ZXJzZSBlZmZlY3RzLyp0aGVyYXBldXRpYyB1c2U8L2tleXdvcmQ+PGtleXdvcmQ+QmlvbWFya2Vy
cy9ibG9vZDwva2V5d29yZD48a2V5d29yZD5CbG9vZCBQcmVzc3VyZS9kcnVnIGVmZmVjdHM8L2tl
eXdvcmQ+PGtleXdvcmQ+Q2hyb25pYyBEaXNlYXNlPC9rZXl3b3JkPjxrZXl3b3JkPkRvdWJsZS1C
bGluZCBNZXRob2Q8L2tleXdvcmQ+PGtleXdvcmQ+RmVtYWxlPC9rZXl3b3JkPjxrZXl3b3JkPkdl
cm1hbnk8L2tleXdvcmQ+PGtleXdvcmQ+R2x1Y29zaWRlcy9hZHZlcnNlIGVmZmVjdHMvKnRoZXJh
cGV1dGljIHVzZTwva2V5d29yZD48a2V5d29yZD5IZWFydCBGYWlsdXJlL2Jsb29kL2RpYWdub3Np
cy8qZHJ1ZyB0aGVyYXB5L3BoeXNpb3BhdGhvbG9neTwva2V5d29yZD48a2V5d29yZD5IdW1hbnM8
L2tleXdvcmQ+PGtleXdvcmQ+TWFsZTwva2V5d29yZD48a2V5d29yZD5NaWRkbGUgQWdlZDwva2V5
d29yZD48a2V5d29yZD5Qcm9zcGVjdGl2ZSBTdHVkaWVzPC9rZXl3b3JkPjxrZXl3b3JkPlNvZGl1
bS1HbHVjb3NlIFRyYW5zcG9ydGVyIDIgSW5oaWJpdG9ycy9hZHZlcnNlIGVmZmVjdHMvKnRoZXJh
cGV1dGljIHVzZTwva2V5d29yZD48a2V5d29yZD5UaW1lIEZhY3RvcnM8L2tleXdvcmQ+PGtleXdv
cmQ+VHJlYXRtZW50IE91dGNvbWU8L2tleXdvcmQ+PGtleXdvcmQ+VXAtUmVndWxhdGlvbjwva2V5
d29yZD48a2V5d29yZD5WYXNjdWxhciBTdGlmZm5lc3MvZHJ1ZyBlZmZlY3RzPC9rZXl3b3JkPjwv
a2V5d29yZHM+PGRhdGVzPjx5ZWFyPjIwMjE8L3llYXI+PHB1Yi1kYXRlcz48ZGF0ZT5Ob3YgOTwv
ZGF0ZT48L3B1Yi1kYXRlcz48L2RhdGVzPjxpc2JuPjE0NzUtMjg0MDwvaXNibj48YWNjZXNzaW9u
LW51bT4zNDc1MzQ4MDwvYWNjZXNzaW9uLW51bT48dXJscz48L3VybHM+PGN1c3RvbTI+UE1DODU3
OTUzMjwvY3VzdG9tMj48ZWxlY3Ryb25pYy1yZXNvdXJjZS1udW0+MTAuMTE4Ni9zMTI5MzMtMDIx
LTAxNDEwL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WV0c2NobmVyPC9BdXRob3I+PFllYXI+MjAyMTwvWWVh
cj48UmVjTnVtPjc4PC9SZWNOdW0+PERpc3BsYXlUZXh0PlsyNV08L0Rpc3BsYXlUZXh0PjxyZWNv
cmQ+PHJlYy1udW1iZXI+Nzg8L3JlYy1udW1iZXI+PGZvcmVpZ24ta2V5cz48a2V5IGFwcD0iRU4i
IGRiLWlkPSJwMDU5dmZydzJ3OWVyYWVlc3d2dnphdjA5cGF6ZHJ2eHhlMGUiIHRpbWVzdGFtcD0i
MTY1MzM4NDA3OCI+Nzg8L2tleT48L2ZvcmVpZ24ta2V5cz48cmVmLXR5cGUgbmFtZT0iSm91cm5h
bCBBcnRpY2xlIj4xNzwvcmVmLXR5cGU+PGNvbnRyaWJ1dG9ycz48YXV0aG9ycz48YXV0aG9yPlBp
ZXRzY2huZXIsIFIuPC9hdXRob3I+PGF1dGhvcj5Lb2x3ZWx0ZXIsIEouPC9hdXRob3I+PGF1dGhv
cj5Cb3NjaCwgQS48L2F1dGhvcj48YXV0aG9yPlN0cmllcGUsIEsuPC9hdXRob3I+PGF1dGhvcj5K
dW5nLCBTLjwvYXV0aG9yPjxhdXRob3I+S2FubmVua2VyaWwsIEQuPC9hdXRob3I+PGF1dGhvcj5P
dHQsIEMuPC9hdXRob3I+PGF1dGhvcj5TY2hpZmZlciwgTS48L2F1dGhvcj48YXV0aG9yPkFjaGVu
YmFjaCwgUy48L2F1dGhvcj48YXV0aG9yPlNjaG1pZWRlciwgUi4gRS48L2F1dGhvcj48L2F1dGhv
cnM+PC9jb250cmlidXRvcnM+PGF1dGgtYWRkcmVzcz5EZXBhcnRtZW50IG9mIE5lcGhyb2xvZ3kg
YW5kIEh5cGVydGVuc2lvbiwgVW5pdmVyc2l0eSBIb3NwaXRhbCBFcmxhbmdlbiwgRnJpZWRyaWNo
LUFsZXhhbmRlci1Vbml2ZXJzaXTDpHQgRXJsYW5nZW4tTsO8cm5iZXJnIChGQVUpLCBVbG1lbndl
ZyAxOCwgOTEwNTQsIEVybGFuZ2VuLCBHZXJtYW55LiYjeEQ7RGVwYXJ0bWVudCBvZiBDYXJkaW9s
b2d5LCBVbml2ZXJzaXR5IEhvc3BpdGFsIEVybGFuZ2VuLCBGcmllZHJpY2gtQWxleGFuZGVyLVVu
aXZlcnNpdMOkdCBFcmxhbmdlbi1Ow7xybmJlcmcgKEZBVSksIEVybGFuZ2VuLCBHZXJtYW55LiYj
eEQ7RGVwYXJ0bWVudCBvZiBOZXBocm9sb2d5IGFuZCBIeXBlcnRlbnNpb24sIFBhcmFjZWxzdXMg
TWVkaWNhbCBVbml2ZXJzaXR5LCBOdXJlbWJlcmcsIEdlcm1hbnkuJiN4RDtEZXBhcnRtZW50IG9m
IE5lcGhyb2xvZ3kgYW5kIEh5cGVydGVuc2lvbiwgVW5pdmVyc2l0eSBIb3NwaXRhbCBFcmxhbmdl
biwgRnJpZWRyaWNoLUFsZXhhbmRlci1Vbml2ZXJzaXTDpHQgRXJsYW5nZW4tTsO8cm5iZXJnIChG
QVUpLCBVbG1lbndlZyAxOCwgOTEwNTQsIEVybGFuZ2VuLCBHZXJtYW55LiBSb2xhbmQuU2NobWll
ZGVyQHVrLWVybGFuZ2VuLmRlLjwvYXV0aC1hZGRyZXNzPjx0aXRsZXM+PHRpdGxlPkVmZmVjdCBv
ZiBlbXBhZ2xpZmxvemluIG9uIGtldG9uZSBib2RpZXMgaW4gcGF0aWVudHMgd2l0aCBzdGFibGUg
Y2hyb25pYyBoZWFydCBmYWlsdXJlPC90aXRsZT48c2Vjb25kYXJ5LXRpdGxlPkNhcmRpb3Zhc2Mg
RGlhYmV0b2w8L3NlY29uZGFyeS10aXRsZT48YWx0LXRpdGxlPkNhcmRpb3Zhc2N1bGFyIGRpYWJl
dG9sb2d5PC9hbHQtdGl0bGU+PC90aXRsZXM+PHBlcmlvZGljYWw+PGZ1bGwtdGl0bGU+Q2FyZGlv
dmFzYyBEaWFiZXRvbDwvZnVsbC10aXRsZT48YWJici0xPkNhcmRpb3Zhc2N1bGFyIGRpYWJldG9s
b2d5PC9hYmJyLTE+PC9wZXJpb2RpY2FsPjxhbHQtcGVyaW9kaWNhbD48ZnVsbC10aXRsZT5DYXJk
aW92YXNjIERpYWJldG9sPC9mdWxsLXRpdGxlPjxhYmJyLTE+Q2FyZGlvdmFzY3VsYXIgZGlhYmV0
b2xvZ3k8L2FiYnItMT48L2FsdC1wZXJpb2RpY2FsPjxwYWdlcz4yMTk8L3BhZ2VzPjx2b2x1bWU+
MjA8L3ZvbHVtZT48bnVtYmVyPjE8L251bWJlcj48ZWRpdGlvbj4yMDIxLzExLzExPC9lZGl0aW9u
PjxrZXl3b3Jkcz48a2V5d29yZD4zLUh5ZHJveHlidXR5cmljIEFjaWQvKmJsb29kPC9rZXl3b3Jk
PjxrZXl3b3JkPkFnZWQ8L2tleXdvcmQ+PGtleXdvcmQ+QmVuemh5ZHJ5bCBDb21wb3VuZHMvYWR2
ZXJzZSBlZmZlY3RzLyp0aGVyYXBldXRpYyB1c2U8L2tleXdvcmQ+PGtleXdvcmQ+QmlvbWFya2Vy
cy9ibG9vZDwva2V5d29yZD48a2V5d29yZD5CbG9vZCBQcmVzc3VyZS9kcnVnIGVmZmVjdHM8L2tl
eXdvcmQ+PGtleXdvcmQ+Q2hyb25pYyBEaXNlYXNlPC9rZXl3b3JkPjxrZXl3b3JkPkRvdWJsZS1C
bGluZCBNZXRob2Q8L2tleXdvcmQ+PGtleXdvcmQ+RmVtYWxlPC9rZXl3b3JkPjxrZXl3b3JkPkdl
cm1hbnk8L2tleXdvcmQ+PGtleXdvcmQ+R2x1Y29zaWRlcy9hZHZlcnNlIGVmZmVjdHMvKnRoZXJh
cGV1dGljIHVzZTwva2V5d29yZD48a2V5d29yZD5IZWFydCBGYWlsdXJlL2Jsb29kL2RpYWdub3Np
cy8qZHJ1ZyB0aGVyYXB5L3BoeXNpb3BhdGhvbG9neTwva2V5d29yZD48a2V5d29yZD5IdW1hbnM8
L2tleXdvcmQ+PGtleXdvcmQ+TWFsZTwva2V5d29yZD48a2V5d29yZD5NaWRkbGUgQWdlZDwva2V5
d29yZD48a2V5d29yZD5Qcm9zcGVjdGl2ZSBTdHVkaWVzPC9rZXl3b3JkPjxrZXl3b3JkPlNvZGl1
bS1HbHVjb3NlIFRyYW5zcG9ydGVyIDIgSW5oaWJpdG9ycy9hZHZlcnNlIGVmZmVjdHMvKnRoZXJh
cGV1dGljIHVzZTwva2V5d29yZD48a2V5d29yZD5UaW1lIEZhY3RvcnM8L2tleXdvcmQ+PGtleXdv
cmQ+VHJlYXRtZW50IE91dGNvbWU8L2tleXdvcmQ+PGtleXdvcmQ+VXAtUmVndWxhdGlvbjwva2V5
d29yZD48a2V5d29yZD5WYXNjdWxhciBTdGlmZm5lc3MvZHJ1ZyBlZmZlY3RzPC9rZXl3b3JkPjwv
a2V5d29yZHM+PGRhdGVzPjx5ZWFyPjIwMjE8L3llYXI+PHB1Yi1kYXRlcz48ZGF0ZT5Ob3YgOTwv
ZGF0ZT48L3B1Yi1kYXRlcz48L2RhdGVzPjxpc2JuPjE0NzUtMjg0MDwvaXNibj48YWNjZXNzaW9u
LW51bT4zNDc1MzQ4MDwvYWNjZXNzaW9uLW51bT48dXJscz48L3VybHM+PGN1c3RvbTI+UE1DODU3
OTUzMjwvY3VzdG9tMj48ZWxlY3Ryb25pYy1yZXNvdXJjZS1udW0+MTAuMTE4Ni9zMTI5MzMtMDIx
LTAxNDEwL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07129801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9.0±8.1/</w:t>
            </w:r>
          </w:p>
          <w:p w14:paraId="6F5E0E9D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7.4±8.7</w:t>
            </w:r>
          </w:p>
        </w:tc>
        <w:tc>
          <w:tcPr>
            <w:tcW w:w="992" w:type="dxa"/>
          </w:tcPr>
          <w:p w14:paraId="06639C5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0.6/94.1</w:t>
            </w:r>
          </w:p>
        </w:tc>
        <w:tc>
          <w:tcPr>
            <w:tcW w:w="1418" w:type="dxa"/>
          </w:tcPr>
          <w:p w14:paraId="36718076" w14:textId="70F63EA2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8.7±4.0</w:t>
            </w:r>
          </w:p>
          <w:p w14:paraId="3B59F3F4" w14:textId="31CDCF74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29.2±3.3</w:t>
            </w:r>
          </w:p>
        </w:tc>
        <w:tc>
          <w:tcPr>
            <w:tcW w:w="1134" w:type="dxa"/>
          </w:tcPr>
          <w:p w14:paraId="04F09D41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9.8±8.3/</w:t>
            </w:r>
          </w:p>
          <w:p w14:paraId="1DCD7047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6.8±9.1</w:t>
            </w:r>
          </w:p>
        </w:tc>
        <w:tc>
          <w:tcPr>
            <w:tcW w:w="567" w:type="dxa"/>
          </w:tcPr>
          <w:p w14:paraId="1BACF41E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5906F7" w14:textId="0459617C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5/88.2</w:t>
            </w:r>
          </w:p>
        </w:tc>
        <w:tc>
          <w:tcPr>
            <w:tcW w:w="567" w:type="dxa"/>
          </w:tcPr>
          <w:p w14:paraId="0B6D3442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27.8/17.6</w:t>
            </w:r>
          </w:p>
        </w:tc>
        <w:tc>
          <w:tcPr>
            <w:tcW w:w="567" w:type="dxa"/>
          </w:tcPr>
          <w:p w14:paraId="777A8BA2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4BC6E1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19777B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09B067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C1500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284355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ABFA9B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B9E746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D" w:rsidRPr="006C44E1" w14:paraId="5F95CAE0" w14:textId="77777777" w:rsidTr="002B2AD6">
        <w:tc>
          <w:tcPr>
            <w:tcW w:w="987" w:type="dxa"/>
          </w:tcPr>
          <w:p w14:paraId="21671D63" w14:textId="0D8AC555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SUGAR-DM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IxPC9ZZWFyPjxSZWNO
dW0+Nzk8L1JlY051bT48RGlzcGxheVRleHQ+WzI2XTwvRGlzcGxheVRleHQ+PHJlY29yZD48cmVj
LW51bWJlcj43OTwvcmVjLW51bWJlcj48Zm9yZWlnbi1rZXlzPjxrZXkgYXBwPSJFTiIgZGItaWQ9
InAwNTl2ZnJ3Mnc5ZXJhZWVzd3Z2emF2MDlwYXpkcnZ4eGUwZSIgdGltZXN0YW1wPSIxNjUzMzg0
MTU5Ij43OTwva2V5PjwvZm9yZWlnbi1rZXlzPjxyZWYtdHlwZSBuYW1lPSJKb3VybmFsIEFydGlj
bGUiPjE3PC9yZWYtdHlwZT48Y29udHJpYnV0b3JzPjxhdXRob3JzPjxhdXRob3I+TGVlLCBNLiBN
LiBZLjwvYXV0aG9yPjxhdXRob3I+QnJvb2tzYmFuaywgSy4gSi4gTS48L2F1dGhvcj48YXV0aG9y
PldldGhlcmFsbCwgSy48L2F1dGhvcj48YXV0aG9yPk1hbmdpb24sIEsuPC9hdXRob3I+PGF1dGhv
cj5Sb2RpdGksIEcuPC9hdXRob3I+PGF1dGhvcj5DYW1wYmVsbCwgUi4gVC48L2F1dGhvcj48YXV0
aG9yPkJlcnJ5LCBDLjwvYXV0aG9yPjxhdXRob3I+Q2hvbmcsIFYuPC9hdXRob3I+PGF1dGhvcj5D
b3lsZSwgTC48L2F1dGhvcj48YXV0aG9yPkRvY2hlcnR5LCBLLiBGLjwvYXV0aG9yPjxhdXRob3I+
RHJlaXNiYWNoLCBKLiBHLjwvYXV0aG9yPjxhdXRob3I+TGFiaW5qb2gsIEMuPC9hdXRob3I+PGF1
dGhvcj5MYW5nLCBOLiBOLjwvYXV0aG9yPjxhdXRob3I+TGVubmllLCBWLjwvYXV0aG9yPjxhdXRo
b3I+TWNDb25uYWNoaWUsIEEuPC9hdXRob3I+PGF1dGhvcj5NdXJwaHksIEMuIEwuPC9hdXRob3I+
PGF1dGhvcj5QZXRyaWUsIEMuIEouPC9hdXRob3I+PGF1dGhvcj5QZXRyaWUsIEouIFIuPC9hdXRo
b3I+PGF1dGhvcj5TcGVpcml0cywgSS4gQS48L2F1dGhvcj48YXV0aG9yPlNvdXJicm9uLCBTLjwv
YXV0aG9yPjxhdXRob3I+V2Vsc2gsIFAuPC9hdXRob3I+PGF1dGhvcj5Xb29kd2FyZCwgUi48L2F1
dGhvcj48YXV0aG9yPlJhZGplbm92aWMsIEEuPC9hdXRob3I+PGF1dGhvcj5NYXJrLCBQLiBCLjwv
YXV0aG9yPjxhdXRob3I+TWNNdXJyYXksIEouIEouIFYuPC9hdXRob3I+PGF1dGhvcj5KaHVuZCwg
UC4gUy48L2F1dGhvcj48YXV0aG9yPlBldHJpZSwgTS4gQy48L2F1dGhvcj48YXV0aG9yPlNhdHRh
ciwgTi48L2F1dGhvcj48L2F1dGhvcnM+PC9jb250cmlidXRvcnM+PGF1dGgtYWRkcmVzcz5JbnN0
aXR1dGUgb2YgQ2FyZGlvdmFzY3VsYXIgYW5kIE1lZGljYWwgU2NpZW5jZXMsIEJyaXRpc2ggSGVh
cnQgRm91bmRhdGlvbiBHbGFzZ293IENhcmRpb3Zhc2N1bGFyIFJlc2VhcmNoIENlbnRyZSAoTS5N
LlkuTC4sIEsuSi5NLkIuLCBLLk0uLCBHLlIuLCBSLlQuQy4sIEMuQi4sIEwuQy4sIEsuRi5ELiwg
Ti5OLkwuLCBDLkouUC4sIEouUi5QLiwgUC5XLiwgQS5SLiwgUC5CLk0uLCBKLkouVi5NLiwgUC5T
LkouLCBNLkMuUC4sIE4uUy4pLCBVbml2ZXJzaXR5IG9mIEdsYXNnb3csIFVuaXRlZCBLaW5nZG9t
LiYjeEQ7UXVlZW4gRWxpemFiZXRoIFVuaXZlcnNpdHkgSG9zcGl0YWwsIEdsYXNnb3csIFVuaXRl
ZCBLaW5nZG9tIChNLk0uWS5MLiwgSy5NLiwgRy5SLiwgUi5ULkMuLCBDLkIuLCBLLkYuRC4sIE4u
Ti5MLiwgUi5XLiwgUC5CLk0uLCBKLkouVi5NLiwgUC5TLkouKS4mI3hEO0dsYXNnb3cgUm95YWwg
SW5maXJtYXJ5LCBVbml0ZWQgS2luZ2RvbSAoTS5NLlkuTC4sIEcuUi4sIEouUi5QLiwgTS5DLlAu
LCBOLlMuKS4mI3hEO1JvYmVydHNvbiBDZW50cmUgZm9yIEJpb3N0YXRpc3RpY3MgKEsuVy4sIEEu
TS4pLCBVbml2ZXJzaXR5IG9mIEdsYXNnb3csIFVuaXRlZCBLaW5nZG9tLiYjeEQ7R29sZGVuIEp1
YmlsZWUgTmF0aW9uYWwgSG9zcGl0YWwsIEdsYXNnb3csIFVuaXRlZCBLaW5nZG9tIChSLlQuQy4s
IEMuQi4sIEouRy5ELiwgTS5DLlAuKS4mI3hEO1VuaXZlcnNpdHkgSG9zcGl0YWwgQ3Jvc3Nob3Vz
ZSwgS2lsbWFybm9jaywgVW5pdGVkIEtpbmdkb20gKFYuQy4pLiYjeEQ7Rm9ydGggVmFsbGV5IFJv
eWFsIEhvc3BpdGFsLCBMYXJiZXJ0LCBVbml0ZWQgS2luZ2RvbSAoQy5MLikuJiN4RDtVbml2ZXJz
aXR5IEhvc3BpdGFsIEF5ciwgVW5pdGVkIEtpbmdkb20gKFYuTC4pLiYjeEQ7Um95YWwgQWxleGFu
ZHJhIEhvc3BpdGFsLCBQYWlzbGV5LCBVbml0ZWQgS2luZ2RvbSAoQy5MLk0uKS4mI3hEO1VuaXZl
cnNpdHkgSG9zcGl0YWwgTW9ua2xhbmRzLCBBaXJkcmllLCBVbml0ZWQgS2luZ2RvbSAoQy5KLlAu
KS4mI3hEO1dlc3QgR2xhc2dvdyBBbWJ1bGF0b3J5IENhcmUgSG9zcGl0YWwsIFVuaXRlZCBLaW5n
ZG9tIChJLkEuUy4pLiYjeEQ7VW5pdmVyc2l0eSBvZiBTaGVmZmllbGQsIFVuaXRlZCBLaW5nZG9t
IChTLlMuKS48L2F1dGgtYWRkcmVzcz48dGl0bGVzPjx0aXRsZT5FZmZlY3Qgb2YgRW1wYWdsaWZs
b3ppbiBvbiBMZWZ0IFZlbnRyaWN1bGFyIFZvbHVtZXMgaW4gUGF0aWVudHMgV2l0aCBUeXBlIDIg
RGlhYmV0ZXMsIG9yIFByZWRpYWJldGVzLCBhbmQgSGVhcnQgRmFpbHVyZSBXaXRoIFJlZHVjZWQg
RWplY3Rpb24gRnJhY3Rpb24gKFNVR0FSLURNLUhGK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NTE2LTUyNTwvcGFnZXM+PHZvbHVt
ZT4xNDM8L3ZvbHVtZT48bnVtYmVyPjY8L251bWJlcj48ZWRpdGlvbj4yMDIwLzExLzE0PC9lZGl0
aW9uPjxrZXl3b3Jkcz48a2V5d29yZD5BZ2VkPC9rZXl3b3JkPjxrZXl3b3JkPkJlbnpoeWRyeWwg
Q29tcG91bmRzL3BoYXJtYWNvbG9neS8qdGhlcmFwZXV0aWMgdXNlPC9rZXl3b3JkPjxrZXl3b3Jk
PkRpYWJldGVzIE1lbGxpdHVzLCBUeXBlIDIvKmRydWcgdGhlcmFweTwva2V5d29yZD48a2V5d29y
ZD5Eb3VibGUtQmxpbmQgTWV0aG9kPC9rZXl3b3JkPjxrZXl3b3JkPkZlbWFsZTwva2V5d29yZD48
a2V5d29yZD5HbHVjb3NpZGVzL3BoYXJtYWNvbG9neS8qdGhlcmFwZXV0aWMgdXNlPC9rZXl3b3Jk
PjxrZXl3b3JkPkhlYXJ0IEZhaWx1cmUvKmRydWcgdGhlcmFweTwva2V5d29yZD48a2V5d29yZD5I
dW1hbnM8L2tleXdvcmQ+PGtleXdvcmQ+TWFsZTwva2V5d29yZD48a2V5d29yZD5QcmVkaWFiZXRp
YyBTdGF0ZS8qZHJ1ZyB0aGVyYXB5PC9rZXl3b3JkPjxrZXl3b3JkPlNvZGl1bS1HbHVjb3NlIFRy
YW5zcG9ydGVyIDIgSW5oaWJpdG9ycy9waGFybWFjb2xvZ3kvKnRoZXJhcGV1dGljIHVzZTwva2V5
d29yZD48a2V5d29yZD5TdHJva2UgVm9sdW1lLypkcnVnIGVmZmVjdHM8L2tleXdvcmQ+PGtleXdv
cmQ+VmVudHJpY3VsYXIgUmVtb2RlbGluZzwva2V5d29yZD48a2V5d29yZD4qY2xpbmljYWwgdHJp
YWw8L2tleXdvcmQ+PGtleXdvcmQ+KmRpYWJldGVzIG1lbGxpdHVzPC9rZXl3b3JkPjxrZXl3b3Jk
PiplbXBhZ2xpZmxvemluPC9rZXl3b3JkPjxrZXl3b3JkPipoZWFydCBmYWlsdXJlPC9rZXl3b3Jk
PjxrZXl3b3JkPiptYWduZXRpYyByZXNvbmFuY2UgaW1hZ2luZzwva2V5d29yZD48a2V5d29yZD4q
bXlvY2FyZGl1bTwva2V5d29yZD48a2V5d29yZD4qc29kaXVtLWdsdWNvc2UgdHJhbnNwb3J0ZXIg
MiBpbmhpYml0b3JzPC9rZXl3b3JkPjxrZXl3b3JkPip2ZW50cmljdWxhciByZW1vZGVsaW5nPC9r
ZXl3b3JkPjwva2V5d29yZHM+PGRhdGVzPjx5ZWFyPjIwMjE8L3llYXI+PHB1Yi1kYXRlcz48ZGF0
ZT5GZWIgOTwvZGF0ZT48L3B1Yi1kYXRlcz48L2RhdGVzPjxpc2JuPjAwMDktNzMyMiAoUHJpbnQp
JiN4RDswMDA5LTczMjI8L2lzYm4+PGFjY2Vzc2lvbi1udW0+MzMxODY1MDA8L2FjY2Vzc2lvbi1u
dW0+PHVybHM+PC91cmxzPjxjdXN0b20yPlBNQzc4NjQ1OTk8L2N1c3RvbTI+PGVsZWN0cm9uaWMt
cmVzb3VyY2UtbnVtPjEwLjExNjEvY2lyY3VsYXRpb25haGEuMTIwLjA1MjE4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IxPC9ZZWFyPjxSZWNO
dW0+Nzk8L1JlY051bT48RGlzcGxheVRleHQ+WzI2XTwvRGlzcGxheVRleHQ+PHJlY29yZD48cmVj
LW51bWJlcj43OTwvcmVjLW51bWJlcj48Zm9yZWlnbi1rZXlzPjxrZXkgYXBwPSJFTiIgZGItaWQ9
InAwNTl2ZnJ3Mnc5ZXJhZWVzd3Z2emF2MDlwYXpkcnZ4eGUwZSIgdGltZXN0YW1wPSIxNjUzMzg0
MTU5Ij43OTwva2V5PjwvZm9yZWlnbi1rZXlzPjxyZWYtdHlwZSBuYW1lPSJKb3VybmFsIEFydGlj
bGUiPjE3PC9yZWYtdHlwZT48Y29udHJpYnV0b3JzPjxhdXRob3JzPjxhdXRob3I+TGVlLCBNLiBN
LiBZLjwvYXV0aG9yPjxhdXRob3I+QnJvb2tzYmFuaywgSy4gSi4gTS48L2F1dGhvcj48YXV0aG9y
PldldGhlcmFsbCwgSy48L2F1dGhvcj48YXV0aG9yPk1hbmdpb24sIEsuPC9hdXRob3I+PGF1dGhv
cj5Sb2RpdGksIEcuPC9hdXRob3I+PGF1dGhvcj5DYW1wYmVsbCwgUi4gVC48L2F1dGhvcj48YXV0
aG9yPkJlcnJ5LCBDLjwvYXV0aG9yPjxhdXRob3I+Q2hvbmcsIFYuPC9hdXRob3I+PGF1dGhvcj5D
b3lsZSwgTC48L2F1dGhvcj48YXV0aG9yPkRvY2hlcnR5LCBLLiBGLjwvYXV0aG9yPjxhdXRob3I+
RHJlaXNiYWNoLCBKLiBHLjwvYXV0aG9yPjxhdXRob3I+TGFiaW5qb2gsIEMuPC9hdXRob3I+PGF1
dGhvcj5MYW5nLCBOLiBOLjwvYXV0aG9yPjxhdXRob3I+TGVubmllLCBWLjwvYXV0aG9yPjxhdXRo
b3I+TWNDb25uYWNoaWUsIEEuPC9hdXRob3I+PGF1dGhvcj5NdXJwaHksIEMuIEwuPC9hdXRob3I+
PGF1dGhvcj5QZXRyaWUsIEMuIEouPC9hdXRob3I+PGF1dGhvcj5QZXRyaWUsIEouIFIuPC9hdXRo
b3I+PGF1dGhvcj5TcGVpcml0cywgSS4gQS48L2F1dGhvcj48YXV0aG9yPlNvdXJicm9uLCBTLjwv
YXV0aG9yPjxhdXRob3I+V2Vsc2gsIFAuPC9hdXRob3I+PGF1dGhvcj5Xb29kd2FyZCwgUi48L2F1
dGhvcj48YXV0aG9yPlJhZGplbm92aWMsIEEuPC9hdXRob3I+PGF1dGhvcj5NYXJrLCBQLiBCLjwv
YXV0aG9yPjxhdXRob3I+TWNNdXJyYXksIEouIEouIFYuPC9hdXRob3I+PGF1dGhvcj5KaHVuZCwg
UC4gUy48L2F1dGhvcj48YXV0aG9yPlBldHJpZSwgTS4gQy48L2F1dGhvcj48YXV0aG9yPlNhdHRh
ciwgTi48L2F1dGhvcj48L2F1dGhvcnM+PC9jb250cmlidXRvcnM+PGF1dGgtYWRkcmVzcz5JbnN0
aXR1dGUgb2YgQ2FyZGlvdmFzY3VsYXIgYW5kIE1lZGljYWwgU2NpZW5jZXMsIEJyaXRpc2ggSGVh
cnQgRm91bmRhdGlvbiBHbGFzZ293IENhcmRpb3Zhc2N1bGFyIFJlc2VhcmNoIENlbnRyZSAoTS5N
LlkuTC4sIEsuSi5NLkIuLCBLLk0uLCBHLlIuLCBSLlQuQy4sIEMuQi4sIEwuQy4sIEsuRi5ELiwg
Ti5OLkwuLCBDLkouUC4sIEouUi5QLiwgUC5XLiwgQS5SLiwgUC5CLk0uLCBKLkouVi5NLiwgUC5T
LkouLCBNLkMuUC4sIE4uUy4pLCBVbml2ZXJzaXR5IG9mIEdsYXNnb3csIFVuaXRlZCBLaW5nZG9t
LiYjeEQ7UXVlZW4gRWxpemFiZXRoIFVuaXZlcnNpdHkgSG9zcGl0YWwsIEdsYXNnb3csIFVuaXRl
ZCBLaW5nZG9tIChNLk0uWS5MLiwgSy5NLiwgRy5SLiwgUi5ULkMuLCBDLkIuLCBLLkYuRC4sIE4u
Ti5MLiwgUi5XLiwgUC5CLk0uLCBKLkouVi5NLiwgUC5TLkouKS4mI3hEO0dsYXNnb3cgUm95YWwg
SW5maXJtYXJ5LCBVbml0ZWQgS2luZ2RvbSAoTS5NLlkuTC4sIEcuUi4sIEouUi5QLiwgTS5DLlAu
LCBOLlMuKS4mI3hEO1JvYmVydHNvbiBDZW50cmUgZm9yIEJpb3N0YXRpc3RpY3MgKEsuVy4sIEEu
TS4pLCBVbml2ZXJzaXR5IG9mIEdsYXNnb3csIFVuaXRlZCBLaW5nZG9tLiYjeEQ7R29sZGVuIEp1
YmlsZWUgTmF0aW9uYWwgSG9zcGl0YWwsIEdsYXNnb3csIFVuaXRlZCBLaW5nZG9tIChSLlQuQy4s
IEMuQi4sIEouRy5ELiwgTS5DLlAuKS4mI3hEO1VuaXZlcnNpdHkgSG9zcGl0YWwgQ3Jvc3Nob3Vz
ZSwgS2lsbWFybm9jaywgVW5pdGVkIEtpbmdkb20gKFYuQy4pLiYjeEQ7Rm9ydGggVmFsbGV5IFJv
eWFsIEhvc3BpdGFsLCBMYXJiZXJ0LCBVbml0ZWQgS2luZ2RvbSAoQy5MLikuJiN4RDtVbml2ZXJz
aXR5IEhvc3BpdGFsIEF5ciwgVW5pdGVkIEtpbmdkb20gKFYuTC4pLiYjeEQ7Um95YWwgQWxleGFu
ZHJhIEhvc3BpdGFsLCBQYWlzbGV5LCBVbml0ZWQgS2luZ2RvbSAoQy5MLk0uKS4mI3hEO1VuaXZl
cnNpdHkgSG9zcGl0YWwgTW9ua2xhbmRzLCBBaXJkcmllLCBVbml0ZWQgS2luZ2RvbSAoQy5KLlAu
KS4mI3hEO1dlc3QgR2xhc2dvdyBBbWJ1bGF0b3J5IENhcmUgSG9zcGl0YWwsIFVuaXRlZCBLaW5n
ZG9tIChJLkEuUy4pLiYjeEQ7VW5pdmVyc2l0eSBvZiBTaGVmZmllbGQsIFVuaXRlZCBLaW5nZG9t
IChTLlMuKS48L2F1dGgtYWRkcmVzcz48dGl0bGVzPjx0aXRsZT5FZmZlY3Qgb2YgRW1wYWdsaWZs
b3ppbiBvbiBMZWZ0IFZlbnRyaWN1bGFyIFZvbHVtZXMgaW4gUGF0aWVudHMgV2l0aCBUeXBlIDIg
RGlhYmV0ZXMsIG9yIFByZWRpYWJldGVzLCBhbmQgSGVhcnQgRmFpbHVyZSBXaXRoIFJlZHVjZWQg
RWplY3Rpb24gRnJhY3Rpb24gKFNVR0FSLURNLUhGK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NTE2LTUyNTwvcGFnZXM+PHZvbHVt
ZT4xNDM8L3ZvbHVtZT48bnVtYmVyPjY8L251bWJlcj48ZWRpdGlvbj4yMDIwLzExLzE0PC9lZGl0
aW9uPjxrZXl3b3Jkcz48a2V5d29yZD5BZ2VkPC9rZXl3b3JkPjxrZXl3b3JkPkJlbnpoeWRyeWwg
Q29tcG91bmRzL3BoYXJtYWNvbG9neS8qdGhlcmFwZXV0aWMgdXNlPC9rZXl3b3JkPjxrZXl3b3Jk
PkRpYWJldGVzIE1lbGxpdHVzLCBUeXBlIDIvKmRydWcgdGhlcmFweTwva2V5d29yZD48a2V5d29y
ZD5Eb3VibGUtQmxpbmQgTWV0aG9kPC9rZXl3b3JkPjxrZXl3b3JkPkZlbWFsZTwva2V5d29yZD48
a2V5d29yZD5HbHVjb3NpZGVzL3BoYXJtYWNvbG9neS8qdGhlcmFwZXV0aWMgdXNlPC9rZXl3b3Jk
PjxrZXl3b3JkPkhlYXJ0IEZhaWx1cmUvKmRydWcgdGhlcmFweTwva2V5d29yZD48a2V5d29yZD5I
dW1hbnM8L2tleXdvcmQ+PGtleXdvcmQ+TWFsZTwva2V5d29yZD48a2V5d29yZD5QcmVkaWFiZXRp
YyBTdGF0ZS8qZHJ1ZyB0aGVyYXB5PC9rZXl3b3JkPjxrZXl3b3JkPlNvZGl1bS1HbHVjb3NlIFRy
YW5zcG9ydGVyIDIgSW5oaWJpdG9ycy9waGFybWFjb2xvZ3kvKnRoZXJhcGV1dGljIHVzZTwva2V5
d29yZD48a2V5d29yZD5TdHJva2UgVm9sdW1lLypkcnVnIGVmZmVjdHM8L2tleXdvcmQ+PGtleXdv
cmQ+VmVudHJpY3VsYXIgUmVtb2RlbGluZzwva2V5d29yZD48a2V5d29yZD4qY2xpbmljYWwgdHJp
YWw8L2tleXdvcmQ+PGtleXdvcmQ+KmRpYWJldGVzIG1lbGxpdHVzPC9rZXl3b3JkPjxrZXl3b3Jk
PiplbXBhZ2xpZmxvemluPC9rZXl3b3JkPjxrZXl3b3JkPipoZWFydCBmYWlsdXJlPC9rZXl3b3Jk
PjxrZXl3b3JkPiptYWduZXRpYyByZXNvbmFuY2UgaW1hZ2luZzwva2V5d29yZD48a2V5d29yZD4q
bXlvY2FyZGl1bTwva2V5d29yZD48a2V5d29yZD4qc29kaXVtLWdsdWNvc2UgdHJhbnNwb3J0ZXIg
MiBpbmhpYml0b3JzPC9rZXl3b3JkPjxrZXl3b3JkPip2ZW50cmljdWxhciByZW1vZGVsaW5nPC9r
ZXl3b3JkPjwva2V5d29yZHM+PGRhdGVzPjx5ZWFyPjIwMjE8L3llYXI+PHB1Yi1kYXRlcz48ZGF0
ZT5GZWIgOTwvZGF0ZT48L3B1Yi1kYXRlcz48L2RhdGVzPjxpc2JuPjAwMDktNzMyMiAoUHJpbnQp
JiN4RDswMDA5LTczMjI8L2lzYm4+PGFjY2Vzc2lvbi1udW0+MzMxODY1MDA8L2FjY2Vzc2lvbi1u
dW0+PHVybHM+PC91cmxzPjxjdXN0b20yPlBNQzc4NjQ1OTk8L2N1c3RvbTI+PGVsZWN0cm9uaWMt
cmVzb3VyY2UtbnVtPjEwLjExNjEvY2lyY3VsYXRpb25haGEuMTIwLjA1MjE4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14:paraId="0BDF1C42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8.2±11.7</w:t>
            </w:r>
          </w:p>
          <w:p w14:paraId="094BD9C9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69.2±10.6</w:t>
            </w:r>
          </w:p>
        </w:tc>
        <w:tc>
          <w:tcPr>
            <w:tcW w:w="992" w:type="dxa"/>
          </w:tcPr>
          <w:p w14:paraId="3DEEA446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5.4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1.1</w:t>
            </w:r>
          </w:p>
        </w:tc>
        <w:tc>
          <w:tcPr>
            <w:tcW w:w="1418" w:type="dxa"/>
          </w:tcPr>
          <w:p w14:paraId="0720EA60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0.9 ±5.9</w:t>
            </w:r>
          </w:p>
          <w:p w14:paraId="14CC094B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30.4±5.1</w:t>
            </w:r>
          </w:p>
        </w:tc>
        <w:tc>
          <w:tcPr>
            <w:tcW w:w="1134" w:type="dxa"/>
          </w:tcPr>
          <w:p w14:paraId="728D405C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2.1 ±10.3/</w:t>
            </w:r>
          </w:p>
          <w:p w14:paraId="2FEAF984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32.9±9.3</w:t>
            </w:r>
          </w:p>
        </w:tc>
        <w:tc>
          <w:tcPr>
            <w:tcW w:w="567" w:type="dxa"/>
          </w:tcPr>
          <w:p w14:paraId="75D285BE" w14:textId="0D83504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28.8/17</w:t>
            </w:r>
          </w:p>
        </w:tc>
        <w:tc>
          <w:tcPr>
            <w:tcW w:w="567" w:type="dxa"/>
          </w:tcPr>
          <w:p w14:paraId="64730C9A" w14:textId="61E5312C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66</w:t>
            </w:r>
          </w:p>
        </w:tc>
        <w:tc>
          <w:tcPr>
            <w:tcW w:w="567" w:type="dxa"/>
          </w:tcPr>
          <w:p w14:paraId="2CB74D02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76.9</w:t>
            </w:r>
          </w:p>
          <w:p w14:paraId="0F121022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/79.2</w:t>
            </w:r>
          </w:p>
        </w:tc>
        <w:tc>
          <w:tcPr>
            <w:tcW w:w="567" w:type="dxa"/>
          </w:tcPr>
          <w:p w14:paraId="4301A9FD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94.2</w:t>
            </w:r>
          </w:p>
          <w:p w14:paraId="31E32D3F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96.2</w:t>
            </w:r>
          </w:p>
        </w:tc>
        <w:tc>
          <w:tcPr>
            <w:tcW w:w="567" w:type="dxa"/>
          </w:tcPr>
          <w:p w14:paraId="734B97A9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8.5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94.3</w:t>
            </w:r>
          </w:p>
        </w:tc>
        <w:tc>
          <w:tcPr>
            <w:tcW w:w="567" w:type="dxa"/>
          </w:tcPr>
          <w:p w14:paraId="36061D11" w14:textId="77777777" w:rsidR="0075112D" w:rsidRPr="006C44E1" w:rsidRDefault="0075112D" w:rsidP="0075112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61.5</w:t>
            </w:r>
          </w:p>
          <w:p w14:paraId="2395D39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58.5</w:t>
            </w:r>
          </w:p>
        </w:tc>
        <w:tc>
          <w:tcPr>
            <w:tcW w:w="567" w:type="dxa"/>
          </w:tcPr>
          <w:p w14:paraId="45E32D75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59.6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54.7</w:t>
            </w:r>
          </w:p>
        </w:tc>
        <w:tc>
          <w:tcPr>
            <w:tcW w:w="567" w:type="dxa"/>
          </w:tcPr>
          <w:p w14:paraId="3753C70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19.4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</w:p>
        </w:tc>
        <w:tc>
          <w:tcPr>
            <w:tcW w:w="567" w:type="dxa"/>
          </w:tcPr>
          <w:p w14:paraId="24075C78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80.6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70</w:t>
            </w:r>
          </w:p>
        </w:tc>
        <w:tc>
          <w:tcPr>
            <w:tcW w:w="567" w:type="dxa"/>
          </w:tcPr>
          <w:p w14:paraId="497323E9" w14:textId="77777777" w:rsidR="0075112D" w:rsidRPr="006C44E1" w:rsidRDefault="0075112D" w:rsidP="0075112D">
            <w:pPr>
              <w:widowControl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C44E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41.9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30</w:t>
            </w:r>
          </w:p>
        </w:tc>
        <w:tc>
          <w:tcPr>
            <w:tcW w:w="567" w:type="dxa"/>
          </w:tcPr>
          <w:p w14:paraId="613583F3" w14:textId="77777777" w:rsidR="0075112D" w:rsidRPr="006C44E1" w:rsidRDefault="0075112D" w:rsidP="007511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5CAEF4" w14:textId="77777777" w:rsidR="00807823" w:rsidRPr="006C44E1" w:rsidRDefault="00807823" w:rsidP="00807823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</w:rPr>
        <w:t>Values are shown as the absolute number (percentage), median (interquartile range), or mean ± standard deviation. ACEI, angiotensin-converting enzyme inhibitor; ARB, angiotensin II receptor blocker; BMI, body mass index; DPP-4, dipeptidyl peptidase 4; GLP-1RA, glucagon-like peptide-1 receptor agonist; LVEF, left ventricular ejection fraction; MRA, mineralocorticoid receptor antagonist; NYHA, New York Heart Association.</w:t>
      </w:r>
    </w:p>
    <w:p w14:paraId="446FB60D" w14:textId="079C7189" w:rsidR="00331AD0" w:rsidRPr="006C44E1" w:rsidRDefault="00331AD0" w:rsidP="00B45505">
      <w:pPr>
        <w:widowControl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</w:rPr>
        <w:br w:type="page"/>
      </w:r>
      <w:r w:rsidRPr="006C44E1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2 Sensitivity Analyses</w:t>
      </w:r>
      <w:r w:rsidR="00BC1617" w:rsidRPr="006C44E1">
        <w:rPr>
          <w:rFonts w:ascii="Times New Roman" w:hAnsi="Times New Roman" w:cs="Times New Roman"/>
          <w:b/>
          <w:bCs/>
          <w:sz w:val="18"/>
          <w:szCs w:val="18"/>
        </w:rPr>
        <w:t xml:space="preserve"> of </w:t>
      </w:r>
      <w:r w:rsidR="005A4089" w:rsidRPr="006C44E1">
        <w:rPr>
          <w:rFonts w:ascii="Times New Roman" w:hAnsi="Times New Roman" w:cs="Times New Roman"/>
          <w:b/>
          <w:bCs/>
          <w:sz w:val="18"/>
          <w:szCs w:val="18"/>
        </w:rPr>
        <w:t>the SGLT2i on SBP</w:t>
      </w:r>
    </w:p>
    <w:p w14:paraId="46B7D6CC" w14:textId="77777777" w:rsidR="00B45505" w:rsidRPr="006C44E1" w:rsidRDefault="00B45505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078"/>
        <w:gridCol w:w="1843"/>
        <w:gridCol w:w="1134"/>
      </w:tblGrid>
      <w:tr w:rsidR="006C44E1" w:rsidRPr="006C44E1" w14:paraId="148511CC" w14:textId="77777777" w:rsidTr="00BE0234">
        <w:trPr>
          <w:trHeight w:val="132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2BC1A" w14:textId="77777777" w:rsidR="00331AD0" w:rsidRPr="006C44E1" w:rsidRDefault="00331AD0" w:rsidP="00BE02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6E9F1" w14:textId="77777777" w:rsidR="00331AD0" w:rsidRPr="006C44E1" w:rsidRDefault="00331AD0" w:rsidP="00BE02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95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99ABE" w14:textId="77777777" w:rsidR="00331AD0" w:rsidRPr="006C44E1" w:rsidRDefault="00331AD0" w:rsidP="00BE02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23CD9" w14:textId="77777777" w:rsidR="00331AD0" w:rsidRPr="006C44E1" w:rsidRDefault="00331AD0" w:rsidP="00BE023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6C44E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74108C" w:rsidRPr="006C44E1" w14:paraId="52ED397A" w14:textId="77777777" w:rsidTr="000D1758">
        <w:trPr>
          <w:trHeight w:val="50"/>
        </w:trPr>
        <w:tc>
          <w:tcPr>
            <w:tcW w:w="3020" w:type="dxa"/>
            <w:hideMark/>
          </w:tcPr>
          <w:p w14:paraId="414B86E3" w14:textId="1208F09C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DAPA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11cnJheTwvQXV0aG9yPjxZZWFyPjIwMTk8L1llYXI+
PFJlY051bT4yMzwvUmVjTnVtPjxEaXNwbGF5VGV4dD5bM108L0Rpc3BsYXlUZXh0PjxyZWNvcmQ+
PHJlYy1udW1iZXI+MjM8L3JlYy1udW1iZXI+PGZvcmVpZ24ta2V5cz48a2V5IGFwcD0iRU4iIGRi
LWlkPSJwMDU5dmZydzJ3OWVyYWVlc3d2dnphdjA5cGF6ZHJ2eHhlMGUiIHRpbWVzdGFtcD0iMCI+
MjM8L2tleT48L2ZvcmVpZ24ta2V5cz48cmVmLXR5cGUgbmFtZT0iSm91cm5hbCBBcnRpY2xlIj4x
NzwvcmVmLXR5cGU+PGNvbnRyaWJ1dG9ycz48YXV0aG9ycz48YXV0aG9yPk1jTXVycmF5LCBKLiBK
LiBWLjwvYXV0aG9yPjxhdXRob3I+U29sb21vbiwgUy4gRC48L2F1dGhvcj48YXV0aG9yPkluenVj
Y2hpLCBTLiBFLjwvYXV0aG9yPjxhdXRob3I+S8O4YmVyLCBMLjwvYXV0aG9yPjxhdXRob3I+S29z
aWJvcm9kLCBNLiBOLjwvYXV0aG9yPjxhdXRob3I+TWFydGluZXosIEYuIEEuPC9hdXRob3I+PGF1
dGhvcj5Qb25pa293c2tpLCBQLjwvYXV0aG9yPjxhdXRob3I+U2FiYXRpbmUsIE0uIFMuPC9hdXRo
b3I+PGF1dGhvcj5BbmFuZCwgSS4gUy48L2F1dGhvcj48YXV0aG9yPkLEm2xvaGzDoXZlaywgSi48
L2F1dGhvcj48YXV0aG9yPkLDtmhtLCBNLjwvYXV0aG9yPjxhdXRob3I+Q2hpYW5nLCBDLiBFLjwv
YXV0aG9yPjxhdXRob3I+Q2hvcHJhLCBWLiBLLjwvYXV0aG9yPjxhdXRob3I+ZGUgQm9lciwgUi4g
QS48L2F1dGhvcj48YXV0aG9yPkRlc2FpLCBBLiBTLjwvYXV0aG9yPjxhdXRob3I+RGlleiwgTS48
L2F1dGhvcj48YXV0aG9yPkRyb3pkeiwgSi48L2F1dGhvcj48YXV0aG9yPkR1a8OhdCwgQS48L2F1
dGhvcj48YXV0aG9yPkdlLCBKLjwvYXV0aG9yPjxhdXRob3I+SG93bGV0dCwgSi4gRy48L2F1dGhv
cj48YXV0aG9yPkthdG92YSwgVC48L2F1dGhvcj48YXV0aG9yPktpdGFrYXplLCBNLjwvYXV0aG9y
PjxhdXRob3I+TGp1bmdtYW4sIEMuIEUuIEEuPC9hdXRob3I+PGF1dGhvcj5NZXJrZWx5LCBCLjwv
YXV0aG9yPjxhdXRob3I+Tmljb2xhdSwgSi4gQy48L2F1dGhvcj48YXV0aG9yPk8mYXBvcztNZWFy
YSwgRS48L2F1dGhvcj48YXV0aG9yPlBldHJpZSwgTS4gQy48L2F1dGhvcj48YXV0aG9yPlZpbmgs
IFAuIE4uPC9hdXRob3I+PGF1dGhvcj5TY2hvdSwgTS48L2F1dGhvcj48YXV0aG9yPlRlcmVzaGNo
ZW5rbywgUy48L2F1dGhvcj48YXV0aG9yPlZlcm1hLCBTLjwvYXV0aG9yPjxhdXRob3I+SGVsZCwg
Qy48L2F1dGhvcj48YXV0aG9yPkRlTWV0cywgRC4gTC48L2F1dGhvcj48YXV0aG9yPkRvY2hlcnR5
LCBLLiBGLjwvYXV0aG9yPjxhdXRob3I+Smh1bmQsIFAuIFMuPC9hdXRob3I+PGF1dGhvcj5CZW5n
dHNzb24sIE8uPC9hdXRob3I+PGF1dGhvcj5TasO2c3RyYW5kLCBNLjwvYXV0aG9yPjxhdXRob3I+
TGFuZ2tpbGRlLCBBLiBNLjwvYXV0aG9yPjwvYXV0aG9ycz48L2NvbnRyaWJ1dG9ycz48YXV0aC1h
ZGRyZXNzPkZyb20gdGhlIEJIRiBDYXJkaW92YXNjdWxhciBSZXNlYXJjaCBDZW50cmUsIFVuaXZl
cnNpdHkgb2YgR2xhc2dvdywgR2xhc2dvdywgVW5pdGVkIEtpbmdkb20gKEouSi5WLk0uLCBNLkMu
UC4sIEsuRi5ELiwgUC5TLkouKTsgdGhlIENhcmRpb3Zhc2N1bGFyIERpdmlzaW9uIChTLkQuUy4s
IEEuUy5ELikgYW5kIHRoZSBUSU1JIFN0dWR5IEdyb3VwLCBCcmlnaGFtIGFuZCBXb21lbiZhcG9z
O3MgSG9zcGl0YWwgYW5kIEhhcnZhcmQgTWVkaWNhbCBTY2hvb2wgKE0uUy5TLikgLSBhbGwgaW4g
Qm9zdG9uOyBTZWN0aW9uIG9mIEVuZG9jcmlub2xvZ3ksIFlhbGUgVW5pdmVyc2l0eSBTY2hvb2wg
b2YgTWVkaWNpbmUsIE5ldyBIYXZlbiwgQ1QgKFMuRS5JLik7IFJpZ3Nob3NwaXRhbGV0IENvcGVu
aGFnZW4gVW5pdmVyc2l0eSBIb3NwaXRhbCAoTC5LLikgYW5kIHRoZSBEZXBhcnRtZW50IG9mIENh
cmRpb2xvZ3ksIEdlbnRvZnRlIFVuaXZlcnNpdHkgSG9zcGl0YWwgKE0uIFNjaG91KSwgQ29wZW5o
YWdlbjsgdGhlIERlcGFydG1lbnQgb2YgTWVkaWNpbmUsIFNhYXJsYW5kIFVuaXZlcnNpdHkgSG9z
cGl0YWwsIEhvbWJ1cmctU2FhciwgR2VybWFueSAoTS5CLik7IFNhaW50IEx1a2UmYXBvcztzIE1p
ZCBBbWVyaWNhIEhlYXJ0IEluc3RpdHV0ZSwgVW5pdmVyc2l0eSBvZiBNaXNzb3VyaSwgS2Fuc2Fz
IENpdHkgKE0uTi5LLik7IE5hdGlvbmFsIFVuaXZlcnNpdHkgb2YgQ29yZG9iYSwgQ29yZG9iYSAo
Ri5BLk0uKSwgYW5kIHRoZSBEaXZpc2lvbiBvZiBDYXJkaW9sb2d5LCBJbnN0aXR1dG8gQ2FyZGlv
dmFzY3VsYXIgZGUgQnVlbm9zIEFpcmVzLCBCdWVub3MgQWlyZXMgKE0uRC4pIC0gYm90aCBpbiBB
cmdlbnRpbmE7IFdyb2NsYXcgTWVkaWNhbCBVbml2ZXJzaXR5LCBXcm9jbGF3IChQLlAuKSwgYW5k
IHRoZSBEZXBhcnRtZW50IG9mIENhcmRpb2xvZ3ksIE1lZGljYWwgVW5pdmVyc2l0eSBvZiBMb2R6
LCBMb2R6IChKLkQuKSAtIGJvdGggaW4gUG9sYW5kOyB0aGUgRGVwYXJ0bWVudCBvZiBDYXJkaW9s
b2d5LCBVbml2ZXJzaXR5IG9mIE1pbm5lc290YSwgTWlubmVhcG9saXMgKEkuUy5BLik7IDJuZCBE
ZXBhcnRtZW50IG9mIEludGVybmFsIE1lZGljaW5lLCBDYXJkaW92YXNjdWxhciBNZWRpY2luZSwg
R2VuZXJhbCBUZWFjaGluZyBIb3NwaXRhbCBhbmQgMXN0IEZhY3VsdHkgb2YgTWVkaWNpbmUsIENo
YXJsZXMgVW5pdmVyc2l0eSwgUHJhZ3VlLCBDemVjaCBSZXB1YmxpYyAoSi5CLik7IHRoZSBEaXZp
c2lvbiBvZiBDYXJkaW9sb2d5LCBUYWlwZWkgVmV0ZXJhbnMgR2VuZXJhbCBIb3NwaXRhbCBhbmQg
TmF0aW9uYWwgWWFuZy1NaW5nIFVuaXZlcnNpdHksIFRhaXBlaSwgVGFpd2FuIChDLi1FLkMuKTsg
dGhlIERlcGFydG1lbnQgb2YgQ2FyZGlvbG9neSwgTWVkYW50YSwgR3VyZ2FvbiwgSW5kaWEgKFYu
Sy5DLik7IHRoZSBEZXBhcnRtZW50IG9mIENhcmRpb2xvZ3ksIFVuaXZlcnNpdHkgTWVkaWNhbCBD
ZW50ZXIgYW5kIFVuaXZlcnNpdHkgb2YgR3JvbmluZ2VuLCBHcm9uaW5nZW4sIHRoZSBOZXRoZXJs
YW5kcyAoUi5BLkIuKTsgdGhlIDV0aCBEZXBhcnRtZW50IG9mIEludGVybmFsIE1lZGljaW5lLCBD
b21lbml1cyBVbml2ZXJzaXR5IGluIEJyYXRpc2xhdmEsIEJyYXRpc2xhdmEsIFNsb3Zha2lhIChB
LkQuKTsgdGhlIERlcGFydG1lbnQgb2YgQ2FyZGlvbG9neSwgU2hhbmdoYWkgSW5zdGl0dXRlIG9m
IENhcmRpb3Zhc2N1bGFyIERpc2Vhc2UgYW5kIFpob25nc2hhbiBIb3NwaXRhbCBGdWRhbiBVbml2
ZXJzaXR5LCBTaGFuZ2hhaSwgQ2hpbmEgKEouRy4pOyBDdW1taW5nIFNjaG9vbCBvZiBNZWRpY2lu
ZSBhbmQgTGliaW4gQ2FyZGlvdmFzY3VsYXIgSW5zdGl0dXRlLCBVbml2ZXJzaXR5IG9mIENhbGdh
cnksIENhbGdhcnksIEFCIChKLkcuSC4pLCB0aGUgRGVwYXJ0bWVudCBvZiBDYXJkaW9sb2d5LCBN
b250cmVhbCBIZWFydCBJbnN0aXR1dGUsIE1vbnRyZWFsIChFLk8uKSwgYW5kIHRoZSBEaXZpc2lv
biBvZiBDYXJkaWFjIFN1cmdlcnksIFN0LiBNaWNoYWVsJmFwb3M7cyBIb3NwaXRhbCwgVW5pdmVy
c2l0eSBvZiBUb3JvbnRvLCBUb3JvbnRvIChTLlYuKSAtIGFsbCBpbiBDYW5hZGE7IENsaW5pYyBv
ZiBDYXJkaW9sb2d5LCBOYXRpb25hbCBDYXJkaW9sb2d5IEhvc3BpdGFsLCBTb2ZpYSwgQnVsZ2Fy
aWEgKFQuSy4pOyB0aGUgQ2FyZGlvdmFzY3VsYXIgRGl2aXNpb24gb2YgTWVkaWNpbmUsIE5hdGlv
bmFsIENlcmVicmFsIGFuZCBDYXJkaW92YXNjdWxhciBDZW50ZXIsIE9zYWthLCBKYXBhbiAoTS5L
Lik7IHRoZSBEZXBhcnRtZW50IG9mIE1vbGVjdWxhciBhbmQgQ2xpbmljYWwgTWVkaWNpbmUgYW5k
IENhcmRpb2xvZ3ksIFNhaGxncmVuc2thIEFjYWRlbXkgKEMuRS5BLkwuKSwgYW5kIEFzdHJhWmVu
ZWNhIChPLkIuLCBNLiBTasO2c3RyYW5kLCBBLk0uTC4pLCBHb3RoZW5idXJnLCBhbmQgdGhlIERl
cGFydG1lbnQgb2YgTWVkaWNhbCBTY2llbmNlcywgQ2FyZGlvbG9neSwgVXBwc2FsYSBDbGluaWNh
bCBSZXNlYXJjaCBDZW50ZXIsIFVwcHNhbGEgVW5pdmVyc2l0eSAoQy5ILiksIFVwcHNhbGEgLSBh
bGwgaW4gU3dlZGVuOyB0aGUgSGVhcnQgYW5kIFZhc2N1bGFyIENlbnRlciwgU2VtbWVsd2VpcyBV
bml2ZXJzaXR5LCBCdWRhcGVzdCwgSHVuZ2FyeSAoQi5NLik7IEluc3RpdHV0byBkbyBDb3JhY2Fv
LCBIb3NwaXRhbCBkYXMgQ2xpbmljYXMgZGEgRmFjdWxkYWRlIGRlIE1lZGljaW5hLCBVbml2ZXJz
aWRhZGUgZGUgU8OjbyBQYW9sbywgU8OjbyBQYW9sbyAoSi5DLk4uKTsgdGhlIERlcGFydG1lbnQg
b2YgSW50ZXJuYWwgTWVkaWNpbmUsIFRhbiBUYW8gVW5pdmVyc2l0eSwgVGFuIER1YywgVmlldG5h
bSAoUC5OLlYuKTsgdGhlIERlcGFydG1lbnQgb2YgTXlvY2FyZGlhbCBEaXNlYXNlIGFuZCBIZWFy
dCBGYWlsdXJlLCBOYXRpb25hbCBNZWRpY2FsIFJlc2VhcmNoIENlbnRlciBvZiBDYXJkaW9sb2d5
LCBNb3Njb3cgKFMuVC4pOyBhbmQgdGhlIERlcGFydG1lbnQgb2YgQmlvc3RhdGlzdGljcyBhbmQg
TWVkaWNhbCBJbmZvcm1hdGljcywgVW5pdmVyc2l0eSBvZiBXaXNjb25zaW4sIE1hZGlzb24gKEQu
TC5ELikuPC9hdXRoLWFkZHJlc3M+PHRpdGxlcz48dGl0bGU+RGFwYWdsaWZsb3ppbiBpbiBQYXRp
ZW50cyB3aXRoIEhlYXJ0IEZhaWx1cmUgYW5kIFJlZHVjZWQgRWplY3Rpb24gRnJhY3Rpb248L3Rp
dGxlPjxzZWNvbmRhcnktdGl0bGU+TiBFbmdsIEogTWVkPC9zZWNvbmRhcnktdGl0bGU+PGFsdC10
aXRsZT5UaGUgTmV3IEVuZ2xhbmQgam91cm5hbCBvZiBtZWRpY2luZTwvYWx0LXRpdGxlPjwvdGl0
bGVzPjxwZXJpb2RpY2FsPjxmdWxsLXRpdGxlPk4gRW5nbCBKIE1lZDwvZnVsbC10aXRsZT48YWJi
ci0xPlRoZSBOZXcgRW5nbGFuZCBqb3VybmFsIG9mIG1lZGljaW5lPC9hYmJyLTE+PC9wZXJpb2Rp
Y2FsPjxhbHQtcGVyaW9kaWNhbD48ZnVsbC10aXRsZT5OIEVuZ2wgSiBNZWQ8L2Z1bGwtdGl0bGU+
PGFiYnItMT5UaGUgTmV3IEVuZ2xhbmQgam91cm5hbCBvZiBtZWRpY2luZTwvYWJici0xPjwvYWx0
LXBlcmlvZGljYWw+PHBhZ2VzPjE5OTUtMjAwODwvcGFnZXM+PHZvbHVtZT4zODE8L3ZvbHVtZT48
bnVtYmVyPjIxPC9udW1iZXI+PGVkaXRpb24+MjAxOS8wOS8yMDwvZWRpdGlvbj48a2V5d29yZHM+
PGtleXdvcmQ+QWdlZDwva2V5d29yZD48a2V5d29yZD5CZW56aHlkcnlsIENvbXBvdW5kcy9hZHZl
cnNlIGVmZmVjdHMvKnRoZXJhcGV1dGljIHVzZTwva2V5d29yZD48a2V5d29yZD5DYXJkaW92YXNj
dWxhciBBZ2VudHMvdGhlcmFwZXV0aWMgdXNlPC9rZXl3b3JkPjxrZXl3b3JkPkNhcmRpb3Zhc2N1
bGFyIERpc2Vhc2VzL21vcnRhbGl0eTwva2V5d29yZD48a2V5d29yZD5Db21iaW5lZCBNb2RhbGl0
eSBUaGVyYXB5PC9rZXl3b3JkPjxrZXl3b3JkPkRpYWJldGVzIE1lbGxpdHVzLCBUeXBlIDIvYmxv
b2QvY29tcGxpY2F0aW9ucy9kcnVnIHRoZXJhcHk8L2tleXdvcmQ+PGtleXdvcmQ+RHJ1ZyBUaGVy
YXB5LCBDb21iaW5hdGlvbjwva2V5d29yZD48a2V5d29yZD5GZW1hbGU8L2tleXdvcmQ+PGtleXdv
cmQ+R2x1Y29zaWRlcy9hZHZlcnNlIGVmZmVjdHMvKnRoZXJhcGV1dGljIHVzZTwva2V5d29yZD48
a2V5d29yZD5HbHljYXRlZCBIZW1vZ2xvYmluIEEvYW5hbHlzaXM8L2tleXdvcmQ+PGtleXdvcmQ+
SGVhcnQgRmFpbHVyZS9jb21wbGljYXRpb25zLypkcnVnIHRoZXJhcHk8L2tleXdvcmQ+PGtleXdv
cmQ+SG9zcGl0YWxpemF0aW9uPC9rZXl3b3JkPjxrZXl3b3JkPkh1bWFuczwva2V5d29yZD48a2V5
d29yZD5LYXBsYW4tTWVpZXIgRXN0aW1hdGU8L2tleXdvcmQ+PGtleXdvcmQ+TWFsZTwva2V5d29y
ZD48a2V5d29yZD5NaWRkbGUgQWdlZDwva2V5d29yZD48a2V5d29yZD5Tb2RpdW0tR2x1Y29zZSBU
cmFuc3BvcnRlciAyIEluaGliaXRvcnMvYWR2ZXJzZSBlZmZlY3RzLyp0aGVyYXBldXRpYyB1c2U8
L2tleXdvcmQ+PGtleXdvcmQ+U3Ryb2tlIFZvbHVtZS9kcnVnIGVmZmVjdHM8L2tleXdvcmQ+PGtl
eXdvcmQ+VmVudHJpY3VsYXIgRHlzZnVuY3Rpb24sIExlZnQvY29tcGxpY2F0aW9ucy9kcnVnIHRo
ZXJhcHk8L2tleXdvcmQ+PC9rZXl3b3Jkcz48ZGF0ZXM+PHllYXI+MjAxOTwveWVhcj48cHViLWRh
dGVzPjxkYXRlPk5vdiAyMTwvZGF0ZT48L3B1Yi1kYXRlcz48L2RhdGVzPjxpc2JuPjAwMjgtNDc5
MzwvaXNibj48YWNjZXNzaW9uLW51bT4zMTUzNTgyOTwvYWNjZXNzaW9uLW51bT48dXJscz48L3Vy
bHM+PGVsZWN0cm9uaWMtcmVzb3VyY2UtbnVtPjEwLjEwNTYvTkVKTW9hMTkxMTMw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011cnJheTwvQXV0aG9yPjxZZWFyPjIwMTk8L1llYXI+
PFJlY051bT4yMzwvUmVjTnVtPjxEaXNwbGF5VGV4dD5bM108L0Rpc3BsYXlUZXh0PjxyZWNvcmQ+
PHJlYy1udW1iZXI+MjM8L3JlYy1udW1iZXI+PGZvcmVpZ24ta2V5cz48a2V5IGFwcD0iRU4iIGRi
LWlkPSJwMDU5dmZydzJ3OWVyYWVlc3d2dnphdjA5cGF6ZHJ2eHhlMGUiIHRpbWVzdGFtcD0iMCI+
MjM8L2tleT48L2ZvcmVpZ24ta2V5cz48cmVmLXR5cGUgbmFtZT0iSm91cm5hbCBBcnRpY2xlIj4x
NzwvcmVmLXR5cGU+PGNvbnRyaWJ1dG9ycz48YXV0aG9ycz48YXV0aG9yPk1jTXVycmF5LCBKLiBK
LiBWLjwvYXV0aG9yPjxhdXRob3I+U29sb21vbiwgUy4gRC48L2F1dGhvcj48YXV0aG9yPkluenVj
Y2hpLCBTLiBFLjwvYXV0aG9yPjxhdXRob3I+S8O4YmVyLCBMLjwvYXV0aG9yPjxhdXRob3I+S29z
aWJvcm9kLCBNLiBOLjwvYXV0aG9yPjxhdXRob3I+TWFydGluZXosIEYuIEEuPC9hdXRob3I+PGF1
dGhvcj5Qb25pa293c2tpLCBQLjwvYXV0aG9yPjxhdXRob3I+U2FiYXRpbmUsIE0uIFMuPC9hdXRo
b3I+PGF1dGhvcj5BbmFuZCwgSS4gUy48L2F1dGhvcj48YXV0aG9yPkLEm2xvaGzDoXZlaywgSi48
L2F1dGhvcj48YXV0aG9yPkLDtmhtLCBNLjwvYXV0aG9yPjxhdXRob3I+Q2hpYW5nLCBDLiBFLjwv
YXV0aG9yPjxhdXRob3I+Q2hvcHJhLCBWLiBLLjwvYXV0aG9yPjxhdXRob3I+ZGUgQm9lciwgUi4g
QS48L2F1dGhvcj48YXV0aG9yPkRlc2FpLCBBLiBTLjwvYXV0aG9yPjxhdXRob3I+RGlleiwgTS48
L2F1dGhvcj48YXV0aG9yPkRyb3pkeiwgSi48L2F1dGhvcj48YXV0aG9yPkR1a8OhdCwgQS48L2F1
dGhvcj48YXV0aG9yPkdlLCBKLjwvYXV0aG9yPjxhdXRob3I+SG93bGV0dCwgSi4gRy48L2F1dGhv
cj48YXV0aG9yPkthdG92YSwgVC48L2F1dGhvcj48YXV0aG9yPktpdGFrYXplLCBNLjwvYXV0aG9y
PjxhdXRob3I+TGp1bmdtYW4sIEMuIEUuIEEuPC9hdXRob3I+PGF1dGhvcj5NZXJrZWx5LCBCLjwv
YXV0aG9yPjxhdXRob3I+Tmljb2xhdSwgSi4gQy48L2F1dGhvcj48YXV0aG9yPk8mYXBvcztNZWFy
YSwgRS48L2F1dGhvcj48YXV0aG9yPlBldHJpZSwgTS4gQy48L2F1dGhvcj48YXV0aG9yPlZpbmgs
IFAuIE4uPC9hdXRob3I+PGF1dGhvcj5TY2hvdSwgTS48L2F1dGhvcj48YXV0aG9yPlRlcmVzaGNo
ZW5rbywgUy48L2F1dGhvcj48YXV0aG9yPlZlcm1hLCBTLjwvYXV0aG9yPjxhdXRob3I+SGVsZCwg
Qy48L2F1dGhvcj48YXV0aG9yPkRlTWV0cywgRC4gTC48L2F1dGhvcj48YXV0aG9yPkRvY2hlcnR5
LCBLLiBGLjwvYXV0aG9yPjxhdXRob3I+Smh1bmQsIFAuIFMuPC9hdXRob3I+PGF1dGhvcj5CZW5n
dHNzb24sIE8uPC9hdXRob3I+PGF1dGhvcj5TasO2c3RyYW5kLCBNLjwvYXV0aG9yPjxhdXRob3I+
TGFuZ2tpbGRlLCBBLiBNLjwvYXV0aG9yPjwvYXV0aG9ycz48L2NvbnRyaWJ1dG9ycz48YXV0aC1h
ZGRyZXNzPkZyb20gdGhlIEJIRiBDYXJkaW92YXNjdWxhciBSZXNlYXJjaCBDZW50cmUsIFVuaXZl
cnNpdHkgb2YgR2xhc2dvdywgR2xhc2dvdywgVW5pdGVkIEtpbmdkb20gKEouSi5WLk0uLCBNLkMu
UC4sIEsuRi5ELiwgUC5TLkouKTsgdGhlIENhcmRpb3Zhc2N1bGFyIERpdmlzaW9uIChTLkQuUy4s
IEEuUy5ELikgYW5kIHRoZSBUSU1JIFN0dWR5IEdyb3VwLCBCcmlnaGFtIGFuZCBXb21lbiZhcG9z
O3MgSG9zcGl0YWwgYW5kIEhhcnZhcmQgTWVkaWNhbCBTY2hvb2wgKE0uUy5TLikgLSBhbGwgaW4g
Qm9zdG9uOyBTZWN0aW9uIG9mIEVuZG9jcmlub2xvZ3ksIFlhbGUgVW5pdmVyc2l0eSBTY2hvb2wg
b2YgTWVkaWNpbmUsIE5ldyBIYXZlbiwgQ1QgKFMuRS5JLik7IFJpZ3Nob3NwaXRhbGV0IENvcGVu
aGFnZW4gVW5pdmVyc2l0eSBIb3NwaXRhbCAoTC5LLikgYW5kIHRoZSBEZXBhcnRtZW50IG9mIENh
cmRpb2xvZ3ksIEdlbnRvZnRlIFVuaXZlcnNpdHkgSG9zcGl0YWwgKE0uIFNjaG91KSwgQ29wZW5o
YWdlbjsgdGhlIERlcGFydG1lbnQgb2YgTWVkaWNpbmUsIFNhYXJsYW5kIFVuaXZlcnNpdHkgSG9z
cGl0YWwsIEhvbWJ1cmctU2FhciwgR2VybWFueSAoTS5CLik7IFNhaW50IEx1a2UmYXBvcztzIE1p
ZCBBbWVyaWNhIEhlYXJ0IEluc3RpdHV0ZSwgVW5pdmVyc2l0eSBvZiBNaXNzb3VyaSwgS2Fuc2Fz
IENpdHkgKE0uTi5LLik7IE5hdGlvbmFsIFVuaXZlcnNpdHkgb2YgQ29yZG9iYSwgQ29yZG9iYSAo
Ri5BLk0uKSwgYW5kIHRoZSBEaXZpc2lvbiBvZiBDYXJkaW9sb2d5LCBJbnN0aXR1dG8gQ2FyZGlv
dmFzY3VsYXIgZGUgQnVlbm9zIEFpcmVzLCBCdWVub3MgQWlyZXMgKE0uRC4pIC0gYm90aCBpbiBB
cmdlbnRpbmE7IFdyb2NsYXcgTWVkaWNhbCBVbml2ZXJzaXR5LCBXcm9jbGF3IChQLlAuKSwgYW5k
IHRoZSBEZXBhcnRtZW50IG9mIENhcmRpb2xvZ3ksIE1lZGljYWwgVW5pdmVyc2l0eSBvZiBMb2R6
LCBMb2R6IChKLkQuKSAtIGJvdGggaW4gUG9sYW5kOyB0aGUgRGVwYXJ0bWVudCBvZiBDYXJkaW9s
b2d5LCBVbml2ZXJzaXR5IG9mIE1pbm5lc290YSwgTWlubmVhcG9saXMgKEkuUy5BLik7IDJuZCBE
ZXBhcnRtZW50IG9mIEludGVybmFsIE1lZGljaW5lLCBDYXJkaW92YXNjdWxhciBNZWRpY2luZSwg
R2VuZXJhbCBUZWFjaGluZyBIb3NwaXRhbCBhbmQgMXN0IEZhY3VsdHkgb2YgTWVkaWNpbmUsIENo
YXJsZXMgVW5pdmVyc2l0eSwgUHJhZ3VlLCBDemVjaCBSZXB1YmxpYyAoSi5CLik7IHRoZSBEaXZp
c2lvbiBvZiBDYXJkaW9sb2d5LCBUYWlwZWkgVmV0ZXJhbnMgR2VuZXJhbCBIb3NwaXRhbCBhbmQg
TmF0aW9uYWwgWWFuZy1NaW5nIFVuaXZlcnNpdHksIFRhaXBlaSwgVGFpd2FuIChDLi1FLkMuKTsg
dGhlIERlcGFydG1lbnQgb2YgQ2FyZGlvbG9neSwgTWVkYW50YSwgR3VyZ2FvbiwgSW5kaWEgKFYu
Sy5DLik7IHRoZSBEZXBhcnRtZW50IG9mIENhcmRpb2xvZ3ksIFVuaXZlcnNpdHkgTWVkaWNhbCBD
ZW50ZXIgYW5kIFVuaXZlcnNpdHkgb2YgR3JvbmluZ2VuLCBHcm9uaW5nZW4sIHRoZSBOZXRoZXJs
YW5kcyAoUi5BLkIuKTsgdGhlIDV0aCBEZXBhcnRtZW50IG9mIEludGVybmFsIE1lZGljaW5lLCBD
b21lbml1cyBVbml2ZXJzaXR5IGluIEJyYXRpc2xhdmEsIEJyYXRpc2xhdmEsIFNsb3Zha2lhIChB
LkQuKTsgdGhlIERlcGFydG1lbnQgb2YgQ2FyZGlvbG9neSwgU2hhbmdoYWkgSW5zdGl0dXRlIG9m
IENhcmRpb3Zhc2N1bGFyIERpc2Vhc2UgYW5kIFpob25nc2hhbiBIb3NwaXRhbCBGdWRhbiBVbml2
ZXJzaXR5LCBTaGFuZ2hhaSwgQ2hpbmEgKEouRy4pOyBDdW1taW5nIFNjaG9vbCBvZiBNZWRpY2lu
ZSBhbmQgTGliaW4gQ2FyZGlvdmFzY3VsYXIgSW5zdGl0dXRlLCBVbml2ZXJzaXR5IG9mIENhbGdh
cnksIENhbGdhcnksIEFCIChKLkcuSC4pLCB0aGUgRGVwYXJ0bWVudCBvZiBDYXJkaW9sb2d5LCBN
b250cmVhbCBIZWFydCBJbnN0aXR1dGUsIE1vbnRyZWFsIChFLk8uKSwgYW5kIHRoZSBEaXZpc2lv
biBvZiBDYXJkaWFjIFN1cmdlcnksIFN0LiBNaWNoYWVsJmFwb3M7cyBIb3NwaXRhbCwgVW5pdmVy
c2l0eSBvZiBUb3JvbnRvLCBUb3JvbnRvIChTLlYuKSAtIGFsbCBpbiBDYW5hZGE7IENsaW5pYyBv
ZiBDYXJkaW9sb2d5LCBOYXRpb25hbCBDYXJkaW9sb2d5IEhvc3BpdGFsLCBTb2ZpYSwgQnVsZ2Fy
aWEgKFQuSy4pOyB0aGUgQ2FyZGlvdmFzY3VsYXIgRGl2aXNpb24gb2YgTWVkaWNpbmUsIE5hdGlv
bmFsIENlcmVicmFsIGFuZCBDYXJkaW92YXNjdWxhciBDZW50ZXIsIE9zYWthLCBKYXBhbiAoTS5L
Lik7IHRoZSBEZXBhcnRtZW50IG9mIE1vbGVjdWxhciBhbmQgQ2xpbmljYWwgTWVkaWNpbmUgYW5k
IENhcmRpb2xvZ3ksIFNhaGxncmVuc2thIEFjYWRlbXkgKEMuRS5BLkwuKSwgYW5kIEFzdHJhWmVu
ZWNhIChPLkIuLCBNLiBTasO2c3RyYW5kLCBBLk0uTC4pLCBHb3RoZW5idXJnLCBhbmQgdGhlIERl
cGFydG1lbnQgb2YgTWVkaWNhbCBTY2llbmNlcywgQ2FyZGlvbG9neSwgVXBwc2FsYSBDbGluaWNh
bCBSZXNlYXJjaCBDZW50ZXIsIFVwcHNhbGEgVW5pdmVyc2l0eSAoQy5ILiksIFVwcHNhbGEgLSBh
bGwgaW4gU3dlZGVuOyB0aGUgSGVhcnQgYW5kIFZhc2N1bGFyIENlbnRlciwgU2VtbWVsd2VpcyBV
bml2ZXJzaXR5LCBCdWRhcGVzdCwgSHVuZ2FyeSAoQi5NLik7IEluc3RpdHV0byBkbyBDb3JhY2Fv
LCBIb3NwaXRhbCBkYXMgQ2xpbmljYXMgZGEgRmFjdWxkYWRlIGRlIE1lZGljaW5hLCBVbml2ZXJz
aWRhZGUgZGUgU8OjbyBQYW9sbywgU8OjbyBQYW9sbyAoSi5DLk4uKTsgdGhlIERlcGFydG1lbnQg
b2YgSW50ZXJuYWwgTWVkaWNpbmUsIFRhbiBUYW8gVW5pdmVyc2l0eSwgVGFuIER1YywgVmlldG5h
bSAoUC5OLlYuKTsgdGhlIERlcGFydG1lbnQgb2YgTXlvY2FyZGlhbCBEaXNlYXNlIGFuZCBIZWFy
dCBGYWlsdXJlLCBOYXRpb25hbCBNZWRpY2FsIFJlc2VhcmNoIENlbnRlciBvZiBDYXJkaW9sb2d5
LCBNb3Njb3cgKFMuVC4pOyBhbmQgdGhlIERlcGFydG1lbnQgb2YgQmlvc3RhdGlzdGljcyBhbmQg
TWVkaWNhbCBJbmZvcm1hdGljcywgVW5pdmVyc2l0eSBvZiBXaXNjb25zaW4sIE1hZGlzb24gKEQu
TC5ELikuPC9hdXRoLWFkZHJlc3M+PHRpdGxlcz48dGl0bGU+RGFwYWdsaWZsb3ppbiBpbiBQYXRp
ZW50cyB3aXRoIEhlYXJ0IEZhaWx1cmUgYW5kIFJlZHVjZWQgRWplY3Rpb24gRnJhY3Rpb248L3Rp
dGxlPjxzZWNvbmRhcnktdGl0bGU+TiBFbmdsIEogTWVkPC9zZWNvbmRhcnktdGl0bGU+PGFsdC10
aXRsZT5UaGUgTmV3IEVuZ2xhbmQgam91cm5hbCBvZiBtZWRpY2luZTwvYWx0LXRpdGxlPjwvdGl0
bGVzPjxwZXJpb2RpY2FsPjxmdWxsLXRpdGxlPk4gRW5nbCBKIE1lZDwvZnVsbC10aXRsZT48YWJi
ci0xPlRoZSBOZXcgRW5nbGFuZCBqb3VybmFsIG9mIG1lZGljaW5lPC9hYmJyLTE+PC9wZXJpb2Rp
Y2FsPjxhbHQtcGVyaW9kaWNhbD48ZnVsbC10aXRsZT5OIEVuZ2wgSiBNZWQ8L2Z1bGwtdGl0bGU+
PGFiYnItMT5UaGUgTmV3IEVuZ2xhbmQgam91cm5hbCBvZiBtZWRpY2luZTwvYWJici0xPjwvYWx0
LXBlcmlvZGljYWw+PHBhZ2VzPjE5OTUtMjAwODwvcGFnZXM+PHZvbHVtZT4zODE8L3ZvbHVtZT48
bnVtYmVyPjIxPC9udW1iZXI+PGVkaXRpb24+MjAxOS8wOS8yMDwvZWRpdGlvbj48a2V5d29yZHM+
PGtleXdvcmQ+QWdlZDwva2V5d29yZD48a2V5d29yZD5CZW56aHlkcnlsIENvbXBvdW5kcy9hZHZl
cnNlIGVmZmVjdHMvKnRoZXJhcGV1dGljIHVzZTwva2V5d29yZD48a2V5d29yZD5DYXJkaW92YXNj
dWxhciBBZ2VudHMvdGhlcmFwZXV0aWMgdXNlPC9rZXl3b3JkPjxrZXl3b3JkPkNhcmRpb3Zhc2N1
bGFyIERpc2Vhc2VzL21vcnRhbGl0eTwva2V5d29yZD48a2V5d29yZD5Db21iaW5lZCBNb2RhbGl0
eSBUaGVyYXB5PC9rZXl3b3JkPjxrZXl3b3JkPkRpYWJldGVzIE1lbGxpdHVzLCBUeXBlIDIvYmxv
b2QvY29tcGxpY2F0aW9ucy9kcnVnIHRoZXJhcHk8L2tleXdvcmQ+PGtleXdvcmQ+RHJ1ZyBUaGVy
YXB5LCBDb21iaW5hdGlvbjwva2V5d29yZD48a2V5d29yZD5GZW1hbGU8L2tleXdvcmQ+PGtleXdv
cmQ+R2x1Y29zaWRlcy9hZHZlcnNlIGVmZmVjdHMvKnRoZXJhcGV1dGljIHVzZTwva2V5d29yZD48
a2V5d29yZD5HbHljYXRlZCBIZW1vZ2xvYmluIEEvYW5hbHlzaXM8L2tleXdvcmQ+PGtleXdvcmQ+
SGVhcnQgRmFpbHVyZS9jb21wbGljYXRpb25zLypkcnVnIHRoZXJhcHk8L2tleXdvcmQ+PGtleXdv
cmQ+SG9zcGl0YWxpemF0aW9uPC9rZXl3b3JkPjxrZXl3b3JkPkh1bWFuczwva2V5d29yZD48a2V5
d29yZD5LYXBsYW4tTWVpZXIgRXN0aW1hdGU8L2tleXdvcmQ+PGtleXdvcmQ+TWFsZTwva2V5d29y
ZD48a2V5d29yZD5NaWRkbGUgQWdlZDwva2V5d29yZD48a2V5d29yZD5Tb2RpdW0tR2x1Y29zZSBU
cmFuc3BvcnRlciAyIEluaGliaXRvcnMvYWR2ZXJzZSBlZmZlY3RzLyp0aGVyYXBldXRpYyB1c2U8
L2tleXdvcmQ+PGtleXdvcmQ+U3Ryb2tlIFZvbHVtZS9kcnVnIGVmZmVjdHM8L2tleXdvcmQ+PGtl
eXdvcmQ+VmVudHJpY3VsYXIgRHlzZnVuY3Rpb24sIExlZnQvY29tcGxpY2F0aW9ucy9kcnVnIHRo
ZXJhcHk8L2tleXdvcmQ+PC9rZXl3b3Jkcz48ZGF0ZXM+PHllYXI+MjAxOTwveWVhcj48cHViLWRh
dGVzPjxkYXRlPk5vdiAyMTwvZGF0ZT48L3B1Yi1kYXRlcz48L2RhdGVzPjxpc2JuPjAwMjgtNDc5
MzwvaXNibj48YWNjZXNzaW9uLW51bT4zMTUzNTgyOTwvYWNjZXNzaW9uLW51bT48dXJscz48L3Vy
bHM+PGVsZWN0cm9uaWMtcmVzb3VyY2UtbnVtPjEwLjEwNTYvTkVKTW9hMTkxMTMw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09828C62" w14:textId="4565D921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8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3.20, -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0503DE0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5162B602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74108C" w:rsidRPr="006C44E1" w14:paraId="66942A8D" w14:textId="77777777" w:rsidTr="000D1758">
        <w:trPr>
          <w:trHeight w:val="50"/>
        </w:trPr>
        <w:tc>
          <w:tcPr>
            <w:tcW w:w="3020" w:type="dxa"/>
            <w:hideMark/>
          </w:tcPr>
          <w:p w14:paraId="36637DC6" w14:textId="25122F34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DEFINE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E5PC9ZZWFyPjxS
ZWNOdW0+NzI8L1JlY051bT48RGlzcGxheVRleHQ+WzE5XTwvRGlzcGxheVRleHQ+PHJlY29yZD48
cmVjLW51bWJlcj43MjwvcmVjLW51bWJlcj48Zm9yZWlnbi1rZXlzPjxrZXkgYXBwPSJFTiIgZGIt
aWQ9InAwNTl2ZnJ3Mnc5ZXJhZWVzd3Z2emF2MDlwYXpkcnZ4eGUwZSIgdGltZXN0YW1wPSIxNjUz
MzgzNDk3Ij43Mjwva2V5PjwvZm9yZWlnbi1rZXlzPjxyZWYtdHlwZSBuYW1lPSJKb3VybmFsIEFy
dGljbGUiPjE3PC9yZWYtdHlwZT48Y29udHJpYnV0b3JzPjxhdXRob3JzPjxhdXRob3I+TmFzc2lm
LCBNLiBFLjwvYXV0aG9yPjxhdXRob3I+V2luZHNvciwgUy4gTC48L2F1dGhvcj48YXV0aG9yPlRh
bmcsIEYuPC9hdXRob3I+PGF1dGhvcj5LaGFyaXRvbiwgWS48L2F1dGhvcj48YXV0aG9yPkh1c2Fp
biwgTS48L2F1dGhvcj48YXV0aG9yPkluenVjY2hpLCBTLiBFLjwvYXV0aG9yPjxhdXRob3I+TWNH
dWlyZSwgRC4gSy48L2F1dGhvcj48YXV0aG9yPlBpdHQsIEIuPC9hdXRob3I+PGF1dGhvcj5TY2ly
aWNhLCBCLiBNLjwvYXV0aG9yPjxhdXRob3I+QXVzdGluLCBCLjwvYXV0aG9yPjxhdXRob3I+RHJh
em5lciwgTS4gSC48L2F1dGhvcj48YXV0aG9yPkZvbmcsIE0uIFcuPC9hdXRob3I+PGF1dGhvcj5H
aXZlcnR6LCBNLiBNLjwvYXV0aG9yPjxhdXRob3I+R29yZG9uLCBSLiBBLjwvYXV0aG9yPjxhdXRo
b3I+SmVybXluLCBSLjwvYXV0aG9yPjxhdXRob3I+S2F0eiwgUy4gRC48L2F1dGhvcj48YXV0aG9y
PkxhbWJhLCBTLjwvYXV0aG9yPjxhdXRob3I+TGFuZmVhciwgRC4gRS48L2F1dGhvcj48YXV0aG9y
PkxhUnVlLCBTLiBKLjwvYXV0aG9yPjxhdXRob3I+TGluZGVuZmVsZCwgSi48L2F1dGhvcj48YXV0
aG9yPk1hbG9uZSwgTS48L2F1dGhvcj48YXV0aG9yPk1hcmd1bGllcywgSy48L2F1dGhvcj48YXV0
aG9yPk1lbnR6LCBSLiBKLjwvYXV0aG9yPjxhdXRob3I+TXV0aGFyYXNhbiwgUi4gSy48L2F1dGhv
cj48YXV0aG9yPlB1cnNsZXksIE0uPC9hdXRob3I+PGF1dGhvcj5VbXBpZXJyZXosIEcuPC9hdXRo
b3I+PGF1dGhvcj5Lb3NpYm9yb2QsIE0uPC9hdXRob3I+PC9hdXRob3JzPjwvY29udHJpYnV0b3Jz
PjxhdXRoLWFkZHJlc3M+U2FpbnQgTHVrZSZhcG9zO3MgTWlkIEFtZXJpY2EgSGVhcnQgSW5zdGl0
dXRlLCBLYW5zYXMgQ2l0eSwgTU8gKE0uRS5OLiwgUy5MLlcuLCBGLlQuLCBZLksuLCBCLkEuLCBN
LksuKS4mI3hEO1VuaXZlcnNpdHkgb2YgTWlzc291cmktS2Fuc2FzIENpdHksIE1PIChNLkUuTi4s
IFkuSy4sIEIuQS4sIE0uSy4pLiYjeEQ7VG9yb250byBHZW5lcmFsIEhvc3BpdGFsIFJlc2VhcmNo
IEluc3RpdHV0ZSwgVW5pdmVyc2l0eSBIZWFsdGggTmV0d29yaywgVG9yb250bywgQ2FuYWRhIChN
LkguKS4mI3hEO1RlZCBSb2dlcnMgQ2VudHJlIGZvciBIZWFydCBSZXNlYXJjaCwgVG9yb250bywg
Q2FuYWRhIChNLkguKS4mI3hEO1VuaXZlcnNpdHkgb2YgVG9yb250bywgQ2FuYWRhIChNLkguKS4m
I3hEO1BldGVyIE11bmsgQ2FyZGlhYyBDZW50cmUsIFRvcm9udG8sIENhbmFkYSAoTS5IKS4mI3hE
O1lhbGUgVW5pdmVyc2l0eSBTY2hvb2wgb2YgTWVkaWNpbmUsIE5ldyBIYXZlbiwgQ1QgKFMuRS5J
LikuJiN4RDtVbml2ZXJzaXR5IG9mIFRleGFzIFNvdXRod2VzdGVybiBNZWRpY2FsIENlbnRlciwg
RGFsbGFzIChELksuTS4sIE0uSC5ELikuJiN4RDtVbml2ZXJzaXR5IG9mIE1pY2hpZ2FuIFNjaG9v
bCBvZiBNZWRpY2luZSwgQW5uIEFyYm9yIChCLlAuKS4mI3hEO0NhcmRpb3Zhc2N1bGFyIERpdmlz
aW9uLCBCcmlnaGFtIGFuZCBXb21lbiZhcG9zO3MgSG9zcGl0YWwgYW5kIEhhcnZhcmQgTWVkaWNh
bCBTY2hvb2wsIEJvc3RvbiwgTUEgKEIuTS5TLiwgTS5NLkcuKS4mI3hEO0tlY2sgU2Nob29sIG9m
IE1lZGljaW5lIG9mIFVTQywgVW5pdmVyc2l0eSBvZiBTb3V0aGVybiBDYWxpZm9ybmlhLCBMb3Mg
QW5nZWxlcyAoTS5XLkYuKS4mI3hEO05vcnRoU2hvcmUgVW5pdmVyc2l0eSwgRXZhbnN0b24sIElM
IChSLkEuRy4pLiYjeEQ7U3QuIEZyYW5jaXMgSG9zcGl0YWwsIFJvc2x5biwgTlkgKFIuSi4pLiYj
eEQ7TmV3IFlvcmsgVW5pdmVyc2l0eSBMYW5nb25lIEhlYWx0aCwgTmV3IFlvcmsgKFMuRC5LLiku
JiN4RDtGaXJzdCBDb2FzdCBDYXJkaW92YXNjdWxhciBJbnN0aXR1dGUsIEphY2tzb252aWxsZSwg
RkwgKFMuTC4pLiYjeEQ7SGVucnkgRm9yZCBIb3NwaXRhbCwgRGV0cm9pdCwgTUkgKEQuRS5MLiku
JiN4RDtXYXNoaW5ndG9uIFVuaXZlcnNpdHkgU2Nob29sIG9mIE1lZGljaW5lLCBTdC4gTG91aXMs
IE1PIChTLkouTC4pLiYjeEQ7VmFuZGVyYmlsdCBVbml2ZXJzaXR5LCBOYXNodmlsbGUsIFROIChK
LkwuKS4mI3hEO0NoYXJsb3R0ZSBIZWFydCBHcm91cCBSZXNlYXJjaCBDZW50ZXIsIFBvcnQgQ2hh
cmxvdHRlLCBGTCAoTS5NLikuJiN4RDtVbml2ZXJzaXR5IG9mIFBlbm5zeWx2YW5pYSwgUGhpbGFk
ZWxwaGlhIChLLk0uKS4mI3hEO0R1a2UgVW5pdmVyc2l0eSwgRHVyaGFtLCBOQyAoUi5KLk0uKS4m
I3hEO05vcnRod2VzdGVybiBVbml2ZXJzaXR5LCBDaGljYWdvLCBJTCAoUi5LLk0uKS4mI3hEO0hl
YXJ0IEdyb3VwIG9mIHRoZSBFYXN0ZXJuIFNob3JlLCBGYWlyaG9wZSwgQUwgKE0uUC4pLiYjeEQ7
RW1vcnkgVW5pdmVyc2l0eSwgQXRsYW50YSwgR0EgKEcuVS4pLiYjeEQ7VGhlIEdlb3JnZSBJbnN0
aXR1dGUgZm9yIEdsb2JhbCBIZWFsdGgsIFN5ZG5leSwgQXVzdHJhbGlhIChNLksuKS4mI3hEO1Vu
aXZlcnNpdHkgb2YgTmV3IFNvdXRoIFdhbGVzLCBTeWRuZXksIEF1c3RyYWxpYSAoTS5LLikuPC9h
dXRoLWFkZHJlc3M+PHRpdGxlcz48dGl0bGU+RGFwYWdsaWZsb3ppbiBFZmZlY3RzIG9uIEJpb21h
cmtlcnMsIFN5bXB0b21zLCBhbmQgRnVuY3Rpb25hbCBTdGF0dXMgaW4gUGF0aWVudHMgV2l0aCBI
ZWFydCBGYWlsdXJlIFdpdGggUmVkdWNlZCBFamVjdGlvbiBGcmFjdGlvbjogVGhlIERFRklORS1I
RiBUcmlhbDwvdGl0bGU+PHNlY29uZGFyeS10aXRsZT5DaXJjdWxhdGlvbjwvc2Vjb25kYXJ5LXRp
dGxlPjxhbHQtdGl0bGU+Q2lyY3VsYXRpb248L2FsdC10aXRsZT48L3RpdGxlcz48cGVyaW9kaWNh
bD48ZnVsbC10aXRsZT5DaXJjdWxhdGlvbjwvZnVsbC10aXRsZT48YWJici0xPkNpcmN1bGF0aW9u
PC9hYmJyLTE+PC9wZXJpb2RpY2FsPjxhbHQtcGVyaW9kaWNhbD48ZnVsbC10aXRsZT5DaXJjdWxh
dGlvbjwvZnVsbC10aXRsZT48YWJici0xPkNpcmN1bGF0aW9uPC9hYmJyLTE+PC9hbHQtcGVyaW9k
aWNhbD48cGFnZXM+MTQ2My0xNDc2PC9wYWdlcz48dm9sdW1lPjE0MDwvdm9sdW1lPjxudW1iZXI+
MTg8L251bWJlcj48ZWRpdGlvbj4yMDE5LzA5LzE3PC9lZGl0aW9uPjxrZXl3b3Jkcz48a2V5d29y
ZD5BZ2VkPC9rZXl3b3JkPjxrZXl3b3JkPkJlbnpoeWRyeWwgQ29tcG91bmRzLypwaGFybWFjb2xv
Z3k8L2tleXdvcmQ+PGtleXdvcmQ+QmlvbWFya2Vycy9hbmFseXNpczwva2V5d29yZD48a2V5d29y
ZD5EaWFiZXRlcyBNZWxsaXR1cywgVHlwZSAyL2NvbXBsaWNhdGlvbnMvKmRydWcgdGhlcmFweTwv
a2V5d29yZD48a2V5d29yZD5GZW1hbGU8L2tleXdvcmQ+PGtleXdvcmQ+R2x1Y29zaWRlcy8qcGhh
cm1hY29sb2d5PC9rZXl3b3JkPjxrZXl3b3JkPkhlYXJ0IEZhaWx1cmUvKmRydWcgdGhlcmFweS9w
aHlzaW9wYXRob2xvZ3k8L2tleXdvcmQ+PGtleXdvcmQ+SHVtYW5zPC9rZXl3b3JkPjxrZXl3b3Jk
Pk1hbGU8L2tleXdvcmQ+PGtleXdvcmQ+TWlkZGxlIEFnZWQ8L2tleXdvcmQ+PGtleXdvcmQ+U3Ry
b2tlIFZvbHVtZS8qZHJ1ZyBlZmZlY3RzPC9rZXl3b3JkPjxrZXl3b3JkPlZlbnRyaWN1bGFyIER5
c2Z1bmN0aW9uLCBMZWZ0LypkcnVnIHRoZXJhcHk8L2tleXdvcmQ+PGtleXdvcmQ+VmVudHJpY3Vs
YXIgRnVuY3Rpb24sIExlZnQvZHJ1ZyBlZmZlY3RzPC9rZXl3b3JkPjxrZXl3b3JkPipTR0xUMiBp
bmhpYml0b3JzPC9rZXl3b3JkPjxrZXl3b3JkPipiaW9tYXJrZXJzPC9rZXl3b3JkPjxrZXl3b3Jk
PipoZWFsdGggc3RhdHVzPC9rZXl3b3JkPjxrZXl3b3JkPipoZWFydCBmYWlsdXJlPC9rZXl3b3Jk
PjxrZXl3b3JkPipvdXRjb21lczwva2V5d29yZD48L2tleXdvcmRzPjxkYXRlcz48eWVhcj4yMDE5
PC95ZWFyPjxwdWItZGF0ZXM+PGRhdGU+T2N0IDI5PC9kYXRlPjwvcHViLWRhdGVzPjwvZGF0ZXM+
PGlzYm4+MDAwOS03MzIyPC9pc2JuPjxhY2Nlc3Npb24tbnVtPjMxNTI0NDk4PC9hY2Nlc3Npb24t
bnVtPjx1cmxzPjwvdXJscz48ZWxlY3Ryb25pYy1yZXNvdXJjZS1udW0+MTAuMTE2MS9jaXJjdWxh
dGlvbmFoYS4xMTkuMDQyOTI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E5PC9ZZWFyPjxS
ZWNOdW0+NzI8L1JlY051bT48RGlzcGxheVRleHQ+WzE5XTwvRGlzcGxheVRleHQ+PHJlY29yZD48
cmVjLW51bWJlcj43MjwvcmVjLW51bWJlcj48Zm9yZWlnbi1rZXlzPjxrZXkgYXBwPSJFTiIgZGIt
aWQ9InAwNTl2ZnJ3Mnc5ZXJhZWVzd3Z2emF2MDlwYXpkcnZ4eGUwZSIgdGltZXN0YW1wPSIxNjUz
MzgzNDk3Ij43Mjwva2V5PjwvZm9yZWlnbi1rZXlzPjxyZWYtdHlwZSBuYW1lPSJKb3VybmFsIEFy
dGljbGUiPjE3PC9yZWYtdHlwZT48Y29udHJpYnV0b3JzPjxhdXRob3JzPjxhdXRob3I+TmFzc2lm
LCBNLiBFLjwvYXV0aG9yPjxhdXRob3I+V2luZHNvciwgUy4gTC48L2F1dGhvcj48YXV0aG9yPlRh
bmcsIEYuPC9hdXRob3I+PGF1dGhvcj5LaGFyaXRvbiwgWS48L2F1dGhvcj48YXV0aG9yPkh1c2Fp
biwgTS48L2F1dGhvcj48YXV0aG9yPkluenVjY2hpLCBTLiBFLjwvYXV0aG9yPjxhdXRob3I+TWNH
dWlyZSwgRC4gSy48L2F1dGhvcj48YXV0aG9yPlBpdHQsIEIuPC9hdXRob3I+PGF1dGhvcj5TY2ly
aWNhLCBCLiBNLjwvYXV0aG9yPjxhdXRob3I+QXVzdGluLCBCLjwvYXV0aG9yPjxhdXRob3I+RHJh
em5lciwgTS4gSC48L2F1dGhvcj48YXV0aG9yPkZvbmcsIE0uIFcuPC9hdXRob3I+PGF1dGhvcj5H
aXZlcnR6LCBNLiBNLjwvYXV0aG9yPjxhdXRob3I+R29yZG9uLCBSLiBBLjwvYXV0aG9yPjxhdXRo
b3I+SmVybXluLCBSLjwvYXV0aG9yPjxhdXRob3I+S2F0eiwgUy4gRC48L2F1dGhvcj48YXV0aG9y
PkxhbWJhLCBTLjwvYXV0aG9yPjxhdXRob3I+TGFuZmVhciwgRC4gRS48L2F1dGhvcj48YXV0aG9y
PkxhUnVlLCBTLiBKLjwvYXV0aG9yPjxhdXRob3I+TGluZGVuZmVsZCwgSi48L2F1dGhvcj48YXV0
aG9yPk1hbG9uZSwgTS48L2F1dGhvcj48YXV0aG9yPk1hcmd1bGllcywgSy48L2F1dGhvcj48YXV0
aG9yPk1lbnR6LCBSLiBKLjwvYXV0aG9yPjxhdXRob3I+TXV0aGFyYXNhbiwgUi4gSy48L2F1dGhv
cj48YXV0aG9yPlB1cnNsZXksIE0uPC9hdXRob3I+PGF1dGhvcj5VbXBpZXJyZXosIEcuPC9hdXRo
b3I+PGF1dGhvcj5Lb3NpYm9yb2QsIE0uPC9hdXRob3I+PC9hdXRob3JzPjwvY29udHJpYnV0b3Jz
PjxhdXRoLWFkZHJlc3M+U2FpbnQgTHVrZSZhcG9zO3MgTWlkIEFtZXJpY2EgSGVhcnQgSW5zdGl0
dXRlLCBLYW5zYXMgQ2l0eSwgTU8gKE0uRS5OLiwgUy5MLlcuLCBGLlQuLCBZLksuLCBCLkEuLCBN
LksuKS4mI3hEO1VuaXZlcnNpdHkgb2YgTWlzc291cmktS2Fuc2FzIENpdHksIE1PIChNLkUuTi4s
IFkuSy4sIEIuQS4sIE0uSy4pLiYjeEQ7VG9yb250byBHZW5lcmFsIEhvc3BpdGFsIFJlc2VhcmNo
IEluc3RpdHV0ZSwgVW5pdmVyc2l0eSBIZWFsdGggTmV0d29yaywgVG9yb250bywgQ2FuYWRhIChN
LkguKS4mI3hEO1RlZCBSb2dlcnMgQ2VudHJlIGZvciBIZWFydCBSZXNlYXJjaCwgVG9yb250bywg
Q2FuYWRhIChNLkguKS4mI3hEO1VuaXZlcnNpdHkgb2YgVG9yb250bywgQ2FuYWRhIChNLkguKS4m
I3hEO1BldGVyIE11bmsgQ2FyZGlhYyBDZW50cmUsIFRvcm9udG8sIENhbmFkYSAoTS5IKS4mI3hE
O1lhbGUgVW5pdmVyc2l0eSBTY2hvb2wgb2YgTWVkaWNpbmUsIE5ldyBIYXZlbiwgQ1QgKFMuRS5J
LikuJiN4RDtVbml2ZXJzaXR5IG9mIFRleGFzIFNvdXRod2VzdGVybiBNZWRpY2FsIENlbnRlciwg
RGFsbGFzIChELksuTS4sIE0uSC5ELikuJiN4RDtVbml2ZXJzaXR5IG9mIE1pY2hpZ2FuIFNjaG9v
bCBvZiBNZWRpY2luZSwgQW5uIEFyYm9yIChCLlAuKS4mI3hEO0NhcmRpb3Zhc2N1bGFyIERpdmlz
aW9uLCBCcmlnaGFtIGFuZCBXb21lbiZhcG9zO3MgSG9zcGl0YWwgYW5kIEhhcnZhcmQgTWVkaWNh
bCBTY2hvb2wsIEJvc3RvbiwgTUEgKEIuTS5TLiwgTS5NLkcuKS4mI3hEO0tlY2sgU2Nob29sIG9m
IE1lZGljaW5lIG9mIFVTQywgVW5pdmVyc2l0eSBvZiBTb3V0aGVybiBDYWxpZm9ybmlhLCBMb3Mg
QW5nZWxlcyAoTS5XLkYuKS4mI3hEO05vcnRoU2hvcmUgVW5pdmVyc2l0eSwgRXZhbnN0b24sIElM
IChSLkEuRy4pLiYjeEQ7U3QuIEZyYW5jaXMgSG9zcGl0YWwsIFJvc2x5biwgTlkgKFIuSi4pLiYj
eEQ7TmV3IFlvcmsgVW5pdmVyc2l0eSBMYW5nb25lIEhlYWx0aCwgTmV3IFlvcmsgKFMuRC5LLiku
JiN4RDtGaXJzdCBDb2FzdCBDYXJkaW92YXNjdWxhciBJbnN0aXR1dGUsIEphY2tzb252aWxsZSwg
RkwgKFMuTC4pLiYjeEQ7SGVucnkgRm9yZCBIb3NwaXRhbCwgRGV0cm9pdCwgTUkgKEQuRS5MLiku
JiN4RDtXYXNoaW5ndG9uIFVuaXZlcnNpdHkgU2Nob29sIG9mIE1lZGljaW5lLCBTdC4gTG91aXMs
IE1PIChTLkouTC4pLiYjeEQ7VmFuZGVyYmlsdCBVbml2ZXJzaXR5LCBOYXNodmlsbGUsIFROIChK
LkwuKS4mI3hEO0NoYXJsb3R0ZSBIZWFydCBHcm91cCBSZXNlYXJjaCBDZW50ZXIsIFBvcnQgQ2hh
cmxvdHRlLCBGTCAoTS5NLikuJiN4RDtVbml2ZXJzaXR5IG9mIFBlbm5zeWx2YW5pYSwgUGhpbGFk
ZWxwaGlhIChLLk0uKS4mI3hEO0R1a2UgVW5pdmVyc2l0eSwgRHVyaGFtLCBOQyAoUi5KLk0uKS4m
I3hEO05vcnRod2VzdGVybiBVbml2ZXJzaXR5LCBDaGljYWdvLCBJTCAoUi5LLk0uKS4mI3hEO0hl
YXJ0IEdyb3VwIG9mIHRoZSBFYXN0ZXJuIFNob3JlLCBGYWlyaG9wZSwgQUwgKE0uUC4pLiYjeEQ7
RW1vcnkgVW5pdmVyc2l0eSwgQXRsYW50YSwgR0EgKEcuVS4pLiYjeEQ7VGhlIEdlb3JnZSBJbnN0
aXR1dGUgZm9yIEdsb2JhbCBIZWFsdGgsIFN5ZG5leSwgQXVzdHJhbGlhIChNLksuKS4mI3hEO1Vu
aXZlcnNpdHkgb2YgTmV3IFNvdXRoIFdhbGVzLCBTeWRuZXksIEF1c3RyYWxpYSAoTS5LLikuPC9h
dXRoLWFkZHJlc3M+PHRpdGxlcz48dGl0bGU+RGFwYWdsaWZsb3ppbiBFZmZlY3RzIG9uIEJpb21h
cmtlcnMsIFN5bXB0b21zLCBhbmQgRnVuY3Rpb25hbCBTdGF0dXMgaW4gUGF0aWVudHMgV2l0aCBI
ZWFydCBGYWlsdXJlIFdpdGggUmVkdWNlZCBFamVjdGlvbiBGcmFjdGlvbjogVGhlIERFRklORS1I
RiBUcmlhbDwvdGl0bGU+PHNlY29uZGFyeS10aXRsZT5DaXJjdWxhdGlvbjwvc2Vjb25kYXJ5LXRp
dGxlPjxhbHQtdGl0bGU+Q2lyY3VsYXRpb248L2FsdC10aXRsZT48L3RpdGxlcz48cGVyaW9kaWNh
bD48ZnVsbC10aXRsZT5DaXJjdWxhdGlvbjwvZnVsbC10aXRsZT48YWJici0xPkNpcmN1bGF0aW9u
PC9hYmJyLTE+PC9wZXJpb2RpY2FsPjxhbHQtcGVyaW9kaWNhbD48ZnVsbC10aXRsZT5DaXJjdWxh
dGlvbjwvZnVsbC10aXRsZT48YWJici0xPkNpcmN1bGF0aW9uPC9hYmJyLTE+PC9hbHQtcGVyaW9k
aWNhbD48cGFnZXM+MTQ2My0xNDc2PC9wYWdlcz48dm9sdW1lPjE0MDwvdm9sdW1lPjxudW1iZXI+
MTg8L251bWJlcj48ZWRpdGlvbj4yMDE5LzA5LzE3PC9lZGl0aW9uPjxrZXl3b3Jkcz48a2V5d29y
ZD5BZ2VkPC9rZXl3b3JkPjxrZXl3b3JkPkJlbnpoeWRyeWwgQ29tcG91bmRzLypwaGFybWFjb2xv
Z3k8L2tleXdvcmQ+PGtleXdvcmQ+QmlvbWFya2Vycy9hbmFseXNpczwva2V5d29yZD48a2V5d29y
ZD5EaWFiZXRlcyBNZWxsaXR1cywgVHlwZSAyL2NvbXBsaWNhdGlvbnMvKmRydWcgdGhlcmFweTwv
a2V5d29yZD48a2V5d29yZD5GZW1hbGU8L2tleXdvcmQ+PGtleXdvcmQ+R2x1Y29zaWRlcy8qcGhh
cm1hY29sb2d5PC9rZXl3b3JkPjxrZXl3b3JkPkhlYXJ0IEZhaWx1cmUvKmRydWcgdGhlcmFweS9w
aHlzaW9wYXRob2xvZ3k8L2tleXdvcmQ+PGtleXdvcmQ+SHVtYW5zPC9rZXl3b3JkPjxrZXl3b3Jk
Pk1hbGU8L2tleXdvcmQ+PGtleXdvcmQ+TWlkZGxlIEFnZWQ8L2tleXdvcmQ+PGtleXdvcmQ+U3Ry
b2tlIFZvbHVtZS8qZHJ1ZyBlZmZlY3RzPC9rZXl3b3JkPjxrZXl3b3JkPlZlbnRyaWN1bGFyIER5
c2Z1bmN0aW9uLCBMZWZ0LypkcnVnIHRoZXJhcHk8L2tleXdvcmQ+PGtleXdvcmQ+VmVudHJpY3Vs
YXIgRnVuY3Rpb24sIExlZnQvZHJ1ZyBlZmZlY3RzPC9rZXl3b3JkPjxrZXl3b3JkPipTR0xUMiBp
bmhpYml0b3JzPC9rZXl3b3JkPjxrZXl3b3JkPipiaW9tYXJrZXJzPC9rZXl3b3JkPjxrZXl3b3Jk
PipoZWFsdGggc3RhdHVzPC9rZXl3b3JkPjxrZXl3b3JkPipoZWFydCBmYWlsdXJlPC9rZXl3b3Jk
PjxrZXl3b3JkPipvdXRjb21lczwva2V5d29yZD48L2tleXdvcmRzPjxkYXRlcz48eWVhcj4yMDE5
PC95ZWFyPjxwdWItZGF0ZXM+PGRhdGU+T2N0IDI5PC9kYXRlPjwvcHViLWRhdGVzPjwvZGF0ZXM+
PGlzYm4+MDAwOS03MzIyPC9pc2JuPjxhY2Nlc3Npb24tbnVtPjMxNTI0NDk4PC9hY2Nlc3Npb24t
bnVtPjx1cmxzPjwvdXJscz48ZWxlY3Ryb25pYy1yZXNvdXJjZS1udW0+MTAuMTE2MS9jaXJjdWxh
dGlvbmFoYS4xMTkuMDQyOTI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9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21DCDBF7" w14:textId="6F21AF42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8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67, -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0EF4DB3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14:paraId="6784A3FE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74108C" w:rsidRPr="006C44E1" w14:paraId="5CE777EE" w14:textId="77777777" w:rsidTr="000D1758">
        <w:trPr>
          <w:trHeight w:val="84"/>
        </w:trPr>
        <w:tc>
          <w:tcPr>
            <w:tcW w:w="3020" w:type="dxa"/>
            <w:hideMark/>
          </w:tcPr>
          <w:p w14:paraId="0A4B7B1A" w14:textId="15E70D10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De Boer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SBCb2VyPC9BdXRob3I+PFllYXI+MjAyMDwvWWVhcj48
UmVjTnVtPjg0PC9SZWNOdW0+PERpc3BsYXlUZXh0PlszMV08L0Rpc3BsYXlUZXh0PjxyZWNvcmQ+
PHJlYy1udW1iZXI+ODQ8L3JlYy1udW1iZXI+PGZvcmVpZ24ta2V5cz48a2V5IGFwcD0iRU4iIGRi
LWlkPSJwMDU5dmZydzJ3OWVyYWVlc3d2dnphdjA5cGF6ZHJ2eHhlMGUiIHRpbWVzdGFtcD0iMTY1
MzM4NDQ4OSI+ODQ8L2tleT48L2ZvcmVpZ24ta2V5cz48cmVmLXR5cGUgbmFtZT0iSm91cm5hbCBB
cnRpY2xlIj4xNzwvcmVmLXR5cGU+PGNvbnRyaWJ1dG9ycz48YXV0aG9ycz48YXV0aG9yPmRlIEJv
ZXIsIFIuIEEuPC9hdXRob3I+PGF1dGhvcj5Ow7rDsWV6LCBKLjwvYXV0aG9yPjxhdXRob3I+S296
bG92c2tpLCBQLjwvYXV0aG9yPjxhdXRob3I+V2FuZywgWS48L2F1dGhvcj48YXV0aG9yPlByb290
LCBQLjwvYXV0aG9yPjxhdXRob3I+S2VlZmUsIEQuPC9hdXRob3I+PC9hdXRob3JzPjwvY29udHJp
YnV0b3JzPjxhdXRoLWFkZHJlc3M+VW5pdmVyc2l0eSBvZiBHcm9uaW5nZW4sIFVuaXZlcnNpdHkg
TWVkaWNhbCBDZW50cmUgR3JvbmluZ2VuLCBHcm9uaW5nZW4sIFRoZSBOZXRoZXJsYW5kcy4mI3hE
O1NlcnZpY2lvIGRlIENhcmRpb2xvZ8OtYSwgSG9zcGl0YWwgQ2zDrW5pY28gVW5pdmVyc2l0YXJp
byBWYWxlbmNpYSwgVmFsw6huY2lhLCBTcGFpbi4mI3hEO0lOQ0xJVkEsIFVuaXZlcnNpZGFkIGRl
IFZhbGVuY2lhLCBDSUJFUiBDYXJkaW92YXNjdWxhciwgU3BhaW4uJiN4RDtOb3ZhcnRpcyBQaGFy
bWEgQUcsIEJhc2VsLCBTd2l0emVybGFuZC4mI3hEO05vdmFydGlzIFBoYXJtYWNldXRpY2FscyBD
b3Jwb3JhdGlvbiwgRWFzdCBIYW5vdmVyLCBOSiwgVVNBLjwvYXV0aC1hZGRyZXNzPjx0aXRsZXM+
PHRpdGxlPkVmZmVjdHMgb2YgdGhlIGR1YWwgc29kaXVtLWdsdWNvc2UgbGlua2VkIHRyYW5zcG9y
dGVyIGluaGliaXRvciwgbGljb2dsaWZsb3ppbiB2cyBwbGFjZWJvIG9yIGVtcGFnbGlmbG96aW4g
aW4gcGF0aWVudHMgd2l0aCB0eXBlIDIgZGlhYmV0ZXMgYW5kIGhlYXJ0IGZhaWx1cmU8L3RpdGxl
PjxzZWNvbmRhcnktdGl0bGU+QnIgSiBDbGluIFBoYXJtYWNvbDwvc2Vjb25kYXJ5LXRpdGxlPjxh
bHQtdGl0bGU+QnJpdGlzaCBqb3VybmFsIG9mIGNsaW5pY2FsIHBoYXJtYWNvbG9neTwvYWx0LXRp
dGxlPjwvdGl0bGVzPjxwZXJpb2RpY2FsPjxmdWxsLXRpdGxlPkJyIEogQ2xpbiBQaGFybWFjb2w8
L2Z1bGwtdGl0bGU+PGFiYnItMT5Ccml0aXNoIGpvdXJuYWwgb2YgY2xpbmljYWwgcGhhcm1hY29s
b2d5PC9hYmJyLTE+PC9wZXJpb2RpY2FsPjxhbHQtcGVyaW9kaWNhbD48ZnVsbC10aXRsZT5CciBK
IENsaW4gUGhhcm1hY29sPC9mdWxsLXRpdGxlPjxhYmJyLTE+QnJpdGlzaCBqb3VybmFsIG9mIGNs
aW5pY2FsIHBoYXJtYWNvbG9neTwvYWJici0xPjwvYWx0LXBlcmlvZGljYWw+PHBhZ2VzPjEzNDYt
MTM1NjwvcGFnZXM+PHZvbHVtZT44Njwvdm9sdW1lPjxudW1iZXI+NzwvbnVtYmVyPjxlZGl0aW9u
PjIwMjAvMDIvMTk8L2VkaXRpb24+PGtleXdvcmRzPjxrZXl3b3JkPkFuaHlkcmlkZXM8L2tleXdv
cmQ+PGtleXdvcmQ+QmVuemh5ZHJ5bCBDb21wb3VuZHMvYWR2ZXJzZSBlZmZlY3RzPC9rZXl3b3Jk
PjxrZXl3b3JkPkJsb29kIEdsdWNvc2U8L2tleXdvcmQ+PGtleXdvcmQ+KkRpYWJldGVzIE1lbGxp
dHVzLCBUeXBlIDIvZHJ1ZyB0aGVyYXB5PC9rZXl3b3JkPjxrZXl3b3JkPkRvdWJsZS1CbGluZCBN
ZXRob2Q8L2tleXdvcmQ+PGtleXdvcmQ+R2x1Y29zZTwva2V5d29yZD48a2V5d29yZD5HbHVjb3Np
ZGVzPC9rZXl3b3JkPjxrZXl3b3JkPkdseWNhdGVkIEhlbW9nbG9iaW4gQTwva2V5d29yZD48a2V5
d29yZD4qSGVhcnQgRmFpbHVyZS9kcnVnIHRoZXJhcHk8L2tleXdvcmQ+PGtleXdvcmQ+SHVtYW5z
PC9rZXl3b3JkPjxrZXl3b3JkPkh5cG9nbHljZW1pYyBBZ2VudHMvYWR2ZXJzZSBlZmZlY3RzPC9r
ZXl3b3JkPjxrZXl3b3JkPlNvZGl1bTwva2V5d29yZD48a2V5d29yZD5Tb3JiaXRvbC9hbmFsb2dz
ICZhbXA7IGRlcml2YXRpdmVzPC9rZXl3b3JkPjxrZXl3b3JkPlRyZWF0bWVudCBPdXRjb21lPC9r
ZXl3b3JkPjxrZXl3b3JkPipiaW9tYXJrZXJzLCBoZWFydCBmYWlsdXJlLCBwaGFybWFjb3RoZXJh
cHksIHR5cGUgMiBkaWFiZXRlczwva2V5d29yZD48a2V5d29yZD5Bc3RyYVplbmVjYSwgQWJib3R0
LCBCcmlzdG9s4oCQTXllcnMgU3F1aWJiLCBOb3ZhcnRpcywgTm92byBOb3JkaXNrLCBhbmQgUm9j
aGUuPC9rZXl3b3JkPjxrZXl3b3JkPlIuQS5kLkIuIGhhcyByZWNlaXZlZCBzcGVha2VyIGZlZXMg
YW5kIHRyYXZlbCBleHBlbnNlcyBmcm9tIEFiYm90dCwgQXN0cmFaZW5lY2EsPC9rZXl3b3JkPjxr
ZXl3b3JkPk5vdmFydGlzLCBhbmQgUm9jaGUuIEouTi4gaGFzIHJlY2VpdmVkIHNwZWFrZXIgZmVl
cyBhbmQgdHJhdmVsIGV4cGVuc2VzIGZyb208L2tleXdvcmQ+PGtleXdvcmQ+Tm92YXJ0aXMsIEFz
dHJhWmVuZWNhLCBWaWZvciBQaGFybWEgYW5kIEJvZWhyaW5nZXIgSW5nZWxoZWltLiBQLksuLCBZ
LlcuLCBQLlAuLDwva2V5d29yZD48a2V5d29yZD5hbmQgRC5LLiBhcmUgZW1wbG95ZWQgYnkgYW5k
IG93biBzdG9jayBpbiBOb3ZhcnRpcy4gUi5BLmQuQi4sIEouTi4sIFAuSy4gYW5kIEQuSy48L2tl
eXdvcmQ+PGtleXdvcmQ+d2VyZSByZXNwb25zaWJsZSBmb3IgdGhlIGNvbmNlcHQgYW5kIGRlc2ln
biBvZiB0aGlzIHN0dWR5LCB3aXRoIFIuQS5kLkIuLCBKLk4uLDwva2V5d29yZD48a2V5d29yZD5Q
LksuIGFuZCBQLlAuIHJlc3BvbnNpYmxlIGZvciB0aGUgc3R1ZHkgY29uZHVjdC4gRGF0YSBjb2xs
ZWN0aW9uIHdhcyBjYXJyaWVkIG91dDwva2V5d29yZD48a2V5d29yZD5ieSBSLkEuZC5CLCBKLk4u
LCBQLksuIGFuZCBQLlAuLCB3aGlsZSBzdGF0aXN0aWNhbCBhbmFseXNpcyB3YXMgY2FycmllZCBv
dXQgYnk8L2tleXdvcmQ+PGtleXdvcmQ+WS5XLiBBbGwgYXV0aG9ycyBjb250cmlidXRlZCBlcXVh
bGx5IHRvIHRoZSBkZXZlbG9wbWVudCBhbmQgd3JpdGluZyBvZiB0aGlzPC9rZXl3b3JkPjxrZXl3
b3JkPm1hbnVzY3JpcHQuPC9rZXl3b3JkPjwva2V5d29yZHM+PGRhdGVzPjx5ZWFyPjIwMjA8L3ll
YXI+PHB1Yi1kYXRlcz48ZGF0ZT5KdWw8L2RhdGU+PC9wdWItZGF0ZXM+PC9kYXRlcz48aXNibj4w
MzA2LTUyNTEgKFByaW50KSYjeEQ7MDMwNi01MjUxPC9pc2JuPjxhY2Nlc3Npb24tbnVtPjMyMDY4
OTE0PC9hY2Nlc3Npb24tbnVtPjx1cmxzPjwvdXJscz48Y3VzdG9tMj5QTUM3MzE4OTkzPC9jdXN0
b20yPjxlbGVjdHJvbmljLXJlc291cmNlLW51bT4xMC4xMTExL2JjcC4xNDI0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ZSBCb2VyPC9BdXRob3I+PFllYXI+MjAyMDwvWWVhcj48
UmVjTnVtPjg0PC9SZWNOdW0+PERpc3BsYXlUZXh0PlszMV08L0Rpc3BsYXlUZXh0PjxyZWNvcmQ+
PHJlYy1udW1iZXI+ODQ8L3JlYy1udW1iZXI+PGZvcmVpZ24ta2V5cz48a2V5IGFwcD0iRU4iIGRi
LWlkPSJwMDU5dmZydzJ3OWVyYWVlc3d2dnphdjA5cGF6ZHJ2eHhlMGUiIHRpbWVzdGFtcD0iMTY1
MzM4NDQ4OSI+ODQ8L2tleT48L2ZvcmVpZ24ta2V5cz48cmVmLXR5cGUgbmFtZT0iSm91cm5hbCBB
cnRpY2xlIj4xNzwvcmVmLXR5cGU+PGNvbnRyaWJ1dG9ycz48YXV0aG9ycz48YXV0aG9yPmRlIEJv
ZXIsIFIuIEEuPC9hdXRob3I+PGF1dGhvcj5Ow7rDsWV6LCBKLjwvYXV0aG9yPjxhdXRob3I+S296
bG92c2tpLCBQLjwvYXV0aG9yPjxhdXRob3I+V2FuZywgWS48L2F1dGhvcj48YXV0aG9yPlByb290
LCBQLjwvYXV0aG9yPjxhdXRob3I+S2VlZmUsIEQuPC9hdXRob3I+PC9hdXRob3JzPjwvY29udHJp
YnV0b3JzPjxhdXRoLWFkZHJlc3M+VW5pdmVyc2l0eSBvZiBHcm9uaW5nZW4sIFVuaXZlcnNpdHkg
TWVkaWNhbCBDZW50cmUgR3JvbmluZ2VuLCBHcm9uaW5nZW4sIFRoZSBOZXRoZXJsYW5kcy4mI3hE
O1NlcnZpY2lvIGRlIENhcmRpb2xvZ8OtYSwgSG9zcGl0YWwgQ2zDrW5pY28gVW5pdmVyc2l0YXJp
byBWYWxlbmNpYSwgVmFsw6huY2lhLCBTcGFpbi4mI3hEO0lOQ0xJVkEsIFVuaXZlcnNpZGFkIGRl
IFZhbGVuY2lhLCBDSUJFUiBDYXJkaW92YXNjdWxhciwgU3BhaW4uJiN4RDtOb3ZhcnRpcyBQaGFy
bWEgQUcsIEJhc2VsLCBTd2l0emVybGFuZC4mI3hEO05vdmFydGlzIFBoYXJtYWNldXRpY2FscyBD
b3Jwb3JhdGlvbiwgRWFzdCBIYW5vdmVyLCBOSiwgVVNBLjwvYXV0aC1hZGRyZXNzPjx0aXRsZXM+
PHRpdGxlPkVmZmVjdHMgb2YgdGhlIGR1YWwgc29kaXVtLWdsdWNvc2UgbGlua2VkIHRyYW5zcG9y
dGVyIGluaGliaXRvciwgbGljb2dsaWZsb3ppbiB2cyBwbGFjZWJvIG9yIGVtcGFnbGlmbG96aW4g
aW4gcGF0aWVudHMgd2l0aCB0eXBlIDIgZGlhYmV0ZXMgYW5kIGhlYXJ0IGZhaWx1cmU8L3RpdGxl
PjxzZWNvbmRhcnktdGl0bGU+QnIgSiBDbGluIFBoYXJtYWNvbDwvc2Vjb25kYXJ5LXRpdGxlPjxh
bHQtdGl0bGU+QnJpdGlzaCBqb3VybmFsIG9mIGNsaW5pY2FsIHBoYXJtYWNvbG9neTwvYWx0LXRp
dGxlPjwvdGl0bGVzPjxwZXJpb2RpY2FsPjxmdWxsLXRpdGxlPkJyIEogQ2xpbiBQaGFybWFjb2w8
L2Z1bGwtdGl0bGU+PGFiYnItMT5Ccml0aXNoIGpvdXJuYWwgb2YgY2xpbmljYWwgcGhhcm1hY29s
b2d5PC9hYmJyLTE+PC9wZXJpb2RpY2FsPjxhbHQtcGVyaW9kaWNhbD48ZnVsbC10aXRsZT5CciBK
IENsaW4gUGhhcm1hY29sPC9mdWxsLXRpdGxlPjxhYmJyLTE+QnJpdGlzaCBqb3VybmFsIG9mIGNs
aW5pY2FsIHBoYXJtYWNvbG9neTwvYWJici0xPjwvYWx0LXBlcmlvZGljYWw+PHBhZ2VzPjEzNDYt
MTM1NjwvcGFnZXM+PHZvbHVtZT44Njwvdm9sdW1lPjxudW1iZXI+NzwvbnVtYmVyPjxlZGl0aW9u
PjIwMjAvMDIvMTk8L2VkaXRpb24+PGtleXdvcmRzPjxrZXl3b3JkPkFuaHlkcmlkZXM8L2tleXdv
cmQ+PGtleXdvcmQ+QmVuemh5ZHJ5bCBDb21wb3VuZHMvYWR2ZXJzZSBlZmZlY3RzPC9rZXl3b3Jk
PjxrZXl3b3JkPkJsb29kIEdsdWNvc2U8L2tleXdvcmQ+PGtleXdvcmQ+KkRpYWJldGVzIE1lbGxp
dHVzLCBUeXBlIDIvZHJ1ZyB0aGVyYXB5PC9rZXl3b3JkPjxrZXl3b3JkPkRvdWJsZS1CbGluZCBN
ZXRob2Q8L2tleXdvcmQ+PGtleXdvcmQ+R2x1Y29zZTwva2V5d29yZD48a2V5d29yZD5HbHVjb3Np
ZGVzPC9rZXl3b3JkPjxrZXl3b3JkPkdseWNhdGVkIEhlbW9nbG9iaW4gQTwva2V5d29yZD48a2V5
d29yZD4qSGVhcnQgRmFpbHVyZS9kcnVnIHRoZXJhcHk8L2tleXdvcmQ+PGtleXdvcmQ+SHVtYW5z
PC9rZXl3b3JkPjxrZXl3b3JkPkh5cG9nbHljZW1pYyBBZ2VudHMvYWR2ZXJzZSBlZmZlY3RzPC9r
ZXl3b3JkPjxrZXl3b3JkPlNvZGl1bTwva2V5d29yZD48a2V5d29yZD5Tb3JiaXRvbC9hbmFsb2dz
ICZhbXA7IGRlcml2YXRpdmVzPC9rZXl3b3JkPjxrZXl3b3JkPlRyZWF0bWVudCBPdXRjb21lPC9r
ZXl3b3JkPjxrZXl3b3JkPipiaW9tYXJrZXJzLCBoZWFydCBmYWlsdXJlLCBwaGFybWFjb3RoZXJh
cHksIHR5cGUgMiBkaWFiZXRlczwva2V5d29yZD48a2V5d29yZD5Bc3RyYVplbmVjYSwgQWJib3R0
LCBCcmlzdG9s4oCQTXllcnMgU3F1aWJiLCBOb3ZhcnRpcywgTm92byBOb3JkaXNrLCBhbmQgUm9j
aGUuPC9rZXl3b3JkPjxrZXl3b3JkPlIuQS5kLkIuIGhhcyByZWNlaXZlZCBzcGVha2VyIGZlZXMg
YW5kIHRyYXZlbCBleHBlbnNlcyBmcm9tIEFiYm90dCwgQXN0cmFaZW5lY2EsPC9rZXl3b3JkPjxr
ZXl3b3JkPk5vdmFydGlzLCBhbmQgUm9jaGUuIEouTi4gaGFzIHJlY2VpdmVkIHNwZWFrZXIgZmVl
cyBhbmQgdHJhdmVsIGV4cGVuc2VzIGZyb208L2tleXdvcmQ+PGtleXdvcmQ+Tm92YXJ0aXMsIEFz
dHJhWmVuZWNhLCBWaWZvciBQaGFybWEgYW5kIEJvZWhyaW5nZXIgSW5nZWxoZWltLiBQLksuLCBZ
LlcuLCBQLlAuLDwva2V5d29yZD48a2V5d29yZD5hbmQgRC5LLiBhcmUgZW1wbG95ZWQgYnkgYW5k
IG93biBzdG9jayBpbiBOb3ZhcnRpcy4gUi5BLmQuQi4sIEouTi4sIFAuSy4gYW5kIEQuSy48L2tl
eXdvcmQ+PGtleXdvcmQ+d2VyZSByZXNwb25zaWJsZSBmb3IgdGhlIGNvbmNlcHQgYW5kIGRlc2ln
biBvZiB0aGlzIHN0dWR5LCB3aXRoIFIuQS5kLkIuLCBKLk4uLDwva2V5d29yZD48a2V5d29yZD5Q
LksuIGFuZCBQLlAuIHJlc3BvbnNpYmxlIGZvciB0aGUgc3R1ZHkgY29uZHVjdC4gRGF0YSBjb2xs
ZWN0aW9uIHdhcyBjYXJyaWVkIG91dDwva2V5d29yZD48a2V5d29yZD5ieSBSLkEuZC5CLCBKLk4u
LCBQLksuIGFuZCBQLlAuLCB3aGlsZSBzdGF0aXN0aWNhbCBhbmFseXNpcyB3YXMgY2FycmllZCBv
dXQgYnk8L2tleXdvcmQ+PGtleXdvcmQ+WS5XLiBBbGwgYXV0aG9ycyBjb250cmlidXRlZCBlcXVh
bGx5IHRvIHRoZSBkZXZlbG9wbWVudCBhbmQgd3JpdGluZyBvZiB0aGlzPC9rZXl3b3JkPjxrZXl3
b3JkPm1hbnVzY3JpcHQuPC9rZXl3b3JkPjwva2V5d29yZHM+PGRhdGVzPjx5ZWFyPjIwMjA8L3ll
YXI+PHB1Yi1kYXRlcz48ZGF0ZT5KdWw8L2RhdGU+PC9wdWItZGF0ZXM+PC9kYXRlcz48aXNibj4w
MzA2LTUyNTEgKFByaW50KSYjeEQ7MDMwNi01MjUxPC9pc2JuPjxhY2Nlc3Npb24tbnVtPjMyMDY4
OTE0PC9hY2Nlc3Npb24tbnVtPjx1cmxzPjwvdXJscz48Y3VzdG9tMj5QTUM3MzE4OTkzPC9jdXN0
b20yPjxlbGVjdHJvbmljLXJlc291cmNlLW51bT4xMC4xMTExL2JjcC4xNDI0O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0CBE43BB" w14:textId="7DA19085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6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71, -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A3901A5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801174A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74108C" w:rsidRPr="006C44E1" w14:paraId="41BE0AD9" w14:textId="77777777" w:rsidTr="000D1758">
        <w:trPr>
          <w:trHeight w:val="83"/>
        </w:trPr>
        <w:tc>
          <w:tcPr>
            <w:tcW w:w="3020" w:type="dxa"/>
            <w:hideMark/>
          </w:tcPr>
          <w:p w14:paraId="2104F4CA" w14:textId="2A6B4E9B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MUSCAT‐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mlyaTwvQXV0aG9yPjxZZWFyPjIwMjA8L1llYXI+PFJl
Y051bT44MzwvUmVjTnVtPjxEaXNwbGF5VGV4dD5bMzBdPC9EaXNwbGF5VGV4dD48cmVjb3JkPjxy
ZWMtbnVtYmVyPjgzPC9yZWMtbnVtYmVyPjxmb3JlaWduLWtleXM+PGtleSBhcHA9IkVOIiBkYi1p
ZD0icDA1OXZmcncydzllcmFlZXN3dnZ6YXYwOXBhemRydnh4ZTBlIiB0aW1lc3RhbXA9IjE2NTMz
ODQ0NDgiPjgzPC9rZXk+PC9mb3JlaWduLWtleXM+PHJlZi10eXBlIG5hbWU9IkpvdXJuYWwgQXJ0
aWNsZSI+MTc8L3JlZi10eXBlPjxjb250cmlidXRvcnM+PGF1dGhvcnM+PGF1dGhvcj5FamlyaSwg
Sy48L2F1dGhvcj48YXV0aG9yPk1peW9zaGksIFQuPC9hdXRob3I+PGF1dGhvcj5LaWhhcmEsIEgu
PC9hdXRob3I+PGF1dGhvcj5IYXRhLCBZLjwvYXV0aG9yPjxhdXRob3I+TmFnYW5vLCBULjwvYXV0
aG9yPjxhdXRob3I+VGFrYWlzaGksIEEuPC9hdXRob3I+PGF1dGhvcj5Ub2RhLCBILjwvYXV0aG9y
PjxhdXRob3I+TmFuYmEsIFMuPC9hdXRob3I+PGF1dGhvcj5OYWthbXVyYSwgWS48L2F1dGhvcj48
YXV0aG9yPkFrYWdpLCBTLjwvYXV0aG9yPjxhdXRob3I+U2FrdXJhZ2ksIFMuPC9hdXRob3I+PGF1
dGhvcj5NaW5hZ2F3YSwgVC48L2F1dGhvcj48YXV0aG9yPkthd2FpLCBZLjwvYXV0aG9yPjxhdXRo
b3I+TmlzaGlpLCBOLjwvYXV0aG9yPjxhdXRob3I+RnVrZSwgUy48L2F1dGhvcj48YXV0aG9yPllv
c2hpa2F3YSwgTS48L2F1dGhvcj48YXV0aG9yPk5ha2FtdXJhLCBLLjwvYXV0aG9yPjxhdXRob3I+
SXRvLCBILjwvYXV0aG9yPjwvYXV0aG9ycz48L2NvbnRyaWJ1dG9ycz48YXV0aC1hZGRyZXNzPkRl
cGFydG1lbnQgb2YgQ2FyZGlvdmFzY3VsYXIgTWVkaWNpbmUgT2theWFtYSBVbml2ZXJzaXR5IEdy
YWR1YXRlIFNjaG9vbCBvZiBNZWRpY2luZSwgRGVuc2l0eSBhbmQgUGhhcm1hY2V1dGljYWwgU2Np
ZW5jZXMgT2theWFtYSBKYXBhbi4mI3hEO0RlcGFydG1lbnQgb2YgSW50ZXJuYWwgTWVkaWNpbmUg
VGFtYW5vIENpdHkgSG9zcGl0YWwgT2theWFtYSBKYXBhbi4mI3hEO0RlcGFydG1lbnQgb2YgSW50
ZXJuYWwgTWVkaWNpbmUgS2loYXJhIENhcmRpb3Zhc2N1bGFyIENsaW5pYyBBc2FoaWthd2EgSmFw
YW4uJiN4RDtEZXBhcnRtZW50IG9mIENhcmRpb2xvZ3kgTWluYW1pbm8gQ2FyZGlvdmFzY3VsYXIg
SG9zcGl0YWwgSGFjaGlvamkgSmFwYW4uJiN4RDtEZXBhcnRtZW50IG9mIEludGVybmFsIE1lZGlj
aW5lIEl3YXNhIEhvc3BpdGFsIEdpZnUgSmFwYW4uJiN4RDtEZXBhcnRtZW50IG9mIENhcmRpb2xv
Z3kgTWl0b3lvIEdlbmVyYWwgSG9zcGl0YWwgS2Fub25qaSBKYXBhbi4mI3hEO0RlcGFydG1lbnQg
b2YgSW50ZXJuYWwgTWVkaWNpbmUgT2theWFtYSBFYXN0IE5ldXJvc3VyZ2VyeSBIb3NwaXRhbCBP
a2F5YW1hIEphcGFuLiYjeEQ7RGVwYXJ0bWVudCBvZiBDYXJkaW9sb2d5IE9rYXlhbWEgUm9zYWkg
SG9zcGl0YWwgT2theWFtYSBKYXBhbi4mI3hEO0RlcGFydG1lbnQgb2YgQ2FyZGlvdmFzY3VsYXIg
TWVkaWNpbmUgU3BlY2lmaWVkIENsaW5pYyBvZiBTb3lva2F6ZSBDYXJkaW92YXNjdWxhciBNZWRp
Y2luZSBhbmQgRGlhYmV0ZXMgQ2FyZSBNYXRzdXlhbWEgSmFwYW4uJiN4RDtEZXBhcnRtZW50IG9m
IEludGVybmFsIE1lZGljaW5lIEFrYWl3YSBNZWRpY2FsIEFzc29jaWF0aW9uIEhvc3BpdGFsIE9r
YXlhbWEgSmFwYW4uJiN4RDtEZXBhcnRtZW50IG9mIENhcmRpb3Zhc2N1bGFyIE1lZGljaW5lIEl3
YWt1bmkgQ2xpbmljYWwgQ2VudGVyIEl3YWt1bmkgSmFwYW4uJiN4RDtEZXBhcnRtZW50IG9mIElu
dGVybmFsIE1lZGljaW5lIE1pbmFnYXdhIENhcmRpb3Zhc2N1bGFyIENsaW5pYyBHaWZ1IEphcGFu
LiYjeEQ7RGVwYXJ0bWVudCBvZiBDYXJkaW92YXNjdWxhciBNZWRpY2luZSBPa2F5YW1hIENpdHkg
SG9zcGl0YWwgT2theWFtYSBKYXBhbi4mI3hEO0RlcGFydG1lbnQgb2YgSW50ZXJuYWwgTWVkaWNp
bmUgWW9zaGluYWdhIEhvc3BpdGFsIE9rYXlhbWEgSmFwYW4uJiN4RDtEZXBhcnRtZW50IG9mIENh
cmRpb3Zhc2N1bGFyIE1lZGljaW5lIEphcGFuZXNlIFJlZCBDcm9zcyBPa2F5YW1hIEhvc3BpdGFs
IE9rYXlhbWEgSmFwYW4uJiN4RDtEZXBhcnRtZW50IG9mIENhcmRpb2xvZ3kgRnVrdXlhbWEgQ2l0
eSBIb3NwaXRhbCBGdWt1eWFtYSBKYXBhbi48L2F1dGgtYWRkcmVzcz48dGl0bGVzPjx0aXRsZT5F
ZmZlY3Qgb2YgTHVzZW9nbGlmbG96aW4gb24gSGVhcnQgRmFpbHVyZSBXaXRoIFByZXNlcnZlZCBF
amVjdGlvbiBGcmFjdGlvbiBpbiBQYXRpZW50cyBXaXRoIERpYWJldGVzIE1lbGxpdHVzPC90aXRs
ZT48c2Vjb25kYXJ5LXRpdGxlPkogQW0gSGVhcnQgQXNzb2M8L3NlY29uZGFyeS10aXRsZT48YWx0
LXRpdGxlPkpvdXJuYWwgb2YgdGhlIEFtZXJpY2FuIEhlYXJ0IEFzc29jaWF0aW9uPC9hbHQtdGl0
bGU+PC90aXRsZXM+PHBlcmlvZGljYWw+PGZ1bGwtdGl0bGU+SiBBbSBIZWFydCBBc3NvYzwvZnVs
bC10aXRsZT48YWJici0xPkpvdXJuYWwgb2YgdGhlIEFtZXJpY2FuIEhlYXJ0IEFzc29jaWF0aW9u
PC9hYmJyLTE+PC9wZXJpb2RpY2FsPjxhbHQtcGVyaW9kaWNhbD48ZnVsbC10aXRsZT5KIEFtIEhl
YXJ0IEFzc29jPC9mdWxsLXRpdGxlPjxhYmJyLTE+Sm91cm5hbCBvZiB0aGUgQW1lcmljYW4gSGVh
cnQgQXNzb2NpYXRpb248L2FiYnItMT48L2FsdC1wZXJpb2RpY2FsPjxwYWdlcz5lMDE1MTAzPC9w
YWdlcz48dm9sdW1lPjk8L3ZvbHVtZT48bnVtYmVyPjE2PC9udW1iZXI+PGVkaXRpb24+MjAyMC8w
OC8xODwvZWRpdGlvbj48a2V5d29yZHM+PGtleXdvcmQ+QWdlZDwva2V5d29yZD48a2V5d29yZD5C
aW9tYXJrZXJzL2Jsb29kPC9rZXl3b3JkPjxrZXl3b3JkPkRpYWJldGVzIE1lbGxpdHVzLCBUeXBl
IDIvYmxvb2QvY29tcGxpY2F0aW9ucy8qZHJ1ZyB0aGVyYXB5PC9rZXl3b3JkPjxrZXl3b3JkPkRy
dWcgQWRtaW5pc3RyYXRpb24gU2NoZWR1bGU8L2tleXdvcmQ+PGtleXdvcmQ+RmVtYWxlPC9rZXl3
b3JkPjxrZXl3b3JkPkhlYXJ0IEZhaWx1cmUvYmxvb2QvY29tcGxpY2F0aW9ucy8qZHJ1ZyB0aGVy
YXB5L3BoeXNpb3BhdGhvbG9neTwva2V5d29yZD48a2V5d29yZD5IdW1hbnM8L2tleXdvcmQ+PGtl
eXdvcmQ+SHlwb2dseWNlbWljIEFnZW50cy8qdGhlcmFwZXV0aWMgdXNlPC9rZXl3b3JkPjxrZXl3
b3JkPklub3NpdG9sLyphbmFsb2dzICZhbXA7IGRlcml2YXRpdmVzL3RoZXJhcGV1dGljIHVzZTwv
a2V5d29yZD48a2V5d29yZD5NYWxlPC9rZXl3b3JkPjxrZXl3b3JkPk1pZGRsZSBBZ2VkPC9rZXl3
b3JkPjxrZXl3b3JkPk5hdHJpdXJldGljIFBlcHRpZGUsIEJyYWluLypibG9vZDwva2V5d29yZD48
a2V5d29yZD5Qcm9zcGVjdGl2ZSBTdHVkaWVzPC9rZXl3b3JkPjxrZXl3b3JkPlNvZGl1bS1HbHVj
b3NlIFRyYW5zcG9ydGVyIDIgSW5oaWJpdG9ycy90aGVyYXBldXRpYyB1c2U8L2tleXdvcmQ+PGtl
eXdvcmQ+U29yYml0b2wvKmFuYWxvZ3MgJmFtcDsgZGVyaXZhdGl2ZXMvdGhlcmFwZXV0aWMgdXNl
PC9rZXl3b3JkPjxrZXl3b3JkPlN0cm9rZSBWb2x1bWU8L2tleXdvcmQ+PGtleXdvcmQ+KkLigJB0
eXBlIG5hdHJpdXJldGljIHBlcHRpZGU8L2tleXdvcmQ+PGtleXdvcmQ+KmRpYWJldGVzIG1lbGxp
dHVzPC9rZXl3b3JkPjxrZXl3b3JkPipoZWFydCBmYWlsdXJlPC9rZXl3b3JkPjxrZXl3b3JkPipz
b2RpdW3igJBnbHVjb3NlIGNvdHJhbnNwb3J0ZXIgMiBpbmhpYml0b3I8L2tleXdvcmQ+PC9rZXl3
b3Jkcz48ZGF0ZXM+PHllYXI+MjAyMDwveWVhcj48cHViLWRhdGVzPjxkYXRlPkF1ZyAxODwvZGF0
ZT48L3B1Yi1kYXRlcz48L2RhdGVzPjxpc2JuPjIwNDctOTk4MDwvaXNibj48YWNjZXNzaW9uLW51
bT4zMjgwNTE4NTwvYWNjZXNzaW9uLW51bT48dXJscz48L3VybHM+PGN1c3RvbTI+UE1DNzY2MDgx
NTwvY3VzdG9tMj48ZWxlY3Ryb25pYy1yZXNvdXJjZS1udW0+MTAuMTE2MS9qYWhhLjExOS4wMTUx
MD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amlyaTwvQXV0aG9yPjxZZWFyPjIwMjA8L1llYXI+PFJl
Y051bT44MzwvUmVjTnVtPjxEaXNwbGF5VGV4dD5bMzBdPC9EaXNwbGF5VGV4dD48cmVjb3JkPjxy
ZWMtbnVtYmVyPjgzPC9yZWMtbnVtYmVyPjxmb3JlaWduLWtleXM+PGtleSBhcHA9IkVOIiBkYi1p
ZD0icDA1OXZmcncydzllcmFlZXN3dnZ6YXYwOXBhemRydnh4ZTBlIiB0aW1lc3RhbXA9IjE2NTMz
ODQ0NDgiPjgzPC9rZXk+PC9mb3JlaWduLWtleXM+PHJlZi10eXBlIG5hbWU9IkpvdXJuYWwgQXJ0
aWNsZSI+MTc8L3JlZi10eXBlPjxjb250cmlidXRvcnM+PGF1dGhvcnM+PGF1dGhvcj5FamlyaSwg
Sy48L2F1dGhvcj48YXV0aG9yPk1peW9zaGksIFQuPC9hdXRob3I+PGF1dGhvcj5LaWhhcmEsIEgu
PC9hdXRob3I+PGF1dGhvcj5IYXRhLCBZLjwvYXV0aG9yPjxhdXRob3I+TmFnYW5vLCBULjwvYXV0
aG9yPjxhdXRob3I+VGFrYWlzaGksIEEuPC9hdXRob3I+PGF1dGhvcj5Ub2RhLCBILjwvYXV0aG9y
PjxhdXRob3I+TmFuYmEsIFMuPC9hdXRob3I+PGF1dGhvcj5OYWthbXVyYSwgWS48L2F1dGhvcj48
YXV0aG9yPkFrYWdpLCBTLjwvYXV0aG9yPjxhdXRob3I+U2FrdXJhZ2ksIFMuPC9hdXRob3I+PGF1
dGhvcj5NaW5hZ2F3YSwgVC48L2F1dGhvcj48YXV0aG9yPkthd2FpLCBZLjwvYXV0aG9yPjxhdXRo
b3I+TmlzaGlpLCBOLjwvYXV0aG9yPjxhdXRob3I+RnVrZSwgUy48L2F1dGhvcj48YXV0aG9yPllv
c2hpa2F3YSwgTS48L2F1dGhvcj48YXV0aG9yPk5ha2FtdXJhLCBLLjwvYXV0aG9yPjxhdXRob3I+
SXRvLCBILjwvYXV0aG9yPjwvYXV0aG9ycz48L2NvbnRyaWJ1dG9ycz48YXV0aC1hZGRyZXNzPkRl
cGFydG1lbnQgb2YgQ2FyZGlvdmFzY3VsYXIgTWVkaWNpbmUgT2theWFtYSBVbml2ZXJzaXR5IEdy
YWR1YXRlIFNjaG9vbCBvZiBNZWRpY2luZSwgRGVuc2l0eSBhbmQgUGhhcm1hY2V1dGljYWwgU2Np
ZW5jZXMgT2theWFtYSBKYXBhbi4mI3hEO0RlcGFydG1lbnQgb2YgSW50ZXJuYWwgTWVkaWNpbmUg
VGFtYW5vIENpdHkgSG9zcGl0YWwgT2theWFtYSBKYXBhbi4mI3hEO0RlcGFydG1lbnQgb2YgSW50
ZXJuYWwgTWVkaWNpbmUgS2loYXJhIENhcmRpb3Zhc2N1bGFyIENsaW5pYyBBc2FoaWthd2EgSmFw
YW4uJiN4RDtEZXBhcnRtZW50IG9mIENhcmRpb2xvZ3kgTWluYW1pbm8gQ2FyZGlvdmFzY3VsYXIg
SG9zcGl0YWwgSGFjaGlvamkgSmFwYW4uJiN4RDtEZXBhcnRtZW50IG9mIEludGVybmFsIE1lZGlj
aW5lIEl3YXNhIEhvc3BpdGFsIEdpZnUgSmFwYW4uJiN4RDtEZXBhcnRtZW50IG9mIENhcmRpb2xv
Z3kgTWl0b3lvIEdlbmVyYWwgSG9zcGl0YWwgS2Fub25qaSBKYXBhbi4mI3hEO0RlcGFydG1lbnQg
b2YgSW50ZXJuYWwgTWVkaWNpbmUgT2theWFtYSBFYXN0IE5ldXJvc3VyZ2VyeSBIb3NwaXRhbCBP
a2F5YW1hIEphcGFuLiYjeEQ7RGVwYXJ0bWVudCBvZiBDYXJkaW9sb2d5IE9rYXlhbWEgUm9zYWkg
SG9zcGl0YWwgT2theWFtYSBKYXBhbi4mI3hEO0RlcGFydG1lbnQgb2YgQ2FyZGlvdmFzY3VsYXIg
TWVkaWNpbmUgU3BlY2lmaWVkIENsaW5pYyBvZiBTb3lva2F6ZSBDYXJkaW92YXNjdWxhciBNZWRp
Y2luZSBhbmQgRGlhYmV0ZXMgQ2FyZSBNYXRzdXlhbWEgSmFwYW4uJiN4RDtEZXBhcnRtZW50IG9m
IEludGVybmFsIE1lZGljaW5lIEFrYWl3YSBNZWRpY2FsIEFzc29jaWF0aW9uIEhvc3BpdGFsIE9r
YXlhbWEgSmFwYW4uJiN4RDtEZXBhcnRtZW50IG9mIENhcmRpb3Zhc2N1bGFyIE1lZGljaW5lIEl3
YWt1bmkgQ2xpbmljYWwgQ2VudGVyIEl3YWt1bmkgSmFwYW4uJiN4RDtEZXBhcnRtZW50IG9mIElu
dGVybmFsIE1lZGljaW5lIE1pbmFnYXdhIENhcmRpb3Zhc2N1bGFyIENsaW5pYyBHaWZ1IEphcGFu
LiYjeEQ7RGVwYXJ0bWVudCBvZiBDYXJkaW92YXNjdWxhciBNZWRpY2luZSBPa2F5YW1hIENpdHkg
SG9zcGl0YWwgT2theWFtYSBKYXBhbi4mI3hEO0RlcGFydG1lbnQgb2YgSW50ZXJuYWwgTWVkaWNp
bmUgWW9zaGluYWdhIEhvc3BpdGFsIE9rYXlhbWEgSmFwYW4uJiN4RDtEZXBhcnRtZW50IG9mIENh
cmRpb3Zhc2N1bGFyIE1lZGljaW5lIEphcGFuZXNlIFJlZCBDcm9zcyBPa2F5YW1hIEhvc3BpdGFs
IE9rYXlhbWEgSmFwYW4uJiN4RDtEZXBhcnRtZW50IG9mIENhcmRpb2xvZ3kgRnVrdXlhbWEgQ2l0
eSBIb3NwaXRhbCBGdWt1eWFtYSBKYXBhbi48L2F1dGgtYWRkcmVzcz48dGl0bGVzPjx0aXRsZT5F
ZmZlY3Qgb2YgTHVzZW9nbGlmbG96aW4gb24gSGVhcnQgRmFpbHVyZSBXaXRoIFByZXNlcnZlZCBF
amVjdGlvbiBGcmFjdGlvbiBpbiBQYXRpZW50cyBXaXRoIERpYWJldGVzIE1lbGxpdHVzPC90aXRs
ZT48c2Vjb25kYXJ5LXRpdGxlPkogQW0gSGVhcnQgQXNzb2M8L3NlY29uZGFyeS10aXRsZT48YWx0
LXRpdGxlPkpvdXJuYWwgb2YgdGhlIEFtZXJpY2FuIEhlYXJ0IEFzc29jaWF0aW9uPC9hbHQtdGl0
bGU+PC90aXRsZXM+PHBlcmlvZGljYWw+PGZ1bGwtdGl0bGU+SiBBbSBIZWFydCBBc3NvYzwvZnVs
bC10aXRsZT48YWJici0xPkpvdXJuYWwgb2YgdGhlIEFtZXJpY2FuIEhlYXJ0IEFzc29jaWF0aW9u
PC9hYmJyLTE+PC9wZXJpb2RpY2FsPjxhbHQtcGVyaW9kaWNhbD48ZnVsbC10aXRsZT5KIEFtIEhl
YXJ0IEFzc29jPC9mdWxsLXRpdGxlPjxhYmJyLTE+Sm91cm5hbCBvZiB0aGUgQW1lcmljYW4gSGVh
cnQgQXNzb2NpYXRpb248L2FiYnItMT48L2FsdC1wZXJpb2RpY2FsPjxwYWdlcz5lMDE1MTAzPC9w
YWdlcz48dm9sdW1lPjk8L3ZvbHVtZT48bnVtYmVyPjE2PC9udW1iZXI+PGVkaXRpb24+MjAyMC8w
OC8xODwvZWRpdGlvbj48a2V5d29yZHM+PGtleXdvcmQ+QWdlZDwva2V5d29yZD48a2V5d29yZD5C
aW9tYXJrZXJzL2Jsb29kPC9rZXl3b3JkPjxrZXl3b3JkPkRpYWJldGVzIE1lbGxpdHVzLCBUeXBl
IDIvYmxvb2QvY29tcGxpY2F0aW9ucy8qZHJ1ZyB0aGVyYXB5PC9rZXl3b3JkPjxrZXl3b3JkPkRy
dWcgQWRtaW5pc3RyYXRpb24gU2NoZWR1bGU8L2tleXdvcmQ+PGtleXdvcmQ+RmVtYWxlPC9rZXl3
b3JkPjxrZXl3b3JkPkhlYXJ0IEZhaWx1cmUvYmxvb2QvY29tcGxpY2F0aW9ucy8qZHJ1ZyB0aGVy
YXB5L3BoeXNpb3BhdGhvbG9neTwva2V5d29yZD48a2V5d29yZD5IdW1hbnM8L2tleXdvcmQ+PGtl
eXdvcmQ+SHlwb2dseWNlbWljIEFnZW50cy8qdGhlcmFwZXV0aWMgdXNlPC9rZXl3b3JkPjxrZXl3
b3JkPklub3NpdG9sLyphbmFsb2dzICZhbXA7IGRlcml2YXRpdmVzL3RoZXJhcGV1dGljIHVzZTwv
a2V5d29yZD48a2V5d29yZD5NYWxlPC9rZXl3b3JkPjxrZXl3b3JkPk1pZGRsZSBBZ2VkPC9rZXl3
b3JkPjxrZXl3b3JkPk5hdHJpdXJldGljIFBlcHRpZGUsIEJyYWluLypibG9vZDwva2V5d29yZD48
a2V5d29yZD5Qcm9zcGVjdGl2ZSBTdHVkaWVzPC9rZXl3b3JkPjxrZXl3b3JkPlNvZGl1bS1HbHVj
b3NlIFRyYW5zcG9ydGVyIDIgSW5oaWJpdG9ycy90aGVyYXBldXRpYyB1c2U8L2tleXdvcmQ+PGtl
eXdvcmQ+U29yYml0b2wvKmFuYWxvZ3MgJmFtcDsgZGVyaXZhdGl2ZXMvdGhlcmFwZXV0aWMgdXNl
PC9rZXl3b3JkPjxrZXl3b3JkPlN0cm9rZSBWb2x1bWU8L2tleXdvcmQ+PGtleXdvcmQ+KkLigJB0
eXBlIG5hdHJpdXJldGljIHBlcHRpZGU8L2tleXdvcmQ+PGtleXdvcmQ+KmRpYWJldGVzIG1lbGxp
dHVzPC9rZXl3b3JkPjxrZXl3b3JkPipoZWFydCBmYWlsdXJlPC9rZXl3b3JkPjxrZXl3b3JkPipz
b2RpdW3igJBnbHVjb3NlIGNvdHJhbnNwb3J0ZXIgMiBpbmhpYml0b3I8L2tleXdvcmQ+PC9rZXl3
b3Jkcz48ZGF0ZXM+PHllYXI+MjAyMDwveWVhcj48cHViLWRhdGVzPjxkYXRlPkF1ZyAxODwvZGF0
ZT48L3B1Yi1kYXRlcz48L2RhdGVzPjxpc2JuPjIwNDctOTk4MDwvaXNibj48YWNjZXNzaW9uLW51
bT4zMjgwNTE4NTwvYWNjZXNzaW9uLW51bT48dXJscz48L3VybHM+PGN1c3RvbTI+UE1DNzY2MDgx
NTwvY3VzdG9tMj48ZWxlY3Ryb25pYy1yZXNvdXJjZS1udW0+MTAuMTE2MS9qYWhhLjExOS4wMTUx
MD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562FA254" w14:textId="2B5B2A84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5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64, -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C734C26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6E3D53A0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74108C" w:rsidRPr="006C44E1" w14:paraId="7656435F" w14:textId="77777777" w:rsidTr="0075112D">
        <w:trPr>
          <w:trHeight w:val="50"/>
        </w:trPr>
        <w:tc>
          <w:tcPr>
            <w:tcW w:w="3020" w:type="dxa"/>
            <w:tcBorders>
              <w:bottom w:val="nil"/>
            </w:tcBorders>
            <w:hideMark/>
          </w:tcPr>
          <w:p w14:paraId="11BBE074" w14:textId="05F43F6B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REFORM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5naDwvQXV0aG9yPjxZZWFyPjIwMjA8L1llYXI+PFJl
Y051bT43MzwvUmVjTnVtPjxEaXNwbGF5VGV4dD5bMjBdPC9EaXNwbGF5VGV4dD48cmVjb3JkPjxy
ZWMtbnVtYmVyPjczPC9yZWMtbnVtYmVyPjxmb3JlaWduLWtleXM+PGtleSBhcHA9IkVOIiBkYi1p
ZD0icDA1OXZmcncydzllcmFlZXN3dnZ6YXYwOXBhemRydnh4ZTBlIiB0aW1lc3RhbXA9IjE2NTMz
ODM1NjIiPjczPC9rZXk+PC9mb3JlaWduLWtleXM+PHJlZi10eXBlIG5hbWU9IkpvdXJuYWwgQXJ0
aWNsZSI+MTc8L3JlZi10eXBlPjxjb250cmlidXRvcnM+PGF1dGhvcnM+PGF1dGhvcj5TaW5naCwg
Si4gUy4gUy48L2F1dGhvcj48YXV0aG9yPk1vcmRpLCBJLiBSLjwvYXV0aG9yPjxhdXRob3I+Vmlj
a25lc29uLCBLLjwvYXV0aG9yPjxhdXRob3I+RmF0aGksIEEuPC9hdXRob3I+PGF1dGhvcj5Eb25u
YW4sIFAuIFQuPC9hdXRob3I+PGF1dGhvcj5Nb2hhbiwgTS48L2F1dGhvcj48YXV0aG9yPkNob3ks
IEEuIE0uIEouPC9hdXRob3I+PGF1dGhvcj5HYW5keSwgUy48L2F1dGhvcj48YXV0aG9yPkdlb3Jn
ZSwgSi48L2F1dGhvcj48YXV0aG9yPktoYW4sIEYuPC9hdXRob3I+PGF1dGhvcj5QZWFyc29uLCBF
LiBSLjwvYXV0aG9yPjxhdXRob3I+SG91c3RvbiwgSi4gRy48L2F1dGhvcj48YXV0aG9yPlN0cnV0
aGVycywgQS4gRC48L2F1dGhvcj48YXV0aG9yPkxhbmcsIEMuIEMuPC9hdXRob3I+PC9hdXRob3Jz
PjwvY29udHJpYnV0b3JzPjxhdXRoLWFkZHJlc3M+RGl2aXNpb24gb2YgTW9sZWN1bGFyIGFuZCBD
bGluaWNhbCBNZWRpY2luZSwgU2Nob29sIG9mIE1lZGljaW5lLCBVbml2ZXJzaXR5IG9mIER1bmRl
ZSwgRHVuZGVlLCBVLksuJiN4RDtEaXZpc2lvbiBvZiBQb3B1bGF0aW9uIEhlYWx0aCBhbmQgR2Vu
b21pY3MsIFNjaG9vbCBvZiBNZWRpY2luZSwgVW5pdmVyc2l0eSBvZiBEdW5kZWUsIER1bmRlZSwg
VS5LLiYjeEQ7RGVwYXJ0bWVudCBvZiBNZWRpY2FsIFBoeXNpY3MsIE5IUyBUYXlzaWRlLCBEdW5k
ZWUsIFUuSy4mI3hEO0RpdmlzaW9uIG9mIE1vbGVjdWxhciBhbmQgQ2xpbmljYWwgTWVkaWNpbmUs
IFNjaG9vbCBvZiBNZWRpY2luZSwgVW5pdmVyc2l0eSBvZiBEdW5kZWUsIER1bmRlZSwgVS5LLiBj
LmMubGFuZ0BkdW5kZWUuYWMudWsuPC9hdXRoLWFkZHJlc3M+PHRpdGxlcz48dGl0bGU+RGFwYWds
aWZsb3ppbiBWZXJzdXMgUGxhY2VibyBvbiBMZWZ0IFZlbnRyaWN1bGFyIFJlbW9kZWxpbmcgaW4g
UGF0aWVudHMgV2l0aCBEaWFiZXRlcyBhbmQgSGVhcnQgRmFpbHVyZTogVGhlIFJFRk9STSBUcmlh
bDwvdGl0bGU+PHNlY29uZGFyeS10aXRsZT5EaWFiZXRlcyBDYXJlPC9zZWNvbmRhcnktdGl0bGU+
PGFsdC10aXRsZT5EaWFiZXRlcyBjYXJlPC9hbHQtdGl0bGU+PC90aXRsZXM+PHBlcmlvZGljYWw+
PGZ1bGwtdGl0bGU+RGlhYmV0ZXMgQ2FyZTwvZnVsbC10aXRsZT48YWJici0xPkRpYWJldGVzIGNh
cmU8L2FiYnItMT48L3BlcmlvZGljYWw+PGFsdC1wZXJpb2RpY2FsPjxmdWxsLXRpdGxlPkRpYWJl
dGVzIENhcmU8L2Z1bGwtdGl0bGU+PGFiYnItMT5EaWFiZXRlcyBjYXJlPC9hYmJyLTE+PC9hbHQt
cGVyaW9kaWNhbD48cGFnZXM+MTM1Ni0xMzU5PC9wYWdlcz48dm9sdW1lPjQzPC92b2x1bWU+PG51
bWJlcj42PC9udW1iZXI+PGVkaXRpb24+MjAyMC8wNC8wNTwvZWRpdGlvbj48a2V5d29yZHM+PGtl
eXdvcmQ+QWdlZDwva2V5d29yZD48a2V5d29yZD5CZW56aHlkcnlsIENvbXBvdW5kcy9waGFybWFj
b2xvZ3kvKnRoZXJhcGV1dGljIHVzZTwva2V5d29yZD48a2V5d29yZD5Db2hvcnQgU3R1ZGllczwv
a2V5d29yZD48a2V5d29yZD5EaWFiZXRlcyBNZWxsaXR1cywgVHlwZSAyL2NvbXBsaWNhdGlvbnMv
KmRydWcgdGhlcmFweS9waHlzaW9wYXRob2xvZ3k8L2tleXdvcmQ+PGtleXdvcmQ+RGlhYmV0aWMg
QW5naW9wYXRoaWVzL2RydWcgdGhlcmFweS9waHlzaW9wYXRob2xvZ3k8L2tleXdvcmQ+PGtleXdv
cmQ+RmVtYWxlPC9rZXl3b3JkPjxrZXl3b3JkPkdsdWNvc2lkZXMvcGhhcm1hY29sb2d5Lyp0aGVy
YXBldXRpYyB1c2U8L2tleXdvcmQ+PGtleXdvcmQ+SGVhcnQgRmFpbHVyZS8qZHJ1ZyB0aGVyYXB5
L2V0aW9sb2d5PC9rZXl3b3JkPjxrZXl3b3JkPkhlYXJ0IFZlbnRyaWNsZXMvZHJ1ZyBlZmZlY3Rz
L3BhdGhvbG9neS9waHlzaW9wYXRob2xvZ3k8L2tleXdvcmQ+PGtleXdvcmQ+SHVtYW5zPC9rZXl3
b3JkPjxrZXl3b3JkPk1hbGU8L2tleXdvcmQ+PGtleXdvcmQ+TWlkZGxlIEFnZWQ8L2tleXdvcmQ+
PGtleXdvcmQ+UGxhY2Vib3M8L2tleXdvcmQ+PGtleXdvcmQ+U3Ryb2tlIFZvbHVtZS9kcnVnIGVm
ZmVjdHM8L2tleXdvcmQ+PGtleXdvcmQ+VmVudHJpY3VsYXIgRHlzZnVuY3Rpb24sIExlZnQvZHJ1
ZyB0aGVyYXB5L2V0aW9sb2d5L3BoeXNpb3BhdGhvbG9neTwva2V5d29yZD48a2V5d29yZD5WZW50
cmljdWxhciBSZW1vZGVsaW5nLypkcnVnIGVmZmVjdHMvcGh5c2lvbG9neTwva2V5d29yZD48L2tl
eXdvcmRzPjxkYXRlcz48eWVhcj4yMDIwPC95ZWFyPjxwdWItZGF0ZXM+PGRhdGU+SnVuPC9kYXRl
PjwvcHViLWRhdGVzPjwvZGF0ZXM+PGlzYm4+MDE0OS01OTkyIChQcmludCkmI3hEOzAxNDktNTk5
MjwvaXNibj48YWNjZXNzaW9uLW51bT4zMjI0NTc0NjwvYWNjZXNzaW9uLW51bT48dXJscz48L3Vy
bHM+PGN1c3RvbTI+UE1DNzI0NTM1MDwvY3VzdG9tMj48ZWxlY3Ryb25pYy1yZXNvdXJjZS1udW0+
MTAuMjMzNy9kYzE5LTIxO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5naDwvQXV0aG9yPjxZZWFyPjIwMjA8L1llYXI+PFJl
Y051bT43MzwvUmVjTnVtPjxEaXNwbGF5VGV4dD5bMjBdPC9EaXNwbGF5VGV4dD48cmVjb3JkPjxy
ZWMtbnVtYmVyPjczPC9yZWMtbnVtYmVyPjxmb3JlaWduLWtleXM+PGtleSBhcHA9IkVOIiBkYi1p
ZD0icDA1OXZmcncydzllcmFlZXN3dnZ6YXYwOXBhemRydnh4ZTBlIiB0aW1lc3RhbXA9IjE2NTMz
ODM1NjIiPjczPC9rZXk+PC9mb3JlaWduLWtleXM+PHJlZi10eXBlIG5hbWU9IkpvdXJuYWwgQXJ0
aWNsZSI+MTc8L3JlZi10eXBlPjxjb250cmlidXRvcnM+PGF1dGhvcnM+PGF1dGhvcj5TaW5naCwg
Si4gUy4gUy48L2F1dGhvcj48YXV0aG9yPk1vcmRpLCBJLiBSLjwvYXV0aG9yPjxhdXRob3I+Vmlj
a25lc29uLCBLLjwvYXV0aG9yPjxhdXRob3I+RmF0aGksIEEuPC9hdXRob3I+PGF1dGhvcj5Eb25u
YW4sIFAuIFQuPC9hdXRob3I+PGF1dGhvcj5Nb2hhbiwgTS48L2F1dGhvcj48YXV0aG9yPkNob3ks
IEEuIE0uIEouPC9hdXRob3I+PGF1dGhvcj5HYW5keSwgUy48L2F1dGhvcj48YXV0aG9yPkdlb3Jn
ZSwgSi48L2F1dGhvcj48YXV0aG9yPktoYW4sIEYuPC9hdXRob3I+PGF1dGhvcj5QZWFyc29uLCBF
LiBSLjwvYXV0aG9yPjxhdXRob3I+SG91c3RvbiwgSi4gRy48L2F1dGhvcj48YXV0aG9yPlN0cnV0
aGVycywgQS4gRC48L2F1dGhvcj48YXV0aG9yPkxhbmcsIEMuIEMuPC9hdXRob3I+PC9hdXRob3Jz
PjwvY29udHJpYnV0b3JzPjxhdXRoLWFkZHJlc3M+RGl2aXNpb24gb2YgTW9sZWN1bGFyIGFuZCBD
bGluaWNhbCBNZWRpY2luZSwgU2Nob29sIG9mIE1lZGljaW5lLCBVbml2ZXJzaXR5IG9mIER1bmRl
ZSwgRHVuZGVlLCBVLksuJiN4RDtEaXZpc2lvbiBvZiBQb3B1bGF0aW9uIEhlYWx0aCBhbmQgR2Vu
b21pY3MsIFNjaG9vbCBvZiBNZWRpY2luZSwgVW5pdmVyc2l0eSBvZiBEdW5kZWUsIER1bmRlZSwg
VS5LLiYjeEQ7RGVwYXJ0bWVudCBvZiBNZWRpY2FsIFBoeXNpY3MsIE5IUyBUYXlzaWRlLCBEdW5k
ZWUsIFUuSy4mI3hEO0RpdmlzaW9uIG9mIE1vbGVjdWxhciBhbmQgQ2xpbmljYWwgTWVkaWNpbmUs
IFNjaG9vbCBvZiBNZWRpY2luZSwgVW5pdmVyc2l0eSBvZiBEdW5kZWUsIER1bmRlZSwgVS5LLiBj
LmMubGFuZ0BkdW5kZWUuYWMudWsuPC9hdXRoLWFkZHJlc3M+PHRpdGxlcz48dGl0bGU+RGFwYWds
aWZsb3ppbiBWZXJzdXMgUGxhY2VibyBvbiBMZWZ0IFZlbnRyaWN1bGFyIFJlbW9kZWxpbmcgaW4g
UGF0aWVudHMgV2l0aCBEaWFiZXRlcyBhbmQgSGVhcnQgRmFpbHVyZTogVGhlIFJFRk9STSBUcmlh
bDwvdGl0bGU+PHNlY29uZGFyeS10aXRsZT5EaWFiZXRlcyBDYXJlPC9zZWNvbmRhcnktdGl0bGU+
PGFsdC10aXRsZT5EaWFiZXRlcyBjYXJlPC9hbHQtdGl0bGU+PC90aXRsZXM+PHBlcmlvZGljYWw+
PGZ1bGwtdGl0bGU+RGlhYmV0ZXMgQ2FyZTwvZnVsbC10aXRsZT48YWJici0xPkRpYWJldGVzIGNh
cmU8L2FiYnItMT48L3BlcmlvZGljYWw+PGFsdC1wZXJpb2RpY2FsPjxmdWxsLXRpdGxlPkRpYWJl
dGVzIENhcmU8L2Z1bGwtdGl0bGU+PGFiYnItMT5EaWFiZXRlcyBjYXJlPC9hYmJyLTE+PC9hbHQt
cGVyaW9kaWNhbD48cGFnZXM+MTM1Ni0xMzU5PC9wYWdlcz48dm9sdW1lPjQzPC92b2x1bWU+PG51
bWJlcj42PC9udW1iZXI+PGVkaXRpb24+MjAyMC8wNC8wNTwvZWRpdGlvbj48a2V5d29yZHM+PGtl
eXdvcmQ+QWdlZDwva2V5d29yZD48a2V5d29yZD5CZW56aHlkcnlsIENvbXBvdW5kcy9waGFybWFj
b2xvZ3kvKnRoZXJhcGV1dGljIHVzZTwva2V5d29yZD48a2V5d29yZD5Db2hvcnQgU3R1ZGllczwv
a2V5d29yZD48a2V5d29yZD5EaWFiZXRlcyBNZWxsaXR1cywgVHlwZSAyL2NvbXBsaWNhdGlvbnMv
KmRydWcgdGhlcmFweS9waHlzaW9wYXRob2xvZ3k8L2tleXdvcmQ+PGtleXdvcmQ+RGlhYmV0aWMg
QW5naW9wYXRoaWVzL2RydWcgdGhlcmFweS9waHlzaW9wYXRob2xvZ3k8L2tleXdvcmQ+PGtleXdv
cmQ+RmVtYWxlPC9rZXl3b3JkPjxrZXl3b3JkPkdsdWNvc2lkZXMvcGhhcm1hY29sb2d5Lyp0aGVy
YXBldXRpYyB1c2U8L2tleXdvcmQ+PGtleXdvcmQ+SGVhcnQgRmFpbHVyZS8qZHJ1ZyB0aGVyYXB5
L2V0aW9sb2d5PC9rZXl3b3JkPjxrZXl3b3JkPkhlYXJ0IFZlbnRyaWNsZXMvZHJ1ZyBlZmZlY3Rz
L3BhdGhvbG9neS9waHlzaW9wYXRob2xvZ3k8L2tleXdvcmQ+PGtleXdvcmQ+SHVtYW5zPC9rZXl3
b3JkPjxrZXl3b3JkPk1hbGU8L2tleXdvcmQ+PGtleXdvcmQ+TWlkZGxlIEFnZWQ8L2tleXdvcmQ+
PGtleXdvcmQ+UGxhY2Vib3M8L2tleXdvcmQ+PGtleXdvcmQ+U3Ryb2tlIFZvbHVtZS9kcnVnIGVm
ZmVjdHM8L2tleXdvcmQ+PGtleXdvcmQ+VmVudHJpY3VsYXIgRHlzZnVuY3Rpb24sIExlZnQvZHJ1
ZyB0aGVyYXB5L2V0aW9sb2d5L3BoeXNpb3BhdGhvbG9neTwva2V5d29yZD48a2V5d29yZD5WZW50
cmljdWxhciBSZW1vZGVsaW5nLypkcnVnIGVmZmVjdHMvcGh5c2lvbG9neTwva2V5d29yZD48L2tl
eXdvcmRzPjxkYXRlcz48eWVhcj4yMDIwPC95ZWFyPjxwdWItZGF0ZXM+PGRhdGU+SnVuPC9kYXRl
PjwvcHViLWRhdGVzPjwvZGF0ZXM+PGlzYm4+MDE0OS01OTkyIChQcmludCkmI3hEOzAxNDktNTk5
MjwvaXNibj48YWNjZXNzaW9uLW51bT4zMjI0NTc0NjwvYWNjZXNzaW9uLW51bT48dXJscz48L3Vy
bHM+PGN1c3RvbTI+UE1DNzI0NTM1MDwvY3VzdG9tMj48ZWxlY3Ryb25pYy1yZXNvdXJjZS1udW0+
MTAuMjMzNy9kYzE5LTIxO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tcBorders>
              <w:bottom w:val="nil"/>
            </w:tcBorders>
            <w:hideMark/>
          </w:tcPr>
          <w:p w14:paraId="6F9E8BB8" w14:textId="4B9B3C14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6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66, -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062F9EC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01A91BF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74108C" w:rsidRPr="006C44E1" w14:paraId="162520F5" w14:textId="77777777" w:rsidTr="0075112D">
        <w:trPr>
          <w:trHeight w:val="50"/>
        </w:trPr>
        <w:tc>
          <w:tcPr>
            <w:tcW w:w="3020" w:type="dxa"/>
            <w:tcBorders>
              <w:top w:val="nil"/>
              <w:bottom w:val="nil"/>
            </w:tcBorders>
            <w:hideMark/>
          </w:tcPr>
          <w:p w14:paraId="120E6D82" w14:textId="3967633F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CANDLE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5ha2E8L0F1dGhvcj48WWVhcj4yMDIwPC9ZZWFyPjxS
ZWNOdW0+ODA8L1JlY051bT48RGlzcGxheVRleHQ+WzI3XTwvRGlzcGxheVRleHQ+PHJlY29yZD48
cmVjLW51bWJlcj44MDwvcmVjLW51bWJlcj48Zm9yZWlnbi1rZXlzPjxrZXkgYXBwPSJFTiIgZGIt
aWQ9InAwNTl2ZnJ3Mnc5ZXJhZWVzd3Z2emF2MDlwYXpkcnZ4eGUwZSIgdGltZXN0YW1wPSIxNjUz
Mzg0MjU3Ij44MDwva2V5PjwvZm9yZWlnbi1rZXlzPjxyZWYtdHlwZSBuYW1lPSJKb3VybmFsIEFy
dGljbGUiPjE3PC9yZWYtdHlwZT48Y29udHJpYnV0b3JzPjxhdXRob3JzPjxhdXRob3I+VGFuYWth
LCBBLjwvYXV0aG9yPjxhdXRob3I+SGlzYXVjaGksIEkuPC9hdXRob3I+PGF1dGhvcj5UYWd1Y2hp
LCBJLjwvYXV0aG9yPjxhdXRob3I+U2V6YWksIEEuPC9hdXRob3I+PGF1dGhvcj5Ub3lvZGEsIFMu
PC9hdXRob3I+PGF1dGhvcj5Ub21peWFtYSwgSC48L2F1dGhvcj48YXV0aG9yPlNhdGEsIE0uPC9h
dXRob3I+PGF1dGhvcj5VZWRhLCBTLjwvYXV0aG9yPjxhdXRob3I+T3lhbWEsIEouIEkuPC9hdXRo
b3I+PGF1dGhvcj5LaXRha2F6ZSwgTS48L2F1dGhvcj48YXV0aG9yPk11cm9oYXJhLCBULjwvYXV0
aG9yPjxhdXRob3I+Tm9kZSwgSy48L2F1dGhvcj48L2F1dGhvcnM+PC9jb250cmlidXRvcnM+PGF1
dGgtYWRkcmVzcz5EZXBhcnRtZW50IG9mIENhcmRpb3Zhc2N1bGFyIE1lZGljaW5lLCBTYWdhIFVu
aXZlcnNpdHksIFNhZ2EsIEphcGFuLiYjeEQ7RGVwYXJ0bWVudCBvZiBDYXJkaW9sb2d5LCBEb2tr
eW8gTWVkaWNhbCBVbml2ZXJzaXR5IFNhaXRhbWEgTWVkaWNhbCBDZW50ZXIsIEtvc2hpZ2F5YSwg
SmFwYW4uJiN4RDtUaGUgRGVwYXJ0bWVudCBvZiBDYXJkaW92YXNjdWxhciBTdXJnZXJ5LCBOaWhv
biBVbml2ZXJzaXR5IFNjaG9vbCBvZiBNZWRpY2luZSwgVG9reW8sIEphcGFuLiYjeEQ7RGVwYXJ0
bWVudCBvZiBDYXJkaW92YXNjdWxhciBNZWRpY2luZSwgRG9ra3lvIE1lZGljYWwgVW5pdmVyc2l0
eSBTY2hvb2wgb2YgTWVkaWNpbmUsIE1pYnUsIEphcGFuLiYjeEQ7RGVwYXJ0bWVudCBvZiBDYXJk
aW9sb2d5LCBUb2t5byBNZWRpY2FsIFVuaXZlcnNpdHksIFRva3lvLCBKYXBhbi4mI3hEO0RlcGFy
dG1lbnQgb2YgQ2FyZGlvdmFzY3VsYXIgTWVkaWNpbmUsIFRva3VzaGltYSBVbml2ZXJzaXR5IEdy
YWR1YXRlIFNjaG9vbCwgVG9rdXNoaW1hLCBKYXBhbi4mI3hEO0RlcGFydG1lbnQgb2YgQ2xpbmlj
YWwgUGhhcm1hY29sb2d5IGFuZCBUaGVyYXBldXRpY3MsIFVuaXZlcnNpdHkgb2YgdGhlIFJ5dWt5
dXMsIE5pc2hpaGFyYSwgSmFwYW4uJiN4RDtEZXBhcnRtZW50IG9mIENsaW5pY2FsIE1lZGljaW5l
IGFuZCBEZXZlbG9wbWVudCwgTmF0aW9uYWwgQ2VyZWJyYWwgYW5kIENhcmRpb3Zhc2N1bGFyIENl
bnRlciwgU3VpdGEsIEphcGFuLiYjeEQ7RGVwYXJ0bWVudCBvZiBDYXJkaW9sb2d5LCBOYWdveWEg
VW5pdmVyc2l0eSBHcmFkdWF0ZSBTY2hvb2wgb2YgTWVkaWNpbmUsIE5hZ295YSwgSmFwYW4uPC9h
dXRoLWFkZHJlc3M+PHRpdGxlcz48dGl0bGU+RWZmZWN0cyBvZiBjYW5hZ2xpZmxvemluIGluIHBh
dGllbnRzIHdpdGggdHlwZSAyIGRpYWJldGVzIGFuZCBjaHJvbmljIGhlYXJ0IGZhaWx1cmU6IGEg
cmFuZG9taXplZCB0cmlhbCAoQ0FORExFKTwvdGl0bGU+PHNlY29uZGFyeS10aXRsZT5FU0MgSGVh
cnQgRmFpbDwvc2Vjb25kYXJ5LXRpdGxlPjxhbHQtdGl0bGU+RVNDIGhlYXJ0IGZhaWx1cmU8L2Fs
dC10aXRsZT48L3RpdGxlcz48cGVyaW9kaWNhbD48ZnVsbC10aXRsZT5FU0MgSGVhcnQgRmFpbDwv
ZnVsbC10aXRsZT48YWJici0xPkVTQyBoZWFydCBmYWlsdXJlPC9hYmJyLTE+PC9wZXJpb2RpY2Fs
PjxhbHQtcGVyaW9kaWNhbD48ZnVsbC10aXRsZT5FU0MgSGVhcnQgRmFpbDwvZnVsbC10aXRsZT48
YWJici0xPkVTQyBoZWFydCBmYWlsdXJlPC9hYmJyLTE+PC9hbHQtcGVyaW9kaWNhbD48cGFnZXM+
MTU4NS0xNTk0PC9wYWdlcz48dm9sdW1lPjc8L3ZvbHVtZT48bnVtYmVyPjQ8L251bWJlcj48ZWRp
dGlvbj4yMDIwLzA0LzMwPC9lZGl0aW9uPjxrZXl3b3Jkcz48a2V5d29yZD5DYW5hZ2xpZmxvemlu
PC9rZXl3b3JkPjxrZXl3b3JkPipEaWFiZXRlcyBNZWxsaXR1cywgVHlwZSAyL2NvbXBsaWNhdGlv
bnMvZHJ1ZyB0aGVyYXB5PC9rZXl3b3JkPjxrZXl3b3JkPipIZWFydCBGYWlsdXJlL2RydWcgdGhl
cmFweTwva2V5d29yZD48a2V5d29yZD5IdW1hbnM8L2tleXdvcmQ+PGtleXdvcmQ+TmF0cml1cmV0
aWMgUGVwdGlkZSwgQnJhaW48L2tleXdvcmQ+PGtleXdvcmQ+U3Ryb2tlIFZvbHVtZTwva2V5d29y
ZD48a2V5d29yZD5WZW50cmljdWxhciBGdW5jdGlvbiwgTGVmdDwva2V5d29yZD48a2V5d29yZD4q
R2xpbWVwaXJpZGU8L2tleXdvcmQ+PGtleXdvcmQ+KkhlYXJ0IGZhaWx1cmU8L2tleXdvcmQ+PGtl
eXdvcmQ+Kk5ULXByb0JOUDwva2V5d29yZD48a2V5d29yZD4qTm9uLWluZmVyaW9yaXR5PC9rZXl3
b3JkPjxrZXl3b3JkPipTR0xUMiBpbmhpYml0b3I8L2tleXdvcmQ+PGtleXdvcmQ+KlR5cGUgMiBk
aWFiZXRlczwva2V5d29yZD48a2V5d29yZD5JbmdlbGhlaW0sIERhaWljaGkgU2Fua3lvLCBGdWt1
ZGEgRGVuc2hpLCBNU0QsIE1pdHN1YmlzaGkgVGFuYWJlLCBOb3ZvIE5vcmRpc2ssPC9rZXl3b3Jk
PjxrZXl3b3JkPk9ubywgVGFpc2hvIFRveWFtYSwgYW5kIFRha2VkYSByZXNlYXJjaCBmdW5kaW5n
IGZyb20gR2xheG9TbWl0aEtsaW5lLiBJLlQuIGhhczwva2V5d29yZD48a2V5d29yZD5yZWNlaXZl
ZCBncmFudHMgYW5kIHBlcnNvbmFsIGZlZXMgZnJvbSBNaXRzdWJpc2hpIFRhbmFiZSwgQXN0cmFa
ZW5lY2EsPC9rZXl3b3JkPjxrZXl3b3JkPkJyaXN0b2zigJBNeWVycyBTcXVpYmIsIEJheWVyLCBU
YWtlZGEsIERhaWljaGkgU2Fua3lvLCBPdHN1a2EsIE1TRCwgU2hpb25vZ2ksIEtvd2EsPC9rZXl3
b3JkPjxrZXl3b3JkPlN1bWl0b21vIERhaW5pcHBvbiwgQm9laHJpbmdlciBJbmdlbGhlaW0sIE1p
dHN1YmlzaGkgVGFuYWJlLCBhbmQgTW9jaGlkYS4gSC5ULjwva2V5d29yZD48a2V5d29yZD5oYXMg
cmVjZWl2ZWQgZ3JhbnRzIGZyb20gT21yb24gSGVhbHRoIENhcmUsIEFzYWhpIENhbHBpcyBXZWxs
bmVzcywgVGVpamluLCBhbmQ8L2tleXdvcmQ+PGtleXdvcmQ+RnVrdWRhIERlbnNoaS4gTS5TLiBo
YXMgcmVjZWl2ZWQgZ3JhbnRzIGFuZCBwZXJzb25hbCBmZWVzIGZyb20gTWl0c3ViaXNoaSBUYW5h
YmUsPC9rZXl3b3JkPjxrZXl3b3JkPlRha2VkYSwgRGFpaWNoaSBTYW5reW8sIEFzdGVsbGFzLCBQ
Zml6ZXIsIE5vdmFydGlzLCBCb2VocmluZ2VyIEluZ2VsaGVpbSwgQmF5ZXIsPC9rZXl3b3JkPjxr
ZXl3b3JkPk1TRCwgS293YSwgYW5kIEFzdHJhWmVuZWNhLiBTLlUuIGhhcyByZWNlaXZlZCBncmFu
dHMgZnJvbSBLb3dhLCBCcmlzdG9s4oCQTXllcnM8L2tleXdvcmQ+PGtleXdvcmQ+U3F1aWJiLCBC
YXllciwgaG9ub3JhcmlhIGZyb20gTVNELCBCb2VocmluZ2VyIEluZ2VsaGVpbSwgYW5kIENodWdh
aS4gSi5PLiBiZWxvbmdzPC9rZXl3b3JkPjxrZXl3b3JkPnRvIHRoZSBlbmRvd2VkIGRlcGFydG1l
bnQgb2YgRnVrdWRhIERlbnNoaS4gTS5LLiBoYXMgcmVjZWl2ZWQgZ3JhbnRzIGZyb208L2tleXdv
cmQ+PGtleXdvcmQ+SmFwYW5lc2UgZ292ZXJubWVudCwgSmFwYW4gSGVhcnQgRm91bmRhdGlvbiwg
SmFwYW4gQ2FyZGlvdmFzY3VsYXIgUmVzZWFyY2g8L2tleXdvcmQ+PGtleXdvcmQ+Rm91bmRhdGlv
biwgTm92YXJ0aXMsIE5paG9uIEtvaGRlbiwgYW5kIEt1cmVoYSwgZ3JhbnRzIGFuZCBwZXJzb25h
bCBmZWVzIGZyb208L2tleXdvcmQ+PGtleXdvcmQ+QXN0ZWxsYXMsIFBmaXplciwgT25vLCBNaXRz
dWJpc2hpIFRhbmFiZSwgYW5kIEFzdHJhWmVuZWNhLCBwZXJzb25hbCBmZWVzIGZyb208L2tleXdv
cmQ+PGtleXdvcmQ+RGFpaWNoaSBTYW5reW8uIFQuTS4gaGFzIHJlY2VpdmVkIGdyYW50cyBmcm9t
IE1pdHN1YmlzaGkgVGFuYWJlLCBhbmQgQm9laHJpbmdlcjwva2V5d29yZD48a2V5d29yZD5Jbmdl
bGhlaW0sIHBlcnNvbmFsIGZlZXMgZnJvbSBNaXRzdWJpc2hpIFRhbmFiZSwgQm9laHJpbmdlciBJ
bmdlbGhlaW0sIEVsaSBMaWxseSw8L2tleXdvcmQ+PGtleXdvcmQ+QXN0cmFaZW5lY2EsIE9ubywg
YW5kIEtvd2EuIEsuTi4gaGFzIHJlY2VpdmVkIGdyYW50cyBmcm9tIE1pdHN1YmlzaGkgVGFuYWJl
LDwva2V5d29yZD48a2V5d29yZD5kdXJpbmcgdGhlIGNvbmR1Y3Qgb2YgdGhlIHN0dWR5PC9rZXl3
b3JkPjxrZXl3b3JkPnBlcnNvbmFsIGZlZXMgZnJvbSBNU0QsIEFzdGVsbGFzLCBBbWdlbjwva2V5
d29yZD48a2V5d29yZD5Bc3RlbGxhcywgQXN0cmFaZW5lY2EsIEVsaSBMaWxseSwgT3RzdWthLCBE
YWlpY2hpIFNhbmt5bywgVGFrZWRhLCBCb2VocmluZ2VyPC9rZXl3b3JkPjxrZXl3b3JkPkluZ2Vs
aGVpbSwgQmF5ZXIsIFBmaXplciwgT25vLCBhbmQgTWl0c3ViaXNoaSBUYW5hYmUsIGdyYW50cyBm
cm9tIEFzYWhpIEthc2VpLDwva2V5d29yZD48a2V5d29yZD5Bc3RlbGxhcywgTWl0c3ViaXNoaSBU
YW5hYmUsIFRlaWppbiwgVGVydW1vLCBCb2VocmluZ2VyIEluZ2VsaGVpbSwgYW5kIEJheWVyLDwv
a2V5d29yZD48a2V5d29yZD5zY2hvbGFyc2hpcCBmcm9tIEJheWVyLCBEYWlpY2hpIFNhbmt5bywg
VGVpamluLCBBc3RlbGxhcywgVGFrZWRhLCBhbmQ8L2tleXdvcmQ+PGtleXdvcmQ+QnJpc3RvbOKA
kE15ZXJzIFNxdWliYi4gQWxsIG90aGVyIGF1dGhvcnMgZGVjbGFyZSBubyBjb21wZXRpbmcgaW50
ZXJlc3RzLjwva2V5d29yZD48L2tleXdvcmRzPjxkYXRlcz48eWVhcj4yMDIwPC95ZWFyPjxwdWIt
ZGF0ZXM+PGRhdGU+QXVnPC9kYXRlPjwvcHViLWRhdGVzPjwvZGF0ZXM+PGlzYm4+MjA1NS01ODIy
PC9pc2JuPjxhY2Nlc3Npb24tbnVtPjMyMzQ5MTkzPC9hY2Nlc3Npb24tbnVtPjx1cmxzPjwvdXJs
cz48Y3VzdG9tMj5QTUM3MzczOTM4PC9jdXN0b20yPjxlbGVjdHJvbmljLXJlc291cmNlLW51bT4x
MC4xMDAyL2VoZjIuMTI3M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YW5ha2E8L0F1dGhvcj48WWVhcj4yMDIwPC9ZZWFyPjxS
ZWNOdW0+ODA8L1JlY051bT48RGlzcGxheVRleHQ+WzI3XTwvRGlzcGxheVRleHQ+PHJlY29yZD48
cmVjLW51bWJlcj44MDwvcmVjLW51bWJlcj48Zm9yZWlnbi1rZXlzPjxrZXkgYXBwPSJFTiIgZGIt
aWQ9InAwNTl2ZnJ3Mnc5ZXJhZWVzd3Z2emF2MDlwYXpkcnZ4eGUwZSIgdGltZXN0YW1wPSIxNjUz
Mzg0MjU3Ij44MDwva2V5PjwvZm9yZWlnbi1rZXlzPjxyZWYtdHlwZSBuYW1lPSJKb3VybmFsIEFy
dGljbGUiPjE3PC9yZWYtdHlwZT48Y29udHJpYnV0b3JzPjxhdXRob3JzPjxhdXRob3I+VGFuYWth
LCBBLjwvYXV0aG9yPjxhdXRob3I+SGlzYXVjaGksIEkuPC9hdXRob3I+PGF1dGhvcj5UYWd1Y2hp
LCBJLjwvYXV0aG9yPjxhdXRob3I+U2V6YWksIEEuPC9hdXRob3I+PGF1dGhvcj5Ub3lvZGEsIFMu
PC9hdXRob3I+PGF1dGhvcj5Ub21peWFtYSwgSC48L2F1dGhvcj48YXV0aG9yPlNhdGEsIE0uPC9h
dXRob3I+PGF1dGhvcj5VZWRhLCBTLjwvYXV0aG9yPjxhdXRob3I+T3lhbWEsIEouIEkuPC9hdXRo
b3I+PGF1dGhvcj5LaXRha2F6ZSwgTS48L2F1dGhvcj48YXV0aG9yPk11cm9oYXJhLCBULjwvYXV0
aG9yPjxhdXRob3I+Tm9kZSwgSy48L2F1dGhvcj48L2F1dGhvcnM+PC9jb250cmlidXRvcnM+PGF1
dGgtYWRkcmVzcz5EZXBhcnRtZW50IG9mIENhcmRpb3Zhc2N1bGFyIE1lZGljaW5lLCBTYWdhIFVu
aXZlcnNpdHksIFNhZ2EsIEphcGFuLiYjeEQ7RGVwYXJ0bWVudCBvZiBDYXJkaW9sb2d5LCBEb2tr
eW8gTWVkaWNhbCBVbml2ZXJzaXR5IFNhaXRhbWEgTWVkaWNhbCBDZW50ZXIsIEtvc2hpZ2F5YSwg
SmFwYW4uJiN4RDtUaGUgRGVwYXJ0bWVudCBvZiBDYXJkaW92YXNjdWxhciBTdXJnZXJ5LCBOaWhv
biBVbml2ZXJzaXR5IFNjaG9vbCBvZiBNZWRpY2luZSwgVG9reW8sIEphcGFuLiYjeEQ7RGVwYXJ0
bWVudCBvZiBDYXJkaW92YXNjdWxhciBNZWRpY2luZSwgRG9ra3lvIE1lZGljYWwgVW5pdmVyc2l0
eSBTY2hvb2wgb2YgTWVkaWNpbmUsIE1pYnUsIEphcGFuLiYjeEQ7RGVwYXJ0bWVudCBvZiBDYXJk
aW9sb2d5LCBUb2t5byBNZWRpY2FsIFVuaXZlcnNpdHksIFRva3lvLCBKYXBhbi4mI3hEO0RlcGFy
dG1lbnQgb2YgQ2FyZGlvdmFzY3VsYXIgTWVkaWNpbmUsIFRva3VzaGltYSBVbml2ZXJzaXR5IEdy
YWR1YXRlIFNjaG9vbCwgVG9rdXNoaW1hLCBKYXBhbi4mI3hEO0RlcGFydG1lbnQgb2YgQ2xpbmlj
YWwgUGhhcm1hY29sb2d5IGFuZCBUaGVyYXBldXRpY3MsIFVuaXZlcnNpdHkgb2YgdGhlIFJ5dWt5
dXMsIE5pc2hpaGFyYSwgSmFwYW4uJiN4RDtEZXBhcnRtZW50IG9mIENsaW5pY2FsIE1lZGljaW5l
IGFuZCBEZXZlbG9wbWVudCwgTmF0aW9uYWwgQ2VyZWJyYWwgYW5kIENhcmRpb3Zhc2N1bGFyIENl
bnRlciwgU3VpdGEsIEphcGFuLiYjeEQ7RGVwYXJ0bWVudCBvZiBDYXJkaW9sb2d5LCBOYWdveWEg
VW5pdmVyc2l0eSBHcmFkdWF0ZSBTY2hvb2wgb2YgTWVkaWNpbmUsIE5hZ295YSwgSmFwYW4uPC9h
dXRoLWFkZHJlc3M+PHRpdGxlcz48dGl0bGU+RWZmZWN0cyBvZiBjYW5hZ2xpZmxvemluIGluIHBh
dGllbnRzIHdpdGggdHlwZSAyIGRpYWJldGVzIGFuZCBjaHJvbmljIGhlYXJ0IGZhaWx1cmU6IGEg
cmFuZG9taXplZCB0cmlhbCAoQ0FORExFKTwvdGl0bGU+PHNlY29uZGFyeS10aXRsZT5FU0MgSGVh
cnQgRmFpbDwvc2Vjb25kYXJ5LXRpdGxlPjxhbHQtdGl0bGU+RVNDIGhlYXJ0IGZhaWx1cmU8L2Fs
dC10aXRsZT48L3RpdGxlcz48cGVyaW9kaWNhbD48ZnVsbC10aXRsZT5FU0MgSGVhcnQgRmFpbDwv
ZnVsbC10aXRsZT48YWJici0xPkVTQyBoZWFydCBmYWlsdXJlPC9hYmJyLTE+PC9wZXJpb2RpY2Fs
PjxhbHQtcGVyaW9kaWNhbD48ZnVsbC10aXRsZT5FU0MgSGVhcnQgRmFpbDwvZnVsbC10aXRsZT48
YWJici0xPkVTQyBoZWFydCBmYWlsdXJlPC9hYmJyLTE+PC9hbHQtcGVyaW9kaWNhbD48cGFnZXM+
MTU4NS0xNTk0PC9wYWdlcz48dm9sdW1lPjc8L3ZvbHVtZT48bnVtYmVyPjQ8L251bWJlcj48ZWRp
dGlvbj4yMDIwLzA0LzMwPC9lZGl0aW9uPjxrZXl3b3Jkcz48a2V5d29yZD5DYW5hZ2xpZmxvemlu
PC9rZXl3b3JkPjxrZXl3b3JkPipEaWFiZXRlcyBNZWxsaXR1cywgVHlwZSAyL2NvbXBsaWNhdGlv
bnMvZHJ1ZyB0aGVyYXB5PC9rZXl3b3JkPjxrZXl3b3JkPipIZWFydCBGYWlsdXJlL2RydWcgdGhl
cmFweTwva2V5d29yZD48a2V5d29yZD5IdW1hbnM8L2tleXdvcmQ+PGtleXdvcmQ+TmF0cml1cmV0
aWMgUGVwdGlkZSwgQnJhaW48L2tleXdvcmQ+PGtleXdvcmQ+U3Ryb2tlIFZvbHVtZTwva2V5d29y
ZD48a2V5d29yZD5WZW50cmljdWxhciBGdW5jdGlvbiwgTGVmdDwva2V5d29yZD48a2V5d29yZD4q
R2xpbWVwaXJpZGU8L2tleXdvcmQ+PGtleXdvcmQ+KkhlYXJ0IGZhaWx1cmU8L2tleXdvcmQ+PGtl
eXdvcmQ+Kk5ULXByb0JOUDwva2V5d29yZD48a2V5d29yZD4qTm9uLWluZmVyaW9yaXR5PC9rZXl3
b3JkPjxrZXl3b3JkPipTR0xUMiBpbmhpYml0b3I8L2tleXdvcmQ+PGtleXdvcmQ+KlR5cGUgMiBk
aWFiZXRlczwva2V5d29yZD48a2V5d29yZD5JbmdlbGhlaW0sIERhaWljaGkgU2Fua3lvLCBGdWt1
ZGEgRGVuc2hpLCBNU0QsIE1pdHN1YmlzaGkgVGFuYWJlLCBOb3ZvIE5vcmRpc2ssPC9rZXl3b3Jk
PjxrZXl3b3JkPk9ubywgVGFpc2hvIFRveWFtYSwgYW5kIFRha2VkYSByZXNlYXJjaCBmdW5kaW5n
IGZyb20gR2xheG9TbWl0aEtsaW5lLiBJLlQuIGhhczwva2V5d29yZD48a2V5d29yZD5yZWNlaXZl
ZCBncmFudHMgYW5kIHBlcnNvbmFsIGZlZXMgZnJvbSBNaXRzdWJpc2hpIFRhbmFiZSwgQXN0cmFa
ZW5lY2EsPC9rZXl3b3JkPjxrZXl3b3JkPkJyaXN0b2zigJBNeWVycyBTcXVpYmIsIEJheWVyLCBU
YWtlZGEsIERhaWljaGkgU2Fua3lvLCBPdHN1a2EsIE1TRCwgU2hpb25vZ2ksIEtvd2EsPC9rZXl3
b3JkPjxrZXl3b3JkPlN1bWl0b21vIERhaW5pcHBvbiwgQm9laHJpbmdlciBJbmdlbGhlaW0sIE1p
dHN1YmlzaGkgVGFuYWJlLCBhbmQgTW9jaGlkYS4gSC5ULjwva2V5d29yZD48a2V5d29yZD5oYXMg
cmVjZWl2ZWQgZ3JhbnRzIGZyb20gT21yb24gSGVhbHRoIENhcmUsIEFzYWhpIENhbHBpcyBXZWxs
bmVzcywgVGVpamluLCBhbmQ8L2tleXdvcmQ+PGtleXdvcmQ+RnVrdWRhIERlbnNoaS4gTS5TLiBo
YXMgcmVjZWl2ZWQgZ3JhbnRzIGFuZCBwZXJzb25hbCBmZWVzIGZyb20gTWl0c3ViaXNoaSBUYW5h
YmUsPC9rZXl3b3JkPjxrZXl3b3JkPlRha2VkYSwgRGFpaWNoaSBTYW5reW8sIEFzdGVsbGFzLCBQ
Zml6ZXIsIE5vdmFydGlzLCBCb2VocmluZ2VyIEluZ2VsaGVpbSwgQmF5ZXIsPC9rZXl3b3JkPjxr
ZXl3b3JkPk1TRCwgS293YSwgYW5kIEFzdHJhWmVuZWNhLiBTLlUuIGhhcyByZWNlaXZlZCBncmFu
dHMgZnJvbSBLb3dhLCBCcmlzdG9s4oCQTXllcnM8L2tleXdvcmQ+PGtleXdvcmQ+U3F1aWJiLCBC
YXllciwgaG9ub3JhcmlhIGZyb20gTVNELCBCb2VocmluZ2VyIEluZ2VsaGVpbSwgYW5kIENodWdh
aS4gSi5PLiBiZWxvbmdzPC9rZXl3b3JkPjxrZXl3b3JkPnRvIHRoZSBlbmRvd2VkIGRlcGFydG1l
bnQgb2YgRnVrdWRhIERlbnNoaS4gTS5LLiBoYXMgcmVjZWl2ZWQgZ3JhbnRzIGZyb208L2tleXdv
cmQ+PGtleXdvcmQ+SmFwYW5lc2UgZ292ZXJubWVudCwgSmFwYW4gSGVhcnQgRm91bmRhdGlvbiwg
SmFwYW4gQ2FyZGlvdmFzY3VsYXIgUmVzZWFyY2g8L2tleXdvcmQ+PGtleXdvcmQ+Rm91bmRhdGlv
biwgTm92YXJ0aXMsIE5paG9uIEtvaGRlbiwgYW5kIEt1cmVoYSwgZ3JhbnRzIGFuZCBwZXJzb25h
bCBmZWVzIGZyb208L2tleXdvcmQ+PGtleXdvcmQ+QXN0ZWxsYXMsIFBmaXplciwgT25vLCBNaXRz
dWJpc2hpIFRhbmFiZSwgYW5kIEFzdHJhWmVuZWNhLCBwZXJzb25hbCBmZWVzIGZyb208L2tleXdv
cmQ+PGtleXdvcmQ+RGFpaWNoaSBTYW5reW8uIFQuTS4gaGFzIHJlY2VpdmVkIGdyYW50cyBmcm9t
IE1pdHN1YmlzaGkgVGFuYWJlLCBhbmQgQm9laHJpbmdlcjwva2V5d29yZD48a2V5d29yZD5Jbmdl
bGhlaW0sIHBlcnNvbmFsIGZlZXMgZnJvbSBNaXRzdWJpc2hpIFRhbmFiZSwgQm9laHJpbmdlciBJ
bmdlbGhlaW0sIEVsaSBMaWxseSw8L2tleXdvcmQ+PGtleXdvcmQ+QXN0cmFaZW5lY2EsIE9ubywg
YW5kIEtvd2EuIEsuTi4gaGFzIHJlY2VpdmVkIGdyYW50cyBmcm9tIE1pdHN1YmlzaGkgVGFuYWJl
LDwva2V5d29yZD48a2V5d29yZD5kdXJpbmcgdGhlIGNvbmR1Y3Qgb2YgdGhlIHN0dWR5PC9rZXl3
b3JkPjxrZXl3b3JkPnBlcnNvbmFsIGZlZXMgZnJvbSBNU0QsIEFzdGVsbGFzLCBBbWdlbjwva2V5
d29yZD48a2V5d29yZD5Bc3RlbGxhcywgQXN0cmFaZW5lY2EsIEVsaSBMaWxseSwgT3RzdWthLCBE
YWlpY2hpIFNhbmt5bywgVGFrZWRhLCBCb2VocmluZ2VyPC9rZXl3b3JkPjxrZXl3b3JkPkluZ2Vs
aGVpbSwgQmF5ZXIsIFBmaXplciwgT25vLCBhbmQgTWl0c3ViaXNoaSBUYW5hYmUsIGdyYW50cyBm
cm9tIEFzYWhpIEthc2VpLDwva2V5d29yZD48a2V5d29yZD5Bc3RlbGxhcywgTWl0c3ViaXNoaSBU
YW5hYmUsIFRlaWppbiwgVGVydW1vLCBCb2VocmluZ2VyIEluZ2VsaGVpbSwgYW5kIEJheWVyLDwv
a2V5d29yZD48a2V5d29yZD5zY2hvbGFyc2hpcCBmcm9tIEJheWVyLCBEYWlpY2hpIFNhbmt5bywg
VGVpamluLCBBc3RlbGxhcywgVGFrZWRhLCBhbmQ8L2tleXdvcmQ+PGtleXdvcmQ+QnJpc3RvbOKA
kE15ZXJzIFNxdWliYi4gQWxsIG90aGVyIGF1dGhvcnMgZGVjbGFyZSBubyBjb21wZXRpbmcgaW50
ZXJlc3RzLjwva2V5d29yZD48L2tleXdvcmRzPjxkYXRlcz48eWVhcj4yMDIwPC95ZWFyPjxwdWIt
ZGF0ZXM+PGRhdGU+QXVnPC9kYXRlPjwvcHViLWRhdGVzPjwvZGF0ZXM+PGlzYm4+MjA1NS01ODIy
PC9pc2JuPjxhY2Nlc3Npb24tbnVtPjMyMzQ5MTkzPC9hY2Nlc3Npb24tbnVtPjx1cmxzPjwvdXJs
cz48Y3VzdG9tMj5QTUM3MzczOTM4PC9jdXN0b20yPjxlbGVjdHJvbmljLXJlc291cmNlLW51bT4x
MC4xMDAyL2VoZjIuMTI3MD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tcBorders>
              <w:top w:val="nil"/>
              <w:bottom w:val="nil"/>
            </w:tcBorders>
            <w:hideMark/>
          </w:tcPr>
          <w:p w14:paraId="4E8BD903" w14:textId="54B3402B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7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79, -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6111830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8D9C9F2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4108C" w:rsidRPr="006C44E1" w14:paraId="7044014C" w14:textId="77777777" w:rsidTr="0075112D">
        <w:trPr>
          <w:trHeight w:val="81"/>
        </w:trPr>
        <w:tc>
          <w:tcPr>
            <w:tcW w:w="3020" w:type="dxa"/>
            <w:tcBorders>
              <w:top w:val="nil"/>
            </w:tcBorders>
            <w:hideMark/>
          </w:tcPr>
          <w:p w14:paraId="50088517" w14:textId="01E0AC82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CANA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ib25lPC9BdXRob3I+PFllYXI+MjAyMDwvWWVhcj48
UmVjTnVtPjgxPC9SZWNOdW0+PERpc3BsYXlUZXh0PlsyOF08L0Rpc3BsYXlUZXh0PjxyZWNvcmQ+
PHJlYy1udW1iZXI+ODE8L3JlYy1udW1iZXI+PGZvcmVpZ24ta2V5cz48a2V5IGFwcD0iRU4iIGRi
LWlkPSJwMDU5dmZydzJ3OWVyYWVlc3d2dnphdjA5cGF6ZHJ2eHhlMGUiIHRpbWVzdGFtcD0iMTY1
MzM4NDMwNyI+ODE8L2tleT48L2ZvcmVpZ24ta2V5cz48cmVmLXR5cGUgbmFtZT0iSm91cm5hbCBB
cnRpY2xlIj4xNzwvcmVmLXR5cGU+PGNvbnRyaWJ1dG9ycz48YXV0aG9ycz48YXV0aG9yPkNhcmJv
bmUsIFMuPC9hdXRob3I+PGF1dGhvcj5CaWxsaW5nc2xleSwgSC4gRS48L2F1dGhvcj48YXV0aG9y
PkNhbmFkYSwgSi4gTS48L2F1dGhvcj48YXV0aG9yPkJyZXNzaSwgRS48L2F1dGhvcj48YXV0aG9y
PlJvdGVsbGksIEIuPC9hdXRob3I+PGF1dGhvcj5LYWRhcml5YSwgRC48L2F1dGhvcj48YXV0aG9y
PkRpeG9uLCBELiBMLjwvYXV0aG9yPjxhdXRob3I+TWFya2xleSwgUi48L2F1dGhvcj48YXV0aG9y
PlRyYW5rbGUsIEMuIFIuPC9hdXRob3I+PGF1dGhvcj5Db29rZSwgUi48L2F1dGhvcj48YXV0aG9y
PlJhbywgSy48L2F1dGhvcj48YXV0aG9yPkIuIFNoYWggSzwvYXV0aG9yPjxhdXRob3I+TWVkaW5h
IGRlIENoYXphbCwgSC48L2F1dGhvcj48YXV0aG9yPkNoaWFicmFuZG8sIEouIEcuPC9hdXRob3I+
PGF1dGhvcj5WZWNjaGnDqSwgQS48L2F1dGhvcj48YXV0aG9yPkRlbGwsIE0uPC9hdXRob3I+PGF1
dGhvcj5MLiBNaWhhbGljayBWPC9hdXRob3I+PGF1dGhvcj5Cb2dhZXYsIFIuPC9hdXRob3I+PGF1
dGhvcj5IYXJ0LCBMLjwvYXV0aG9yPjxhdXRob3I+VmFuIFRhc3NlbGwsIEIuIFcuPC9hdXRob3I+
PGF1dGhvcj5BcmVuYSwgUi48L2F1dGhvcj48YXV0aG9yPkNlbGksIEYuIFMuPC9hdXRob3I+PGF1
dGhvcj5BYmJhdGUsIEEuPC9hdXRob3I+PC9hdXRob3JzPjwvY29udHJpYnV0b3JzPjxhdXRoLWFk
ZHJlc3M+RGVwYXJ0bWVudCBvZiBLaW5lc2lvbG9neSAmYW1wOyBIZWFsdGggU2NpZW5jZXMsIENv
bGxlZ2Ugb2YgSHVtYW5pdGllcyAmYW1wOyBTY2llbmNlcywgVmlyZ2luaWEgQ29tbW9ud2VhbHRo
IFVuaXZlcnNpdHksIFJpY2htb25kLCBWaXJnaW5pYSwgVVNBLiYjeEQ7RGl2aXNpb24gb2YgQ2Fy
ZGlvbG9neSwgRGVwYXJ0bWVudCBvZiBJbnRlcm5hbCBNZWRpY2luZSwgVkNVIFBhdWxleSBIZWFy
dCBDZW50ZXIsIFZpcmdpbmlhIENvbW1vbndlYWx0aCBVbml2ZXJzaXR5LCBSaWNobW9uZCwgVmly
Z2luaWEsIFVTQS4mI3hEO0RlcGFydG1lbnQgb2YgUGhhcm1hY290aGVyYXB5IGFuZCAmYW1wOyBP
dXRjb21lcyBTY2llbmNlLCBTY2hvb2wgb2YgUGhhcm1hY3ksIFZpcmdpbmlhIENvbW1vbndlYWx0
aCBVbml2ZXJzaXR5LCBSaWNobW9uZCwgVmlyZ2luaWEsIFVTQS4mI3hEO0FkdmFuY2VkIEhlYXJ0
IEZhaWx1cmUgQ2VudGVyLCBCb24gU2Vjb3VycyBIZWFydCAmYW1wOyBWYXNjdWxhciBJbnN0aXR1
dGUsIFJpY2htb25kLCBWaXJnaW5pYSwgVVNBLiYjeEQ7RGVwYXJ0bWVudCBvZiBQaHlzaWNhbCBU
aGVyYXB5LCBDb2xsZWdlIG9mIEFwcGxpZWQgSGVhbHRoIFNjaWVuY2VzLCBVbml2ZXJzaXR5IG9m
IElsbGlub2lzIGF0IENoaWNhZ28sIENoaWNhZ28sIElsbGlub2lzLCBVU0EuJiN4RDtUb3RhbENh
cmRpb2xvZ3kgUmVzZWFyY2ggTmV0d29yaywgQ2FsZ2FyeSwgQWxiZXJ0YSwgQ2FuYWRhLiYjeEQ7
RGl2aXNpb24gb2YgRW5kb2NyaW5vbG9neSBEaWFiZXRlcyBhbmQgTWV0YWJvbGlzbSwgRGVwYXJ0
bWVudCBvZiBJbnRlcm5hbCBNZWRpY2luZSwgVmlyZ2luaWEgQ29tbW9ud2VhbHRoIFVuaXZlcnNp
dHksIFJpY2htb25kLCBWaXJnaW5pYSwgVVNBLjwvYXV0aC1hZGRyZXNzPjx0aXRsZXM+PHRpdGxl
PlRoZSBlZmZlY3RzIG9mIGNhbmFnbGlmbG96aW4gY29tcGFyZWQgdG8gc2l0YWdsaXB0aW4gb24g
Y2FyZGlvcmVzcGlyYXRvcnkgZml0bmVzcyBpbiB0eXBlIDIgZGlhYmV0ZXMgbWVsbGl0dXMgYW5k
IGhlYXJ0IGZhaWx1cmUgd2l0aCByZWR1Y2VkIGVqZWN0aW9uIGZyYWN0aW9uOiBUaGUgQ0FOQS1I
RiBzdHVkeTwvdGl0bGU+PHNlY29uZGFyeS10aXRsZT5EaWFiZXRlcyBNZXRhYiBSZXMgUmV2PC9z
ZWNvbmRhcnktdGl0bGU+PGFsdC10aXRsZT5EaWFiZXRlcy9tZXRhYm9saXNtIHJlc2VhcmNoIGFu
ZCByZXZpZXdzPC9hbHQtdGl0bGU+PC90aXRsZXM+PHBlcmlvZGljYWw+PGZ1bGwtdGl0bGU+RGlh
YmV0ZXMgTWV0YWIgUmVzIFJldjwvZnVsbC10aXRsZT48YWJici0xPkRpYWJldGVzL21ldGFib2xp
c20gcmVzZWFyY2ggYW5kIHJldmlld3M8L2FiYnItMT48L3BlcmlvZGljYWw+PGFsdC1wZXJpb2Rp
Y2FsPjxmdWxsLXRpdGxlPkRpYWJldGVzIE1ldGFiIFJlcyBSZXY8L2Z1bGwtdGl0bGU+PGFiYnIt
MT5EaWFiZXRlcy9tZXRhYm9saXNtIHJlc2VhcmNoIGFuZCByZXZpZXdzPC9hYmJyLTE+PC9hbHQt
cGVyaW9kaWNhbD48cGFnZXM+ZTMzMzU8L3BhZ2VzPjx2b2x1bWU+MzY8L3ZvbHVtZT48bnVtYmVy
Pjg8L251bWJlcj48ZWRpdGlvbj4yMDIwLzA1LzE4PC9lZGl0aW9uPjxrZXl3b3Jkcz48a2V5d29y
ZD5CaW9tYXJrZXJzL2FuYWx5c2lzPC9rZXl3b3JkPjxrZXl3b3JkPkNhbmFnbGlmbG96aW4vKnRo
ZXJhcGV1dGljIHVzZTwva2V5d29yZD48a2V5d29yZD4qQ2FyZGlvcmVzcGlyYXRvcnkgRml0bmVz
czwva2V5d29yZD48a2V5d29yZD5EaWFiZXRlcyBNZWxsaXR1cywgVHlwZSAyLypkcnVnIHRoZXJh
cHkvcGF0aG9sb2d5PC9rZXl3b3JkPjxrZXl3b3JkPkRpcGVwdGlkeWwtUGVwdGlkYXNlIElWIElu
aGliaXRvcnMvdGhlcmFwZXV0aWMgdXNlPC9rZXl3b3JkPjxrZXl3b3JkPkRvdWJsZS1CbGluZCBN
ZXRob2Q8L2tleXdvcmQ+PGtleXdvcmQ+RmVtYWxlPC9rZXl3b3JkPjxrZXl3b3JkPkZvbGxvdy1V
cCBTdHVkaWVzPC9rZXl3b3JkPjxrZXl3b3JkPkhlYXJ0IEZhaWx1cmUvKnByZXZlbnRpb24gJmFt
cDsgY29udHJvbDwva2V5d29yZD48a2V5d29yZD5IdW1hbnM8L2tleXdvcmQ+PGtleXdvcmQ+TWFs
ZTwva2V5d29yZD48a2V5d29yZD5NaWRkbGUgQWdlZDwva2V5d29yZD48a2V5d29yZD5PeHlnZW4g
Q29uc3VtcHRpb24vKmRydWcgZWZmZWN0czwva2V5d29yZD48a2V5d29yZD5Qcm9nbm9zaXM8L2tl
eXdvcmQ+PGtleXdvcmQ+KlF1YWxpdHkgb2YgTGlmZTwva2V5d29yZD48a2V5d29yZD5TaXRhZ2xp
cHRpbiBQaG9zcGhhdGUvKnRoZXJhcGV1dGljIHVzZTwva2V5d29yZD48a2V5d29yZD5Tb2RpdW0t
R2x1Y29zZSBUcmFuc3BvcnRlciAyIEluaGliaXRvcnMvdGhlcmFwZXV0aWMgdXNlPC9rZXl3b3Jk
PjxrZXl3b3JkPlN0cm9rZSBWb2x1bWU8L2tleXdvcmQ+PGtleXdvcmQ+KkRQUDQgaW5oaWJpdG9y
czwva2V5d29yZD48a2V5d29yZD4qU0dMVDIgaW5oaWJpdG9yczwva2V5d29yZD48a2V5d29yZD4q
ZGlhYmV0ZXMgbWVsbGl0dXM8L2tleXdvcmQ+PGtleXdvcmQ+KmhlYXJ0IGZhaWx1cmU8L2tleXdv
cmQ+PGtleXdvcmQ+Q2FyZWVyIERldmVsb3BtZW50IEF3YXJkIDE5Q0RBMzQ2NjAzMTggZnJvbSB0
aGUgQW1lcmljYW4gSGVhcnQgQXNzb2NpYXRpb24uIFRoZTwva2V5d29yZD48a2V5d29yZD5vdGhl
ciBhdXRob3JzIGhhdmUgbm90aGluZyB0byBkaXNjbG9zZS48L2tleXdvcmQ+PC9rZXl3b3Jkcz48
ZGF0ZXM+PHllYXI+MjAyMDwveWVhcj48cHViLWRhdGVzPjxkYXRlPk5vdjwvZGF0ZT48L3B1Yi1k
YXRlcz48L2RhdGVzPjxpc2JuPjE1MjAtNzU1MiAoUHJpbnQpJiN4RDsxNTIwLTc1NTI8L2lzYm4+
PGFjY2Vzc2lvbi1udW0+MzI0MTU4MDI8L2FjY2Vzc2lvbi1udW0+PHVybHM+PC91cmxzPjxjdXN0
b20yPlBNQzc2ODUwOTk8L2N1c3RvbTI+PGVsZWN0cm9uaWMtcmVzb3VyY2UtbnVtPjEwLjEwMDIv
ZG1yci4zMz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Jib25lPC9BdXRob3I+PFllYXI+MjAyMDwvWWVhcj48
UmVjTnVtPjgxPC9SZWNOdW0+PERpc3BsYXlUZXh0PlsyOF08L0Rpc3BsYXlUZXh0PjxyZWNvcmQ+
PHJlYy1udW1iZXI+ODE8L3JlYy1udW1iZXI+PGZvcmVpZ24ta2V5cz48a2V5IGFwcD0iRU4iIGRi
LWlkPSJwMDU5dmZydzJ3OWVyYWVlc3d2dnphdjA5cGF6ZHJ2eHhlMGUiIHRpbWVzdGFtcD0iMTY1
MzM4NDMwNyI+ODE8L2tleT48L2ZvcmVpZ24ta2V5cz48cmVmLXR5cGUgbmFtZT0iSm91cm5hbCBB
cnRpY2xlIj4xNzwvcmVmLXR5cGU+PGNvbnRyaWJ1dG9ycz48YXV0aG9ycz48YXV0aG9yPkNhcmJv
bmUsIFMuPC9hdXRob3I+PGF1dGhvcj5CaWxsaW5nc2xleSwgSC4gRS48L2F1dGhvcj48YXV0aG9y
PkNhbmFkYSwgSi4gTS48L2F1dGhvcj48YXV0aG9yPkJyZXNzaSwgRS48L2F1dGhvcj48YXV0aG9y
PlJvdGVsbGksIEIuPC9hdXRob3I+PGF1dGhvcj5LYWRhcml5YSwgRC48L2F1dGhvcj48YXV0aG9y
PkRpeG9uLCBELiBMLjwvYXV0aG9yPjxhdXRob3I+TWFya2xleSwgUi48L2F1dGhvcj48YXV0aG9y
PlRyYW5rbGUsIEMuIFIuPC9hdXRob3I+PGF1dGhvcj5Db29rZSwgUi48L2F1dGhvcj48YXV0aG9y
PlJhbywgSy48L2F1dGhvcj48YXV0aG9yPkIuIFNoYWggSzwvYXV0aG9yPjxhdXRob3I+TWVkaW5h
IGRlIENoYXphbCwgSC48L2F1dGhvcj48YXV0aG9yPkNoaWFicmFuZG8sIEouIEcuPC9hdXRob3I+
PGF1dGhvcj5WZWNjaGnDqSwgQS48L2F1dGhvcj48YXV0aG9yPkRlbGwsIE0uPC9hdXRob3I+PGF1
dGhvcj5MLiBNaWhhbGljayBWPC9hdXRob3I+PGF1dGhvcj5Cb2dhZXYsIFIuPC9hdXRob3I+PGF1
dGhvcj5IYXJ0LCBMLjwvYXV0aG9yPjxhdXRob3I+VmFuIFRhc3NlbGwsIEIuIFcuPC9hdXRob3I+
PGF1dGhvcj5BcmVuYSwgUi48L2F1dGhvcj48YXV0aG9yPkNlbGksIEYuIFMuPC9hdXRob3I+PGF1
dGhvcj5BYmJhdGUsIEEuPC9hdXRob3I+PC9hdXRob3JzPjwvY29udHJpYnV0b3JzPjxhdXRoLWFk
ZHJlc3M+RGVwYXJ0bWVudCBvZiBLaW5lc2lvbG9neSAmYW1wOyBIZWFsdGggU2NpZW5jZXMsIENv
bGxlZ2Ugb2YgSHVtYW5pdGllcyAmYW1wOyBTY2llbmNlcywgVmlyZ2luaWEgQ29tbW9ud2VhbHRo
IFVuaXZlcnNpdHksIFJpY2htb25kLCBWaXJnaW5pYSwgVVNBLiYjeEQ7RGl2aXNpb24gb2YgQ2Fy
ZGlvbG9neSwgRGVwYXJ0bWVudCBvZiBJbnRlcm5hbCBNZWRpY2luZSwgVkNVIFBhdWxleSBIZWFy
dCBDZW50ZXIsIFZpcmdpbmlhIENvbW1vbndlYWx0aCBVbml2ZXJzaXR5LCBSaWNobW9uZCwgVmly
Z2luaWEsIFVTQS4mI3hEO0RlcGFydG1lbnQgb2YgUGhhcm1hY290aGVyYXB5IGFuZCAmYW1wOyBP
dXRjb21lcyBTY2llbmNlLCBTY2hvb2wgb2YgUGhhcm1hY3ksIFZpcmdpbmlhIENvbW1vbndlYWx0
aCBVbml2ZXJzaXR5LCBSaWNobW9uZCwgVmlyZ2luaWEsIFVTQS4mI3hEO0FkdmFuY2VkIEhlYXJ0
IEZhaWx1cmUgQ2VudGVyLCBCb24gU2Vjb3VycyBIZWFydCAmYW1wOyBWYXNjdWxhciBJbnN0aXR1
dGUsIFJpY2htb25kLCBWaXJnaW5pYSwgVVNBLiYjeEQ7RGVwYXJ0bWVudCBvZiBQaHlzaWNhbCBU
aGVyYXB5LCBDb2xsZWdlIG9mIEFwcGxpZWQgSGVhbHRoIFNjaWVuY2VzLCBVbml2ZXJzaXR5IG9m
IElsbGlub2lzIGF0IENoaWNhZ28sIENoaWNhZ28sIElsbGlub2lzLCBVU0EuJiN4RDtUb3RhbENh
cmRpb2xvZ3kgUmVzZWFyY2ggTmV0d29yaywgQ2FsZ2FyeSwgQWxiZXJ0YSwgQ2FuYWRhLiYjeEQ7
RGl2aXNpb24gb2YgRW5kb2NyaW5vbG9neSBEaWFiZXRlcyBhbmQgTWV0YWJvbGlzbSwgRGVwYXJ0
bWVudCBvZiBJbnRlcm5hbCBNZWRpY2luZSwgVmlyZ2luaWEgQ29tbW9ud2VhbHRoIFVuaXZlcnNp
dHksIFJpY2htb25kLCBWaXJnaW5pYSwgVVNBLjwvYXV0aC1hZGRyZXNzPjx0aXRsZXM+PHRpdGxl
PlRoZSBlZmZlY3RzIG9mIGNhbmFnbGlmbG96aW4gY29tcGFyZWQgdG8gc2l0YWdsaXB0aW4gb24g
Y2FyZGlvcmVzcGlyYXRvcnkgZml0bmVzcyBpbiB0eXBlIDIgZGlhYmV0ZXMgbWVsbGl0dXMgYW5k
IGhlYXJ0IGZhaWx1cmUgd2l0aCByZWR1Y2VkIGVqZWN0aW9uIGZyYWN0aW9uOiBUaGUgQ0FOQS1I
RiBzdHVkeTwvdGl0bGU+PHNlY29uZGFyeS10aXRsZT5EaWFiZXRlcyBNZXRhYiBSZXMgUmV2PC9z
ZWNvbmRhcnktdGl0bGU+PGFsdC10aXRsZT5EaWFiZXRlcy9tZXRhYm9saXNtIHJlc2VhcmNoIGFu
ZCByZXZpZXdzPC9hbHQtdGl0bGU+PC90aXRsZXM+PHBlcmlvZGljYWw+PGZ1bGwtdGl0bGU+RGlh
YmV0ZXMgTWV0YWIgUmVzIFJldjwvZnVsbC10aXRsZT48YWJici0xPkRpYWJldGVzL21ldGFib2xp
c20gcmVzZWFyY2ggYW5kIHJldmlld3M8L2FiYnItMT48L3BlcmlvZGljYWw+PGFsdC1wZXJpb2Rp
Y2FsPjxmdWxsLXRpdGxlPkRpYWJldGVzIE1ldGFiIFJlcyBSZXY8L2Z1bGwtdGl0bGU+PGFiYnIt
MT5EaWFiZXRlcy9tZXRhYm9saXNtIHJlc2VhcmNoIGFuZCByZXZpZXdzPC9hYmJyLTE+PC9hbHQt
cGVyaW9kaWNhbD48cGFnZXM+ZTMzMzU8L3BhZ2VzPjx2b2x1bWU+MzY8L3ZvbHVtZT48bnVtYmVy
Pjg8L251bWJlcj48ZWRpdGlvbj4yMDIwLzA1LzE4PC9lZGl0aW9uPjxrZXl3b3Jkcz48a2V5d29y
ZD5CaW9tYXJrZXJzL2FuYWx5c2lzPC9rZXl3b3JkPjxrZXl3b3JkPkNhbmFnbGlmbG96aW4vKnRo
ZXJhcGV1dGljIHVzZTwva2V5d29yZD48a2V5d29yZD4qQ2FyZGlvcmVzcGlyYXRvcnkgRml0bmVz
czwva2V5d29yZD48a2V5d29yZD5EaWFiZXRlcyBNZWxsaXR1cywgVHlwZSAyLypkcnVnIHRoZXJh
cHkvcGF0aG9sb2d5PC9rZXl3b3JkPjxrZXl3b3JkPkRpcGVwdGlkeWwtUGVwdGlkYXNlIElWIElu
aGliaXRvcnMvdGhlcmFwZXV0aWMgdXNlPC9rZXl3b3JkPjxrZXl3b3JkPkRvdWJsZS1CbGluZCBN
ZXRob2Q8L2tleXdvcmQ+PGtleXdvcmQ+RmVtYWxlPC9rZXl3b3JkPjxrZXl3b3JkPkZvbGxvdy1V
cCBTdHVkaWVzPC9rZXl3b3JkPjxrZXl3b3JkPkhlYXJ0IEZhaWx1cmUvKnByZXZlbnRpb24gJmFt
cDsgY29udHJvbDwva2V5d29yZD48a2V5d29yZD5IdW1hbnM8L2tleXdvcmQ+PGtleXdvcmQ+TWFs
ZTwva2V5d29yZD48a2V5d29yZD5NaWRkbGUgQWdlZDwva2V5d29yZD48a2V5d29yZD5PeHlnZW4g
Q29uc3VtcHRpb24vKmRydWcgZWZmZWN0czwva2V5d29yZD48a2V5d29yZD5Qcm9nbm9zaXM8L2tl
eXdvcmQ+PGtleXdvcmQ+KlF1YWxpdHkgb2YgTGlmZTwva2V5d29yZD48a2V5d29yZD5TaXRhZ2xp
cHRpbiBQaG9zcGhhdGUvKnRoZXJhcGV1dGljIHVzZTwva2V5d29yZD48a2V5d29yZD5Tb2RpdW0t
R2x1Y29zZSBUcmFuc3BvcnRlciAyIEluaGliaXRvcnMvdGhlcmFwZXV0aWMgdXNlPC9rZXl3b3Jk
PjxrZXl3b3JkPlN0cm9rZSBWb2x1bWU8L2tleXdvcmQ+PGtleXdvcmQ+KkRQUDQgaW5oaWJpdG9y
czwva2V5d29yZD48a2V5d29yZD4qU0dMVDIgaW5oaWJpdG9yczwva2V5d29yZD48a2V5d29yZD4q
ZGlhYmV0ZXMgbWVsbGl0dXM8L2tleXdvcmQ+PGtleXdvcmQ+KmhlYXJ0IGZhaWx1cmU8L2tleXdv
cmQ+PGtleXdvcmQ+Q2FyZWVyIERldmVsb3BtZW50IEF3YXJkIDE5Q0RBMzQ2NjAzMTggZnJvbSB0
aGUgQW1lcmljYW4gSGVhcnQgQXNzb2NpYXRpb24uIFRoZTwva2V5d29yZD48a2V5d29yZD5vdGhl
ciBhdXRob3JzIGhhdmUgbm90aGluZyB0byBkaXNjbG9zZS48L2tleXdvcmQ+PC9rZXl3b3Jkcz48
ZGF0ZXM+PHllYXI+MjAyMDwveWVhcj48cHViLWRhdGVzPjxkYXRlPk5vdjwvZGF0ZT48L3B1Yi1k
YXRlcz48L2RhdGVzPjxpc2JuPjE1MjAtNzU1MiAoUHJpbnQpJiN4RDsxNTIwLTc1NTI8L2lzYm4+
PGFjY2Vzc2lvbi1udW0+MzI0MTU4MDI8L2FjY2Vzc2lvbi1udW0+PHVybHM+PC91cmxzPjxjdXN0
b20yPlBNQzc2ODUwOTk8L2N1c3RvbTI+PGVsZWN0cm9uaWMtcmVzb3VyY2UtbnVtPjEwLjEwMDIv
ZG1yci4zMz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8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tcBorders>
              <w:top w:val="nil"/>
            </w:tcBorders>
            <w:hideMark/>
          </w:tcPr>
          <w:p w14:paraId="71E6B638" w14:textId="233A3F6A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7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75, -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AE96DA4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8200A9D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74108C" w:rsidRPr="006C44E1" w14:paraId="4C239CB0" w14:textId="77777777" w:rsidTr="000D1758">
        <w:trPr>
          <w:trHeight w:val="173"/>
        </w:trPr>
        <w:tc>
          <w:tcPr>
            <w:tcW w:w="3020" w:type="dxa"/>
            <w:hideMark/>
          </w:tcPr>
          <w:p w14:paraId="35124D11" w14:textId="69C784C9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EMPEROR-Reduced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NrZXI8L0F1dGhvcj48WWVhcj4yMDIwPC9ZZWFyPjxS
ZWNOdW0+MjQ8L1JlY051bT48RGlzcGxheVRleHQ+WzRdPC9EaXNwbGF5VGV4dD48cmVjb3JkPjxy
ZWMtbnVtYmVyPjI0PC9yZWMtbnVtYmVyPjxmb3JlaWduLWtleXM+PGtleSBhcHA9IkVOIiBkYi1p
ZD0icDA1OXZmcncydzllcmFlZXN3dnZ6YXYwOXBhemRydnh4ZTBlIiB0aW1lc3RhbXA9IjAiPjI0
PC9rZXk+PC9mb3JlaWduLWtleXM+PHJlZi10eXBlIG5hbWU9IkpvdXJuYWwgQXJ0aWNsZSI+MTc8
L3JlZi10eXBlPjxjb250cmlidXRvcnM+PGF1dGhvcnM+PGF1dGhvcj5QYWNrZXIsIE0uPC9hdXRo
b3I+PGF1dGhvcj5BbmtlciwgUy4gRC48L2F1dGhvcj48YXV0aG9yPkJ1dGxlciwgSi48L2F1dGhv
cj48YXV0aG9yPkZpbGlwcGF0b3MsIEcuPC9hdXRob3I+PGF1dGhvcj5Qb2NvY2ssIFMuIEouPC9h
dXRob3I+PGF1dGhvcj5DYXJzb24sIFAuPC9hdXRob3I+PGF1dGhvcj5KYW51enppLCBKLjwvYXV0
aG9yPjxhdXRob3I+VmVybWEsIFMuPC9hdXRob3I+PGF1dGhvcj5Uc3V0c3VpLCBILjwvYXV0aG9y
PjxhdXRob3I+QnJ1ZWNrbWFubiwgTS48L2F1dGhvcj48YXV0aG9yPkphbWFsLCBXLjwvYXV0aG9y
PjxhdXRob3I+S2ltdXJhLCBLLjwvYXV0aG9yPjxhdXRob3I+U2NobmVlLCBKLjwvYXV0aG9yPjxh
dXRob3I+WmVsbGVyLCBDLjwvYXV0aG9yPjxhdXRob3I+Q290dG9uLCBELjwvYXV0aG9yPjxhdXRo
b3I+Qm9jY2hpLCBFLjwvYXV0aG9yPjxhdXRob3I+QsO2aG0sIE0uPC9hdXRob3I+PGF1dGhvcj5D
aG9pLCBELiBKLjwvYXV0aG9yPjxhdXRob3I+Q2hvcHJhLCBWLjwvYXV0aG9yPjxhdXRob3I+Q2h1
cXVpdXJlLCBFLjwvYXV0aG9yPjxhdXRob3I+R2lhbm5ldHRpLCBOLjwvYXV0aG9yPjxhdXRob3I+
SmFuc3NlbnMsIFMuPC9hdXRob3I+PGF1dGhvcj5aaGFuZywgSi48L2F1dGhvcj48YXV0aG9yPkdv
bnphbGV6IEp1YW5hdGV5LCBKLiBSLjwvYXV0aG9yPjxhdXRob3I+S2F1bCwgUy48L2F1dGhvcj48
YXV0aG9yPkJydW5uZXItTGEgUm9jY2EsIEguIFAuPC9hdXRob3I+PGF1dGhvcj5NZXJrZWx5LCBC
LjwvYXV0aG9yPjxhdXRob3I+TmljaG9sbHMsIFMuIEouPC9hdXRob3I+PGF1dGhvcj5QZXJyb25l
LCBTLjwvYXV0aG9yPjxhdXRob3I+UGluYSwgSS48L2F1dGhvcj48YXV0aG9yPlBvbmlrb3dza2ks
IFAuPC9hdXRob3I+PGF1dGhvcj5TYXR0YXIsIE4uPC9hdXRob3I+PGF1dGhvcj5TZW5uaSwgTS48
L2F1dGhvcj48YXV0aG9yPlNlcm9uZGUsIE0uIEYuPC9hdXRob3I+PGF1dGhvcj5TcGluYXIsIEou
PC9hdXRob3I+PGF1dGhvcj5TcXVpcmUsIEkuPC9hdXRob3I+PGF1dGhvcj5UYWRkZWksIFMuPC9h
dXRob3I+PGF1dGhvcj5XYW5uZXIsIEMuPC9hdXRob3I+PGF1dGhvcj5aYW5uYWQsIEYuPC9hdXRo
b3I+PC9hdXRob3JzPjwvY29udHJpYnV0b3JzPjxhdXRoLWFkZHJlc3M+RnJvbSBCYXlsb3IgSGVh
cnQgYW5kIFZhc2N1bGFyIEluc3RpdHV0ZSwgQmF5bG9yIFVuaXZlcnNpdHkgTWVkaWNhbCBDZW50
ZXIsIERhbGxhcyAoTS5QLik7IEltcGVyaWFsIENvbGxlZ2UgKE0uUC4pIGFuZCB0aGUgRGVwYXJ0
bWVudCBvZiBNZWRpY2FsIFN0YXRpc3RpY3MsIExvbmRvbiBTY2hvb2wgb2YgSHlnaWVuZSBhbmQg
VHJvcGljYWwgTWVkaWNpbmUgKFMuSi5QLiksIExvbmRvbiwgQkhGIEdsYXNnb3cgQ2FyZGlvdmFz
Y3VsYXIgUmVzZWFyY2ggQ2VudHJlLCBVbml2ZXJzaXR5IG9mIEdsYXNnb3csIEdsYXNnb3cgKE4u
Uy4pLCBhbmQgdGhlIERlcGFydG1lbnQgb2YgQ2FyZGlvdmFzY3VsYXIgU2NpZW5jZXMsIFVuaXZl
cnNpdHkgb2YgTGVpY2VzdGVyIGFuZCBOYXRpb25hbCBJbnN0aXR1dGUgZm9yIEhlYWx0aCBSZXNl
YXJjaCBCaW9tZWRpY2FsIFJlc2VhcmNoIENlbnRyZSwgR2xlbmZpZWxkIEhvc3BpdGFsLCBMZWlj
ZXN0ZXIgKEkuUy4pIC0gYWxsIGluIHRoZSBVbml0ZWQgS2luZ2RvbTsgdGhlIERlcGFydG1lbnQg
b2YgQ2FyZGlvbG9neSBhbmQgQmVybGluIEluc3RpdHV0ZSBvZiBIZWFsdGggQ2VudGVyIGZvciBS
ZWdlbmVyYXRpdmUgVGhlcmFwaWVzLCBHZXJtYW4gQ2VudGVyIGZvciBDYXJkaW92YXNjdWxhciBS
ZXNlYXJjaCBQYXJ0bmVyIFNpdGUgQmVybGluLCBDaGFyaXTDqSBVbml2ZXJzaXTDpHRzbWVkaXpp
biwgQmVybGluIChTLkQuQS4pLCBCb2VocmluZ2VyIEluZ2VsaGVpbSBJbnRlcm5hdGlvbmFsLCBJ
bmdlbGhlaW0gKE0uIEJydWVja21hbm4sIFcuSi4pLCBGYWN1bHR5IG9mIE1lZGljaW5lIE1hbm5o
ZWltLCBVbml2ZXJzaXR5IG9mIEhlaWRlbGJlcmcsIE1hbm5oZWltIChNLiBCcnVlY2ttYW5uKSwg
Qm9laHJpbmdlciBJbmdlbGhlaW0gUGhhcm1hLCBCaWJlcmFjaCAoQy5aLiksIEtsaW5payBmw7xy
IElubmVyZSBNZWRpemluIElJSSwgU2FhcmxhbmQgVW5pdmVyc2l0eSwgSG9tYnVyZy1TYWFyIChN
LiBCw7ZobSksIGFuZCB0aGUgRGVwYXJ0bWVudCBvZiBNZWRpY2luZSwgVW5pdmVyc2l0eSBIb3Nw
aXRhbCBvZiBXw7xyemJ1cmcsIFfDvHJ6YnVyZyAoQy5XLikgLSBhbGwgaW4gR2VybWFueTsgdGhl
IERlcGFydG1lbnQgb2YgTWVkaWNpbmUsIFVuaXZlcnNpdHkgb2YgTWlzc2lzc2lwcGkgU2Nob29s
IG9mIE1lZGljaW5lLCBKYWNrc29uIChKLkIuKTsgTmF0aW9uYWwgYW5kIEthcG9kaXN0cmlhbiBV
bml2ZXJzaXR5IG9mIEF0aGVucyBTY2hvb2wgb2YgTWVkaWNpbmUsIEF0aGVucyBVbml2ZXJzaXR5
IEhvc3BpdGFsIEF0dGlrb24sIEF0aGVucyAoRy5GLik7IFdhc2hpbmd0b24gREMgVmV0ZXJhbnMg
QWZmYWlycyBNZWRpY2FsIENlbnRlciwgV2FzaGluZ3RvbiBEQyAoUC5DLik7IHRoZSBEaXZpc2lv
biBvZiBDYXJkaW9sb2d5LCBIYXJ2YXJkIE1lZGljYWwgU2Nob29sIGFuZCBNYXNzYWNodXNldHRz
IEdlbmVyYWwgSG9zcGl0YWwsIEJvc3RvbiAoSi5KLik7IHRoZSBEaXZpc2lvbiBvZiBDYXJkaWFj
IFN1cmdlcnksIFN0LiBNaWNoYWVsJmFwb3M7cyBIb3NwaXRhbCwgVW5pdmVyc2l0eSBvZiBUb3Jv
bnRvLCBUb3JvbnRvIChTLlYuKSwgQm9laHJpbmdlciBJbmdlbGhlaW0gQ2FuYWRhLCBCdXJsaW5n
dG9uLCBPTiAoSy5LLiksIGFuZCB0aGUgRGl2aXNpb24gb2YgQ2FyZGlvbG9neSwgTWNHaWxsIFVu
aXZlcnNpdHkgYW5kIEhlYWx0aCBDZW50cmUsIE1vbnRyZWFsIChOLkcuKSAtIGFsbCBpbiBDYW5h
ZGE7IHRoZSBEZXBhcnRtZW50IG9mIENhcmRpb3Zhc2N1bGFyIE1lZGljaW5lLCBLeXVzaHUgVW5p
dmVyc2l0eSwgSGlnYXNoaS1rdSwgRnVrdW9rYSwgSmFwYW4gKEguVC4pOyBCb2VocmluZ2VyIElu
Z2VsaGVpbSBQaGFybWFjZXV0aWNhbHMsIFJpZGdlZmllbGQsIENUIChKLiBTY2huZWUsIEQuQy4p
OyBIZWFydCBJbnN0aXR1dGUsIFPDo28gUGF1bG8gVW5pdmVyc2l0eSBNZWRpY2FsIFNjaG9vbCwg
U8OjbyBQYXVsbyAoRS5CLik7IHRoZSBEZXBhcnRtZW50IG9mIE1lZGljaW5lLCBTZW91bCBOYXRp
b25hbCBVbml2ZXJzaXR5LCBTZW91bCwgU291dGggS29yZWEgKEQuLUouQy4pOyB0aGUgRGVwYXJ0
bWVudCBvZiBDYXJkaW9sb2d5LCBNYXggU3VwZXIgU3BlY2lhbGl0eSBIb3NwaXRhbCwgU2FrZXQs
IE5ldyBEZWxoaSwgSW5kaWEgKFYuQy4pOyB0aGUgRGVwYXJ0bWVudCBvZiBDbGluaWNhbCBDYXJk
aW9sb2d5LCBOYXRpb25hbCBJbnN0aXR1dGUgb2YgQ2FyZGlvbG9neSwgTWV4aWNvIENpdHkgKEUu
Qy4pOyB0aGUgRGVwYXJ0bWVudCBvZiBDYXJkaW9sb2d5LCBVbml2ZXJzaXR5IEhvc3BpdGFsIEdh
c3RodWlzYmVyZyBvZiBMZXV2ZW4sIExldXZlbiwgQmVsZ2l1bSAoUy5KLik7IEZ1d2FpIEhvc3Bp
dGFsLCBOYXRpb25hbCBDZW50ZXIgZm9yIENhcmRpb3Zhc2N1bGFyIERpc2Vhc2VzLCBDaGluZXNl
IEFjYWRlbXkgb2YgTWVkaWNhbCBTY2llbmNlcyBhbmQgUGVraW5nIFVuaW9uIE1lZGljYWwgQ29s
bGVnZSwgQmVpamluZyAoSi5aLik7IHRoZSBDYXJkaW9sb2d5IERlcGFydG1lbnQsIFVuaXZlcnNp
dHkgSG9zcGl0YWwsIFNhbnRpYWdvIGRlIENvbXBvc3RlbGEsIFNwYWluIChKLlIuRy5KLik7IHRo
ZSBEZXBhcnRtZW50IG9mIENhcmRpb2xvZ3ksIENlZGFycy1TaW5haSBNZWRpY2FsIENlbnRlciwg
TG9zIEFuZ2VsZXMgKFMuSy4pOyBNYWFzdHJpY2h0IEhlYXJ0IGFuZCBWYXNjdWxhciBDZW50ZXIs
IE1hYXN0cmljaHQsIHRoZSBOZXRoZXJsYW5kcyAoSC5QLkIuLUwuUi4pOyB0aGUgSGVhcnQgYW5k
IFZhc2N1bGFyIENlbnRlciwgU2VtbWVsd2VpcyBVbml2ZXJzaXR5LCBCdWRhcGVzdCwgSHVuZ2Fy
eSAoQi5NLik7IFZpY3RvcmlhbiBIZWFydCBJbnN0aXR1dGUgYW5kIE1vbmFzaCBVbml2ZXJzaXR5
LCBNZWxib3VybmUsIFZJQywgQXVzdHJhbGlhIChTLkouTi4pOyBGbGVuaSBJbnN0aXR1dGUgYW5k
IEhvc3BpdGFsIEVsIENydWNlLU5lc3RvciBLaXJjaG5lciwgQnVlbm9zIEFpcmVzIChTLlAuKTsg
dGhlIERlcGFydG1lbnQgb2YgTWVkaWNpbmUsIFdheW5lIFN0YXRlIGFuZCBDZW50cmFsIE1pY2hp
Z2FuIFVuaXZlcnNpdGllcywgRGV0cm9pdCAoSS5QLik7IHRoZSBDZW50ZXIgZm9yIEhlYXJ0IERp
c2Vhc2VzLCBXcm9jxYJhdyBNZWRpY2FsIFVuaXZlcnNpdHksIFdyb2PFgmF3LCBQb2xhbmQgKFAu
UC4pOyB0aGUgQ2FyZGlvdmFzY3VsYXIgRGVwYXJ0bWVudCwgUGFwYSBHaW92YW5uaSBYWElJSSBI
b3NwaXRhbCwgQmVyZ2FtbyAoTS5TLiksIGFuZCB0aGUgRGVwYXJ0bWVudCBvZiBDbGluaWNhbCBh
bmQgRXhwZXJpbWVudGFsIE1lZGljaW5lLCBVbml2ZXJzaXR5IG9mIFBpc2EsIFBpc2EgKFMuVC4p
IC0gYm90aCBpbiBJdGFseTsgdGhlIERlcGFydG1lbnQgb2YgQ2FyZGlvbG9neSwgVW5pdmVyc2l0
eSBIb3NwaXRhbCBKZWFuIE1pbmpveiwgQmVzYW7Dp29uIChNLi1GLlMuKSwgYW5kIFVuaXZlcnNp
dMOpIGRlIExvcnJhaW5lLCBJTlNFUk0gSW52ZXN0aWdhdGlvbiBOZXR3b3JrIEluaXRpYXRpdmUt
Q2FyZGlvdmFzY3VsYXIgYW5kIFJlbmFsIENsaW5pY2FsIFRyaWFsaXN0cywgQ2VudHJlIEhvc3Bp
dGFsaWVyIFLDqWdpb25hbCBVbml2ZXJzaXRhaXJlLCBOYW5jeSAoRi5aLikgLSBib3RoIGluIEZy
YW5jZTsgYW5kIEludGVybmFsIENhcmRpb2xvZ3ksIFVuaXZlcnNpdHkgSG9zcGl0YWwgQnJubywg
QnJubywgQ3plY2ggUmVwdWJsaWMgKEouIFNwaW5hcikuPC9hdXRoLWFkZHJlc3M+PHRpdGxlcz48
dGl0bGU+Q2FyZGlvdmFzY3VsYXIgYW5kIFJlbmFsIE91dGNvbWVzIHdpdGggRW1wYWdsaWZsb3pp
biBpbiBIZWFydCBGYWlsdXJl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xNDEzLTE0MjQ8L3BhZ2Vz
Pjx2b2x1bWU+MzgzPC92b2x1bWU+PG51bWJlcj4xNTwvbnVtYmVyPjxlZGl0aW9uPjIwMjAvMDkv
MDE8L2VkaXRpb24+PGtleXdvcmRzPjxrZXl3b3JkPkFnZWQ8L2tleXdvcmQ+PGtleXdvcmQ+QmVu
emh5ZHJ5bCBDb21wb3VuZHMvYWR2ZXJzZSBlZmZlY3RzLyp0aGVyYXBldXRpYyB1c2U8L2tleXdv
cmQ+PGtleXdvcmQ+Q2FyZGlvdmFzY3VsYXIgRGlzZWFzZXMvbW9ydGFsaXR5LypwcmV2ZW50aW9u
ICZhbXA7IGNvbnRyb2w8L2tleXdvcmQ+PGtleXdvcmQ+RGlhYmV0ZXMgTWVsbGl0dXMsIFR5cGUg
Mi9jb21wbGljYXRpb25zPC9rZXl3b3JkPjxrZXl3b3JkPkRpc2Vhc2UgUHJvZ3Jlc3Npb248L2tl
eXdvcmQ+PGtleXdvcmQ+RG91YmxlLUJsaW5kIE1ldGhvZDwva2V5d29yZD48a2V5d29yZD5GZW1h
bGU8L2tleXdvcmQ+PGtleXdvcmQ+R2xvbWVydWxhciBGaWx0cmF0aW9uIFJhdGUvZHJ1ZyBlZmZl
Y3RzPC9rZXl3b3JkPjxrZXl3b3JkPkdsdWNvc2lkZXMvYWR2ZXJzZSBlZmZlY3RzLyp0aGVyYXBl
dXRpYyB1c2U8L2tleXdvcmQ+PGtleXdvcmQ+SGVhcnQgRmFpbHVyZS9jb21wbGljYXRpb25zLypk
cnVnIHRoZXJhcHkvcGh5c2lvcGF0aG9sb2d5PC9rZXl3b3JkPjxrZXl3b3JkPkhvc3BpdGFsaXph
dGlvbi8qc3RhdGlzdGljcyAmYW1wOyBudW1lcmljYWwgZGF0YTwva2V5d29yZD48a2V5d29yZD5I
dW1hbnM8L2tleXdvcmQ+PGtleXdvcmQ+TWFsZTwva2V5d29yZD48a2V5d29yZD5NaWRkbGUgQWdl
ZDwva2V5d29yZD48a2V5d29yZD5Qcm9wb3J0aW9uYWwgSGF6YXJkcyBNb2RlbHM8L2tleXdvcmQ+
PGtleXdvcmQ+UmVuYWwgSW5zdWZmaWNpZW5jeSwgQ2hyb25pYy9jb21wbGljYXRpb25zPC9rZXl3
b3JkPjxrZXl3b3JkPlNvZGl1bS1HbHVjb3NlIFRyYW5zcG9ydGVyIDIgSW5oaWJpdG9ycy9hZHZl
cnNlIGVmZmVjdHMvKnRoZXJhcGV1dGljIHVzZTwva2V5d29yZD48a2V5d29yZD5TdHJva2UgVm9s
dW1lPC9rZXl3b3JkPjwva2V5d29yZHM+PGRhdGVzPjx5ZWFyPjIwMjA8L3llYXI+PHB1Yi1kYXRl
cz48ZGF0ZT5PY3QgODwvZGF0ZT48L3B1Yi1kYXRlcz48L2RhdGVzPjxpc2JuPjAwMjgtNDc5Mzwv
aXNibj48YWNjZXNzaW9uLW51bT4zMjg2NTM3NzwvYWNjZXNzaW9uLW51bT48dXJscz48L3VybHM+
PGVsZWN0cm9uaWMtcmVzb3VyY2UtbnVtPjEwLjEwNTYvTkVKTW9hMjAyMjE5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WNrZXI8L0F1dGhvcj48WWVhcj4yMDIwPC9ZZWFyPjxS
ZWNOdW0+MjQ8L1JlY051bT48RGlzcGxheVRleHQ+WzRdPC9EaXNwbGF5VGV4dD48cmVjb3JkPjxy
ZWMtbnVtYmVyPjI0PC9yZWMtbnVtYmVyPjxmb3JlaWduLWtleXM+PGtleSBhcHA9IkVOIiBkYi1p
ZD0icDA1OXZmcncydzllcmFlZXN3dnZ6YXYwOXBhemRydnh4ZTBlIiB0aW1lc3RhbXA9IjAiPjI0
PC9rZXk+PC9mb3JlaWduLWtleXM+PHJlZi10eXBlIG5hbWU9IkpvdXJuYWwgQXJ0aWNsZSI+MTc8
L3JlZi10eXBlPjxjb250cmlidXRvcnM+PGF1dGhvcnM+PGF1dGhvcj5QYWNrZXIsIE0uPC9hdXRo
b3I+PGF1dGhvcj5BbmtlciwgUy4gRC48L2F1dGhvcj48YXV0aG9yPkJ1dGxlciwgSi48L2F1dGhv
cj48YXV0aG9yPkZpbGlwcGF0b3MsIEcuPC9hdXRob3I+PGF1dGhvcj5Qb2NvY2ssIFMuIEouPC9h
dXRob3I+PGF1dGhvcj5DYXJzb24sIFAuPC9hdXRob3I+PGF1dGhvcj5KYW51enppLCBKLjwvYXV0
aG9yPjxhdXRob3I+VmVybWEsIFMuPC9hdXRob3I+PGF1dGhvcj5Uc3V0c3VpLCBILjwvYXV0aG9y
PjxhdXRob3I+QnJ1ZWNrbWFubiwgTS48L2F1dGhvcj48YXV0aG9yPkphbWFsLCBXLjwvYXV0aG9y
PjxhdXRob3I+S2ltdXJhLCBLLjwvYXV0aG9yPjxhdXRob3I+U2NobmVlLCBKLjwvYXV0aG9yPjxh
dXRob3I+WmVsbGVyLCBDLjwvYXV0aG9yPjxhdXRob3I+Q290dG9uLCBELjwvYXV0aG9yPjxhdXRo
b3I+Qm9jY2hpLCBFLjwvYXV0aG9yPjxhdXRob3I+QsO2aG0sIE0uPC9hdXRob3I+PGF1dGhvcj5D
aG9pLCBELiBKLjwvYXV0aG9yPjxhdXRob3I+Q2hvcHJhLCBWLjwvYXV0aG9yPjxhdXRob3I+Q2h1
cXVpdXJlLCBFLjwvYXV0aG9yPjxhdXRob3I+R2lhbm5ldHRpLCBOLjwvYXV0aG9yPjxhdXRob3I+
SmFuc3NlbnMsIFMuPC9hdXRob3I+PGF1dGhvcj5aaGFuZywgSi48L2F1dGhvcj48YXV0aG9yPkdv
bnphbGV6IEp1YW5hdGV5LCBKLiBSLjwvYXV0aG9yPjxhdXRob3I+S2F1bCwgUy48L2F1dGhvcj48
YXV0aG9yPkJydW5uZXItTGEgUm9jY2EsIEguIFAuPC9hdXRob3I+PGF1dGhvcj5NZXJrZWx5LCBC
LjwvYXV0aG9yPjxhdXRob3I+TmljaG9sbHMsIFMuIEouPC9hdXRob3I+PGF1dGhvcj5QZXJyb25l
LCBTLjwvYXV0aG9yPjxhdXRob3I+UGluYSwgSS48L2F1dGhvcj48YXV0aG9yPlBvbmlrb3dza2ks
IFAuPC9hdXRob3I+PGF1dGhvcj5TYXR0YXIsIE4uPC9hdXRob3I+PGF1dGhvcj5TZW5uaSwgTS48
L2F1dGhvcj48YXV0aG9yPlNlcm9uZGUsIE0uIEYuPC9hdXRob3I+PGF1dGhvcj5TcGluYXIsIEou
PC9hdXRob3I+PGF1dGhvcj5TcXVpcmUsIEkuPC9hdXRob3I+PGF1dGhvcj5UYWRkZWksIFMuPC9h
dXRob3I+PGF1dGhvcj5XYW5uZXIsIEMuPC9hdXRob3I+PGF1dGhvcj5aYW5uYWQsIEYuPC9hdXRo
b3I+PC9hdXRob3JzPjwvY29udHJpYnV0b3JzPjxhdXRoLWFkZHJlc3M+RnJvbSBCYXlsb3IgSGVh
cnQgYW5kIFZhc2N1bGFyIEluc3RpdHV0ZSwgQmF5bG9yIFVuaXZlcnNpdHkgTWVkaWNhbCBDZW50
ZXIsIERhbGxhcyAoTS5QLik7IEltcGVyaWFsIENvbGxlZ2UgKE0uUC4pIGFuZCB0aGUgRGVwYXJ0
bWVudCBvZiBNZWRpY2FsIFN0YXRpc3RpY3MsIExvbmRvbiBTY2hvb2wgb2YgSHlnaWVuZSBhbmQg
VHJvcGljYWwgTWVkaWNpbmUgKFMuSi5QLiksIExvbmRvbiwgQkhGIEdsYXNnb3cgQ2FyZGlvdmFz
Y3VsYXIgUmVzZWFyY2ggQ2VudHJlLCBVbml2ZXJzaXR5IG9mIEdsYXNnb3csIEdsYXNnb3cgKE4u
Uy4pLCBhbmQgdGhlIERlcGFydG1lbnQgb2YgQ2FyZGlvdmFzY3VsYXIgU2NpZW5jZXMsIFVuaXZl
cnNpdHkgb2YgTGVpY2VzdGVyIGFuZCBOYXRpb25hbCBJbnN0aXR1dGUgZm9yIEhlYWx0aCBSZXNl
YXJjaCBCaW9tZWRpY2FsIFJlc2VhcmNoIENlbnRyZSwgR2xlbmZpZWxkIEhvc3BpdGFsLCBMZWlj
ZXN0ZXIgKEkuUy4pIC0gYWxsIGluIHRoZSBVbml0ZWQgS2luZ2RvbTsgdGhlIERlcGFydG1lbnQg
b2YgQ2FyZGlvbG9neSBhbmQgQmVybGluIEluc3RpdHV0ZSBvZiBIZWFsdGggQ2VudGVyIGZvciBS
ZWdlbmVyYXRpdmUgVGhlcmFwaWVzLCBHZXJtYW4gQ2VudGVyIGZvciBDYXJkaW92YXNjdWxhciBS
ZXNlYXJjaCBQYXJ0bmVyIFNpdGUgQmVybGluLCBDaGFyaXTDqSBVbml2ZXJzaXTDpHRzbWVkaXpp
biwgQmVybGluIChTLkQuQS4pLCBCb2VocmluZ2VyIEluZ2VsaGVpbSBJbnRlcm5hdGlvbmFsLCBJ
bmdlbGhlaW0gKE0uIEJydWVja21hbm4sIFcuSi4pLCBGYWN1bHR5IG9mIE1lZGljaW5lIE1hbm5o
ZWltLCBVbml2ZXJzaXR5IG9mIEhlaWRlbGJlcmcsIE1hbm5oZWltIChNLiBCcnVlY2ttYW5uKSwg
Qm9laHJpbmdlciBJbmdlbGhlaW0gUGhhcm1hLCBCaWJlcmFjaCAoQy5aLiksIEtsaW5payBmw7xy
IElubmVyZSBNZWRpemluIElJSSwgU2FhcmxhbmQgVW5pdmVyc2l0eSwgSG9tYnVyZy1TYWFyIChN
LiBCw7ZobSksIGFuZCB0aGUgRGVwYXJ0bWVudCBvZiBNZWRpY2luZSwgVW5pdmVyc2l0eSBIb3Nw
aXRhbCBvZiBXw7xyemJ1cmcsIFfDvHJ6YnVyZyAoQy5XLikgLSBhbGwgaW4gR2VybWFueTsgdGhl
IERlcGFydG1lbnQgb2YgTWVkaWNpbmUsIFVuaXZlcnNpdHkgb2YgTWlzc2lzc2lwcGkgU2Nob29s
IG9mIE1lZGljaW5lLCBKYWNrc29uIChKLkIuKTsgTmF0aW9uYWwgYW5kIEthcG9kaXN0cmlhbiBV
bml2ZXJzaXR5IG9mIEF0aGVucyBTY2hvb2wgb2YgTWVkaWNpbmUsIEF0aGVucyBVbml2ZXJzaXR5
IEhvc3BpdGFsIEF0dGlrb24sIEF0aGVucyAoRy5GLik7IFdhc2hpbmd0b24gREMgVmV0ZXJhbnMg
QWZmYWlycyBNZWRpY2FsIENlbnRlciwgV2FzaGluZ3RvbiBEQyAoUC5DLik7IHRoZSBEaXZpc2lv
biBvZiBDYXJkaW9sb2d5LCBIYXJ2YXJkIE1lZGljYWwgU2Nob29sIGFuZCBNYXNzYWNodXNldHRz
IEdlbmVyYWwgSG9zcGl0YWwsIEJvc3RvbiAoSi5KLik7IHRoZSBEaXZpc2lvbiBvZiBDYXJkaWFj
IFN1cmdlcnksIFN0LiBNaWNoYWVsJmFwb3M7cyBIb3NwaXRhbCwgVW5pdmVyc2l0eSBvZiBUb3Jv
bnRvLCBUb3JvbnRvIChTLlYuKSwgQm9laHJpbmdlciBJbmdlbGhlaW0gQ2FuYWRhLCBCdXJsaW5n
dG9uLCBPTiAoSy5LLiksIGFuZCB0aGUgRGl2aXNpb24gb2YgQ2FyZGlvbG9neSwgTWNHaWxsIFVu
aXZlcnNpdHkgYW5kIEhlYWx0aCBDZW50cmUsIE1vbnRyZWFsIChOLkcuKSAtIGFsbCBpbiBDYW5h
ZGE7IHRoZSBEZXBhcnRtZW50IG9mIENhcmRpb3Zhc2N1bGFyIE1lZGljaW5lLCBLeXVzaHUgVW5p
dmVyc2l0eSwgSGlnYXNoaS1rdSwgRnVrdW9rYSwgSmFwYW4gKEguVC4pOyBCb2VocmluZ2VyIElu
Z2VsaGVpbSBQaGFybWFjZXV0aWNhbHMsIFJpZGdlZmllbGQsIENUIChKLiBTY2huZWUsIEQuQy4p
OyBIZWFydCBJbnN0aXR1dGUsIFPDo28gUGF1bG8gVW5pdmVyc2l0eSBNZWRpY2FsIFNjaG9vbCwg
U8OjbyBQYXVsbyAoRS5CLik7IHRoZSBEZXBhcnRtZW50IG9mIE1lZGljaW5lLCBTZW91bCBOYXRp
b25hbCBVbml2ZXJzaXR5LCBTZW91bCwgU291dGggS29yZWEgKEQuLUouQy4pOyB0aGUgRGVwYXJ0
bWVudCBvZiBDYXJkaW9sb2d5LCBNYXggU3VwZXIgU3BlY2lhbGl0eSBIb3NwaXRhbCwgU2FrZXQs
IE5ldyBEZWxoaSwgSW5kaWEgKFYuQy4pOyB0aGUgRGVwYXJ0bWVudCBvZiBDbGluaWNhbCBDYXJk
aW9sb2d5LCBOYXRpb25hbCBJbnN0aXR1dGUgb2YgQ2FyZGlvbG9neSwgTWV4aWNvIENpdHkgKEUu
Qy4pOyB0aGUgRGVwYXJ0bWVudCBvZiBDYXJkaW9sb2d5LCBVbml2ZXJzaXR5IEhvc3BpdGFsIEdh
c3RodWlzYmVyZyBvZiBMZXV2ZW4sIExldXZlbiwgQmVsZ2l1bSAoUy5KLik7IEZ1d2FpIEhvc3Bp
dGFsLCBOYXRpb25hbCBDZW50ZXIgZm9yIENhcmRpb3Zhc2N1bGFyIERpc2Vhc2VzLCBDaGluZXNl
IEFjYWRlbXkgb2YgTWVkaWNhbCBTY2llbmNlcyBhbmQgUGVraW5nIFVuaW9uIE1lZGljYWwgQ29s
bGVnZSwgQmVpamluZyAoSi5aLik7IHRoZSBDYXJkaW9sb2d5IERlcGFydG1lbnQsIFVuaXZlcnNp
dHkgSG9zcGl0YWwsIFNhbnRpYWdvIGRlIENvbXBvc3RlbGEsIFNwYWluIChKLlIuRy5KLik7IHRo
ZSBEZXBhcnRtZW50IG9mIENhcmRpb2xvZ3ksIENlZGFycy1TaW5haSBNZWRpY2FsIENlbnRlciwg
TG9zIEFuZ2VsZXMgKFMuSy4pOyBNYWFzdHJpY2h0IEhlYXJ0IGFuZCBWYXNjdWxhciBDZW50ZXIs
IE1hYXN0cmljaHQsIHRoZSBOZXRoZXJsYW5kcyAoSC5QLkIuLUwuUi4pOyB0aGUgSGVhcnQgYW5k
IFZhc2N1bGFyIENlbnRlciwgU2VtbWVsd2VpcyBVbml2ZXJzaXR5LCBCdWRhcGVzdCwgSHVuZ2Fy
eSAoQi5NLik7IFZpY3RvcmlhbiBIZWFydCBJbnN0aXR1dGUgYW5kIE1vbmFzaCBVbml2ZXJzaXR5
LCBNZWxib3VybmUsIFZJQywgQXVzdHJhbGlhIChTLkouTi4pOyBGbGVuaSBJbnN0aXR1dGUgYW5k
IEhvc3BpdGFsIEVsIENydWNlLU5lc3RvciBLaXJjaG5lciwgQnVlbm9zIEFpcmVzIChTLlAuKTsg
dGhlIERlcGFydG1lbnQgb2YgTWVkaWNpbmUsIFdheW5lIFN0YXRlIGFuZCBDZW50cmFsIE1pY2hp
Z2FuIFVuaXZlcnNpdGllcywgRGV0cm9pdCAoSS5QLik7IHRoZSBDZW50ZXIgZm9yIEhlYXJ0IERp
c2Vhc2VzLCBXcm9jxYJhdyBNZWRpY2FsIFVuaXZlcnNpdHksIFdyb2PFgmF3LCBQb2xhbmQgKFAu
UC4pOyB0aGUgQ2FyZGlvdmFzY3VsYXIgRGVwYXJ0bWVudCwgUGFwYSBHaW92YW5uaSBYWElJSSBI
b3NwaXRhbCwgQmVyZ2FtbyAoTS5TLiksIGFuZCB0aGUgRGVwYXJ0bWVudCBvZiBDbGluaWNhbCBh
bmQgRXhwZXJpbWVudGFsIE1lZGljaW5lLCBVbml2ZXJzaXR5IG9mIFBpc2EsIFBpc2EgKFMuVC4p
IC0gYm90aCBpbiBJdGFseTsgdGhlIERlcGFydG1lbnQgb2YgQ2FyZGlvbG9neSwgVW5pdmVyc2l0
eSBIb3NwaXRhbCBKZWFuIE1pbmpveiwgQmVzYW7Dp29uIChNLi1GLlMuKSwgYW5kIFVuaXZlcnNp
dMOpIGRlIExvcnJhaW5lLCBJTlNFUk0gSW52ZXN0aWdhdGlvbiBOZXR3b3JrIEluaXRpYXRpdmUt
Q2FyZGlvdmFzY3VsYXIgYW5kIFJlbmFsIENsaW5pY2FsIFRyaWFsaXN0cywgQ2VudHJlIEhvc3Bp
dGFsaWVyIFLDqWdpb25hbCBVbml2ZXJzaXRhaXJlLCBOYW5jeSAoRi5aLikgLSBib3RoIGluIEZy
YW5jZTsgYW5kIEludGVybmFsIENhcmRpb2xvZ3ksIFVuaXZlcnNpdHkgSG9zcGl0YWwgQnJubywg
QnJubywgQ3plY2ggUmVwdWJsaWMgKEouIFNwaW5hcikuPC9hdXRoLWFkZHJlc3M+PHRpdGxlcz48
dGl0bGU+Q2FyZGlvdmFzY3VsYXIgYW5kIFJlbmFsIE91dGNvbWVzIHdpdGggRW1wYWdsaWZsb3pp
biBpbiBIZWFydCBGYWlsdXJlPC90aXRsZT48c2Vjb25kYXJ5LXRpdGxlPk4gRW5nbCBKIE1lZDwv
c2Vjb25kYXJ5LXRpdGxlPjxhbHQtdGl0bGU+VGhlIE5ldyBFbmdsYW5kIGpvdXJuYWwgb2YgbWVk
aWNpbmU8L2FsdC10aXRsZT48L3RpdGxlcz48cGVyaW9kaWNhbD48ZnVsbC10aXRsZT5OIEVuZ2wg
SiBNZWQ8L2Z1bGwtdGl0bGU+PGFiYnItMT5UaGUgTmV3IEVuZ2xhbmQgam91cm5hbCBvZiBtZWRp
Y2luZTwvYWJici0xPjwvcGVyaW9kaWNhbD48YWx0LXBlcmlvZGljYWw+PGZ1bGwtdGl0bGU+TiBF
bmdsIEogTWVkPC9mdWxsLXRpdGxlPjxhYmJyLTE+VGhlIE5ldyBFbmdsYW5kIGpvdXJuYWwgb2Yg
bWVkaWNpbmU8L2FiYnItMT48L2FsdC1wZXJpb2RpY2FsPjxwYWdlcz4xNDEzLTE0MjQ8L3BhZ2Vz
Pjx2b2x1bWU+MzgzPC92b2x1bWU+PG51bWJlcj4xNTwvbnVtYmVyPjxlZGl0aW9uPjIwMjAvMDkv
MDE8L2VkaXRpb24+PGtleXdvcmRzPjxrZXl3b3JkPkFnZWQ8L2tleXdvcmQ+PGtleXdvcmQ+QmVu
emh5ZHJ5bCBDb21wb3VuZHMvYWR2ZXJzZSBlZmZlY3RzLyp0aGVyYXBldXRpYyB1c2U8L2tleXdv
cmQ+PGtleXdvcmQ+Q2FyZGlvdmFzY3VsYXIgRGlzZWFzZXMvbW9ydGFsaXR5LypwcmV2ZW50aW9u
ICZhbXA7IGNvbnRyb2w8L2tleXdvcmQ+PGtleXdvcmQ+RGlhYmV0ZXMgTWVsbGl0dXMsIFR5cGUg
Mi9jb21wbGljYXRpb25zPC9rZXl3b3JkPjxrZXl3b3JkPkRpc2Vhc2UgUHJvZ3Jlc3Npb248L2tl
eXdvcmQ+PGtleXdvcmQ+RG91YmxlLUJsaW5kIE1ldGhvZDwva2V5d29yZD48a2V5d29yZD5GZW1h
bGU8L2tleXdvcmQ+PGtleXdvcmQ+R2xvbWVydWxhciBGaWx0cmF0aW9uIFJhdGUvZHJ1ZyBlZmZl
Y3RzPC9rZXl3b3JkPjxrZXl3b3JkPkdsdWNvc2lkZXMvYWR2ZXJzZSBlZmZlY3RzLyp0aGVyYXBl
dXRpYyB1c2U8L2tleXdvcmQ+PGtleXdvcmQ+SGVhcnQgRmFpbHVyZS9jb21wbGljYXRpb25zLypk
cnVnIHRoZXJhcHkvcGh5c2lvcGF0aG9sb2d5PC9rZXl3b3JkPjxrZXl3b3JkPkhvc3BpdGFsaXph
dGlvbi8qc3RhdGlzdGljcyAmYW1wOyBudW1lcmljYWwgZGF0YTwva2V5d29yZD48a2V5d29yZD5I
dW1hbnM8L2tleXdvcmQ+PGtleXdvcmQ+TWFsZTwva2V5d29yZD48a2V5d29yZD5NaWRkbGUgQWdl
ZDwva2V5d29yZD48a2V5d29yZD5Qcm9wb3J0aW9uYWwgSGF6YXJkcyBNb2RlbHM8L2tleXdvcmQ+
PGtleXdvcmQ+UmVuYWwgSW5zdWZmaWNpZW5jeSwgQ2hyb25pYy9jb21wbGljYXRpb25zPC9rZXl3
b3JkPjxrZXl3b3JkPlNvZGl1bS1HbHVjb3NlIFRyYW5zcG9ydGVyIDIgSW5oaWJpdG9ycy9hZHZl
cnNlIGVmZmVjdHMvKnRoZXJhcGV1dGljIHVzZTwva2V5d29yZD48a2V5d29yZD5TdHJva2UgVm9s
dW1lPC9rZXl3b3JkPjwva2V5d29yZHM+PGRhdGVzPjx5ZWFyPjIwMjA8L3llYXI+PHB1Yi1kYXRl
cz48ZGF0ZT5PY3QgODwvZGF0ZT48L3B1Yi1kYXRlcz48L2RhdGVzPjxpc2JuPjAwMjgtNDc5Mzwv
aXNibj48YWNjZXNzaW9uLW51bT4zMjg2NTM3NzwvYWNjZXNzaW9uLW51bT48dXJscz48L3VybHM+
PGVsZWN0cm9uaWMtcmVzb3VyY2UtbnVtPjEwLjEwNTYvTkVKTW9hMjAyMjE5M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1A234997" w14:textId="2F6BB7C0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3.21, -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6CAD31C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3E11CE49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74108C" w:rsidRPr="006C44E1" w14:paraId="771C29B5" w14:textId="77777777" w:rsidTr="000D1758">
        <w:trPr>
          <w:trHeight w:val="70"/>
        </w:trPr>
        <w:tc>
          <w:tcPr>
            <w:tcW w:w="3020" w:type="dxa"/>
            <w:hideMark/>
          </w:tcPr>
          <w:p w14:paraId="6001E4EA" w14:textId="34CDB664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EMPEROR-Preserved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tlcjwvQXV0aG9yPjxZZWFyPjIwMjE8L1llYXI+PFJl
Y051bT43NTwvUmVjTnVtPjxEaXNwbGF5VGV4dD5bMjJdPC9EaXNwbGF5VGV4dD48cmVjb3JkPjxy
ZWMtbnVtYmVyPjc1PC9yZWMtbnVtYmVyPjxmb3JlaWduLWtleXM+PGtleSBhcHA9IkVOIiBkYi1p
ZD0icDA1OXZmcncydzllcmFlZXN3dnZ6YXYwOXBhemRydnh4ZTBlIiB0aW1lc3RhbXA9IjE2NTMz
ODM4NjgiPjc1PC9rZXk+PC9mb3JlaWduLWtleXM+PHJlZi10eXBlIG5hbWU9IkpvdXJuYWwgQXJ0
aWNsZSI+MTc8L3JlZi10eXBlPjxjb250cmlidXRvcnM+PGF1dGhvcnM+PGF1dGhvcj5Bbmtlciwg
Uy4gRC48L2F1dGhvcj48YXV0aG9yPkJ1dGxlciwgSi48L2F1dGhvcj48YXV0aG9yPkZpbGlwcGF0
b3MsIEcuPC9hdXRob3I+PGF1dGhvcj5GZXJyZWlyYSwgSi4gUC48L2F1dGhvcj48YXV0aG9yPkJv
Y2NoaSwgRS48L2F1dGhvcj48YXV0aG9yPkLDtmhtLCBNLjwvYXV0aG9yPjxhdXRob3I+QnJ1bm5l
ci1MYSBSb2NjYSwgSC4gUC48L2F1dGhvcj48YXV0aG9yPkNob2ksIEQuIEouPC9hdXRob3I+PGF1
dGhvcj5DaG9wcmEsIFYuPC9hdXRob3I+PGF1dGhvcj5DaHVxdWl1cmUtVmFsZW56dWVsYSwgRS48
L2F1dGhvcj48YXV0aG9yPkdpYW5uZXR0aSwgTi48L2F1dGhvcj48YXV0aG9yPkdvbWV6LU1lc2Es
IEouIEUuPC9hdXRob3I+PGF1dGhvcj5KYW5zc2VucywgUy48L2F1dGhvcj48YXV0aG9yPkphbnV6
emksIEouIEwuPC9hdXRob3I+PGF1dGhvcj5Hb256YWxlei1KdWFuYXRleSwgSi4gUi48L2F1dGhv
cj48YXV0aG9yPk1lcmtlbHksIEIuPC9hdXRob3I+PGF1dGhvcj5OaWNob2xscywgUy4gSi48L2F1
dGhvcj48YXV0aG9yPlBlcnJvbmUsIFMuIFYuPC9hdXRob3I+PGF1dGhvcj5QacOxYSwgSS4gTC48
L2F1dGhvcj48YXV0aG9yPlBvbmlrb3dza2ksIFAuPC9hdXRob3I+PGF1dGhvcj5TZW5uaSwgTS48
L2F1dGhvcj48YXV0aG9yPlNpbSwgRC48L2F1dGhvcj48YXV0aG9yPlNwaW5hciwgSi48L2F1dGhv
cj48YXV0aG9yPlNxdWlyZSwgSS48L2F1dGhvcj48YXV0aG9yPlRhZGRlaSwgUy48L2F1dGhvcj48
YXV0aG9yPlRzdXRzdWksIEguPC9hdXRob3I+PGF1dGhvcj5WZXJtYSwgUy48L2F1dGhvcj48YXV0
aG9yPlZpbmVyZWFudSwgRC48L2F1dGhvcj48YXV0aG9yPlpoYW5nLCBKLjwvYXV0aG9yPjxhdXRo
b3I+Q2Fyc29uLCBQLjwvYXV0aG9yPjxhdXRob3I+TGFtLCBDLiBTLiBQLjwvYXV0aG9yPjxhdXRo
b3I+TWFyeCwgTi48L2F1dGhvcj48YXV0aG9yPlplbGxlciwgQy48L2F1dGhvcj48YXV0aG9yPlNh
dHRhciwgTi48L2F1dGhvcj48YXV0aG9yPkphbWFsLCBXLjwvYXV0aG9yPjxhdXRob3I+U2NobmFp
ZHQsIFMuPC9hdXRob3I+PGF1dGhvcj5TY2huZWUsIEouIE0uPC9hdXRob3I+PGF1dGhvcj5CcnVl
Y2ttYW5uLCBNLjwvYXV0aG9yPjxhdXRob3I+UG9jb2NrLCBTLiBKLjwvYXV0aG9yPjxhdXRob3I+
WmFubmFkLCBGLjwvYXV0aG9yPjxhdXRob3I+UGFja2VyLCBNLjwvYXV0aG9yPjwvYXV0aG9ycz48
L2NvbnRyaWJ1dG9ycz48YXV0aC1hZGRyZXNzPkZyb20gdGhlIERlcGFydG1lbnQgb2YgQ2FyZGlv
bG9neSAoQ1ZLKSBhbmQgdGhlIEJlcmxpbiBJbnN0aXR1dGUgb2YgSGVhbHRoIENlbnRlciBmb3Ig
UmVnZW5lcmF0aXZlIFRoZXJhcGllcyAoQkNSVCksIEdlcm1hbiBDZW50ZXIgZm9yIENhcmRpb3Zh
c2N1bGFyIFJlc2VhcmNoIChEWkhLKSBwYXJ0bmVyIHNpdGUgQmVybGluLCBDaGFyaXTDqSBVbml2
ZXJzaXTDpHRzbWVkaXppbiBCZXJsaW4sIEJlcmxpbiAoUy5ELkEuKSwgVW5pdmVyc2l0w6R0c2ts
aW5pa3VtIGRlcyBTYWFybGFuZGVzLCBIb21iZXJnIChNLiBCw7ZobSksIFJXVEggQWFjaGVuIFVu
aXZlcnNpdHksIEFhY2hlbiAoTi5NLiksIEJvZWhyaW5nZXIgSW5nZWxoZWltIFBoYXJtYSwgQmli
ZXJhY2ggKEMuWi4sIFMuUy4pLCBCb2VocmluZ2VyIEluZ2VsaGVpbSBJbnRlcm5hdGlvbmFsLCBJ
bmdlbGhlaW0gKFcuSi4sIE0uIEJydWVja21hbm4pLCBhbmQgdGhlIEZhY3VsdHkgb2YgTWVkaWNp
bmUgTWFubmhlaW0sIFVuaXZlcnNpdHkgb2YgSGVpZGVsYmVyZywgTWFubmhlaW0gKE0uIEJydWVj
a21hbm4pIC0gYWxsIGluIEdlcm1hbnk7IHRoZSBVbml2ZXJzaXR5IG9mIE1pc3Npc3NpcHBpIE1l
ZGljYWwgQ2VudGVyLCBKYWNrc29uIChKLkIuKTsgTmF0aW9uYWwgYW5kIEthcG9kaXN0cmlhbiBV
bml2ZXJzaXR5IG9mIEF0aGVucyBTY2hvb2wgb2YgTWVkaWNpbmUsIEF0aGVucyAoRy5GLik7IFVu
aXZlcnNpdMOpIGRlIExvcnJhaW5lLCBJTlNFUk0sIENlbnRyZSBkJmFwb3M7SW52ZXN0aWdhdGlv
bnMgQ2xpbmlxdWVzIFBsdXJpdGjDqW1hdGlxdWUgMTQzMywgYW5kIElOU0VSTSBVbml0w6kgMTEx
NiwgQ0hSVSwgRi1DUklOIElOSS1DUkNUIChDYXJkaW92YXNjdWxhciBhbmQgUmVuYWwgQ2xpbmlj
YWwgVHJpYWxpc3RzKSAoSi5QLkYuKSwgYW5kIFVuaXZlcnNpdMOpIGRlIExvcnJhaW5lLCBJTlNF
Uk0gSU5JLUNSQ1QsIENIUlUgKEYuWi4pIC0gYm90aCBpbiBOYW5jeSwgRnJhbmNlOyB0aGUgQ2Fy
ZGlvdmFzY3VsYXIgUmVzZWFyY2ggYW5kIERldmVsb3BtZW50IENlbnRlciwgRGVwYXJ0bWVudCBv
ZiBTdXJnZXJ5IGFuZCBQaHlzaW9sb2d5LCBGYWN1bHR5IG9mIE1lZGljaW5lIG9mIHRoZSBVbml2
ZXJzaXR5IG9mIFBvcnRvLCBQb3J0bywgUG9ydHVnYWwgKEouUC5GLik7IFVuaWRhZGUgZGUgSW5z
dWZpY2nDqm5jaWEgQ2FyZMOtYWNhLCBJbnN0aXR1dG8gZG8gQ29yYWNhbywgSG9zcGl0YWwgZGFz
IENsaW5pY2FzIEhDRk1VU1AsIEZhY3VsZGFkZSBkZSBNZWRpY2luYSwgVW5pdmVyc2lkYWRlIGRl
IFPDo28gUGF1bG8sIFPDo28gUGF1bG8gKEUuQi4pOyBNYWFzdHJpY2h0IFVuaXZlcnNpdHkgTWVk
aWNhbCBDZW50ZXIgYW5kIHRoZSBTY2hvb2wgZm9yIENhcmRpb3Zhc2N1bGFyIERpc2Vhc2UgQ0FS
SU0gLSBib3RoIGluIE1hYXN0cmljaHQsIHRoZSBOZXRoZXJsYW5kcyAoSC4tUC5CLi1MLlIuKTsg
dGhlIERlcGFydG1lbnQgb2YgTWVkaWNpbmUsIFNlb3VsIE5hdGlvbmFsIFVuaXZlcnNpdHkgQnVu
ZGFuZyBIb3NwaXRhbCwgU2VvdWwsIFNvdXRoIEtvcmVhIChELi1KLkMuKTsgTWF4IFN1cGVyc3Bl
Y2lhbGl0eSBIb3NwaXRhbCwgU2FrZXQsIE5ldyBEZWxoaSwgSW5kaWEgKFYuQy4pOyB0aGUgTmF0
aW9uYWwgSW5zdGl0dXRlIG9mIENhcmRpb2xvZ3ksIE1leGljbyBDaXR5IChFLkMuLVYuKTsgTWNH
aWxsIFVuaXZlcnNpdHkgSGVhbHRoIENlbnRyZSwgTW9udHJlYWwgKE4uRy4pLCBhbmQgU3QuIE1p
Y2hhZWwmYXBvcztzIEhvc3BpdGFsLCBVbml2ZXJzaXR5IG9mIFRvcm9udG8sIFRvcm9udG8gKFMu
Vi4pIC0gYm90aCBpbiBDYW5hZGE7IHRoZSBDYXJkaW9sb2d5IFNlcnZpY2UsIEZ1bmRhY2nDs24g
VmFsbGUgZGVsIExpbGksIFVuaXZlcnNpZGFkIEljZXNpLCBDYWxpLCBDb2xvbWJpYSAoSi5FLkcu
LU0uKTsgdGhlIERlcGFydG1lbnQgb2YgQ2FyZGlvdmFzY3VsYXIgRGlzZWFzZXMsIFVuaXZlcnNp
dHkgSG9zcGl0YWxzIExldXZlbiwgTGV1dmVuLCBCZWxnaXVtIChTLkouKTsgTWFzc2FjaHVzZXR0
cyBHZW5lcmFsIEhvc3BpdGFsIGFuZCBCYWltIEluc3RpdHV0ZSBmb3IgQ2xpbmljYWwgUmVzZWFy
Y2gsIEJvc3RvbiAoSi5MLkouKTsgVW5pdmVyc2l0eSBIb3NwaXRhbCwgU2FudGlhZ28gZGUgQ29t
cG9zdGVsYSwgU3BhaW4gKEouUi5HLi1KLik7IEhlYXJ0IGFuZCBWYXNjdWxhciBDZW50ZXIsIFNl
bW1lbHdlaXNzIFVuaXZlcnNpdHksIEJ1ZGFwZXN0LCBIdW5nYXJ5IChCLk0uKTsgVmljdG9yaWFu
IEhlYXJ0IEluc3RpdHV0ZSwgTW9uYXNoIFVuaXZlcnNpdHksIE1lbGJvdXJuZSwgVklDLCBBdXN0
cmFsaWEgKFMuSi5OLik7IEFyZ2VudGluZSBDYXRob2xpYyBVbml2ZXJzaXR5LCBhbmQgTWVkaWNh
bCBBZHZpc29yIGluIEhlYXJ0IEZhaWx1cmUsIFB1bG1vbmFyeSBIeXBlcnRlbnNpb24gYW5kIElu
dHJhdGhvcmFjaWMgVHJhbnNwbGFudCBhdCBGTEVOSSBhbmQgSUFEVCBJbnN0aXR1dGUgLSBib3Ro
IGluIEJ1ZW5vcyBBaXJlcyAoUy5WLlAuKTsgQ2VudHJhbCBNaWNoaWdhbiBVbml2ZXJzaXR5LCBN
b3VudCBQbGVhc2FudCAoSS5MLlAuKTsgV3JvY2xhdyBNZWRpY2FsIFVuaXZlcnNpdHksIFdyb2Ns
YXcsIFBvbGFuZCAoUC5QLik7IHRoZSBDYXJkaW92YXNjdWxhciBEZXBhcnRtZW50LCBDYXJkaW9s
b2d5IERpdmlzaW9uLCBQYXBhIEdpb3Zhbm5pIFhYSUlJIEhvc3BpdGFsLCBCZXJnYW1vIChNLlMu
KSwgYW5kIFVuaXZlcnNpdMOgIGRpIFBpc2EsIFBpc2EgKFMuVC4pIC0gYm90aCBpbiBJdGFseTsg
TmF0aW9uYWwgSGVhcnQgQ2VudHJlIFNpbmdhcG9yZSwgU2luZ2Fwb3JlIChELlMuKTsgdGhlIElu
dGVybmFsIENhcmRpb2xvZ3kgRGVwYXJ0bWVudCwgU3QuIEFubiBVbml2ZXJzaXR5IEhvc3BpdGFs
IGFuZCBNYXNhcnlrIFVuaXZlcnNpdHksIEJybm8sIEN6ZWNoIFJlcHVibGljIChKLlMuKTsgdGhl
IFVuaXZlcnNpdHkgb2YgTGVpY2VzdGVyLCBHbGVuZmllbGQgR2VuZXJhbCBIb3NwaXRhbCwgTGVp
Y2VzdGVyIChJLlMuKSwgdGhlIFVuaXZlcnNpdHkgb2YgR2xhc2dvdywgR2xhc2dvdyAoTi5TLiks
IHRoZSBMb25kb24gU2Nob29sIG9mIEh5Z2llbmUgYW5kIFRyb3BpY2FsIE1lZGljaW5lIChTLkou
UC4pLCBhbmQgSW1wZXJpYWwgQ29sbGVnZSwgTG9uZG9uIChNLlAuKSAtIGFsbCBpbiB0aGUgVW5p
dGVkIEtpbmdkb207IEt5dXNodSBVbml2ZXJzaXR5LCBGdWt1b2thLCBKYXBhbiAoSC5ULik7IHRo
ZSBVbml2ZXJzaXR5IG9mIE1lZGljaW5lIGFuZCBQaGFybWFjeSwgQ2Fyb2wgRGF2aWxhIFVuaXZl
cnNpdHkgYW5kIEVtZXJnZW5jeSBIb3NwaXRhbCwgQnVjaGFyZXN0LCBSb21hbmlhIChELlYuKTsg
dGhlIEhlYXJ0IEZhaWx1cmUgQ2VudGVyLCBGdXdhaSBIb3NwaXRhbCwgQ2hpbmVzZSBBY2FkZW15
IG9mIE1lZGljYWwgU2NpZW5jZSBhbmQgUGVraW5nIFVuaW9uIE1lZGljYWwgQ29sbGVnZSwgQmVp
amluZyAoSi5aLik7IHRoZSBWZXRlcmFucyBBZmZhaXJzIE1lZGljYWwgQ2VudGVyLCBXYXNoaW5n
dG9uLCBEQyAoUC5DLik7IE5hdGlvbmFsIEhlYXJ0IENlbnRyZSBTaW5nYXBvcmUsIER1a2UtTmF0
aW9uYWwgVW5pdmVyc2l0eSBvZiBTaW5nYXBvcmUsIFNpbmdhcG9yZSAoQy5TLlAuTC4pOyBCb2Vo
cmluZ2VyIEluZ2VsaGVpbSBQaGFybWFjZXV0aWNhbHMsIFJpZGdlZmllbGQsIENUIChKLk0uUy4p
OyBhbmQgQmF5bG9yIEhlYXJ0IGFuZCBWYXNjdWxhciBJbnN0aXR1dGUsIERhbGxhcyAoTS5QLiku
PC9hdXRoLWFkZHJlc3M+PHRpdGxlcz48dGl0bGU+RW1wYWdsaWZsb3ppbiBpbiBIZWFydCBGYWls
dXJlIHdpdGggYSBQcmVzZXJ2ZWQgRWplY3Rpb24gRnJhY3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0NTEtMTQ2MTwvcGFnZXM+PHZvbHVtZT4zODU8L3ZvbHVtZT48bnVtYmVyPjE2PC9udW1i
ZXI+PGVkaXRpb24+MjAyMS8wOC8yODwvZWRpdGlvbj48a2V5d29yZHM+PGtleXdvcmQ+QWR1bHQ8
L2tleXdvcmQ+PGtleXdvcmQ+QmVuemh5ZHJ5bCBDb21wb3VuZHMvKmFkbWluaXN0cmF0aW9uICZh
bXA7IGRvc2FnZS9hZHZlcnNlIGVmZmVjdHM8L2tleXdvcmQ+PGtleXdvcmQ+Q2FyZGlvdmFzY3Vs
YXIgRGlzZWFzZXMvbW9ydGFsaXR5LypwcmV2ZW50aW9uICZhbXA7IGNvbnRyb2w8L2tleXdvcmQ+
PGtleXdvcmQ+Q2hyb25pYyBEaXNlYXNlPC9rZXl3b3JkPjxrZXl3b3JkPkRvdWJsZS1CbGluZCBN
ZXRob2Q8L2tleXdvcmQ+PGtleXdvcmQ+RmVtYWxlPC9rZXl3b3JkPjxrZXl3b3JkPkdsdWNvc2lk
ZXMvKmFkbWluaXN0cmF0aW9uICZhbXA7IGRvc2FnZS9hZHZlcnNlIGVmZmVjdHM8L2tleXdvcmQ+
PGtleXdvcmQ+SGVhcnQgRmFpbHVyZS8qZHJ1ZyB0aGVyYXB5L3BoeXNpb3BhdGhvbG9neTwva2V5
d29yZD48a2V5d29yZD5Ib3NwaXRhbGl6YXRpb24vc3RhdGlzdGljcyAmYW1wOyBudW1lcmljYWwg
ZGF0YTwva2V5d29yZD48a2V5d29yZD5IdW1hbnM8L2tleXdvcmQ+PGtleXdvcmQ+TWFsZTwva2V5
d29yZD48a2V5d29yZD5Tb2RpdW0tR2x1Y29zZSBUcmFuc3BvcnRlciAyIEluaGliaXRvcnMvKmFk
bWluaXN0cmF0aW9uICZhbXA7IGRvc2FnZS9hZHZlcnNlIGVmZmVjdHM8L2tleXdvcmQ+PGtleXdv
cmQ+KlN0cm9rZSBWb2x1bWU8L2tleXdvcmQ+PC9rZXl3b3Jkcz48ZGF0ZXM+PHllYXI+MjAyMTwv
eWVhcj48cHViLWRhdGVzPjxkYXRlPk9jdCAxNDwvZGF0ZT48L3B1Yi1kYXRlcz48L2RhdGVzPjxp
c2JuPjAwMjgtNDc5MzwvaXNibj48YWNjZXNzaW9uLW51bT4zNDQ0OTE4OTwvYWNjZXNzaW9uLW51
bT48dXJscz48L3VybHM+PGVsZWN0cm9uaWMtcmVzb3VyY2UtbnVtPjEwLjEwNTYvTkVKTW9hMjEw
NzAz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tlcjwvQXV0aG9yPjxZZWFyPjIwMjE8L1llYXI+PFJl
Y051bT43NTwvUmVjTnVtPjxEaXNwbGF5VGV4dD5bMjJdPC9EaXNwbGF5VGV4dD48cmVjb3JkPjxy
ZWMtbnVtYmVyPjc1PC9yZWMtbnVtYmVyPjxmb3JlaWduLWtleXM+PGtleSBhcHA9IkVOIiBkYi1p
ZD0icDA1OXZmcncydzllcmFlZXN3dnZ6YXYwOXBhemRydnh4ZTBlIiB0aW1lc3RhbXA9IjE2NTMz
ODM4NjgiPjc1PC9rZXk+PC9mb3JlaWduLWtleXM+PHJlZi10eXBlIG5hbWU9IkpvdXJuYWwgQXJ0
aWNsZSI+MTc8L3JlZi10eXBlPjxjb250cmlidXRvcnM+PGF1dGhvcnM+PGF1dGhvcj5Bbmtlciwg
Uy4gRC48L2F1dGhvcj48YXV0aG9yPkJ1dGxlciwgSi48L2F1dGhvcj48YXV0aG9yPkZpbGlwcGF0
b3MsIEcuPC9hdXRob3I+PGF1dGhvcj5GZXJyZWlyYSwgSi4gUC48L2F1dGhvcj48YXV0aG9yPkJv
Y2NoaSwgRS48L2F1dGhvcj48YXV0aG9yPkLDtmhtLCBNLjwvYXV0aG9yPjxhdXRob3I+QnJ1bm5l
ci1MYSBSb2NjYSwgSC4gUC48L2F1dGhvcj48YXV0aG9yPkNob2ksIEQuIEouPC9hdXRob3I+PGF1
dGhvcj5DaG9wcmEsIFYuPC9hdXRob3I+PGF1dGhvcj5DaHVxdWl1cmUtVmFsZW56dWVsYSwgRS48
L2F1dGhvcj48YXV0aG9yPkdpYW5uZXR0aSwgTi48L2F1dGhvcj48YXV0aG9yPkdvbWV6LU1lc2Es
IEouIEUuPC9hdXRob3I+PGF1dGhvcj5KYW5zc2VucywgUy48L2F1dGhvcj48YXV0aG9yPkphbnV6
emksIEouIEwuPC9hdXRob3I+PGF1dGhvcj5Hb256YWxlei1KdWFuYXRleSwgSi4gUi48L2F1dGhv
cj48YXV0aG9yPk1lcmtlbHksIEIuPC9hdXRob3I+PGF1dGhvcj5OaWNob2xscywgUy4gSi48L2F1
dGhvcj48YXV0aG9yPlBlcnJvbmUsIFMuIFYuPC9hdXRob3I+PGF1dGhvcj5QacOxYSwgSS4gTC48
L2F1dGhvcj48YXV0aG9yPlBvbmlrb3dza2ksIFAuPC9hdXRob3I+PGF1dGhvcj5TZW5uaSwgTS48
L2F1dGhvcj48YXV0aG9yPlNpbSwgRC48L2F1dGhvcj48YXV0aG9yPlNwaW5hciwgSi48L2F1dGhv
cj48YXV0aG9yPlNxdWlyZSwgSS48L2F1dGhvcj48YXV0aG9yPlRhZGRlaSwgUy48L2F1dGhvcj48
YXV0aG9yPlRzdXRzdWksIEguPC9hdXRob3I+PGF1dGhvcj5WZXJtYSwgUy48L2F1dGhvcj48YXV0
aG9yPlZpbmVyZWFudSwgRC48L2F1dGhvcj48YXV0aG9yPlpoYW5nLCBKLjwvYXV0aG9yPjxhdXRo
b3I+Q2Fyc29uLCBQLjwvYXV0aG9yPjxhdXRob3I+TGFtLCBDLiBTLiBQLjwvYXV0aG9yPjxhdXRo
b3I+TWFyeCwgTi48L2F1dGhvcj48YXV0aG9yPlplbGxlciwgQy48L2F1dGhvcj48YXV0aG9yPlNh
dHRhciwgTi48L2F1dGhvcj48YXV0aG9yPkphbWFsLCBXLjwvYXV0aG9yPjxhdXRob3I+U2NobmFp
ZHQsIFMuPC9hdXRob3I+PGF1dGhvcj5TY2huZWUsIEouIE0uPC9hdXRob3I+PGF1dGhvcj5CcnVl
Y2ttYW5uLCBNLjwvYXV0aG9yPjxhdXRob3I+UG9jb2NrLCBTLiBKLjwvYXV0aG9yPjxhdXRob3I+
WmFubmFkLCBGLjwvYXV0aG9yPjxhdXRob3I+UGFja2VyLCBNLjwvYXV0aG9yPjwvYXV0aG9ycz48
L2NvbnRyaWJ1dG9ycz48YXV0aC1hZGRyZXNzPkZyb20gdGhlIERlcGFydG1lbnQgb2YgQ2FyZGlv
bG9neSAoQ1ZLKSBhbmQgdGhlIEJlcmxpbiBJbnN0aXR1dGUgb2YgSGVhbHRoIENlbnRlciBmb3Ig
UmVnZW5lcmF0aXZlIFRoZXJhcGllcyAoQkNSVCksIEdlcm1hbiBDZW50ZXIgZm9yIENhcmRpb3Zh
c2N1bGFyIFJlc2VhcmNoIChEWkhLKSBwYXJ0bmVyIHNpdGUgQmVybGluLCBDaGFyaXTDqSBVbml2
ZXJzaXTDpHRzbWVkaXppbiBCZXJsaW4sIEJlcmxpbiAoUy5ELkEuKSwgVW5pdmVyc2l0w6R0c2ts
aW5pa3VtIGRlcyBTYWFybGFuZGVzLCBIb21iZXJnIChNLiBCw7ZobSksIFJXVEggQWFjaGVuIFVu
aXZlcnNpdHksIEFhY2hlbiAoTi5NLiksIEJvZWhyaW5nZXIgSW5nZWxoZWltIFBoYXJtYSwgQmli
ZXJhY2ggKEMuWi4sIFMuUy4pLCBCb2VocmluZ2VyIEluZ2VsaGVpbSBJbnRlcm5hdGlvbmFsLCBJ
bmdlbGhlaW0gKFcuSi4sIE0uIEJydWVja21hbm4pLCBhbmQgdGhlIEZhY3VsdHkgb2YgTWVkaWNp
bmUgTWFubmhlaW0sIFVuaXZlcnNpdHkgb2YgSGVpZGVsYmVyZywgTWFubmhlaW0gKE0uIEJydWVj
a21hbm4pIC0gYWxsIGluIEdlcm1hbnk7IHRoZSBVbml2ZXJzaXR5IG9mIE1pc3Npc3NpcHBpIE1l
ZGljYWwgQ2VudGVyLCBKYWNrc29uIChKLkIuKTsgTmF0aW9uYWwgYW5kIEthcG9kaXN0cmlhbiBV
bml2ZXJzaXR5IG9mIEF0aGVucyBTY2hvb2wgb2YgTWVkaWNpbmUsIEF0aGVucyAoRy5GLik7IFVu
aXZlcnNpdMOpIGRlIExvcnJhaW5lLCBJTlNFUk0sIENlbnRyZSBkJmFwb3M7SW52ZXN0aWdhdGlv
bnMgQ2xpbmlxdWVzIFBsdXJpdGjDqW1hdGlxdWUgMTQzMywgYW5kIElOU0VSTSBVbml0w6kgMTEx
NiwgQ0hSVSwgRi1DUklOIElOSS1DUkNUIChDYXJkaW92YXNjdWxhciBhbmQgUmVuYWwgQ2xpbmlj
YWwgVHJpYWxpc3RzKSAoSi5QLkYuKSwgYW5kIFVuaXZlcnNpdMOpIGRlIExvcnJhaW5lLCBJTlNF
Uk0gSU5JLUNSQ1QsIENIUlUgKEYuWi4pIC0gYm90aCBpbiBOYW5jeSwgRnJhbmNlOyB0aGUgQ2Fy
ZGlvdmFzY3VsYXIgUmVzZWFyY2ggYW5kIERldmVsb3BtZW50IENlbnRlciwgRGVwYXJ0bWVudCBv
ZiBTdXJnZXJ5IGFuZCBQaHlzaW9sb2d5LCBGYWN1bHR5IG9mIE1lZGljaW5lIG9mIHRoZSBVbml2
ZXJzaXR5IG9mIFBvcnRvLCBQb3J0bywgUG9ydHVnYWwgKEouUC5GLik7IFVuaWRhZGUgZGUgSW5z
dWZpY2nDqm5jaWEgQ2FyZMOtYWNhLCBJbnN0aXR1dG8gZG8gQ29yYWNhbywgSG9zcGl0YWwgZGFz
IENsaW5pY2FzIEhDRk1VU1AsIEZhY3VsZGFkZSBkZSBNZWRpY2luYSwgVW5pdmVyc2lkYWRlIGRl
IFPDo28gUGF1bG8sIFPDo28gUGF1bG8gKEUuQi4pOyBNYWFzdHJpY2h0IFVuaXZlcnNpdHkgTWVk
aWNhbCBDZW50ZXIgYW5kIHRoZSBTY2hvb2wgZm9yIENhcmRpb3Zhc2N1bGFyIERpc2Vhc2UgQ0FS
SU0gLSBib3RoIGluIE1hYXN0cmljaHQsIHRoZSBOZXRoZXJsYW5kcyAoSC4tUC5CLi1MLlIuKTsg
dGhlIERlcGFydG1lbnQgb2YgTWVkaWNpbmUsIFNlb3VsIE5hdGlvbmFsIFVuaXZlcnNpdHkgQnVu
ZGFuZyBIb3NwaXRhbCwgU2VvdWwsIFNvdXRoIEtvcmVhIChELi1KLkMuKTsgTWF4IFN1cGVyc3Bl
Y2lhbGl0eSBIb3NwaXRhbCwgU2FrZXQsIE5ldyBEZWxoaSwgSW5kaWEgKFYuQy4pOyB0aGUgTmF0
aW9uYWwgSW5zdGl0dXRlIG9mIENhcmRpb2xvZ3ksIE1leGljbyBDaXR5IChFLkMuLVYuKTsgTWNH
aWxsIFVuaXZlcnNpdHkgSGVhbHRoIENlbnRyZSwgTW9udHJlYWwgKE4uRy4pLCBhbmQgU3QuIE1p
Y2hhZWwmYXBvcztzIEhvc3BpdGFsLCBVbml2ZXJzaXR5IG9mIFRvcm9udG8sIFRvcm9udG8gKFMu
Vi4pIC0gYm90aCBpbiBDYW5hZGE7IHRoZSBDYXJkaW9sb2d5IFNlcnZpY2UsIEZ1bmRhY2nDs24g
VmFsbGUgZGVsIExpbGksIFVuaXZlcnNpZGFkIEljZXNpLCBDYWxpLCBDb2xvbWJpYSAoSi5FLkcu
LU0uKTsgdGhlIERlcGFydG1lbnQgb2YgQ2FyZGlvdmFzY3VsYXIgRGlzZWFzZXMsIFVuaXZlcnNp
dHkgSG9zcGl0YWxzIExldXZlbiwgTGV1dmVuLCBCZWxnaXVtIChTLkouKTsgTWFzc2FjaHVzZXR0
cyBHZW5lcmFsIEhvc3BpdGFsIGFuZCBCYWltIEluc3RpdHV0ZSBmb3IgQ2xpbmljYWwgUmVzZWFy
Y2gsIEJvc3RvbiAoSi5MLkouKTsgVW5pdmVyc2l0eSBIb3NwaXRhbCwgU2FudGlhZ28gZGUgQ29t
cG9zdGVsYSwgU3BhaW4gKEouUi5HLi1KLik7IEhlYXJ0IGFuZCBWYXNjdWxhciBDZW50ZXIsIFNl
bW1lbHdlaXNzIFVuaXZlcnNpdHksIEJ1ZGFwZXN0LCBIdW5nYXJ5IChCLk0uKTsgVmljdG9yaWFu
IEhlYXJ0IEluc3RpdHV0ZSwgTW9uYXNoIFVuaXZlcnNpdHksIE1lbGJvdXJuZSwgVklDLCBBdXN0
cmFsaWEgKFMuSi5OLik7IEFyZ2VudGluZSBDYXRob2xpYyBVbml2ZXJzaXR5LCBhbmQgTWVkaWNh
bCBBZHZpc29yIGluIEhlYXJ0IEZhaWx1cmUsIFB1bG1vbmFyeSBIeXBlcnRlbnNpb24gYW5kIElu
dHJhdGhvcmFjaWMgVHJhbnNwbGFudCBhdCBGTEVOSSBhbmQgSUFEVCBJbnN0aXR1dGUgLSBib3Ro
IGluIEJ1ZW5vcyBBaXJlcyAoUy5WLlAuKTsgQ2VudHJhbCBNaWNoaWdhbiBVbml2ZXJzaXR5LCBN
b3VudCBQbGVhc2FudCAoSS5MLlAuKTsgV3JvY2xhdyBNZWRpY2FsIFVuaXZlcnNpdHksIFdyb2Ns
YXcsIFBvbGFuZCAoUC5QLik7IHRoZSBDYXJkaW92YXNjdWxhciBEZXBhcnRtZW50LCBDYXJkaW9s
b2d5IERpdmlzaW9uLCBQYXBhIEdpb3Zhbm5pIFhYSUlJIEhvc3BpdGFsLCBCZXJnYW1vIChNLlMu
KSwgYW5kIFVuaXZlcnNpdMOgIGRpIFBpc2EsIFBpc2EgKFMuVC4pIC0gYm90aCBpbiBJdGFseTsg
TmF0aW9uYWwgSGVhcnQgQ2VudHJlIFNpbmdhcG9yZSwgU2luZ2Fwb3JlIChELlMuKTsgdGhlIElu
dGVybmFsIENhcmRpb2xvZ3kgRGVwYXJ0bWVudCwgU3QuIEFubiBVbml2ZXJzaXR5IEhvc3BpdGFs
IGFuZCBNYXNhcnlrIFVuaXZlcnNpdHksIEJybm8sIEN6ZWNoIFJlcHVibGljIChKLlMuKTsgdGhl
IFVuaXZlcnNpdHkgb2YgTGVpY2VzdGVyLCBHbGVuZmllbGQgR2VuZXJhbCBIb3NwaXRhbCwgTGVp
Y2VzdGVyIChJLlMuKSwgdGhlIFVuaXZlcnNpdHkgb2YgR2xhc2dvdywgR2xhc2dvdyAoTi5TLiks
IHRoZSBMb25kb24gU2Nob29sIG9mIEh5Z2llbmUgYW5kIFRyb3BpY2FsIE1lZGljaW5lIChTLkou
UC4pLCBhbmQgSW1wZXJpYWwgQ29sbGVnZSwgTG9uZG9uIChNLlAuKSAtIGFsbCBpbiB0aGUgVW5p
dGVkIEtpbmdkb207IEt5dXNodSBVbml2ZXJzaXR5LCBGdWt1b2thLCBKYXBhbiAoSC5ULik7IHRo
ZSBVbml2ZXJzaXR5IG9mIE1lZGljaW5lIGFuZCBQaGFybWFjeSwgQ2Fyb2wgRGF2aWxhIFVuaXZl
cnNpdHkgYW5kIEVtZXJnZW5jeSBIb3NwaXRhbCwgQnVjaGFyZXN0LCBSb21hbmlhIChELlYuKTsg
dGhlIEhlYXJ0IEZhaWx1cmUgQ2VudGVyLCBGdXdhaSBIb3NwaXRhbCwgQ2hpbmVzZSBBY2FkZW15
IG9mIE1lZGljYWwgU2NpZW5jZSBhbmQgUGVraW5nIFVuaW9uIE1lZGljYWwgQ29sbGVnZSwgQmVp
amluZyAoSi5aLik7IHRoZSBWZXRlcmFucyBBZmZhaXJzIE1lZGljYWwgQ2VudGVyLCBXYXNoaW5n
dG9uLCBEQyAoUC5DLik7IE5hdGlvbmFsIEhlYXJ0IENlbnRyZSBTaW5nYXBvcmUsIER1a2UtTmF0
aW9uYWwgVW5pdmVyc2l0eSBvZiBTaW5nYXBvcmUsIFNpbmdhcG9yZSAoQy5TLlAuTC4pOyBCb2Vo
cmluZ2VyIEluZ2VsaGVpbSBQaGFybWFjZXV0aWNhbHMsIFJpZGdlZmllbGQsIENUIChKLk0uUy4p
OyBhbmQgQmF5bG9yIEhlYXJ0IGFuZCBWYXNjdWxhciBJbnN0aXR1dGUsIERhbGxhcyAoTS5QLiku
PC9hdXRoLWFkZHJlc3M+PHRpdGxlcz48dGl0bGU+RW1wYWdsaWZsb3ppbiBpbiBIZWFydCBGYWls
dXJlIHdpdGggYSBQcmVzZXJ2ZWQgRWplY3Rpb24gRnJhY3Rpb24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E0NTEtMTQ2MTwvcGFnZXM+PHZvbHVtZT4zODU8L3ZvbHVtZT48bnVtYmVyPjE2PC9udW1i
ZXI+PGVkaXRpb24+MjAyMS8wOC8yODwvZWRpdGlvbj48a2V5d29yZHM+PGtleXdvcmQ+QWR1bHQ8
L2tleXdvcmQ+PGtleXdvcmQ+QmVuemh5ZHJ5bCBDb21wb3VuZHMvKmFkbWluaXN0cmF0aW9uICZh
bXA7IGRvc2FnZS9hZHZlcnNlIGVmZmVjdHM8L2tleXdvcmQ+PGtleXdvcmQ+Q2FyZGlvdmFzY3Vs
YXIgRGlzZWFzZXMvbW9ydGFsaXR5LypwcmV2ZW50aW9uICZhbXA7IGNvbnRyb2w8L2tleXdvcmQ+
PGtleXdvcmQ+Q2hyb25pYyBEaXNlYXNlPC9rZXl3b3JkPjxrZXl3b3JkPkRvdWJsZS1CbGluZCBN
ZXRob2Q8L2tleXdvcmQ+PGtleXdvcmQ+RmVtYWxlPC9rZXl3b3JkPjxrZXl3b3JkPkdsdWNvc2lk
ZXMvKmFkbWluaXN0cmF0aW9uICZhbXA7IGRvc2FnZS9hZHZlcnNlIGVmZmVjdHM8L2tleXdvcmQ+
PGtleXdvcmQ+SGVhcnQgRmFpbHVyZS8qZHJ1ZyB0aGVyYXB5L3BoeXNpb3BhdGhvbG9neTwva2V5
d29yZD48a2V5d29yZD5Ib3NwaXRhbGl6YXRpb24vc3RhdGlzdGljcyAmYW1wOyBudW1lcmljYWwg
ZGF0YTwva2V5d29yZD48a2V5d29yZD5IdW1hbnM8L2tleXdvcmQ+PGtleXdvcmQ+TWFsZTwva2V5
d29yZD48a2V5d29yZD5Tb2RpdW0tR2x1Y29zZSBUcmFuc3BvcnRlciAyIEluaGliaXRvcnMvKmFk
bWluaXN0cmF0aW9uICZhbXA7IGRvc2FnZS9hZHZlcnNlIGVmZmVjdHM8L2tleXdvcmQ+PGtleXdv
cmQ+KlN0cm9rZSBWb2x1bWU8L2tleXdvcmQ+PC9rZXl3b3Jkcz48ZGF0ZXM+PHllYXI+MjAyMTwv
eWVhcj48cHViLWRhdGVzPjxkYXRlPk9jdCAxNDwvZGF0ZT48L3B1Yi1kYXRlcz48L2RhdGVzPjxp
c2JuPjAwMjgtNDc5MzwvaXNibj48YWNjZXNzaW9uLW51bT4zNDQ0OTE4OTwvYWNjZXNzaW9uLW51
bT48dXJscz48L3VybHM+PGVsZWN0cm9uaWMtcmVzb3VyY2UtbnVtPjEwLjEwNTYvTkVKTW9hMjEw
NzAz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43B7CF08" w14:textId="5939E0D1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9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3.32, -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D8E4091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554FF2A3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4108C" w:rsidRPr="006C44E1" w14:paraId="59A0DC9E" w14:textId="77777777" w:rsidTr="000D1758">
        <w:trPr>
          <w:trHeight w:val="93"/>
        </w:trPr>
        <w:tc>
          <w:tcPr>
            <w:tcW w:w="3020" w:type="dxa"/>
            <w:hideMark/>
          </w:tcPr>
          <w:p w14:paraId="6F060B86" w14:textId="339115E8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EMBRACE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Y8L1JlY051bT48RGlzcGxheVRleHQ+WzIzXTwvRGlzcGxheVRleHQ+PHJlY29yZD48
cmVjLW51bWJlcj43NjwvcmVjLW51bWJlcj48Zm9yZWlnbi1rZXlzPjxrZXkgYXBwPSJFTiIgZGIt
aWQ9InAwNTl2ZnJ3Mnc5ZXJhZWVzd3Z2emF2MDlwYXpkcnZ4eGUwZSIgdGltZXN0YW1wPSIxNjUz
MzgzOTI1Ij43Njwva2V5PjwvZm9yZWlnbi1rZXlzPjxyZWYtdHlwZSBuYW1lPSJKb3VybmFsIEFy
dGljbGUiPjE3PC9yZWYtdHlwZT48Y29udHJpYnV0b3JzPjxhdXRob3JzPjxhdXRob3I+TmFzc2lm
LCBNLiBFLjwvYXV0aG9yPjxhdXRob3I+UWludGFyLCBNLjwvYXV0aG9yPjxhdXRob3I+V2luZHNv
ciwgUy4gTC48L2F1dGhvcj48YXV0aG9yPkplcm15biwgUi48L2F1dGhvcj48YXV0aG9yPlNoYXZl
bGxlLCBELiBNLjwvYXV0aG9yPjxhdXRob3I+VGFuZywgRi48L2F1dGhvcj48YXV0aG9yPkxhbWJh
LCBTLjwvYXV0aG9yPjxhdXRob3I+QmhhdHQsIEsuPC9hdXRob3I+PGF1dGhvcj5CcnVzaCwgSi48
L2F1dGhvcj48YXV0aG9yPkNpdml0ZWxsbywgQS48L2F1dGhvcj48YXV0aG9yPkdvcmRvbiwgUi48
L2F1dGhvcj48YXV0aG9yPkpvbnNzb24sIE8uPC9hdXRob3I+PGF1dGhvcj5MYW1wZXJ0LCBCLjwv
YXV0aG9yPjxhdXRob3I+UGVsemVsLCBKLjwvYXV0aG9yPjxhdXRob3I+S29zaWJvcm9kLCBNLiBO
LjwvYXV0aG9yPjwvYXV0aG9ycz48L2NvbnRyaWJ1dG9ycz48YXV0aC1hZGRyZXNzPlNhaW50IEx1
a2UmYXBvcztzIE1pZCBBbWVyaWNhIEhlYXJ0IEluc3RpdHV0ZSwgS2Fuc2FzIENpdHksIE1PIChN
LkUuTi4sIE0uUS4sIFMuTC5XLiwgRi5ULiwgTS5OLksuKS4mI3hEO1VuaXZlcnNpdHkgb2YgTWlz
c291cmktS2Fuc2FzIENpdHkgKE0uRS5OLiwgTS5RLiwgTS5OLksuKS4mI3hEO1N0LiBGcmFuY2lz
LCBSb3NseW4sIE5ZIChSLkouKS4mI3hEO1VuaXZlcnNpdHkgb2YgU291dGhlcm4gQ2FsaWZvcm5p
YSwgTG9zIEFuZ2VsZXMgKEQuTS5TLikuJiN4RDtGaXJzdCBDb2FzdCBDYXJkaW92YXNjdWxhciBJ
bnN0aXR1dGUsIEphY2tzb252aWxsZSwgRkwgKFMuTC4pLiYjeEQ7QXVzdGluIEhlYXJ0LCBUWCAo
Sy5CLikuJiN4RDtTZW50YXJhIEhlYWx0aGNhcmUsIE5vcmZvbGssIFZBIChKLkIuKS4mI3hEO0Vh
c3Rlcm4gVmlyZ2luaWEgTWVkaWNhbCBTY2hvb2wsIE5vcmZvbGsgKEouQi4pLiYjeEQ7QmF5bG9y
IENvbGxlZ2Ugb2YgTWVkaWNpbmUsIEhvdXN0b24sIFRYIChBLkMuKS4mI3hEO05vcnRoU2hvcmUg
VW5pdmVyc2l0eSBIZWFsdGhTeXN0ZW0sIEV2YW5zdG9uLCBJTCAoUi5HLikuJiN4RDtVbml2ZXJz
aXR5IG9mIFNvdXRoIERha290YSBTYW5mb3JkIEhlYWx0aCwgU2lvdXggRmFsbHMgKE8uSi4pLiYj
eEQ7VGhlIE9oaW8gU3RhdGUgVW5pdmVyc2l0eSwgQ29sdW1idXMgKEIuTC4pLiYjeEQ7U2FpbnQg
Q2xvdWQgSG9zcGl0YWwgQ2VudHJhQ2FyZSBIZWFydCBhbmQgVmFzY3VsYXIgQ2VudGVyLCBNTiAo
Si5QLikuJiN4RDtUaGUgR2VvcmdlIEluc3RpdHV0ZSBmb3IgR2xvYmFsIEhlYWx0aCwgU3lkbmV5
LCBBdXN0cmFsaWEgKE0uTi5LLikuJiN4RDtVbml2ZXJzaXR5IG9mIE5ldyBTb3V0aCBXYWxlcywg
U3lkbmV5LCBBdXN0cmFsaWEgKE0uTi5LLikuPC9hdXRoLWFkZHJlc3M+PHRpdGxlcz48dGl0bGU+
RW1wYWdsaWZsb3ppbiBFZmZlY3RzIG9uIFB1bG1vbmFyeSBBcnRlcnkgUHJlc3N1cmUgaW4gUGF0
aWVudHMgV2l0aCBIZWFydCBGYWlsdXJlOiBSZXN1bHRzIEZyb20gdGhlIEVNQlJBQ0UtSEYgVHJp
YWw8L3RpdGxlPjxzZWNvbmRhcnktdGl0bGU+Q2lyY3VsYXRpb248L3NlY29uZGFyeS10aXRsZT48
YWx0LXRpdGxlPkNpcmN1bGF0aW9uPC9hbHQtdGl0bGU+PC90aXRsZXM+PHBlcmlvZGljYWw+PGZ1
bGwtdGl0bGU+Q2lyY3VsYXRpb248L2Z1bGwtdGl0bGU+PGFiYnItMT5DaXJjdWxhdGlvbjwvYWJi
ci0xPjwvcGVyaW9kaWNhbD48YWx0LXBlcmlvZGljYWw+PGZ1bGwtdGl0bGU+Q2lyY3VsYXRpb248
L2Z1bGwtdGl0bGU+PGFiYnItMT5DaXJjdWxhdGlvbjwvYWJici0xPjwvYWx0LXBlcmlvZGljYWw+
PHBhZ2VzPjE2NzMtMTY4NjwvcGFnZXM+PHZvbHVtZT4xNDM8L3ZvbHVtZT48bnVtYmVyPjE3PC9u
dW1iZXI+PGVkaXRpb24+MjAyMS8wMi8wOTwvZWRpdGlvbj48a2V5d29yZHM+PGtleXdvcmQ+QWdl
ZDwva2V5d29yZD48a2V5d29yZD5CZW56aHlkcnlsIENvbXBvdW5kcy9waGFybWFjb2xvZ3kvKnRo
ZXJhcGV1dGljIHVzZTwva2V5d29yZD48a2V5d29yZD5Eb3VibGUtQmxpbmQgTWV0aG9kPC9rZXl3
b3JkPjxrZXl3b3JkPkZlbWFsZTwva2V5d29yZD48a2V5d29yZD5HbHVjb3NpZGVzL3BoYXJtYWNv
bG9neS8qdGhlcmFwZXV0aWMgdXNlPC9rZXl3b3JkPjxrZXl3b3JkPkhlYXJ0IEZhaWx1cmUvKmRy
dWcgdGhlcmFweTwva2V5d29yZD48a2V5d29yZD5IdW1hbnM8L2tleXdvcmQ+PGtleXdvcmQ+TWFs
ZTwva2V5d29yZD48a2V5d29yZD5NaWRkbGUgQWdlZDwva2V5d29yZD48a2V5d29yZD5QdWxtb25h
cnkgQXJ0ZXJ5LypkcnVnIGVmZmVjdHM8L2tleXdvcmQ+PGtleXdvcmQ+U29kaXVtLUdsdWNvc2Ug
VHJhbnNwb3J0ZXIgMiBJbmhpYml0b3JzL3BoYXJtYWNvbG9neS8qdGhlcmFwZXV0aWMgdXNlPC9r
ZXl3b3JkPjxrZXl3b3JkPipDYXJkaW9NRU1TPC9rZXl3b3JkPjxrZXl3b3JkPiplbXBhZ2xpZmxv
emluPC9rZXl3b3JkPjxrZXl3b3JkPipoZWFydCBmYWlsdXJlPC9rZXl3b3JkPjxrZXl3b3JkPipw
dWxtb25hcnkgcHJlc3N1cmU8L2tleXdvcmQ+PGtleXdvcmQ+KnNvZGl1bS1nbHVjb3NlIGZhaWx1
cmUgY290cmFuc3BvcnRlciAyIGluaGliaXRvcnM8L2tleXdvcmQ+PC9rZXl3b3Jkcz48ZGF0ZXM+
PHllYXI+MjAyMTwveWVhcj48cHViLWRhdGVzPjxkYXRlPkFwciAyNzwvZGF0ZT48L3B1Yi1kYXRl
cz48L2RhdGVzPjxpc2JuPjAwMDktNzMyMjwvaXNibj48YWNjZXNzaW9uLW51bT4zMzU1MDgxNTwv
YWNjZXNzaW9uLW51bT48dXJscz48L3VybHM+PGVsZWN0cm9uaWMtcmVzb3VyY2UtbnVtPjEwLjEx
NjEvY2lyY3VsYXRpb25haGEuMTIwLjA1MjUw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Y8L1JlY051bT48RGlzcGxheVRleHQ+WzIzXTwvRGlzcGxheVRleHQ+PHJlY29yZD48
cmVjLW51bWJlcj43NjwvcmVjLW51bWJlcj48Zm9yZWlnbi1rZXlzPjxrZXkgYXBwPSJFTiIgZGIt
aWQ9InAwNTl2ZnJ3Mnc5ZXJhZWVzd3Z2emF2MDlwYXpkcnZ4eGUwZSIgdGltZXN0YW1wPSIxNjUz
MzgzOTI1Ij43Njwva2V5PjwvZm9yZWlnbi1rZXlzPjxyZWYtdHlwZSBuYW1lPSJKb3VybmFsIEFy
dGljbGUiPjE3PC9yZWYtdHlwZT48Y29udHJpYnV0b3JzPjxhdXRob3JzPjxhdXRob3I+TmFzc2lm
LCBNLiBFLjwvYXV0aG9yPjxhdXRob3I+UWludGFyLCBNLjwvYXV0aG9yPjxhdXRob3I+V2luZHNv
ciwgUy4gTC48L2F1dGhvcj48YXV0aG9yPkplcm15biwgUi48L2F1dGhvcj48YXV0aG9yPlNoYXZl
bGxlLCBELiBNLjwvYXV0aG9yPjxhdXRob3I+VGFuZywgRi48L2F1dGhvcj48YXV0aG9yPkxhbWJh
LCBTLjwvYXV0aG9yPjxhdXRob3I+QmhhdHQsIEsuPC9hdXRob3I+PGF1dGhvcj5CcnVzaCwgSi48
L2F1dGhvcj48YXV0aG9yPkNpdml0ZWxsbywgQS48L2F1dGhvcj48YXV0aG9yPkdvcmRvbiwgUi48
L2F1dGhvcj48YXV0aG9yPkpvbnNzb24sIE8uPC9hdXRob3I+PGF1dGhvcj5MYW1wZXJ0LCBCLjwv
YXV0aG9yPjxhdXRob3I+UGVsemVsLCBKLjwvYXV0aG9yPjxhdXRob3I+S29zaWJvcm9kLCBNLiBO
LjwvYXV0aG9yPjwvYXV0aG9ycz48L2NvbnRyaWJ1dG9ycz48YXV0aC1hZGRyZXNzPlNhaW50IEx1
a2UmYXBvcztzIE1pZCBBbWVyaWNhIEhlYXJ0IEluc3RpdHV0ZSwgS2Fuc2FzIENpdHksIE1PIChN
LkUuTi4sIE0uUS4sIFMuTC5XLiwgRi5ULiwgTS5OLksuKS4mI3hEO1VuaXZlcnNpdHkgb2YgTWlz
c291cmktS2Fuc2FzIENpdHkgKE0uRS5OLiwgTS5RLiwgTS5OLksuKS4mI3hEO1N0LiBGcmFuY2lz
LCBSb3NseW4sIE5ZIChSLkouKS4mI3hEO1VuaXZlcnNpdHkgb2YgU291dGhlcm4gQ2FsaWZvcm5p
YSwgTG9zIEFuZ2VsZXMgKEQuTS5TLikuJiN4RDtGaXJzdCBDb2FzdCBDYXJkaW92YXNjdWxhciBJ
bnN0aXR1dGUsIEphY2tzb252aWxsZSwgRkwgKFMuTC4pLiYjeEQ7QXVzdGluIEhlYXJ0LCBUWCAo
Sy5CLikuJiN4RDtTZW50YXJhIEhlYWx0aGNhcmUsIE5vcmZvbGssIFZBIChKLkIuKS4mI3hEO0Vh
c3Rlcm4gVmlyZ2luaWEgTWVkaWNhbCBTY2hvb2wsIE5vcmZvbGsgKEouQi4pLiYjeEQ7QmF5bG9y
IENvbGxlZ2Ugb2YgTWVkaWNpbmUsIEhvdXN0b24sIFRYIChBLkMuKS4mI3hEO05vcnRoU2hvcmUg
VW5pdmVyc2l0eSBIZWFsdGhTeXN0ZW0sIEV2YW5zdG9uLCBJTCAoUi5HLikuJiN4RDtVbml2ZXJz
aXR5IG9mIFNvdXRoIERha290YSBTYW5mb3JkIEhlYWx0aCwgU2lvdXggRmFsbHMgKE8uSi4pLiYj
eEQ7VGhlIE9oaW8gU3RhdGUgVW5pdmVyc2l0eSwgQ29sdW1idXMgKEIuTC4pLiYjeEQ7U2FpbnQg
Q2xvdWQgSG9zcGl0YWwgQ2VudHJhQ2FyZSBIZWFydCBhbmQgVmFzY3VsYXIgQ2VudGVyLCBNTiAo
Si5QLikuJiN4RDtUaGUgR2VvcmdlIEluc3RpdHV0ZSBmb3IgR2xvYmFsIEhlYWx0aCwgU3lkbmV5
LCBBdXN0cmFsaWEgKE0uTi5LLikuJiN4RDtVbml2ZXJzaXR5IG9mIE5ldyBTb3V0aCBXYWxlcywg
U3lkbmV5LCBBdXN0cmFsaWEgKE0uTi5LLikuPC9hdXRoLWFkZHJlc3M+PHRpdGxlcz48dGl0bGU+
RW1wYWdsaWZsb3ppbiBFZmZlY3RzIG9uIFB1bG1vbmFyeSBBcnRlcnkgUHJlc3N1cmUgaW4gUGF0
aWVudHMgV2l0aCBIZWFydCBGYWlsdXJlOiBSZXN1bHRzIEZyb20gdGhlIEVNQlJBQ0UtSEYgVHJp
YWw8L3RpdGxlPjxzZWNvbmRhcnktdGl0bGU+Q2lyY3VsYXRpb248L3NlY29uZGFyeS10aXRsZT48
YWx0LXRpdGxlPkNpcmN1bGF0aW9uPC9hbHQtdGl0bGU+PC90aXRsZXM+PHBlcmlvZGljYWw+PGZ1
bGwtdGl0bGU+Q2lyY3VsYXRpb248L2Z1bGwtdGl0bGU+PGFiYnItMT5DaXJjdWxhdGlvbjwvYWJi
ci0xPjwvcGVyaW9kaWNhbD48YWx0LXBlcmlvZGljYWw+PGZ1bGwtdGl0bGU+Q2lyY3VsYXRpb248
L2Z1bGwtdGl0bGU+PGFiYnItMT5DaXJjdWxhdGlvbjwvYWJici0xPjwvYWx0LXBlcmlvZGljYWw+
PHBhZ2VzPjE2NzMtMTY4NjwvcGFnZXM+PHZvbHVtZT4xNDM8L3ZvbHVtZT48bnVtYmVyPjE3PC9u
dW1iZXI+PGVkaXRpb24+MjAyMS8wMi8wOTwvZWRpdGlvbj48a2V5d29yZHM+PGtleXdvcmQ+QWdl
ZDwva2V5d29yZD48a2V5d29yZD5CZW56aHlkcnlsIENvbXBvdW5kcy9waGFybWFjb2xvZ3kvKnRo
ZXJhcGV1dGljIHVzZTwva2V5d29yZD48a2V5d29yZD5Eb3VibGUtQmxpbmQgTWV0aG9kPC9rZXl3
b3JkPjxrZXl3b3JkPkZlbWFsZTwva2V5d29yZD48a2V5d29yZD5HbHVjb3NpZGVzL3BoYXJtYWNv
bG9neS8qdGhlcmFwZXV0aWMgdXNlPC9rZXl3b3JkPjxrZXl3b3JkPkhlYXJ0IEZhaWx1cmUvKmRy
dWcgdGhlcmFweTwva2V5d29yZD48a2V5d29yZD5IdW1hbnM8L2tleXdvcmQ+PGtleXdvcmQ+TWFs
ZTwva2V5d29yZD48a2V5d29yZD5NaWRkbGUgQWdlZDwva2V5d29yZD48a2V5d29yZD5QdWxtb25h
cnkgQXJ0ZXJ5LypkcnVnIGVmZmVjdHM8L2tleXdvcmQ+PGtleXdvcmQ+U29kaXVtLUdsdWNvc2Ug
VHJhbnNwb3J0ZXIgMiBJbmhpYml0b3JzL3BoYXJtYWNvbG9neS8qdGhlcmFwZXV0aWMgdXNlPC9r
ZXl3b3JkPjxrZXl3b3JkPipDYXJkaW9NRU1TPC9rZXl3b3JkPjxrZXl3b3JkPiplbXBhZ2xpZmxv
emluPC9rZXl3b3JkPjxrZXl3b3JkPipoZWFydCBmYWlsdXJlPC9rZXl3b3JkPjxrZXl3b3JkPipw
dWxtb25hcnkgcHJlc3N1cmU8L2tleXdvcmQ+PGtleXdvcmQ+KnNvZGl1bS1nbHVjb3NlIGZhaWx1
cmUgY290cmFuc3BvcnRlciAyIGluaGliaXRvcnM8L2tleXdvcmQ+PC9rZXl3b3Jkcz48ZGF0ZXM+
PHllYXI+MjAyMTwveWVhcj48cHViLWRhdGVzPjxkYXRlPkFwciAyNzwvZGF0ZT48L3B1Yi1kYXRl
cz48L2RhdGVzPjxpc2JuPjAwMDktNzMyMjwvaXNibj48YWNjZXNzaW9uLW51bT4zMzU1MDgxNTwv
YWNjZXNzaW9uLW51bT48dXJscz48L3VybHM+PGVsZWN0cm9uaWMtcmVzb3VyY2UtbnVtPjEwLjEx
NjEvY2lyY3VsYXRpb25haGEuMTIwLjA1MjUw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55F4F409" w14:textId="3C97CCCA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3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14, -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142EDE3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134" w:type="dxa"/>
            <w:noWrap/>
            <w:hideMark/>
          </w:tcPr>
          <w:p w14:paraId="6FACF787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74108C" w:rsidRPr="006C44E1" w14:paraId="73AEFC55" w14:textId="77777777" w:rsidTr="000D1758">
        <w:trPr>
          <w:trHeight w:val="50"/>
        </w:trPr>
        <w:tc>
          <w:tcPr>
            <w:tcW w:w="3020" w:type="dxa"/>
            <w:hideMark/>
          </w:tcPr>
          <w:p w14:paraId="0EEF0DF0" w14:textId="51F7318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RECEDE-C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kaTwvQXV0aG9yPjxZZWFyPjIwMjA8L1llYXI+PFJl
Y051bT43MTwvUmVjTnVtPjxEaXNwbGF5VGV4dD5bMThdPC9EaXNwbGF5VGV4dD48cmVjb3JkPjxy
ZWMtbnVtYmVyPjcxPC9yZWMtbnVtYmVyPjxmb3JlaWduLWtleXM+PGtleSBhcHA9IkVOIiBkYi1p
ZD0icDA1OXZmcncydzllcmFlZXN3dnZ6YXYwOXBhemRydnh4ZTBlIiB0aW1lc3RhbXA9IjE2NTMz
ODMzNTMiPjcxPC9rZXk+PC9mb3JlaWduLWtleXM+PHJlZi10eXBlIG5hbWU9IkpvdXJuYWwgQXJ0
aWNsZSI+MTc8L3JlZi10eXBlPjxjb250cmlidXRvcnM+PGF1dGhvcnM+PGF1dGhvcj5Nb3JkaSwg
Ti4gQS48L2F1dGhvcj48YXV0aG9yPk1vcmRpLCBJLiBSLjwvYXV0aG9yPjxhdXRob3I+U2luZ2gs
IEouIFMuPC9hdXRob3I+PGF1dGhvcj5NY0NyaW1tb24sIFIuIEouPC9hdXRob3I+PGF1dGhvcj5T
dHJ1dGhlcnMsIEEuIEQuPC9hdXRob3I+PGF1dGhvcj5MYW5nLCBDLiBDLjwvYXV0aG9yPjwvYXV0
aG9ycz48L2NvbnRyaWJ1dG9ycz48YXV0aC1hZGRyZXNzPkRpdmlzaW9uIG9mIE1vbGVjdWxhciBh
bmQgQ2xpbmljYWwgTWVkaWNpbmUsIFVuaXZlcnNpdHkgb2YgRHVuZGVlLCBTY290bGFuZCwgVW5p
dGVkIEtpbmdkb20gKE4uQS5NLiwgSS5SLk0uLCBSLkouTS4sIEEuRC5TLiwgQy5DLkwuKS4mI3hE
O1JveWFsIEluZmlybWFyeSBvZiBFZGluYnVyZ2gsIFNjb3RsYW5kLCBVbml0ZWQgS2luZ2RvbSAo
Si5ELlMuKS48L2F1dGgtYWRkcmVzcz48dGl0bGVzPjx0aXRsZT5SZW5hbCBhbmQgQ2FyZGlvdmFz
Y3VsYXIgRWZmZWN0cyBvZiBTR0xUMiBJbmhpYml0aW9uIGluIENvbWJpbmF0aW9uIFdpdGggTG9v
cCBEaXVyZXRpY3MgaW4gUGF0aWVudHMgV2l0aCBUeXBlIDIgRGlhYmV0ZXMgYW5kIENocm9uaWMg
SGVhcnQgRmFpbHVyZTogVGhlIFJFQ0VERS1DSEYgVHJpYWw8L3RpdGxlPjxzZWNvbmRhcnktdGl0
bGU+Q2lyY3VsYXRpb248L3NlY29uZGFyeS10aXRsZT48YWx0LXRpdGxlPkNpcmN1bGF0aW9uPC9h
bHQtdGl0bGU+PC90aXRsZXM+PHBlcmlvZGljYWw+PGZ1bGwtdGl0bGU+Q2lyY3VsYXRpb248L2Z1
bGwtdGl0bGU+PGFiYnItMT5DaXJjdWxhdGlvbjwvYWJici0xPjwvcGVyaW9kaWNhbD48YWx0LXBl
cmlvZGljYWw+PGZ1bGwtdGl0bGU+Q2lyY3VsYXRpb248L2Z1bGwtdGl0bGU+PGFiYnItMT5DaXJj
dWxhdGlvbjwvYWJici0xPjwvYWx0LXBlcmlvZGljYWw+PHBhZ2VzPjE3MTMtMTcyNDwvcGFnZXM+
PHZvbHVtZT4xNDI8L3ZvbHVtZT48bnVtYmVyPjE4PC9udW1iZXI+PGVkaXRpb24+MjAyMC8wOS8w
MTwvZWRpdGlvbj48a2V5d29yZHM+PGtleXdvcmQ+QWdlZDwva2V5d29yZD48a2V5d29yZD5CZW56
aHlkcnlsIENvbXBvdW5kcy8qYWRtaW5pc3RyYXRpb24gJmFtcDsgZG9zYWdlPC9rZXl3b3JkPjxr
ZXl3b3JkPkNocm9uaWMgRGlzZWFzZTwva2V5d29yZD48a2V5d29yZD5EaWFiZXRlcyBDb21wbGlj
YXRpb25zLypkcnVnIHRoZXJhcHkvdXJpbmU8L2tleXdvcmQ+PGtleXdvcmQ+RGlhYmV0ZXMgTWVs
bGl0dXMsIFR5cGUgMi8qZHJ1ZyB0aGVyYXB5L3VyaW5lPC9rZXl3b3JkPjxrZXl3b3JkPkRvdWJs
ZS1CbGluZCBNZXRob2Q8L2tleXdvcmQ+PGtleXdvcmQ+RmVtYWxlPC9rZXl3b3JkPjxrZXl3b3Jk
PkdsdWNvc2lkZXMvKmFkbWluaXN0cmF0aW9uICZhbXA7IGRvc2FnZTwva2V5d29yZD48a2V5d29y
ZD5IZWFydCBGYWlsdXJlLypkcnVnIHRoZXJhcHkvdXJpbmU8L2tleXdvcmQ+PGtleXdvcmQ+SHVt
YW5zPC9rZXl3b3JkPjxrZXl3b3JkPk1hbGU8L2tleXdvcmQ+PGtleXdvcmQ+U29kaXVtIFBvdGFz
c2l1bSBDaGxvcmlkZSBTeW1wb3J0ZXIgSW5oaWJpdG9ycy8qYWRtaW5pc3RyYXRpb24gJmFtcDsg
ZG9zYWdlPC9rZXl3b3JkPjxrZXl3b3JkPlNvZGl1bS1HbHVjb3NlIFRyYW5zcG9ydGVyIDIgSW5o
aWJpdG9ycy8qYWRtaW5pc3RyYXRpb24gJmFtcDsgZG9zYWdlPC9rZXl3b3JkPjxrZXl3b3JkPipk
aWFiZXRlcyBtZWxsaXR1czwva2V5d29yZD48a2V5d29yZD4qZGl1cmV0aWNzPC9rZXl3b3JkPjxr
ZXl3b3JkPipmdXJvc2VtaWRlPC9rZXl3b3JkPjxrZXl3b3JkPipoZWFydCBmYWlsdXJlPC9rZXl3
b3JkPjxrZXl3b3JkPmZyb20gTm92b05vcmRpc2sgYW5kIExpbGx5LiBEciBTdHJ1dGhlcnMgaGFz
IHJlY2VpdmVkIHJlc2VhcmNoIHN1cHBvcnQgYW5kPC9rZXl3b3JkPjxrZXl3b3JkPmxlY3R1cmUg
YW5kIGNvbnN1bHRpbmcgZmVlcyBmcm9tIEFzdHJhIFplbmVjYS4gRHIgTGFuZyBoYXMgcmVjZWl2
ZWQgcmVzZWFyY2g8L2tleXdvcmQ+PGtleXdvcmQ+c3VwcG9ydCBhbmQgY29uc3VsdGluZyBmZWVz
IGZyb20gTm92YXJ0aXM8L2tleXdvcmQ+PGtleXdvcmQ+cmVzZWFyY2ggc3VwcG9ydCwgbGVjdHVy
ZSBmZWVzLCBhbmQ8L2tleXdvcmQ+PGtleXdvcmQ+Y29uc3VsdGluZyBmZWVzIGZyb20gQXN0cmFa
ZW5lY2E8L2tleXdvcmQ+PGtleXdvcmQ+bGVjdHVyZSBmZWVzIGZyb20gTWVyY2sgU2hhcnAgJmFt
cDsgRG9obWU8L2tleXdvcmQ+PGtleXdvcmQ+YW5kPC9rZXl3b3JkPjxrZXl3b3JkPnJlc2VhcmNo
IHN1cHBvcnQgZnJvbSBQZml6ZXIgYW5kIFNhbm9maS4gVGhlIG90aGVyIGF1dGhvcnMgcmVwb3J0
IG5vIGNvbmZsaWN0cy48L2tleXdvcmQ+PC9rZXl3b3Jkcz48ZGF0ZXM+PHllYXI+MjAyMDwveWVh
cj48cHViLWRhdGVzPjxkYXRlPk5vdiAzPC9kYXRlPjwvcHViLWRhdGVzPjwvZGF0ZXM+PGlzYm4+
MDAwOS03MzIyIChQcmludCkmI3hEOzAwMDktNzMyMjwvaXNibj48YWNjZXNzaW9uLW51bT4zMjg2
NTAwNDwvYWNjZXNzaW9uLW51bT48dXJscz48L3VybHM+PGN1c3RvbTI+UE1DNzU5NDUzNjwvY3Vz
dG9tMj48ZWxlY3Ryb25pYy1yZXNvdXJjZS1udW0+MTAuMTE2MS9jaXJjdWxhdGlvbmFoYS4xMjAu
MDQ4NzM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3JkaTwvQXV0aG9yPjxZZWFyPjIwMjA8L1llYXI+PFJl
Y051bT43MTwvUmVjTnVtPjxEaXNwbGF5VGV4dD5bMThdPC9EaXNwbGF5VGV4dD48cmVjb3JkPjxy
ZWMtbnVtYmVyPjcxPC9yZWMtbnVtYmVyPjxmb3JlaWduLWtleXM+PGtleSBhcHA9IkVOIiBkYi1p
ZD0icDA1OXZmcncydzllcmFlZXN3dnZ6YXYwOXBhemRydnh4ZTBlIiB0aW1lc3RhbXA9IjE2NTMz
ODMzNTMiPjcxPC9rZXk+PC9mb3JlaWduLWtleXM+PHJlZi10eXBlIG5hbWU9IkpvdXJuYWwgQXJ0
aWNsZSI+MTc8L3JlZi10eXBlPjxjb250cmlidXRvcnM+PGF1dGhvcnM+PGF1dGhvcj5Nb3JkaSwg
Ti4gQS48L2F1dGhvcj48YXV0aG9yPk1vcmRpLCBJLiBSLjwvYXV0aG9yPjxhdXRob3I+U2luZ2gs
IEouIFMuPC9hdXRob3I+PGF1dGhvcj5NY0NyaW1tb24sIFIuIEouPC9hdXRob3I+PGF1dGhvcj5T
dHJ1dGhlcnMsIEEuIEQuPC9hdXRob3I+PGF1dGhvcj5MYW5nLCBDLiBDLjwvYXV0aG9yPjwvYXV0
aG9ycz48L2NvbnRyaWJ1dG9ycz48YXV0aC1hZGRyZXNzPkRpdmlzaW9uIG9mIE1vbGVjdWxhciBh
bmQgQ2xpbmljYWwgTWVkaWNpbmUsIFVuaXZlcnNpdHkgb2YgRHVuZGVlLCBTY290bGFuZCwgVW5p
dGVkIEtpbmdkb20gKE4uQS5NLiwgSS5SLk0uLCBSLkouTS4sIEEuRC5TLiwgQy5DLkwuKS4mI3hE
O1JveWFsIEluZmlybWFyeSBvZiBFZGluYnVyZ2gsIFNjb3RsYW5kLCBVbml0ZWQgS2luZ2RvbSAo
Si5ELlMuKS48L2F1dGgtYWRkcmVzcz48dGl0bGVzPjx0aXRsZT5SZW5hbCBhbmQgQ2FyZGlvdmFz
Y3VsYXIgRWZmZWN0cyBvZiBTR0xUMiBJbmhpYml0aW9uIGluIENvbWJpbmF0aW9uIFdpdGggTG9v
cCBEaXVyZXRpY3MgaW4gUGF0aWVudHMgV2l0aCBUeXBlIDIgRGlhYmV0ZXMgYW5kIENocm9uaWMg
SGVhcnQgRmFpbHVyZTogVGhlIFJFQ0VERS1DSEYgVHJpYWw8L3RpdGxlPjxzZWNvbmRhcnktdGl0
bGU+Q2lyY3VsYXRpb248L3NlY29uZGFyeS10aXRsZT48YWx0LXRpdGxlPkNpcmN1bGF0aW9uPC9h
bHQtdGl0bGU+PC90aXRsZXM+PHBlcmlvZGljYWw+PGZ1bGwtdGl0bGU+Q2lyY3VsYXRpb248L2Z1
bGwtdGl0bGU+PGFiYnItMT5DaXJjdWxhdGlvbjwvYWJici0xPjwvcGVyaW9kaWNhbD48YWx0LXBl
cmlvZGljYWw+PGZ1bGwtdGl0bGU+Q2lyY3VsYXRpb248L2Z1bGwtdGl0bGU+PGFiYnItMT5DaXJj
dWxhdGlvbjwvYWJici0xPjwvYWx0LXBlcmlvZGljYWw+PHBhZ2VzPjE3MTMtMTcyNDwvcGFnZXM+
PHZvbHVtZT4xNDI8L3ZvbHVtZT48bnVtYmVyPjE4PC9udW1iZXI+PGVkaXRpb24+MjAyMC8wOS8w
MTwvZWRpdGlvbj48a2V5d29yZHM+PGtleXdvcmQ+QWdlZDwva2V5d29yZD48a2V5d29yZD5CZW56
aHlkcnlsIENvbXBvdW5kcy8qYWRtaW5pc3RyYXRpb24gJmFtcDsgZG9zYWdlPC9rZXl3b3JkPjxr
ZXl3b3JkPkNocm9uaWMgRGlzZWFzZTwva2V5d29yZD48a2V5d29yZD5EaWFiZXRlcyBDb21wbGlj
YXRpb25zLypkcnVnIHRoZXJhcHkvdXJpbmU8L2tleXdvcmQ+PGtleXdvcmQ+RGlhYmV0ZXMgTWVs
bGl0dXMsIFR5cGUgMi8qZHJ1ZyB0aGVyYXB5L3VyaW5lPC9rZXl3b3JkPjxrZXl3b3JkPkRvdWJs
ZS1CbGluZCBNZXRob2Q8L2tleXdvcmQ+PGtleXdvcmQ+RmVtYWxlPC9rZXl3b3JkPjxrZXl3b3Jk
PkdsdWNvc2lkZXMvKmFkbWluaXN0cmF0aW9uICZhbXA7IGRvc2FnZTwva2V5d29yZD48a2V5d29y
ZD5IZWFydCBGYWlsdXJlLypkcnVnIHRoZXJhcHkvdXJpbmU8L2tleXdvcmQ+PGtleXdvcmQ+SHVt
YW5zPC9rZXl3b3JkPjxrZXl3b3JkPk1hbGU8L2tleXdvcmQ+PGtleXdvcmQ+U29kaXVtIFBvdGFz
c2l1bSBDaGxvcmlkZSBTeW1wb3J0ZXIgSW5oaWJpdG9ycy8qYWRtaW5pc3RyYXRpb24gJmFtcDsg
ZG9zYWdlPC9rZXl3b3JkPjxrZXl3b3JkPlNvZGl1bS1HbHVjb3NlIFRyYW5zcG9ydGVyIDIgSW5o
aWJpdG9ycy8qYWRtaW5pc3RyYXRpb24gJmFtcDsgZG9zYWdlPC9rZXl3b3JkPjxrZXl3b3JkPipk
aWFiZXRlcyBtZWxsaXR1czwva2V5d29yZD48a2V5d29yZD4qZGl1cmV0aWNzPC9rZXl3b3JkPjxr
ZXl3b3JkPipmdXJvc2VtaWRlPC9rZXl3b3JkPjxrZXl3b3JkPipoZWFydCBmYWlsdXJlPC9rZXl3
b3JkPjxrZXl3b3JkPmZyb20gTm92b05vcmRpc2sgYW5kIExpbGx5LiBEciBTdHJ1dGhlcnMgaGFz
IHJlY2VpdmVkIHJlc2VhcmNoIHN1cHBvcnQgYW5kPC9rZXl3b3JkPjxrZXl3b3JkPmxlY3R1cmUg
YW5kIGNvbnN1bHRpbmcgZmVlcyBmcm9tIEFzdHJhIFplbmVjYS4gRHIgTGFuZyBoYXMgcmVjZWl2
ZWQgcmVzZWFyY2g8L2tleXdvcmQ+PGtleXdvcmQ+c3VwcG9ydCBhbmQgY29uc3VsdGluZyBmZWVz
IGZyb20gTm92YXJ0aXM8L2tleXdvcmQ+PGtleXdvcmQ+cmVzZWFyY2ggc3VwcG9ydCwgbGVjdHVy
ZSBmZWVzLCBhbmQ8L2tleXdvcmQ+PGtleXdvcmQ+Y29uc3VsdGluZyBmZWVzIGZyb20gQXN0cmFa
ZW5lY2E8L2tleXdvcmQ+PGtleXdvcmQ+bGVjdHVyZSBmZWVzIGZyb20gTWVyY2sgU2hhcnAgJmFt
cDsgRG9obWU8L2tleXdvcmQ+PGtleXdvcmQ+YW5kPC9rZXl3b3JkPjxrZXl3b3JkPnJlc2VhcmNo
IHN1cHBvcnQgZnJvbSBQZml6ZXIgYW5kIFNhbm9maS4gVGhlIG90aGVyIGF1dGhvcnMgcmVwb3J0
IG5vIGNvbmZsaWN0cy48L2tleXdvcmQ+PC9rZXl3b3Jkcz48ZGF0ZXM+PHllYXI+MjAyMDwveWVh
cj48cHViLWRhdGVzPjxkYXRlPk5vdiAzPC9kYXRlPjwvcHViLWRhdGVzPjwvZGF0ZXM+PGlzYm4+
MDAwOS03MzIyIChQcmludCkmI3hEOzAwMDktNzMyMjwvaXNibj48YWNjZXNzaW9uLW51bT4zMjg2
NTAwNDwvYWNjZXNzaW9uLW51bT48dXJscz48L3VybHM+PGN1c3RvbTI+UE1DNzU5NDUzNjwvY3Vz
dG9tMj48ZWxlY3Ryb25pYy1yZXNvdXJjZS1udW0+MTAuMTE2MS9jaXJjdWxhdGlvbmFoYS4xMjAu
MDQ4NzM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8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03F66EE8" w14:textId="0CB684CE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5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56, -0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20096F08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24F55AF4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74108C" w:rsidRPr="006C44E1" w14:paraId="7879754E" w14:textId="77777777" w:rsidTr="00BE0234">
        <w:trPr>
          <w:trHeight w:val="146"/>
        </w:trPr>
        <w:tc>
          <w:tcPr>
            <w:tcW w:w="3020" w:type="dxa"/>
            <w:hideMark/>
          </w:tcPr>
          <w:p w14:paraId="5466B473" w14:textId="48760C63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CANONICAL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RhPC9BdXRob3I+PFllYXI+MjAyMTwvWWVhcj48UmVj
TnVtPjgyPC9SZWNOdW0+PERpc3BsYXlUZXh0PlsyOV08L0Rpc3BsYXlUZXh0PjxyZWNvcmQ+PHJl
Yy1udW1iZXI+ODI8L3JlYy1udW1iZXI+PGZvcmVpZ24ta2V5cz48a2V5IGFwcD0iRU4iIGRiLWlk
PSJwMDU5dmZydzJ3OWVyYWVlc3d2dnphdjA5cGF6ZHJ2eHhlMGUiIHRpbWVzdGFtcD0iMTY1MzM4
NDM4MyI+ODI8L2tleT48L2ZvcmVpZ24ta2V5cz48cmVmLXR5cGUgbmFtZT0iSm91cm5hbCBBcnRp
Y2xlIj4xNzwvcmVmLXR5cGU+PGNvbnRyaWJ1dG9ycz48YXV0aG9ycz48YXV0aG9yPlVlZGEsIFQu
PC9hdXRob3I+PGF1dGhvcj5LYXNhbWEsIFMuPC9hdXRob3I+PGF1dGhvcj5ZYW1hbW90bywgTS48
L2F1dGhvcj48YXV0aG9yPk5ha2FubywgVC48L2F1dGhvcj48YXV0aG9yPlVlc2hpbWEsIEsuPC9h
dXRob3I+PGF1dGhvcj5Nb3Jpa2F3YSwgWS48L2F1dGhvcj48YXV0aG9yPkthd2F0YSwgSC48L2F1
dGhvcj48YXV0aG9yPllvc2hpaGlzYSwgQS48L2F1dGhvcj48YXV0aG9yPk5ha2F5YW1hLCBNLjwv
YXV0aG9yPjxhdXRob3I+S29tYXRzdSwgUy48L2F1dGhvcj48YXV0aG9yPlNvZWRhLCBULjwvYXV0
aG9yPjxhdXRob3I+V2F0YW5hYmUsIE0uPC9hdXRob3I+PGF1dGhvcj5LYXdha2FtaSwgUi48L2F1
dGhvcj48YXV0aG9yPk9rYWRhLCBZLjwvYXV0aG9yPjxhdXRob3I+VGFuYWthLCBILjwvYXV0aG9y
PjxhdXRob3I+U3VzdXRhLCBZLjwvYXV0aG9yPjxhdXRob3I+S2FzYWhhcmEsIE0uPC9hdXRob3I+
PGF1dGhvcj5Uc3VqaXRhLCBLLjwvYXV0aG9yPjxhdXRob3I+VGFrZWlzaGksIFkuPC9hdXRob3I+
PGF1dGhvcj5TYWl0bywgWS48L2F1dGhvcj48L2F1dGhvcnM+PC9jb250cmlidXRvcnM+PGF1dGgt
YWRkcmVzcz5DYXJkaW92YXNjdWxhciBNZWRpY2luZSwgTmFyYSBNZWRpY2FsIFVuaXZlcnNpdHkg
S2FzaGloYXJhIEphcGFuLiYjeEQ7SW5zdGl0dXRlIGZvciBDbGluaWNhbCBhbmQgVHJhbnNsYXRp
b25hbCBTY2llbmNlLCBOYXJhIE1lZGljYWwgVW5pdmVyc2l0eSBIb3NwaXRhbCBLYXNoaWhhcmEg
SmFwYW4uJiN4RDtEZXBhcnRtZW50IG9mIENhcmRpb3Zhc2N1bGFyIE1lZGljaW5lLCBHcmFkdWF0
ZSBTY2hvb2wgb2YgTWVkaWNhbCBTY2llbmNlcywgS3VtYW1vdG8gVW5pdmVyc2l0eSBLdW1hbW90
byBKYXBhbi4mI3hEO0RlcGFydG1lbnQgb2YgQ2FyZGlvdmFzY3VsYXIgTWVkaWNpbmUsIFlhbWF0
byBUYWthZGEgTXVuaWNpcGFsIEhvc3BpdGFsIFlhbWF0b3Rha2FkYSBKYXBhbi4mI3hEO0RlcGFy
dG1lbnQgb2YgQ2FyZGlvdmFzY3VsYXIgTWVkaWNpbmUsIE1pbmFtaS1OYXJhIEdlbmVyYWwgTWVk
aWNhbCBDZW50ZXIgTmFyYSBKYXBhbi4mI3hEO0RlcGFydG1lbnQgb2YgQ2FyZGlvdmFzY3VsYXIg
TWVkaWNpbmUsIE5hcmEgUHJlZmVjdHVyZSBHZW5lcmFsIE1lZGljYWwgQ2VudGVyIE5hcmEgSmFw
YW4uJiN4RDtEZXBhcnRtZW50IG9mIENhcmRpb3Zhc2N1bGFyIE1lZGljaW5lLCBGdWt1c2hpbWEg
TWVkaWNhbCBVbml2ZXJzaXR5IEZ1a3VzaGltYSBKYXBhbi4mI3hEO05ha2F5YW1hIENhcmRpb3Zh
c2N1bGFyIENsaW5pYyBLdW1hbW90byBKYXBhbi4mI3hEO0NhcmRpb3Zhc2N1bGFyIENlbnRlciwg
T3Nha2EgR3lvdW1laWthbiBIb3NwaXRhbCBPc2FrYSBKYXBhbi4mI3hEO0lrdXlha3UsIEludGVn
cmF0ZWQgVmFsdWUgRGV2ZWxvcG1lbnQsIE1pdHN1YmlzaGkgVGFuYWJlIFBoYXJtYSBDb3Jwb3Jh
dGlvbiBPc2FrYSBKYXBhbi48L2F1dGgtYWRkcmVzcz48dGl0bGVzPjx0aXRsZT5FZmZlY3Qgb2Yg
dGhlIFNvZGl1bS1HbHVjb3NlIENvdHJhbnNwb3J0ZXIgMiBJbmhpYml0b3IgQ2FuYWdsaWZsb3pp
biBmb3IgSGVhcnQgRmFpbHVyZSBXaXRoIFByZXNlcnZlZCBFamVjdGlvbiBGcmFjdGlvbiBpbiBQ
YXRpZW50cyBXaXRoIFR5cGUgMiBEaWFiZXRlczwvdGl0bGU+PHNlY29uZGFyeS10aXRsZT5DaXJj
IFJlcDwvc2Vjb25kYXJ5LXRpdGxlPjxhbHQtdGl0bGU+Q2lyY3VsYXRpb24gcmVwb3J0czwvYWx0
LXRpdGxlPjwvdGl0bGVzPjxwZXJpb2RpY2FsPjxmdWxsLXRpdGxlPkNpcmMgUmVwPC9mdWxsLXRp
dGxlPjxhYmJyLTE+Q2lyY3VsYXRpb24gcmVwb3J0czwvYWJici0xPjwvcGVyaW9kaWNhbD48YWx0
LXBlcmlvZGljYWw+PGZ1bGwtdGl0bGU+Q2lyYyBSZXA8L2Z1bGwtdGl0bGU+PGFiYnItMT5DaXJj
dWxhdGlvbiByZXBvcnRzPC9hYmJyLTE+PC9hbHQtcGVyaW9kaWNhbD48cGFnZXM+NDQwLTQ0ODwv
cGFnZXM+PHZvbHVtZT4zPC92b2x1bWU+PG51bWJlcj44PC9udW1iZXI+PGVkaXRpb24+MjAyMS8w
OC8yMTwvZWRpdGlvbj48a2V5d29yZHM+PGtleXdvcmQ+Qi10eXBlIG5hdHJpdXJldGljIHBlcHRp
ZGU8L2tleXdvcmQ+PGtleXdvcmQ+RWxkZXJseTwva2V5d29yZD48a2V5d29yZD5IZWFydCBmYWls
dXJlIHdpdGggcHJlc2VydmVkIGVqZWN0aW9uIGZyYWN0aW9uPC9rZXl3b3JkPjxrZXl3b3JkPlNv
ZGl1bS1nbHVjb3NlIGNvdHJhbnNwb3J0ZXIgMiBpbmhpYml0b3JzPC9rZXl3b3JkPjxrZXl3b3Jk
PlR5cGUgMiBkaWFiZXRlczwva2V5d29yZD48a2V5d29yZD5zY2hvbGFyc2hpcCBmdW5kcyBmcm9t
IE1pdHN1YmlzaGkgVGFuYWJlIFBoYXJtYSBDb3Jwb3JhdGlvbi4gWS4gU2FpdG8gaGFzPC9rZXl3
b3JkPjxrZXl3b3JkPnJlY2VpdmVkIHJlc2VhcmNoIGZ1bmRzLCByZXNlYXJjaCBleHBlbnNlcywg
YW5kIHNwZWFrZXJz4oCZIGJ1cmVhdSBmZWVzL2hvbm9yYXJpYTwva2V5d29yZD48a2V5d29yZD5m
cm9tIE1pdHN1YmlzaGkgVGFuYWJlIFBoYXJtYSBDb3Jwb3JhdGlvbi4gWS5PLiBhbmQgWS4gU3Vz
dXRhIGFyZSBlbXBsb3llZXMgb2Y8L2tleXdvcmQ+PGtleXdvcmQ+TWl0c3ViaXNoaSBUYW5hYmUg
UGhhcm1hIENvcnBvcmF0aW9uLiBILlQuIGlzIGFuIGVtcGxveWVlIG9mIE1pdHN1YmlzaGkgVGFu
YWJlPC9rZXl3b3JkPjxrZXl3b3JkPlBoYXJtYSBDb3Jwb3JhdGlvbiBhbmQgcHJvZml0cyBmcm9t
IHN0b2NrcyBvZiBNaXRzdWJpc2hpIFRhbmFiZSBQaGFybWE8L2tleXdvcmQ+PGtleXdvcmQ+Q29y
cG9yYXRpb24uIFRoZSByZW1haW5pbmcgYXV0aG9ycyBoYXZlIG5vIGNvbmZsaWN0cyBvZiBpbnRl
cmVzdCB0byBkaXNjbG9zZS48L2tleXdvcmQ+PC9rZXl3b3Jkcz48ZGF0ZXM+PHllYXI+MjAyMTwv
eWVhcj48cHViLWRhdGVzPjxkYXRlPkF1ZyAxMDwvZGF0ZT48L3B1Yi1kYXRlcz48L2RhdGVzPjxp
c2JuPjI0MzQtMDc5MDwvaXNibj48YWNjZXNzaW9uLW51bT4zNDQxNDMzMzwvYWNjZXNzaW9uLW51
bT48dXJscz48L3VybHM+PGN1c3RvbTI+UE1DODMzODQzNTwvY3VzdG9tMj48ZWxlY3Ryb25pYy1y
ZXNvdXJjZS1udW0+MTAuMTI1My9jaXJjcmVwLkNSLTIxLTAwMz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RhPC9BdXRob3I+PFllYXI+MjAyMTwvWWVhcj48UmVj
TnVtPjgyPC9SZWNOdW0+PERpc3BsYXlUZXh0PlsyOV08L0Rpc3BsYXlUZXh0PjxyZWNvcmQ+PHJl
Yy1udW1iZXI+ODI8L3JlYy1udW1iZXI+PGZvcmVpZ24ta2V5cz48a2V5IGFwcD0iRU4iIGRiLWlk
PSJwMDU5dmZydzJ3OWVyYWVlc3d2dnphdjA5cGF6ZHJ2eHhlMGUiIHRpbWVzdGFtcD0iMTY1MzM4
NDM4MyI+ODI8L2tleT48L2ZvcmVpZ24ta2V5cz48cmVmLXR5cGUgbmFtZT0iSm91cm5hbCBBcnRp
Y2xlIj4xNzwvcmVmLXR5cGU+PGNvbnRyaWJ1dG9ycz48YXV0aG9ycz48YXV0aG9yPlVlZGEsIFQu
PC9hdXRob3I+PGF1dGhvcj5LYXNhbWEsIFMuPC9hdXRob3I+PGF1dGhvcj5ZYW1hbW90bywgTS48
L2F1dGhvcj48YXV0aG9yPk5ha2FubywgVC48L2F1dGhvcj48YXV0aG9yPlVlc2hpbWEsIEsuPC9h
dXRob3I+PGF1dGhvcj5Nb3Jpa2F3YSwgWS48L2F1dGhvcj48YXV0aG9yPkthd2F0YSwgSC48L2F1
dGhvcj48YXV0aG9yPllvc2hpaGlzYSwgQS48L2F1dGhvcj48YXV0aG9yPk5ha2F5YW1hLCBNLjwv
YXV0aG9yPjxhdXRob3I+S29tYXRzdSwgUy48L2F1dGhvcj48YXV0aG9yPlNvZWRhLCBULjwvYXV0
aG9yPjxhdXRob3I+V2F0YW5hYmUsIE0uPC9hdXRob3I+PGF1dGhvcj5LYXdha2FtaSwgUi48L2F1
dGhvcj48YXV0aG9yPk9rYWRhLCBZLjwvYXV0aG9yPjxhdXRob3I+VGFuYWthLCBILjwvYXV0aG9y
PjxhdXRob3I+U3VzdXRhLCBZLjwvYXV0aG9yPjxhdXRob3I+S2FzYWhhcmEsIE0uPC9hdXRob3I+
PGF1dGhvcj5Uc3VqaXRhLCBLLjwvYXV0aG9yPjxhdXRob3I+VGFrZWlzaGksIFkuPC9hdXRob3I+
PGF1dGhvcj5TYWl0bywgWS48L2F1dGhvcj48L2F1dGhvcnM+PC9jb250cmlidXRvcnM+PGF1dGgt
YWRkcmVzcz5DYXJkaW92YXNjdWxhciBNZWRpY2luZSwgTmFyYSBNZWRpY2FsIFVuaXZlcnNpdHkg
S2FzaGloYXJhIEphcGFuLiYjeEQ7SW5zdGl0dXRlIGZvciBDbGluaWNhbCBhbmQgVHJhbnNsYXRp
b25hbCBTY2llbmNlLCBOYXJhIE1lZGljYWwgVW5pdmVyc2l0eSBIb3NwaXRhbCBLYXNoaWhhcmEg
SmFwYW4uJiN4RDtEZXBhcnRtZW50IG9mIENhcmRpb3Zhc2N1bGFyIE1lZGljaW5lLCBHcmFkdWF0
ZSBTY2hvb2wgb2YgTWVkaWNhbCBTY2llbmNlcywgS3VtYW1vdG8gVW5pdmVyc2l0eSBLdW1hbW90
byBKYXBhbi4mI3hEO0RlcGFydG1lbnQgb2YgQ2FyZGlvdmFzY3VsYXIgTWVkaWNpbmUsIFlhbWF0
byBUYWthZGEgTXVuaWNpcGFsIEhvc3BpdGFsIFlhbWF0b3Rha2FkYSBKYXBhbi4mI3hEO0RlcGFy
dG1lbnQgb2YgQ2FyZGlvdmFzY3VsYXIgTWVkaWNpbmUsIE1pbmFtaS1OYXJhIEdlbmVyYWwgTWVk
aWNhbCBDZW50ZXIgTmFyYSBKYXBhbi4mI3hEO0RlcGFydG1lbnQgb2YgQ2FyZGlvdmFzY3VsYXIg
TWVkaWNpbmUsIE5hcmEgUHJlZmVjdHVyZSBHZW5lcmFsIE1lZGljYWwgQ2VudGVyIE5hcmEgSmFw
YW4uJiN4RDtEZXBhcnRtZW50IG9mIENhcmRpb3Zhc2N1bGFyIE1lZGljaW5lLCBGdWt1c2hpbWEg
TWVkaWNhbCBVbml2ZXJzaXR5IEZ1a3VzaGltYSBKYXBhbi4mI3hEO05ha2F5YW1hIENhcmRpb3Zh
c2N1bGFyIENsaW5pYyBLdW1hbW90byBKYXBhbi4mI3hEO0NhcmRpb3Zhc2N1bGFyIENlbnRlciwg
T3Nha2EgR3lvdW1laWthbiBIb3NwaXRhbCBPc2FrYSBKYXBhbi4mI3hEO0lrdXlha3UsIEludGVn
cmF0ZWQgVmFsdWUgRGV2ZWxvcG1lbnQsIE1pdHN1YmlzaGkgVGFuYWJlIFBoYXJtYSBDb3Jwb3Jh
dGlvbiBPc2FrYSBKYXBhbi48L2F1dGgtYWRkcmVzcz48dGl0bGVzPjx0aXRsZT5FZmZlY3Qgb2Yg
dGhlIFNvZGl1bS1HbHVjb3NlIENvdHJhbnNwb3J0ZXIgMiBJbmhpYml0b3IgQ2FuYWdsaWZsb3pp
biBmb3IgSGVhcnQgRmFpbHVyZSBXaXRoIFByZXNlcnZlZCBFamVjdGlvbiBGcmFjdGlvbiBpbiBQ
YXRpZW50cyBXaXRoIFR5cGUgMiBEaWFiZXRlczwvdGl0bGU+PHNlY29uZGFyeS10aXRsZT5DaXJj
IFJlcDwvc2Vjb25kYXJ5LXRpdGxlPjxhbHQtdGl0bGU+Q2lyY3VsYXRpb24gcmVwb3J0czwvYWx0
LXRpdGxlPjwvdGl0bGVzPjxwZXJpb2RpY2FsPjxmdWxsLXRpdGxlPkNpcmMgUmVwPC9mdWxsLXRp
dGxlPjxhYmJyLTE+Q2lyY3VsYXRpb24gcmVwb3J0czwvYWJici0xPjwvcGVyaW9kaWNhbD48YWx0
LXBlcmlvZGljYWw+PGZ1bGwtdGl0bGU+Q2lyYyBSZXA8L2Z1bGwtdGl0bGU+PGFiYnItMT5DaXJj
dWxhdGlvbiByZXBvcnRzPC9hYmJyLTE+PC9hbHQtcGVyaW9kaWNhbD48cGFnZXM+NDQwLTQ0ODwv
cGFnZXM+PHZvbHVtZT4zPC92b2x1bWU+PG51bWJlcj44PC9udW1iZXI+PGVkaXRpb24+MjAyMS8w
OC8yMTwvZWRpdGlvbj48a2V5d29yZHM+PGtleXdvcmQ+Qi10eXBlIG5hdHJpdXJldGljIHBlcHRp
ZGU8L2tleXdvcmQ+PGtleXdvcmQ+RWxkZXJseTwva2V5d29yZD48a2V5d29yZD5IZWFydCBmYWls
dXJlIHdpdGggcHJlc2VydmVkIGVqZWN0aW9uIGZyYWN0aW9uPC9rZXl3b3JkPjxrZXl3b3JkPlNv
ZGl1bS1nbHVjb3NlIGNvdHJhbnNwb3J0ZXIgMiBpbmhpYml0b3JzPC9rZXl3b3JkPjxrZXl3b3Jk
PlR5cGUgMiBkaWFiZXRlczwva2V5d29yZD48a2V5d29yZD5zY2hvbGFyc2hpcCBmdW5kcyBmcm9t
IE1pdHN1YmlzaGkgVGFuYWJlIFBoYXJtYSBDb3Jwb3JhdGlvbi4gWS4gU2FpdG8gaGFzPC9rZXl3
b3JkPjxrZXl3b3JkPnJlY2VpdmVkIHJlc2VhcmNoIGZ1bmRzLCByZXNlYXJjaCBleHBlbnNlcywg
YW5kIHNwZWFrZXJz4oCZIGJ1cmVhdSBmZWVzL2hvbm9yYXJpYTwva2V5d29yZD48a2V5d29yZD5m
cm9tIE1pdHN1YmlzaGkgVGFuYWJlIFBoYXJtYSBDb3Jwb3JhdGlvbi4gWS5PLiBhbmQgWS4gU3Vz
dXRhIGFyZSBlbXBsb3llZXMgb2Y8L2tleXdvcmQ+PGtleXdvcmQ+TWl0c3ViaXNoaSBUYW5hYmUg
UGhhcm1hIENvcnBvcmF0aW9uLiBILlQuIGlzIGFuIGVtcGxveWVlIG9mIE1pdHN1YmlzaGkgVGFu
YWJlPC9rZXl3b3JkPjxrZXl3b3JkPlBoYXJtYSBDb3Jwb3JhdGlvbiBhbmQgcHJvZml0cyBmcm9t
IHN0b2NrcyBvZiBNaXRzdWJpc2hpIFRhbmFiZSBQaGFybWE8L2tleXdvcmQ+PGtleXdvcmQ+Q29y
cG9yYXRpb24uIFRoZSByZW1haW5pbmcgYXV0aG9ycyBoYXZlIG5vIGNvbmZsaWN0cyBvZiBpbnRl
cmVzdCB0byBkaXNjbG9zZS48L2tleXdvcmQ+PC9rZXl3b3Jkcz48ZGF0ZXM+PHllYXI+MjAyMTwv
eWVhcj48cHViLWRhdGVzPjxkYXRlPkF1ZyAxMDwvZGF0ZT48L3B1Yi1kYXRlcz48L2RhdGVzPjxp
c2JuPjI0MzQtMDc5MDwvaXNibj48YWNjZXNzaW9uLW51bT4zNDQxNDMzMzwvYWNjZXNzaW9uLW51
bT48dXJscz48L3VybHM+PGN1c3RvbTI+UE1DODMzODQzNTwvY3VzdG9tMj48ZWxlY3Ryb25pYy1y
ZXNvdXJjZS1udW0+MTAuMTI1My9jaXJjcmVwLkNSLTIxLTAwMz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032574AD" w14:textId="1A484BC6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7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76, -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EF9BC9B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5DC56325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4108C" w:rsidRPr="006C44E1" w14:paraId="724BEC06" w14:textId="77777777" w:rsidTr="00BE0234">
        <w:trPr>
          <w:trHeight w:val="135"/>
        </w:trPr>
        <w:tc>
          <w:tcPr>
            <w:tcW w:w="3020" w:type="dxa"/>
            <w:hideMark/>
          </w:tcPr>
          <w:p w14:paraId="32D5A112" w14:textId="0DD425A0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Empire 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WFyPC9BdXRob3I+PFllYXI+MjAyMTwvWWVhcj48UmVj
TnVtPjc3PC9SZWNOdW0+PERpc3BsYXlUZXh0PlsyNF08L0Rpc3BsYXlUZXh0PjxyZWNvcmQ+PHJl
Yy1udW1iZXI+Nzc8L3JlYy1udW1iZXI+PGZvcmVpZ24ta2V5cz48a2V5IGFwcD0iRU4iIGRiLWlk
PSJwMDU5dmZydzJ3OWVyYWVlc3d2dnphdjA5cGF6ZHJ2eHhlMGUiIHRpbWVzdGFtcD0iMTY1MzM4
NDAyNCI+Nzc8L2tleT48L2ZvcmVpZ24ta2V5cz48cmVmLXR5cGUgbmFtZT0iSm91cm5hbCBBcnRp
Y2xlIj4xNzwvcmVmLXR5cGU+PGNvbnRyaWJ1dG9ycz48YXV0aG9ycz48YXV0aG9yPk9tYXIsIE0u
PC9hdXRob3I+PGF1dGhvcj5KZW5zZW4sIEouPC9hdXRob3I+PGF1dGhvcj5BbGksIE0uPC9hdXRo
b3I+PGF1dGhvcj5GcmVkZXJpa3NlbiwgUC4gSC48L2F1dGhvcj48YXV0aG9yPktpc3RvcnAsIEMu
PC9hdXRob3I+PGF1dGhvcj5WaWRlYsOmaywgTC48L2F1dGhvcj48YXV0aG9yPlBvdWxzZW4sIE0u
IEsuPC9hdXRob3I+PGF1dGhvcj5UdXhlbiwgQy4gRC48L2F1dGhvcj48YXV0aG9yPk3DtmxsZXIs
IFMuPC9hdXRob3I+PGF1dGhvcj5HdXN0YWZzc29uLCBGLjwvYXV0aG9yPjxhdXRob3I+S8O4YmVy
LCBMLjwvYXV0aG9yPjxhdXRob3I+U2Nob3UsIE0uPC9hdXRob3I+PGF1dGhvcj5Nw7hsbGVyLCBK
LiBFLjwvYXV0aG9yPjwvYXV0aG9ycz48L2NvbnRyaWJ1dG9ycz48YXV0aC1hZGRyZXNzPlJlc2Vh
cmNoIFVuaXQgb2YgQ2FyZGlvbG9neSwgRGVwYXJ0bWVudCBvZiBDYXJkaW9sb2d5LCBPZGVuc2Ug
VW5pdmVyc2l0eSBIb3NwaXRhbCwgT2RlbnNlLCBEZW5tYXJrLiYjeEQ7U3Rlbm8gRGlhYmV0ZXMg
Q2VudHJlIE9kZW5zZSwgT2RlbnNlIFVuaXZlcnNpdHkgSG9zcGl0YWwsIE9kZW5zZSwgRGVubWFy
ay4mI3hEO0ZhY3VsdHkgb2YgSGVhbHRoIFNjaWVuY2VzLCBVbml2ZXJzaXR5IG9mIFNvdXRoZXJu
IERlbm1hcmssIE9kZW5zZSwgRGVubWFyay4mI3hEO0RlcGFydG1lbnQgb2YgQ2FyZGlvbG9neSwg
SGVybGV2IGFuZCBHZW50b2Z0ZSBVbml2ZXJzaXR5IEhvc3BpdGFsLCBDb3BlbmhhZ2VuLCBEZW5t
YXJrLiYjeEQ7RGVwYXJ0bWVudCBvZiBDbGluaWNhbCBNZWRpY2luZSwgVW5pdmVyc2l0eSBvZiBD
b3BlbmhhZ2VuLCBDb3BlbmhhZ2VuLCBEZW5tYXJrLiYjeEQ7RGVwYXJ0bWVudCBvZiBFbmRvY3Jp
bm9sb2d5LCBSaWdzaG9zcGl0YWxldCwgQ29wZW5oYWdlbiwgRGVubWFyay4mI3hEO0RlcGFydG1l
bnQgb2YgQ2FyZGlvbG9neSwgT2RlbnNlIFVuaXZlcnNpdHkgSG9zcGl0YWwsIE9kZW5zZSwgRGVu
bWFyay4mI3hEO0RlcGFydG1lbnQgb2YgQ2FyZGlvbG9neSwgQmlzcGViamVyZyBhbmQgRnJlZGVy
aWtzYmVyZyBVbml2ZXJzaXR5IEhvc3BpdGFsLCBDb3BlbmhhZ2VuLCBEZW5tYXJrLiYjeEQ7RGVw
YXJ0bWVudCBvZiBDbGluaWNhbCBSZXNlYXJjaCwgT2RlbnNlIFVuaXZlcnNpdHkgSG9zcGl0YWws
IE9kZW5zZSwgRGVubWFyay4mI3hEO0RlcGFydG1lbnQgb2YgQ2FyZGlvbG9neSwgUmlnc2hvc3Bp
dGFsZXQsIENvcGVuaGFnZW4sIERlbm1hcmsuPC9hdXRoLWFkZHJlc3M+PHRpdGxlcz48dGl0bGU+
QXNzb2NpYXRpb25zIG9mIEVtcGFnbGlmbG96aW4gV2l0aCBMZWZ0IFZlbnRyaWN1bGFyIFZvbHVt
ZXMsIE1hc3MsIGFuZCBGdW5jdGlvbiBpbiBQYXRpZW50cyBXaXRoIEhlYXJ0IEZhaWx1cmUgYW5k
IFJlZHVjZWQgRWplY3Rpb24gRnJhY3Rpb246IEEgU3Vic3R1ZHkgb2YgdGhlIEVtcGlyZSBIRiBS
YW5kb21pemVkIENsaW5pY2FsIFRyaWFsPC90aXRsZT48c2Vjb25kYXJ5LXRpdGxlPkpBTUEgQ2Fy
ZGlvbDwvc2Vjb25kYXJ5LXRpdGxlPjxhbHQtdGl0bGU+SkFNQSBjYXJkaW9sb2d5PC9hbHQtdGl0
bGU+PC90aXRsZXM+PHBlcmlvZGljYWw+PGZ1bGwtdGl0bGU+SkFNQSBDYXJkaW9sPC9mdWxsLXRp
dGxlPjxhYmJyLTE+SkFNQSBjYXJkaW9sb2d5PC9hYmJyLTE+PC9wZXJpb2RpY2FsPjxhbHQtcGVy
aW9kaWNhbD48ZnVsbC10aXRsZT5KQU1BIENhcmRpb2w8L2Z1bGwtdGl0bGU+PGFiYnItMT5KQU1B
IGNhcmRpb2xvZ3k8L2FiYnItMT48L2FsdC1wZXJpb2RpY2FsPjxwYWdlcz44MzYtODQwPC9wYWdl
cz48dm9sdW1lPjY8L3ZvbHVtZT48bnVtYmVyPjc8L251bWJlcj48ZWRpdGlvbj4yMDIxLzAxLzA3
PC9lZGl0aW9uPjxrZXl3b3Jkcz48a2V5d29yZD5BZ2VkPC9rZXl3b3JkPjxrZXl3b3JkPkJlbnpo
eWRyeWwgQ29tcG91bmRzLyp0aGVyYXBldXRpYyB1c2U8L2tleXdvcmQ+PGtleXdvcmQ+RWNob2Nh
cmRpb2dyYXBoeTwva2V5d29yZD48a2V5d29yZD5GZW1hbGU8L2tleXdvcmQ+PGtleXdvcmQ+R2x1
Y29zaWRlcy8qdGhlcmFwZXV0aWMgdXNlPC9rZXl3b3JkPjxrZXl3b3JkPkhlYXJ0IEZhaWx1cmUv
ZGlhZ25vc3RpYyBpbWFnaW5nLypkcnVnIHRoZXJhcHkvcGh5c2lvcGF0aG9sb2d5PC9rZXl3b3Jk
PjxrZXl3b3JkPkhlYXJ0IFZlbnRyaWNsZXMvZGlhZ25vc3RpYyBpbWFnaW5nLypkcnVnIGVmZmVj
dHM8L2tleXdvcmQ+PGtleXdvcmQ+SHVtYW5zPC9rZXl3b3JkPjxrZXl3b3JkPk1hbGU8L2tleXdv
cmQ+PGtleXdvcmQ+TWlkZGxlIEFnZWQ8L2tleXdvcmQ+PGtleXdvcmQ+T3JnYW4gU2l6ZS9kcnVn
IGVmZmVjdHM8L2tleXdvcmQ+PGtleXdvcmQ+U29kaXVtLUdsdWNvc2UgVHJhbnNwb3J0ZXIgMiBJ
bmhpYml0b3JzLyp0aGVyYXBldXRpYyB1c2U8L2tleXdvcmQ+PGtleXdvcmQ+U3Ryb2tlIFZvbHVt
ZS8qZHJ1ZyBlZmZlY3RzPC9rZXl3b3JkPjxrZXl3b3JkPlZlbnRyaWN1bGFyIEZ1bmN0aW9uLCBM
ZWZ0LypkcnVnIGVmZmVjdHM8L2tleXdvcmQ+PC9rZXl3b3Jkcz48ZGF0ZXM+PHllYXI+MjAyMTwv
eWVhcj48cHViLWRhdGVzPjxkYXRlPkp1bCAxPC9kYXRlPjwvcHViLWRhdGVzPjwvZGF0ZXM+PGlz
Ym4+MjM4MC02NTgzIChQcmludCk8L2lzYm4+PGFjY2Vzc2lvbi1udW0+MzM0MDQ2Mzc8L2FjY2Vz
c2lvbi1udW0+PHVybHM+PC91cmxzPjxjdXN0b20yPlBNQzc3ODg1MDUgRm91bmRhdGlvbiwgdGhl
IFN0ZW5vIERpYWJldGVzIENlbnRlciBPZGVuc2UsIE9kZW5zZSBVbml2ZXJzaXR5IEhvc3BpdGFs
IERlbm1hcmssIGFuZCB0aGUgQS5QLiBNw7hsbGVyIEZvdW5kYXRpb24gZm9yIHRoZSBBZHZhbmNl
bWVudCBvZiBNZWRpY2FsIFNjaWVuY2UsIERlbm1hcmsgZHVyaW5nIHRoZSBjb25kdWN0IG9mIHRo
ZSBzdHVkeS4gRHIgSmVuc2VuIHJlcG9ydHMgZ3JhbnRzIGZyb20gdGhlIFJlc2VhcmNoIENvdW5j
aWwgYXQgSGVybGV2IGFuZCBHZW50b2Z0ZSBVbml2ZXJzaXR5IEhvc3BpdGFsLCB0aGUgUmVzZWFy
Y2ggYW5kIElubm92YXRpb24gRm91bmRhdGlvbiBvZiB0aGUgRGVwYXJ0bWVudCBvZiBDYXJkaW9s
b2d5LCBIZXJsZXYgYW5kIEdlbnRvZnRlIFVuaXZlcnNpdHkgSG9zcGl0YWwsIGFuZCB0aGUgQS5Q
LiBNw7hsbGVyIEZvdW5kYXRpb24gZm9yIHRoZSBBZHZhbmNlbWVudCBvZiBNZWRpY2FsIFNjaWVu
Y2UgZHVyaW5nIHRoZSBjb25kdWN0IG9mIHRoZSBzdHVkeS4gRHIgS2lzdG9ycCByZXBvcnRzIHBl
cnNvbmFsIGZlZXMgZnJvbSBzY2llbnRpZmljIGFkdmlzb3J5IHBhbmVscyBhbmQgc3BlYWtlciBm
ZWVzIGZyb20gQm9laHJpbmdlciBJbmdlbGhlaW0sIE1lcmNrLCBTaGFycCAmYW1wOyBEb2htZSwg
QXN0cmFaZW5lY2EsIEFtZ2VuLCBOb3ZhcnRpcywgTm92byBOb3JkaXNrLCBhbmQgU2hpcmUgb3V0
c2lkZSB0aGUgc3VibWl0dGVkIHdvcmsuIERyIEd1c3RhZnNzb24gcmVwb3J0cyBwZXJzb25hbCBm
ZWVzIGZyb20gQm9laHJpbmdlciBJbmdlbGhlaW0gZHVyaW5nIHRoZSBjb25kdWN0IG9mIHRoZSBz
dHVkeSBhbmQgcGVyc29uYWwgZmVlcyBmcm9tIE5vdmFydGlzIE9yaW9uIFBoYXJtYSBBYmJvdHQs
IEJheWVyLCBBc3RyYVplbmVjYSwgYW5kIENhcm1hdCBhbmQgZ3JhbnRzIGFuZCBwZXJzb25hbCBm
ZWVzIGZyb20gUGZpemVyIG91dHNpZGUgdGhlIHN1Ym1pdHRlZCB3b3JrLiBEciBLw7hiZXIgcmVw
b3J0cyBzcGVha2VyIGhvbm9yYXJpYSBmcm9tIE5vdmFydGlzLCBBc3RyYVplbmVjYSwgTm92bywg
YW5kIEJvZWhyaW5nZXIgSW5nZWxoZWltIG91dHNpZGUgdGhlIHN1Ym1pdHRlZCB3b3JrLiBEciBT
aG91IHJlcG9ydHMgZ3JhbnRzIGZyb20gdGhlIENhcGl0YWwgUmVnaW9uIG9mIERlbm1hcmsgYW5k
IHRoZSBEYW5pc2ggSGVhcnQgRm91bmRhdGlvbiBkdXJpbmcgdGhlIGNvbmR1Y3Qgb2YgdGhlIHN0
dWR5IGFuZCBwZXJzb25hbCBmZWVzIGFuZCBub25maW5hbmNpYWwgc3VwcG9ydCBmcm9tIEFzdHJh
WmVuZWNhIGFuZCBwZXJzb25hbCBmZWVzIGZyb20gTm92byBOb3JkaXNrIGFuZCBCb2VocmluZ2Vy
IEluZ2VsaGVpbSBvdXRzaWRlIHRoZSBzdWJtaXR0ZWQgd29yay4gRHIgTcO4bGxlciByZXBvcnRz
IGdyYW50cyBmcm9tIERhbmlzaCBIZWFydCBGb3VuZGF0aW9uIGR1cmluZyB0aGUgY29uZHVjdCBv
ZiB0aGUgc3R1ZHkgYW5kIGdyYW50cyBhbmQgcGVyc29uYWwgZmVlcyBmcm9tIEFiaW9tZWQgYW5k
IHBlcnNvbmFsIGZlZXMgZnJvbSBOb3ZhcnRpcyBhbmQgT3Jpb24gUGhhcm1hIG91dHNpZGUgdGhl
IHN1Ym1pdHRlZCB3b3JrLiBObyBvdGhlciBkaXNjbG9zdXJlcyB3ZXJlIHJlcG9ydGVkLjwvY3Vz
dG9tMj48ZWxlY3Ryb25pYy1yZXNvdXJjZS1udW0+MTAuMTAwMS9qYW1hY2FyZGlvLjIwMjAuNjg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bWFyPC9BdXRob3I+PFllYXI+MjAyMTwvWWVhcj48UmVj
TnVtPjc3PC9SZWNOdW0+PERpc3BsYXlUZXh0PlsyNF08L0Rpc3BsYXlUZXh0PjxyZWNvcmQ+PHJl
Yy1udW1iZXI+Nzc8L3JlYy1udW1iZXI+PGZvcmVpZ24ta2V5cz48a2V5IGFwcD0iRU4iIGRiLWlk
PSJwMDU5dmZydzJ3OWVyYWVlc3d2dnphdjA5cGF6ZHJ2eHhlMGUiIHRpbWVzdGFtcD0iMTY1MzM4
NDAyNCI+Nzc8L2tleT48L2ZvcmVpZ24ta2V5cz48cmVmLXR5cGUgbmFtZT0iSm91cm5hbCBBcnRp
Y2xlIj4xNzwvcmVmLXR5cGU+PGNvbnRyaWJ1dG9ycz48YXV0aG9ycz48YXV0aG9yPk9tYXIsIE0u
PC9hdXRob3I+PGF1dGhvcj5KZW5zZW4sIEouPC9hdXRob3I+PGF1dGhvcj5BbGksIE0uPC9hdXRo
b3I+PGF1dGhvcj5GcmVkZXJpa3NlbiwgUC4gSC48L2F1dGhvcj48YXV0aG9yPktpc3RvcnAsIEMu
PC9hdXRob3I+PGF1dGhvcj5WaWRlYsOmaywgTC48L2F1dGhvcj48YXV0aG9yPlBvdWxzZW4sIE0u
IEsuPC9hdXRob3I+PGF1dGhvcj5UdXhlbiwgQy4gRC48L2F1dGhvcj48YXV0aG9yPk3DtmxsZXIs
IFMuPC9hdXRob3I+PGF1dGhvcj5HdXN0YWZzc29uLCBGLjwvYXV0aG9yPjxhdXRob3I+S8O4YmVy
LCBMLjwvYXV0aG9yPjxhdXRob3I+U2Nob3UsIE0uPC9hdXRob3I+PGF1dGhvcj5Nw7hsbGVyLCBK
LiBFLjwvYXV0aG9yPjwvYXV0aG9ycz48L2NvbnRyaWJ1dG9ycz48YXV0aC1hZGRyZXNzPlJlc2Vh
cmNoIFVuaXQgb2YgQ2FyZGlvbG9neSwgRGVwYXJ0bWVudCBvZiBDYXJkaW9sb2d5LCBPZGVuc2Ug
VW5pdmVyc2l0eSBIb3NwaXRhbCwgT2RlbnNlLCBEZW5tYXJrLiYjeEQ7U3Rlbm8gRGlhYmV0ZXMg
Q2VudHJlIE9kZW5zZSwgT2RlbnNlIFVuaXZlcnNpdHkgSG9zcGl0YWwsIE9kZW5zZSwgRGVubWFy
ay4mI3hEO0ZhY3VsdHkgb2YgSGVhbHRoIFNjaWVuY2VzLCBVbml2ZXJzaXR5IG9mIFNvdXRoZXJu
IERlbm1hcmssIE9kZW5zZSwgRGVubWFyay4mI3hEO0RlcGFydG1lbnQgb2YgQ2FyZGlvbG9neSwg
SGVybGV2IGFuZCBHZW50b2Z0ZSBVbml2ZXJzaXR5IEhvc3BpdGFsLCBDb3BlbmhhZ2VuLCBEZW5t
YXJrLiYjeEQ7RGVwYXJ0bWVudCBvZiBDbGluaWNhbCBNZWRpY2luZSwgVW5pdmVyc2l0eSBvZiBD
b3BlbmhhZ2VuLCBDb3BlbmhhZ2VuLCBEZW5tYXJrLiYjeEQ7RGVwYXJ0bWVudCBvZiBFbmRvY3Jp
bm9sb2d5LCBSaWdzaG9zcGl0YWxldCwgQ29wZW5oYWdlbiwgRGVubWFyay4mI3hEO0RlcGFydG1l
bnQgb2YgQ2FyZGlvbG9neSwgT2RlbnNlIFVuaXZlcnNpdHkgSG9zcGl0YWwsIE9kZW5zZSwgRGVu
bWFyay4mI3hEO0RlcGFydG1lbnQgb2YgQ2FyZGlvbG9neSwgQmlzcGViamVyZyBhbmQgRnJlZGVy
aWtzYmVyZyBVbml2ZXJzaXR5IEhvc3BpdGFsLCBDb3BlbmhhZ2VuLCBEZW5tYXJrLiYjeEQ7RGVw
YXJ0bWVudCBvZiBDbGluaWNhbCBSZXNlYXJjaCwgT2RlbnNlIFVuaXZlcnNpdHkgSG9zcGl0YWws
IE9kZW5zZSwgRGVubWFyay4mI3hEO0RlcGFydG1lbnQgb2YgQ2FyZGlvbG9neSwgUmlnc2hvc3Bp
dGFsZXQsIENvcGVuaGFnZW4sIERlbm1hcmsuPC9hdXRoLWFkZHJlc3M+PHRpdGxlcz48dGl0bGU+
QXNzb2NpYXRpb25zIG9mIEVtcGFnbGlmbG96aW4gV2l0aCBMZWZ0IFZlbnRyaWN1bGFyIFZvbHVt
ZXMsIE1hc3MsIGFuZCBGdW5jdGlvbiBpbiBQYXRpZW50cyBXaXRoIEhlYXJ0IEZhaWx1cmUgYW5k
IFJlZHVjZWQgRWplY3Rpb24gRnJhY3Rpb246IEEgU3Vic3R1ZHkgb2YgdGhlIEVtcGlyZSBIRiBS
YW5kb21pemVkIENsaW5pY2FsIFRyaWFsPC90aXRsZT48c2Vjb25kYXJ5LXRpdGxlPkpBTUEgQ2Fy
ZGlvbDwvc2Vjb25kYXJ5LXRpdGxlPjxhbHQtdGl0bGU+SkFNQSBjYXJkaW9sb2d5PC9hbHQtdGl0
bGU+PC90aXRsZXM+PHBlcmlvZGljYWw+PGZ1bGwtdGl0bGU+SkFNQSBDYXJkaW9sPC9mdWxsLXRp
dGxlPjxhYmJyLTE+SkFNQSBjYXJkaW9sb2d5PC9hYmJyLTE+PC9wZXJpb2RpY2FsPjxhbHQtcGVy
aW9kaWNhbD48ZnVsbC10aXRsZT5KQU1BIENhcmRpb2w8L2Z1bGwtdGl0bGU+PGFiYnItMT5KQU1B
IGNhcmRpb2xvZ3k8L2FiYnItMT48L2FsdC1wZXJpb2RpY2FsPjxwYWdlcz44MzYtODQwPC9wYWdl
cz48dm9sdW1lPjY8L3ZvbHVtZT48bnVtYmVyPjc8L251bWJlcj48ZWRpdGlvbj4yMDIxLzAxLzA3
PC9lZGl0aW9uPjxrZXl3b3Jkcz48a2V5d29yZD5BZ2VkPC9rZXl3b3JkPjxrZXl3b3JkPkJlbnpo
eWRyeWwgQ29tcG91bmRzLyp0aGVyYXBldXRpYyB1c2U8L2tleXdvcmQ+PGtleXdvcmQ+RWNob2Nh
cmRpb2dyYXBoeTwva2V5d29yZD48a2V5d29yZD5GZW1hbGU8L2tleXdvcmQ+PGtleXdvcmQ+R2x1
Y29zaWRlcy8qdGhlcmFwZXV0aWMgdXNlPC9rZXl3b3JkPjxrZXl3b3JkPkhlYXJ0IEZhaWx1cmUv
ZGlhZ25vc3RpYyBpbWFnaW5nLypkcnVnIHRoZXJhcHkvcGh5c2lvcGF0aG9sb2d5PC9rZXl3b3Jk
PjxrZXl3b3JkPkhlYXJ0IFZlbnRyaWNsZXMvZGlhZ25vc3RpYyBpbWFnaW5nLypkcnVnIGVmZmVj
dHM8L2tleXdvcmQ+PGtleXdvcmQ+SHVtYW5zPC9rZXl3b3JkPjxrZXl3b3JkPk1hbGU8L2tleXdv
cmQ+PGtleXdvcmQ+TWlkZGxlIEFnZWQ8L2tleXdvcmQ+PGtleXdvcmQ+T3JnYW4gU2l6ZS9kcnVn
IGVmZmVjdHM8L2tleXdvcmQ+PGtleXdvcmQ+U29kaXVtLUdsdWNvc2UgVHJhbnNwb3J0ZXIgMiBJ
bmhpYml0b3JzLyp0aGVyYXBldXRpYyB1c2U8L2tleXdvcmQ+PGtleXdvcmQ+U3Ryb2tlIFZvbHVt
ZS8qZHJ1ZyBlZmZlY3RzPC9rZXl3b3JkPjxrZXl3b3JkPlZlbnRyaWN1bGFyIEZ1bmN0aW9uLCBM
ZWZ0LypkcnVnIGVmZmVjdHM8L2tleXdvcmQ+PC9rZXl3b3Jkcz48ZGF0ZXM+PHllYXI+MjAyMTwv
eWVhcj48cHViLWRhdGVzPjxkYXRlPkp1bCAxPC9kYXRlPjwvcHViLWRhdGVzPjwvZGF0ZXM+PGlz
Ym4+MjM4MC02NTgzIChQcmludCk8L2lzYm4+PGFjY2Vzc2lvbi1udW0+MzM0MDQ2Mzc8L2FjY2Vz
c2lvbi1udW0+PHVybHM+PC91cmxzPjxjdXN0b20yPlBNQzc3ODg1MDUgRm91bmRhdGlvbiwgdGhl
IFN0ZW5vIERpYWJldGVzIENlbnRlciBPZGVuc2UsIE9kZW5zZSBVbml2ZXJzaXR5IEhvc3BpdGFs
IERlbm1hcmssIGFuZCB0aGUgQS5QLiBNw7hsbGVyIEZvdW5kYXRpb24gZm9yIHRoZSBBZHZhbmNl
bWVudCBvZiBNZWRpY2FsIFNjaWVuY2UsIERlbm1hcmsgZHVyaW5nIHRoZSBjb25kdWN0IG9mIHRo
ZSBzdHVkeS4gRHIgSmVuc2VuIHJlcG9ydHMgZ3JhbnRzIGZyb20gdGhlIFJlc2VhcmNoIENvdW5j
aWwgYXQgSGVybGV2IGFuZCBHZW50b2Z0ZSBVbml2ZXJzaXR5IEhvc3BpdGFsLCB0aGUgUmVzZWFy
Y2ggYW5kIElubm92YXRpb24gRm91bmRhdGlvbiBvZiB0aGUgRGVwYXJ0bWVudCBvZiBDYXJkaW9s
b2d5LCBIZXJsZXYgYW5kIEdlbnRvZnRlIFVuaXZlcnNpdHkgSG9zcGl0YWwsIGFuZCB0aGUgQS5Q
LiBNw7hsbGVyIEZvdW5kYXRpb24gZm9yIHRoZSBBZHZhbmNlbWVudCBvZiBNZWRpY2FsIFNjaWVu
Y2UgZHVyaW5nIHRoZSBjb25kdWN0IG9mIHRoZSBzdHVkeS4gRHIgS2lzdG9ycCByZXBvcnRzIHBl
cnNvbmFsIGZlZXMgZnJvbSBzY2llbnRpZmljIGFkdmlzb3J5IHBhbmVscyBhbmQgc3BlYWtlciBm
ZWVzIGZyb20gQm9laHJpbmdlciBJbmdlbGhlaW0sIE1lcmNrLCBTaGFycCAmYW1wOyBEb2htZSwg
QXN0cmFaZW5lY2EsIEFtZ2VuLCBOb3ZhcnRpcywgTm92byBOb3JkaXNrLCBhbmQgU2hpcmUgb3V0
c2lkZSB0aGUgc3VibWl0dGVkIHdvcmsuIERyIEd1c3RhZnNzb24gcmVwb3J0cyBwZXJzb25hbCBm
ZWVzIGZyb20gQm9laHJpbmdlciBJbmdlbGhlaW0gZHVyaW5nIHRoZSBjb25kdWN0IG9mIHRoZSBz
dHVkeSBhbmQgcGVyc29uYWwgZmVlcyBmcm9tIE5vdmFydGlzIE9yaW9uIFBoYXJtYSBBYmJvdHQs
IEJheWVyLCBBc3RyYVplbmVjYSwgYW5kIENhcm1hdCBhbmQgZ3JhbnRzIGFuZCBwZXJzb25hbCBm
ZWVzIGZyb20gUGZpemVyIG91dHNpZGUgdGhlIHN1Ym1pdHRlZCB3b3JrLiBEciBLw7hiZXIgcmVw
b3J0cyBzcGVha2VyIGhvbm9yYXJpYSBmcm9tIE5vdmFydGlzLCBBc3RyYVplbmVjYSwgTm92bywg
YW5kIEJvZWhyaW5nZXIgSW5nZWxoZWltIG91dHNpZGUgdGhlIHN1Ym1pdHRlZCB3b3JrLiBEciBT
aG91IHJlcG9ydHMgZ3JhbnRzIGZyb20gdGhlIENhcGl0YWwgUmVnaW9uIG9mIERlbm1hcmsgYW5k
IHRoZSBEYW5pc2ggSGVhcnQgRm91bmRhdGlvbiBkdXJpbmcgdGhlIGNvbmR1Y3Qgb2YgdGhlIHN0
dWR5IGFuZCBwZXJzb25hbCBmZWVzIGFuZCBub25maW5hbmNpYWwgc3VwcG9ydCBmcm9tIEFzdHJh
WmVuZWNhIGFuZCBwZXJzb25hbCBmZWVzIGZyb20gTm92byBOb3JkaXNrIGFuZCBCb2VocmluZ2Vy
IEluZ2VsaGVpbSBvdXRzaWRlIHRoZSBzdWJtaXR0ZWQgd29yay4gRHIgTcO4bGxlciByZXBvcnRz
IGdyYW50cyBmcm9tIERhbmlzaCBIZWFydCBGb3VuZGF0aW9uIGR1cmluZyB0aGUgY29uZHVjdCBv
ZiB0aGUgc3R1ZHkgYW5kIGdyYW50cyBhbmQgcGVyc29uYWwgZmVlcyBmcm9tIEFiaW9tZWQgYW5k
IHBlcnNvbmFsIGZlZXMgZnJvbSBOb3ZhcnRpcyBhbmQgT3Jpb24gUGhhcm1hIG91dHNpZGUgdGhl
IHN1Ym1pdHRlZCB3b3JrLiBObyBvdGhlciBkaXNjbG9zdXJlcyB3ZXJlIHJlcG9ydGVkLjwvY3Vz
dG9tMj48ZWxlY3Ryb25pYy1yZXNvdXJjZS1udW0+MTAuMTAwMS9qYW1hY2FyZGlvLjIwMjAuNjgy
N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48910CE6" w14:textId="454E38F1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5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51, -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FA8B9D4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06EDF7E6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74108C" w:rsidRPr="006C44E1" w14:paraId="06EF7E13" w14:textId="77777777" w:rsidTr="000D1758">
        <w:trPr>
          <w:trHeight w:val="50"/>
        </w:trPr>
        <w:tc>
          <w:tcPr>
            <w:tcW w:w="3020" w:type="dxa"/>
            <w:hideMark/>
          </w:tcPr>
          <w:p w14:paraId="721FC3F0" w14:textId="0117B3D3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PRESERVED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Q8L1JlY051bT48RGlzcGxheVRleHQ+WzIxXTwvRGlzcGxheVRleHQ+PHJlY29yZD48
cmVjLW51bWJlcj43NDwvcmVjLW51bWJlcj48Zm9yZWlnbi1rZXlzPjxrZXkgYXBwPSJFTiIgZGIt
aWQ9InAwNTl2ZnJ3Mnc5ZXJhZWVzd3Z2emF2MDlwYXpkcnZ4eGUwZSIgdGltZXN0YW1wPSIxNjUz
MzgzNzU0Ij43NDwva2V5PjwvZm9yZWlnbi1rZXlzPjxyZWYtdHlwZSBuYW1lPSJKb3VybmFsIEFy
dGljbGUiPjE3PC9yZWYtdHlwZT48Y29udHJpYnV0b3JzPjxhdXRob3JzPjxhdXRob3I+TmFzc2lm
LCBNLiBFLjwvYXV0aG9yPjxhdXRob3I+V2luZHNvciwgUy4gTC48L2F1dGhvcj48YXV0aG9yPkJv
cmxhdWcsIEIuIEEuPC9hdXRob3I+PGF1dGhvcj5LaXR6bWFuLCBELiBXLjwvYXV0aG9yPjxhdXRo
b3I+U2hhaCwgUy4gSi48L2F1dGhvcj48YXV0aG9yPlRhbmcsIEYuPC9hdXRob3I+PGF1dGhvcj5L
aGFyaXRvbiwgWS48L2F1dGhvcj48YXV0aG9yPk1hbGlrLCBBLiBPLjwvYXV0aG9yPjxhdXRob3I+
S2h1bXJpLCBULjwvYXV0aG9yPjxhdXRob3I+VW1waWVycmV6LCBHLjwvYXV0aG9yPjxhdXRob3I+
TGFtYmEsIFMuPC9hdXRob3I+PGF1dGhvcj5TaGFybWEsIEsuPC9hdXRob3I+PGF1dGhvcj5LaGFu
LCBTLiBTLjwvYXV0aG9yPjxhdXRob3I+Q2hhbmRyYSwgTC48L2F1dGhvcj48YXV0aG9yPkdvcmRv
biwgUi4gQS48L2F1dGhvcj48YXV0aG9yPlJ5YW4sIEouIEouPC9hdXRob3I+PGF1dGhvcj5DaGF1
ZGhyeSwgUy4gUC48L2F1dGhvcj48YXV0aG9yPkpvc2VwaCwgUy4gTS48L2F1dGhvcj48YXV0aG9y
PkNob3csIEMuIEguPC9hdXRob3I+PGF1dGhvcj5LYW53YXIsIE0uIEsuPC9hdXRob3I+PGF1dGhv
cj5QdXJzbGV5LCBNLjwvYXV0aG9yPjxhdXRob3I+U2lyYWosIEUuIFMuPC9hdXRob3I+PGF1dGhv
cj5MZXdpcywgRy4gRC48L2F1dGhvcj48YXV0aG9yPkNsZW1zb24sIEIuIFMuPC9hdXRob3I+PGF1
dGhvcj5Gb25nLCBNLjwvYXV0aG9yPjxhdXRob3I+S29zaWJvcm9kLCBNLiBOLjwvYXV0aG9yPjwv
YXV0aG9ycz48L2NvbnRyaWJ1dG9ycz48YXV0aC1hZGRyZXNzPlNhaW50IEx1a2UmYXBvcztzIE1p
ZCBBbWVyaWNhIEhlYXJ0IEluc3RpdHV0ZSwgS2Fuc2FzIENpdHksIE1PLCBVU0EuJiN4RDtVbml2
ZXJzaXR5IG9mIE1pc3NvdXJpLUthbnNhcyBDaXR5LCBLYW5zYXMgQ2l0eSwgTU8sIFVTQS4mI3hE
O0RlcGFydG1lbnQgb2YgQ2FyZGlvdmFzY3VsYXIgTWVkaWNpbmUsIE1heW8gQ2xpbmljLCBSb2No
ZXN0ZXIsIE1OLCBVU0EuJiN4RDtEZXBhcnRtZW50IG9mIEludGVybmFsIE1lZGljaW5lLCBTZWN0
aW9ucyBvbiBDYXJkaW92YXNjdWxhciBNZWRpY2luZSBhbmQgR2VyaWF0cmljcywgV2FrZSBGb3Jl
c3QgU2Nob29sIG9mIE1lZGljaW5lLCBXaW5zdG9uLVNhbGVtLCBOQywgVVNBLiYjeEQ7RGl2aXNp
b24gb2YgQ2FyZGlvbG9neSwgRGVwYXJ0bWVudCBvZiBNZWRpY2luZSBhbmQgQmx1aG0gQ2FyZGlv
dmFzY3VsYXIgSW5zdGl0dXRlLCBOb3J0aHdlc3Rlcm4gVW5pdmVyc2l0eSBGZWluYmVyZyBTY2hv
b2wgb2YgTWVkaWNpbmUsIENoaWNhZ28sIElMLCBVU0EuJiN4RDtFbW9yeSBVbml2ZXJzaXR5LCBB
dGxhbnRhLCBHQSwgVVNBLiYjeEQ7Rmlyc3QgQ29hc3QgQ2FyZGlvdmFzY3VsYXIgSW5zdGl0dXRl
LCBKYWNrc29udmlsbGUsIEZMLCBVU0EuJiN4RDtKb2hucyBIb3BraW5zIFVuaXZlcnNpdHkgU2No
b29sIG9mIE1lZGljaW5lLCBCYWx0aW1vcmUsIE1ELCBVU0EuJiN4RDtDaGljYWdvIE1lZGljYWwg
UmVzZWFyY2gsIEhhemVsIENyZXN0LCBJTCwgVVNBLiYjeEQ7Tm9ydGhTaG9yZSBVbml2ZXJzaXR5
IEhlYWx0aFN5c3RlbSwgRXZhbnN0b24sIElMLCBVU0EuJiN4RDtVbml2ZXJzaXR5IG9mIFV0YWgs
IFNhbHQgTGFrZSBDaXR5LCBVVCwgVVNBLiYjeEQ7QXNjZW5zaW9uIFN0LiBWaW5jZW50LCBJbmRp
YW5hcG9saXMsIElOLCBVU0EuJiN4RDtEaXZpc2lvbiBvZiBDYXJkaW92YXNjdWxhciBNZWRpY2lu
ZSwgVW5pdmVyc2l0eSBvZiBNYXJ5bGFuZCBTY2hvb2wgb2YgTWVkaWNpbmUsIEJhbHRpbW9yZSwg
TUQsIFVTQS4mI3hEO1N0b3Jtb250IFZhaWwgSGVhbHRoLCBUb3Bla2EsIEtTLCBVU0EuJiN4RDtD
YXJkaW92YXNjdWxhciBJbnN0aXR1dGUsIEFsbGVnaGVueSBIZWFsdGggTmV0d29yaywgUGl0dHNi
dXJnaCwgUEEsIFVTQS4mI3hEO0hlYXJ0IEdyb3VwIG9mIHRoZSBFYXN0ZXJuIFNob3JlLCBGYWly
aG9wZSwgQUwsIFVTQS4mI3hEO0Vhc3Rlcm4gVmlyZ2luaWEgTWVkaWNhbCBTY2hvb2wsIE5vcmZv
bGssIFZBLCBVU0EuJiN4RDtDYXJkaW9sb2d5IERpdmlzaW9uLCBNYXNzYWNodXNldHRzIEdlbmVy
YWwgSG9zcGl0YWwsIEJvc3RvbiwgTUEsIFVTQS4mI3hEO09TRiBIZWFsdGhDYXJlIENhcmRpb3Zh
c2N1bGFyIEluc3RpdHV0ZSwgUGVvcmlhLCBJTCwgVVNBLiYjeEQ7VW5pdmVyc2l0eSBvZiBTb3V0
aGVybiBDYWxpZm9ybmlhLCBMb3MgQW5nZWxlcywgQ0EsIFVTQS4mI3hEO1NhaW50IEx1a2UmYXBv
cztzIE1pZCBBbWVyaWNhIEhlYXJ0IEluc3RpdHV0ZSwgS2Fuc2FzIENpdHksIE1PLCBVU0EuIG1r
b3NpYm9yb2RAc2FpbnQtbHVrZXMub3JnLiYjeEQ7VW5pdmVyc2l0eSBvZiBNaXNzb3VyaS1LYW5z
YXMgQ2l0eSwgS2Fuc2FzIENpdHksIE1PLCBVU0EuIG1rb3NpYm9yb2RAc2FpbnQtbHVrZXMub3Jn
LiYjeEQ7VGhlIEdlb3JnZSBJbnN0aXR1dGUgZm9yIEdsb2JhbCBIZWFsdGgsIFN5ZG5leSwgTmV3
IFNvdXRoIFdhbGVzLCBBdXN0cmFsaWEuIG1rb3NpYm9yb2RAc2FpbnQtbHVrZXMub3JnLiYjeEQ7
VW5pdmVyc2l0eSBvZiBOZXcgU291dGggV2FsZXMsIFN5ZG5leSwgTmV3IFNvdXRoIFdhbGVzLCBB
dXN0cmFsaWEuIG1rb3NpYm9yb2RAc2FpbnQtbHVrZXMub3JnLjwvYXV0aC1hZGRyZXNzPjx0aXRs
ZXM+PHRpdGxlPlRoZSBTR0xUMiBpbmhpYml0b3IgZGFwYWdsaWZsb3ppbiBpbiBoZWFydCBmYWls
dXJlIHdpdGggcHJlc2VydmVkIGVqZWN0aW9uIGZyYWN0aW9uOiBhIG11bHRpY2VudGVyIHJhbmRv
bWl6ZWQgdHJpYWw8L3RpdGxlPjxzZWNvbmRhcnktdGl0bGU+TmF0IE1lZDwvc2Vjb25kYXJ5LXRp
dGxlPjxhbHQtdGl0bGU+TmF0dXJlIG1lZGljaW5lPC9hbHQtdGl0bGU+PC90aXRsZXM+PHBlcmlv
ZGljYWw+PGZ1bGwtdGl0bGU+TmF0IE1lZDwvZnVsbC10aXRsZT48YWJici0xPk5hdHVyZSBtZWRp
Y2luZTwvYWJici0xPjwvcGVyaW9kaWNhbD48YWx0LXBlcmlvZGljYWw+PGZ1bGwtdGl0bGU+TmF0
IE1lZDwvZnVsbC10aXRsZT48YWJici0xPk5hdHVyZSBtZWRpY2luZTwvYWJici0xPjwvYWx0LXBl
cmlvZGljYWw+PHBhZ2VzPjE5NTQtMTk2MDwvcGFnZXM+PHZvbHVtZT4yNzwvdm9sdW1lPjxudW1i
ZXI+MTE8L251bWJlcj48ZWRpdGlvbj4yMDIxLzEwLzMwPC9lZGl0aW9uPjxrZXl3b3Jkcz48a2V5
d29yZD5BZ2VkPC9rZXl3b3JkPjxrZXl3b3JkPkJlbnpoeWRyeWwgQ29tcG91bmRzL2FkdmVyc2Ug
ZWZmZWN0cy8qdGhlcmFwZXV0aWMgdXNlPC9rZXl3b3JkPjxrZXl3b3JkPkRvdWJsZS1CbGluZCBN
ZXRob2Q8L2tleXdvcmQ+PGtleXdvcmQ+RXhlcmNpc2UvcGh5c2lvbG9neTwva2V5d29yZD48a2V5
d29yZD5GZW1hbGU8L2tleXdvcmQ+PGtleXdvcmQ+R2x1Y29zaWRlcy9hZHZlcnNlIGVmZmVjdHMv
KnRoZXJhcGV1dGljIHVzZTwva2V5d29yZD48a2V5d29yZD5IZWFsdGggU3RhdHVzPC9rZXl3b3Jk
PjxrZXl3b3JkPkhlYXJ0IEZhaWx1cmUvKmRydWcgdGhlcmFweTwva2V5d29yZD48a2V5d29yZD5I
dW1hbnM8L2tleXdvcmQ+PGtleXdvcmQ+TWFsZTwva2V5d29yZD48a2V5d29yZD5NaWRkbGUgQWdl
ZDwva2V5d29yZD48a2V5d29yZD5QbGFjZWJvcy9hZG1pbmlzdHJhdGlvbiAmYW1wOyBkb3NhZ2U8
L2tleXdvcmQ+PGtleXdvcmQ+UXVhbGl0eSBvZiBMaWZlL3BzeWNob2xvZ3k8L2tleXdvcmQ+PGtl
eXdvcmQ+U29kaXVtLUdsdWNvc2UgVHJhbnNwb3J0ZXIgMi8qZHJ1ZyBlZmZlY3RzL21ldGFib2xp
c208L2tleXdvcmQ+PGtleXdvcmQ+U29kaXVtLUdsdWNvc2UgVHJhbnNwb3J0ZXIgMiBJbmhpYml0
b3JzL2FkdmVyc2UgZWZmZWN0cy8qdGhlcmFwZXV0aWMgdXNlPC9rZXl3b3JkPjxrZXl3b3JkPlN0
cm9rZSBWb2x1bWUvKmRydWcgZWZmZWN0czwva2V5d29yZD48a2V5d29yZD5TdXJ2ZXlzIGFuZCBR
dWVzdGlvbm5haXJlczwva2V5d29yZD48L2tleXdvcmRzPjxkYXRlcz48eWVhcj4yMDIxPC95ZWFy
PjxwdWItZGF0ZXM+PGRhdGU+Tm92PC9kYXRlPjwvcHViLWRhdGVzPjwvZGF0ZXM+PGlzYm4+MTA3
OC04OTU2IChQcmludCkmI3hEOzEwNzgtODk1NjwvaXNibj48YWNjZXNzaW9uLW51bT4zNDcxMTk3
NjwvYWNjZXNzaW9uLW51bT48dXJscz48L3VybHM+PGN1c3RvbTI+UE1DODYwNDcyNSBpcyBhIGNv
bnN1bHRhbnQgYW5kL29yIGFkdmlzb3J5IGJvYXJkIG1lbWJlciBmb3IgQW1nZW4sIEFwcGxpZWQg
VGhlcmFwZXV0aWNzLCBBc3RyYVplbmVjYSwgQmF5ZXIsIEJvZWhyaW5nZXIgSW5nZWxoZWltLCBF
bGkgTGlsbHksIEVzcGVyaW9uIFRoZXJhcGV1dGljcywgSmFuc3NlbiwgTWVyY2sgKERpYWJldGVz
IGFuZCBDYXJkaW92YXNjdWxhciksIE5vdm8gTm9yZGlzaywgU2Fub2ZpIGFuZCBWaWZvciBQaGFy
bWEuIE0uRS5OLiBpcyBhIGNvbnN1bHRhbnQgdG8gQW1nZW4gYW5kIFJvY2hlIFZpZm9yIGFuZCBo
YXMgcmVjZWl2ZWQgc3BlYWtpbmcgaG9ub3JhcmlhIGZyb20gQWJib3R0LiBCLkEuQi4gaGFzIGdy
YW50L3Jlc2VhcmNoIFN1cHBvcnQgZnJvbSBOYXRpb25hbCBJbnN0aXR1dGVzIG9mIEhlYWx0aCAo
TklIKS9OSExCSSwgQXhvbiwgQXN0cmFaZW5lY2EsIENvcnZpYSwgTWVkdHJvbmljLCBHbGF4b1Nt
aXRoS2xpbmUsIE1lc29ibGFzdCwgTm92YXJ0aXMgYW5kIFRlbmF4IFRoZXJhcGV1dGljcyBhbmQg
Y29uc3VsdGluZy9hZHZpc29yeSBib2FyZCB3aXRoIEFjdGVsaW9uLCBBbWdlbiwgQXJpYSwgQm9l
aHJpbmdlciBJbmdlbGhlaW0sIEVkd2FyZHMgTGlmZXNjaWVuY2VzLCBFbGkgTGlsbHksIEltYnJp
YSwgSmFuc3NlbiwgTWVyY2ssIE5vdm8gTm9yZGlzaywgTkdNQmlvLCBTaG91VGkgYW5kIFZBRG92
YXRpb25zLiBELlcuSy4gaGFzIHJlY2VpdmVkIGhvbm9yYXJpYSBhcyBhIGNvbnN1bHRhbnQgZm9y
IEJheWVyLCBNZXJjaywgTWVkdHJvbmljLCBSZWx5cHNhLCBNZXJjaywgQ29ydmlhIE1lZGljYWws
IEJvZWhyaW5nZXIgSW5nZWxoZWltLCBOb3ZvTm9yZGlzaywgQXN0cmFaZW5lY2EgYW5kIE5vdmFy
dGlzLCBncmFudCBmdW5kaW5nIGZyb20gTm92YXJ0aXMsIEJheWVyLCBOb3ZvTm9yZGlzayBhbmQg
QXN0cmFaZW5lY2EgYW5kIGhhcyBzdG9jayBvd25lcnNoaXAgaW4gR2lsZWFkIFNjaWVuY2VzLiBT
LkouUy4gaGFzIHJlc2VhcmNoIGdyYW50cyBmcm9tIHRoZSBOYXRpb25hbCBJbnN0aXR1dGVzIG9m
IEhlYWx0aCAobm9zLiBSMDEgSEwxMDc1NzcsIFIwMSBITDEyNzAyOCwgUjAxIEhMMTQwNzMxLCBS
MDEgSEwxNDk0MjMpLCBBY3RlbGlvbiwgQXN0cmFaZW5lY2EsIENvcnZpYSwgTm92YXJ0aXMgYW5k
IFBmaXplciBhbmQgY29uc3VsdGluZyBmZWVzIGZyb20gQWJib3R0LCBBY3RlbGlvbiwgQXN0cmFa
ZW5lY2EsIEFtZ2VuLCBBcmlhIENWLCBBeG9uIFRoZXJhcGllcywgQmF5ZXIsIEJvZWhyaW5nZXIg
SW5nZWxoZWltLCBCb3N0b24gU2NpZW50aWZpYywgQnJpc3RvbCBNeWVycyBTcXVpYmIsIENhcmRp
b3JhLCBDVlJ4LCBDeXRva2luZXRpY3MsIEVkd2FyZHMgTGlmZXNjaWVuY2VzLCBFaWRvcywgRWlz
YWksIEltYXJhLCBJbXB1bHNlIER5bmFtaWNzLCBJbnRlbGxpYSwgSW9uaXMsIElyb253b29kLCBM
aWxseSwgTWVyY2ssIE15b0thcmRpYSwgTm92YXJ0aXMsIE5vdm8gTm9yZGlzaywgUGZpemVyLCBQ
cm90aGVuYSwgUmVnZW5lcm9uLCBSaXZ1cywgU2Fub2ZpLCBTaGlmYW1lZCwgVGVuYXgsIFRlbmF5
YSBhbmQgVW5pdGVkIFRoZXJhcGV1dGljcy4gRy5VLiBpcyBwYXJ0bHkgc3VwcG9ydGVkIGJ5IHJl
c2VhcmNoIGdyYW50cyBmcm9tIHRoZSBOSUgvTkFUUyAobm8uIFVMMSBUUjAwMjM3OCkgZnJvbSB0
aGUgQ2xpbmljYWwgYW5kIFRyYW5zbGF0aW9uYWwgU2NpZW5jZSBBd2FyZCBwcm9ncmFtLCBhbmQg
TklIL05JRERLIChuby4gMVAzMERLMTExMDI0LTAxKSBmcm9tIE5JSCBhbmQgTmF0aW9uYWwgQ2Vu
dGVyIGZvciBSZXNlYXJjaCBSZXNvdXJjZXMgYW5kIGhhcyByZWNlaXZlZCB1bnJlc3RyaWN0ZWQg
cmVzZWFyY2ggc3VwcG9ydCBmb3IgcmVzZWFyY2ggc3R1ZGllcyAodG8gRW1vcnkgVW5pdmVyc2l0
eSkgZnJvbSBOb3ZvIE5vcmRpc2ssIEFzdHJhWmVuZWNhIGFuZCBEZXhjb20gSW5jLiBLLlMuIGlz
IGFuIGFkdmlzb3J5IGJvYXJkIG1lbWJlciBhbmQgY29uc3VsdGFudCBmb3IgQmF5ZXIsIEJvZWhy
aW5nZXIgSW5nZWxoZWltLCBCcmlzdG9sIE15ZXJzIFNxdWliYiwgQ3l0b2tpbmV0aWNzLCBKYW5z
c2VuLCBOb3ZhcnRpcyBhbmQgTm92b05vcmRpc2sgYW5kIHJlY2VpdmVzIGhvbm9yYXJpYS4gUy5T
LksuIHJlY2VpdmVzIGZ1bmRpbmcgZnJvbSBBSEEgKG5vLiAxOVRQQTM0ODkwMDYwKSBhbmQgTklI
IChuby4gMVIwMUhMMTU5MjUwKS4gUy4tUC5DLiBpcyBhIGNvbnN1bHRhbnQgZm9yIEVkd2FyZHMg
TGlmZSBTY2llbmNlcyBhbmQgaGFzIHJlY2VpdmVkIHNwZWFraW5nIGhvbm9yYXJpYSBmcm9tIEFi
Ym90dC4gTS5LLksuIGlzIGFuIGFkdmlzb3J5IGJvYXJkIG1lbWJlciBmb3IgQmF5ZXIsIEFiaW9t
ZWQgYW5kIENhcmVEeC4gRS5TLlMuIHJlY2VpdmVzIHJlc2VhcmNoIHN1cHBvcnQgZnJvbSwgYW5k
IGlzIGEgY29uc3VsdGFudCBhbmQgc3BlYWtlciBmb3IsIE5vdm9Ob3JkaXNrLCBpcyBhIGNvbnN1
bHRhbnQgYW5kIHNwZWFrZXIgZm9yIEJvZWhyaW5nZXIgSW5nZWxoZWltIGFuZCBpcyBhIGNvbnN1
bHRhbnQgYW5kIHNwZWFrZXIgZm9yIEVsaSBMaWxseS4gRy5ELkwuIGFja25vd2xlZGdlcyByZXNl
YXJjaCBmdW5kaW5nIGZyb20gTklIIChub3MuIFIwMS1ITCAxNTE4NDEsIFIwMS1ITDEzMTAyOSwg
UjAxLUhMMTU5NTE0KSwgQW1lcmljYW4gSGVhcnQgQXNzb2NpYXRpb24gKG5vLiAxNUdQU0dDLTI0
ODAwMDA2KSBhbmQgQW1nZW4sIEN5dG9raW5ldGljcywgQXBwbGllZCBUaGVyYXBldXRpY3MsIEFz
dHJhWmVuZWNhIGFuZCBTb25pdmllIGluIHJlbGF0aW9uIHRvIHByb2plY3RzIHRoYXQgYXJlIGRp
c3RpbmN0IGZyb20gdGhpcyB3b3JrOyBoYXMgcmVjZWl2ZWQgaG9ub3JhcmlhIGZvciBhZHZpc29y
eSBib2FyZHMgb3V0c2lkZSBvZiB0aGUgY3VycmVudCBzdHVkeSBmcm9tIFBmaXplciwgTWVyY2ss
IEJvZWhyaW5nZXIgSW5nZWxoZWltLCBOb3ZhcnRpcywgQW1lcmljYW4gUmVnZW50LCBDeWNsZXJp
b24sIEN5dG9raW5ldGljcyBhbmQgQW1nZW47IGFuZCByZWNlaXZlcyByb3lhbHRpZXMgZnJvbSBV
cFRvRGF0ZSBmb3Igc2NpZW50aWZpYyBjb250ZW50IGF1dGhvcnNoaXAgcmVsYXRlZCB0byBleGVy
Y2lzZSBwaHlzaW9sb2d5LiBBbiBBc3RyYVplbmVjYSByZXNlYXJjaCBncmFudCB0byBNLk4uSy4g
cHJvdmlkZWQgdGhlIGZ1bmRpbmcgZm9yIHRoZSBQUkVTRVJWRUQtSEYgdHJpYWwuIE5vbmUgb2Yg
dGhlIG90aGVyIHJlbGF0aW9uc2hpcHMgYXJlIHJlbGV2YW50IHRvIHRoZSBjb250ZW50IG9mIHRo
aXMgcGFwZXIuIFMuTC5XLiwgRi5ULiwgWS5LLiwgQS5PLk0uLCBULksuLCBTLkwuLCBDLkguQy4s
IEwuQy4sIEouSi5SLiwgUi5BLkcuLCBNLlAuLCBTLk0uSi4sIEIuUy5DLiBhbmQgTS5GLiBkZWNs
YXJlIG5vIGNvbXBldGluZyBpbnRlcmVzdHMuPC9jdXN0b20yPjxlbGVjdHJvbmljLXJlc291cmNl
LW51bT4xMC4xMDM4L3M0MTU5MS0wMjEtMDE1MzYt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YXNzaWY8L0F1dGhvcj48WWVhcj4yMDIxPC9ZZWFyPjxS
ZWNOdW0+NzQ8L1JlY051bT48RGlzcGxheVRleHQ+WzIxXTwvRGlzcGxheVRleHQ+PHJlY29yZD48
cmVjLW51bWJlcj43NDwvcmVjLW51bWJlcj48Zm9yZWlnbi1rZXlzPjxrZXkgYXBwPSJFTiIgZGIt
aWQ9InAwNTl2ZnJ3Mnc5ZXJhZWVzd3Z2emF2MDlwYXpkcnZ4eGUwZSIgdGltZXN0YW1wPSIxNjUz
MzgzNzU0Ij43NDwva2V5PjwvZm9yZWlnbi1rZXlzPjxyZWYtdHlwZSBuYW1lPSJKb3VybmFsIEFy
dGljbGUiPjE3PC9yZWYtdHlwZT48Y29udHJpYnV0b3JzPjxhdXRob3JzPjxhdXRob3I+TmFzc2lm
LCBNLiBFLjwvYXV0aG9yPjxhdXRob3I+V2luZHNvciwgUy4gTC48L2F1dGhvcj48YXV0aG9yPkJv
cmxhdWcsIEIuIEEuPC9hdXRob3I+PGF1dGhvcj5LaXR6bWFuLCBELiBXLjwvYXV0aG9yPjxhdXRo
b3I+U2hhaCwgUy4gSi48L2F1dGhvcj48YXV0aG9yPlRhbmcsIEYuPC9hdXRob3I+PGF1dGhvcj5L
aGFyaXRvbiwgWS48L2F1dGhvcj48YXV0aG9yPk1hbGlrLCBBLiBPLjwvYXV0aG9yPjxhdXRob3I+
S2h1bXJpLCBULjwvYXV0aG9yPjxhdXRob3I+VW1waWVycmV6LCBHLjwvYXV0aG9yPjxhdXRob3I+
TGFtYmEsIFMuPC9hdXRob3I+PGF1dGhvcj5TaGFybWEsIEsuPC9hdXRob3I+PGF1dGhvcj5LaGFu
LCBTLiBTLjwvYXV0aG9yPjxhdXRob3I+Q2hhbmRyYSwgTC48L2F1dGhvcj48YXV0aG9yPkdvcmRv
biwgUi4gQS48L2F1dGhvcj48YXV0aG9yPlJ5YW4sIEouIEouPC9hdXRob3I+PGF1dGhvcj5DaGF1
ZGhyeSwgUy4gUC48L2F1dGhvcj48YXV0aG9yPkpvc2VwaCwgUy4gTS48L2F1dGhvcj48YXV0aG9y
PkNob3csIEMuIEguPC9hdXRob3I+PGF1dGhvcj5LYW53YXIsIE0uIEsuPC9hdXRob3I+PGF1dGhv
cj5QdXJzbGV5LCBNLjwvYXV0aG9yPjxhdXRob3I+U2lyYWosIEUuIFMuPC9hdXRob3I+PGF1dGhv
cj5MZXdpcywgRy4gRC48L2F1dGhvcj48YXV0aG9yPkNsZW1zb24sIEIuIFMuPC9hdXRob3I+PGF1
dGhvcj5Gb25nLCBNLjwvYXV0aG9yPjxhdXRob3I+S29zaWJvcm9kLCBNLiBOLjwvYXV0aG9yPjwv
YXV0aG9ycz48L2NvbnRyaWJ1dG9ycz48YXV0aC1hZGRyZXNzPlNhaW50IEx1a2UmYXBvcztzIE1p
ZCBBbWVyaWNhIEhlYXJ0IEluc3RpdHV0ZSwgS2Fuc2FzIENpdHksIE1PLCBVU0EuJiN4RDtVbml2
ZXJzaXR5IG9mIE1pc3NvdXJpLUthbnNhcyBDaXR5LCBLYW5zYXMgQ2l0eSwgTU8sIFVTQS4mI3hE
O0RlcGFydG1lbnQgb2YgQ2FyZGlvdmFzY3VsYXIgTWVkaWNpbmUsIE1heW8gQ2xpbmljLCBSb2No
ZXN0ZXIsIE1OLCBVU0EuJiN4RDtEZXBhcnRtZW50IG9mIEludGVybmFsIE1lZGljaW5lLCBTZWN0
aW9ucyBvbiBDYXJkaW92YXNjdWxhciBNZWRpY2luZSBhbmQgR2VyaWF0cmljcywgV2FrZSBGb3Jl
c3QgU2Nob29sIG9mIE1lZGljaW5lLCBXaW5zdG9uLVNhbGVtLCBOQywgVVNBLiYjeEQ7RGl2aXNp
b24gb2YgQ2FyZGlvbG9neSwgRGVwYXJ0bWVudCBvZiBNZWRpY2luZSBhbmQgQmx1aG0gQ2FyZGlv
dmFzY3VsYXIgSW5zdGl0dXRlLCBOb3J0aHdlc3Rlcm4gVW5pdmVyc2l0eSBGZWluYmVyZyBTY2hv
b2wgb2YgTWVkaWNpbmUsIENoaWNhZ28sIElMLCBVU0EuJiN4RDtFbW9yeSBVbml2ZXJzaXR5LCBB
dGxhbnRhLCBHQSwgVVNBLiYjeEQ7Rmlyc3QgQ29hc3QgQ2FyZGlvdmFzY3VsYXIgSW5zdGl0dXRl
LCBKYWNrc29udmlsbGUsIEZMLCBVU0EuJiN4RDtKb2hucyBIb3BraW5zIFVuaXZlcnNpdHkgU2No
b29sIG9mIE1lZGljaW5lLCBCYWx0aW1vcmUsIE1ELCBVU0EuJiN4RDtDaGljYWdvIE1lZGljYWwg
UmVzZWFyY2gsIEhhemVsIENyZXN0LCBJTCwgVVNBLiYjeEQ7Tm9ydGhTaG9yZSBVbml2ZXJzaXR5
IEhlYWx0aFN5c3RlbSwgRXZhbnN0b24sIElMLCBVU0EuJiN4RDtVbml2ZXJzaXR5IG9mIFV0YWgs
IFNhbHQgTGFrZSBDaXR5LCBVVCwgVVNBLiYjeEQ7QXNjZW5zaW9uIFN0LiBWaW5jZW50LCBJbmRp
YW5hcG9saXMsIElOLCBVU0EuJiN4RDtEaXZpc2lvbiBvZiBDYXJkaW92YXNjdWxhciBNZWRpY2lu
ZSwgVW5pdmVyc2l0eSBvZiBNYXJ5bGFuZCBTY2hvb2wgb2YgTWVkaWNpbmUsIEJhbHRpbW9yZSwg
TUQsIFVTQS4mI3hEO1N0b3Jtb250IFZhaWwgSGVhbHRoLCBUb3Bla2EsIEtTLCBVU0EuJiN4RDtD
YXJkaW92YXNjdWxhciBJbnN0aXR1dGUsIEFsbGVnaGVueSBIZWFsdGggTmV0d29yaywgUGl0dHNi
dXJnaCwgUEEsIFVTQS4mI3hEO0hlYXJ0IEdyb3VwIG9mIHRoZSBFYXN0ZXJuIFNob3JlLCBGYWly
aG9wZSwgQUwsIFVTQS4mI3hEO0Vhc3Rlcm4gVmlyZ2luaWEgTWVkaWNhbCBTY2hvb2wsIE5vcmZv
bGssIFZBLCBVU0EuJiN4RDtDYXJkaW9sb2d5IERpdmlzaW9uLCBNYXNzYWNodXNldHRzIEdlbmVy
YWwgSG9zcGl0YWwsIEJvc3RvbiwgTUEsIFVTQS4mI3hEO09TRiBIZWFsdGhDYXJlIENhcmRpb3Zh
c2N1bGFyIEluc3RpdHV0ZSwgUGVvcmlhLCBJTCwgVVNBLiYjeEQ7VW5pdmVyc2l0eSBvZiBTb3V0
aGVybiBDYWxpZm9ybmlhLCBMb3MgQW5nZWxlcywgQ0EsIFVTQS4mI3hEO1NhaW50IEx1a2UmYXBv
cztzIE1pZCBBbWVyaWNhIEhlYXJ0IEluc3RpdHV0ZSwgS2Fuc2FzIENpdHksIE1PLCBVU0EuIG1r
b3NpYm9yb2RAc2FpbnQtbHVrZXMub3JnLiYjeEQ7VW5pdmVyc2l0eSBvZiBNaXNzb3VyaS1LYW5z
YXMgQ2l0eSwgS2Fuc2FzIENpdHksIE1PLCBVU0EuIG1rb3NpYm9yb2RAc2FpbnQtbHVrZXMub3Jn
LiYjeEQ7VGhlIEdlb3JnZSBJbnN0aXR1dGUgZm9yIEdsb2JhbCBIZWFsdGgsIFN5ZG5leSwgTmV3
IFNvdXRoIFdhbGVzLCBBdXN0cmFsaWEuIG1rb3NpYm9yb2RAc2FpbnQtbHVrZXMub3JnLiYjeEQ7
VW5pdmVyc2l0eSBvZiBOZXcgU291dGggV2FsZXMsIFN5ZG5leSwgTmV3IFNvdXRoIFdhbGVzLCBB
dXN0cmFsaWEuIG1rb3NpYm9yb2RAc2FpbnQtbHVrZXMub3JnLjwvYXV0aC1hZGRyZXNzPjx0aXRs
ZXM+PHRpdGxlPlRoZSBTR0xUMiBpbmhpYml0b3IgZGFwYWdsaWZsb3ppbiBpbiBoZWFydCBmYWls
dXJlIHdpdGggcHJlc2VydmVkIGVqZWN0aW9uIGZyYWN0aW9uOiBhIG11bHRpY2VudGVyIHJhbmRv
bWl6ZWQgdHJpYWw8L3RpdGxlPjxzZWNvbmRhcnktdGl0bGU+TmF0IE1lZDwvc2Vjb25kYXJ5LXRp
dGxlPjxhbHQtdGl0bGU+TmF0dXJlIG1lZGljaW5lPC9hbHQtdGl0bGU+PC90aXRsZXM+PHBlcmlv
ZGljYWw+PGZ1bGwtdGl0bGU+TmF0IE1lZDwvZnVsbC10aXRsZT48YWJici0xPk5hdHVyZSBtZWRp
Y2luZTwvYWJici0xPjwvcGVyaW9kaWNhbD48YWx0LXBlcmlvZGljYWw+PGZ1bGwtdGl0bGU+TmF0
IE1lZDwvZnVsbC10aXRsZT48YWJici0xPk5hdHVyZSBtZWRpY2luZTwvYWJici0xPjwvYWx0LXBl
cmlvZGljYWw+PHBhZ2VzPjE5NTQtMTk2MDwvcGFnZXM+PHZvbHVtZT4yNzwvdm9sdW1lPjxudW1i
ZXI+MTE8L251bWJlcj48ZWRpdGlvbj4yMDIxLzEwLzMwPC9lZGl0aW9uPjxrZXl3b3Jkcz48a2V5
d29yZD5BZ2VkPC9rZXl3b3JkPjxrZXl3b3JkPkJlbnpoeWRyeWwgQ29tcG91bmRzL2FkdmVyc2Ug
ZWZmZWN0cy8qdGhlcmFwZXV0aWMgdXNlPC9rZXl3b3JkPjxrZXl3b3JkPkRvdWJsZS1CbGluZCBN
ZXRob2Q8L2tleXdvcmQ+PGtleXdvcmQ+RXhlcmNpc2UvcGh5c2lvbG9neTwva2V5d29yZD48a2V5
d29yZD5GZW1hbGU8L2tleXdvcmQ+PGtleXdvcmQ+R2x1Y29zaWRlcy9hZHZlcnNlIGVmZmVjdHMv
KnRoZXJhcGV1dGljIHVzZTwva2V5d29yZD48a2V5d29yZD5IZWFsdGggU3RhdHVzPC9rZXl3b3Jk
PjxrZXl3b3JkPkhlYXJ0IEZhaWx1cmUvKmRydWcgdGhlcmFweTwva2V5d29yZD48a2V5d29yZD5I
dW1hbnM8L2tleXdvcmQ+PGtleXdvcmQ+TWFsZTwva2V5d29yZD48a2V5d29yZD5NaWRkbGUgQWdl
ZDwva2V5d29yZD48a2V5d29yZD5QbGFjZWJvcy9hZG1pbmlzdHJhdGlvbiAmYW1wOyBkb3NhZ2U8
L2tleXdvcmQ+PGtleXdvcmQ+UXVhbGl0eSBvZiBMaWZlL3BzeWNob2xvZ3k8L2tleXdvcmQ+PGtl
eXdvcmQ+U29kaXVtLUdsdWNvc2UgVHJhbnNwb3J0ZXIgMi8qZHJ1ZyBlZmZlY3RzL21ldGFib2xp
c208L2tleXdvcmQ+PGtleXdvcmQ+U29kaXVtLUdsdWNvc2UgVHJhbnNwb3J0ZXIgMiBJbmhpYml0
b3JzL2FkdmVyc2UgZWZmZWN0cy8qdGhlcmFwZXV0aWMgdXNlPC9rZXl3b3JkPjxrZXl3b3JkPlN0
cm9rZSBWb2x1bWUvKmRydWcgZWZmZWN0czwva2V5d29yZD48a2V5d29yZD5TdXJ2ZXlzIGFuZCBR
dWVzdGlvbm5haXJlczwva2V5d29yZD48L2tleXdvcmRzPjxkYXRlcz48eWVhcj4yMDIxPC95ZWFy
PjxwdWItZGF0ZXM+PGRhdGU+Tm92PC9kYXRlPjwvcHViLWRhdGVzPjwvZGF0ZXM+PGlzYm4+MTA3
OC04OTU2IChQcmludCkmI3hEOzEwNzgtODk1NjwvaXNibj48YWNjZXNzaW9uLW51bT4zNDcxMTk3
NjwvYWNjZXNzaW9uLW51bT48dXJscz48L3VybHM+PGN1c3RvbTI+UE1DODYwNDcyNSBpcyBhIGNv
bnN1bHRhbnQgYW5kL29yIGFkdmlzb3J5IGJvYXJkIG1lbWJlciBmb3IgQW1nZW4sIEFwcGxpZWQg
VGhlcmFwZXV0aWNzLCBBc3RyYVplbmVjYSwgQmF5ZXIsIEJvZWhyaW5nZXIgSW5nZWxoZWltLCBF
bGkgTGlsbHksIEVzcGVyaW9uIFRoZXJhcGV1dGljcywgSmFuc3NlbiwgTWVyY2sgKERpYWJldGVz
IGFuZCBDYXJkaW92YXNjdWxhciksIE5vdm8gTm9yZGlzaywgU2Fub2ZpIGFuZCBWaWZvciBQaGFy
bWEuIE0uRS5OLiBpcyBhIGNvbnN1bHRhbnQgdG8gQW1nZW4gYW5kIFJvY2hlIFZpZm9yIGFuZCBo
YXMgcmVjZWl2ZWQgc3BlYWtpbmcgaG9ub3JhcmlhIGZyb20gQWJib3R0LiBCLkEuQi4gaGFzIGdy
YW50L3Jlc2VhcmNoIFN1cHBvcnQgZnJvbSBOYXRpb25hbCBJbnN0aXR1dGVzIG9mIEhlYWx0aCAo
TklIKS9OSExCSSwgQXhvbiwgQXN0cmFaZW5lY2EsIENvcnZpYSwgTWVkdHJvbmljLCBHbGF4b1Nt
aXRoS2xpbmUsIE1lc29ibGFzdCwgTm92YXJ0aXMgYW5kIFRlbmF4IFRoZXJhcGV1dGljcyBhbmQg
Y29uc3VsdGluZy9hZHZpc29yeSBib2FyZCB3aXRoIEFjdGVsaW9uLCBBbWdlbiwgQXJpYSwgQm9l
aHJpbmdlciBJbmdlbGhlaW0sIEVkd2FyZHMgTGlmZXNjaWVuY2VzLCBFbGkgTGlsbHksIEltYnJp
YSwgSmFuc3NlbiwgTWVyY2ssIE5vdm8gTm9yZGlzaywgTkdNQmlvLCBTaG91VGkgYW5kIFZBRG92
YXRpb25zLiBELlcuSy4gaGFzIHJlY2VpdmVkIGhvbm9yYXJpYSBhcyBhIGNvbnN1bHRhbnQgZm9y
IEJheWVyLCBNZXJjaywgTWVkdHJvbmljLCBSZWx5cHNhLCBNZXJjaywgQ29ydmlhIE1lZGljYWws
IEJvZWhyaW5nZXIgSW5nZWxoZWltLCBOb3ZvTm9yZGlzaywgQXN0cmFaZW5lY2EgYW5kIE5vdmFy
dGlzLCBncmFudCBmdW5kaW5nIGZyb20gTm92YXJ0aXMsIEJheWVyLCBOb3ZvTm9yZGlzayBhbmQg
QXN0cmFaZW5lY2EgYW5kIGhhcyBzdG9jayBvd25lcnNoaXAgaW4gR2lsZWFkIFNjaWVuY2VzLiBT
LkouUy4gaGFzIHJlc2VhcmNoIGdyYW50cyBmcm9tIHRoZSBOYXRpb25hbCBJbnN0aXR1dGVzIG9m
IEhlYWx0aCAobm9zLiBSMDEgSEwxMDc1NzcsIFIwMSBITDEyNzAyOCwgUjAxIEhMMTQwNzMxLCBS
MDEgSEwxNDk0MjMpLCBBY3RlbGlvbiwgQXN0cmFaZW5lY2EsIENvcnZpYSwgTm92YXJ0aXMgYW5k
IFBmaXplciBhbmQgY29uc3VsdGluZyBmZWVzIGZyb20gQWJib3R0LCBBY3RlbGlvbiwgQXN0cmFa
ZW5lY2EsIEFtZ2VuLCBBcmlhIENWLCBBeG9uIFRoZXJhcGllcywgQmF5ZXIsIEJvZWhyaW5nZXIg
SW5nZWxoZWltLCBCb3N0b24gU2NpZW50aWZpYywgQnJpc3RvbCBNeWVycyBTcXVpYmIsIENhcmRp
b3JhLCBDVlJ4LCBDeXRva2luZXRpY3MsIEVkd2FyZHMgTGlmZXNjaWVuY2VzLCBFaWRvcywgRWlz
YWksIEltYXJhLCBJbXB1bHNlIER5bmFtaWNzLCBJbnRlbGxpYSwgSW9uaXMsIElyb253b29kLCBM
aWxseSwgTWVyY2ssIE15b0thcmRpYSwgTm92YXJ0aXMsIE5vdm8gTm9yZGlzaywgUGZpemVyLCBQ
cm90aGVuYSwgUmVnZW5lcm9uLCBSaXZ1cywgU2Fub2ZpLCBTaGlmYW1lZCwgVGVuYXgsIFRlbmF5
YSBhbmQgVW5pdGVkIFRoZXJhcGV1dGljcy4gRy5VLiBpcyBwYXJ0bHkgc3VwcG9ydGVkIGJ5IHJl
c2VhcmNoIGdyYW50cyBmcm9tIHRoZSBOSUgvTkFUUyAobm8uIFVMMSBUUjAwMjM3OCkgZnJvbSB0
aGUgQ2xpbmljYWwgYW5kIFRyYW5zbGF0aW9uYWwgU2NpZW5jZSBBd2FyZCBwcm9ncmFtLCBhbmQg
TklIL05JRERLIChuby4gMVAzMERLMTExMDI0LTAxKSBmcm9tIE5JSCBhbmQgTmF0aW9uYWwgQ2Vu
dGVyIGZvciBSZXNlYXJjaCBSZXNvdXJjZXMgYW5kIGhhcyByZWNlaXZlZCB1bnJlc3RyaWN0ZWQg
cmVzZWFyY2ggc3VwcG9ydCBmb3IgcmVzZWFyY2ggc3R1ZGllcyAodG8gRW1vcnkgVW5pdmVyc2l0
eSkgZnJvbSBOb3ZvIE5vcmRpc2ssIEFzdHJhWmVuZWNhIGFuZCBEZXhjb20gSW5jLiBLLlMuIGlz
IGFuIGFkdmlzb3J5IGJvYXJkIG1lbWJlciBhbmQgY29uc3VsdGFudCBmb3IgQmF5ZXIsIEJvZWhy
aW5nZXIgSW5nZWxoZWltLCBCcmlzdG9sIE15ZXJzIFNxdWliYiwgQ3l0b2tpbmV0aWNzLCBKYW5z
c2VuLCBOb3ZhcnRpcyBhbmQgTm92b05vcmRpc2sgYW5kIHJlY2VpdmVzIGhvbm9yYXJpYS4gUy5T
LksuIHJlY2VpdmVzIGZ1bmRpbmcgZnJvbSBBSEEgKG5vLiAxOVRQQTM0ODkwMDYwKSBhbmQgTklI
IChuby4gMVIwMUhMMTU5MjUwKS4gUy4tUC5DLiBpcyBhIGNvbnN1bHRhbnQgZm9yIEVkd2FyZHMg
TGlmZSBTY2llbmNlcyBhbmQgaGFzIHJlY2VpdmVkIHNwZWFraW5nIGhvbm9yYXJpYSBmcm9tIEFi
Ym90dC4gTS5LLksuIGlzIGFuIGFkdmlzb3J5IGJvYXJkIG1lbWJlciBmb3IgQmF5ZXIsIEFiaW9t
ZWQgYW5kIENhcmVEeC4gRS5TLlMuIHJlY2VpdmVzIHJlc2VhcmNoIHN1cHBvcnQgZnJvbSwgYW5k
IGlzIGEgY29uc3VsdGFudCBhbmQgc3BlYWtlciBmb3IsIE5vdm9Ob3JkaXNrLCBpcyBhIGNvbnN1
bHRhbnQgYW5kIHNwZWFrZXIgZm9yIEJvZWhyaW5nZXIgSW5nZWxoZWltIGFuZCBpcyBhIGNvbnN1
bHRhbnQgYW5kIHNwZWFrZXIgZm9yIEVsaSBMaWxseS4gRy5ELkwuIGFja25vd2xlZGdlcyByZXNl
YXJjaCBmdW5kaW5nIGZyb20gTklIIChub3MuIFIwMS1ITCAxNTE4NDEsIFIwMS1ITDEzMTAyOSwg
UjAxLUhMMTU5NTE0KSwgQW1lcmljYW4gSGVhcnQgQXNzb2NpYXRpb24gKG5vLiAxNUdQU0dDLTI0
ODAwMDA2KSBhbmQgQW1nZW4sIEN5dG9raW5ldGljcywgQXBwbGllZCBUaGVyYXBldXRpY3MsIEFz
dHJhWmVuZWNhIGFuZCBTb25pdmllIGluIHJlbGF0aW9uIHRvIHByb2plY3RzIHRoYXQgYXJlIGRp
c3RpbmN0IGZyb20gdGhpcyB3b3JrOyBoYXMgcmVjZWl2ZWQgaG9ub3JhcmlhIGZvciBhZHZpc29y
eSBib2FyZHMgb3V0c2lkZSBvZiB0aGUgY3VycmVudCBzdHVkeSBmcm9tIFBmaXplciwgTWVyY2ss
IEJvZWhyaW5nZXIgSW5nZWxoZWltLCBOb3ZhcnRpcywgQW1lcmljYW4gUmVnZW50LCBDeWNsZXJp
b24sIEN5dG9raW5ldGljcyBhbmQgQW1nZW47IGFuZCByZWNlaXZlcyByb3lhbHRpZXMgZnJvbSBV
cFRvRGF0ZSBmb3Igc2NpZW50aWZpYyBjb250ZW50IGF1dGhvcnNoaXAgcmVsYXRlZCB0byBleGVy
Y2lzZSBwaHlzaW9sb2d5LiBBbiBBc3RyYVplbmVjYSByZXNlYXJjaCBncmFudCB0byBNLk4uSy4g
cHJvdmlkZWQgdGhlIGZ1bmRpbmcgZm9yIHRoZSBQUkVTRVJWRUQtSEYgdHJpYWwuIE5vbmUgb2Yg
dGhlIG90aGVyIHJlbGF0aW9uc2hpcHMgYXJlIHJlbGV2YW50IHRvIHRoZSBjb250ZW50IG9mIHRo
aXMgcGFwZXIuIFMuTC5XLiwgRi5ULiwgWS5LLiwgQS5PLk0uLCBULksuLCBTLkwuLCBDLkguQy4s
IEwuQy4sIEouSi5SLiwgUi5BLkcuLCBNLlAuLCBTLk0uSi4sIEIuUy5DLiBhbmQgTS5GLiBkZWNs
YXJlIG5vIGNvbXBldGluZyBpbnRlcmVzdHMuPC9jdXN0b20yPjxlbGVjdHJvbmljLXJlc291cmNl
LW51bT4xMC4xMDM4L3M0MTU5MS0wMjEtMDE1MzYt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47ACD489" w14:textId="10DE8DCB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6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77, -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C625978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40F384B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74108C" w:rsidRPr="006C44E1" w14:paraId="09F5E827" w14:textId="77777777" w:rsidTr="00BE0234">
        <w:trPr>
          <w:trHeight w:val="50"/>
        </w:trPr>
        <w:tc>
          <w:tcPr>
            <w:tcW w:w="3020" w:type="dxa"/>
            <w:hideMark/>
          </w:tcPr>
          <w:p w14:paraId="6608BA1F" w14:textId="7761C9EA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014B">
              <w:rPr>
                <w:rFonts w:ascii="Times New Roman" w:hAnsi="Times New Roman" w:cs="Times New Roman"/>
                <w:sz w:val="16"/>
                <w:szCs w:val="16"/>
              </w:rPr>
              <w:t>Pietschner</w:t>
            </w:r>
            <w:proofErr w:type="spellEnd"/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WV0c2NobmVyPC9BdXRob3I+PFllYXI+MjAyMTwvWWVh
cj48UmVjTnVtPjc4PC9SZWNOdW0+PERpc3BsYXlUZXh0PlsyNV08L0Rpc3BsYXlUZXh0PjxyZWNv
cmQ+PHJlYy1udW1iZXI+Nzg8L3JlYy1udW1iZXI+PGZvcmVpZ24ta2V5cz48a2V5IGFwcD0iRU4i
IGRiLWlkPSJwMDU5dmZydzJ3OWVyYWVlc3d2dnphdjA5cGF6ZHJ2eHhlMGUiIHRpbWVzdGFtcD0i
MTY1MzM4NDA3OCI+Nzg8L2tleT48L2ZvcmVpZ24ta2V5cz48cmVmLXR5cGUgbmFtZT0iSm91cm5h
bCBBcnRpY2xlIj4xNzwvcmVmLXR5cGU+PGNvbnRyaWJ1dG9ycz48YXV0aG9ycz48YXV0aG9yPlBp
ZXRzY2huZXIsIFIuPC9hdXRob3I+PGF1dGhvcj5Lb2x3ZWx0ZXIsIEouPC9hdXRob3I+PGF1dGhv
cj5Cb3NjaCwgQS48L2F1dGhvcj48YXV0aG9yPlN0cmllcGUsIEsuPC9hdXRob3I+PGF1dGhvcj5K
dW5nLCBTLjwvYXV0aG9yPjxhdXRob3I+S2FubmVua2VyaWwsIEQuPC9hdXRob3I+PGF1dGhvcj5P
dHQsIEMuPC9hdXRob3I+PGF1dGhvcj5TY2hpZmZlciwgTS48L2F1dGhvcj48YXV0aG9yPkFjaGVu
YmFjaCwgUy48L2F1dGhvcj48YXV0aG9yPlNjaG1pZWRlciwgUi4gRS48L2F1dGhvcj48L2F1dGhv
cnM+PC9jb250cmlidXRvcnM+PGF1dGgtYWRkcmVzcz5EZXBhcnRtZW50IG9mIE5lcGhyb2xvZ3kg
YW5kIEh5cGVydGVuc2lvbiwgVW5pdmVyc2l0eSBIb3NwaXRhbCBFcmxhbmdlbiwgRnJpZWRyaWNo
LUFsZXhhbmRlci1Vbml2ZXJzaXTDpHQgRXJsYW5nZW4tTsO8cm5iZXJnIChGQVUpLCBVbG1lbndl
ZyAxOCwgOTEwNTQsIEVybGFuZ2VuLCBHZXJtYW55LiYjeEQ7RGVwYXJ0bWVudCBvZiBDYXJkaW9s
b2d5LCBVbml2ZXJzaXR5IEhvc3BpdGFsIEVybGFuZ2VuLCBGcmllZHJpY2gtQWxleGFuZGVyLVVu
aXZlcnNpdMOkdCBFcmxhbmdlbi1Ow7xybmJlcmcgKEZBVSksIEVybGFuZ2VuLCBHZXJtYW55LiYj
eEQ7RGVwYXJ0bWVudCBvZiBOZXBocm9sb2d5IGFuZCBIeXBlcnRlbnNpb24sIFBhcmFjZWxzdXMg
TWVkaWNhbCBVbml2ZXJzaXR5LCBOdXJlbWJlcmcsIEdlcm1hbnkuJiN4RDtEZXBhcnRtZW50IG9m
IE5lcGhyb2xvZ3kgYW5kIEh5cGVydGVuc2lvbiwgVW5pdmVyc2l0eSBIb3NwaXRhbCBFcmxhbmdl
biwgRnJpZWRyaWNoLUFsZXhhbmRlci1Vbml2ZXJzaXTDpHQgRXJsYW5nZW4tTsO8cm5iZXJnIChG
QVUpLCBVbG1lbndlZyAxOCwgOTEwNTQsIEVybGFuZ2VuLCBHZXJtYW55LiBSb2xhbmQuU2NobWll
ZGVyQHVrLWVybGFuZ2VuLmRlLjwvYXV0aC1hZGRyZXNzPjx0aXRsZXM+PHRpdGxlPkVmZmVjdCBv
ZiBlbXBhZ2xpZmxvemluIG9uIGtldG9uZSBib2RpZXMgaW4gcGF0aWVudHMgd2l0aCBzdGFibGUg
Y2hyb25pYyBoZWFydCBmYWlsdXJlPC90aXRsZT48c2Vjb25kYXJ5LXRpdGxlPkNhcmRpb3Zhc2Mg
RGlhYmV0b2w8L3NlY29uZGFyeS10aXRsZT48YWx0LXRpdGxlPkNhcmRpb3Zhc2N1bGFyIGRpYWJl
dG9sb2d5PC9hbHQtdGl0bGU+PC90aXRsZXM+PHBlcmlvZGljYWw+PGZ1bGwtdGl0bGU+Q2FyZGlv
dmFzYyBEaWFiZXRvbDwvZnVsbC10aXRsZT48YWJici0xPkNhcmRpb3Zhc2N1bGFyIGRpYWJldG9s
b2d5PC9hYmJyLTE+PC9wZXJpb2RpY2FsPjxhbHQtcGVyaW9kaWNhbD48ZnVsbC10aXRsZT5DYXJk
aW92YXNjIERpYWJldG9sPC9mdWxsLXRpdGxlPjxhYmJyLTE+Q2FyZGlvdmFzY3VsYXIgZGlhYmV0
b2xvZ3k8L2FiYnItMT48L2FsdC1wZXJpb2RpY2FsPjxwYWdlcz4yMTk8L3BhZ2VzPjx2b2x1bWU+
MjA8L3ZvbHVtZT48bnVtYmVyPjE8L251bWJlcj48ZWRpdGlvbj4yMDIxLzExLzExPC9lZGl0aW9u
PjxrZXl3b3Jkcz48a2V5d29yZD4zLUh5ZHJveHlidXR5cmljIEFjaWQvKmJsb29kPC9rZXl3b3Jk
PjxrZXl3b3JkPkFnZWQ8L2tleXdvcmQ+PGtleXdvcmQ+QmVuemh5ZHJ5bCBDb21wb3VuZHMvYWR2
ZXJzZSBlZmZlY3RzLyp0aGVyYXBldXRpYyB1c2U8L2tleXdvcmQ+PGtleXdvcmQ+QmlvbWFya2Vy
cy9ibG9vZDwva2V5d29yZD48a2V5d29yZD5CbG9vZCBQcmVzc3VyZS9kcnVnIGVmZmVjdHM8L2tl
eXdvcmQ+PGtleXdvcmQ+Q2hyb25pYyBEaXNlYXNlPC9rZXl3b3JkPjxrZXl3b3JkPkRvdWJsZS1C
bGluZCBNZXRob2Q8L2tleXdvcmQ+PGtleXdvcmQ+RmVtYWxlPC9rZXl3b3JkPjxrZXl3b3JkPkdl
cm1hbnk8L2tleXdvcmQ+PGtleXdvcmQ+R2x1Y29zaWRlcy9hZHZlcnNlIGVmZmVjdHMvKnRoZXJh
cGV1dGljIHVzZTwva2V5d29yZD48a2V5d29yZD5IZWFydCBGYWlsdXJlL2Jsb29kL2RpYWdub3Np
cy8qZHJ1ZyB0aGVyYXB5L3BoeXNpb3BhdGhvbG9neTwva2V5d29yZD48a2V5d29yZD5IdW1hbnM8
L2tleXdvcmQ+PGtleXdvcmQ+TWFsZTwva2V5d29yZD48a2V5d29yZD5NaWRkbGUgQWdlZDwva2V5
d29yZD48a2V5d29yZD5Qcm9zcGVjdGl2ZSBTdHVkaWVzPC9rZXl3b3JkPjxrZXl3b3JkPlNvZGl1
bS1HbHVjb3NlIFRyYW5zcG9ydGVyIDIgSW5oaWJpdG9ycy9hZHZlcnNlIGVmZmVjdHMvKnRoZXJh
cGV1dGljIHVzZTwva2V5d29yZD48a2V5d29yZD5UaW1lIEZhY3RvcnM8L2tleXdvcmQ+PGtleXdv
cmQ+VHJlYXRtZW50IE91dGNvbWU8L2tleXdvcmQ+PGtleXdvcmQ+VXAtUmVndWxhdGlvbjwva2V5
d29yZD48a2V5d29yZD5WYXNjdWxhciBTdGlmZm5lc3MvZHJ1ZyBlZmZlY3RzPC9rZXl3b3JkPjwv
a2V5d29yZHM+PGRhdGVzPjx5ZWFyPjIwMjE8L3llYXI+PHB1Yi1kYXRlcz48ZGF0ZT5Ob3YgOTwv
ZGF0ZT48L3B1Yi1kYXRlcz48L2RhdGVzPjxpc2JuPjE0NzUtMjg0MDwvaXNibj48YWNjZXNzaW9u
LW51bT4zNDc1MzQ4MDwvYWNjZXNzaW9uLW51bT48dXJscz48L3VybHM+PGN1c3RvbTI+UE1DODU3
OTUzMjwvY3VzdG9tMj48ZWxlY3Ryb25pYy1yZXNvdXJjZS1udW0+MTAuMTE4Ni9zMTI5MzMtMDIx
LTAxNDEwL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aWV0c2NobmVyPC9BdXRob3I+PFllYXI+MjAyMTwvWWVh
cj48UmVjTnVtPjc4PC9SZWNOdW0+PERpc3BsYXlUZXh0PlsyNV08L0Rpc3BsYXlUZXh0PjxyZWNv
cmQ+PHJlYy1udW1iZXI+Nzg8L3JlYy1udW1iZXI+PGZvcmVpZ24ta2V5cz48a2V5IGFwcD0iRU4i
IGRiLWlkPSJwMDU5dmZydzJ3OWVyYWVlc3d2dnphdjA5cGF6ZHJ2eHhlMGUiIHRpbWVzdGFtcD0i
MTY1MzM4NDA3OCI+Nzg8L2tleT48L2ZvcmVpZ24ta2V5cz48cmVmLXR5cGUgbmFtZT0iSm91cm5h
bCBBcnRpY2xlIj4xNzwvcmVmLXR5cGU+PGNvbnRyaWJ1dG9ycz48YXV0aG9ycz48YXV0aG9yPlBp
ZXRzY2huZXIsIFIuPC9hdXRob3I+PGF1dGhvcj5Lb2x3ZWx0ZXIsIEouPC9hdXRob3I+PGF1dGhv
cj5Cb3NjaCwgQS48L2F1dGhvcj48YXV0aG9yPlN0cmllcGUsIEsuPC9hdXRob3I+PGF1dGhvcj5K
dW5nLCBTLjwvYXV0aG9yPjxhdXRob3I+S2FubmVua2VyaWwsIEQuPC9hdXRob3I+PGF1dGhvcj5P
dHQsIEMuPC9hdXRob3I+PGF1dGhvcj5TY2hpZmZlciwgTS48L2F1dGhvcj48YXV0aG9yPkFjaGVu
YmFjaCwgUy48L2F1dGhvcj48YXV0aG9yPlNjaG1pZWRlciwgUi4gRS48L2F1dGhvcj48L2F1dGhv
cnM+PC9jb250cmlidXRvcnM+PGF1dGgtYWRkcmVzcz5EZXBhcnRtZW50IG9mIE5lcGhyb2xvZ3kg
YW5kIEh5cGVydGVuc2lvbiwgVW5pdmVyc2l0eSBIb3NwaXRhbCBFcmxhbmdlbiwgRnJpZWRyaWNo
LUFsZXhhbmRlci1Vbml2ZXJzaXTDpHQgRXJsYW5nZW4tTsO8cm5iZXJnIChGQVUpLCBVbG1lbndl
ZyAxOCwgOTEwNTQsIEVybGFuZ2VuLCBHZXJtYW55LiYjeEQ7RGVwYXJ0bWVudCBvZiBDYXJkaW9s
b2d5LCBVbml2ZXJzaXR5IEhvc3BpdGFsIEVybGFuZ2VuLCBGcmllZHJpY2gtQWxleGFuZGVyLVVu
aXZlcnNpdMOkdCBFcmxhbmdlbi1Ow7xybmJlcmcgKEZBVSksIEVybGFuZ2VuLCBHZXJtYW55LiYj
eEQ7RGVwYXJ0bWVudCBvZiBOZXBocm9sb2d5IGFuZCBIeXBlcnRlbnNpb24sIFBhcmFjZWxzdXMg
TWVkaWNhbCBVbml2ZXJzaXR5LCBOdXJlbWJlcmcsIEdlcm1hbnkuJiN4RDtEZXBhcnRtZW50IG9m
IE5lcGhyb2xvZ3kgYW5kIEh5cGVydGVuc2lvbiwgVW5pdmVyc2l0eSBIb3NwaXRhbCBFcmxhbmdl
biwgRnJpZWRyaWNoLUFsZXhhbmRlci1Vbml2ZXJzaXTDpHQgRXJsYW5nZW4tTsO8cm5iZXJnIChG
QVUpLCBVbG1lbndlZyAxOCwgOTEwNTQsIEVybGFuZ2VuLCBHZXJtYW55LiBSb2xhbmQuU2NobWll
ZGVyQHVrLWVybGFuZ2VuLmRlLjwvYXV0aC1hZGRyZXNzPjx0aXRsZXM+PHRpdGxlPkVmZmVjdCBv
ZiBlbXBhZ2xpZmxvemluIG9uIGtldG9uZSBib2RpZXMgaW4gcGF0aWVudHMgd2l0aCBzdGFibGUg
Y2hyb25pYyBoZWFydCBmYWlsdXJlPC90aXRsZT48c2Vjb25kYXJ5LXRpdGxlPkNhcmRpb3Zhc2Mg
RGlhYmV0b2w8L3NlY29uZGFyeS10aXRsZT48YWx0LXRpdGxlPkNhcmRpb3Zhc2N1bGFyIGRpYWJl
dG9sb2d5PC9hbHQtdGl0bGU+PC90aXRsZXM+PHBlcmlvZGljYWw+PGZ1bGwtdGl0bGU+Q2FyZGlv
dmFzYyBEaWFiZXRvbDwvZnVsbC10aXRsZT48YWJici0xPkNhcmRpb3Zhc2N1bGFyIGRpYWJldG9s
b2d5PC9hYmJyLTE+PC9wZXJpb2RpY2FsPjxhbHQtcGVyaW9kaWNhbD48ZnVsbC10aXRsZT5DYXJk
aW92YXNjIERpYWJldG9sPC9mdWxsLXRpdGxlPjxhYmJyLTE+Q2FyZGlvdmFzY3VsYXIgZGlhYmV0
b2xvZ3k8L2FiYnItMT48L2FsdC1wZXJpb2RpY2FsPjxwYWdlcz4yMTk8L3BhZ2VzPjx2b2x1bWU+
MjA8L3ZvbHVtZT48bnVtYmVyPjE8L251bWJlcj48ZWRpdGlvbj4yMDIxLzExLzExPC9lZGl0aW9u
PjxrZXl3b3Jkcz48a2V5d29yZD4zLUh5ZHJveHlidXR5cmljIEFjaWQvKmJsb29kPC9rZXl3b3Jk
PjxrZXl3b3JkPkFnZWQ8L2tleXdvcmQ+PGtleXdvcmQ+QmVuemh5ZHJ5bCBDb21wb3VuZHMvYWR2
ZXJzZSBlZmZlY3RzLyp0aGVyYXBldXRpYyB1c2U8L2tleXdvcmQ+PGtleXdvcmQ+QmlvbWFya2Vy
cy9ibG9vZDwva2V5d29yZD48a2V5d29yZD5CbG9vZCBQcmVzc3VyZS9kcnVnIGVmZmVjdHM8L2tl
eXdvcmQ+PGtleXdvcmQ+Q2hyb25pYyBEaXNlYXNlPC9rZXl3b3JkPjxrZXl3b3JkPkRvdWJsZS1C
bGluZCBNZXRob2Q8L2tleXdvcmQ+PGtleXdvcmQ+RmVtYWxlPC9rZXl3b3JkPjxrZXl3b3JkPkdl
cm1hbnk8L2tleXdvcmQ+PGtleXdvcmQ+R2x1Y29zaWRlcy9hZHZlcnNlIGVmZmVjdHMvKnRoZXJh
cGV1dGljIHVzZTwva2V5d29yZD48a2V5d29yZD5IZWFydCBGYWlsdXJlL2Jsb29kL2RpYWdub3Np
cy8qZHJ1ZyB0aGVyYXB5L3BoeXNpb3BhdGhvbG9neTwva2V5d29yZD48a2V5d29yZD5IdW1hbnM8
L2tleXdvcmQ+PGtleXdvcmQ+TWFsZTwva2V5d29yZD48a2V5d29yZD5NaWRkbGUgQWdlZDwva2V5
d29yZD48a2V5d29yZD5Qcm9zcGVjdGl2ZSBTdHVkaWVzPC9rZXl3b3JkPjxrZXl3b3JkPlNvZGl1
bS1HbHVjb3NlIFRyYW5zcG9ydGVyIDIgSW5oaWJpdG9ycy9hZHZlcnNlIGVmZmVjdHMvKnRoZXJh
cGV1dGljIHVzZTwva2V5d29yZD48a2V5d29yZD5UaW1lIEZhY3RvcnM8L2tleXdvcmQ+PGtleXdv
cmQ+VHJlYXRtZW50IE91dGNvbWU8L2tleXdvcmQ+PGtleXdvcmQ+VXAtUmVndWxhdGlvbjwva2V5
d29yZD48a2V5d29yZD5WYXNjdWxhciBTdGlmZm5lc3MvZHJ1ZyBlZmZlY3RzPC9rZXl3b3JkPjwv
a2V5d29yZHM+PGRhdGVzPjx5ZWFyPjIwMjE8L3llYXI+PHB1Yi1kYXRlcz48ZGF0ZT5Ob3YgOTwv
ZGF0ZT48L3B1Yi1kYXRlcz48L2RhdGVzPjxpc2JuPjE0NzUtMjg0MDwvaXNibj48YWNjZXNzaW9u
LW51bT4zNDc1MzQ4MDwvYWNjZXNzaW9uLW51bT48dXJscz48L3VybHM+PGN1c3RvbTI+UE1DODU3
OTUzMjwvY3VzdG9tMj48ZWxlY3Ryb25pYy1yZXNvdXJjZS1udW0+MTAuMTE4Ni9zMTI5MzMtMDIx
LTAxNDEwL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5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77D913CC" w14:textId="40A862C2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6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66, -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DD95F76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7301080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74108C" w:rsidRPr="006C44E1" w14:paraId="2BC4FABF" w14:textId="77777777" w:rsidTr="00BE0234">
        <w:trPr>
          <w:trHeight w:val="50"/>
        </w:trPr>
        <w:tc>
          <w:tcPr>
            <w:tcW w:w="3020" w:type="dxa"/>
            <w:hideMark/>
          </w:tcPr>
          <w:p w14:paraId="7ED5E5F1" w14:textId="027A869E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014B">
              <w:rPr>
                <w:rFonts w:ascii="Times New Roman" w:hAnsi="Times New Roman" w:cs="Times New Roman"/>
                <w:sz w:val="16"/>
                <w:szCs w:val="16"/>
              </w:rPr>
              <w:t xml:space="preserve">SUGAR-DM-HF 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IxPC9ZZWFyPjxSZWNO
dW0+Nzk8L1JlY051bT48RGlzcGxheVRleHQ+WzI2XTwvRGlzcGxheVRleHQ+PHJlY29yZD48cmVj
LW51bWJlcj43OTwvcmVjLW51bWJlcj48Zm9yZWlnbi1rZXlzPjxrZXkgYXBwPSJFTiIgZGItaWQ9
InAwNTl2ZnJ3Mnc5ZXJhZWVzd3Z2emF2MDlwYXpkcnZ4eGUwZSIgdGltZXN0YW1wPSIxNjUzMzg0
MTU5Ij43OTwva2V5PjwvZm9yZWlnbi1rZXlzPjxyZWYtdHlwZSBuYW1lPSJKb3VybmFsIEFydGlj
bGUiPjE3PC9yZWYtdHlwZT48Y29udHJpYnV0b3JzPjxhdXRob3JzPjxhdXRob3I+TGVlLCBNLiBN
LiBZLjwvYXV0aG9yPjxhdXRob3I+QnJvb2tzYmFuaywgSy4gSi4gTS48L2F1dGhvcj48YXV0aG9y
PldldGhlcmFsbCwgSy48L2F1dGhvcj48YXV0aG9yPk1hbmdpb24sIEsuPC9hdXRob3I+PGF1dGhv
cj5Sb2RpdGksIEcuPC9hdXRob3I+PGF1dGhvcj5DYW1wYmVsbCwgUi4gVC48L2F1dGhvcj48YXV0
aG9yPkJlcnJ5LCBDLjwvYXV0aG9yPjxhdXRob3I+Q2hvbmcsIFYuPC9hdXRob3I+PGF1dGhvcj5D
b3lsZSwgTC48L2F1dGhvcj48YXV0aG9yPkRvY2hlcnR5LCBLLiBGLjwvYXV0aG9yPjxhdXRob3I+
RHJlaXNiYWNoLCBKLiBHLjwvYXV0aG9yPjxhdXRob3I+TGFiaW5qb2gsIEMuPC9hdXRob3I+PGF1
dGhvcj5MYW5nLCBOLiBOLjwvYXV0aG9yPjxhdXRob3I+TGVubmllLCBWLjwvYXV0aG9yPjxhdXRo
b3I+TWNDb25uYWNoaWUsIEEuPC9hdXRob3I+PGF1dGhvcj5NdXJwaHksIEMuIEwuPC9hdXRob3I+
PGF1dGhvcj5QZXRyaWUsIEMuIEouPC9hdXRob3I+PGF1dGhvcj5QZXRyaWUsIEouIFIuPC9hdXRo
b3I+PGF1dGhvcj5TcGVpcml0cywgSS4gQS48L2F1dGhvcj48YXV0aG9yPlNvdXJicm9uLCBTLjwv
YXV0aG9yPjxhdXRob3I+V2Vsc2gsIFAuPC9hdXRob3I+PGF1dGhvcj5Xb29kd2FyZCwgUi48L2F1
dGhvcj48YXV0aG9yPlJhZGplbm92aWMsIEEuPC9hdXRob3I+PGF1dGhvcj5NYXJrLCBQLiBCLjwv
YXV0aG9yPjxhdXRob3I+TWNNdXJyYXksIEouIEouIFYuPC9hdXRob3I+PGF1dGhvcj5KaHVuZCwg
UC4gUy48L2F1dGhvcj48YXV0aG9yPlBldHJpZSwgTS4gQy48L2F1dGhvcj48YXV0aG9yPlNhdHRh
ciwgTi48L2F1dGhvcj48L2F1dGhvcnM+PC9jb250cmlidXRvcnM+PGF1dGgtYWRkcmVzcz5JbnN0
aXR1dGUgb2YgQ2FyZGlvdmFzY3VsYXIgYW5kIE1lZGljYWwgU2NpZW5jZXMsIEJyaXRpc2ggSGVh
cnQgRm91bmRhdGlvbiBHbGFzZ293IENhcmRpb3Zhc2N1bGFyIFJlc2VhcmNoIENlbnRyZSAoTS5N
LlkuTC4sIEsuSi5NLkIuLCBLLk0uLCBHLlIuLCBSLlQuQy4sIEMuQi4sIEwuQy4sIEsuRi5ELiwg
Ti5OLkwuLCBDLkouUC4sIEouUi5QLiwgUC5XLiwgQS5SLiwgUC5CLk0uLCBKLkouVi5NLiwgUC5T
LkouLCBNLkMuUC4sIE4uUy4pLCBVbml2ZXJzaXR5IG9mIEdsYXNnb3csIFVuaXRlZCBLaW5nZG9t
LiYjeEQ7UXVlZW4gRWxpemFiZXRoIFVuaXZlcnNpdHkgSG9zcGl0YWwsIEdsYXNnb3csIFVuaXRl
ZCBLaW5nZG9tIChNLk0uWS5MLiwgSy5NLiwgRy5SLiwgUi5ULkMuLCBDLkIuLCBLLkYuRC4sIE4u
Ti5MLiwgUi5XLiwgUC5CLk0uLCBKLkouVi5NLiwgUC5TLkouKS4mI3hEO0dsYXNnb3cgUm95YWwg
SW5maXJtYXJ5LCBVbml0ZWQgS2luZ2RvbSAoTS5NLlkuTC4sIEcuUi4sIEouUi5QLiwgTS5DLlAu
LCBOLlMuKS4mI3hEO1JvYmVydHNvbiBDZW50cmUgZm9yIEJpb3N0YXRpc3RpY3MgKEsuVy4sIEEu
TS4pLCBVbml2ZXJzaXR5IG9mIEdsYXNnb3csIFVuaXRlZCBLaW5nZG9tLiYjeEQ7R29sZGVuIEp1
YmlsZWUgTmF0aW9uYWwgSG9zcGl0YWwsIEdsYXNnb3csIFVuaXRlZCBLaW5nZG9tIChSLlQuQy4s
IEMuQi4sIEouRy5ELiwgTS5DLlAuKS4mI3hEO1VuaXZlcnNpdHkgSG9zcGl0YWwgQ3Jvc3Nob3Vz
ZSwgS2lsbWFybm9jaywgVW5pdGVkIEtpbmdkb20gKFYuQy4pLiYjeEQ7Rm9ydGggVmFsbGV5IFJv
eWFsIEhvc3BpdGFsLCBMYXJiZXJ0LCBVbml0ZWQgS2luZ2RvbSAoQy5MLikuJiN4RDtVbml2ZXJz
aXR5IEhvc3BpdGFsIEF5ciwgVW5pdGVkIEtpbmdkb20gKFYuTC4pLiYjeEQ7Um95YWwgQWxleGFu
ZHJhIEhvc3BpdGFsLCBQYWlzbGV5LCBVbml0ZWQgS2luZ2RvbSAoQy5MLk0uKS4mI3hEO1VuaXZl
cnNpdHkgSG9zcGl0YWwgTW9ua2xhbmRzLCBBaXJkcmllLCBVbml0ZWQgS2luZ2RvbSAoQy5KLlAu
KS4mI3hEO1dlc3QgR2xhc2dvdyBBbWJ1bGF0b3J5IENhcmUgSG9zcGl0YWwsIFVuaXRlZCBLaW5n
ZG9tIChJLkEuUy4pLiYjeEQ7VW5pdmVyc2l0eSBvZiBTaGVmZmllbGQsIFVuaXRlZCBLaW5nZG9t
IChTLlMuKS48L2F1dGgtYWRkcmVzcz48dGl0bGVzPjx0aXRsZT5FZmZlY3Qgb2YgRW1wYWdsaWZs
b3ppbiBvbiBMZWZ0IFZlbnRyaWN1bGFyIFZvbHVtZXMgaW4gUGF0aWVudHMgV2l0aCBUeXBlIDIg
RGlhYmV0ZXMsIG9yIFByZWRpYWJldGVzLCBhbmQgSGVhcnQgRmFpbHVyZSBXaXRoIFJlZHVjZWQg
RWplY3Rpb24gRnJhY3Rpb24gKFNVR0FSLURNLUhGK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NTE2LTUyNTwvcGFnZXM+PHZvbHVt
ZT4xNDM8L3ZvbHVtZT48bnVtYmVyPjY8L251bWJlcj48ZWRpdGlvbj4yMDIwLzExLzE0PC9lZGl0
aW9uPjxrZXl3b3Jkcz48a2V5d29yZD5BZ2VkPC9rZXl3b3JkPjxrZXl3b3JkPkJlbnpoeWRyeWwg
Q29tcG91bmRzL3BoYXJtYWNvbG9neS8qdGhlcmFwZXV0aWMgdXNlPC9rZXl3b3JkPjxrZXl3b3Jk
PkRpYWJldGVzIE1lbGxpdHVzLCBUeXBlIDIvKmRydWcgdGhlcmFweTwva2V5d29yZD48a2V5d29y
ZD5Eb3VibGUtQmxpbmQgTWV0aG9kPC9rZXl3b3JkPjxrZXl3b3JkPkZlbWFsZTwva2V5d29yZD48
a2V5d29yZD5HbHVjb3NpZGVzL3BoYXJtYWNvbG9neS8qdGhlcmFwZXV0aWMgdXNlPC9rZXl3b3Jk
PjxrZXl3b3JkPkhlYXJ0IEZhaWx1cmUvKmRydWcgdGhlcmFweTwva2V5d29yZD48a2V5d29yZD5I
dW1hbnM8L2tleXdvcmQ+PGtleXdvcmQ+TWFsZTwva2V5d29yZD48a2V5d29yZD5QcmVkaWFiZXRp
YyBTdGF0ZS8qZHJ1ZyB0aGVyYXB5PC9rZXl3b3JkPjxrZXl3b3JkPlNvZGl1bS1HbHVjb3NlIFRy
YW5zcG9ydGVyIDIgSW5oaWJpdG9ycy9waGFybWFjb2xvZ3kvKnRoZXJhcGV1dGljIHVzZTwva2V5
d29yZD48a2V5d29yZD5TdHJva2UgVm9sdW1lLypkcnVnIGVmZmVjdHM8L2tleXdvcmQ+PGtleXdv
cmQ+VmVudHJpY3VsYXIgUmVtb2RlbGluZzwva2V5d29yZD48a2V5d29yZD4qY2xpbmljYWwgdHJp
YWw8L2tleXdvcmQ+PGtleXdvcmQ+KmRpYWJldGVzIG1lbGxpdHVzPC9rZXl3b3JkPjxrZXl3b3Jk
PiplbXBhZ2xpZmxvemluPC9rZXl3b3JkPjxrZXl3b3JkPipoZWFydCBmYWlsdXJlPC9rZXl3b3Jk
PjxrZXl3b3JkPiptYWduZXRpYyByZXNvbmFuY2UgaW1hZ2luZzwva2V5d29yZD48a2V5d29yZD4q
bXlvY2FyZGl1bTwva2V5d29yZD48a2V5d29yZD4qc29kaXVtLWdsdWNvc2UgdHJhbnNwb3J0ZXIg
MiBpbmhpYml0b3JzPC9rZXl3b3JkPjxrZXl3b3JkPip2ZW50cmljdWxhciByZW1vZGVsaW5nPC9r
ZXl3b3JkPjwva2V5d29yZHM+PGRhdGVzPjx5ZWFyPjIwMjE8L3llYXI+PHB1Yi1kYXRlcz48ZGF0
ZT5GZWIgOTwvZGF0ZT48L3B1Yi1kYXRlcz48L2RhdGVzPjxpc2JuPjAwMDktNzMyMiAoUHJpbnQp
JiN4RDswMDA5LTczMjI8L2lzYm4+PGFjY2Vzc2lvbi1udW0+MzMxODY1MDA8L2FjY2Vzc2lvbi1u
dW0+PHVybHM+PC91cmxzPjxjdXN0b20yPlBNQzc4NjQ1OTk8L2N1c3RvbTI+PGVsZWN0cm9uaWMt
cmVzb3VyY2UtbnVtPjEwLjExNjEvY2lyY3VsYXRpb25haGEuMTIwLjA1MjE4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IxPC9ZZWFyPjxSZWNO
dW0+Nzk8L1JlY051bT48RGlzcGxheVRleHQ+WzI2XTwvRGlzcGxheVRleHQ+PHJlY29yZD48cmVj
LW51bWJlcj43OTwvcmVjLW51bWJlcj48Zm9yZWlnbi1rZXlzPjxrZXkgYXBwPSJFTiIgZGItaWQ9
InAwNTl2ZnJ3Mnc5ZXJhZWVzd3Z2emF2MDlwYXpkcnZ4eGUwZSIgdGltZXN0YW1wPSIxNjUzMzg0
MTU5Ij43OTwva2V5PjwvZm9yZWlnbi1rZXlzPjxyZWYtdHlwZSBuYW1lPSJKb3VybmFsIEFydGlj
bGUiPjE3PC9yZWYtdHlwZT48Y29udHJpYnV0b3JzPjxhdXRob3JzPjxhdXRob3I+TGVlLCBNLiBN
LiBZLjwvYXV0aG9yPjxhdXRob3I+QnJvb2tzYmFuaywgSy4gSi4gTS48L2F1dGhvcj48YXV0aG9y
PldldGhlcmFsbCwgSy48L2F1dGhvcj48YXV0aG9yPk1hbmdpb24sIEsuPC9hdXRob3I+PGF1dGhv
cj5Sb2RpdGksIEcuPC9hdXRob3I+PGF1dGhvcj5DYW1wYmVsbCwgUi4gVC48L2F1dGhvcj48YXV0
aG9yPkJlcnJ5LCBDLjwvYXV0aG9yPjxhdXRob3I+Q2hvbmcsIFYuPC9hdXRob3I+PGF1dGhvcj5D
b3lsZSwgTC48L2F1dGhvcj48YXV0aG9yPkRvY2hlcnR5LCBLLiBGLjwvYXV0aG9yPjxhdXRob3I+
RHJlaXNiYWNoLCBKLiBHLjwvYXV0aG9yPjxhdXRob3I+TGFiaW5qb2gsIEMuPC9hdXRob3I+PGF1
dGhvcj5MYW5nLCBOLiBOLjwvYXV0aG9yPjxhdXRob3I+TGVubmllLCBWLjwvYXV0aG9yPjxhdXRo
b3I+TWNDb25uYWNoaWUsIEEuPC9hdXRob3I+PGF1dGhvcj5NdXJwaHksIEMuIEwuPC9hdXRob3I+
PGF1dGhvcj5QZXRyaWUsIEMuIEouPC9hdXRob3I+PGF1dGhvcj5QZXRyaWUsIEouIFIuPC9hdXRo
b3I+PGF1dGhvcj5TcGVpcml0cywgSS4gQS48L2F1dGhvcj48YXV0aG9yPlNvdXJicm9uLCBTLjwv
YXV0aG9yPjxhdXRob3I+V2Vsc2gsIFAuPC9hdXRob3I+PGF1dGhvcj5Xb29kd2FyZCwgUi48L2F1
dGhvcj48YXV0aG9yPlJhZGplbm92aWMsIEEuPC9hdXRob3I+PGF1dGhvcj5NYXJrLCBQLiBCLjwv
YXV0aG9yPjxhdXRob3I+TWNNdXJyYXksIEouIEouIFYuPC9hdXRob3I+PGF1dGhvcj5KaHVuZCwg
UC4gUy48L2F1dGhvcj48YXV0aG9yPlBldHJpZSwgTS4gQy48L2F1dGhvcj48YXV0aG9yPlNhdHRh
ciwgTi48L2F1dGhvcj48L2F1dGhvcnM+PC9jb250cmlidXRvcnM+PGF1dGgtYWRkcmVzcz5JbnN0
aXR1dGUgb2YgQ2FyZGlvdmFzY3VsYXIgYW5kIE1lZGljYWwgU2NpZW5jZXMsIEJyaXRpc2ggSGVh
cnQgRm91bmRhdGlvbiBHbGFzZ293IENhcmRpb3Zhc2N1bGFyIFJlc2VhcmNoIENlbnRyZSAoTS5N
LlkuTC4sIEsuSi5NLkIuLCBLLk0uLCBHLlIuLCBSLlQuQy4sIEMuQi4sIEwuQy4sIEsuRi5ELiwg
Ti5OLkwuLCBDLkouUC4sIEouUi5QLiwgUC5XLiwgQS5SLiwgUC5CLk0uLCBKLkouVi5NLiwgUC5T
LkouLCBNLkMuUC4sIE4uUy4pLCBVbml2ZXJzaXR5IG9mIEdsYXNnb3csIFVuaXRlZCBLaW5nZG9t
LiYjeEQ7UXVlZW4gRWxpemFiZXRoIFVuaXZlcnNpdHkgSG9zcGl0YWwsIEdsYXNnb3csIFVuaXRl
ZCBLaW5nZG9tIChNLk0uWS5MLiwgSy5NLiwgRy5SLiwgUi5ULkMuLCBDLkIuLCBLLkYuRC4sIE4u
Ti5MLiwgUi5XLiwgUC5CLk0uLCBKLkouVi5NLiwgUC5TLkouKS4mI3hEO0dsYXNnb3cgUm95YWwg
SW5maXJtYXJ5LCBVbml0ZWQgS2luZ2RvbSAoTS5NLlkuTC4sIEcuUi4sIEouUi5QLiwgTS5DLlAu
LCBOLlMuKS4mI3hEO1JvYmVydHNvbiBDZW50cmUgZm9yIEJpb3N0YXRpc3RpY3MgKEsuVy4sIEEu
TS4pLCBVbml2ZXJzaXR5IG9mIEdsYXNnb3csIFVuaXRlZCBLaW5nZG9tLiYjeEQ7R29sZGVuIEp1
YmlsZWUgTmF0aW9uYWwgSG9zcGl0YWwsIEdsYXNnb3csIFVuaXRlZCBLaW5nZG9tIChSLlQuQy4s
IEMuQi4sIEouRy5ELiwgTS5DLlAuKS4mI3hEO1VuaXZlcnNpdHkgSG9zcGl0YWwgQ3Jvc3Nob3Vz
ZSwgS2lsbWFybm9jaywgVW5pdGVkIEtpbmdkb20gKFYuQy4pLiYjeEQ7Rm9ydGggVmFsbGV5IFJv
eWFsIEhvc3BpdGFsLCBMYXJiZXJ0LCBVbml0ZWQgS2luZ2RvbSAoQy5MLikuJiN4RDtVbml2ZXJz
aXR5IEhvc3BpdGFsIEF5ciwgVW5pdGVkIEtpbmdkb20gKFYuTC4pLiYjeEQ7Um95YWwgQWxleGFu
ZHJhIEhvc3BpdGFsLCBQYWlzbGV5LCBVbml0ZWQgS2luZ2RvbSAoQy5MLk0uKS4mI3hEO1VuaXZl
cnNpdHkgSG9zcGl0YWwgTW9ua2xhbmRzLCBBaXJkcmllLCBVbml0ZWQgS2luZ2RvbSAoQy5KLlAu
KS4mI3hEO1dlc3QgR2xhc2dvdyBBbWJ1bGF0b3J5IENhcmUgSG9zcGl0YWwsIFVuaXRlZCBLaW5n
ZG9tIChJLkEuUy4pLiYjeEQ7VW5pdmVyc2l0eSBvZiBTaGVmZmllbGQsIFVuaXRlZCBLaW5nZG9t
IChTLlMuKS48L2F1dGgtYWRkcmVzcz48dGl0bGVzPjx0aXRsZT5FZmZlY3Qgb2YgRW1wYWdsaWZs
b3ppbiBvbiBMZWZ0IFZlbnRyaWN1bGFyIFZvbHVtZXMgaW4gUGF0aWVudHMgV2l0aCBUeXBlIDIg
RGlhYmV0ZXMsIG9yIFByZWRpYWJldGVzLCBhbmQgSGVhcnQgRmFpbHVyZSBXaXRoIFJlZHVjZWQg
RWplY3Rpb24gRnJhY3Rpb24gKFNVR0FSLURNLUhGK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NTE2LTUyNTwvcGFnZXM+PHZvbHVt
ZT4xNDM8L3ZvbHVtZT48bnVtYmVyPjY8L251bWJlcj48ZWRpdGlvbj4yMDIwLzExLzE0PC9lZGl0
aW9uPjxrZXl3b3Jkcz48a2V5d29yZD5BZ2VkPC9rZXl3b3JkPjxrZXl3b3JkPkJlbnpoeWRyeWwg
Q29tcG91bmRzL3BoYXJtYWNvbG9neS8qdGhlcmFwZXV0aWMgdXNlPC9rZXl3b3JkPjxrZXl3b3Jk
PkRpYWJldGVzIE1lbGxpdHVzLCBUeXBlIDIvKmRydWcgdGhlcmFweTwva2V5d29yZD48a2V5d29y
ZD5Eb3VibGUtQmxpbmQgTWV0aG9kPC9rZXl3b3JkPjxrZXl3b3JkPkZlbWFsZTwva2V5d29yZD48
a2V5d29yZD5HbHVjb3NpZGVzL3BoYXJtYWNvbG9neS8qdGhlcmFwZXV0aWMgdXNlPC9rZXl3b3Jk
PjxrZXl3b3JkPkhlYXJ0IEZhaWx1cmUvKmRydWcgdGhlcmFweTwva2V5d29yZD48a2V5d29yZD5I
dW1hbnM8L2tleXdvcmQ+PGtleXdvcmQ+TWFsZTwva2V5d29yZD48a2V5d29yZD5QcmVkaWFiZXRp
YyBTdGF0ZS8qZHJ1ZyB0aGVyYXB5PC9rZXl3b3JkPjxrZXl3b3JkPlNvZGl1bS1HbHVjb3NlIFRy
YW5zcG9ydGVyIDIgSW5oaWJpdG9ycy9waGFybWFjb2xvZ3kvKnRoZXJhcGV1dGljIHVzZTwva2V5
d29yZD48a2V5d29yZD5TdHJva2UgVm9sdW1lLypkcnVnIGVmZmVjdHM8L2tleXdvcmQ+PGtleXdv
cmQ+VmVudHJpY3VsYXIgUmVtb2RlbGluZzwva2V5d29yZD48a2V5d29yZD4qY2xpbmljYWwgdHJp
YWw8L2tleXdvcmQ+PGtleXdvcmQ+KmRpYWJldGVzIG1lbGxpdHVzPC9rZXl3b3JkPjxrZXl3b3Jk
PiplbXBhZ2xpZmxvemluPC9rZXl3b3JkPjxrZXl3b3JkPipoZWFydCBmYWlsdXJlPC9rZXl3b3Jk
PjxrZXl3b3JkPiptYWduZXRpYyByZXNvbmFuY2UgaW1hZ2luZzwva2V5d29yZD48a2V5d29yZD4q
bXlvY2FyZGl1bTwva2V5d29yZD48a2V5d29yZD4qc29kaXVtLWdsdWNvc2UgdHJhbnNwb3J0ZXIg
MiBpbmhpYml0b3JzPC9rZXl3b3JkPjxrZXl3b3JkPip2ZW50cmljdWxhciByZW1vZGVsaW5nPC9r
ZXl3b3JkPjwva2V5d29yZHM+PGRhdGVzPjx5ZWFyPjIwMjE8L3llYXI+PHB1Yi1kYXRlcz48ZGF0
ZT5GZWIgOTwvZGF0ZT48L3B1Yi1kYXRlcz48L2RhdGVzPjxpc2JuPjAwMDktNzMyMiAoUHJpbnQp
JiN4RDswMDA5LTczMjI8L2lzYm4+PGFjY2Vzc2lvbi1udW0+MzMxODY1MDA8L2FjY2Vzc2lvbi1u
dW0+PHVybHM+PC91cmxzPjxjdXN0b20yPlBNQzc4NjQ1OTk8L2N1c3RvbTI+PGVsZWN0cm9uaWMt
cmVzb3VyY2UtbnVtPjEwLjExNjEvY2lyY3VsYXRpb25haGEuMTIwLjA1MjE4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  <w:r w:rsidRPr="0002014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78" w:type="dxa"/>
            <w:hideMark/>
          </w:tcPr>
          <w:p w14:paraId="6EE34443" w14:textId="00B48AEE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-1.7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-2.76, -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1FBEA5F8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6FF1D6A9" w14:textId="77777777" w:rsidR="0074108C" w:rsidRPr="006C44E1" w:rsidRDefault="0074108C" w:rsidP="007410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</w:tbl>
    <w:p w14:paraId="3ED433D9" w14:textId="54A8763B" w:rsidR="00331AD0" w:rsidRPr="006C44E1" w:rsidRDefault="0073709E" w:rsidP="00331AD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3709E">
        <w:rPr>
          <w:rFonts w:ascii="Times New Roman" w:hAnsi="Times New Roman" w:cs="Times New Roman"/>
          <w:sz w:val="18"/>
          <w:szCs w:val="18"/>
        </w:rPr>
        <w:t>CI: confidence interval. MD: mean difference.</w:t>
      </w:r>
    </w:p>
    <w:p w14:paraId="7C080C32" w14:textId="77777777" w:rsidR="000C3E2F" w:rsidRPr="006C44E1" w:rsidRDefault="000C3E2F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6C44E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6AD64D1" w14:textId="0B8992C3" w:rsidR="001626EF" w:rsidRDefault="000C3E2F" w:rsidP="000C3E2F">
      <w:pPr>
        <w:widowControl/>
        <w:adjustRightInd w:val="0"/>
        <w:snapToGrid w:val="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6C44E1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3 GRADE summary of findings</w:t>
      </w:r>
    </w:p>
    <w:p w14:paraId="37D00A9F" w14:textId="77777777" w:rsidR="000A4343" w:rsidRPr="006C44E1" w:rsidRDefault="000A4343" w:rsidP="000C3E2F">
      <w:pPr>
        <w:widowControl/>
        <w:adjustRightInd w:val="0"/>
        <w:snapToGrid w:val="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7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126"/>
        <w:gridCol w:w="1276"/>
        <w:gridCol w:w="1701"/>
      </w:tblGrid>
      <w:tr w:rsidR="006C44E1" w:rsidRPr="000A4343" w14:paraId="43B5C63F" w14:textId="77777777" w:rsidTr="00CB0752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E835AFB" w14:textId="77777777" w:rsidR="00906916" w:rsidRPr="000A4343" w:rsidRDefault="00906916" w:rsidP="006C44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  <w:p w14:paraId="2B459490" w14:textId="77777777" w:rsidR="00906916" w:rsidRPr="000A4343" w:rsidRDefault="00906916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613154" w14:textId="75BB08AD" w:rsidR="00906916" w:rsidRPr="000A4343" w:rsidRDefault="00906916" w:rsidP="006C44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led outcomes</w:t>
            </w: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AE3543" w14:textId="0CE893F3" w:rsidR="00906916" w:rsidRPr="000A4343" w:rsidRDefault="00906916" w:rsidP="006C44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of patients </w:t>
            </w:r>
            <w:r w:rsidR="006C44E1"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proofErr w:type="gramStart"/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of</w:t>
            </w:r>
            <w:proofErr w:type="spellEnd"/>
            <w:proofErr w:type="gramEnd"/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cluded studie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3E2BB2" w14:textId="2348D93F" w:rsidR="00906916" w:rsidRPr="000A4343" w:rsidRDefault="00906916" w:rsidP="006C44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al heterogene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1F3C22" w14:textId="3CC31E3A" w:rsidR="00906916" w:rsidRPr="000A4343" w:rsidRDefault="00906916" w:rsidP="006C44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of evidence</w:t>
            </w:r>
            <w:r w:rsidRPr="000A43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GRADE)</w:t>
            </w:r>
          </w:p>
        </w:tc>
      </w:tr>
      <w:tr w:rsidR="006C44E1" w:rsidRPr="006C44E1" w14:paraId="5FB288D1" w14:textId="77777777" w:rsidTr="00CB0752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2F8335A8" w14:textId="4E6C1071" w:rsidR="00906916" w:rsidRPr="006C44E1" w:rsidRDefault="00906916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change in systolic blood pressure (mmHg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7AE2E8B" w14:textId="3082BEA0" w:rsidR="00906916" w:rsidRPr="006C44E1" w:rsidRDefault="005C7DB9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 xml:space="preserve">-1.68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>-2.70, -0.66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3C7365" w14:textId="75F62CF7" w:rsidR="00906916" w:rsidRPr="006C44E1" w:rsidRDefault="00906916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5282 (16 studie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23CEEC" w14:textId="60AF394B" w:rsidR="00906916" w:rsidRPr="006C44E1" w:rsidRDefault="005C7DB9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4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=0.0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C5F66D" w14:textId="4BA27B12" w:rsidR="00906916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⊕⊕</w:t>
            </w:r>
            <w:r w:rsidRPr="006C44E1">
              <w:rPr>
                <w:rFonts w:ascii="MS Gothic" w:eastAsia="MS Gothic" w:hAnsi="MS Gothic" w:cs="MS Gothic" w:hint="eastAsia"/>
                <w:sz w:val="18"/>
                <w:szCs w:val="18"/>
              </w:rPr>
              <w:t>⊝</w:t>
            </w:r>
            <w:r w:rsidR="006C44E1">
              <w:rPr>
                <w:rFonts w:ascii="MS Gothic" w:hAnsi="MS Gothic" w:cs="MS Gothic"/>
                <w:sz w:val="18"/>
                <w:szCs w:val="18"/>
              </w:rPr>
              <w:br/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6C44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6C44E1" w:rsidRPr="006C44E1" w14:paraId="4B0BFB6E" w14:textId="77777777" w:rsidTr="00CB0752">
        <w:trPr>
          <w:jc w:val="center"/>
        </w:trPr>
        <w:tc>
          <w:tcPr>
            <w:tcW w:w="3119" w:type="dxa"/>
          </w:tcPr>
          <w:p w14:paraId="5F3793B0" w14:textId="0BBBB213" w:rsidR="00906916" w:rsidRPr="006C44E1" w:rsidRDefault="00906916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change in diastolic blood pressure (mmHg)</w:t>
            </w:r>
          </w:p>
        </w:tc>
        <w:tc>
          <w:tcPr>
            <w:tcW w:w="2410" w:type="dxa"/>
          </w:tcPr>
          <w:p w14:paraId="7229B800" w14:textId="4C05BF18" w:rsidR="00906916" w:rsidRPr="006C44E1" w:rsidRDefault="005C7DB9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 xml:space="preserve">-1.06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>-3.20, 1.08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4584DBE0" w14:textId="0E1CD19D" w:rsidR="00906916" w:rsidRPr="006C44E1" w:rsidRDefault="00906916" w:rsidP="006C44E1">
            <w:pPr>
              <w:pStyle w:val="a8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C44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751 (8 studies)</w:t>
            </w:r>
          </w:p>
        </w:tc>
        <w:tc>
          <w:tcPr>
            <w:tcW w:w="1276" w:type="dxa"/>
          </w:tcPr>
          <w:p w14:paraId="14F3EE3A" w14:textId="0A575A0A" w:rsidR="00906916" w:rsidRPr="006C44E1" w:rsidRDefault="005C7DB9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=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E6B0D2F" w14:textId="77777777" w:rsidR="00916B4F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⊕⊕</w:t>
            </w:r>
            <w:r w:rsidRPr="006C44E1">
              <w:rPr>
                <w:rFonts w:ascii="MS Gothic" w:eastAsia="MS Gothic" w:hAnsi="MS Gothic" w:cs="MS Gothic" w:hint="eastAsia"/>
                <w:sz w:val="18"/>
                <w:szCs w:val="18"/>
              </w:rPr>
              <w:t>⊝</w:t>
            </w:r>
          </w:p>
          <w:p w14:paraId="6D06F658" w14:textId="4BE5BC42" w:rsidR="00906916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6C44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6C44E1" w:rsidRPr="006C44E1" w14:paraId="4C558127" w14:textId="77777777" w:rsidTr="00CB0752">
        <w:trPr>
          <w:trHeight w:val="289"/>
          <w:jc w:val="center"/>
        </w:trPr>
        <w:tc>
          <w:tcPr>
            <w:tcW w:w="3119" w:type="dxa"/>
          </w:tcPr>
          <w:p w14:paraId="25B996C9" w14:textId="2C84514E" w:rsidR="00906916" w:rsidRPr="006C44E1" w:rsidRDefault="00906916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change in body weight (kg)</w:t>
            </w:r>
          </w:p>
        </w:tc>
        <w:tc>
          <w:tcPr>
            <w:tcW w:w="2410" w:type="dxa"/>
          </w:tcPr>
          <w:p w14:paraId="5BDA5F1B" w14:textId="519054FB" w:rsidR="00906916" w:rsidRPr="006C44E1" w:rsidRDefault="005C7DB9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 xml:space="preserve">-1.36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C7DB9">
              <w:rPr>
                <w:rFonts w:ascii="Times New Roman" w:hAnsi="Times New Roman" w:cs="Times New Roman"/>
                <w:sz w:val="18"/>
                <w:szCs w:val="18"/>
              </w:rPr>
              <w:t>-1.68, -1.03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637F7097" w14:textId="21A3E85E" w:rsidR="00906916" w:rsidRPr="006C44E1" w:rsidRDefault="00906916" w:rsidP="006C44E1">
            <w:pPr>
              <w:pStyle w:val="a8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C44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539 (11 studies)</w:t>
            </w:r>
          </w:p>
        </w:tc>
        <w:tc>
          <w:tcPr>
            <w:tcW w:w="1276" w:type="dxa"/>
          </w:tcPr>
          <w:p w14:paraId="2B0F2C45" w14:textId="0C82C9F8" w:rsidR="00906916" w:rsidRPr="006C44E1" w:rsidRDefault="005C7DB9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=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0221DA0" w14:textId="51764732" w:rsidR="00906916" w:rsidRPr="006C44E1" w:rsidRDefault="00916B4F" w:rsidP="006C44E1">
            <w:pPr>
              <w:pStyle w:val="a8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C44E1">
              <w:rPr>
                <w:rFonts w:hint="eastAsia"/>
                <w:kern w:val="2"/>
                <w:sz w:val="18"/>
                <w:szCs w:val="18"/>
              </w:rPr>
              <w:t>⊕⊕⊕</w:t>
            </w:r>
            <w:r w:rsidRPr="006C44E1">
              <w:rPr>
                <w:rFonts w:ascii="MS Gothic" w:eastAsia="MS Gothic" w:hAnsi="MS Gothic" w:cs="MS Gothic" w:hint="eastAsia"/>
                <w:kern w:val="2"/>
                <w:sz w:val="18"/>
                <w:szCs w:val="18"/>
              </w:rPr>
              <w:t>⊝</w:t>
            </w:r>
            <w:r w:rsidR="000A4343">
              <w:rPr>
                <w:rFonts w:ascii="MS Gothic" w:eastAsiaTheme="minorEastAsia" w:hAnsi="MS Gothic" w:cs="MS Gothic"/>
                <w:kern w:val="2"/>
                <w:sz w:val="18"/>
                <w:szCs w:val="18"/>
              </w:rPr>
              <w:br/>
            </w:r>
            <w:r w:rsidRPr="006C44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oderate</w:t>
            </w:r>
            <w:r w:rsidRPr="006C44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</w:tr>
      <w:tr w:rsidR="006C44E1" w:rsidRPr="006C44E1" w14:paraId="38EF9F08" w14:textId="77777777" w:rsidTr="00CB0752">
        <w:trPr>
          <w:trHeight w:val="213"/>
          <w:jc w:val="center"/>
        </w:trPr>
        <w:tc>
          <w:tcPr>
            <w:tcW w:w="3119" w:type="dxa"/>
          </w:tcPr>
          <w:p w14:paraId="140CB54B" w14:textId="77777777" w:rsidR="00DD02FE" w:rsidRPr="006C44E1" w:rsidRDefault="00DD02FE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Mean change in </w:t>
            </w:r>
            <w:proofErr w:type="gramStart"/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Hematocrit(</w:t>
            </w:r>
            <w:proofErr w:type="gramEnd"/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14:paraId="4693B385" w14:textId="403A51A4" w:rsidR="00DD02FE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 xml:space="preserve">1.63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0.63, 2.62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2B5AD4C7" w14:textId="77777777" w:rsidR="00DD02FE" w:rsidRPr="006C44E1" w:rsidRDefault="00DD02FE" w:rsidP="006C44E1">
            <w:pPr>
              <w:pStyle w:val="a8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C44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304 (9 studies)</w:t>
            </w:r>
          </w:p>
        </w:tc>
        <w:tc>
          <w:tcPr>
            <w:tcW w:w="1276" w:type="dxa"/>
          </w:tcPr>
          <w:p w14:paraId="56A19981" w14:textId="0E768935" w:rsidR="00DD02FE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3906948" w14:textId="77777777" w:rsidR="00916B4F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⊕</w:t>
            </w:r>
            <w:r w:rsidRPr="006C44E1">
              <w:rPr>
                <w:rFonts w:ascii="MS Gothic" w:eastAsia="MS Gothic" w:hAnsi="MS Gothic" w:cs="MS Gothic" w:hint="eastAsia"/>
                <w:sz w:val="18"/>
                <w:szCs w:val="18"/>
              </w:rPr>
              <w:t>⊝⊝</w:t>
            </w:r>
          </w:p>
          <w:p w14:paraId="361E0697" w14:textId="6623CF70" w:rsidR="00DD02FE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Pr="006C44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C44E1" w:rsidRPr="006C44E1" w14:paraId="23B23511" w14:textId="77777777" w:rsidTr="00CB0752">
        <w:trPr>
          <w:trHeight w:val="274"/>
          <w:jc w:val="center"/>
        </w:trPr>
        <w:tc>
          <w:tcPr>
            <w:tcW w:w="3119" w:type="dxa"/>
          </w:tcPr>
          <w:p w14:paraId="7AC1B149" w14:textId="7B696B24" w:rsidR="00906916" w:rsidRPr="006C44E1" w:rsidRDefault="00906916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change in HR (bpm)</w:t>
            </w:r>
          </w:p>
        </w:tc>
        <w:tc>
          <w:tcPr>
            <w:tcW w:w="2410" w:type="dxa"/>
          </w:tcPr>
          <w:p w14:paraId="73BB3241" w14:textId="729C33F8" w:rsidR="00906916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 xml:space="preserve">MD -0.35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-2.05, 1.35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6F83E7D0" w14:textId="719758D8" w:rsidR="00906916" w:rsidRPr="006C44E1" w:rsidRDefault="00906916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702 (7 studies)</w:t>
            </w:r>
          </w:p>
        </w:tc>
        <w:tc>
          <w:tcPr>
            <w:tcW w:w="1276" w:type="dxa"/>
          </w:tcPr>
          <w:p w14:paraId="32610EAC" w14:textId="683D8686" w:rsidR="00906916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EC7CD4B" w14:textId="77777777" w:rsidR="00916B4F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⊕⊕⊕</w:t>
            </w:r>
          </w:p>
          <w:p w14:paraId="507CBCEB" w14:textId="621B915B" w:rsidR="00906916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6C44E1" w:rsidRPr="006C44E1" w14:paraId="5754A0C5" w14:textId="77777777" w:rsidTr="00CB0752">
        <w:trPr>
          <w:jc w:val="center"/>
        </w:trPr>
        <w:tc>
          <w:tcPr>
            <w:tcW w:w="3119" w:type="dxa"/>
          </w:tcPr>
          <w:p w14:paraId="5234E031" w14:textId="79036FFA" w:rsidR="00FE1EB8" w:rsidRPr="006C44E1" w:rsidRDefault="00FE1EB8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percentage change in HbA1c (%)</w:t>
            </w:r>
          </w:p>
        </w:tc>
        <w:tc>
          <w:tcPr>
            <w:tcW w:w="2410" w:type="dxa"/>
          </w:tcPr>
          <w:p w14:paraId="5189A0ED" w14:textId="476B9E4A" w:rsidR="00FE1EB8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 xml:space="preserve">MD -0.16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-0.28, -0.04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27EF77DF" w14:textId="0AD3CD6E" w:rsidR="00FE1EB8" w:rsidRPr="006C44E1" w:rsidRDefault="00FE1EB8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4057 (6 studies)</w:t>
            </w:r>
          </w:p>
        </w:tc>
        <w:tc>
          <w:tcPr>
            <w:tcW w:w="1276" w:type="dxa"/>
          </w:tcPr>
          <w:p w14:paraId="28D65C56" w14:textId="1A09C70D" w:rsidR="00FE1EB8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E117CD1" w14:textId="77777777" w:rsidR="00916B4F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  <w:r w:rsidRPr="006C44E1">
              <w:rPr>
                <w:rFonts w:ascii="MS Gothic" w:eastAsia="MS Gothic" w:hAnsi="MS Gothic" w:cs="MS Gothic" w:hint="eastAsia"/>
                <w:sz w:val="18"/>
                <w:szCs w:val="18"/>
              </w:rPr>
              <w:t>⊝⊝⊝</w:t>
            </w:r>
          </w:p>
          <w:p w14:paraId="42A11D2B" w14:textId="0FEE3C1D" w:rsidR="00FE1EB8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6C44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,3</w:t>
            </w:r>
          </w:p>
        </w:tc>
      </w:tr>
      <w:tr w:rsidR="006C44E1" w:rsidRPr="006C44E1" w14:paraId="59645515" w14:textId="77777777" w:rsidTr="00CB0752">
        <w:trPr>
          <w:jc w:val="center"/>
        </w:trPr>
        <w:tc>
          <w:tcPr>
            <w:tcW w:w="3119" w:type="dxa"/>
          </w:tcPr>
          <w:p w14:paraId="07489801" w14:textId="21C70315" w:rsidR="00FE1EB8" w:rsidRPr="006C44E1" w:rsidRDefault="00FE1EB8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change in NT-</w:t>
            </w:r>
            <w:proofErr w:type="spellStart"/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  <w:r w:rsidRPr="006C44E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2410" w:type="dxa"/>
          </w:tcPr>
          <w:p w14:paraId="06FC01E2" w14:textId="6BC7B00C" w:rsidR="00FE1EB8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 xml:space="preserve">MD -60.31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-105.43, -15.20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0CE0F254" w14:textId="6095A941" w:rsidR="00FE1EB8" w:rsidRPr="006C44E1" w:rsidRDefault="00FE1EB8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4870 (11 studies)</w:t>
            </w:r>
          </w:p>
        </w:tc>
        <w:tc>
          <w:tcPr>
            <w:tcW w:w="1276" w:type="dxa"/>
          </w:tcPr>
          <w:p w14:paraId="2CBD2EF9" w14:textId="0E11FBDB" w:rsidR="00FE1EB8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AA75E57" w14:textId="073BF9D7" w:rsidR="00916B4F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  <w:r w:rsidR="009871FE" w:rsidRPr="006C44E1">
              <w:rPr>
                <w:rFonts w:ascii="宋体" w:eastAsia="宋体" w:hAnsi="宋体" w:cs="宋体" w:hint="eastAsia"/>
                <w:sz w:val="18"/>
                <w:szCs w:val="18"/>
              </w:rPr>
              <w:t>⊕</w:t>
            </w:r>
            <w:r w:rsidRPr="006C44E1">
              <w:rPr>
                <w:rFonts w:ascii="MS Gothic" w:eastAsia="MS Gothic" w:hAnsi="MS Gothic" w:cs="MS Gothic" w:hint="eastAsia"/>
                <w:sz w:val="18"/>
                <w:szCs w:val="18"/>
              </w:rPr>
              <w:t>⊝⊝</w:t>
            </w:r>
          </w:p>
          <w:p w14:paraId="70BFD19C" w14:textId="1B2170D9" w:rsidR="00FE1EB8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Pr="006C44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C44E1" w:rsidRPr="006C44E1" w14:paraId="4641B087" w14:textId="77777777" w:rsidTr="00CB0752">
        <w:trPr>
          <w:jc w:val="center"/>
        </w:trPr>
        <w:tc>
          <w:tcPr>
            <w:tcW w:w="3119" w:type="dxa"/>
          </w:tcPr>
          <w:p w14:paraId="0AC87BCD" w14:textId="12925FF4" w:rsidR="00FE1EB8" w:rsidRPr="006C44E1" w:rsidRDefault="00FE1EB8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change in KCCQ</w:t>
            </w:r>
          </w:p>
        </w:tc>
        <w:tc>
          <w:tcPr>
            <w:tcW w:w="2410" w:type="dxa"/>
          </w:tcPr>
          <w:p w14:paraId="484225E3" w14:textId="7ADA9C37" w:rsidR="00FE1EB8" w:rsidRPr="006C44E1" w:rsidRDefault="00A17B24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7B24">
              <w:rPr>
                <w:rFonts w:ascii="Times New Roman" w:hAnsi="Times New Roman" w:cs="Times New Roman"/>
                <w:sz w:val="18"/>
                <w:szCs w:val="18"/>
              </w:rPr>
              <w:t xml:space="preserve">MD 1.97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17B24">
              <w:rPr>
                <w:rFonts w:ascii="Times New Roman" w:hAnsi="Times New Roman" w:cs="Times New Roman"/>
                <w:sz w:val="18"/>
                <w:szCs w:val="18"/>
              </w:rPr>
              <w:t>1.16, 2.77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2CB45B12" w14:textId="3BEBE74C" w:rsidR="00FE1EB8" w:rsidRPr="006C44E1" w:rsidRDefault="00FE1EB8" w:rsidP="006C44E1">
            <w:pPr>
              <w:pStyle w:val="a8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6C44E1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14437 (7 studies)</w:t>
            </w:r>
          </w:p>
        </w:tc>
        <w:tc>
          <w:tcPr>
            <w:tcW w:w="1276" w:type="dxa"/>
          </w:tcPr>
          <w:p w14:paraId="1E1680B5" w14:textId="757E0F1D" w:rsidR="00FE1EB8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C7D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A17B2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P</w:t>
            </w:r>
            <w:r w:rsidR="00A17B24">
              <w:rPr>
                <w:rFonts w:ascii="Times New Roman" w:hAnsi="Times New Roman" w:cs="Times New Roman"/>
                <w:sz w:val="18"/>
                <w:szCs w:val="18"/>
              </w:rPr>
              <w:t>=0</w:t>
            </w:r>
            <w:r w:rsidR="00A17B2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A17B2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EEF7165" w14:textId="77777777" w:rsidR="00916B4F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⊕⊕⊕</w:t>
            </w:r>
          </w:p>
          <w:p w14:paraId="605457F3" w14:textId="52DE0CC0" w:rsidR="00FE1EB8" w:rsidRPr="006C44E1" w:rsidRDefault="00916B4F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6C44E1" w:rsidRPr="006C44E1" w14:paraId="19C81EF8" w14:textId="77777777" w:rsidTr="00CB0752">
        <w:trPr>
          <w:jc w:val="center"/>
        </w:trPr>
        <w:tc>
          <w:tcPr>
            <w:tcW w:w="3119" w:type="dxa"/>
          </w:tcPr>
          <w:p w14:paraId="24314EDE" w14:textId="23D670EA" w:rsidR="00FE1EB8" w:rsidRPr="006C44E1" w:rsidRDefault="00FE1EB8" w:rsidP="006C44E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Mean change in eGFR</w:t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br/>
              <w:t>(mL/min/1.73 m²)</w:t>
            </w:r>
          </w:p>
        </w:tc>
        <w:tc>
          <w:tcPr>
            <w:tcW w:w="2410" w:type="dxa"/>
          </w:tcPr>
          <w:p w14:paraId="12AB6821" w14:textId="58E6B233" w:rsidR="00FE1EB8" w:rsidRPr="006C44E1" w:rsidRDefault="008D7E22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 xml:space="preserve">MD 0.98 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-0.20, 2.17</w:t>
            </w:r>
            <w:r w:rsidR="000A434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54C6666B" w14:textId="1AFFB27A" w:rsidR="00FE1EB8" w:rsidRPr="006C44E1" w:rsidRDefault="00FE1EB8" w:rsidP="006C44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10578 (10 studies)</w:t>
            </w:r>
          </w:p>
        </w:tc>
        <w:tc>
          <w:tcPr>
            <w:tcW w:w="1276" w:type="dxa"/>
          </w:tcPr>
          <w:p w14:paraId="6C473981" w14:textId="77777777" w:rsidR="008D7E22" w:rsidRPr="008D7E22" w:rsidRDefault="008D7E22" w:rsidP="008D7E2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D7E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=73%</w:t>
            </w:r>
          </w:p>
          <w:p w14:paraId="5A540C0F" w14:textId="037603DA" w:rsidR="00FE1EB8" w:rsidRPr="006C44E1" w:rsidRDefault="008D7E22" w:rsidP="008D7E2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D7E22">
              <w:rPr>
                <w:rFonts w:ascii="Times New Roman" w:hAnsi="Times New Roman" w:cs="Times New Roman"/>
                <w:sz w:val="18"/>
                <w:szCs w:val="18"/>
              </w:rPr>
              <w:t>(P&lt;0.001)</w:t>
            </w:r>
          </w:p>
        </w:tc>
        <w:tc>
          <w:tcPr>
            <w:tcW w:w="1701" w:type="dxa"/>
          </w:tcPr>
          <w:p w14:paraId="655F7895" w14:textId="2DE6CC36" w:rsidR="00FE1EB8" w:rsidRPr="006C44E1" w:rsidRDefault="009871FE" w:rsidP="009871FE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C44E1">
              <w:rPr>
                <w:rFonts w:ascii="宋体" w:eastAsia="宋体" w:hAnsi="宋体" w:cs="宋体" w:hint="eastAsia"/>
                <w:sz w:val="18"/>
                <w:szCs w:val="18"/>
              </w:rPr>
              <w:t>⊕⊕</w:t>
            </w:r>
            <w:r w:rsidRPr="006C44E1">
              <w:rPr>
                <w:rFonts w:ascii="MS Gothic" w:eastAsia="MS Gothic" w:hAnsi="MS Gothic" w:cs="MS Gothic" w:hint="eastAsia"/>
                <w:sz w:val="18"/>
                <w:szCs w:val="18"/>
              </w:rPr>
              <w:t>⊝⊝</w:t>
            </w:r>
            <w:r>
              <w:rPr>
                <w:rFonts w:ascii="MS Gothic" w:hAnsi="MS Gothic" w:cs="MS Gothic"/>
                <w:sz w:val="18"/>
                <w:szCs w:val="18"/>
              </w:rPr>
              <w:br/>
            </w:r>
            <w:r w:rsidRPr="006C44E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Pr="006C44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</w:tbl>
    <w:p w14:paraId="1BA8F40C" w14:textId="788EA354" w:rsidR="00795215" w:rsidRDefault="00795215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bookmarkStart w:id="2" w:name="_Hlk107264642"/>
      <w:r w:rsidRPr="00795215">
        <w:rPr>
          <w:rFonts w:ascii="Times New Roman" w:hAnsi="Times New Roman" w:cs="Times New Roman"/>
          <w:sz w:val="18"/>
          <w:szCs w:val="18"/>
        </w:rPr>
        <w:t xml:space="preserve">CI: confidence interval. MD: mean difference. </w:t>
      </w:r>
      <w:bookmarkEnd w:id="2"/>
      <w:r>
        <w:rPr>
          <w:rFonts w:ascii="Times New Roman" w:hAnsi="Times New Roman" w:cs="Times New Roman"/>
          <w:sz w:val="18"/>
          <w:szCs w:val="18"/>
        </w:rPr>
        <w:t xml:space="preserve">eGFR: </w:t>
      </w:r>
      <w:r w:rsidRPr="00795215">
        <w:rPr>
          <w:rFonts w:ascii="Times New Roman" w:hAnsi="Times New Roman" w:cs="Times New Roman"/>
          <w:sz w:val="18"/>
          <w:szCs w:val="18"/>
        </w:rPr>
        <w:t>Estimated glomerular filtration rat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795215">
        <w:rPr>
          <w:rFonts w:ascii="Times New Roman" w:hAnsi="Times New Roman" w:cs="Times New Roman"/>
          <w:sz w:val="18"/>
          <w:szCs w:val="18"/>
        </w:rPr>
        <w:t>HbA1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795215">
        <w:rPr>
          <w:rFonts w:ascii="Times New Roman" w:hAnsi="Times New Roman" w:cs="Times New Roman"/>
          <w:sz w:val="18"/>
          <w:szCs w:val="18"/>
        </w:rPr>
        <w:t>Glycated hemoglobin</w:t>
      </w:r>
      <w:r>
        <w:rPr>
          <w:rFonts w:ascii="Times New Roman" w:hAnsi="Times New Roman" w:cs="Times New Roman"/>
          <w:sz w:val="18"/>
          <w:szCs w:val="18"/>
        </w:rPr>
        <w:t>. HR: Heart rate.</w:t>
      </w:r>
      <w:r w:rsidRPr="00795215">
        <w:rPr>
          <w:rFonts w:ascii="Times New Roman" w:hAnsi="Times New Roman" w:cs="Times New Roman"/>
          <w:sz w:val="18"/>
          <w:szCs w:val="18"/>
        </w:rPr>
        <w:t xml:space="preserve"> </w:t>
      </w:r>
      <w:r w:rsidRPr="00795215">
        <w:rPr>
          <w:rFonts w:ascii="Times New Roman" w:hAnsi="Times New Roman" w:cs="Times New Roman"/>
          <w:sz w:val="18"/>
          <w:szCs w:val="18"/>
        </w:rPr>
        <w:t>NT-</w:t>
      </w:r>
      <w:proofErr w:type="spellStart"/>
      <w:r w:rsidRPr="00795215">
        <w:rPr>
          <w:rFonts w:ascii="Times New Roman" w:hAnsi="Times New Roman" w:cs="Times New Roman"/>
          <w:sz w:val="18"/>
          <w:szCs w:val="18"/>
        </w:rPr>
        <w:t>proBNP</w:t>
      </w:r>
      <w:proofErr w:type="spellEnd"/>
      <w:r w:rsidRPr="00795215">
        <w:rPr>
          <w:rFonts w:ascii="Times New Roman" w:hAnsi="Times New Roman" w:cs="Times New Roman"/>
          <w:sz w:val="18"/>
          <w:szCs w:val="18"/>
        </w:rPr>
        <w:t>, N-Terminal pro B-type Natriuretic Peptid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795215">
        <w:rPr>
          <w:rFonts w:ascii="Times New Roman" w:hAnsi="Times New Roman" w:cs="Times New Roman"/>
          <w:sz w:val="18"/>
          <w:szCs w:val="18"/>
        </w:rPr>
        <w:t>KCCQ: Kansas City Cardiomyopathy Questionnaire</w:t>
      </w:r>
    </w:p>
    <w:p w14:paraId="4E365A39" w14:textId="48310566" w:rsidR="00916B4F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</w:rPr>
        <w:t>GRADE Working Group grades of evidence</w:t>
      </w:r>
    </w:p>
    <w:p w14:paraId="163025AF" w14:textId="77777777" w:rsidR="00916B4F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</w:rPr>
        <w:t xml:space="preserve">High quality: Further research is very unlikely to change our confidence in the estimate of effect. </w:t>
      </w:r>
    </w:p>
    <w:p w14:paraId="50227068" w14:textId="77777777" w:rsidR="00916B4F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</w:rPr>
        <w:t>Moderate quality: Further research is likely to have an important impact on our confidence in the estimate of effect and may change the estimate.</w:t>
      </w:r>
    </w:p>
    <w:p w14:paraId="543F2AB5" w14:textId="77777777" w:rsidR="00916B4F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</w:rPr>
        <w:t>Low quality: Further research is very likely to have an important impact on our confidence in the estimate of effect and is likely to change the estimate.</w:t>
      </w:r>
    </w:p>
    <w:p w14:paraId="1656554C" w14:textId="77777777" w:rsidR="00916B4F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</w:rPr>
        <w:t>Very low quality: We are very uncertain about the estimate.</w:t>
      </w:r>
    </w:p>
    <w:p w14:paraId="0912FB89" w14:textId="77777777" w:rsidR="00916B4F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6C44E1">
        <w:rPr>
          <w:rFonts w:ascii="Times New Roman" w:hAnsi="Times New Roman" w:cs="Times New Roman"/>
          <w:sz w:val="18"/>
          <w:szCs w:val="18"/>
        </w:rPr>
        <w:t>Downgraded by one level for moderate statistical inconsistency (P &lt;0.1)</w:t>
      </w:r>
    </w:p>
    <w:p w14:paraId="38486FB7" w14:textId="77777777" w:rsidR="00916B4F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C44E1">
        <w:rPr>
          <w:rFonts w:ascii="Times New Roman" w:hAnsi="Times New Roman" w:cs="Times New Roman"/>
          <w:sz w:val="18"/>
          <w:szCs w:val="18"/>
        </w:rPr>
        <w:t xml:space="preserve"> Downgraded by two levels for severe statistical heterogeneity</w:t>
      </w:r>
    </w:p>
    <w:p w14:paraId="4A40ED00" w14:textId="23908FA5" w:rsidR="00DC3619" w:rsidRPr="006C44E1" w:rsidRDefault="00916B4F" w:rsidP="00916B4F">
      <w:pPr>
        <w:widowControl/>
        <w:adjustRightInd w:val="0"/>
        <w:snapToGrid w:val="0"/>
        <w:jc w:val="left"/>
        <w:rPr>
          <w:rFonts w:ascii="Times New Roman" w:hAnsi="Times New Roman" w:cs="Times New Roman" w:hint="eastAsia"/>
          <w:sz w:val="18"/>
          <w:szCs w:val="18"/>
        </w:rPr>
      </w:pPr>
      <w:r w:rsidRPr="006C44E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6C44E1">
        <w:rPr>
          <w:rFonts w:ascii="Times New Roman" w:hAnsi="Times New Roman" w:cs="Times New Roman"/>
          <w:sz w:val="18"/>
          <w:szCs w:val="18"/>
        </w:rPr>
        <w:t xml:space="preserve"> Confidence interval crosses the non-effect value.</w:t>
      </w:r>
    </w:p>
    <w:sectPr w:rsidR="00DC3619" w:rsidRPr="006C44E1" w:rsidSect="00F52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AC46C" w14:textId="77777777" w:rsidR="00E80B42" w:rsidRDefault="00E80B42" w:rsidP="00BA4288">
      <w:r>
        <w:separator/>
      </w:r>
    </w:p>
  </w:endnote>
  <w:endnote w:type="continuationSeparator" w:id="0">
    <w:p w14:paraId="16FA7110" w14:textId="77777777" w:rsidR="00E80B42" w:rsidRDefault="00E80B42" w:rsidP="00BA4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d28366">
    <w:altName w:val="Cambria"/>
    <w:panose1 w:val="00000000000000000000"/>
    <w:charset w:val="00"/>
    <w:family w:val="roman"/>
    <w:notTrueType/>
    <w:pitch w:val="default"/>
  </w:font>
  <w:font w:name="AdvTTa9c1b374+20">
    <w:altName w:val="Cambria"/>
    <w:panose1 w:val="00000000000000000000"/>
    <w:charset w:val="00"/>
    <w:family w:val="roman"/>
    <w:notTrueType/>
    <w:pitch w:val="default"/>
  </w:font>
  <w:font w:name="SymbolMT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0C86F" w14:textId="77777777" w:rsidR="00E80B42" w:rsidRDefault="00E80B42" w:rsidP="00BA4288">
      <w:r>
        <w:separator/>
      </w:r>
    </w:p>
  </w:footnote>
  <w:footnote w:type="continuationSeparator" w:id="0">
    <w:p w14:paraId="1DB66CFF" w14:textId="77777777" w:rsidR="00E80B42" w:rsidRDefault="00E80B42" w:rsidP="00BA4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14"/>
    <w:rsid w:val="000A4343"/>
    <w:rsid w:val="000C3E2F"/>
    <w:rsid w:val="000E212E"/>
    <w:rsid w:val="001626EF"/>
    <w:rsid w:val="0025582A"/>
    <w:rsid w:val="002B2AD6"/>
    <w:rsid w:val="00331AD0"/>
    <w:rsid w:val="003532A3"/>
    <w:rsid w:val="00567B47"/>
    <w:rsid w:val="005A4089"/>
    <w:rsid w:val="005B4A59"/>
    <w:rsid w:val="005C7DB9"/>
    <w:rsid w:val="0066420E"/>
    <w:rsid w:val="006C44E1"/>
    <w:rsid w:val="006D779F"/>
    <w:rsid w:val="006F0482"/>
    <w:rsid w:val="00711C6A"/>
    <w:rsid w:val="00731177"/>
    <w:rsid w:val="0073709E"/>
    <w:rsid w:val="0074108C"/>
    <w:rsid w:val="0075112D"/>
    <w:rsid w:val="00795215"/>
    <w:rsid w:val="007F2685"/>
    <w:rsid w:val="00807823"/>
    <w:rsid w:val="00811900"/>
    <w:rsid w:val="008D374A"/>
    <w:rsid w:val="008D7E22"/>
    <w:rsid w:val="008E0DDA"/>
    <w:rsid w:val="00906916"/>
    <w:rsid w:val="00916B4F"/>
    <w:rsid w:val="009871FE"/>
    <w:rsid w:val="009E71DD"/>
    <w:rsid w:val="00A17B24"/>
    <w:rsid w:val="00A72114"/>
    <w:rsid w:val="00A87F63"/>
    <w:rsid w:val="00A913D1"/>
    <w:rsid w:val="00AE6281"/>
    <w:rsid w:val="00B12FE0"/>
    <w:rsid w:val="00B45505"/>
    <w:rsid w:val="00B54EF6"/>
    <w:rsid w:val="00B6562E"/>
    <w:rsid w:val="00B95FDE"/>
    <w:rsid w:val="00BA1510"/>
    <w:rsid w:val="00BA4288"/>
    <w:rsid w:val="00BC1617"/>
    <w:rsid w:val="00CB0752"/>
    <w:rsid w:val="00DB480D"/>
    <w:rsid w:val="00DC3619"/>
    <w:rsid w:val="00DD02FE"/>
    <w:rsid w:val="00E64CB4"/>
    <w:rsid w:val="00E80B42"/>
    <w:rsid w:val="00EA5C58"/>
    <w:rsid w:val="00F520AD"/>
    <w:rsid w:val="00F704C9"/>
    <w:rsid w:val="00FE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D7FA8"/>
  <w15:chartTrackingRefBased/>
  <w15:docId w15:val="{7DA34CB8-05FC-4BB9-A8DC-CBED97D3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2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288"/>
    <w:rPr>
      <w:sz w:val="18"/>
      <w:szCs w:val="18"/>
    </w:rPr>
  </w:style>
  <w:style w:type="table" w:styleId="a7">
    <w:name w:val="Table Grid"/>
    <w:basedOn w:val="a1"/>
    <w:uiPriority w:val="39"/>
    <w:rsid w:val="00BA4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A4288"/>
    <w:rPr>
      <w:rFonts w:ascii="AdvTT61d28366" w:hAnsi="AdvTT61d28366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BA4288"/>
    <w:rPr>
      <w:rFonts w:ascii="AdvTTa9c1b374+20" w:hAnsi="AdvTTa9c1b374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BA4288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paragraph" w:styleId="a8">
    <w:name w:val="Normal (Web)"/>
    <w:basedOn w:val="a"/>
    <w:uiPriority w:val="99"/>
    <w:unhideWhenUsed/>
    <w:rsid w:val="00B656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5</Words>
  <Characters>6360</Characters>
  <Application>Microsoft Office Word</Application>
  <DocSecurity>0</DocSecurity>
  <Lines>53</Lines>
  <Paragraphs>14</Paragraphs>
  <ScaleCrop>false</ScaleCrop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敏</dc:creator>
  <cp:keywords/>
  <dc:description/>
  <cp:lastModifiedBy>李 敏</cp:lastModifiedBy>
  <cp:revision>2</cp:revision>
  <dcterms:created xsi:type="dcterms:W3CDTF">2022-06-27T15:25:00Z</dcterms:created>
  <dcterms:modified xsi:type="dcterms:W3CDTF">2022-06-27T15:25:00Z</dcterms:modified>
</cp:coreProperties>
</file>